
<file path=[Content_Types].xml><?xml version="1.0" encoding="utf-8"?>
<Types xmlns="http://schemas.openxmlformats.org/package/2006/content-types">
  <Default Extension="gif" ContentType="image/gi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C9C459" w14:textId="77777777" w:rsidR="00A0299F" w:rsidRPr="00CB293B" w:rsidRDefault="00A0299F" w:rsidP="00A0299F">
      <w:pPr>
        <w:spacing w:after="0" w:line="360" w:lineRule="auto"/>
        <w:jc w:val="center"/>
        <w:rPr>
          <w:rFonts w:ascii="Times New Roman" w:hAnsi="Times New Roman" w:cs="Times New Roman"/>
          <w:b/>
          <w:bCs/>
          <w:sz w:val="24"/>
          <w:szCs w:val="24"/>
        </w:rPr>
      </w:pPr>
      <w:r w:rsidRPr="00CB293B">
        <w:rPr>
          <w:rFonts w:ascii="Times New Roman" w:hAnsi="Times New Roman" w:cs="Times New Roman"/>
          <w:b/>
          <w:bCs/>
          <w:sz w:val="28"/>
          <w:szCs w:val="28"/>
        </w:rPr>
        <w:t>Effective method for upcycling construction and demolition waste into concrete: A life cycle approach</w:t>
      </w:r>
    </w:p>
    <w:p w14:paraId="6C7E4D04" w14:textId="77777777" w:rsidR="00A0299F" w:rsidRPr="00CB293B" w:rsidRDefault="00A0299F" w:rsidP="00A0299F">
      <w:pPr>
        <w:spacing w:after="0" w:line="360" w:lineRule="auto"/>
        <w:jc w:val="center"/>
        <w:rPr>
          <w:rFonts w:ascii="Times New Roman" w:hAnsi="Times New Roman" w:cs="Times New Roman"/>
          <w:b/>
          <w:bCs/>
          <w:sz w:val="24"/>
          <w:szCs w:val="24"/>
        </w:rPr>
      </w:pPr>
    </w:p>
    <w:p w14:paraId="7FCEE0FE" w14:textId="77777777" w:rsidR="0063051F" w:rsidRPr="00CB293B" w:rsidRDefault="0063051F" w:rsidP="002D0C97">
      <w:pPr>
        <w:spacing w:before="120" w:after="0" w:line="480" w:lineRule="auto"/>
        <w:jc w:val="center"/>
        <w:rPr>
          <w:rFonts w:ascii="Times New Roman" w:hAnsi="Times New Roman" w:cs="Times New Roman"/>
          <w:b/>
          <w:bCs/>
          <w:sz w:val="28"/>
          <w:szCs w:val="28"/>
          <w:u w:val="single"/>
        </w:rPr>
      </w:pPr>
    </w:p>
    <w:p w14:paraId="01F87708" w14:textId="0958DD9E" w:rsidR="00A0299F" w:rsidRPr="00CB293B" w:rsidRDefault="002D0C97" w:rsidP="002D0C97">
      <w:pPr>
        <w:spacing w:before="120" w:after="0" w:line="480" w:lineRule="auto"/>
        <w:jc w:val="center"/>
        <w:rPr>
          <w:rFonts w:ascii="Times New Roman" w:hAnsi="Times New Roman" w:cs="Times New Roman"/>
          <w:b/>
          <w:bCs/>
          <w:sz w:val="28"/>
          <w:szCs w:val="28"/>
          <w:u w:val="single"/>
        </w:rPr>
      </w:pPr>
      <w:r w:rsidRPr="00CB293B">
        <w:rPr>
          <w:rFonts w:ascii="Times New Roman" w:hAnsi="Times New Roman" w:cs="Times New Roman"/>
          <w:b/>
          <w:bCs/>
          <w:sz w:val="28"/>
          <w:szCs w:val="28"/>
          <w:u w:val="single"/>
        </w:rPr>
        <w:t xml:space="preserve">Supplementary Data </w:t>
      </w:r>
    </w:p>
    <w:p w14:paraId="000B3B6A" w14:textId="77777777" w:rsidR="00C36645" w:rsidRPr="00CB293B" w:rsidRDefault="00C36645" w:rsidP="00C36645">
      <w:pPr>
        <w:spacing w:after="0" w:line="480" w:lineRule="auto"/>
        <w:jc w:val="both"/>
        <w:rPr>
          <w:rFonts w:ascii="Times New Roman" w:hAnsi="Times New Roman" w:cs="Times New Roman"/>
          <w:sz w:val="24"/>
          <w:szCs w:val="24"/>
        </w:rPr>
      </w:pPr>
      <w:r w:rsidRPr="00CB293B">
        <w:rPr>
          <w:rFonts w:ascii="Times New Roman" w:hAnsi="Times New Roman" w:cs="Times New Roman"/>
          <w:b/>
          <w:bCs/>
          <w:sz w:val="24"/>
          <w:szCs w:val="24"/>
        </w:rPr>
        <w:t xml:space="preserve">Assumptions of the study: </w:t>
      </w:r>
      <w:r w:rsidRPr="00CB293B">
        <w:rPr>
          <w:rFonts w:ascii="Times New Roman" w:hAnsi="Times New Roman" w:cs="Times New Roman"/>
          <w:sz w:val="24"/>
          <w:szCs w:val="24"/>
        </w:rPr>
        <w:t>The following summarises key assumptions in scenarios considered for the present study:</w:t>
      </w:r>
    </w:p>
    <w:p w14:paraId="49F311B9" w14:textId="77777777" w:rsidR="00C36645" w:rsidRPr="00CB293B" w:rsidRDefault="00C36645" w:rsidP="00C36645">
      <w:pPr>
        <w:pStyle w:val="ListParagraph"/>
        <w:numPr>
          <w:ilvl w:val="0"/>
          <w:numId w:val="1"/>
        </w:numPr>
        <w:spacing w:after="0" w:line="480" w:lineRule="auto"/>
        <w:jc w:val="both"/>
        <w:rPr>
          <w:rFonts w:ascii="Times New Roman" w:hAnsi="Times New Roman" w:cs="Times New Roman"/>
          <w:sz w:val="24"/>
          <w:szCs w:val="24"/>
        </w:rPr>
      </w:pPr>
      <w:r w:rsidRPr="00CB293B">
        <w:rPr>
          <w:rFonts w:ascii="Times New Roman" w:hAnsi="Times New Roman" w:cs="Times New Roman"/>
          <w:sz w:val="24"/>
          <w:szCs w:val="24"/>
        </w:rPr>
        <w:t>In different studies, the source of C&amp;D waste is diverse. The C&amp;D waste source may be from a waste recycling plant or RCA can be prepared in the lab after crushing cube or other concrete samples. Assumption of the present LCA calculation considers that the source of RCA is the same for all studies and that is the C&amp;D waste recycling plant. Only treatment methods from different studies were adopted for LCA.</w:t>
      </w:r>
    </w:p>
    <w:p w14:paraId="0CFBB33D" w14:textId="77777777" w:rsidR="00C36645" w:rsidRPr="00CB293B" w:rsidRDefault="00C36645" w:rsidP="00C36645">
      <w:pPr>
        <w:pStyle w:val="ListParagraph"/>
        <w:numPr>
          <w:ilvl w:val="0"/>
          <w:numId w:val="1"/>
        </w:numPr>
        <w:spacing w:after="0" w:line="480" w:lineRule="auto"/>
        <w:jc w:val="both"/>
        <w:rPr>
          <w:rFonts w:ascii="Times New Roman" w:hAnsi="Times New Roman" w:cs="Times New Roman"/>
          <w:sz w:val="24"/>
          <w:szCs w:val="24"/>
        </w:rPr>
      </w:pPr>
      <w:r w:rsidRPr="00CB293B">
        <w:rPr>
          <w:rFonts w:ascii="Times New Roman" w:hAnsi="Times New Roman" w:cs="Times New Roman"/>
          <w:sz w:val="24"/>
          <w:szCs w:val="24"/>
        </w:rPr>
        <w:t xml:space="preserve">The machinery equipment that was used for the treatment of RCA may vary marginally from the actual user. Sometimes, the treatment was applied on a tiny scale and therefore suitable scaling of the machinery was assumed to get 1 tonne of treated RCA. </w:t>
      </w:r>
    </w:p>
    <w:p w14:paraId="2F17E1C9" w14:textId="77777777" w:rsidR="00C36645" w:rsidRPr="00CB293B" w:rsidRDefault="00C36645" w:rsidP="00C36645">
      <w:pPr>
        <w:pStyle w:val="ListParagraph"/>
        <w:numPr>
          <w:ilvl w:val="0"/>
          <w:numId w:val="1"/>
        </w:numPr>
        <w:spacing w:after="0" w:line="480" w:lineRule="auto"/>
        <w:jc w:val="both"/>
        <w:rPr>
          <w:rFonts w:ascii="Times New Roman" w:hAnsi="Times New Roman" w:cs="Times New Roman"/>
          <w:sz w:val="24"/>
          <w:szCs w:val="24"/>
        </w:rPr>
      </w:pPr>
      <w:r w:rsidRPr="00CB293B">
        <w:rPr>
          <w:rFonts w:ascii="Times New Roman" w:hAnsi="Times New Roman" w:cs="Times New Roman"/>
          <w:sz w:val="24"/>
          <w:szCs w:val="24"/>
        </w:rPr>
        <w:t xml:space="preserve">Improvement in water absorption is considered as the functional unit parameter for impact assessment after any treatment at the aggregate level. The performance of concrete using different treated aggregates was not considered under the present scope of analysis. </w:t>
      </w:r>
    </w:p>
    <w:p w14:paraId="423D9F75" w14:textId="77777777" w:rsidR="00C36645" w:rsidRPr="00CB293B" w:rsidRDefault="00C36645" w:rsidP="00C36645">
      <w:pPr>
        <w:pStyle w:val="ListParagraph"/>
        <w:numPr>
          <w:ilvl w:val="0"/>
          <w:numId w:val="1"/>
        </w:numPr>
        <w:spacing w:after="0" w:line="480" w:lineRule="auto"/>
        <w:jc w:val="both"/>
        <w:rPr>
          <w:rFonts w:ascii="Times New Roman" w:hAnsi="Times New Roman" w:cs="Times New Roman"/>
          <w:sz w:val="24"/>
          <w:szCs w:val="24"/>
        </w:rPr>
      </w:pPr>
      <w:r w:rsidRPr="00CB293B">
        <w:rPr>
          <w:rFonts w:ascii="Times New Roman" w:hAnsi="Times New Roman" w:cs="Times New Roman"/>
          <w:sz w:val="24"/>
          <w:szCs w:val="24"/>
        </w:rPr>
        <w:t xml:space="preserve">The exact calculation of water consumed in any process is not well-documented in the available literature. Therefore, during the treatment of aggregates (both strengthening of AM and removal of it), consumption of water is considered accordingly. Treated wastewater is used in the aggregate treatment processes and for </w:t>
      </w:r>
      <w:proofErr w:type="spellStart"/>
      <w:r w:rsidRPr="00CB293B">
        <w:rPr>
          <w:rFonts w:ascii="Times New Roman" w:hAnsi="Times New Roman" w:cs="Times New Roman"/>
          <w:sz w:val="24"/>
          <w:szCs w:val="24"/>
        </w:rPr>
        <w:t>biocementation</w:t>
      </w:r>
      <w:proofErr w:type="spellEnd"/>
      <w:r w:rsidRPr="00CB293B">
        <w:rPr>
          <w:rFonts w:ascii="Times New Roman" w:hAnsi="Times New Roman" w:cs="Times New Roman"/>
          <w:sz w:val="24"/>
          <w:szCs w:val="24"/>
        </w:rPr>
        <w:t xml:space="preserve">, acid soaking treatment-related experiments, deionised water was considered. </w:t>
      </w:r>
    </w:p>
    <w:p w14:paraId="511B1143" w14:textId="77777777" w:rsidR="00C36645" w:rsidRPr="00CB293B" w:rsidRDefault="00C36645" w:rsidP="00C36645">
      <w:pPr>
        <w:pStyle w:val="ListParagraph"/>
        <w:numPr>
          <w:ilvl w:val="0"/>
          <w:numId w:val="1"/>
        </w:numPr>
        <w:spacing w:after="0" w:line="480" w:lineRule="auto"/>
        <w:jc w:val="both"/>
        <w:rPr>
          <w:rFonts w:ascii="Times New Roman" w:hAnsi="Times New Roman" w:cs="Times New Roman"/>
          <w:sz w:val="24"/>
          <w:szCs w:val="24"/>
        </w:rPr>
      </w:pPr>
      <w:r w:rsidRPr="00CB293B">
        <w:rPr>
          <w:rFonts w:ascii="Times New Roman" w:hAnsi="Times New Roman" w:cs="Times New Roman"/>
          <w:sz w:val="24"/>
          <w:szCs w:val="24"/>
        </w:rPr>
        <w:t xml:space="preserve">Assessment of environmental profiles was performed on approaches implemented at site locations across the globe. Geographic location plays a crucial role in the assessment of environmental </w:t>
      </w:r>
      <w:r w:rsidRPr="00CB293B">
        <w:rPr>
          <w:rFonts w:ascii="Times New Roman" w:hAnsi="Times New Roman" w:cs="Times New Roman"/>
          <w:sz w:val="24"/>
          <w:szCs w:val="24"/>
        </w:rPr>
        <w:lastRenderedPageBreak/>
        <w:t>profiles. For the present LCA, Kharagpur (Kolkata, India) is chosen as the location for all future experiments.</w:t>
      </w:r>
    </w:p>
    <w:p w14:paraId="1672154E" w14:textId="5B6DB14A" w:rsidR="00C36645" w:rsidRPr="00CB293B" w:rsidRDefault="00C36645" w:rsidP="00C36645">
      <w:pPr>
        <w:pStyle w:val="ListParagraph"/>
        <w:numPr>
          <w:ilvl w:val="0"/>
          <w:numId w:val="1"/>
        </w:numPr>
        <w:spacing w:after="0" w:line="480" w:lineRule="auto"/>
        <w:jc w:val="both"/>
        <w:rPr>
          <w:rFonts w:ascii="Times New Roman" w:hAnsi="Times New Roman" w:cs="Times New Roman"/>
          <w:sz w:val="24"/>
          <w:szCs w:val="24"/>
        </w:rPr>
      </w:pPr>
      <w:r w:rsidRPr="00CB293B">
        <w:rPr>
          <w:rFonts w:ascii="Times New Roman" w:hAnsi="Times New Roman" w:cs="Times New Roman"/>
          <w:sz w:val="24"/>
          <w:szCs w:val="24"/>
        </w:rPr>
        <w:t xml:space="preserve">The presence of RCA size grade for 20-10mm and 10-4.75 is assumed as 60:40 </w:t>
      </w:r>
      <w:sdt>
        <w:sdtPr>
          <w:rPr>
            <w:rFonts w:ascii="Times New Roman" w:hAnsi="Times New Roman" w:cs="Times New Roman"/>
            <w:color w:val="000000"/>
            <w:sz w:val="24"/>
            <w:szCs w:val="24"/>
          </w:rPr>
          <w:tag w:val="MENDELEY_CITATION_v3_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"/>
          <w:id w:val="-2051174"/>
          <w:placeholder>
            <w:docPart w:val="FAA03D5C65E84FB8ACB30847B1A43D24"/>
          </w:placeholder>
        </w:sdtPr>
        <w:sdtEndPr/>
        <w:sdtContent>
          <w:r w:rsidRPr="00CB293B">
            <w:rPr>
              <w:rFonts w:ascii="Times New Roman" w:hAnsi="Times New Roman" w:cs="Times New Roman"/>
              <w:color w:val="000000"/>
              <w:sz w:val="24"/>
              <w:szCs w:val="24"/>
            </w:rPr>
            <w:t>(Pradhan et al., 2019)</w:t>
          </w:r>
        </w:sdtContent>
      </w:sdt>
      <w:r w:rsidRPr="00CB293B">
        <w:rPr>
          <w:rFonts w:ascii="Times New Roman" w:hAnsi="Times New Roman" w:cs="Times New Roman"/>
          <w:sz w:val="24"/>
          <w:szCs w:val="24"/>
        </w:rPr>
        <w:t>.</w:t>
      </w:r>
    </w:p>
    <w:p w14:paraId="31A7FC45" w14:textId="77777777" w:rsidR="00C36645" w:rsidRPr="00CB293B" w:rsidRDefault="00C36645" w:rsidP="00C36645">
      <w:pPr>
        <w:pStyle w:val="ListParagraph"/>
        <w:numPr>
          <w:ilvl w:val="0"/>
          <w:numId w:val="1"/>
        </w:numPr>
        <w:spacing w:after="0" w:line="480" w:lineRule="auto"/>
        <w:jc w:val="both"/>
        <w:rPr>
          <w:rFonts w:ascii="Times New Roman" w:eastAsia="Times New Roman" w:hAnsi="Times New Roman" w:cs="Times New Roman"/>
          <w:sz w:val="24"/>
          <w:szCs w:val="24"/>
          <w:lang w:eastAsia="en-AU"/>
        </w:rPr>
      </w:pPr>
      <w:r w:rsidRPr="00CB293B">
        <w:rPr>
          <w:rFonts w:ascii="Times New Roman" w:eastAsia="Times New Roman" w:hAnsi="Times New Roman" w:cs="Times New Roman"/>
          <w:sz w:val="24"/>
          <w:szCs w:val="24"/>
          <w:lang w:eastAsia="en-AU"/>
        </w:rPr>
        <w:t xml:space="preserve"> Assuming that, for complete immersion processes of 1 tonne of RCA, approximately 1500 L of water is required.</w:t>
      </w:r>
    </w:p>
    <w:p w14:paraId="1485BFFB" w14:textId="77777777" w:rsidR="00C36645" w:rsidRPr="00CB293B" w:rsidRDefault="00C36645" w:rsidP="00C36645">
      <w:pPr>
        <w:spacing w:after="0" w:line="480" w:lineRule="auto"/>
        <w:jc w:val="both"/>
        <w:rPr>
          <w:rFonts w:ascii="Times New Roman" w:eastAsia="Times New Roman" w:hAnsi="Times New Roman" w:cs="Times New Roman"/>
          <w:sz w:val="24"/>
          <w:szCs w:val="24"/>
          <w:lang w:eastAsia="en-AU"/>
        </w:rPr>
      </w:pPr>
    </w:p>
    <w:p w14:paraId="7131515D" w14:textId="77777777" w:rsidR="00C36645" w:rsidRPr="00CB293B" w:rsidRDefault="00C36645" w:rsidP="00B91D74">
      <w:pPr>
        <w:jc w:val="center"/>
        <w:rPr>
          <w:rFonts w:ascii="Times New Roman" w:hAnsi="Times New Roman" w:cs="Times New Roman"/>
          <w:b/>
          <w:bCs/>
          <w:sz w:val="24"/>
          <w:szCs w:val="24"/>
        </w:rPr>
      </w:pPr>
    </w:p>
    <w:p w14:paraId="2E0E3D20" w14:textId="0C0B61DC" w:rsidR="00FF0B95" w:rsidRPr="00CB293B" w:rsidRDefault="00B91D74" w:rsidP="00B91D74">
      <w:pPr>
        <w:jc w:val="center"/>
        <w:rPr>
          <w:rFonts w:ascii="Times New Roman" w:hAnsi="Times New Roman" w:cs="Times New Roman"/>
          <w:b/>
          <w:bCs/>
          <w:sz w:val="24"/>
          <w:szCs w:val="24"/>
          <w:u w:val="single"/>
        </w:rPr>
      </w:pPr>
      <w:r w:rsidRPr="00CB293B">
        <w:rPr>
          <w:rFonts w:ascii="Times New Roman" w:hAnsi="Times New Roman" w:cs="Times New Roman"/>
          <w:b/>
          <w:bCs/>
          <w:sz w:val="24"/>
          <w:szCs w:val="24"/>
          <w:u w:val="single"/>
        </w:rPr>
        <w:t>Tables</w:t>
      </w:r>
    </w:p>
    <w:p w14:paraId="734BC060" w14:textId="02F40894" w:rsidR="00FF0B95" w:rsidRPr="00CB293B" w:rsidRDefault="00FF0B95" w:rsidP="00FF0B95">
      <w:pPr>
        <w:spacing w:after="0" w:line="480" w:lineRule="auto"/>
        <w:jc w:val="center"/>
        <w:rPr>
          <w:rFonts w:ascii="Times New Roman" w:hAnsi="Times New Roman" w:cs="Times New Roman"/>
          <w:sz w:val="24"/>
          <w:szCs w:val="24"/>
        </w:rPr>
      </w:pPr>
      <w:r w:rsidRPr="00CB293B">
        <w:rPr>
          <w:rFonts w:ascii="Times New Roman" w:hAnsi="Times New Roman" w:cs="Times New Roman"/>
          <w:b/>
          <w:bCs/>
          <w:sz w:val="24"/>
          <w:szCs w:val="24"/>
        </w:rPr>
        <w:t>Table S1</w:t>
      </w:r>
      <w:r w:rsidR="00A0299F" w:rsidRPr="00CB293B">
        <w:rPr>
          <w:rFonts w:ascii="Times New Roman" w:hAnsi="Times New Roman" w:cs="Times New Roman"/>
          <w:b/>
          <w:bCs/>
          <w:sz w:val="24"/>
          <w:szCs w:val="24"/>
        </w:rPr>
        <w:t>.</w:t>
      </w:r>
      <w:r w:rsidRPr="00CB293B">
        <w:rPr>
          <w:rFonts w:ascii="Times New Roman" w:hAnsi="Times New Roman" w:cs="Times New Roman"/>
          <w:sz w:val="24"/>
          <w:szCs w:val="24"/>
        </w:rPr>
        <w:t xml:space="preserve"> Major advantages and drawbacks of different property enhancement methods on RCA</w:t>
      </w:r>
    </w:p>
    <w:tbl>
      <w:tblPr>
        <w:tblStyle w:val="TableGrid"/>
        <w:tblW w:w="885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4"/>
        <w:gridCol w:w="1968"/>
        <w:gridCol w:w="2423"/>
        <w:gridCol w:w="3025"/>
      </w:tblGrid>
      <w:tr w:rsidR="00FF0B95" w:rsidRPr="00CB293B" w14:paraId="2D8AFB2B" w14:textId="77777777" w:rsidTr="00ED454E">
        <w:trPr>
          <w:trHeight w:val="272"/>
        </w:trPr>
        <w:tc>
          <w:tcPr>
            <w:tcW w:w="1434" w:type="dxa"/>
            <w:tcBorders>
              <w:top w:val="single" w:sz="4" w:space="0" w:color="auto"/>
              <w:bottom w:val="single" w:sz="4" w:space="0" w:color="auto"/>
            </w:tcBorders>
            <w:vAlign w:val="center"/>
          </w:tcPr>
          <w:p w14:paraId="3C201537" w14:textId="77777777" w:rsidR="00FF0B95" w:rsidRPr="00CB293B" w:rsidRDefault="00FF0B95" w:rsidP="00ED454E">
            <w:pPr>
              <w:spacing w:line="360" w:lineRule="auto"/>
              <w:jc w:val="center"/>
              <w:rPr>
                <w:rFonts w:ascii="Times New Roman" w:hAnsi="Times New Roman" w:cs="Times New Roman"/>
                <w:sz w:val="20"/>
                <w:szCs w:val="20"/>
              </w:rPr>
            </w:pPr>
            <w:r w:rsidRPr="00CB293B">
              <w:rPr>
                <w:rFonts w:ascii="Times New Roman" w:hAnsi="Times New Roman" w:cs="Times New Roman"/>
                <w:sz w:val="20"/>
                <w:szCs w:val="20"/>
              </w:rPr>
              <w:t>Type of treatment</w:t>
            </w:r>
          </w:p>
        </w:tc>
        <w:tc>
          <w:tcPr>
            <w:tcW w:w="1968" w:type="dxa"/>
            <w:tcBorders>
              <w:top w:val="single" w:sz="4" w:space="0" w:color="auto"/>
              <w:bottom w:val="single" w:sz="4" w:space="0" w:color="auto"/>
            </w:tcBorders>
            <w:vAlign w:val="center"/>
          </w:tcPr>
          <w:p w14:paraId="35DAC003" w14:textId="77777777" w:rsidR="00FF0B95" w:rsidRPr="00CB293B" w:rsidRDefault="00FF0B95" w:rsidP="00ED454E">
            <w:pPr>
              <w:spacing w:line="360" w:lineRule="auto"/>
              <w:rPr>
                <w:rFonts w:ascii="Times New Roman" w:hAnsi="Times New Roman" w:cs="Times New Roman"/>
                <w:sz w:val="20"/>
                <w:szCs w:val="20"/>
              </w:rPr>
            </w:pPr>
            <w:r w:rsidRPr="00CB293B">
              <w:rPr>
                <w:rFonts w:ascii="Times New Roman" w:hAnsi="Times New Roman" w:cs="Times New Roman"/>
                <w:sz w:val="20"/>
                <w:szCs w:val="20"/>
              </w:rPr>
              <w:t>Methods</w:t>
            </w:r>
          </w:p>
        </w:tc>
        <w:tc>
          <w:tcPr>
            <w:tcW w:w="2423" w:type="dxa"/>
            <w:tcBorders>
              <w:top w:val="single" w:sz="4" w:space="0" w:color="auto"/>
              <w:bottom w:val="single" w:sz="4" w:space="0" w:color="auto"/>
            </w:tcBorders>
            <w:vAlign w:val="center"/>
          </w:tcPr>
          <w:p w14:paraId="2405158C" w14:textId="77777777" w:rsidR="00FF0B95" w:rsidRPr="00CB293B" w:rsidRDefault="00FF0B95" w:rsidP="00ED454E">
            <w:pPr>
              <w:spacing w:line="360" w:lineRule="auto"/>
              <w:jc w:val="center"/>
              <w:rPr>
                <w:rFonts w:ascii="Times New Roman" w:hAnsi="Times New Roman" w:cs="Times New Roman"/>
                <w:sz w:val="20"/>
                <w:szCs w:val="20"/>
              </w:rPr>
            </w:pPr>
            <w:r w:rsidRPr="00CB293B">
              <w:rPr>
                <w:rFonts w:ascii="Times New Roman" w:hAnsi="Times New Roman" w:cs="Times New Roman"/>
                <w:sz w:val="20"/>
                <w:szCs w:val="20"/>
              </w:rPr>
              <w:t>Advantages</w:t>
            </w:r>
          </w:p>
        </w:tc>
        <w:tc>
          <w:tcPr>
            <w:tcW w:w="3025" w:type="dxa"/>
            <w:tcBorders>
              <w:top w:val="single" w:sz="4" w:space="0" w:color="auto"/>
              <w:bottom w:val="single" w:sz="4" w:space="0" w:color="auto"/>
            </w:tcBorders>
            <w:vAlign w:val="center"/>
          </w:tcPr>
          <w:p w14:paraId="72186942" w14:textId="77777777" w:rsidR="00FF0B95" w:rsidRPr="00CB293B" w:rsidRDefault="00FF0B95" w:rsidP="00ED454E">
            <w:pPr>
              <w:spacing w:line="360" w:lineRule="auto"/>
              <w:jc w:val="center"/>
              <w:rPr>
                <w:rFonts w:ascii="Times New Roman" w:hAnsi="Times New Roman" w:cs="Times New Roman"/>
                <w:sz w:val="20"/>
                <w:szCs w:val="20"/>
              </w:rPr>
            </w:pPr>
            <w:r w:rsidRPr="00CB293B">
              <w:rPr>
                <w:rFonts w:ascii="Times New Roman" w:hAnsi="Times New Roman" w:cs="Times New Roman"/>
                <w:sz w:val="20"/>
                <w:szCs w:val="20"/>
              </w:rPr>
              <w:t>Drawbacks</w:t>
            </w:r>
          </w:p>
        </w:tc>
      </w:tr>
      <w:tr w:rsidR="00FF0B95" w:rsidRPr="00CB293B" w14:paraId="22061FC4" w14:textId="77777777" w:rsidTr="00ED454E">
        <w:trPr>
          <w:trHeight w:val="535"/>
        </w:trPr>
        <w:tc>
          <w:tcPr>
            <w:tcW w:w="1434" w:type="dxa"/>
            <w:vMerge w:val="restart"/>
            <w:tcBorders>
              <w:top w:val="single" w:sz="4" w:space="0" w:color="auto"/>
            </w:tcBorders>
            <w:vAlign w:val="center"/>
          </w:tcPr>
          <w:p w14:paraId="47D27391" w14:textId="77777777" w:rsidR="00FF0B95" w:rsidRPr="00CB293B" w:rsidRDefault="00FF0B95" w:rsidP="00ED454E">
            <w:pPr>
              <w:spacing w:line="360" w:lineRule="auto"/>
              <w:jc w:val="center"/>
              <w:rPr>
                <w:rFonts w:ascii="Times New Roman" w:hAnsi="Times New Roman" w:cs="Times New Roman"/>
                <w:sz w:val="20"/>
                <w:szCs w:val="20"/>
              </w:rPr>
            </w:pPr>
            <w:r w:rsidRPr="00CB293B">
              <w:rPr>
                <w:rFonts w:ascii="Times New Roman" w:hAnsi="Times New Roman" w:cs="Times New Roman"/>
                <w:sz w:val="20"/>
                <w:szCs w:val="20"/>
              </w:rPr>
              <w:t>Removal of AM</w:t>
            </w:r>
          </w:p>
        </w:tc>
        <w:tc>
          <w:tcPr>
            <w:tcW w:w="1968" w:type="dxa"/>
            <w:tcBorders>
              <w:top w:val="single" w:sz="4" w:space="0" w:color="auto"/>
              <w:bottom w:val="single" w:sz="4" w:space="0" w:color="auto"/>
            </w:tcBorders>
            <w:vAlign w:val="center"/>
          </w:tcPr>
          <w:p w14:paraId="6FA85E6F" w14:textId="58DF5052" w:rsidR="00FF0B95" w:rsidRPr="00CB293B" w:rsidRDefault="00FF0B95" w:rsidP="00ED454E">
            <w:pPr>
              <w:spacing w:line="360" w:lineRule="auto"/>
              <w:rPr>
                <w:rFonts w:ascii="Times New Roman" w:hAnsi="Times New Roman" w:cs="Times New Roman"/>
                <w:sz w:val="20"/>
                <w:szCs w:val="20"/>
              </w:rPr>
            </w:pPr>
            <w:r w:rsidRPr="00CB293B">
              <w:rPr>
                <w:rFonts w:ascii="Times New Roman" w:hAnsi="Times New Roman" w:cs="Times New Roman"/>
                <w:sz w:val="20"/>
                <w:szCs w:val="20"/>
              </w:rPr>
              <w:t xml:space="preserve">Mechanical grinding </w:t>
            </w:r>
            <w:sdt>
              <w:sdtPr>
                <w:rPr>
                  <w:rFonts w:ascii="Times New Roman" w:hAnsi="Times New Roman" w:cs="Times New Roman"/>
                  <w:color w:val="000000"/>
                  <w:sz w:val="20"/>
                  <w:szCs w:val="20"/>
                </w:rPr>
                <w:tag w:val="MENDELEY_CITATION_v3_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"/>
                <w:id w:val="1853917366"/>
                <w:placeholder>
                  <w:docPart w:val="DABD67FE06DC43AF8233E80A80915BA8"/>
                </w:placeholder>
              </w:sdtPr>
              <w:sdtEndPr/>
              <w:sdtContent>
                <w:r w:rsidR="00C36645" w:rsidRPr="00CB293B">
                  <w:rPr>
                    <w:rFonts w:ascii="Times New Roman" w:hAnsi="Times New Roman" w:cs="Times New Roman"/>
                    <w:color w:val="000000"/>
                    <w:sz w:val="20"/>
                    <w:szCs w:val="20"/>
                  </w:rPr>
                  <w:t>(</w:t>
                </w:r>
                <w:proofErr w:type="spellStart"/>
                <w:r w:rsidR="00C36645" w:rsidRPr="00CB293B">
                  <w:rPr>
                    <w:rFonts w:ascii="Times New Roman" w:hAnsi="Times New Roman" w:cs="Times New Roman"/>
                    <w:color w:val="000000"/>
                    <w:sz w:val="20"/>
                    <w:szCs w:val="20"/>
                  </w:rPr>
                  <w:t>Dimitriou</w:t>
                </w:r>
                <w:proofErr w:type="spellEnd"/>
                <w:r w:rsidR="00C36645" w:rsidRPr="00CB293B">
                  <w:rPr>
                    <w:rFonts w:ascii="Times New Roman" w:hAnsi="Times New Roman" w:cs="Times New Roman"/>
                    <w:color w:val="000000"/>
                    <w:sz w:val="20"/>
                    <w:szCs w:val="20"/>
                  </w:rPr>
                  <w:t xml:space="preserve"> et al., 2018)</w:t>
                </w:r>
              </w:sdtContent>
            </w:sdt>
          </w:p>
        </w:tc>
        <w:tc>
          <w:tcPr>
            <w:tcW w:w="2423" w:type="dxa"/>
            <w:tcBorders>
              <w:top w:val="single" w:sz="4" w:space="0" w:color="auto"/>
              <w:bottom w:val="single" w:sz="4" w:space="0" w:color="auto"/>
            </w:tcBorders>
            <w:vAlign w:val="center"/>
          </w:tcPr>
          <w:p w14:paraId="293BC395" w14:textId="77777777" w:rsidR="00FF0B95" w:rsidRPr="00CB293B" w:rsidRDefault="00FF0B95" w:rsidP="00ED454E">
            <w:pPr>
              <w:spacing w:line="360" w:lineRule="auto"/>
              <w:jc w:val="both"/>
              <w:rPr>
                <w:rFonts w:ascii="Times New Roman" w:hAnsi="Times New Roman" w:cs="Times New Roman"/>
                <w:sz w:val="20"/>
                <w:szCs w:val="20"/>
              </w:rPr>
            </w:pPr>
            <w:r w:rsidRPr="00CB293B">
              <w:rPr>
                <w:rFonts w:ascii="Times New Roman" w:hAnsi="Times New Roman" w:cs="Times New Roman"/>
                <w:sz w:val="20"/>
                <w:szCs w:val="20"/>
              </w:rPr>
              <w:t>-can remove a significant amount of loose AM</w:t>
            </w:r>
          </w:p>
          <w:p w14:paraId="74CAFD53" w14:textId="77777777" w:rsidR="00FF0B95" w:rsidRPr="00CB293B" w:rsidRDefault="00FF0B95" w:rsidP="00ED454E">
            <w:pPr>
              <w:spacing w:line="360" w:lineRule="auto"/>
              <w:jc w:val="both"/>
              <w:rPr>
                <w:rFonts w:ascii="Times New Roman" w:hAnsi="Times New Roman" w:cs="Times New Roman"/>
                <w:sz w:val="20"/>
                <w:szCs w:val="20"/>
              </w:rPr>
            </w:pPr>
            <w:r w:rsidRPr="00CB293B">
              <w:rPr>
                <w:rFonts w:ascii="Times New Roman" w:hAnsi="Times New Roman" w:cs="Times New Roman"/>
                <w:sz w:val="20"/>
                <w:szCs w:val="20"/>
              </w:rPr>
              <w:t>-significant reduction in water absorption</w:t>
            </w:r>
          </w:p>
        </w:tc>
        <w:tc>
          <w:tcPr>
            <w:tcW w:w="3025" w:type="dxa"/>
            <w:tcBorders>
              <w:top w:val="single" w:sz="4" w:space="0" w:color="auto"/>
              <w:bottom w:val="single" w:sz="4" w:space="0" w:color="auto"/>
            </w:tcBorders>
            <w:vAlign w:val="center"/>
          </w:tcPr>
          <w:p w14:paraId="2A653CF5" w14:textId="77777777" w:rsidR="00FF0B95" w:rsidRPr="00CB293B" w:rsidRDefault="00FF0B95" w:rsidP="00ED454E">
            <w:pPr>
              <w:spacing w:line="360" w:lineRule="auto"/>
              <w:jc w:val="both"/>
              <w:rPr>
                <w:rFonts w:ascii="Times New Roman" w:hAnsi="Times New Roman" w:cs="Times New Roman"/>
                <w:sz w:val="20"/>
                <w:szCs w:val="20"/>
              </w:rPr>
            </w:pPr>
            <w:r w:rsidRPr="00CB293B">
              <w:rPr>
                <w:rFonts w:ascii="Times New Roman" w:hAnsi="Times New Roman" w:cs="Times New Roman"/>
                <w:sz w:val="20"/>
                <w:szCs w:val="20"/>
              </w:rPr>
              <w:t xml:space="preserve">-100% removal of AM is not </w:t>
            </w:r>
            <w:proofErr w:type="gramStart"/>
            <w:r w:rsidRPr="00CB293B">
              <w:rPr>
                <w:rFonts w:ascii="Times New Roman" w:hAnsi="Times New Roman" w:cs="Times New Roman"/>
                <w:sz w:val="20"/>
                <w:szCs w:val="20"/>
              </w:rPr>
              <w:t>possible</w:t>
            </w:r>
            <w:proofErr w:type="gramEnd"/>
          </w:p>
          <w:p w14:paraId="08E05AC0" w14:textId="77777777" w:rsidR="00FF0B95" w:rsidRPr="00CB293B" w:rsidRDefault="00FF0B95" w:rsidP="00ED454E">
            <w:pPr>
              <w:spacing w:line="360" w:lineRule="auto"/>
              <w:jc w:val="both"/>
              <w:rPr>
                <w:rFonts w:ascii="Times New Roman" w:hAnsi="Times New Roman" w:cs="Times New Roman"/>
                <w:sz w:val="20"/>
                <w:szCs w:val="20"/>
              </w:rPr>
            </w:pPr>
            <w:r w:rsidRPr="00CB293B">
              <w:rPr>
                <w:rFonts w:ascii="Times New Roman" w:hAnsi="Times New Roman" w:cs="Times New Roman"/>
                <w:sz w:val="20"/>
                <w:szCs w:val="20"/>
              </w:rPr>
              <w:t>-requirement of huge mechanical energy</w:t>
            </w:r>
          </w:p>
        </w:tc>
      </w:tr>
      <w:tr w:rsidR="00FF0B95" w:rsidRPr="00CB293B" w14:paraId="166A45EF" w14:textId="77777777" w:rsidTr="00ED454E">
        <w:trPr>
          <w:trHeight w:val="535"/>
        </w:trPr>
        <w:tc>
          <w:tcPr>
            <w:tcW w:w="1434" w:type="dxa"/>
            <w:vMerge/>
            <w:vAlign w:val="center"/>
          </w:tcPr>
          <w:p w14:paraId="5FFD5587" w14:textId="77777777" w:rsidR="00FF0B95" w:rsidRPr="00CB293B" w:rsidRDefault="00FF0B95" w:rsidP="00ED454E">
            <w:pPr>
              <w:spacing w:line="360" w:lineRule="auto"/>
              <w:rPr>
                <w:rFonts w:ascii="Times New Roman" w:hAnsi="Times New Roman" w:cs="Times New Roman"/>
                <w:sz w:val="20"/>
                <w:szCs w:val="20"/>
              </w:rPr>
            </w:pPr>
          </w:p>
        </w:tc>
        <w:tc>
          <w:tcPr>
            <w:tcW w:w="1968" w:type="dxa"/>
            <w:tcBorders>
              <w:top w:val="single" w:sz="4" w:space="0" w:color="auto"/>
              <w:bottom w:val="single" w:sz="4" w:space="0" w:color="auto"/>
            </w:tcBorders>
            <w:vAlign w:val="center"/>
          </w:tcPr>
          <w:p w14:paraId="14C70625" w14:textId="7C3B30B9" w:rsidR="00FF0B95" w:rsidRPr="00CB293B" w:rsidRDefault="00FF0B95" w:rsidP="00ED454E">
            <w:pPr>
              <w:spacing w:line="360" w:lineRule="auto"/>
              <w:rPr>
                <w:rFonts w:ascii="Times New Roman" w:hAnsi="Times New Roman" w:cs="Times New Roman"/>
                <w:sz w:val="20"/>
                <w:szCs w:val="20"/>
              </w:rPr>
            </w:pPr>
            <w:r w:rsidRPr="00CB293B">
              <w:rPr>
                <w:rFonts w:ascii="Times New Roman" w:hAnsi="Times New Roman" w:cs="Times New Roman"/>
                <w:sz w:val="20"/>
                <w:szCs w:val="20"/>
              </w:rPr>
              <w:t xml:space="preserve">Autogenous cleaning </w:t>
            </w:r>
            <w:sdt>
              <w:sdtPr>
                <w:rPr>
                  <w:rFonts w:ascii="Times New Roman" w:hAnsi="Times New Roman" w:cs="Times New Roman"/>
                  <w:color w:val="000000"/>
                  <w:sz w:val="20"/>
                  <w:szCs w:val="20"/>
                </w:rPr>
                <w:tag w:val="MENDELEY_CITATION_v3_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"/>
                <w:id w:val="1311522592"/>
                <w:placeholder>
                  <w:docPart w:val="DABD67FE06DC43AF8233E80A80915BA8"/>
                </w:placeholder>
              </w:sdtPr>
              <w:sdtEndPr/>
              <w:sdtContent>
                <w:r w:rsidR="00C36645" w:rsidRPr="00CB293B">
                  <w:rPr>
                    <w:rFonts w:ascii="Times New Roman" w:hAnsi="Times New Roman" w:cs="Times New Roman"/>
                    <w:color w:val="000000"/>
                    <w:sz w:val="20"/>
                    <w:szCs w:val="20"/>
                  </w:rPr>
                  <w:t>(Pepe, 2015)</w:t>
                </w:r>
              </w:sdtContent>
            </w:sdt>
            <w:r w:rsidRPr="00CB293B">
              <w:rPr>
                <w:rFonts w:ascii="Times New Roman" w:hAnsi="Times New Roman" w:cs="Times New Roman"/>
                <w:sz w:val="20"/>
                <w:szCs w:val="20"/>
              </w:rPr>
              <w:t xml:space="preserve"> </w:t>
            </w:r>
          </w:p>
        </w:tc>
        <w:tc>
          <w:tcPr>
            <w:tcW w:w="2423" w:type="dxa"/>
            <w:tcBorders>
              <w:top w:val="single" w:sz="4" w:space="0" w:color="auto"/>
              <w:bottom w:val="single" w:sz="4" w:space="0" w:color="auto"/>
            </w:tcBorders>
            <w:vAlign w:val="center"/>
          </w:tcPr>
          <w:p w14:paraId="324374B6" w14:textId="77777777" w:rsidR="00FF0B95" w:rsidRPr="00CB293B" w:rsidRDefault="00FF0B95" w:rsidP="00ED454E">
            <w:pPr>
              <w:spacing w:line="360" w:lineRule="auto"/>
              <w:jc w:val="both"/>
              <w:rPr>
                <w:rFonts w:ascii="Times New Roman" w:hAnsi="Times New Roman" w:cs="Times New Roman"/>
                <w:sz w:val="20"/>
                <w:szCs w:val="20"/>
              </w:rPr>
            </w:pPr>
            <w:r w:rsidRPr="00CB293B">
              <w:rPr>
                <w:rFonts w:ascii="Times New Roman" w:hAnsi="Times New Roman" w:cs="Times New Roman"/>
                <w:sz w:val="20"/>
                <w:szCs w:val="20"/>
              </w:rPr>
              <w:t>-A small percentage of AM can be separated</w:t>
            </w:r>
          </w:p>
          <w:p w14:paraId="60E13797" w14:textId="77777777" w:rsidR="00FF0B95" w:rsidRPr="00CB293B" w:rsidRDefault="00FF0B95" w:rsidP="00ED454E">
            <w:pPr>
              <w:spacing w:line="360" w:lineRule="auto"/>
              <w:jc w:val="both"/>
              <w:rPr>
                <w:rFonts w:ascii="Times New Roman" w:hAnsi="Times New Roman" w:cs="Times New Roman"/>
                <w:sz w:val="20"/>
                <w:szCs w:val="20"/>
              </w:rPr>
            </w:pPr>
            <w:r w:rsidRPr="00CB293B">
              <w:rPr>
                <w:rFonts w:ascii="Times New Roman" w:hAnsi="Times New Roman" w:cs="Times New Roman"/>
                <w:sz w:val="20"/>
                <w:szCs w:val="20"/>
              </w:rPr>
              <w:t>-marginal reduction in water absorption</w:t>
            </w:r>
          </w:p>
        </w:tc>
        <w:tc>
          <w:tcPr>
            <w:tcW w:w="3025" w:type="dxa"/>
            <w:tcBorders>
              <w:top w:val="single" w:sz="4" w:space="0" w:color="auto"/>
              <w:bottom w:val="single" w:sz="4" w:space="0" w:color="auto"/>
            </w:tcBorders>
            <w:vAlign w:val="center"/>
          </w:tcPr>
          <w:p w14:paraId="3B1E9504" w14:textId="77777777" w:rsidR="00FF0B95" w:rsidRPr="00CB293B" w:rsidRDefault="00FF0B95" w:rsidP="00ED454E">
            <w:pPr>
              <w:spacing w:line="360" w:lineRule="auto"/>
              <w:jc w:val="both"/>
              <w:rPr>
                <w:rFonts w:ascii="Times New Roman" w:hAnsi="Times New Roman" w:cs="Times New Roman"/>
                <w:sz w:val="20"/>
                <w:szCs w:val="20"/>
              </w:rPr>
            </w:pPr>
            <w:r w:rsidRPr="00CB293B">
              <w:rPr>
                <w:rFonts w:ascii="Times New Roman" w:hAnsi="Times New Roman" w:cs="Times New Roman"/>
                <w:sz w:val="20"/>
                <w:szCs w:val="20"/>
              </w:rPr>
              <w:t>-energy requirement to operate the machinery is high</w:t>
            </w:r>
          </w:p>
          <w:p w14:paraId="1F478948" w14:textId="77777777" w:rsidR="00FF0B95" w:rsidRPr="00CB293B" w:rsidRDefault="00FF0B95" w:rsidP="00ED454E">
            <w:pPr>
              <w:spacing w:line="360" w:lineRule="auto"/>
              <w:jc w:val="both"/>
              <w:rPr>
                <w:rFonts w:ascii="Times New Roman" w:hAnsi="Times New Roman" w:cs="Times New Roman"/>
                <w:sz w:val="20"/>
                <w:szCs w:val="20"/>
              </w:rPr>
            </w:pPr>
            <w:r w:rsidRPr="00CB293B">
              <w:rPr>
                <w:rFonts w:ascii="Times New Roman" w:hAnsi="Times New Roman" w:cs="Times New Roman"/>
                <w:sz w:val="20"/>
                <w:szCs w:val="20"/>
              </w:rPr>
              <w:t>-not capable of complete removal of AM</w:t>
            </w:r>
          </w:p>
        </w:tc>
      </w:tr>
      <w:tr w:rsidR="00FF0B95" w:rsidRPr="00CB293B" w14:paraId="24E95B50" w14:textId="77777777" w:rsidTr="00ED454E">
        <w:trPr>
          <w:trHeight w:val="809"/>
        </w:trPr>
        <w:tc>
          <w:tcPr>
            <w:tcW w:w="1434" w:type="dxa"/>
            <w:vMerge/>
            <w:vAlign w:val="center"/>
          </w:tcPr>
          <w:p w14:paraId="06098CD6" w14:textId="77777777" w:rsidR="00FF0B95" w:rsidRPr="00CB293B" w:rsidRDefault="00FF0B95" w:rsidP="00ED454E">
            <w:pPr>
              <w:spacing w:line="360" w:lineRule="auto"/>
              <w:rPr>
                <w:rFonts w:ascii="Times New Roman" w:hAnsi="Times New Roman" w:cs="Times New Roman"/>
                <w:sz w:val="20"/>
                <w:szCs w:val="20"/>
              </w:rPr>
            </w:pPr>
          </w:p>
        </w:tc>
        <w:tc>
          <w:tcPr>
            <w:tcW w:w="1968" w:type="dxa"/>
            <w:tcBorders>
              <w:top w:val="single" w:sz="4" w:space="0" w:color="auto"/>
              <w:bottom w:val="single" w:sz="4" w:space="0" w:color="auto"/>
            </w:tcBorders>
            <w:vAlign w:val="center"/>
          </w:tcPr>
          <w:p w14:paraId="376CAB42" w14:textId="4448BC1E" w:rsidR="00FF0B95" w:rsidRPr="00CB293B" w:rsidRDefault="00FF0B95" w:rsidP="00ED454E">
            <w:pPr>
              <w:spacing w:line="360" w:lineRule="auto"/>
              <w:rPr>
                <w:rFonts w:ascii="Times New Roman" w:hAnsi="Times New Roman" w:cs="Times New Roman"/>
                <w:sz w:val="20"/>
                <w:szCs w:val="20"/>
              </w:rPr>
            </w:pPr>
            <w:proofErr w:type="spellStart"/>
            <w:r w:rsidRPr="00CB293B">
              <w:rPr>
                <w:rFonts w:ascii="Times New Roman" w:hAnsi="Times New Roman" w:cs="Times New Roman"/>
                <w:sz w:val="20"/>
                <w:szCs w:val="20"/>
              </w:rPr>
              <w:t>Presoaking</w:t>
            </w:r>
            <w:proofErr w:type="spellEnd"/>
            <w:r w:rsidRPr="00CB293B">
              <w:rPr>
                <w:rFonts w:ascii="Times New Roman" w:hAnsi="Times New Roman" w:cs="Times New Roman"/>
                <w:sz w:val="20"/>
                <w:szCs w:val="20"/>
              </w:rPr>
              <w:t xml:space="preserve"> in acid solution </w:t>
            </w:r>
            <w:sdt>
              <w:sdtPr>
                <w:rPr>
                  <w:rFonts w:ascii="Times New Roman" w:hAnsi="Times New Roman" w:cs="Times New Roman"/>
                  <w:color w:val="000000"/>
                  <w:sz w:val="20"/>
                  <w:szCs w:val="20"/>
                </w:rPr>
                <w:tag w:val="MENDELEY_CITATION_v3_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"/>
                <w:id w:val="-1321111246"/>
                <w:placeholder>
                  <w:docPart w:val="DABD67FE06DC43AF8233E80A80915BA8"/>
                </w:placeholder>
              </w:sdtPr>
              <w:sdtEndPr/>
              <w:sdtContent>
                <w:r w:rsidR="00C36645" w:rsidRPr="00CB293B">
                  <w:rPr>
                    <w:rFonts w:ascii="Times New Roman" w:hAnsi="Times New Roman" w:cs="Times New Roman"/>
                    <w:color w:val="000000"/>
                    <w:sz w:val="20"/>
                    <w:szCs w:val="20"/>
                  </w:rPr>
                  <w:t>(Tam et al., 2007)</w:t>
                </w:r>
              </w:sdtContent>
            </w:sdt>
          </w:p>
        </w:tc>
        <w:tc>
          <w:tcPr>
            <w:tcW w:w="2423" w:type="dxa"/>
            <w:tcBorders>
              <w:top w:val="single" w:sz="4" w:space="0" w:color="auto"/>
              <w:bottom w:val="single" w:sz="4" w:space="0" w:color="auto"/>
            </w:tcBorders>
            <w:vAlign w:val="center"/>
          </w:tcPr>
          <w:p w14:paraId="5EF2E1AF" w14:textId="77777777" w:rsidR="00FF0B95" w:rsidRPr="00CB293B" w:rsidRDefault="00FF0B95" w:rsidP="00ED454E">
            <w:pPr>
              <w:spacing w:line="360" w:lineRule="auto"/>
              <w:jc w:val="both"/>
              <w:rPr>
                <w:rFonts w:ascii="Times New Roman" w:hAnsi="Times New Roman" w:cs="Times New Roman"/>
                <w:sz w:val="20"/>
                <w:szCs w:val="20"/>
              </w:rPr>
            </w:pPr>
            <w:r w:rsidRPr="00CB293B">
              <w:rPr>
                <w:rFonts w:ascii="Times New Roman" w:hAnsi="Times New Roman" w:cs="Times New Roman"/>
                <w:sz w:val="20"/>
                <w:szCs w:val="20"/>
              </w:rPr>
              <w:t>-capable of removing a small portion of weak AM</w:t>
            </w:r>
          </w:p>
          <w:p w14:paraId="26C8E731" w14:textId="77777777" w:rsidR="00FF0B95" w:rsidRPr="00CB293B" w:rsidRDefault="00FF0B95" w:rsidP="00ED454E">
            <w:pPr>
              <w:spacing w:line="360" w:lineRule="auto"/>
              <w:jc w:val="both"/>
              <w:rPr>
                <w:rFonts w:ascii="Times New Roman" w:hAnsi="Times New Roman" w:cs="Times New Roman"/>
                <w:sz w:val="20"/>
                <w:szCs w:val="20"/>
              </w:rPr>
            </w:pPr>
            <w:r w:rsidRPr="00CB293B">
              <w:rPr>
                <w:rFonts w:ascii="Times New Roman" w:hAnsi="Times New Roman" w:cs="Times New Roman"/>
                <w:sz w:val="20"/>
                <w:szCs w:val="20"/>
              </w:rPr>
              <w:t>-marginal reduction in water absorption</w:t>
            </w:r>
          </w:p>
        </w:tc>
        <w:tc>
          <w:tcPr>
            <w:tcW w:w="3025" w:type="dxa"/>
            <w:tcBorders>
              <w:top w:val="single" w:sz="4" w:space="0" w:color="auto"/>
              <w:bottom w:val="single" w:sz="4" w:space="0" w:color="auto"/>
            </w:tcBorders>
            <w:vAlign w:val="center"/>
          </w:tcPr>
          <w:p w14:paraId="045A1CDE" w14:textId="77777777" w:rsidR="00FF0B95" w:rsidRPr="00CB293B" w:rsidRDefault="00FF0B95" w:rsidP="00ED454E">
            <w:pPr>
              <w:spacing w:line="360" w:lineRule="auto"/>
              <w:jc w:val="both"/>
              <w:rPr>
                <w:rFonts w:ascii="Times New Roman" w:hAnsi="Times New Roman" w:cs="Times New Roman"/>
                <w:sz w:val="20"/>
                <w:szCs w:val="20"/>
              </w:rPr>
            </w:pPr>
            <w:r w:rsidRPr="00CB293B">
              <w:rPr>
                <w:rFonts w:ascii="Times New Roman" w:hAnsi="Times New Roman" w:cs="Times New Roman"/>
                <w:sz w:val="20"/>
                <w:szCs w:val="20"/>
              </w:rPr>
              <w:t>-huge amount of water is required after the treatment</w:t>
            </w:r>
          </w:p>
          <w:p w14:paraId="101230DE" w14:textId="77777777" w:rsidR="00FF0B95" w:rsidRPr="00CB293B" w:rsidRDefault="00FF0B95" w:rsidP="00ED454E">
            <w:pPr>
              <w:spacing w:line="360" w:lineRule="auto"/>
              <w:jc w:val="both"/>
              <w:rPr>
                <w:rFonts w:ascii="Times New Roman" w:hAnsi="Times New Roman" w:cs="Times New Roman"/>
                <w:sz w:val="20"/>
                <w:szCs w:val="20"/>
              </w:rPr>
            </w:pPr>
            <w:r w:rsidRPr="00CB293B">
              <w:rPr>
                <w:rFonts w:ascii="Times New Roman" w:hAnsi="Times New Roman" w:cs="Times New Roman"/>
                <w:sz w:val="20"/>
                <w:szCs w:val="20"/>
              </w:rPr>
              <w:t>-chemically contaminated water needs suitable recycling</w:t>
            </w:r>
          </w:p>
        </w:tc>
      </w:tr>
      <w:tr w:rsidR="00FF0B95" w:rsidRPr="00CB293B" w14:paraId="74BF1654" w14:textId="77777777" w:rsidTr="00ED454E">
        <w:trPr>
          <w:trHeight w:val="809"/>
        </w:trPr>
        <w:tc>
          <w:tcPr>
            <w:tcW w:w="1434" w:type="dxa"/>
            <w:vMerge/>
            <w:tcBorders>
              <w:bottom w:val="single" w:sz="4" w:space="0" w:color="auto"/>
            </w:tcBorders>
            <w:vAlign w:val="center"/>
          </w:tcPr>
          <w:p w14:paraId="2760DB6A" w14:textId="77777777" w:rsidR="00FF0B95" w:rsidRPr="00CB293B" w:rsidRDefault="00FF0B95" w:rsidP="00ED454E">
            <w:pPr>
              <w:spacing w:line="360" w:lineRule="auto"/>
              <w:rPr>
                <w:rFonts w:ascii="Times New Roman" w:hAnsi="Times New Roman" w:cs="Times New Roman"/>
                <w:sz w:val="20"/>
                <w:szCs w:val="20"/>
              </w:rPr>
            </w:pPr>
          </w:p>
        </w:tc>
        <w:tc>
          <w:tcPr>
            <w:tcW w:w="1968" w:type="dxa"/>
            <w:tcBorders>
              <w:top w:val="single" w:sz="4" w:space="0" w:color="auto"/>
              <w:bottom w:val="single" w:sz="4" w:space="0" w:color="auto"/>
            </w:tcBorders>
            <w:vAlign w:val="center"/>
          </w:tcPr>
          <w:p w14:paraId="49CE32B2" w14:textId="0F7072B7" w:rsidR="00FF0B95" w:rsidRPr="00CB293B" w:rsidRDefault="00FF0B95" w:rsidP="00ED454E">
            <w:pPr>
              <w:spacing w:line="360" w:lineRule="auto"/>
              <w:rPr>
                <w:rFonts w:ascii="Times New Roman" w:hAnsi="Times New Roman" w:cs="Times New Roman"/>
                <w:sz w:val="20"/>
                <w:szCs w:val="20"/>
              </w:rPr>
            </w:pPr>
            <w:r w:rsidRPr="00CB293B">
              <w:rPr>
                <w:rFonts w:ascii="Times New Roman" w:hAnsi="Times New Roman" w:cs="Times New Roman"/>
                <w:sz w:val="20"/>
                <w:szCs w:val="20"/>
              </w:rPr>
              <w:t xml:space="preserve">Thermal treatment </w:t>
            </w:r>
            <w:sdt>
              <w:sdtPr>
                <w:rPr>
                  <w:rFonts w:ascii="Times New Roman" w:hAnsi="Times New Roman" w:cs="Times New Roman"/>
                  <w:sz w:val="20"/>
                  <w:szCs w:val="20"/>
                </w:rPr>
                <w:tag w:val="MENDELEY_CITATION_v3_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"/>
                <w:id w:val="-2131149940"/>
                <w:placeholder>
                  <w:docPart w:val="DABD67FE06DC43AF8233E80A80915BA8"/>
                </w:placeholder>
              </w:sdtPr>
              <w:sdtEndPr/>
              <w:sdtContent>
                <w:r w:rsidR="00C36645" w:rsidRPr="00CB293B">
                  <w:rPr>
                    <w:rFonts w:ascii="Times New Roman" w:eastAsia="Times New Roman" w:hAnsi="Times New Roman" w:cs="Times New Roman"/>
                  </w:rPr>
                  <w:t xml:space="preserve">(Kumar &amp; </w:t>
                </w:r>
                <w:proofErr w:type="spellStart"/>
                <w:r w:rsidR="00C36645" w:rsidRPr="00CB293B">
                  <w:rPr>
                    <w:rFonts w:ascii="Times New Roman" w:eastAsia="Times New Roman" w:hAnsi="Times New Roman" w:cs="Times New Roman"/>
                  </w:rPr>
                  <w:t>Minocha</w:t>
                </w:r>
                <w:proofErr w:type="spellEnd"/>
                <w:r w:rsidR="00C36645" w:rsidRPr="00CB293B">
                  <w:rPr>
                    <w:rFonts w:ascii="Times New Roman" w:eastAsia="Times New Roman" w:hAnsi="Times New Roman" w:cs="Times New Roman"/>
                  </w:rPr>
                  <w:t>, 2017)</w:t>
                </w:r>
              </w:sdtContent>
            </w:sdt>
          </w:p>
        </w:tc>
        <w:tc>
          <w:tcPr>
            <w:tcW w:w="2423" w:type="dxa"/>
            <w:tcBorders>
              <w:top w:val="single" w:sz="4" w:space="0" w:color="auto"/>
              <w:bottom w:val="single" w:sz="4" w:space="0" w:color="auto"/>
            </w:tcBorders>
            <w:vAlign w:val="center"/>
          </w:tcPr>
          <w:p w14:paraId="067BB18E" w14:textId="77777777" w:rsidR="00FF0B95" w:rsidRPr="00CB293B" w:rsidRDefault="00FF0B95" w:rsidP="00ED454E">
            <w:pPr>
              <w:spacing w:line="360" w:lineRule="auto"/>
              <w:jc w:val="both"/>
              <w:rPr>
                <w:rFonts w:ascii="Times New Roman" w:hAnsi="Times New Roman" w:cs="Times New Roman"/>
                <w:sz w:val="20"/>
                <w:szCs w:val="20"/>
              </w:rPr>
            </w:pPr>
            <w:r w:rsidRPr="00CB293B">
              <w:rPr>
                <w:rFonts w:ascii="Times New Roman" w:hAnsi="Times New Roman" w:cs="Times New Roman"/>
                <w:sz w:val="20"/>
                <w:szCs w:val="20"/>
              </w:rPr>
              <w:t>-can remove a significant amount of AM</w:t>
            </w:r>
          </w:p>
          <w:p w14:paraId="525754B9" w14:textId="77777777" w:rsidR="00FF0B95" w:rsidRPr="00CB293B" w:rsidRDefault="00FF0B95" w:rsidP="00ED454E">
            <w:pPr>
              <w:spacing w:line="360" w:lineRule="auto"/>
              <w:jc w:val="both"/>
              <w:rPr>
                <w:rFonts w:ascii="Times New Roman" w:hAnsi="Times New Roman" w:cs="Times New Roman"/>
                <w:sz w:val="20"/>
                <w:szCs w:val="20"/>
              </w:rPr>
            </w:pPr>
            <w:r w:rsidRPr="00CB293B">
              <w:rPr>
                <w:rFonts w:ascii="Times New Roman" w:hAnsi="Times New Roman" w:cs="Times New Roman"/>
                <w:sz w:val="20"/>
                <w:szCs w:val="20"/>
              </w:rPr>
              <w:t>-considerable reduction in water absorption</w:t>
            </w:r>
          </w:p>
        </w:tc>
        <w:tc>
          <w:tcPr>
            <w:tcW w:w="3025" w:type="dxa"/>
            <w:tcBorders>
              <w:top w:val="single" w:sz="4" w:space="0" w:color="auto"/>
              <w:bottom w:val="single" w:sz="4" w:space="0" w:color="auto"/>
            </w:tcBorders>
            <w:vAlign w:val="center"/>
          </w:tcPr>
          <w:p w14:paraId="7B5A29A0" w14:textId="77777777" w:rsidR="00FF0B95" w:rsidRPr="00CB293B" w:rsidRDefault="00FF0B95" w:rsidP="00ED454E">
            <w:pPr>
              <w:spacing w:line="360" w:lineRule="auto"/>
              <w:jc w:val="both"/>
              <w:rPr>
                <w:rFonts w:ascii="Times New Roman" w:hAnsi="Times New Roman" w:cs="Times New Roman"/>
                <w:sz w:val="20"/>
                <w:szCs w:val="20"/>
              </w:rPr>
            </w:pPr>
            <w:r w:rsidRPr="00CB293B">
              <w:rPr>
                <w:rFonts w:ascii="Times New Roman" w:hAnsi="Times New Roman" w:cs="Times New Roman"/>
                <w:sz w:val="20"/>
                <w:szCs w:val="20"/>
              </w:rPr>
              <w:t>-huge thermal energy requirement</w:t>
            </w:r>
          </w:p>
          <w:p w14:paraId="4CFBD8F5" w14:textId="77777777" w:rsidR="00FF0B95" w:rsidRPr="00CB293B" w:rsidRDefault="00FF0B95" w:rsidP="00ED454E">
            <w:pPr>
              <w:spacing w:line="360" w:lineRule="auto"/>
              <w:jc w:val="both"/>
              <w:rPr>
                <w:rFonts w:ascii="Times New Roman" w:hAnsi="Times New Roman" w:cs="Times New Roman"/>
                <w:sz w:val="20"/>
                <w:szCs w:val="20"/>
              </w:rPr>
            </w:pPr>
            <w:r w:rsidRPr="00CB293B">
              <w:rPr>
                <w:rFonts w:ascii="Times New Roman" w:hAnsi="Times New Roman" w:cs="Times New Roman"/>
                <w:sz w:val="20"/>
                <w:szCs w:val="20"/>
              </w:rPr>
              <w:t>-remaining weak AM on the aggregate surface may show very poor performance</w:t>
            </w:r>
          </w:p>
        </w:tc>
      </w:tr>
      <w:tr w:rsidR="00FF0B95" w:rsidRPr="00CB293B" w14:paraId="3D28AB19" w14:textId="77777777" w:rsidTr="00ED454E">
        <w:trPr>
          <w:trHeight w:val="535"/>
        </w:trPr>
        <w:tc>
          <w:tcPr>
            <w:tcW w:w="1434" w:type="dxa"/>
            <w:vMerge w:val="restart"/>
            <w:tcBorders>
              <w:top w:val="single" w:sz="4" w:space="0" w:color="auto"/>
              <w:bottom w:val="nil"/>
            </w:tcBorders>
            <w:vAlign w:val="center"/>
          </w:tcPr>
          <w:p w14:paraId="61C880DC" w14:textId="77777777" w:rsidR="00FF0B95" w:rsidRPr="00CB293B" w:rsidRDefault="00FF0B95" w:rsidP="00ED454E">
            <w:pPr>
              <w:spacing w:line="360" w:lineRule="auto"/>
              <w:rPr>
                <w:rFonts w:ascii="Times New Roman" w:hAnsi="Times New Roman" w:cs="Times New Roman"/>
                <w:sz w:val="20"/>
                <w:szCs w:val="20"/>
              </w:rPr>
            </w:pPr>
            <w:r w:rsidRPr="00CB293B">
              <w:rPr>
                <w:rFonts w:ascii="Times New Roman" w:hAnsi="Times New Roman" w:cs="Times New Roman"/>
                <w:sz w:val="20"/>
                <w:szCs w:val="20"/>
              </w:rPr>
              <w:t>Strengthening of AM</w:t>
            </w:r>
          </w:p>
        </w:tc>
        <w:tc>
          <w:tcPr>
            <w:tcW w:w="1968" w:type="dxa"/>
            <w:tcBorders>
              <w:top w:val="single" w:sz="4" w:space="0" w:color="auto"/>
              <w:bottom w:val="single" w:sz="4" w:space="0" w:color="auto"/>
            </w:tcBorders>
            <w:vAlign w:val="center"/>
          </w:tcPr>
          <w:p w14:paraId="64046AEF" w14:textId="358BCF68" w:rsidR="00FF0B95" w:rsidRPr="00CB293B" w:rsidRDefault="00FF0B95" w:rsidP="00ED454E">
            <w:pPr>
              <w:spacing w:line="360" w:lineRule="auto"/>
              <w:rPr>
                <w:rFonts w:ascii="Times New Roman" w:hAnsi="Times New Roman" w:cs="Times New Roman"/>
                <w:sz w:val="20"/>
                <w:szCs w:val="20"/>
              </w:rPr>
            </w:pPr>
            <w:r w:rsidRPr="00CB293B">
              <w:rPr>
                <w:rFonts w:ascii="Times New Roman" w:hAnsi="Times New Roman" w:cs="Times New Roman"/>
                <w:sz w:val="20"/>
                <w:szCs w:val="20"/>
              </w:rPr>
              <w:t xml:space="preserve">Polymer impregnation </w:t>
            </w:r>
            <w:sdt>
              <w:sdtPr>
                <w:rPr>
                  <w:rFonts w:ascii="Times New Roman" w:hAnsi="Times New Roman" w:cs="Times New Roman"/>
                  <w:sz w:val="20"/>
                  <w:szCs w:val="20"/>
                </w:rPr>
                <w:tag w:val="MENDELEY_CITATION_v3_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"/>
                <w:id w:val="-2035421416"/>
                <w:placeholder>
                  <w:docPart w:val="DABD67FE06DC43AF8233E80A80915BA8"/>
                </w:placeholder>
              </w:sdtPr>
              <w:sdtEndPr/>
              <w:sdtContent>
                <w:r w:rsidR="00C36645" w:rsidRPr="00CB293B">
                  <w:rPr>
                    <w:rFonts w:ascii="Times New Roman" w:eastAsia="Times New Roman" w:hAnsi="Times New Roman" w:cs="Times New Roman"/>
                  </w:rPr>
                  <w:t>(Kou &amp; Poon, 2010)</w:t>
                </w:r>
              </w:sdtContent>
            </w:sdt>
          </w:p>
        </w:tc>
        <w:tc>
          <w:tcPr>
            <w:tcW w:w="2423" w:type="dxa"/>
            <w:tcBorders>
              <w:top w:val="single" w:sz="4" w:space="0" w:color="auto"/>
              <w:bottom w:val="single" w:sz="4" w:space="0" w:color="auto"/>
            </w:tcBorders>
            <w:vAlign w:val="center"/>
          </w:tcPr>
          <w:p w14:paraId="18874C10" w14:textId="77777777" w:rsidR="00FF0B95" w:rsidRPr="00CB293B" w:rsidRDefault="00FF0B95" w:rsidP="00ED454E">
            <w:pPr>
              <w:spacing w:line="360" w:lineRule="auto"/>
              <w:jc w:val="both"/>
              <w:rPr>
                <w:rFonts w:ascii="Times New Roman" w:hAnsi="Times New Roman" w:cs="Times New Roman"/>
                <w:sz w:val="20"/>
                <w:szCs w:val="20"/>
              </w:rPr>
            </w:pPr>
            <w:r w:rsidRPr="00CB293B">
              <w:rPr>
                <w:rFonts w:ascii="Times New Roman" w:hAnsi="Times New Roman" w:cs="Times New Roman"/>
                <w:sz w:val="20"/>
                <w:szCs w:val="20"/>
              </w:rPr>
              <w:t>-can reduce water absorption of RCA significantly</w:t>
            </w:r>
          </w:p>
        </w:tc>
        <w:tc>
          <w:tcPr>
            <w:tcW w:w="3025" w:type="dxa"/>
            <w:tcBorders>
              <w:top w:val="single" w:sz="4" w:space="0" w:color="auto"/>
              <w:bottom w:val="single" w:sz="4" w:space="0" w:color="auto"/>
            </w:tcBorders>
            <w:vAlign w:val="center"/>
          </w:tcPr>
          <w:p w14:paraId="197DB13F" w14:textId="77777777" w:rsidR="00FF0B95" w:rsidRPr="00CB293B" w:rsidRDefault="00FF0B95" w:rsidP="00ED454E">
            <w:pPr>
              <w:spacing w:line="360" w:lineRule="auto"/>
              <w:jc w:val="both"/>
              <w:rPr>
                <w:rFonts w:ascii="Times New Roman" w:hAnsi="Times New Roman" w:cs="Times New Roman"/>
                <w:sz w:val="20"/>
                <w:szCs w:val="20"/>
              </w:rPr>
            </w:pPr>
            <w:r w:rsidRPr="00CB293B">
              <w:rPr>
                <w:rFonts w:ascii="Times New Roman" w:hAnsi="Times New Roman" w:cs="Times New Roman"/>
                <w:sz w:val="20"/>
                <w:szCs w:val="20"/>
              </w:rPr>
              <w:t>-this treatment cannot improve the strength of AM</w:t>
            </w:r>
          </w:p>
          <w:p w14:paraId="0605708B" w14:textId="77777777" w:rsidR="00FF0B95" w:rsidRPr="00CB293B" w:rsidRDefault="00FF0B95" w:rsidP="00ED454E">
            <w:pPr>
              <w:spacing w:line="360" w:lineRule="auto"/>
              <w:jc w:val="both"/>
              <w:rPr>
                <w:rFonts w:ascii="Times New Roman" w:hAnsi="Times New Roman" w:cs="Times New Roman"/>
                <w:sz w:val="20"/>
                <w:szCs w:val="20"/>
              </w:rPr>
            </w:pPr>
            <w:r w:rsidRPr="00CB293B">
              <w:rPr>
                <w:rFonts w:ascii="Times New Roman" w:hAnsi="Times New Roman" w:cs="Times New Roman"/>
                <w:sz w:val="20"/>
                <w:szCs w:val="20"/>
              </w:rPr>
              <w:t>-complex treatment procedure</w:t>
            </w:r>
          </w:p>
          <w:p w14:paraId="19BB2FE2" w14:textId="77777777" w:rsidR="00FF0B95" w:rsidRPr="00CB293B" w:rsidRDefault="00FF0B95" w:rsidP="00ED454E">
            <w:pPr>
              <w:spacing w:line="360" w:lineRule="auto"/>
              <w:jc w:val="both"/>
              <w:rPr>
                <w:rFonts w:ascii="Times New Roman" w:hAnsi="Times New Roman" w:cs="Times New Roman"/>
                <w:sz w:val="20"/>
                <w:szCs w:val="20"/>
              </w:rPr>
            </w:pPr>
            <w:r w:rsidRPr="00CB293B">
              <w:rPr>
                <w:rFonts w:ascii="Times New Roman" w:hAnsi="Times New Roman" w:cs="Times New Roman"/>
                <w:sz w:val="20"/>
                <w:szCs w:val="20"/>
              </w:rPr>
              <w:t>-operating chamber is a big concern</w:t>
            </w:r>
          </w:p>
        </w:tc>
      </w:tr>
      <w:tr w:rsidR="00FF0B95" w:rsidRPr="00CB293B" w14:paraId="45EFF1A3" w14:textId="77777777" w:rsidTr="00ED454E">
        <w:trPr>
          <w:trHeight w:val="535"/>
        </w:trPr>
        <w:tc>
          <w:tcPr>
            <w:tcW w:w="1434" w:type="dxa"/>
            <w:vMerge/>
            <w:tcBorders>
              <w:top w:val="nil"/>
            </w:tcBorders>
            <w:vAlign w:val="center"/>
          </w:tcPr>
          <w:p w14:paraId="5C38A82F" w14:textId="77777777" w:rsidR="00FF0B95" w:rsidRPr="00CB293B" w:rsidRDefault="00FF0B95" w:rsidP="00ED454E">
            <w:pPr>
              <w:spacing w:line="360" w:lineRule="auto"/>
              <w:rPr>
                <w:rFonts w:ascii="Times New Roman" w:hAnsi="Times New Roman" w:cs="Times New Roman"/>
                <w:sz w:val="20"/>
                <w:szCs w:val="20"/>
              </w:rPr>
            </w:pPr>
          </w:p>
        </w:tc>
        <w:tc>
          <w:tcPr>
            <w:tcW w:w="1968" w:type="dxa"/>
            <w:tcBorders>
              <w:top w:val="single" w:sz="4" w:space="0" w:color="auto"/>
              <w:bottom w:val="single" w:sz="4" w:space="0" w:color="auto"/>
            </w:tcBorders>
            <w:vAlign w:val="center"/>
          </w:tcPr>
          <w:p w14:paraId="04990592" w14:textId="735F8DB6" w:rsidR="00FF0B95" w:rsidRPr="00CB293B" w:rsidRDefault="00FF0B95" w:rsidP="00ED454E">
            <w:pPr>
              <w:spacing w:line="360" w:lineRule="auto"/>
              <w:rPr>
                <w:rFonts w:ascii="Times New Roman" w:hAnsi="Times New Roman" w:cs="Times New Roman"/>
                <w:sz w:val="20"/>
                <w:szCs w:val="20"/>
              </w:rPr>
            </w:pPr>
            <w:r w:rsidRPr="00CB293B">
              <w:rPr>
                <w:rFonts w:ascii="Times New Roman" w:hAnsi="Times New Roman" w:cs="Times New Roman"/>
                <w:sz w:val="20"/>
                <w:szCs w:val="20"/>
              </w:rPr>
              <w:t xml:space="preserve">Cement slurry coating </w:t>
            </w:r>
            <w:sdt>
              <w:sdtPr>
                <w:rPr>
                  <w:rFonts w:ascii="Times New Roman" w:hAnsi="Times New Roman" w:cs="Times New Roman"/>
                  <w:color w:val="000000"/>
                  <w:sz w:val="20"/>
                  <w:szCs w:val="20"/>
                </w:rPr>
                <w:tag w:val="MENDELEY_CITATION_v3_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"/>
                <w:id w:val="-324583729"/>
                <w:placeholder>
                  <w:docPart w:val="DABD67FE06DC43AF8233E80A80915BA8"/>
                </w:placeholder>
              </w:sdtPr>
              <w:sdtEndPr/>
              <w:sdtContent>
                <w:r w:rsidR="00C36645" w:rsidRPr="00CB293B">
                  <w:rPr>
                    <w:rFonts w:ascii="Times New Roman" w:hAnsi="Times New Roman" w:cs="Times New Roman"/>
                    <w:color w:val="000000"/>
                    <w:sz w:val="20"/>
                    <w:szCs w:val="20"/>
                  </w:rPr>
                  <w:t>(</w:t>
                </w:r>
                <w:proofErr w:type="spellStart"/>
                <w:r w:rsidR="00C36645" w:rsidRPr="00CB293B">
                  <w:rPr>
                    <w:rFonts w:ascii="Times New Roman" w:hAnsi="Times New Roman" w:cs="Times New Roman"/>
                    <w:color w:val="000000"/>
                    <w:sz w:val="20"/>
                    <w:szCs w:val="20"/>
                  </w:rPr>
                  <w:t>Martirena</w:t>
                </w:r>
                <w:proofErr w:type="spellEnd"/>
                <w:r w:rsidR="00C36645" w:rsidRPr="00CB293B">
                  <w:rPr>
                    <w:rFonts w:ascii="Times New Roman" w:hAnsi="Times New Roman" w:cs="Times New Roman"/>
                    <w:color w:val="000000"/>
                    <w:sz w:val="20"/>
                    <w:szCs w:val="20"/>
                  </w:rPr>
                  <w:t xml:space="preserve"> et al., 2016)</w:t>
                </w:r>
              </w:sdtContent>
            </w:sdt>
          </w:p>
        </w:tc>
        <w:tc>
          <w:tcPr>
            <w:tcW w:w="2423" w:type="dxa"/>
            <w:tcBorders>
              <w:top w:val="single" w:sz="4" w:space="0" w:color="auto"/>
              <w:bottom w:val="single" w:sz="4" w:space="0" w:color="auto"/>
            </w:tcBorders>
            <w:vAlign w:val="center"/>
          </w:tcPr>
          <w:p w14:paraId="7D775421" w14:textId="77777777" w:rsidR="00FF0B95" w:rsidRPr="00CB293B" w:rsidRDefault="00FF0B95" w:rsidP="00ED454E">
            <w:pPr>
              <w:spacing w:line="360" w:lineRule="auto"/>
              <w:jc w:val="both"/>
              <w:rPr>
                <w:rFonts w:ascii="Times New Roman" w:hAnsi="Times New Roman" w:cs="Times New Roman"/>
                <w:sz w:val="20"/>
                <w:szCs w:val="20"/>
              </w:rPr>
            </w:pPr>
            <w:r w:rsidRPr="00CB293B">
              <w:rPr>
                <w:rFonts w:ascii="Times New Roman" w:hAnsi="Times New Roman" w:cs="Times New Roman"/>
                <w:sz w:val="20"/>
                <w:szCs w:val="20"/>
              </w:rPr>
              <w:t>-can reduce water absorption as reported.</w:t>
            </w:r>
          </w:p>
          <w:p w14:paraId="65E368A0" w14:textId="77777777" w:rsidR="00FF0B95" w:rsidRPr="00CB293B" w:rsidRDefault="00FF0B95" w:rsidP="00ED454E">
            <w:pPr>
              <w:spacing w:line="360" w:lineRule="auto"/>
              <w:jc w:val="both"/>
              <w:rPr>
                <w:rFonts w:ascii="Times New Roman" w:hAnsi="Times New Roman" w:cs="Times New Roman"/>
                <w:sz w:val="20"/>
                <w:szCs w:val="20"/>
              </w:rPr>
            </w:pPr>
            <w:r w:rsidRPr="00CB293B">
              <w:rPr>
                <w:rFonts w:ascii="Times New Roman" w:hAnsi="Times New Roman" w:cs="Times New Roman"/>
                <w:sz w:val="20"/>
                <w:szCs w:val="20"/>
              </w:rPr>
              <w:t>-has potential of improving strength of RCA</w:t>
            </w:r>
          </w:p>
        </w:tc>
        <w:tc>
          <w:tcPr>
            <w:tcW w:w="3025" w:type="dxa"/>
            <w:tcBorders>
              <w:top w:val="single" w:sz="4" w:space="0" w:color="auto"/>
              <w:bottom w:val="single" w:sz="4" w:space="0" w:color="auto"/>
            </w:tcBorders>
            <w:vAlign w:val="center"/>
          </w:tcPr>
          <w:p w14:paraId="6031BF07" w14:textId="77777777" w:rsidR="00FF0B95" w:rsidRPr="00CB293B" w:rsidRDefault="00FF0B95" w:rsidP="00ED454E">
            <w:pPr>
              <w:spacing w:line="360" w:lineRule="auto"/>
              <w:jc w:val="both"/>
              <w:rPr>
                <w:rFonts w:ascii="Times New Roman" w:hAnsi="Times New Roman" w:cs="Times New Roman"/>
                <w:sz w:val="20"/>
                <w:szCs w:val="20"/>
              </w:rPr>
            </w:pPr>
            <w:r w:rsidRPr="00CB293B">
              <w:rPr>
                <w:rFonts w:ascii="Times New Roman" w:hAnsi="Times New Roman" w:cs="Times New Roman"/>
                <w:sz w:val="20"/>
                <w:szCs w:val="20"/>
              </w:rPr>
              <w:t xml:space="preserve">-requirement of additional cement </w:t>
            </w:r>
          </w:p>
          <w:p w14:paraId="6F7A67E0" w14:textId="77777777" w:rsidR="00FF0B95" w:rsidRPr="00CB293B" w:rsidRDefault="00FF0B95" w:rsidP="00ED454E">
            <w:pPr>
              <w:spacing w:line="360" w:lineRule="auto"/>
              <w:jc w:val="both"/>
              <w:rPr>
                <w:rFonts w:ascii="Times New Roman" w:hAnsi="Times New Roman" w:cs="Times New Roman"/>
                <w:sz w:val="20"/>
                <w:szCs w:val="20"/>
              </w:rPr>
            </w:pPr>
            <w:r w:rsidRPr="00CB293B">
              <w:rPr>
                <w:rFonts w:ascii="Times New Roman" w:hAnsi="Times New Roman" w:cs="Times New Roman"/>
                <w:sz w:val="20"/>
                <w:szCs w:val="20"/>
              </w:rPr>
              <w:t>-this treatment procedure needs further investigation</w:t>
            </w:r>
          </w:p>
        </w:tc>
      </w:tr>
      <w:tr w:rsidR="00FF0B95" w:rsidRPr="00CB293B" w14:paraId="4FB5B2ED" w14:textId="77777777" w:rsidTr="00ED454E">
        <w:trPr>
          <w:trHeight w:val="272"/>
        </w:trPr>
        <w:tc>
          <w:tcPr>
            <w:tcW w:w="1434" w:type="dxa"/>
            <w:vMerge/>
            <w:vAlign w:val="center"/>
          </w:tcPr>
          <w:p w14:paraId="2115DE65" w14:textId="77777777" w:rsidR="00FF0B95" w:rsidRPr="00CB293B" w:rsidRDefault="00FF0B95" w:rsidP="00ED454E">
            <w:pPr>
              <w:spacing w:line="360" w:lineRule="auto"/>
              <w:rPr>
                <w:rFonts w:ascii="Times New Roman" w:hAnsi="Times New Roman" w:cs="Times New Roman"/>
                <w:sz w:val="20"/>
                <w:szCs w:val="20"/>
              </w:rPr>
            </w:pPr>
          </w:p>
        </w:tc>
        <w:tc>
          <w:tcPr>
            <w:tcW w:w="1968" w:type="dxa"/>
            <w:tcBorders>
              <w:top w:val="single" w:sz="4" w:space="0" w:color="auto"/>
              <w:bottom w:val="single" w:sz="4" w:space="0" w:color="auto"/>
            </w:tcBorders>
            <w:vAlign w:val="center"/>
          </w:tcPr>
          <w:p w14:paraId="5F019CE9" w14:textId="5C3B267E" w:rsidR="00FF0B95" w:rsidRPr="00CB293B" w:rsidRDefault="00FF0B95" w:rsidP="00ED454E">
            <w:pPr>
              <w:spacing w:line="360" w:lineRule="auto"/>
              <w:rPr>
                <w:rFonts w:ascii="Times New Roman" w:hAnsi="Times New Roman" w:cs="Times New Roman"/>
                <w:sz w:val="20"/>
                <w:szCs w:val="20"/>
              </w:rPr>
            </w:pPr>
            <w:r w:rsidRPr="00CB293B">
              <w:rPr>
                <w:rFonts w:ascii="Times New Roman" w:hAnsi="Times New Roman" w:cs="Times New Roman"/>
                <w:sz w:val="20"/>
                <w:szCs w:val="20"/>
              </w:rPr>
              <w:t xml:space="preserve">Microbial induced carbonate precipitation (MICP) </w:t>
            </w:r>
            <w:sdt>
              <w:sdtPr>
                <w:rPr>
                  <w:rFonts w:ascii="Times New Roman" w:hAnsi="Times New Roman" w:cs="Times New Roman"/>
                  <w:color w:val="000000"/>
                  <w:sz w:val="20"/>
                  <w:szCs w:val="20"/>
                </w:rPr>
                <w:tag w:val="MENDELEY_CITATION_v3_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"/>
                <w:id w:val="-1972500753"/>
                <w:placeholder>
                  <w:docPart w:val="DABD67FE06DC43AF8233E80A80915BA8"/>
                </w:placeholder>
              </w:sdtPr>
              <w:sdtEndPr/>
              <w:sdtContent>
                <w:r w:rsidR="00C36645" w:rsidRPr="00CB293B">
                  <w:rPr>
                    <w:rFonts w:ascii="Times New Roman" w:hAnsi="Times New Roman" w:cs="Times New Roman"/>
                    <w:color w:val="000000"/>
                    <w:sz w:val="20"/>
                    <w:szCs w:val="20"/>
                  </w:rPr>
                  <w:t>(</w:t>
                </w:r>
                <w:proofErr w:type="spellStart"/>
                <w:r w:rsidR="00C36645" w:rsidRPr="00CB293B">
                  <w:rPr>
                    <w:rFonts w:ascii="Times New Roman" w:hAnsi="Times New Roman" w:cs="Times New Roman"/>
                    <w:color w:val="000000"/>
                    <w:sz w:val="20"/>
                    <w:szCs w:val="20"/>
                  </w:rPr>
                  <w:t>Qiu</w:t>
                </w:r>
                <w:proofErr w:type="spellEnd"/>
                <w:r w:rsidR="00C36645" w:rsidRPr="00CB293B">
                  <w:rPr>
                    <w:rFonts w:ascii="Times New Roman" w:hAnsi="Times New Roman" w:cs="Times New Roman"/>
                    <w:color w:val="000000"/>
                    <w:sz w:val="20"/>
                    <w:szCs w:val="20"/>
                  </w:rPr>
                  <w:t xml:space="preserve"> et al., 2014)</w:t>
                </w:r>
              </w:sdtContent>
            </w:sdt>
          </w:p>
        </w:tc>
        <w:tc>
          <w:tcPr>
            <w:tcW w:w="2423" w:type="dxa"/>
            <w:tcBorders>
              <w:top w:val="single" w:sz="4" w:space="0" w:color="auto"/>
              <w:bottom w:val="single" w:sz="4" w:space="0" w:color="auto"/>
            </w:tcBorders>
            <w:vAlign w:val="center"/>
          </w:tcPr>
          <w:p w14:paraId="5BED76C7" w14:textId="77777777" w:rsidR="00FF0B95" w:rsidRPr="00CB293B" w:rsidRDefault="00FF0B95" w:rsidP="00ED454E">
            <w:pPr>
              <w:spacing w:line="360" w:lineRule="auto"/>
              <w:jc w:val="both"/>
              <w:rPr>
                <w:rFonts w:ascii="Times New Roman" w:hAnsi="Times New Roman" w:cs="Times New Roman"/>
                <w:sz w:val="20"/>
                <w:szCs w:val="20"/>
              </w:rPr>
            </w:pPr>
            <w:r w:rsidRPr="00CB293B">
              <w:rPr>
                <w:rFonts w:ascii="Times New Roman" w:hAnsi="Times New Roman" w:cs="Times New Roman"/>
                <w:sz w:val="20"/>
                <w:szCs w:val="20"/>
              </w:rPr>
              <w:t>-can improve RCA internally by filling pores and cracks within AM</w:t>
            </w:r>
          </w:p>
          <w:p w14:paraId="3FF28BDB" w14:textId="77777777" w:rsidR="00FF0B95" w:rsidRPr="00CB293B" w:rsidRDefault="00FF0B95" w:rsidP="00ED454E">
            <w:pPr>
              <w:spacing w:line="360" w:lineRule="auto"/>
              <w:jc w:val="both"/>
              <w:rPr>
                <w:rFonts w:ascii="Times New Roman" w:hAnsi="Times New Roman" w:cs="Times New Roman"/>
                <w:sz w:val="20"/>
                <w:szCs w:val="20"/>
              </w:rPr>
            </w:pPr>
            <w:r w:rsidRPr="00CB293B">
              <w:rPr>
                <w:rFonts w:ascii="Times New Roman" w:hAnsi="Times New Roman" w:cs="Times New Roman"/>
                <w:sz w:val="20"/>
                <w:szCs w:val="20"/>
              </w:rPr>
              <w:t>-has great potential to improve water absorption as well as weakness of RCA</w:t>
            </w:r>
          </w:p>
        </w:tc>
        <w:tc>
          <w:tcPr>
            <w:tcW w:w="3025" w:type="dxa"/>
            <w:tcBorders>
              <w:top w:val="single" w:sz="4" w:space="0" w:color="auto"/>
              <w:bottom w:val="single" w:sz="4" w:space="0" w:color="auto"/>
            </w:tcBorders>
            <w:vAlign w:val="center"/>
          </w:tcPr>
          <w:p w14:paraId="56EC290C" w14:textId="77777777" w:rsidR="00FF0B95" w:rsidRPr="00CB293B" w:rsidRDefault="00FF0B95" w:rsidP="00ED454E">
            <w:pPr>
              <w:spacing w:line="360" w:lineRule="auto"/>
              <w:jc w:val="both"/>
              <w:rPr>
                <w:rFonts w:ascii="Times New Roman" w:hAnsi="Times New Roman" w:cs="Times New Roman"/>
                <w:sz w:val="20"/>
                <w:szCs w:val="20"/>
              </w:rPr>
            </w:pPr>
            <w:r w:rsidRPr="00CB293B">
              <w:rPr>
                <w:rFonts w:ascii="Times New Roman" w:hAnsi="Times New Roman" w:cs="Times New Roman"/>
                <w:sz w:val="20"/>
                <w:szCs w:val="20"/>
              </w:rPr>
              <w:t xml:space="preserve">-the research is in laboratory scale </w:t>
            </w:r>
          </w:p>
          <w:p w14:paraId="3CEF9F0E" w14:textId="77777777" w:rsidR="00FF0B95" w:rsidRPr="00CB293B" w:rsidRDefault="00FF0B95" w:rsidP="00ED454E">
            <w:pPr>
              <w:spacing w:line="360" w:lineRule="auto"/>
              <w:jc w:val="both"/>
              <w:rPr>
                <w:rFonts w:ascii="Times New Roman" w:hAnsi="Times New Roman" w:cs="Times New Roman"/>
                <w:sz w:val="20"/>
                <w:szCs w:val="20"/>
              </w:rPr>
            </w:pPr>
            <w:r w:rsidRPr="00CB293B">
              <w:rPr>
                <w:rFonts w:ascii="Times New Roman" w:hAnsi="Times New Roman" w:cs="Times New Roman"/>
                <w:sz w:val="20"/>
                <w:szCs w:val="20"/>
              </w:rPr>
              <w:t>-different chemicals and a particular type of bacteria are involved in this process.</w:t>
            </w:r>
          </w:p>
        </w:tc>
      </w:tr>
      <w:tr w:rsidR="00FF0B95" w:rsidRPr="00CB293B" w14:paraId="280937ED" w14:textId="77777777" w:rsidTr="00ED454E">
        <w:trPr>
          <w:trHeight w:val="535"/>
        </w:trPr>
        <w:tc>
          <w:tcPr>
            <w:tcW w:w="1434" w:type="dxa"/>
            <w:vMerge/>
            <w:vAlign w:val="center"/>
          </w:tcPr>
          <w:p w14:paraId="089E1BF2" w14:textId="77777777" w:rsidR="00FF0B95" w:rsidRPr="00CB293B" w:rsidRDefault="00FF0B95" w:rsidP="00ED454E">
            <w:pPr>
              <w:spacing w:line="360" w:lineRule="auto"/>
              <w:rPr>
                <w:rFonts w:ascii="Times New Roman" w:hAnsi="Times New Roman" w:cs="Times New Roman"/>
                <w:sz w:val="20"/>
                <w:szCs w:val="20"/>
              </w:rPr>
            </w:pPr>
          </w:p>
        </w:tc>
        <w:tc>
          <w:tcPr>
            <w:tcW w:w="1968" w:type="dxa"/>
            <w:tcBorders>
              <w:top w:val="single" w:sz="4" w:space="0" w:color="auto"/>
            </w:tcBorders>
            <w:vAlign w:val="center"/>
          </w:tcPr>
          <w:p w14:paraId="34A2D155" w14:textId="28BEC804" w:rsidR="00FF0B95" w:rsidRPr="00CB293B" w:rsidRDefault="00FF0B95" w:rsidP="00ED454E">
            <w:pPr>
              <w:spacing w:line="360" w:lineRule="auto"/>
              <w:rPr>
                <w:rFonts w:ascii="Times New Roman" w:hAnsi="Times New Roman" w:cs="Times New Roman"/>
                <w:sz w:val="20"/>
                <w:szCs w:val="20"/>
              </w:rPr>
            </w:pPr>
            <w:r w:rsidRPr="00CB293B">
              <w:rPr>
                <w:rFonts w:ascii="Times New Roman" w:hAnsi="Times New Roman" w:cs="Times New Roman"/>
                <w:sz w:val="20"/>
                <w:szCs w:val="20"/>
              </w:rPr>
              <w:t xml:space="preserve">Accelerated carbonation </w:t>
            </w:r>
            <w:sdt>
              <w:sdtPr>
                <w:rPr>
                  <w:rFonts w:ascii="Times New Roman" w:hAnsi="Times New Roman" w:cs="Times New Roman"/>
                  <w:color w:val="000000"/>
                  <w:sz w:val="20"/>
                  <w:szCs w:val="20"/>
                </w:rPr>
                <w:tag w:val="MENDELEY_CITATION_v3_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"/>
                <w:id w:val="632679689"/>
                <w:placeholder>
                  <w:docPart w:val="DABD67FE06DC43AF8233E80A80915BA8"/>
                </w:placeholder>
              </w:sdtPr>
              <w:sdtEndPr/>
              <w:sdtContent>
                <w:r w:rsidR="00C36645" w:rsidRPr="00CB293B">
                  <w:rPr>
                    <w:rFonts w:ascii="Times New Roman" w:hAnsi="Times New Roman" w:cs="Times New Roman"/>
                    <w:color w:val="000000"/>
                    <w:sz w:val="20"/>
                    <w:szCs w:val="20"/>
                  </w:rPr>
                  <w:t>(Li et al., 2017)</w:t>
                </w:r>
              </w:sdtContent>
            </w:sdt>
          </w:p>
        </w:tc>
        <w:tc>
          <w:tcPr>
            <w:tcW w:w="2423" w:type="dxa"/>
            <w:tcBorders>
              <w:top w:val="single" w:sz="4" w:space="0" w:color="auto"/>
            </w:tcBorders>
            <w:vAlign w:val="center"/>
          </w:tcPr>
          <w:p w14:paraId="6545691E" w14:textId="77777777" w:rsidR="00FF0B95" w:rsidRPr="00CB293B" w:rsidRDefault="00FF0B95" w:rsidP="00ED454E">
            <w:pPr>
              <w:spacing w:line="360" w:lineRule="auto"/>
              <w:jc w:val="both"/>
              <w:rPr>
                <w:rFonts w:ascii="Times New Roman" w:hAnsi="Times New Roman" w:cs="Times New Roman"/>
                <w:sz w:val="20"/>
                <w:szCs w:val="20"/>
              </w:rPr>
            </w:pPr>
            <w:r w:rsidRPr="00CB293B">
              <w:rPr>
                <w:rFonts w:ascii="Times New Roman" w:hAnsi="Times New Roman" w:cs="Times New Roman"/>
                <w:sz w:val="20"/>
                <w:szCs w:val="20"/>
              </w:rPr>
              <w:t>-can reduce water absorption of RCA by filling of pores with CaCO</w:t>
            </w:r>
            <w:r w:rsidRPr="00CB293B">
              <w:rPr>
                <w:rFonts w:ascii="Times New Roman" w:hAnsi="Times New Roman" w:cs="Times New Roman"/>
                <w:sz w:val="20"/>
                <w:szCs w:val="20"/>
                <w:vertAlign w:val="subscript"/>
              </w:rPr>
              <w:t>3</w:t>
            </w:r>
          </w:p>
        </w:tc>
        <w:tc>
          <w:tcPr>
            <w:tcW w:w="3025" w:type="dxa"/>
            <w:tcBorders>
              <w:top w:val="single" w:sz="4" w:space="0" w:color="auto"/>
            </w:tcBorders>
            <w:vAlign w:val="center"/>
          </w:tcPr>
          <w:p w14:paraId="32DE896D" w14:textId="77777777" w:rsidR="00FF0B95" w:rsidRPr="00CB293B" w:rsidRDefault="00FF0B95" w:rsidP="00ED454E">
            <w:pPr>
              <w:spacing w:line="360" w:lineRule="auto"/>
              <w:jc w:val="both"/>
              <w:rPr>
                <w:rFonts w:ascii="Times New Roman" w:hAnsi="Times New Roman" w:cs="Times New Roman"/>
                <w:sz w:val="20"/>
                <w:szCs w:val="20"/>
              </w:rPr>
            </w:pPr>
            <w:r w:rsidRPr="00CB293B">
              <w:rPr>
                <w:rFonts w:ascii="Times New Roman" w:hAnsi="Times New Roman" w:cs="Times New Roman"/>
                <w:sz w:val="20"/>
                <w:szCs w:val="20"/>
              </w:rPr>
              <w:t>-dealing with 100% CO</w:t>
            </w:r>
            <w:r w:rsidRPr="00CB293B">
              <w:rPr>
                <w:rFonts w:ascii="Times New Roman" w:hAnsi="Times New Roman" w:cs="Times New Roman"/>
                <w:sz w:val="20"/>
                <w:szCs w:val="20"/>
                <w:vertAlign w:val="subscript"/>
              </w:rPr>
              <w:t>2</w:t>
            </w:r>
            <w:r w:rsidRPr="00CB293B">
              <w:rPr>
                <w:rFonts w:ascii="Times New Roman" w:hAnsi="Times New Roman" w:cs="Times New Roman"/>
                <w:sz w:val="20"/>
                <w:szCs w:val="20"/>
              </w:rPr>
              <w:t xml:space="preserve"> is a big task</w:t>
            </w:r>
          </w:p>
          <w:p w14:paraId="1E4AF929" w14:textId="77777777" w:rsidR="00FF0B95" w:rsidRPr="00CB293B" w:rsidRDefault="00FF0B95" w:rsidP="00ED454E">
            <w:pPr>
              <w:spacing w:line="360" w:lineRule="auto"/>
              <w:jc w:val="both"/>
              <w:rPr>
                <w:rFonts w:ascii="Times New Roman" w:hAnsi="Times New Roman" w:cs="Times New Roman"/>
                <w:sz w:val="20"/>
                <w:szCs w:val="20"/>
              </w:rPr>
            </w:pPr>
            <w:r w:rsidRPr="00CB293B">
              <w:rPr>
                <w:rFonts w:ascii="Times New Roman" w:hAnsi="Times New Roman" w:cs="Times New Roman"/>
                <w:sz w:val="20"/>
                <w:szCs w:val="20"/>
              </w:rPr>
              <w:t xml:space="preserve">-there should be sufficient amount of </w:t>
            </w:r>
            <w:proofErr w:type="gramStart"/>
            <w:r w:rsidRPr="00CB293B">
              <w:rPr>
                <w:rFonts w:ascii="Times New Roman" w:hAnsi="Times New Roman" w:cs="Times New Roman"/>
                <w:sz w:val="20"/>
                <w:szCs w:val="20"/>
              </w:rPr>
              <w:t>Ca(</w:t>
            </w:r>
            <w:proofErr w:type="gramEnd"/>
            <w:r w:rsidRPr="00CB293B">
              <w:rPr>
                <w:rFonts w:ascii="Times New Roman" w:hAnsi="Times New Roman" w:cs="Times New Roman"/>
                <w:sz w:val="20"/>
                <w:szCs w:val="20"/>
              </w:rPr>
              <w:t>OH)</w:t>
            </w:r>
            <w:r w:rsidRPr="00CB293B">
              <w:rPr>
                <w:rFonts w:ascii="Times New Roman" w:hAnsi="Times New Roman" w:cs="Times New Roman"/>
                <w:sz w:val="20"/>
                <w:szCs w:val="20"/>
                <w:vertAlign w:val="subscript"/>
              </w:rPr>
              <w:t>2</w:t>
            </w:r>
            <w:r w:rsidRPr="00CB293B">
              <w:rPr>
                <w:rFonts w:ascii="Times New Roman" w:hAnsi="Times New Roman" w:cs="Times New Roman"/>
                <w:sz w:val="20"/>
                <w:szCs w:val="20"/>
              </w:rPr>
              <w:t xml:space="preserve"> within AM of RCA to react with externally applied CO</w:t>
            </w:r>
            <w:r w:rsidRPr="00CB293B">
              <w:rPr>
                <w:rFonts w:ascii="Times New Roman" w:hAnsi="Times New Roman" w:cs="Times New Roman"/>
                <w:sz w:val="20"/>
                <w:szCs w:val="20"/>
                <w:vertAlign w:val="subscript"/>
              </w:rPr>
              <w:t>2</w:t>
            </w:r>
            <w:r w:rsidRPr="00CB293B">
              <w:rPr>
                <w:rFonts w:ascii="Times New Roman" w:hAnsi="Times New Roman" w:cs="Times New Roman"/>
                <w:sz w:val="20"/>
                <w:szCs w:val="20"/>
              </w:rPr>
              <w:t xml:space="preserve"> </w:t>
            </w:r>
          </w:p>
          <w:p w14:paraId="3D455636" w14:textId="77777777" w:rsidR="00FF0B95" w:rsidRPr="00CB293B" w:rsidRDefault="00FF0B95" w:rsidP="00ED454E">
            <w:pPr>
              <w:spacing w:line="360" w:lineRule="auto"/>
              <w:jc w:val="both"/>
              <w:rPr>
                <w:rFonts w:ascii="Times New Roman" w:hAnsi="Times New Roman" w:cs="Times New Roman"/>
                <w:sz w:val="20"/>
                <w:szCs w:val="20"/>
              </w:rPr>
            </w:pPr>
          </w:p>
        </w:tc>
      </w:tr>
    </w:tbl>
    <w:p w14:paraId="04B33E91" w14:textId="77777777" w:rsidR="00FF0B95" w:rsidRPr="00CB293B" w:rsidRDefault="00FF0B95" w:rsidP="00FF0B95">
      <w:pPr>
        <w:spacing w:after="0" w:line="480" w:lineRule="auto"/>
        <w:jc w:val="both"/>
        <w:rPr>
          <w:rFonts w:ascii="Times New Roman" w:eastAsia="Times New Roman" w:hAnsi="Times New Roman" w:cs="Times New Roman"/>
          <w:sz w:val="24"/>
          <w:szCs w:val="24"/>
          <w:lang w:eastAsia="en-AU"/>
        </w:rPr>
      </w:pPr>
    </w:p>
    <w:p w14:paraId="5DB84C33" w14:textId="77777777" w:rsidR="00C36645" w:rsidRPr="00CB293B" w:rsidRDefault="00C36645" w:rsidP="007763B5">
      <w:pPr>
        <w:autoSpaceDE w:val="0"/>
        <w:autoSpaceDN w:val="0"/>
        <w:adjustRightInd w:val="0"/>
        <w:spacing w:after="0" w:line="480" w:lineRule="auto"/>
        <w:jc w:val="center"/>
        <w:rPr>
          <w:rFonts w:ascii="Times New Roman" w:hAnsi="Times New Roman" w:cs="Times New Roman"/>
          <w:b/>
          <w:bCs/>
          <w:color w:val="000000" w:themeColor="text1"/>
          <w:sz w:val="24"/>
          <w:szCs w:val="24"/>
          <w:lang w:val="en-IN" w:bidi="te-IN"/>
        </w:rPr>
      </w:pPr>
    </w:p>
    <w:p w14:paraId="4E847CF2" w14:textId="1861098E" w:rsidR="007763B5" w:rsidRPr="00CB293B" w:rsidRDefault="007763B5" w:rsidP="007763B5">
      <w:pPr>
        <w:autoSpaceDE w:val="0"/>
        <w:autoSpaceDN w:val="0"/>
        <w:adjustRightInd w:val="0"/>
        <w:spacing w:after="0" w:line="480" w:lineRule="auto"/>
        <w:jc w:val="center"/>
        <w:rPr>
          <w:rFonts w:ascii="Times New Roman" w:hAnsi="Times New Roman" w:cs="Times New Roman"/>
          <w:color w:val="000000" w:themeColor="text1"/>
          <w:sz w:val="24"/>
          <w:szCs w:val="24"/>
          <w:lang w:val="en-IN" w:bidi="te-IN"/>
        </w:rPr>
      </w:pPr>
      <w:r w:rsidRPr="00CB293B">
        <w:rPr>
          <w:rFonts w:ascii="Times New Roman" w:hAnsi="Times New Roman" w:cs="Times New Roman"/>
          <w:b/>
          <w:bCs/>
          <w:color w:val="000000" w:themeColor="text1"/>
          <w:sz w:val="24"/>
          <w:szCs w:val="24"/>
          <w:lang w:val="en-IN" w:bidi="te-IN"/>
        </w:rPr>
        <w:t>Table S</w:t>
      </w:r>
      <w:r w:rsidR="00C36645" w:rsidRPr="00CB293B">
        <w:rPr>
          <w:rFonts w:ascii="Times New Roman" w:hAnsi="Times New Roman" w:cs="Times New Roman"/>
          <w:b/>
          <w:bCs/>
          <w:color w:val="000000" w:themeColor="text1"/>
          <w:sz w:val="24"/>
          <w:szCs w:val="24"/>
          <w:lang w:val="en-IN" w:bidi="te-IN"/>
        </w:rPr>
        <w:t>2</w:t>
      </w:r>
      <w:r w:rsidR="00A0299F" w:rsidRPr="00CB293B">
        <w:rPr>
          <w:rFonts w:ascii="Times New Roman" w:hAnsi="Times New Roman" w:cs="Times New Roman"/>
          <w:b/>
          <w:bCs/>
          <w:color w:val="000000" w:themeColor="text1"/>
          <w:sz w:val="24"/>
          <w:szCs w:val="24"/>
          <w:lang w:val="en-IN" w:bidi="te-IN"/>
        </w:rPr>
        <w:t>.</w:t>
      </w:r>
      <w:r w:rsidRPr="00CB293B">
        <w:rPr>
          <w:rFonts w:ascii="Times New Roman" w:hAnsi="Times New Roman" w:cs="Times New Roman"/>
          <w:b/>
          <w:bCs/>
          <w:color w:val="000000" w:themeColor="text1"/>
          <w:sz w:val="24"/>
          <w:szCs w:val="24"/>
          <w:lang w:val="en-IN" w:bidi="te-IN"/>
        </w:rPr>
        <w:t xml:space="preserve"> </w:t>
      </w:r>
      <w:r w:rsidRPr="00CB293B">
        <w:rPr>
          <w:rFonts w:ascii="Times New Roman" w:hAnsi="Times New Roman" w:cs="Times New Roman"/>
          <w:color w:val="000000" w:themeColor="text1"/>
          <w:sz w:val="24"/>
          <w:szCs w:val="24"/>
          <w:lang w:val="en-IN" w:bidi="te-IN"/>
        </w:rPr>
        <w:t>Environmental offset and comparison of scenario</w:t>
      </w:r>
      <w:r w:rsidRPr="00CB293B" w:rsidDel="00BC2FC7">
        <w:rPr>
          <w:rFonts w:ascii="Times New Roman" w:hAnsi="Times New Roman" w:cs="Times New Roman"/>
          <w:color w:val="000000" w:themeColor="text1"/>
          <w:sz w:val="24"/>
          <w:szCs w:val="24"/>
          <w:lang w:val="en-IN" w:bidi="te-IN"/>
        </w:rPr>
        <w:t xml:space="preserve"> </w:t>
      </w:r>
      <w:r w:rsidRPr="00CB293B">
        <w:rPr>
          <w:rFonts w:ascii="Times New Roman" w:hAnsi="Times New Roman" w:cs="Times New Roman"/>
          <w:color w:val="000000" w:themeColor="text1"/>
          <w:sz w:val="24"/>
          <w:szCs w:val="24"/>
          <w:lang w:val="en-IN" w:bidi="te-IN"/>
        </w:rPr>
        <w:t>[Indian Energy Mix] (1 and 6 represents the lowest and highest emissions, respectively) along with reduction in water absorption (1= highest reduction and 6= lowest reduction)</w:t>
      </w:r>
    </w:p>
    <w:tbl>
      <w:tblPr>
        <w:tblStyle w:val="TableGrid3"/>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41"/>
        <w:gridCol w:w="1098"/>
        <w:gridCol w:w="1099"/>
        <w:gridCol w:w="1099"/>
        <w:gridCol w:w="1099"/>
        <w:gridCol w:w="1099"/>
        <w:gridCol w:w="1103"/>
      </w:tblGrid>
      <w:tr w:rsidR="007763B5" w:rsidRPr="00CB293B" w14:paraId="42842465" w14:textId="77777777" w:rsidTr="00FC53F4">
        <w:tc>
          <w:tcPr>
            <w:tcW w:w="5000" w:type="pct"/>
            <w:gridSpan w:val="7"/>
            <w:tcBorders>
              <w:top w:val="single" w:sz="4" w:space="0" w:color="auto"/>
              <w:bottom w:val="single" w:sz="4" w:space="0" w:color="auto"/>
            </w:tcBorders>
          </w:tcPr>
          <w:p w14:paraId="4BBA3B5C" w14:textId="77777777" w:rsidR="007763B5" w:rsidRPr="00CB293B" w:rsidRDefault="007763B5" w:rsidP="00FC53F4">
            <w:pPr>
              <w:autoSpaceDE w:val="0"/>
              <w:autoSpaceDN w:val="0"/>
              <w:adjustRightInd w:val="0"/>
              <w:spacing w:line="360" w:lineRule="auto"/>
              <w:jc w:val="center"/>
              <w:rPr>
                <w:rFonts w:ascii="Times New Roman" w:hAnsi="Times New Roman" w:cs="Times New Roman"/>
                <w:color w:val="000000" w:themeColor="text1"/>
                <w:sz w:val="24"/>
                <w:szCs w:val="24"/>
                <w:lang w:val="en-IN" w:bidi="te-IN"/>
              </w:rPr>
            </w:pPr>
            <w:r w:rsidRPr="00CB293B">
              <w:rPr>
                <w:rFonts w:ascii="Times New Roman" w:hAnsi="Times New Roman" w:cs="Times New Roman"/>
                <w:color w:val="000000" w:themeColor="text1"/>
                <w:sz w:val="24"/>
                <w:szCs w:val="24"/>
                <w:lang w:val="en-IN" w:bidi="te-IN"/>
              </w:rPr>
              <w:t>Removal Methods</w:t>
            </w:r>
          </w:p>
        </w:tc>
      </w:tr>
      <w:tr w:rsidR="007763B5" w:rsidRPr="00CB293B" w14:paraId="309F03A3" w14:textId="77777777" w:rsidTr="00FC53F4">
        <w:tc>
          <w:tcPr>
            <w:tcW w:w="1578" w:type="pct"/>
            <w:tcBorders>
              <w:top w:val="single" w:sz="4" w:space="0" w:color="auto"/>
              <w:bottom w:val="single" w:sz="4" w:space="0" w:color="auto"/>
            </w:tcBorders>
          </w:tcPr>
          <w:p w14:paraId="627506B7" w14:textId="77777777" w:rsidR="007763B5" w:rsidRPr="00CB293B" w:rsidRDefault="007763B5" w:rsidP="00FC53F4">
            <w:pPr>
              <w:autoSpaceDE w:val="0"/>
              <w:autoSpaceDN w:val="0"/>
              <w:adjustRightInd w:val="0"/>
              <w:spacing w:line="360" w:lineRule="auto"/>
              <w:jc w:val="right"/>
              <w:rPr>
                <w:rFonts w:ascii="Times New Roman" w:hAnsi="Times New Roman" w:cs="Times New Roman"/>
                <w:color w:val="000000" w:themeColor="text1"/>
                <w:sz w:val="24"/>
                <w:szCs w:val="24"/>
                <w:lang w:val="en-IN" w:bidi="te-IN"/>
              </w:rPr>
            </w:pPr>
            <w:r w:rsidRPr="00CB293B">
              <w:rPr>
                <w:rFonts w:ascii="Times New Roman" w:hAnsi="Times New Roman" w:cs="Times New Roman"/>
                <w:color w:val="000000" w:themeColor="text1"/>
                <w:sz w:val="24"/>
                <w:szCs w:val="24"/>
                <w:lang w:val="en-IN" w:bidi="te-IN"/>
              </w:rPr>
              <w:t>Scenario (→)</w:t>
            </w:r>
          </w:p>
        </w:tc>
        <w:tc>
          <w:tcPr>
            <w:tcW w:w="570" w:type="pct"/>
            <w:tcBorders>
              <w:top w:val="single" w:sz="4" w:space="0" w:color="auto"/>
              <w:bottom w:val="single" w:sz="4" w:space="0" w:color="auto"/>
            </w:tcBorders>
          </w:tcPr>
          <w:p w14:paraId="3E8F7405" w14:textId="77777777" w:rsidR="007763B5" w:rsidRPr="00CB293B" w:rsidRDefault="007763B5" w:rsidP="00FC53F4">
            <w:pPr>
              <w:autoSpaceDE w:val="0"/>
              <w:autoSpaceDN w:val="0"/>
              <w:adjustRightInd w:val="0"/>
              <w:spacing w:line="360" w:lineRule="auto"/>
              <w:jc w:val="center"/>
              <w:rPr>
                <w:rFonts w:ascii="Times New Roman" w:hAnsi="Times New Roman" w:cs="Times New Roman"/>
                <w:color w:val="000000" w:themeColor="text1"/>
                <w:sz w:val="24"/>
                <w:szCs w:val="24"/>
                <w:lang w:val="en-IN" w:bidi="te-IN"/>
              </w:rPr>
            </w:pPr>
            <w:r w:rsidRPr="00CB293B">
              <w:rPr>
                <w:rFonts w:ascii="Times New Roman" w:hAnsi="Times New Roman" w:cs="Times New Roman"/>
                <w:color w:val="000000" w:themeColor="text1"/>
                <w:sz w:val="24"/>
                <w:szCs w:val="24"/>
                <w:lang w:val="en-IN" w:bidi="te-IN"/>
              </w:rPr>
              <w:t>RM1</w:t>
            </w:r>
          </w:p>
        </w:tc>
        <w:tc>
          <w:tcPr>
            <w:tcW w:w="570" w:type="pct"/>
            <w:tcBorders>
              <w:top w:val="single" w:sz="4" w:space="0" w:color="auto"/>
              <w:bottom w:val="single" w:sz="4" w:space="0" w:color="auto"/>
            </w:tcBorders>
          </w:tcPr>
          <w:p w14:paraId="2062BFFB" w14:textId="77777777" w:rsidR="007763B5" w:rsidRPr="00CB293B" w:rsidRDefault="007763B5" w:rsidP="00FC53F4">
            <w:pPr>
              <w:autoSpaceDE w:val="0"/>
              <w:autoSpaceDN w:val="0"/>
              <w:adjustRightInd w:val="0"/>
              <w:spacing w:line="360" w:lineRule="auto"/>
              <w:jc w:val="center"/>
              <w:rPr>
                <w:rFonts w:ascii="Times New Roman" w:hAnsi="Times New Roman" w:cs="Times New Roman"/>
                <w:color w:val="000000" w:themeColor="text1"/>
                <w:sz w:val="24"/>
                <w:szCs w:val="24"/>
                <w:lang w:val="en-IN" w:bidi="te-IN"/>
              </w:rPr>
            </w:pPr>
            <w:r w:rsidRPr="00CB293B">
              <w:rPr>
                <w:rFonts w:ascii="Times New Roman" w:hAnsi="Times New Roman" w:cs="Times New Roman"/>
                <w:color w:val="000000" w:themeColor="text1"/>
                <w:sz w:val="24"/>
                <w:szCs w:val="24"/>
                <w:lang w:val="en-IN" w:bidi="te-IN"/>
              </w:rPr>
              <w:t>RM2</w:t>
            </w:r>
          </w:p>
        </w:tc>
        <w:tc>
          <w:tcPr>
            <w:tcW w:w="570" w:type="pct"/>
            <w:tcBorders>
              <w:top w:val="single" w:sz="4" w:space="0" w:color="auto"/>
              <w:bottom w:val="single" w:sz="4" w:space="0" w:color="auto"/>
            </w:tcBorders>
          </w:tcPr>
          <w:p w14:paraId="076BC3B3" w14:textId="77777777" w:rsidR="007763B5" w:rsidRPr="00CB293B" w:rsidRDefault="007763B5" w:rsidP="00FC53F4">
            <w:pPr>
              <w:autoSpaceDE w:val="0"/>
              <w:autoSpaceDN w:val="0"/>
              <w:adjustRightInd w:val="0"/>
              <w:spacing w:line="360" w:lineRule="auto"/>
              <w:jc w:val="center"/>
              <w:rPr>
                <w:rFonts w:ascii="Times New Roman" w:hAnsi="Times New Roman" w:cs="Times New Roman"/>
                <w:color w:val="000000" w:themeColor="text1"/>
                <w:sz w:val="24"/>
                <w:szCs w:val="24"/>
                <w:lang w:val="en-IN" w:bidi="te-IN"/>
              </w:rPr>
            </w:pPr>
            <w:r w:rsidRPr="00CB293B">
              <w:rPr>
                <w:rFonts w:ascii="Times New Roman" w:hAnsi="Times New Roman" w:cs="Times New Roman"/>
                <w:color w:val="000000" w:themeColor="text1"/>
                <w:sz w:val="24"/>
                <w:szCs w:val="24"/>
                <w:lang w:val="en-IN" w:bidi="te-IN"/>
              </w:rPr>
              <w:t>RM3</w:t>
            </w:r>
          </w:p>
        </w:tc>
        <w:tc>
          <w:tcPr>
            <w:tcW w:w="570" w:type="pct"/>
            <w:tcBorders>
              <w:top w:val="single" w:sz="4" w:space="0" w:color="auto"/>
              <w:bottom w:val="single" w:sz="4" w:space="0" w:color="auto"/>
            </w:tcBorders>
          </w:tcPr>
          <w:p w14:paraId="4C3F5064" w14:textId="77777777" w:rsidR="007763B5" w:rsidRPr="00CB293B" w:rsidRDefault="007763B5" w:rsidP="00FC53F4">
            <w:pPr>
              <w:autoSpaceDE w:val="0"/>
              <w:autoSpaceDN w:val="0"/>
              <w:adjustRightInd w:val="0"/>
              <w:spacing w:line="360" w:lineRule="auto"/>
              <w:jc w:val="center"/>
              <w:rPr>
                <w:rFonts w:ascii="Times New Roman" w:hAnsi="Times New Roman" w:cs="Times New Roman"/>
                <w:color w:val="000000" w:themeColor="text1"/>
                <w:sz w:val="24"/>
                <w:szCs w:val="24"/>
                <w:lang w:val="en-IN" w:bidi="te-IN"/>
              </w:rPr>
            </w:pPr>
            <w:r w:rsidRPr="00CB293B">
              <w:rPr>
                <w:rFonts w:ascii="Times New Roman" w:hAnsi="Times New Roman" w:cs="Times New Roman"/>
                <w:color w:val="000000" w:themeColor="text1"/>
                <w:sz w:val="24"/>
                <w:szCs w:val="24"/>
                <w:lang w:val="en-IN" w:bidi="te-IN"/>
              </w:rPr>
              <w:t>RM4</w:t>
            </w:r>
          </w:p>
        </w:tc>
        <w:tc>
          <w:tcPr>
            <w:tcW w:w="570" w:type="pct"/>
            <w:tcBorders>
              <w:top w:val="single" w:sz="4" w:space="0" w:color="auto"/>
              <w:bottom w:val="single" w:sz="4" w:space="0" w:color="auto"/>
            </w:tcBorders>
          </w:tcPr>
          <w:p w14:paraId="33FBE62B" w14:textId="77777777" w:rsidR="007763B5" w:rsidRPr="00CB293B" w:rsidRDefault="007763B5" w:rsidP="00FC53F4">
            <w:pPr>
              <w:autoSpaceDE w:val="0"/>
              <w:autoSpaceDN w:val="0"/>
              <w:adjustRightInd w:val="0"/>
              <w:spacing w:line="360" w:lineRule="auto"/>
              <w:jc w:val="center"/>
              <w:rPr>
                <w:rFonts w:ascii="Times New Roman" w:hAnsi="Times New Roman" w:cs="Times New Roman"/>
                <w:color w:val="000000" w:themeColor="text1"/>
                <w:sz w:val="24"/>
                <w:szCs w:val="24"/>
                <w:lang w:val="en-IN" w:bidi="te-IN"/>
              </w:rPr>
            </w:pPr>
            <w:r w:rsidRPr="00CB293B">
              <w:rPr>
                <w:rFonts w:ascii="Times New Roman" w:hAnsi="Times New Roman" w:cs="Times New Roman"/>
                <w:color w:val="000000" w:themeColor="text1"/>
                <w:sz w:val="24"/>
                <w:szCs w:val="24"/>
                <w:lang w:val="en-IN" w:bidi="te-IN"/>
              </w:rPr>
              <w:t>RM5</w:t>
            </w:r>
          </w:p>
        </w:tc>
        <w:tc>
          <w:tcPr>
            <w:tcW w:w="572" w:type="pct"/>
            <w:tcBorders>
              <w:top w:val="single" w:sz="4" w:space="0" w:color="auto"/>
              <w:bottom w:val="single" w:sz="4" w:space="0" w:color="auto"/>
            </w:tcBorders>
          </w:tcPr>
          <w:p w14:paraId="61B9D14B" w14:textId="77777777" w:rsidR="007763B5" w:rsidRPr="00CB293B" w:rsidRDefault="007763B5" w:rsidP="00FC53F4">
            <w:pPr>
              <w:autoSpaceDE w:val="0"/>
              <w:autoSpaceDN w:val="0"/>
              <w:adjustRightInd w:val="0"/>
              <w:spacing w:line="360" w:lineRule="auto"/>
              <w:jc w:val="center"/>
              <w:rPr>
                <w:rFonts w:ascii="Times New Roman" w:hAnsi="Times New Roman" w:cs="Times New Roman"/>
                <w:color w:val="000000" w:themeColor="text1"/>
                <w:sz w:val="24"/>
                <w:szCs w:val="24"/>
                <w:lang w:val="en-IN" w:bidi="te-IN"/>
              </w:rPr>
            </w:pPr>
            <w:r w:rsidRPr="00CB293B">
              <w:rPr>
                <w:rFonts w:ascii="Times New Roman" w:hAnsi="Times New Roman" w:cs="Times New Roman"/>
                <w:color w:val="000000" w:themeColor="text1"/>
                <w:sz w:val="24"/>
                <w:szCs w:val="24"/>
                <w:lang w:val="en-IN" w:bidi="te-IN"/>
              </w:rPr>
              <w:t>RM6</w:t>
            </w:r>
          </w:p>
        </w:tc>
      </w:tr>
      <w:tr w:rsidR="007763B5" w:rsidRPr="00CB293B" w14:paraId="30F78379" w14:textId="77777777" w:rsidTr="00FC53F4">
        <w:tc>
          <w:tcPr>
            <w:tcW w:w="1578" w:type="pct"/>
            <w:tcBorders>
              <w:top w:val="single" w:sz="4" w:space="0" w:color="auto"/>
            </w:tcBorders>
          </w:tcPr>
          <w:p w14:paraId="5F5B5270" w14:textId="77777777" w:rsidR="007763B5" w:rsidRPr="00CB293B" w:rsidRDefault="007763B5" w:rsidP="00FC53F4">
            <w:pPr>
              <w:autoSpaceDE w:val="0"/>
              <w:autoSpaceDN w:val="0"/>
              <w:adjustRightInd w:val="0"/>
              <w:spacing w:line="360" w:lineRule="auto"/>
              <w:rPr>
                <w:rFonts w:ascii="Times New Roman" w:hAnsi="Times New Roman" w:cs="Times New Roman"/>
                <w:color w:val="000000" w:themeColor="text1"/>
                <w:sz w:val="24"/>
                <w:szCs w:val="24"/>
                <w:lang w:val="en-IN" w:bidi="te-IN"/>
              </w:rPr>
            </w:pPr>
            <w:r w:rsidRPr="00CB293B">
              <w:rPr>
                <w:rFonts w:ascii="Times New Roman" w:hAnsi="Times New Roman" w:cs="Times New Roman"/>
                <w:color w:val="000000" w:themeColor="text1"/>
                <w:sz w:val="24"/>
                <w:szCs w:val="24"/>
                <w:lang w:val="en-IN" w:bidi="te-IN"/>
              </w:rPr>
              <w:t>Mid-Point (EI)</w:t>
            </w:r>
          </w:p>
        </w:tc>
        <w:tc>
          <w:tcPr>
            <w:tcW w:w="570" w:type="pct"/>
            <w:tcBorders>
              <w:top w:val="single" w:sz="4" w:space="0" w:color="auto"/>
            </w:tcBorders>
          </w:tcPr>
          <w:p w14:paraId="4D7684CE" w14:textId="77777777" w:rsidR="007763B5" w:rsidRPr="00CB293B" w:rsidRDefault="007763B5" w:rsidP="00FC53F4">
            <w:pPr>
              <w:autoSpaceDE w:val="0"/>
              <w:autoSpaceDN w:val="0"/>
              <w:adjustRightInd w:val="0"/>
              <w:spacing w:line="360" w:lineRule="auto"/>
              <w:jc w:val="center"/>
              <w:rPr>
                <w:rFonts w:ascii="Times New Roman" w:hAnsi="Times New Roman" w:cs="Times New Roman"/>
                <w:color w:val="000000" w:themeColor="text1"/>
                <w:sz w:val="24"/>
                <w:szCs w:val="24"/>
                <w:lang w:val="en-IN" w:bidi="te-IN"/>
              </w:rPr>
            </w:pPr>
            <w:r w:rsidRPr="00CB293B">
              <w:rPr>
                <w:rFonts w:ascii="Times New Roman" w:hAnsi="Times New Roman" w:cs="Times New Roman"/>
                <w:color w:val="000000" w:themeColor="text1"/>
                <w:sz w:val="24"/>
                <w:szCs w:val="24"/>
                <w:lang w:val="en-IN" w:bidi="te-IN"/>
              </w:rPr>
              <w:t>5</w:t>
            </w:r>
          </w:p>
        </w:tc>
        <w:tc>
          <w:tcPr>
            <w:tcW w:w="570" w:type="pct"/>
            <w:tcBorders>
              <w:top w:val="single" w:sz="4" w:space="0" w:color="auto"/>
            </w:tcBorders>
            <w:shd w:val="clear" w:color="auto" w:fill="FFFF00"/>
          </w:tcPr>
          <w:p w14:paraId="56D19ED0" w14:textId="77777777" w:rsidR="007763B5" w:rsidRPr="00CB293B" w:rsidRDefault="007763B5" w:rsidP="00FC53F4">
            <w:pPr>
              <w:autoSpaceDE w:val="0"/>
              <w:autoSpaceDN w:val="0"/>
              <w:adjustRightInd w:val="0"/>
              <w:spacing w:line="360" w:lineRule="auto"/>
              <w:jc w:val="center"/>
              <w:rPr>
                <w:rFonts w:ascii="Times New Roman" w:hAnsi="Times New Roman" w:cs="Times New Roman"/>
                <w:color w:val="000000" w:themeColor="text1"/>
                <w:sz w:val="24"/>
                <w:szCs w:val="24"/>
                <w:lang w:val="en-IN" w:bidi="te-IN"/>
              </w:rPr>
            </w:pPr>
            <w:r w:rsidRPr="00CB293B">
              <w:rPr>
                <w:rFonts w:ascii="Times New Roman" w:hAnsi="Times New Roman" w:cs="Times New Roman"/>
                <w:color w:val="000000" w:themeColor="text1"/>
                <w:sz w:val="24"/>
                <w:szCs w:val="24"/>
                <w:lang w:val="en-IN" w:bidi="te-IN"/>
              </w:rPr>
              <w:t>2</w:t>
            </w:r>
          </w:p>
        </w:tc>
        <w:tc>
          <w:tcPr>
            <w:tcW w:w="570" w:type="pct"/>
            <w:tcBorders>
              <w:top w:val="single" w:sz="4" w:space="0" w:color="auto"/>
            </w:tcBorders>
            <w:shd w:val="clear" w:color="auto" w:fill="9CC2E5" w:themeFill="accent5" w:themeFillTint="99"/>
          </w:tcPr>
          <w:p w14:paraId="42C67272" w14:textId="77777777" w:rsidR="007763B5" w:rsidRPr="00CB293B" w:rsidRDefault="007763B5" w:rsidP="00FC53F4">
            <w:pPr>
              <w:autoSpaceDE w:val="0"/>
              <w:autoSpaceDN w:val="0"/>
              <w:adjustRightInd w:val="0"/>
              <w:spacing w:line="360" w:lineRule="auto"/>
              <w:jc w:val="center"/>
              <w:rPr>
                <w:rFonts w:ascii="Times New Roman" w:hAnsi="Times New Roman" w:cs="Times New Roman"/>
                <w:color w:val="000000" w:themeColor="text1"/>
                <w:sz w:val="24"/>
                <w:szCs w:val="24"/>
                <w:lang w:val="en-IN" w:bidi="te-IN"/>
              </w:rPr>
            </w:pPr>
            <w:r w:rsidRPr="00CB293B">
              <w:rPr>
                <w:rFonts w:ascii="Times New Roman" w:hAnsi="Times New Roman" w:cs="Times New Roman"/>
                <w:color w:val="000000" w:themeColor="text1"/>
                <w:sz w:val="24"/>
                <w:szCs w:val="24"/>
                <w:lang w:val="en-IN" w:bidi="te-IN"/>
              </w:rPr>
              <w:t>1</w:t>
            </w:r>
          </w:p>
        </w:tc>
        <w:tc>
          <w:tcPr>
            <w:tcW w:w="570" w:type="pct"/>
            <w:tcBorders>
              <w:top w:val="single" w:sz="4" w:space="0" w:color="auto"/>
            </w:tcBorders>
            <w:shd w:val="clear" w:color="auto" w:fill="9CC2E5" w:themeFill="accent5" w:themeFillTint="99"/>
          </w:tcPr>
          <w:p w14:paraId="522153EF" w14:textId="77777777" w:rsidR="007763B5" w:rsidRPr="00CB293B" w:rsidRDefault="007763B5" w:rsidP="00FC53F4">
            <w:pPr>
              <w:autoSpaceDE w:val="0"/>
              <w:autoSpaceDN w:val="0"/>
              <w:adjustRightInd w:val="0"/>
              <w:spacing w:line="360" w:lineRule="auto"/>
              <w:jc w:val="center"/>
              <w:rPr>
                <w:rFonts w:ascii="Times New Roman" w:hAnsi="Times New Roman" w:cs="Times New Roman"/>
                <w:color w:val="000000" w:themeColor="text1"/>
                <w:sz w:val="24"/>
                <w:szCs w:val="24"/>
                <w:lang w:val="en-IN" w:bidi="te-IN"/>
              </w:rPr>
            </w:pPr>
            <w:r w:rsidRPr="00CB293B">
              <w:rPr>
                <w:rFonts w:ascii="Times New Roman" w:hAnsi="Times New Roman" w:cs="Times New Roman"/>
                <w:color w:val="000000" w:themeColor="text1"/>
                <w:sz w:val="24"/>
                <w:szCs w:val="24"/>
                <w:lang w:val="en-IN" w:bidi="te-IN"/>
              </w:rPr>
              <w:t>3</w:t>
            </w:r>
          </w:p>
        </w:tc>
        <w:tc>
          <w:tcPr>
            <w:tcW w:w="570" w:type="pct"/>
            <w:tcBorders>
              <w:top w:val="single" w:sz="4" w:space="0" w:color="auto"/>
            </w:tcBorders>
          </w:tcPr>
          <w:p w14:paraId="639DCD77" w14:textId="77777777" w:rsidR="007763B5" w:rsidRPr="00CB293B" w:rsidRDefault="007763B5" w:rsidP="00FC53F4">
            <w:pPr>
              <w:autoSpaceDE w:val="0"/>
              <w:autoSpaceDN w:val="0"/>
              <w:adjustRightInd w:val="0"/>
              <w:spacing w:line="360" w:lineRule="auto"/>
              <w:jc w:val="center"/>
              <w:rPr>
                <w:rFonts w:ascii="Times New Roman" w:hAnsi="Times New Roman" w:cs="Times New Roman"/>
                <w:color w:val="000000" w:themeColor="text1"/>
                <w:sz w:val="24"/>
                <w:szCs w:val="24"/>
                <w:lang w:val="en-IN" w:bidi="te-IN"/>
              </w:rPr>
            </w:pPr>
            <w:r w:rsidRPr="00CB293B">
              <w:rPr>
                <w:rFonts w:ascii="Times New Roman" w:hAnsi="Times New Roman" w:cs="Times New Roman"/>
                <w:color w:val="000000" w:themeColor="text1"/>
                <w:sz w:val="24"/>
                <w:szCs w:val="24"/>
                <w:lang w:val="en-IN" w:bidi="te-IN"/>
              </w:rPr>
              <w:t>4</w:t>
            </w:r>
          </w:p>
        </w:tc>
        <w:tc>
          <w:tcPr>
            <w:tcW w:w="572" w:type="pct"/>
            <w:tcBorders>
              <w:top w:val="single" w:sz="4" w:space="0" w:color="auto"/>
            </w:tcBorders>
          </w:tcPr>
          <w:p w14:paraId="37E03FAC" w14:textId="77777777" w:rsidR="007763B5" w:rsidRPr="00CB293B" w:rsidRDefault="007763B5" w:rsidP="00FC53F4">
            <w:pPr>
              <w:autoSpaceDE w:val="0"/>
              <w:autoSpaceDN w:val="0"/>
              <w:adjustRightInd w:val="0"/>
              <w:spacing w:line="360" w:lineRule="auto"/>
              <w:jc w:val="center"/>
              <w:rPr>
                <w:rFonts w:ascii="Times New Roman" w:hAnsi="Times New Roman" w:cs="Times New Roman"/>
                <w:color w:val="000000" w:themeColor="text1"/>
                <w:sz w:val="24"/>
                <w:szCs w:val="24"/>
                <w:lang w:val="en-IN" w:bidi="te-IN"/>
              </w:rPr>
            </w:pPr>
            <w:r w:rsidRPr="00CB293B">
              <w:rPr>
                <w:rFonts w:ascii="Times New Roman" w:hAnsi="Times New Roman" w:cs="Times New Roman"/>
                <w:color w:val="000000" w:themeColor="text1"/>
                <w:sz w:val="24"/>
                <w:szCs w:val="24"/>
                <w:lang w:val="en-IN" w:bidi="te-IN"/>
              </w:rPr>
              <w:t>6</w:t>
            </w:r>
          </w:p>
        </w:tc>
      </w:tr>
      <w:tr w:rsidR="007763B5" w:rsidRPr="00CB293B" w14:paraId="0358DDF6" w14:textId="77777777" w:rsidTr="00FC53F4">
        <w:tc>
          <w:tcPr>
            <w:tcW w:w="1578" w:type="pct"/>
            <w:tcBorders>
              <w:bottom w:val="nil"/>
            </w:tcBorders>
          </w:tcPr>
          <w:p w14:paraId="227B9891" w14:textId="77777777" w:rsidR="007763B5" w:rsidRPr="00CB293B" w:rsidRDefault="007763B5" w:rsidP="00FC53F4">
            <w:pPr>
              <w:autoSpaceDE w:val="0"/>
              <w:autoSpaceDN w:val="0"/>
              <w:adjustRightInd w:val="0"/>
              <w:spacing w:line="360" w:lineRule="auto"/>
              <w:rPr>
                <w:rFonts w:ascii="Times New Roman" w:hAnsi="Times New Roman" w:cs="Times New Roman"/>
                <w:color w:val="000000" w:themeColor="text1"/>
                <w:sz w:val="24"/>
                <w:szCs w:val="24"/>
                <w:lang w:val="en-IN" w:bidi="te-IN"/>
              </w:rPr>
            </w:pPr>
            <w:r w:rsidRPr="00CB293B">
              <w:rPr>
                <w:rFonts w:ascii="Times New Roman" w:hAnsi="Times New Roman" w:cs="Times New Roman"/>
                <w:color w:val="000000" w:themeColor="text1"/>
                <w:sz w:val="24"/>
                <w:szCs w:val="24"/>
                <w:lang w:val="en-IN" w:bidi="te-IN"/>
              </w:rPr>
              <w:t>End Point (EI)</w:t>
            </w:r>
          </w:p>
        </w:tc>
        <w:tc>
          <w:tcPr>
            <w:tcW w:w="570" w:type="pct"/>
            <w:tcBorders>
              <w:bottom w:val="nil"/>
            </w:tcBorders>
          </w:tcPr>
          <w:p w14:paraId="7A98C3D2" w14:textId="77777777" w:rsidR="007763B5" w:rsidRPr="00CB293B" w:rsidRDefault="007763B5" w:rsidP="00FC53F4">
            <w:pPr>
              <w:autoSpaceDE w:val="0"/>
              <w:autoSpaceDN w:val="0"/>
              <w:adjustRightInd w:val="0"/>
              <w:spacing w:line="360" w:lineRule="auto"/>
              <w:jc w:val="center"/>
              <w:rPr>
                <w:rFonts w:ascii="Times New Roman" w:hAnsi="Times New Roman" w:cs="Times New Roman"/>
                <w:color w:val="000000" w:themeColor="text1"/>
                <w:sz w:val="24"/>
                <w:szCs w:val="24"/>
                <w:lang w:val="en-IN" w:bidi="te-IN"/>
              </w:rPr>
            </w:pPr>
            <w:r w:rsidRPr="00CB293B">
              <w:rPr>
                <w:rFonts w:ascii="Times New Roman" w:hAnsi="Times New Roman" w:cs="Times New Roman"/>
                <w:color w:val="000000" w:themeColor="text1"/>
                <w:sz w:val="24"/>
                <w:szCs w:val="24"/>
                <w:lang w:val="en-IN" w:bidi="te-IN"/>
              </w:rPr>
              <w:t>5</w:t>
            </w:r>
          </w:p>
        </w:tc>
        <w:tc>
          <w:tcPr>
            <w:tcW w:w="570" w:type="pct"/>
            <w:tcBorders>
              <w:bottom w:val="nil"/>
            </w:tcBorders>
            <w:shd w:val="clear" w:color="auto" w:fill="9CC2E5" w:themeFill="accent5" w:themeFillTint="99"/>
          </w:tcPr>
          <w:p w14:paraId="519D44A0" w14:textId="77777777" w:rsidR="007763B5" w:rsidRPr="00CB293B" w:rsidRDefault="007763B5" w:rsidP="00FC53F4">
            <w:pPr>
              <w:autoSpaceDE w:val="0"/>
              <w:autoSpaceDN w:val="0"/>
              <w:adjustRightInd w:val="0"/>
              <w:spacing w:line="360" w:lineRule="auto"/>
              <w:jc w:val="center"/>
              <w:rPr>
                <w:rFonts w:ascii="Times New Roman" w:hAnsi="Times New Roman" w:cs="Times New Roman"/>
                <w:color w:val="000000" w:themeColor="text1"/>
                <w:sz w:val="24"/>
                <w:szCs w:val="24"/>
                <w:lang w:val="en-IN" w:bidi="te-IN"/>
              </w:rPr>
            </w:pPr>
            <w:r w:rsidRPr="00CB293B">
              <w:rPr>
                <w:rFonts w:ascii="Times New Roman" w:hAnsi="Times New Roman" w:cs="Times New Roman"/>
                <w:color w:val="000000" w:themeColor="text1"/>
                <w:sz w:val="24"/>
                <w:szCs w:val="24"/>
                <w:lang w:val="en-IN" w:bidi="te-IN"/>
              </w:rPr>
              <w:t>3</w:t>
            </w:r>
          </w:p>
        </w:tc>
        <w:tc>
          <w:tcPr>
            <w:tcW w:w="570" w:type="pct"/>
            <w:tcBorders>
              <w:bottom w:val="nil"/>
            </w:tcBorders>
            <w:shd w:val="clear" w:color="auto" w:fill="92D050"/>
          </w:tcPr>
          <w:p w14:paraId="195E995A" w14:textId="77777777" w:rsidR="007763B5" w:rsidRPr="00CB293B" w:rsidRDefault="007763B5" w:rsidP="00FC53F4">
            <w:pPr>
              <w:autoSpaceDE w:val="0"/>
              <w:autoSpaceDN w:val="0"/>
              <w:adjustRightInd w:val="0"/>
              <w:spacing w:line="360" w:lineRule="auto"/>
              <w:jc w:val="center"/>
              <w:rPr>
                <w:rFonts w:ascii="Times New Roman" w:hAnsi="Times New Roman" w:cs="Times New Roman"/>
                <w:color w:val="000000" w:themeColor="text1"/>
                <w:sz w:val="24"/>
                <w:szCs w:val="24"/>
                <w:lang w:val="en-IN" w:bidi="te-IN"/>
              </w:rPr>
            </w:pPr>
            <w:r w:rsidRPr="00CB293B">
              <w:rPr>
                <w:rFonts w:ascii="Times New Roman" w:hAnsi="Times New Roman" w:cs="Times New Roman"/>
                <w:color w:val="000000" w:themeColor="text1"/>
                <w:sz w:val="24"/>
                <w:szCs w:val="24"/>
                <w:lang w:val="en-IN" w:bidi="te-IN"/>
              </w:rPr>
              <w:t>1</w:t>
            </w:r>
          </w:p>
        </w:tc>
        <w:tc>
          <w:tcPr>
            <w:tcW w:w="570" w:type="pct"/>
            <w:tcBorders>
              <w:bottom w:val="nil"/>
            </w:tcBorders>
            <w:shd w:val="clear" w:color="auto" w:fill="FFFF00"/>
          </w:tcPr>
          <w:p w14:paraId="5D2DC266" w14:textId="77777777" w:rsidR="007763B5" w:rsidRPr="00CB293B" w:rsidRDefault="007763B5" w:rsidP="00FC53F4">
            <w:pPr>
              <w:autoSpaceDE w:val="0"/>
              <w:autoSpaceDN w:val="0"/>
              <w:adjustRightInd w:val="0"/>
              <w:spacing w:line="360" w:lineRule="auto"/>
              <w:jc w:val="center"/>
              <w:rPr>
                <w:rFonts w:ascii="Times New Roman" w:hAnsi="Times New Roman" w:cs="Times New Roman"/>
                <w:color w:val="000000" w:themeColor="text1"/>
                <w:sz w:val="24"/>
                <w:szCs w:val="24"/>
                <w:lang w:val="en-IN" w:bidi="te-IN"/>
              </w:rPr>
            </w:pPr>
            <w:r w:rsidRPr="00CB293B">
              <w:rPr>
                <w:rFonts w:ascii="Times New Roman" w:hAnsi="Times New Roman" w:cs="Times New Roman"/>
                <w:color w:val="000000" w:themeColor="text1"/>
                <w:sz w:val="24"/>
                <w:szCs w:val="24"/>
                <w:lang w:val="en-IN" w:bidi="te-IN"/>
              </w:rPr>
              <w:t>2</w:t>
            </w:r>
          </w:p>
        </w:tc>
        <w:tc>
          <w:tcPr>
            <w:tcW w:w="570" w:type="pct"/>
            <w:tcBorders>
              <w:bottom w:val="nil"/>
            </w:tcBorders>
          </w:tcPr>
          <w:p w14:paraId="3F879F71" w14:textId="77777777" w:rsidR="007763B5" w:rsidRPr="00CB293B" w:rsidRDefault="007763B5" w:rsidP="00FC53F4">
            <w:pPr>
              <w:autoSpaceDE w:val="0"/>
              <w:autoSpaceDN w:val="0"/>
              <w:adjustRightInd w:val="0"/>
              <w:spacing w:line="360" w:lineRule="auto"/>
              <w:jc w:val="center"/>
              <w:rPr>
                <w:rFonts w:ascii="Times New Roman" w:hAnsi="Times New Roman" w:cs="Times New Roman"/>
                <w:color w:val="000000" w:themeColor="text1"/>
                <w:sz w:val="24"/>
                <w:szCs w:val="24"/>
                <w:lang w:val="en-IN" w:bidi="te-IN"/>
              </w:rPr>
            </w:pPr>
            <w:r w:rsidRPr="00CB293B">
              <w:rPr>
                <w:rFonts w:ascii="Times New Roman" w:hAnsi="Times New Roman" w:cs="Times New Roman"/>
                <w:color w:val="000000" w:themeColor="text1"/>
                <w:sz w:val="24"/>
                <w:szCs w:val="24"/>
                <w:lang w:val="en-IN" w:bidi="te-IN"/>
              </w:rPr>
              <w:t>4</w:t>
            </w:r>
          </w:p>
        </w:tc>
        <w:tc>
          <w:tcPr>
            <w:tcW w:w="572" w:type="pct"/>
            <w:tcBorders>
              <w:bottom w:val="nil"/>
            </w:tcBorders>
          </w:tcPr>
          <w:p w14:paraId="50FC8A77" w14:textId="77777777" w:rsidR="007763B5" w:rsidRPr="00CB293B" w:rsidRDefault="007763B5" w:rsidP="00FC53F4">
            <w:pPr>
              <w:autoSpaceDE w:val="0"/>
              <w:autoSpaceDN w:val="0"/>
              <w:adjustRightInd w:val="0"/>
              <w:spacing w:line="360" w:lineRule="auto"/>
              <w:jc w:val="center"/>
              <w:rPr>
                <w:rFonts w:ascii="Times New Roman" w:hAnsi="Times New Roman" w:cs="Times New Roman"/>
                <w:color w:val="000000" w:themeColor="text1"/>
                <w:sz w:val="24"/>
                <w:szCs w:val="24"/>
                <w:lang w:val="en-IN" w:bidi="te-IN"/>
              </w:rPr>
            </w:pPr>
            <w:r w:rsidRPr="00CB293B">
              <w:rPr>
                <w:rFonts w:ascii="Times New Roman" w:hAnsi="Times New Roman" w:cs="Times New Roman"/>
                <w:color w:val="000000" w:themeColor="text1"/>
                <w:sz w:val="24"/>
                <w:szCs w:val="24"/>
                <w:lang w:val="en-IN" w:bidi="te-IN"/>
              </w:rPr>
              <w:t>6</w:t>
            </w:r>
          </w:p>
        </w:tc>
      </w:tr>
      <w:tr w:rsidR="007763B5" w:rsidRPr="00CB293B" w14:paraId="2E7CF3A0" w14:textId="77777777" w:rsidTr="00FC53F4">
        <w:tc>
          <w:tcPr>
            <w:tcW w:w="1578" w:type="pct"/>
            <w:tcBorders>
              <w:top w:val="nil"/>
              <w:bottom w:val="single" w:sz="4" w:space="0" w:color="auto"/>
            </w:tcBorders>
          </w:tcPr>
          <w:p w14:paraId="0347DAF9" w14:textId="77777777" w:rsidR="007763B5" w:rsidRPr="00CB293B" w:rsidRDefault="007763B5" w:rsidP="00FC53F4">
            <w:pPr>
              <w:autoSpaceDE w:val="0"/>
              <w:autoSpaceDN w:val="0"/>
              <w:adjustRightInd w:val="0"/>
              <w:spacing w:line="360" w:lineRule="auto"/>
              <w:rPr>
                <w:rFonts w:ascii="Times New Roman" w:hAnsi="Times New Roman" w:cs="Times New Roman"/>
                <w:color w:val="000000" w:themeColor="text1"/>
                <w:sz w:val="24"/>
                <w:szCs w:val="24"/>
                <w:lang w:val="en-IN" w:bidi="te-IN"/>
              </w:rPr>
            </w:pPr>
            <w:r w:rsidRPr="00CB293B">
              <w:rPr>
                <w:rFonts w:ascii="Times New Roman" w:hAnsi="Times New Roman" w:cs="Times New Roman"/>
                <w:color w:val="000000" w:themeColor="text1"/>
                <w:sz w:val="24"/>
                <w:szCs w:val="24"/>
                <w:lang w:val="en-IN" w:bidi="te-IN"/>
              </w:rPr>
              <w:t>Water absorption (PI)</w:t>
            </w:r>
          </w:p>
        </w:tc>
        <w:tc>
          <w:tcPr>
            <w:tcW w:w="570" w:type="pct"/>
            <w:tcBorders>
              <w:top w:val="nil"/>
              <w:bottom w:val="single" w:sz="4" w:space="0" w:color="auto"/>
            </w:tcBorders>
            <w:shd w:val="clear" w:color="auto" w:fill="92D050"/>
          </w:tcPr>
          <w:p w14:paraId="76A82333" w14:textId="77777777" w:rsidR="007763B5" w:rsidRPr="00CB293B" w:rsidRDefault="007763B5" w:rsidP="00FC53F4">
            <w:pPr>
              <w:autoSpaceDE w:val="0"/>
              <w:autoSpaceDN w:val="0"/>
              <w:adjustRightInd w:val="0"/>
              <w:spacing w:line="360" w:lineRule="auto"/>
              <w:jc w:val="center"/>
              <w:rPr>
                <w:rFonts w:ascii="Times New Roman" w:hAnsi="Times New Roman" w:cs="Times New Roman"/>
                <w:color w:val="000000" w:themeColor="text1"/>
                <w:sz w:val="24"/>
                <w:szCs w:val="24"/>
                <w:lang w:val="en-IN" w:bidi="te-IN"/>
              </w:rPr>
            </w:pPr>
            <w:r w:rsidRPr="00CB293B">
              <w:rPr>
                <w:rFonts w:ascii="Times New Roman" w:hAnsi="Times New Roman" w:cs="Times New Roman"/>
                <w:color w:val="000000" w:themeColor="text1"/>
                <w:sz w:val="24"/>
                <w:szCs w:val="24"/>
                <w:lang w:val="en-IN" w:bidi="te-IN"/>
              </w:rPr>
              <w:t>1</w:t>
            </w:r>
          </w:p>
        </w:tc>
        <w:tc>
          <w:tcPr>
            <w:tcW w:w="570" w:type="pct"/>
            <w:tcBorders>
              <w:top w:val="nil"/>
              <w:bottom w:val="single" w:sz="4" w:space="0" w:color="auto"/>
            </w:tcBorders>
            <w:shd w:val="clear" w:color="auto" w:fill="FFFF00"/>
          </w:tcPr>
          <w:p w14:paraId="2B5B43D5" w14:textId="77777777" w:rsidR="007763B5" w:rsidRPr="00CB293B" w:rsidRDefault="007763B5" w:rsidP="00FC53F4">
            <w:pPr>
              <w:autoSpaceDE w:val="0"/>
              <w:autoSpaceDN w:val="0"/>
              <w:adjustRightInd w:val="0"/>
              <w:spacing w:line="360" w:lineRule="auto"/>
              <w:jc w:val="center"/>
              <w:rPr>
                <w:rFonts w:ascii="Times New Roman" w:hAnsi="Times New Roman" w:cs="Times New Roman"/>
                <w:color w:val="000000" w:themeColor="text1"/>
                <w:sz w:val="24"/>
                <w:szCs w:val="24"/>
                <w:lang w:val="en-IN" w:bidi="te-IN"/>
              </w:rPr>
            </w:pPr>
            <w:r w:rsidRPr="00CB293B">
              <w:rPr>
                <w:rFonts w:ascii="Times New Roman" w:hAnsi="Times New Roman" w:cs="Times New Roman"/>
                <w:color w:val="000000" w:themeColor="text1"/>
                <w:sz w:val="24"/>
                <w:szCs w:val="24"/>
                <w:lang w:val="en-IN" w:bidi="te-IN"/>
              </w:rPr>
              <w:t>2</w:t>
            </w:r>
          </w:p>
        </w:tc>
        <w:tc>
          <w:tcPr>
            <w:tcW w:w="570" w:type="pct"/>
            <w:tcBorders>
              <w:top w:val="nil"/>
              <w:bottom w:val="single" w:sz="4" w:space="0" w:color="auto"/>
            </w:tcBorders>
          </w:tcPr>
          <w:p w14:paraId="674606F0" w14:textId="77777777" w:rsidR="007763B5" w:rsidRPr="00CB293B" w:rsidRDefault="007763B5" w:rsidP="00FC53F4">
            <w:pPr>
              <w:autoSpaceDE w:val="0"/>
              <w:autoSpaceDN w:val="0"/>
              <w:adjustRightInd w:val="0"/>
              <w:spacing w:line="360" w:lineRule="auto"/>
              <w:jc w:val="center"/>
              <w:rPr>
                <w:rFonts w:ascii="Times New Roman" w:hAnsi="Times New Roman" w:cs="Times New Roman"/>
                <w:color w:val="000000" w:themeColor="text1"/>
                <w:sz w:val="24"/>
                <w:szCs w:val="24"/>
                <w:lang w:val="en-IN" w:bidi="te-IN"/>
              </w:rPr>
            </w:pPr>
            <w:r w:rsidRPr="00CB293B">
              <w:rPr>
                <w:rFonts w:ascii="Times New Roman" w:hAnsi="Times New Roman" w:cs="Times New Roman"/>
                <w:color w:val="000000" w:themeColor="text1"/>
                <w:sz w:val="24"/>
                <w:szCs w:val="24"/>
                <w:lang w:val="en-IN" w:bidi="te-IN"/>
              </w:rPr>
              <w:t>5</w:t>
            </w:r>
          </w:p>
        </w:tc>
        <w:tc>
          <w:tcPr>
            <w:tcW w:w="570" w:type="pct"/>
            <w:tcBorders>
              <w:top w:val="nil"/>
              <w:bottom w:val="single" w:sz="4" w:space="0" w:color="auto"/>
            </w:tcBorders>
          </w:tcPr>
          <w:p w14:paraId="048506C0" w14:textId="77777777" w:rsidR="007763B5" w:rsidRPr="00CB293B" w:rsidRDefault="007763B5" w:rsidP="00FC53F4">
            <w:pPr>
              <w:autoSpaceDE w:val="0"/>
              <w:autoSpaceDN w:val="0"/>
              <w:adjustRightInd w:val="0"/>
              <w:spacing w:line="360" w:lineRule="auto"/>
              <w:jc w:val="center"/>
              <w:rPr>
                <w:rFonts w:ascii="Times New Roman" w:hAnsi="Times New Roman" w:cs="Times New Roman"/>
                <w:color w:val="000000" w:themeColor="text1"/>
                <w:sz w:val="24"/>
                <w:szCs w:val="24"/>
                <w:lang w:val="en-IN" w:bidi="te-IN"/>
              </w:rPr>
            </w:pPr>
            <w:r w:rsidRPr="00CB293B">
              <w:rPr>
                <w:rFonts w:ascii="Times New Roman" w:hAnsi="Times New Roman" w:cs="Times New Roman"/>
                <w:color w:val="000000" w:themeColor="text1"/>
                <w:sz w:val="24"/>
                <w:szCs w:val="24"/>
                <w:lang w:val="en-IN" w:bidi="te-IN"/>
              </w:rPr>
              <w:t>4</w:t>
            </w:r>
          </w:p>
        </w:tc>
        <w:tc>
          <w:tcPr>
            <w:tcW w:w="570" w:type="pct"/>
            <w:tcBorders>
              <w:top w:val="nil"/>
              <w:bottom w:val="single" w:sz="4" w:space="0" w:color="auto"/>
            </w:tcBorders>
          </w:tcPr>
          <w:p w14:paraId="7E6093E4" w14:textId="77777777" w:rsidR="007763B5" w:rsidRPr="00CB293B" w:rsidRDefault="007763B5" w:rsidP="00FC53F4">
            <w:pPr>
              <w:autoSpaceDE w:val="0"/>
              <w:autoSpaceDN w:val="0"/>
              <w:adjustRightInd w:val="0"/>
              <w:spacing w:line="360" w:lineRule="auto"/>
              <w:jc w:val="center"/>
              <w:rPr>
                <w:rFonts w:ascii="Times New Roman" w:hAnsi="Times New Roman" w:cs="Times New Roman"/>
                <w:color w:val="000000" w:themeColor="text1"/>
                <w:sz w:val="24"/>
                <w:szCs w:val="24"/>
                <w:lang w:val="en-IN" w:bidi="te-IN"/>
              </w:rPr>
            </w:pPr>
            <w:r w:rsidRPr="00CB293B">
              <w:rPr>
                <w:rFonts w:ascii="Times New Roman" w:hAnsi="Times New Roman" w:cs="Times New Roman"/>
                <w:color w:val="000000" w:themeColor="text1"/>
                <w:sz w:val="24"/>
                <w:szCs w:val="24"/>
                <w:lang w:val="en-IN" w:bidi="te-IN"/>
              </w:rPr>
              <w:t>6</w:t>
            </w:r>
          </w:p>
        </w:tc>
        <w:tc>
          <w:tcPr>
            <w:tcW w:w="572" w:type="pct"/>
            <w:tcBorders>
              <w:top w:val="nil"/>
              <w:bottom w:val="single" w:sz="4" w:space="0" w:color="auto"/>
            </w:tcBorders>
            <w:shd w:val="clear" w:color="auto" w:fill="9CC2E5" w:themeFill="accent5" w:themeFillTint="99"/>
          </w:tcPr>
          <w:p w14:paraId="5A168F1B" w14:textId="77777777" w:rsidR="007763B5" w:rsidRPr="00CB293B" w:rsidRDefault="007763B5" w:rsidP="00FC53F4">
            <w:pPr>
              <w:autoSpaceDE w:val="0"/>
              <w:autoSpaceDN w:val="0"/>
              <w:adjustRightInd w:val="0"/>
              <w:spacing w:line="360" w:lineRule="auto"/>
              <w:jc w:val="center"/>
              <w:rPr>
                <w:rFonts w:ascii="Times New Roman" w:hAnsi="Times New Roman" w:cs="Times New Roman"/>
                <w:color w:val="000000" w:themeColor="text1"/>
                <w:sz w:val="24"/>
                <w:szCs w:val="24"/>
                <w:lang w:val="en-IN" w:bidi="te-IN"/>
              </w:rPr>
            </w:pPr>
            <w:r w:rsidRPr="00CB293B">
              <w:rPr>
                <w:rFonts w:ascii="Times New Roman" w:hAnsi="Times New Roman" w:cs="Times New Roman"/>
                <w:color w:val="000000" w:themeColor="text1"/>
                <w:sz w:val="24"/>
                <w:szCs w:val="24"/>
                <w:lang w:val="en-IN" w:bidi="te-IN"/>
              </w:rPr>
              <w:t>3</w:t>
            </w:r>
          </w:p>
        </w:tc>
      </w:tr>
      <w:tr w:rsidR="007763B5" w:rsidRPr="00CB293B" w14:paraId="76AC1DD8" w14:textId="77777777" w:rsidTr="00FC53F4">
        <w:tc>
          <w:tcPr>
            <w:tcW w:w="5000" w:type="pct"/>
            <w:gridSpan w:val="7"/>
            <w:tcBorders>
              <w:top w:val="single" w:sz="4" w:space="0" w:color="auto"/>
              <w:bottom w:val="single" w:sz="4" w:space="0" w:color="auto"/>
            </w:tcBorders>
          </w:tcPr>
          <w:p w14:paraId="0A9AFB6C" w14:textId="77777777" w:rsidR="007763B5" w:rsidRPr="00CB293B" w:rsidRDefault="007763B5" w:rsidP="00FC53F4">
            <w:pPr>
              <w:autoSpaceDE w:val="0"/>
              <w:autoSpaceDN w:val="0"/>
              <w:adjustRightInd w:val="0"/>
              <w:spacing w:line="360" w:lineRule="auto"/>
              <w:jc w:val="center"/>
              <w:rPr>
                <w:rFonts w:ascii="Times New Roman" w:hAnsi="Times New Roman" w:cs="Times New Roman"/>
                <w:color w:val="000000" w:themeColor="text1"/>
                <w:sz w:val="24"/>
                <w:szCs w:val="24"/>
                <w:lang w:val="en-IN" w:bidi="te-IN"/>
              </w:rPr>
            </w:pPr>
            <w:r w:rsidRPr="00CB293B">
              <w:rPr>
                <w:rFonts w:ascii="Times New Roman" w:hAnsi="Times New Roman" w:cs="Times New Roman"/>
                <w:color w:val="000000" w:themeColor="text1"/>
                <w:sz w:val="24"/>
                <w:szCs w:val="24"/>
                <w:lang w:val="en-IN" w:bidi="te-IN"/>
              </w:rPr>
              <w:t>Strengthening Methods</w:t>
            </w:r>
          </w:p>
        </w:tc>
      </w:tr>
      <w:tr w:rsidR="007763B5" w:rsidRPr="00CB293B" w14:paraId="5C42E322" w14:textId="77777777" w:rsidTr="00FC53F4">
        <w:tc>
          <w:tcPr>
            <w:tcW w:w="1578" w:type="pct"/>
            <w:tcBorders>
              <w:top w:val="single" w:sz="4" w:space="0" w:color="auto"/>
              <w:bottom w:val="single" w:sz="4" w:space="0" w:color="auto"/>
            </w:tcBorders>
          </w:tcPr>
          <w:p w14:paraId="4401EFD7" w14:textId="77777777" w:rsidR="007763B5" w:rsidRPr="00CB293B" w:rsidRDefault="007763B5" w:rsidP="00FC53F4">
            <w:pPr>
              <w:autoSpaceDE w:val="0"/>
              <w:autoSpaceDN w:val="0"/>
              <w:adjustRightInd w:val="0"/>
              <w:spacing w:line="360" w:lineRule="auto"/>
              <w:jc w:val="right"/>
              <w:rPr>
                <w:rFonts w:ascii="Times New Roman" w:hAnsi="Times New Roman" w:cs="Times New Roman"/>
                <w:color w:val="000000" w:themeColor="text1"/>
                <w:sz w:val="24"/>
                <w:szCs w:val="24"/>
                <w:lang w:val="en-IN" w:bidi="te-IN"/>
              </w:rPr>
            </w:pPr>
            <w:r w:rsidRPr="00CB293B">
              <w:rPr>
                <w:rFonts w:ascii="Times New Roman" w:hAnsi="Times New Roman" w:cs="Times New Roman"/>
                <w:color w:val="000000" w:themeColor="text1"/>
                <w:sz w:val="24"/>
                <w:szCs w:val="24"/>
                <w:lang w:val="en-IN" w:bidi="te-IN"/>
              </w:rPr>
              <w:t>Scenario (→)</w:t>
            </w:r>
          </w:p>
        </w:tc>
        <w:tc>
          <w:tcPr>
            <w:tcW w:w="570" w:type="pct"/>
            <w:tcBorders>
              <w:top w:val="single" w:sz="4" w:space="0" w:color="auto"/>
              <w:bottom w:val="single" w:sz="4" w:space="0" w:color="auto"/>
            </w:tcBorders>
          </w:tcPr>
          <w:p w14:paraId="195AD510" w14:textId="77777777" w:rsidR="007763B5" w:rsidRPr="00CB293B" w:rsidRDefault="007763B5" w:rsidP="00FC53F4">
            <w:pPr>
              <w:autoSpaceDE w:val="0"/>
              <w:autoSpaceDN w:val="0"/>
              <w:adjustRightInd w:val="0"/>
              <w:spacing w:line="360" w:lineRule="auto"/>
              <w:jc w:val="center"/>
              <w:rPr>
                <w:rFonts w:ascii="Times New Roman" w:hAnsi="Times New Roman" w:cs="Times New Roman"/>
                <w:color w:val="000000" w:themeColor="text1"/>
                <w:sz w:val="24"/>
                <w:szCs w:val="24"/>
                <w:lang w:val="en-IN" w:bidi="te-IN"/>
              </w:rPr>
            </w:pPr>
            <w:r w:rsidRPr="00CB293B">
              <w:rPr>
                <w:rFonts w:ascii="Times New Roman" w:hAnsi="Times New Roman" w:cs="Times New Roman"/>
                <w:color w:val="000000" w:themeColor="text1"/>
                <w:sz w:val="24"/>
                <w:szCs w:val="24"/>
                <w:lang w:val="en-IN" w:bidi="te-IN"/>
              </w:rPr>
              <w:t>SM1</w:t>
            </w:r>
          </w:p>
        </w:tc>
        <w:tc>
          <w:tcPr>
            <w:tcW w:w="570" w:type="pct"/>
            <w:tcBorders>
              <w:top w:val="single" w:sz="4" w:space="0" w:color="auto"/>
              <w:bottom w:val="single" w:sz="4" w:space="0" w:color="auto"/>
            </w:tcBorders>
          </w:tcPr>
          <w:p w14:paraId="4CAC8501" w14:textId="77777777" w:rsidR="007763B5" w:rsidRPr="00CB293B" w:rsidRDefault="007763B5" w:rsidP="00FC53F4">
            <w:pPr>
              <w:autoSpaceDE w:val="0"/>
              <w:autoSpaceDN w:val="0"/>
              <w:adjustRightInd w:val="0"/>
              <w:spacing w:line="360" w:lineRule="auto"/>
              <w:jc w:val="center"/>
              <w:rPr>
                <w:rFonts w:ascii="Times New Roman" w:hAnsi="Times New Roman" w:cs="Times New Roman"/>
                <w:color w:val="000000" w:themeColor="text1"/>
                <w:sz w:val="24"/>
                <w:szCs w:val="24"/>
                <w:lang w:val="en-IN" w:bidi="te-IN"/>
              </w:rPr>
            </w:pPr>
            <w:r w:rsidRPr="00CB293B">
              <w:rPr>
                <w:rFonts w:ascii="Times New Roman" w:hAnsi="Times New Roman" w:cs="Times New Roman"/>
                <w:color w:val="000000" w:themeColor="text1"/>
                <w:sz w:val="24"/>
                <w:szCs w:val="24"/>
                <w:lang w:val="en-IN" w:bidi="te-IN"/>
              </w:rPr>
              <w:t>SM2</w:t>
            </w:r>
          </w:p>
        </w:tc>
        <w:tc>
          <w:tcPr>
            <w:tcW w:w="570" w:type="pct"/>
            <w:tcBorders>
              <w:top w:val="single" w:sz="4" w:space="0" w:color="auto"/>
              <w:bottom w:val="single" w:sz="4" w:space="0" w:color="auto"/>
            </w:tcBorders>
          </w:tcPr>
          <w:p w14:paraId="11774810" w14:textId="77777777" w:rsidR="007763B5" w:rsidRPr="00CB293B" w:rsidRDefault="007763B5" w:rsidP="00FC53F4">
            <w:pPr>
              <w:autoSpaceDE w:val="0"/>
              <w:autoSpaceDN w:val="0"/>
              <w:adjustRightInd w:val="0"/>
              <w:spacing w:line="360" w:lineRule="auto"/>
              <w:jc w:val="center"/>
              <w:rPr>
                <w:rFonts w:ascii="Times New Roman" w:hAnsi="Times New Roman" w:cs="Times New Roman"/>
                <w:color w:val="000000" w:themeColor="text1"/>
                <w:sz w:val="24"/>
                <w:szCs w:val="24"/>
                <w:lang w:val="en-IN" w:bidi="te-IN"/>
              </w:rPr>
            </w:pPr>
            <w:r w:rsidRPr="00CB293B">
              <w:rPr>
                <w:rFonts w:ascii="Times New Roman" w:hAnsi="Times New Roman" w:cs="Times New Roman"/>
                <w:color w:val="000000" w:themeColor="text1"/>
                <w:sz w:val="24"/>
                <w:szCs w:val="24"/>
                <w:lang w:val="en-IN" w:bidi="te-IN"/>
              </w:rPr>
              <w:t>SM3</w:t>
            </w:r>
          </w:p>
        </w:tc>
        <w:tc>
          <w:tcPr>
            <w:tcW w:w="570" w:type="pct"/>
            <w:tcBorders>
              <w:top w:val="single" w:sz="4" w:space="0" w:color="auto"/>
              <w:bottom w:val="single" w:sz="4" w:space="0" w:color="auto"/>
            </w:tcBorders>
          </w:tcPr>
          <w:p w14:paraId="28145958" w14:textId="77777777" w:rsidR="007763B5" w:rsidRPr="00CB293B" w:rsidRDefault="007763B5" w:rsidP="00FC53F4">
            <w:pPr>
              <w:autoSpaceDE w:val="0"/>
              <w:autoSpaceDN w:val="0"/>
              <w:adjustRightInd w:val="0"/>
              <w:spacing w:line="360" w:lineRule="auto"/>
              <w:jc w:val="center"/>
              <w:rPr>
                <w:rFonts w:ascii="Times New Roman" w:hAnsi="Times New Roman" w:cs="Times New Roman"/>
                <w:color w:val="000000" w:themeColor="text1"/>
                <w:sz w:val="24"/>
                <w:szCs w:val="24"/>
                <w:lang w:val="en-IN" w:bidi="te-IN"/>
              </w:rPr>
            </w:pPr>
            <w:r w:rsidRPr="00CB293B">
              <w:rPr>
                <w:rFonts w:ascii="Times New Roman" w:hAnsi="Times New Roman" w:cs="Times New Roman"/>
                <w:color w:val="000000" w:themeColor="text1"/>
                <w:sz w:val="24"/>
                <w:szCs w:val="24"/>
                <w:lang w:val="en-IN" w:bidi="te-IN"/>
              </w:rPr>
              <w:t>SM4</w:t>
            </w:r>
          </w:p>
        </w:tc>
        <w:tc>
          <w:tcPr>
            <w:tcW w:w="570" w:type="pct"/>
            <w:tcBorders>
              <w:top w:val="single" w:sz="4" w:space="0" w:color="auto"/>
              <w:bottom w:val="single" w:sz="4" w:space="0" w:color="auto"/>
            </w:tcBorders>
          </w:tcPr>
          <w:p w14:paraId="2FB43C0B" w14:textId="77777777" w:rsidR="007763B5" w:rsidRPr="00CB293B" w:rsidRDefault="007763B5" w:rsidP="00FC53F4">
            <w:pPr>
              <w:autoSpaceDE w:val="0"/>
              <w:autoSpaceDN w:val="0"/>
              <w:adjustRightInd w:val="0"/>
              <w:spacing w:line="360" w:lineRule="auto"/>
              <w:jc w:val="center"/>
              <w:rPr>
                <w:rFonts w:ascii="Times New Roman" w:hAnsi="Times New Roman" w:cs="Times New Roman"/>
                <w:color w:val="000000" w:themeColor="text1"/>
                <w:sz w:val="24"/>
                <w:szCs w:val="24"/>
                <w:lang w:val="en-IN" w:bidi="te-IN"/>
              </w:rPr>
            </w:pPr>
            <w:r w:rsidRPr="00CB293B">
              <w:rPr>
                <w:rFonts w:ascii="Times New Roman" w:hAnsi="Times New Roman" w:cs="Times New Roman"/>
                <w:color w:val="000000" w:themeColor="text1"/>
                <w:sz w:val="24"/>
                <w:szCs w:val="24"/>
                <w:lang w:val="en-IN" w:bidi="te-IN"/>
              </w:rPr>
              <w:t>SM5</w:t>
            </w:r>
          </w:p>
        </w:tc>
        <w:tc>
          <w:tcPr>
            <w:tcW w:w="572" w:type="pct"/>
            <w:tcBorders>
              <w:top w:val="single" w:sz="4" w:space="0" w:color="auto"/>
              <w:bottom w:val="single" w:sz="4" w:space="0" w:color="auto"/>
            </w:tcBorders>
          </w:tcPr>
          <w:p w14:paraId="307038E1" w14:textId="77777777" w:rsidR="007763B5" w:rsidRPr="00CB293B" w:rsidRDefault="007763B5" w:rsidP="00FC53F4">
            <w:pPr>
              <w:autoSpaceDE w:val="0"/>
              <w:autoSpaceDN w:val="0"/>
              <w:adjustRightInd w:val="0"/>
              <w:spacing w:line="360" w:lineRule="auto"/>
              <w:jc w:val="center"/>
              <w:rPr>
                <w:rFonts w:ascii="Times New Roman" w:hAnsi="Times New Roman" w:cs="Times New Roman"/>
                <w:color w:val="000000" w:themeColor="text1"/>
                <w:sz w:val="24"/>
                <w:szCs w:val="24"/>
                <w:lang w:val="en-IN" w:bidi="te-IN"/>
              </w:rPr>
            </w:pPr>
            <w:r w:rsidRPr="00CB293B">
              <w:rPr>
                <w:rFonts w:ascii="Times New Roman" w:hAnsi="Times New Roman" w:cs="Times New Roman"/>
                <w:color w:val="000000" w:themeColor="text1"/>
                <w:sz w:val="24"/>
                <w:szCs w:val="24"/>
                <w:lang w:val="en-IN" w:bidi="te-IN"/>
              </w:rPr>
              <w:t>SM6</w:t>
            </w:r>
          </w:p>
        </w:tc>
      </w:tr>
      <w:tr w:rsidR="007763B5" w:rsidRPr="00CB293B" w14:paraId="5C30E3EB" w14:textId="77777777" w:rsidTr="00FC53F4">
        <w:tc>
          <w:tcPr>
            <w:tcW w:w="1578" w:type="pct"/>
            <w:tcBorders>
              <w:top w:val="single" w:sz="4" w:space="0" w:color="auto"/>
            </w:tcBorders>
          </w:tcPr>
          <w:p w14:paraId="0D106F90" w14:textId="77777777" w:rsidR="007763B5" w:rsidRPr="00CB293B" w:rsidRDefault="007763B5" w:rsidP="00FC53F4">
            <w:pPr>
              <w:autoSpaceDE w:val="0"/>
              <w:autoSpaceDN w:val="0"/>
              <w:adjustRightInd w:val="0"/>
              <w:spacing w:line="360" w:lineRule="auto"/>
              <w:rPr>
                <w:rFonts w:ascii="Times New Roman" w:hAnsi="Times New Roman" w:cs="Times New Roman"/>
                <w:color w:val="000000" w:themeColor="text1"/>
                <w:sz w:val="24"/>
                <w:szCs w:val="24"/>
                <w:lang w:val="en-IN" w:bidi="te-IN"/>
              </w:rPr>
            </w:pPr>
            <w:r w:rsidRPr="00CB293B">
              <w:rPr>
                <w:rFonts w:ascii="Times New Roman" w:hAnsi="Times New Roman" w:cs="Times New Roman"/>
                <w:color w:val="000000" w:themeColor="text1"/>
                <w:sz w:val="24"/>
                <w:szCs w:val="24"/>
                <w:lang w:val="en-IN" w:bidi="te-IN"/>
              </w:rPr>
              <w:t>Mid-Point (EI)</w:t>
            </w:r>
          </w:p>
        </w:tc>
        <w:tc>
          <w:tcPr>
            <w:tcW w:w="570" w:type="pct"/>
            <w:tcBorders>
              <w:top w:val="single" w:sz="4" w:space="0" w:color="auto"/>
            </w:tcBorders>
            <w:shd w:val="clear" w:color="auto" w:fill="FFFF00"/>
          </w:tcPr>
          <w:p w14:paraId="4A94A37B" w14:textId="77777777" w:rsidR="007763B5" w:rsidRPr="00CB293B" w:rsidRDefault="007763B5" w:rsidP="00FC53F4">
            <w:pPr>
              <w:autoSpaceDE w:val="0"/>
              <w:autoSpaceDN w:val="0"/>
              <w:adjustRightInd w:val="0"/>
              <w:spacing w:line="360" w:lineRule="auto"/>
              <w:jc w:val="center"/>
              <w:rPr>
                <w:rFonts w:ascii="Times New Roman" w:hAnsi="Times New Roman" w:cs="Times New Roman"/>
                <w:color w:val="000000" w:themeColor="text1"/>
                <w:sz w:val="24"/>
                <w:szCs w:val="24"/>
                <w:lang w:val="en-IN" w:bidi="te-IN"/>
              </w:rPr>
            </w:pPr>
            <w:r w:rsidRPr="00CB293B">
              <w:rPr>
                <w:rFonts w:ascii="Times New Roman" w:hAnsi="Times New Roman" w:cs="Times New Roman"/>
                <w:color w:val="000000" w:themeColor="text1"/>
                <w:sz w:val="24"/>
                <w:szCs w:val="24"/>
                <w:lang w:val="en-IN" w:bidi="te-IN"/>
              </w:rPr>
              <w:t>2</w:t>
            </w:r>
          </w:p>
        </w:tc>
        <w:tc>
          <w:tcPr>
            <w:tcW w:w="570" w:type="pct"/>
            <w:tcBorders>
              <w:top w:val="single" w:sz="4" w:space="0" w:color="auto"/>
            </w:tcBorders>
            <w:shd w:val="clear" w:color="auto" w:fill="92D050"/>
          </w:tcPr>
          <w:p w14:paraId="43507A0E" w14:textId="77777777" w:rsidR="007763B5" w:rsidRPr="00CB293B" w:rsidRDefault="007763B5" w:rsidP="00FC53F4">
            <w:pPr>
              <w:autoSpaceDE w:val="0"/>
              <w:autoSpaceDN w:val="0"/>
              <w:adjustRightInd w:val="0"/>
              <w:spacing w:line="360" w:lineRule="auto"/>
              <w:jc w:val="center"/>
              <w:rPr>
                <w:rFonts w:ascii="Times New Roman" w:hAnsi="Times New Roman" w:cs="Times New Roman"/>
                <w:color w:val="000000" w:themeColor="text1"/>
                <w:sz w:val="24"/>
                <w:szCs w:val="24"/>
                <w:lang w:val="en-IN" w:bidi="te-IN"/>
              </w:rPr>
            </w:pPr>
            <w:r w:rsidRPr="00CB293B">
              <w:rPr>
                <w:rFonts w:ascii="Times New Roman" w:hAnsi="Times New Roman" w:cs="Times New Roman"/>
                <w:color w:val="000000" w:themeColor="text1"/>
                <w:sz w:val="24"/>
                <w:szCs w:val="24"/>
                <w:lang w:val="en-IN" w:bidi="te-IN"/>
              </w:rPr>
              <w:t>1</w:t>
            </w:r>
          </w:p>
        </w:tc>
        <w:tc>
          <w:tcPr>
            <w:tcW w:w="570" w:type="pct"/>
            <w:tcBorders>
              <w:top w:val="single" w:sz="4" w:space="0" w:color="auto"/>
            </w:tcBorders>
            <w:shd w:val="clear" w:color="auto" w:fill="9CC2E5" w:themeFill="accent5" w:themeFillTint="99"/>
          </w:tcPr>
          <w:p w14:paraId="016732CC" w14:textId="77777777" w:rsidR="007763B5" w:rsidRPr="00CB293B" w:rsidRDefault="007763B5" w:rsidP="00FC53F4">
            <w:pPr>
              <w:autoSpaceDE w:val="0"/>
              <w:autoSpaceDN w:val="0"/>
              <w:adjustRightInd w:val="0"/>
              <w:spacing w:line="360" w:lineRule="auto"/>
              <w:jc w:val="center"/>
              <w:rPr>
                <w:rFonts w:ascii="Times New Roman" w:hAnsi="Times New Roman" w:cs="Times New Roman"/>
                <w:color w:val="000000" w:themeColor="text1"/>
                <w:sz w:val="24"/>
                <w:szCs w:val="24"/>
                <w:lang w:val="en-IN" w:bidi="te-IN"/>
              </w:rPr>
            </w:pPr>
            <w:r w:rsidRPr="00CB293B">
              <w:rPr>
                <w:rFonts w:ascii="Times New Roman" w:hAnsi="Times New Roman" w:cs="Times New Roman"/>
                <w:color w:val="000000" w:themeColor="text1"/>
                <w:sz w:val="24"/>
                <w:szCs w:val="24"/>
                <w:lang w:val="en-IN" w:bidi="te-IN"/>
              </w:rPr>
              <w:t>3</w:t>
            </w:r>
          </w:p>
        </w:tc>
        <w:tc>
          <w:tcPr>
            <w:tcW w:w="570" w:type="pct"/>
            <w:tcBorders>
              <w:top w:val="single" w:sz="4" w:space="0" w:color="auto"/>
            </w:tcBorders>
          </w:tcPr>
          <w:p w14:paraId="6F146910" w14:textId="77777777" w:rsidR="007763B5" w:rsidRPr="00CB293B" w:rsidRDefault="007763B5" w:rsidP="00FC53F4">
            <w:pPr>
              <w:autoSpaceDE w:val="0"/>
              <w:autoSpaceDN w:val="0"/>
              <w:adjustRightInd w:val="0"/>
              <w:spacing w:line="360" w:lineRule="auto"/>
              <w:jc w:val="center"/>
              <w:rPr>
                <w:rFonts w:ascii="Times New Roman" w:hAnsi="Times New Roman" w:cs="Times New Roman"/>
                <w:color w:val="000000" w:themeColor="text1"/>
                <w:sz w:val="24"/>
                <w:szCs w:val="24"/>
                <w:lang w:val="en-IN" w:bidi="te-IN"/>
              </w:rPr>
            </w:pPr>
            <w:r w:rsidRPr="00CB293B">
              <w:rPr>
                <w:rFonts w:ascii="Times New Roman" w:hAnsi="Times New Roman" w:cs="Times New Roman"/>
                <w:color w:val="000000" w:themeColor="text1"/>
                <w:sz w:val="24"/>
                <w:szCs w:val="24"/>
                <w:lang w:val="en-IN" w:bidi="te-IN"/>
              </w:rPr>
              <w:t>4</w:t>
            </w:r>
          </w:p>
        </w:tc>
        <w:tc>
          <w:tcPr>
            <w:tcW w:w="570" w:type="pct"/>
            <w:tcBorders>
              <w:top w:val="single" w:sz="4" w:space="0" w:color="auto"/>
            </w:tcBorders>
          </w:tcPr>
          <w:p w14:paraId="7D0F8A6A" w14:textId="77777777" w:rsidR="007763B5" w:rsidRPr="00CB293B" w:rsidRDefault="007763B5" w:rsidP="00FC53F4">
            <w:pPr>
              <w:autoSpaceDE w:val="0"/>
              <w:autoSpaceDN w:val="0"/>
              <w:adjustRightInd w:val="0"/>
              <w:spacing w:line="360" w:lineRule="auto"/>
              <w:jc w:val="center"/>
              <w:rPr>
                <w:rFonts w:ascii="Times New Roman" w:hAnsi="Times New Roman" w:cs="Times New Roman"/>
                <w:color w:val="000000" w:themeColor="text1"/>
                <w:sz w:val="24"/>
                <w:szCs w:val="24"/>
                <w:lang w:val="en-IN" w:bidi="te-IN"/>
              </w:rPr>
            </w:pPr>
            <w:r w:rsidRPr="00CB293B">
              <w:rPr>
                <w:rFonts w:ascii="Times New Roman" w:hAnsi="Times New Roman" w:cs="Times New Roman"/>
                <w:color w:val="000000" w:themeColor="text1"/>
                <w:sz w:val="24"/>
                <w:szCs w:val="24"/>
                <w:lang w:val="en-IN" w:bidi="te-IN"/>
              </w:rPr>
              <w:t>5</w:t>
            </w:r>
          </w:p>
        </w:tc>
        <w:tc>
          <w:tcPr>
            <w:tcW w:w="572" w:type="pct"/>
            <w:tcBorders>
              <w:top w:val="single" w:sz="4" w:space="0" w:color="auto"/>
            </w:tcBorders>
          </w:tcPr>
          <w:p w14:paraId="583DF6C6" w14:textId="77777777" w:rsidR="007763B5" w:rsidRPr="00CB293B" w:rsidRDefault="007763B5" w:rsidP="00FC53F4">
            <w:pPr>
              <w:autoSpaceDE w:val="0"/>
              <w:autoSpaceDN w:val="0"/>
              <w:adjustRightInd w:val="0"/>
              <w:spacing w:line="360" w:lineRule="auto"/>
              <w:jc w:val="center"/>
              <w:rPr>
                <w:rFonts w:ascii="Times New Roman" w:hAnsi="Times New Roman" w:cs="Times New Roman"/>
                <w:color w:val="000000" w:themeColor="text1"/>
                <w:sz w:val="24"/>
                <w:szCs w:val="24"/>
                <w:lang w:val="en-IN" w:bidi="te-IN"/>
              </w:rPr>
            </w:pPr>
            <w:r w:rsidRPr="00CB293B">
              <w:rPr>
                <w:rFonts w:ascii="Times New Roman" w:hAnsi="Times New Roman" w:cs="Times New Roman"/>
                <w:color w:val="000000" w:themeColor="text1"/>
                <w:sz w:val="24"/>
                <w:szCs w:val="24"/>
                <w:lang w:val="en-IN" w:bidi="te-IN"/>
              </w:rPr>
              <w:t>6</w:t>
            </w:r>
          </w:p>
        </w:tc>
      </w:tr>
      <w:tr w:rsidR="007763B5" w:rsidRPr="00CB293B" w14:paraId="4DFD896F" w14:textId="77777777" w:rsidTr="00FC53F4">
        <w:tc>
          <w:tcPr>
            <w:tcW w:w="1578" w:type="pct"/>
            <w:tcBorders>
              <w:bottom w:val="nil"/>
            </w:tcBorders>
          </w:tcPr>
          <w:p w14:paraId="5AA48DFA" w14:textId="77777777" w:rsidR="007763B5" w:rsidRPr="00CB293B" w:rsidRDefault="007763B5" w:rsidP="00FC53F4">
            <w:pPr>
              <w:autoSpaceDE w:val="0"/>
              <w:autoSpaceDN w:val="0"/>
              <w:adjustRightInd w:val="0"/>
              <w:spacing w:line="360" w:lineRule="auto"/>
              <w:rPr>
                <w:rFonts w:ascii="Times New Roman" w:hAnsi="Times New Roman" w:cs="Times New Roman"/>
                <w:color w:val="000000" w:themeColor="text1"/>
                <w:sz w:val="24"/>
                <w:szCs w:val="24"/>
                <w:lang w:val="en-IN" w:bidi="te-IN"/>
              </w:rPr>
            </w:pPr>
            <w:r w:rsidRPr="00CB293B">
              <w:rPr>
                <w:rFonts w:ascii="Times New Roman" w:hAnsi="Times New Roman" w:cs="Times New Roman"/>
                <w:color w:val="000000" w:themeColor="text1"/>
                <w:sz w:val="24"/>
                <w:szCs w:val="24"/>
                <w:lang w:val="en-IN" w:bidi="te-IN"/>
              </w:rPr>
              <w:t>End Point (EI)</w:t>
            </w:r>
          </w:p>
        </w:tc>
        <w:tc>
          <w:tcPr>
            <w:tcW w:w="570" w:type="pct"/>
            <w:tcBorders>
              <w:bottom w:val="nil"/>
            </w:tcBorders>
          </w:tcPr>
          <w:p w14:paraId="75E7A754" w14:textId="77777777" w:rsidR="007763B5" w:rsidRPr="00CB293B" w:rsidRDefault="007763B5" w:rsidP="00FC53F4">
            <w:pPr>
              <w:autoSpaceDE w:val="0"/>
              <w:autoSpaceDN w:val="0"/>
              <w:adjustRightInd w:val="0"/>
              <w:spacing w:line="360" w:lineRule="auto"/>
              <w:jc w:val="center"/>
              <w:rPr>
                <w:rFonts w:ascii="Times New Roman" w:hAnsi="Times New Roman" w:cs="Times New Roman"/>
                <w:color w:val="000000" w:themeColor="text1"/>
                <w:sz w:val="24"/>
                <w:szCs w:val="24"/>
                <w:lang w:val="en-IN" w:bidi="te-IN"/>
              </w:rPr>
            </w:pPr>
            <w:r w:rsidRPr="00CB293B">
              <w:rPr>
                <w:rFonts w:ascii="Times New Roman" w:hAnsi="Times New Roman" w:cs="Times New Roman"/>
                <w:color w:val="000000" w:themeColor="text1"/>
                <w:sz w:val="24"/>
                <w:szCs w:val="24"/>
                <w:lang w:val="en-IN" w:bidi="te-IN"/>
              </w:rPr>
              <w:t>4</w:t>
            </w:r>
          </w:p>
        </w:tc>
        <w:tc>
          <w:tcPr>
            <w:tcW w:w="570" w:type="pct"/>
            <w:tcBorders>
              <w:bottom w:val="nil"/>
            </w:tcBorders>
            <w:shd w:val="clear" w:color="auto" w:fill="FFFF00"/>
          </w:tcPr>
          <w:p w14:paraId="530B36DA" w14:textId="77777777" w:rsidR="007763B5" w:rsidRPr="00CB293B" w:rsidRDefault="007763B5" w:rsidP="00FC53F4">
            <w:pPr>
              <w:autoSpaceDE w:val="0"/>
              <w:autoSpaceDN w:val="0"/>
              <w:adjustRightInd w:val="0"/>
              <w:spacing w:line="360" w:lineRule="auto"/>
              <w:jc w:val="center"/>
              <w:rPr>
                <w:rFonts w:ascii="Times New Roman" w:hAnsi="Times New Roman" w:cs="Times New Roman"/>
                <w:color w:val="000000" w:themeColor="text1"/>
                <w:sz w:val="24"/>
                <w:szCs w:val="24"/>
                <w:lang w:val="en-IN" w:bidi="te-IN"/>
              </w:rPr>
            </w:pPr>
            <w:r w:rsidRPr="00CB293B">
              <w:rPr>
                <w:rFonts w:ascii="Times New Roman" w:hAnsi="Times New Roman" w:cs="Times New Roman"/>
                <w:color w:val="000000" w:themeColor="text1"/>
                <w:sz w:val="24"/>
                <w:szCs w:val="24"/>
                <w:lang w:val="en-IN" w:bidi="te-IN"/>
              </w:rPr>
              <w:t>2</w:t>
            </w:r>
          </w:p>
        </w:tc>
        <w:tc>
          <w:tcPr>
            <w:tcW w:w="570" w:type="pct"/>
            <w:tcBorders>
              <w:bottom w:val="nil"/>
            </w:tcBorders>
            <w:shd w:val="clear" w:color="auto" w:fill="92D050"/>
          </w:tcPr>
          <w:p w14:paraId="7044346A" w14:textId="77777777" w:rsidR="007763B5" w:rsidRPr="00CB293B" w:rsidRDefault="007763B5" w:rsidP="00FC53F4">
            <w:pPr>
              <w:autoSpaceDE w:val="0"/>
              <w:autoSpaceDN w:val="0"/>
              <w:adjustRightInd w:val="0"/>
              <w:spacing w:line="360" w:lineRule="auto"/>
              <w:jc w:val="center"/>
              <w:rPr>
                <w:rFonts w:ascii="Times New Roman" w:hAnsi="Times New Roman" w:cs="Times New Roman"/>
                <w:color w:val="000000" w:themeColor="text1"/>
                <w:sz w:val="24"/>
                <w:szCs w:val="24"/>
                <w:lang w:val="en-IN" w:bidi="te-IN"/>
              </w:rPr>
            </w:pPr>
            <w:r w:rsidRPr="00CB293B">
              <w:rPr>
                <w:rFonts w:ascii="Times New Roman" w:hAnsi="Times New Roman" w:cs="Times New Roman"/>
                <w:color w:val="000000" w:themeColor="text1"/>
                <w:sz w:val="24"/>
                <w:szCs w:val="24"/>
                <w:lang w:val="en-IN" w:bidi="te-IN"/>
              </w:rPr>
              <w:t>1</w:t>
            </w:r>
          </w:p>
        </w:tc>
        <w:tc>
          <w:tcPr>
            <w:tcW w:w="570" w:type="pct"/>
            <w:tcBorders>
              <w:bottom w:val="nil"/>
            </w:tcBorders>
            <w:shd w:val="clear" w:color="auto" w:fill="9CC2E5" w:themeFill="accent5" w:themeFillTint="99"/>
          </w:tcPr>
          <w:p w14:paraId="039BC3F1" w14:textId="77777777" w:rsidR="007763B5" w:rsidRPr="00CB293B" w:rsidRDefault="007763B5" w:rsidP="00FC53F4">
            <w:pPr>
              <w:autoSpaceDE w:val="0"/>
              <w:autoSpaceDN w:val="0"/>
              <w:adjustRightInd w:val="0"/>
              <w:spacing w:line="360" w:lineRule="auto"/>
              <w:jc w:val="center"/>
              <w:rPr>
                <w:rFonts w:ascii="Times New Roman" w:hAnsi="Times New Roman" w:cs="Times New Roman"/>
                <w:color w:val="000000" w:themeColor="text1"/>
                <w:sz w:val="24"/>
                <w:szCs w:val="24"/>
                <w:lang w:val="en-IN" w:bidi="te-IN"/>
              </w:rPr>
            </w:pPr>
            <w:r w:rsidRPr="00CB293B">
              <w:rPr>
                <w:rFonts w:ascii="Times New Roman" w:hAnsi="Times New Roman" w:cs="Times New Roman"/>
                <w:color w:val="000000" w:themeColor="text1"/>
                <w:sz w:val="24"/>
                <w:szCs w:val="24"/>
                <w:lang w:val="en-IN" w:bidi="te-IN"/>
              </w:rPr>
              <w:t>3</w:t>
            </w:r>
          </w:p>
        </w:tc>
        <w:tc>
          <w:tcPr>
            <w:tcW w:w="570" w:type="pct"/>
            <w:tcBorders>
              <w:bottom w:val="nil"/>
            </w:tcBorders>
          </w:tcPr>
          <w:p w14:paraId="09B8AABA" w14:textId="77777777" w:rsidR="007763B5" w:rsidRPr="00CB293B" w:rsidRDefault="007763B5" w:rsidP="00FC53F4">
            <w:pPr>
              <w:autoSpaceDE w:val="0"/>
              <w:autoSpaceDN w:val="0"/>
              <w:adjustRightInd w:val="0"/>
              <w:spacing w:line="360" w:lineRule="auto"/>
              <w:jc w:val="center"/>
              <w:rPr>
                <w:rFonts w:ascii="Times New Roman" w:hAnsi="Times New Roman" w:cs="Times New Roman"/>
                <w:color w:val="000000" w:themeColor="text1"/>
                <w:sz w:val="24"/>
                <w:szCs w:val="24"/>
                <w:lang w:val="en-IN" w:bidi="te-IN"/>
              </w:rPr>
            </w:pPr>
            <w:r w:rsidRPr="00CB293B">
              <w:rPr>
                <w:rFonts w:ascii="Times New Roman" w:hAnsi="Times New Roman" w:cs="Times New Roman"/>
                <w:color w:val="000000" w:themeColor="text1"/>
                <w:sz w:val="24"/>
                <w:szCs w:val="24"/>
                <w:lang w:val="en-IN" w:bidi="te-IN"/>
              </w:rPr>
              <w:t>5</w:t>
            </w:r>
          </w:p>
        </w:tc>
        <w:tc>
          <w:tcPr>
            <w:tcW w:w="572" w:type="pct"/>
            <w:tcBorders>
              <w:bottom w:val="nil"/>
            </w:tcBorders>
          </w:tcPr>
          <w:p w14:paraId="0C7A6190" w14:textId="77777777" w:rsidR="007763B5" w:rsidRPr="00CB293B" w:rsidRDefault="007763B5" w:rsidP="00FC53F4">
            <w:pPr>
              <w:autoSpaceDE w:val="0"/>
              <w:autoSpaceDN w:val="0"/>
              <w:adjustRightInd w:val="0"/>
              <w:spacing w:line="360" w:lineRule="auto"/>
              <w:jc w:val="center"/>
              <w:rPr>
                <w:rFonts w:ascii="Times New Roman" w:hAnsi="Times New Roman" w:cs="Times New Roman"/>
                <w:color w:val="000000" w:themeColor="text1"/>
                <w:sz w:val="24"/>
                <w:szCs w:val="24"/>
                <w:lang w:val="en-IN" w:bidi="te-IN"/>
              </w:rPr>
            </w:pPr>
            <w:r w:rsidRPr="00CB293B">
              <w:rPr>
                <w:rFonts w:ascii="Times New Roman" w:hAnsi="Times New Roman" w:cs="Times New Roman"/>
                <w:color w:val="000000" w:themeColor="text1"/>
                <w:sz w:val="24"/>
                <w:szCs w:val="24"/>
                <w:lang w:val="en-IN" w:bidi="te-IN"/>
              </w:rPr>
              <w:t>6</w:t>
            </w:r>
          </w:p>
        </w:tc>
      </w:tr>
      <w:tr w:rsidR="007763B5" w:rsidRPr="00CB293B" w14:paraId="76810DAA" w14:textId="77777777" w:rsidTr="00FC53F4">
        <w:tc>
          <w:tcPr>
            <w:tcW w:w="1578" w:type="pct"/>
            <w:tcBorders>
              <w:top w:val="nil"/>
              <w:bottom w:val="single" w:sz="4" w:space="0" w:color="auto"/>
            </w:tcBorders>
          </w:tcPr>
          <w:p w14:paraId="128E430A" w14:textId="77777777" w:rsidR="007763B5" w:rsidRPr="00CB293B" w:rsidRDefault="007763B5" w:rsidP="00FC53F4">
            <w:pPr>
              <w:autoSpaceDE w:val="0"/>
              <w:autoSpaceDN w:val="0"/>
              <w:adjustRightInd w:val="0"/>
              <w:spacing w:line="360" w:lineRule="auto"/>
              <w:rPr>
                <w:rFonts w:ascii="Times New Roman" w:hAnsi="Times New Roman" w:cs="Times New Roman"/>
                <w:color w:val="000000" w:themeColor="text1"/>
                <w:sz w:val="24"/>
                <w:szCs w:val="24"/>
                <w:lang w:val="en-IN" w:bidi="te-IN"/>
              </w:rPr>
            </w:pPr>
            <w:r w:rsidRPr="00CB293B">
              <w:rPr>
                <w:rFonts w:ascii="Times New Roman" w:hAnsi="Times New Roman" w:cs="Times New Roman"/>
                <w:color w:val="000000" w:themeColor="text1"/>
                <w:sz w:val="24"/>
                <w:szCs w:val="24"/>
                <w:lang w:val="en-IN" w:bidi="te-IN"/>
              </w:rPr>
              <w:t>Water absorption (PI)</w:t>
            </w:r>
          </w:p>
        </w:tc>
        <w:tc>
          <w:tcPr>
            <w:tcW w:w="570" w:type="pct"/>
            <w:tcBorders>
              <w:top w:val="nil"/>
              <w:bottom w:val="single" w:sz="4" w:space="0" w:color="auto"/>
            </w:tcBorders>
            <w:shd w:val="clear" w:color="auto" w:fill="FFFF00"/>
          </w:tcPr>
          <w:p w14:paraId="76AE96B2" w14:textId="77777777" w:rsidR="007763B5" w:rsidRPr="00CB293B" w:rsidRDefault="007763B5" w:rsidP="00FC53F4">
            <w:pPr>
              <w:autoSpaceDE w:val="0"/>
              <w:autoSpaceDN w:val="0"/>
              <w:adjustRightInd w:val="0"/>
              <w:spacing w:line="360" w:lineRule="auto"/>
              <w:jc w:val="center"/>
              <w:rPr>
                <w:rFonts w:ascii="Times New Roman" w:hAnsi="Times New Roman" w:cs="Times New Roman"/>
                <w:color w:val="000000" w:themeColor="text1"/>
                <w:sz w:val="24"/>
                <w:szCs w:val="24"/>
                <w:lang w:val="en-IN" w:bidi="te-IN"/>
              </w:rPr>
            </w:pPr>
            <w:r w:rsidRPr="00CB293B">
              <w:rPr>
                <w:rFonts w:ascii="Times New Roman" w:hAnsi="Times New Roman" w:cs="Times New Roman"/>
                <w:color w:val="000000" w:themeColor="text1"/>
                <w:sz w:val="24"/>
                <w:szCs w:val="24"/>
                <w:lang w:val="en-IN" w:bidi="te-IN"/>
              </w:rPr>
              <w:t>2</w:t>
            </w:r>
          </w:p>
        </w:tc>
        <w:tc>
          <w:tcPr>
            <w:tcW w:w="570" w:type="pct"/>
            <w:tcBorders>
              <w:top w:val="nil"/>
              <w:bottom w:val="single" w:sz="4" w:space="0" w:color="auto"/>
            </w:tcBorders>
            <w:shd w:val="clear" w:color="auto" w:fill="9CC2E5" w:themeFill="accent5" w:themeFillTint="99"/>
          </w:tcPr>
          <w:p w14:paraId="22D8101E" w14:textId="77777777" w:rsidR="007763B5" w:rsidRPr="00CB293B" w:rsidRDefault="007763B5" w:rsidP="00FC53F4">
            <w:pPr>
              <w:autoSpaceDE w:val="0"/>
              <w:autoSpaceDN w:val="0"/>
              <w:adjustRightInd w:val="0"/>
              <w:spacing w:line="360" w:lineRule="auto"/>
              <w:jc w:val="center"/>
              <w:rPr>
                <w:rFonts w:ascii="Times New Roman" w:hAnsi="Times New Roman" w:cs="Times New Roman"/>
                <w:color w:val="000000" w:themeColor="text1"/>
                <w:sz w:val="24"/>
                <w:szCs w:val="24"/>
                <w:lang w:val="en-IN" w:bidi="te-IN"/>
              </w:rPr>
            </w:pPr>
            <w:r w:rsidRPr="00CB293B">
              <w:rPr>
                <w:rFonts w:ascii="Times New Roman" w:hAnsi="Times New Roman" w:cs="Times New Roman"/>
                <w:color w:val="000000" w:themeColor="text1"/>
                <w:sz w:val="24"/>
                <w:szCs w:val="24"/>
                <w:lang w:val="en-IN" w:bidi="te-IN"/>
              </w:rPr>
              <w:t>3</w:t>
            </w:r>
          </w:p>
        </w:tc>
        <w:tc>
          <w:tcPr>
            <w:tcW w:w="570" w:type="pct"/>
            <w:tcBorders>
              <w:top w:val="nil"/>
              <w:bottom w:val="single" w:sz="4" w:space="0" w:color="auto"/>
            </w:tcBorders>
            <w:shd w:val="clear" w:color="auto" w:fill="92D050"/>
          </w:tcPr>
          <w:p w14:paraId="55EF26A3" w14:textId="77777777" w:rsidR="007763B5" w:rsidRPr="00CB293B" w:rsidRDefault="007763B5" w:rsidP="00FC53F4">
            <w:pPr>
              <w:autoSpaceDE w:val="0"/>
              <w:autoSpaceDN w:val="0"/>
              <w:adjustRightInd w:val="0"/>
              <w:spacing w:line="360" w:lineRule="auto"/>
              <w:jc w:val="center"/>
              <w:rPr>
                <w:rFonts w:ascii="Times New Roman" w:hAnsi="Times New Roman" w:cs="Times New Roman"/>
                <w:color w:val="000000" w:themeColor="text1"/>
                <w:sz w:val="24"/>
                <w:szCs w:val="24"/>
                <w:lang w:val="en-IN" w:bidi="te-IN"/>
              </w:rPr>
            </w:pPr>
            <w:r w:rsidRPr="00CB293B">
              <w:rPr>
                <w:rFonts w:ascii="Times New Roman" w:hAnsi="Times New Roman" w:cs="Times New Roman"/>
                <w:color w:val="000000" w:themeColor="text1"/>
                <w:sz w:val="24"/>
                <w:szCs w:val="24"/>
                <w:lang w:val="en-IN" w:bidi="te-IN"/>
              </w:rPr>
              <w:t>1</w:t>
            </w:r>
          </w:p>
        </w:tc>
        <w:tc>
          <w:tcPr>
            <w:tcW w:w="570" w:type="pct"/>
            <w:tcBorders>
              <w:top w:val="nil"/>
              <w:bottom w:val="single" w:sz="4" w:space="0" w:color="auto"/>
            </w:tcBorders>
          </w:tcPr>
          <w:p w14:paraId="52AA2FF4" w14:textId="77777777" w:rsidR="007763B5" w:rsidRPr="00CB293B" w:rsidRDefault="007763B5" w:rsidP="00FC53F4">
            <w:pPr>
              <w:autoSpaceDE w:val="0"/>
              <w:autoSpaceDN w:val="0"/>
              <w:adjustRightInd w:val="0"/>
              <w:spacing w:line="360" w:lineRule="auto"/>
              <w:jc w:val="center"/>
              <w:rPr>
                <w:rFonts w:ascii="Times New Roman" w:hAnsi="Times New Roman" w:cs="Times New Roman"/>
                <w:color w:val="000000" w:themeColor="text1"/>
                <w:sz w:val="24"/>
                <w:szCs w:val="24"/>
                <w:lang w:val="en-IN" w:bidi="te-IN"/>
              </w:rPr>
            </w:pPr>
            <w:r w:rsidRPr="00CB293B">
              <w:rPr>
                <w:rFonts w:ascii="Times New Roman" w:hAnsi="Times New Roman" w:cs="Times New Roman"/>
                <w:color w:val="000000" w:themeColor="text1"/>
                <w:sz w:val="24"/>
                <w:szCs w:val="24"/>
                <w:lang w:val="en-IN" w:bidi="te-IN"/>
              </w:rPr>
              <w:t>6</w:t>
            </w:r>
          </w:p>
        </w:tc>
        <w:tc>
          <w:tcPr>
            <w:tcW w:w="570" w:type="pct"/>
            <w:tcBorders>
              <w:top w:val="nil"/>
              <w:bottom w:val="single" w:sz="4" w:space="0" w:color="auto"/>
            </w:tcBorders>
          </w:tcPr>
          <w:p w14:paraId="65FE7D54" w14:textId="77777777" w:rsidR="007763B5" w:rsidRPr="00CB293B" w:rsidRDefault="007763B5" w:rsidP="00FC53F4">
            <w:pPr>
              <w:autoSpaceDE w:val="0"/>
              <w:autoSpaceDN w:val="0"/>
              <w:adjustRightInd w:val="0"/>
              <w:spacing w:line="360" w:lineRule="auto"/>
              <w:jc w:val="center"/>
              <w:rPr>
                <w:rFonts w:ascii="Times New Roman" w:hAnsi="Times New Roman" w:cs="Times New Roman"/>
                <w:color w:val="000000" w:themeColor="text1"/>
                <w:sz w:val="24"/>
                <w:szCs w:val="24"/>
                <w:lang w:val="en-IN" w:bidi="te-IN"/>
              </w:rPr>
            </w:pPr>
            <w:r w:rsidRPr="00CB293B">
              <w:rPr>
                <w:rFonts w:ascii="Times New Roman" w:hAnsi="Times New Roman" w:cs="Times New Roman"/>
                <w:color w:val="000000" w:themeColor="text1"/>
                <w:sz w:val="24"/>
                <w:szCs w:val="24"/>
                <w:lang w:val="en-IN" w:bidi="te-IN"/>
              </w:rPr>
              <w:t>4</w:t>
            </w:r>
          </w:p>
        </w:tc>
        <w:tc>
          <w:tcPr>
            <w:tcW w:w="572" w:type="pct"/>
            <w:tcBorders>
              <w:top w:val="nil"/>
              <w:bottom w:val="single" w:sz="4" w:space="0" w:color="auto"/>
            </w:tcBorders>
          </w:tcPr>
          <w:p w14:paraId="6F1AE99D" w14:textId="77777777" w:rsidR="007763B5" w:rsidRPr="00CB293B" w:rsidRDefault="007763B5" w:rsidP="00FC53F4">
            <w:pPr>
              <w:autoSpaceDE w:val="0"/>
              <w:autoSpaceDN w:val="0"/>
              <w:adjustRightInd w:val="0"/>
              <w:spacing w:line="360" w:lineRule="auto"/>
              <w:jc w:val="center"/>
              <w:rPr>
                <w:rFonts w:ascii="Times New Roman" w:hAnsi="Times New Roman" w:cs="Times New Roman"/>
                <w:color w:val="000000" w:themeColor="text1"/>
                <w:sz w:val="24"/>
                <w:szCs w:val="24"/>
                <w:lang w:val="en-IN" w:bidi="te-IN"/>
              </w:rPr>
            </w:pPr>
            <w:r w:rsidRPr="00CB293B">
              <w:rPr>
                <w:rFonts w:ascii="Times New Roman" w:hAnsi="Times New Roman" w:cs="Times New Roman"/>
                <w:color w:val="000000" w:themeColor="text1"/>
                <w:sz w:val="24"/>
                <w:szCs w:val="24"/>
                <w:lang w:val="en-IN" w:bidi="te-IN"/>
              </w:rPr>
              <w:t>5</w:t>
            </w:r>
          </w:p>
        </w:tc>
      </w:tr>
      <w:tr w:rsidR="007763B5" w:rsidRPr="00CB293B" w14:paraId="31366E53" w14:textId="77777777" w:rsidTr="00FC53F4">
        <w:tc>
          <w:tcPr>
            <w:tcW w:w="5000" w:type="pct"/>
            <w:gridSpan w:val="7"/>
            <w:tcBorders>
              <w:top w:val="single" w:sz="4" w:space="0" w:color="auto"/>
            </w:tcBorders>
          </w:tcPr>
          <w:p w14:paraId="4FF626AC" w14:textId="77777777" w:rsidR="007763B5" w:rsidRPr="00CB293B" w:rsidRDefault="007763B5" w:rsidP="00FC53F4">
            <w:pPr>
              <w:autoSpaceDE w:val="0"/>
              <w:autoSpaceDN w:val="0"/>
              <w:adjustRightInd w:val="0"/>
              <w:spacing w:line="360" w:lineRule="auto"/>
              <w:rPr>
                <w:rFonts w:ascii="Times New Roman" w:hAnsi="Times New Roman" w:cs="Times New Roman"/>
                <w:color w:val="000000" w:themeColor="text1"/>
                <w:sz w:val="24"/>
                <w:szCs w:val="24"/>
                <w:lang w:val="en-IN" w:bidi="te-IN"/>
              </w:rPr>
            </w:pPr>
            <w:r w:rsidRPr="00CB293B">
              <w:rPr>
                <w:rFonts w:ascii="Times New Roman" w:hAnsi="Times New Roman" w:cs="Times New Roman"/>
                <w:color w:val="000000" w:themeColor="text1"/>
                <w:sz w:val="24"/>
                <w:szCs w:val="24"/>
                <w:lang w:val="en-IN" w:bidi="te-IN"/>
              </w:rPr>
              <w:t>EI: Environmental Indicator; PI: Performance Indicator</w:t>
            </w:r>
          </w:p>
        </w:tc>
      </w:tr>
    </w:tbl>
    <w:p w14:paraId="103337D4" w14:textId="77777777" w:rsidR="007763B5" w:rsidRPr="00CB293B" w:rsidRDefault="007763B5" w:rsidP="007763B5">
      <w:pPr>
        <w:spacing w:after="0" w:line="480" w:lineRule="auto"/>
        <w:jc w:val="both"/>
        <w:rPr>
          <w:rFonts w:ascii="Times New Roman" w:hAnsi="Times New Roman" w:cs="Times New Roman"/>
          <w:b/>
          <w:bCs/>
          <w:sz w:val="24"/>
          <w:szCs w:val="24"/>
        </w:rPr>
      </w:pPr>
    </w:p>
    <w:p w14:paraId="0E231B13" w14:textId="6630F7CE" w:rsidR="00AA3A81" w:rsidRPr="00CB293B" w:rsidRDefault="00AA3A81" w:rsidP="00AA3A81">
      <w:pPr>
        <w:autoSpaceDE w:val="0"/>
        <w:autoSpaceDN w:val="0"/>
        <w:adjustRightInd w:val="0"/>
        <w:spacing w:after="0" w:line="480" w:lineRule="auto"/>
        <w:jc w:val="center"/>
        <w:rPr>
          <w:rFonts w:ascii="Times New Roman" w:hAnsi="Times New Roman" w:cs="Times New Roman"/>
          <w:color w:val="000000" w:themeColor="text1"/>
          <w:sz w:val="24"/>
          <w:szCs w:val="24"/>
          <w:lang w:val="en-IN" w:bidi="te-IN"/>
        </w:rPr>
      </w:pPr>
      <w:r w:rsidRPr="00CB293B">
        <w:rPr>
          <w:rFonts w:ascii="Times New Roman" w:hAnsi="Times New Roman" w:cs="Times New Roman"/>
          <w:b/>
          <w:bCs/>
          <w:color w:val="000000" w:themeColor="text1"/>
          <w:sz w:val="24"/>
          <w:szCs w:val="24"/>
          <w:lang w:val="en-IN" w:bidi="te-IN"/>
        </w:rPr>
        <w:lastRenderedPageBreak/>
        <w:t xml:space="preserve">Table </w:t>
      </w:r>
      <w:r w:rsidR="00A97036" w:rsidRPr="00CB293B">
        <w:rPr>
          <w:rFonts w:ascii="Times New Roman" w:hAnsi="Times New Roman" w:cs="Times New Roman"/>
          <w:b/>
          <w:bCs/>
          <w:color w:val="000000" w:themeColor="text1"/>
          <w:sz w:val="24"/>
          <w:szCs w:val="24"/>
          <w:lang w:val="en-IN" w:bidi="te-IN"/>
        </w:rPr>
        <w:t>S</w:t>
      </w:r>
      <w:r w:rsidR="00C36645" w:rsidRPr="00CB293B">
        <w:rPr>
          <w:rFonts w:ascii="Times New Roman" w:hAnsi="Times New Roman" w:cs="Times New Roman"/>
          <w:b/>
          <w:bCs/>
          <w:color w:val="000000" w:themeColor="text1"/>
          <w:sz w:val="24"/>
          <w:szCs w:val="24"/>
          <w:lang w:val="en-IN" w:bidi="te-IN"/>
        </w:rPr>
        <w:t>3</w:t>
      </w:r>
      <w:r w:rsidR="00A97036" w:rsidRPr="00CB293B">
        <w:rPr>
          <w:rFonts w:ascii="Times New Roman" w:hAnsi="Times New Roman" w:cs="Times New Roman"/>
          <w:b/>
          <w:bCs/>
          <w:color w:val="000000" w:themeColor="text1"/>
          <w:sz w:val="24"/>
          <w:szCs w:val="24"/>
          <w:lang w:val="en-IN" w:bidi="te-IN"/>
        </w:rPr>
        <w:t>.</w:t>
      </w:r>
      <w:r w:rsidRPr="00CB293B">
        <w:rPr>
          <w:rFonts w:ascii="Times New Roman" w:hAnsi="Times New Roman" w:cs="Times New Roman"/>
          <w:color w:val="000000" w:themeColor="text1"/>
          <w:sz w:val="24"/>
          <w:szCs w:val="24"/>
          <w:lang w:val="en-IN" w:bidi="te-IN"/>
        </w:rPr>
        <w:t xml:space="preserve"> Environmental offset and comparison of scenario [Norway Energy Mix] (1 and 6 represents the lowest and highest emissions, respectively)</w:t>
      </w:r>
    </w:p>
    <w:tbl>
      <w:tblPr>
        <w:tblStyle w:val="TableGrid3"/>
        <w:tblW w:w="5000" w:type="pct"/>
        <w:tblBorders>
          <w:left w:val="none" w:sz="0" w:space="0" w:color="auto"/>
          <w:right w:val="none" w:sz="0" w:space="0" w:color="auto"/>
        </w:tblBorders>
        <w:tblLook w:val="04A0" w:firstRow="1" w:lastRow="0" w:firstColumn="1" w:lastColumn="0" w:noHBand="0" w:noVBand="1"/>
      </w:tblPr>
      <w:tblGrid>
        <w:gridCol w:w="3041"/>
        <w:gridCol w:w="1098"/>
        <w:gridCol w:w="1099"/>
        <w:gridCol w:w="1099"/>
        <w:gridCol w:w="1099"/>
        <w:gridCol w:w="1099"/>
        <w:gridCol w:w="1103"/>
      </w:tblGrid>
      <w:tr w:rsidR="00AA3A81" w:rsidRPr="00CB293B" w14:paraId="6B21C637" w14:textId="77777777" w:rsidTr="00FC53F4">
        <w:tc>
          <w:tcPr>
            <w:tcW w:w="5000" w:type="pct"/>
            <w:gridSpan w:val="7"/>
            <w:tcBorders>
              <w:bottom w:val="single" w:sz="4" w:space="0" w:color="auto"/>
            </w:tcBorders>
          </w:tcPr>
          <w:p w14:paraId="73D2700E" w14:textId="77777777" w:rsidR="00AA3A81" w:rsidRPr="00CB293B" w:rsidRDefault="00AA3A81" w:rsidP="00FC53F4">
            <w:pPr>
              <w:autoSpaceDE w:val="0"/>
              <w:autoSpaceDN w:val="0"/>
              <w:adjustRightInd w:val="0"/>
              <w:spacing w:line="360" w:lineRule="auto"/>
              <w:jc w:val="center"/>
              <w:rPr>
                <w:rFonts w:ascii="Times New Roman" w:hAnsi="Times New Roman" w:cs="Times New Roman"/>
                <w:color w:val="000000" w:themeColor="text1"/>
                <w:sz w:val="24"/>
                <w:szCs w:val="24"/>
                <w:lang w:val="en-IN" w:bidi="te-IN"/>
              </w:rPr>
            </w:pPr>
            <w:r w:rsidRPr="00CB293B">
              <w:rPr>
                <w:rFonts w:ascii="Times New Roman" w:hAnsi="Times New Roman" w:cs="Times New Roman"/>
                <w:color w:val="000000" w:themeColor="text1"/>
                <w:sz w:val="24"/>
                <w:szCs w:val="24"/>
                <w:lang w:val="en-IN" w:bidi="te-IN"/>
              </w:rPr>
              <w:t>Removal Methods</w:t>
            </w:r>
          </w:p>
        </w:tc>
      </w:tr>
      <w:tr w:rsidR="00AA3A81" w:rsidRPr="00CB293B" w14:paraId="6B30F820" w14:textId="77777777" w:rsidTr="00FC53F4">
        <w:tc>
          <w:tcPr>
            <w:tcW w:w="1578" w:type="pct"/>
            <w:tcBorders>
              <w:bottom w:val="single" w:sz="4" w:space="0" w:color="auto"/>
              <w:right w:val="nil"/>
            </w:tcBorders>
          </w:tcPr>
          <w:p w14:paraId="09BE1303" w14:textId="77777777" w:rsidR="00AA3A81" w:rsidRPr="00CB293B" w:rsidRDefault="00AA3A81" w:rsidP="00FC53F4">
            <w:pPr>
              <w:autoSpaceDE w:val="0"/>
              <w:autoSpaceDN w:val="0"/>
              <w:adjustRightInd w:val="0"/>
              <w:spacing w:line="360" w:lineRule="auto"/>
              <w:jc w:val="right"/>
              <w:rPr>
                <w:rFonts w:ascii="Times New Roman" w:hAnsi="Times New Roman" w:cs="Times New Roman"/>
                <w:color w:val="000000" w:themeColor="text1"/>
                <w:sz w:val="24"/>
                <w:szCs w:val="24"/>
                <w:lang w:val="en-IN" w:bidi="te-IN"/>
              </w:rPr>
            </w:pPr>
            <w:r w:rsidRPr="00CB293B">
              <w:rPr>
                <w:rFonts w:ascii="Times New Roman" w:hAnsi="Times New Roman" w:cs="Times New Roman"/>
                <w:color w:val="000000" w:themeColor="text1"/>
                <w:sz w:val="24"/>
                <w:szCs w:val="24"/>
                <w:lang w:val="en-IN" w:bidi="te-IN"/>
              </w:rPr>
              <w:t>Scenario (→)</w:t>
            </w:r>
          </w:p>
        </w:tc>
        <w:tc>
          <w:tcPr>
            <w:tcW w:w="570" w:type="pct"/>
            <w:tcBorders>
              <w:left w:val="nil"/>
              <w:bottom w:val="single" w:sz="4" w:space="0" w:color="auto"/>
              <w:right w:val="nil"/>
            </w:tcBorders>
          </w:tcPr>
          <w:p w14:paraId="5BEC0446" w14:textId="77777777" w:rsidR="00AA3A81" w:rsidRPr="00CB293B" w:rsidRDefault="00AA3A81" w:rsidP="00FC53F4">
            <w:pPr>
              <w:autoSpaceDE w:val="0"/>
              <w:autoSpaceDN w:val="0"/>
              <w:adjustRightInd w:val="0"/>
              <w:spacing w:line="360" w:lineRule="auto"/>
              <w:jc w:val="center"/>
              <w:rPr>
                <w:rFonts w:ascii="Times New Roman" w:hAnsi="Times New Roman" w:cs="Times New Roman"/>
                <w:color w:val="000000" w:themeColor="text1"/>
                <w:sz w:val="24"/>
                <w:szCs w:val="24"/>
                <w:lang w:val="en-IN" w:bidi="te-IN"/>
              </w:rPr>
            </w:pPr>
            <w:r w:rsidRPr="00CB293B">
              <w:rPr>
                <w:rFonts w:ascii="Times New Roman" w:hAnsi="Times New Roman" w:cs="Times New Roman"/>
                <w:color w:val="000000" w:themeColor="text1"/>
                <w:sz w:val="24"/>
                <w:szCs w:val="24"/>
                <w:lang w:val="en-IN" w:bidi="te-IN"/>
              </w:rPr>
              <w:t>RM1</w:t>
            </w:r>
          </w:p>
        </w:tc>
        <w:tc>
          <w:tcPr>
            <w:tcW w:w="570" w:type="pct"/>
            <w:tcBorders>
              <w:left w:val="nil"/>
              <w:bottom w:val="single" w:sz="4" w:space="0" w:color="auto"/>
              <w:right w:val="nil"/>
            </w:tcBorders>
          </w:tcPr>
          <w:p w14:paraId="086CD563" w14:textId="77777777" w:rsidR="00AA3A81" w:rsidRPr="00CB293B" w:rsidRDefault="00AA3A81" w:rsidP="00FC53F4">
            <w:pPr>
              <w:autoSpaceDE w:val="0"/>
              <w:autoSpaceDN w:val="0"/>
              <w:adjustRightInd w:val="0"/>
              <w:spacing w:line="360" w:lineRule="auto"/>
              <w:jc w:val="center"/>
              <w:rPr>
                <w:rFonts w:ascii="Times New Roman" w:hAnsi="Times New Roman" w:cs="Times New Roman"/>
                <w:color w:val="000000" w:themeColor="text1"/>
                <w:sz w:val="24"/>
                <w:szCs w:val="24"/>
                <w:lang w:val="en-IN" w:bidi="te-IN"/>
              </w:rPr>
            </w:pPr>
            <w:r w:rsidRPr="00CB293B">
              <w:rPr>
                <w:rFonts w:ascii="Times New Roman" w:hAnsi="Times New Roman" w:cs="Times New Roman"/>
                <w:color w:val="000000" w:themeColor="text1"/>
                <w:sz w:val="24"/>
                <w:szCs w:val="24"/>
                <w:lang w:val="en-IN" w:bidi="te-IN"/>
              </w:rPr>
              <w:t>RM2</w:t>
            </w:r>
          </w:p>
        </w:tc>
        <w:tc>
          <w:tcPr>
            <w:tcW w:w="570" w:type="pct"/>
            <w:tcBorders>
              <w:left w:val="nil"/>
              <w:bottom w:val="single" w:sz="4" w:space="0" w:color="auto"/>
              <w:right w:val="nil"/>
            </w:tcBorders>
          </w:tcPr>
          <w:p w14:paraId="5242F647" w14:textId="77777777" w:rsidR="00AA3A81" w:rsidRPr="00CB293B" w:rsidRDefault="00AA3A81" w:rsidP="00FC53F4">
            <w:pPr>
              <w:autoSpaceDE w:val="0"/>
              <w:autoSpaceDN w:val="0"/>
              <w:adjustRightInd w:val="0"/>
              <w:spacing w:line="360" w:lineRule="auto"/>
              <w:jc w:val="center"/>
              <w:rPr>
                <w:rFonts w:ascii="Times New Roman" w:hAnsi="Times New Roman" w:cs="Times New Roman"/>
                <w:color w:val="000000" w:themeColor="text1"/>
                <w:sz w:val="24"/>
                <w:szCs w:val="24"/>
                <w:lang w:val="en-IN" w:bidi="te-IN"/>
              </w:rPr>
            </w:pPr>
            <w:r w:rsidRPr="00CB293B">
              <w:rPr>
                <w:rFonts w:ascii="Times New Roman" w:hAnsi="Times New Roman" w:cs="Times New Roman"/>
                <w:color w:val="000000" w:themeColor="text1"/>
                <w:sz w:val="24"/>
                <w:szCs w:val="24"/>
                <w:lang w:val="en-IN" w:bidi="te-IN"/>
              </w:rPr>
              <w:t>RM3</w:t>
            </w:r>
          </w:p>
        </w:tc>
        <w:tc>
          <w:tcPr>
            <w:tcW w:w="570" w:type="pct"/>
            <w:tcBorders>
              <w:left w:val="nil"/>
              <w:bottom w:val="single" w:sz="4" w:space="0" w:color="auto"/>
              <w:right w:val="nil"/>
            </w:tcBorders>
          </w:tcPr>
          <w:p w14:paraId="6DEEEE49" w14:textId="77777777" w:rsidR="00AA3A81" w:rsidRPr="00CB293B" w:rsidRDefault="00AA3A81" w:rsidP="00FC53F4">
            <w:pPr>
              <w:autoSpaceDE w:val="0"/>
              <w:autoSpaceDN w:val="0"/>
              <w:adjustRightInd w:val="0"/>
              <w:spacing w:line="360" w:lineRule="auto"/>
              <w:jc w:val="center"/>
              <w:rPr>
                <w:rFonts w:ascii="Times New Roman" w:hAnsi="Times New Roman" w:cs="Times New Roman"/>
                <w:color w:val="000000" w:themeColor="text1"/>
                <w:sz w:val="24"/>
                <w:szCs w:val="24"/>
                <w:lang w:val="en-IN" w:bidi="te-IN"/>
              </w:rPr>
            </w:pPr>
            <w:r w:rsidRPr="00CB293B">
              <w:rPr>
                <w:rFonts w:ascii="Times New Roman" w:hAnsi="Times New Roman" w:cs="Times New Roman"/>
                <w:color w:val="000000" w:themeColor="text1"/>
                <w:sz w:val="24"/>
                <w:szCs w:val="24"/>
                <w:lang w:val="en-IN" w:bidi="te-IN"/>
              </w:rPr>
              <w:t>RM4</w:t>
            </w:r>
          </w:p>
        </w:tc>
        <w:tc>
          <w:tcPr>
            <w:tcW w:w="570" w:type="pct"/>
            <w:tcBorders>
              <w:left w:val="nil"/>
              <w:bottom w:val="single" w:sz="4" w:space="0" w:color="auto"/>
              <w:right w:val="nil"/>
            </w:tcBorders>
          </w:tcPr>
          <w:p w14:paraId="02386753" w14:textId="77777777" w:rsidR="00AA3A81" w:rsidRPr="00CB293B" w:rsidRDefault="00AA3A81" w:rsidP="00FC53F4">
            <w:pPr>
              <w:autoSpaceDE w:val="0"/>
              <w:autoSpaceDN w:val="0"/>
              <w:adjustRightInd w:val="0"/>
              <w:spacing w:line="360" w:lineRule="auto"/>
              <w:jc w:val="center"/>
              <w:rPr>
                <w:rFonts w:ascii="Times New Roman" w:hAnsi="Times New Roman" w:cs="Times New Roman"/>
                <w:color w:val="000000" w:themeColor="text1"/>
                <w:sz w:val="24"/>
                <w:szCs w:val="24"/>
                <w:lang w:val="en-IN" w:bidi="te-IN"/>
              </w:rPr>
            </w:pPr>
            <w:r w:rsidRPr="00CB293B">
              <w:rPr>
                <w:rFonts w:ascii="Times New Roman" w:hAnsi="Times New Roman" w:cs="Times New Roman"/>
                <w:color w:val="000000" w:themeColor="text1"/>
                <w:sz w:val="24"/>
                <w:szCs w:val="24"/>
                <w:lang w:val="en-IN" w:bidi="te-IN"/>
              </w:rPr>
              <w:t>RM5</w:t>
            </w:r>
          </w:p>
        </w:tc>
        <w:tc>
          <w:tcPr>
            <w:tcW w:w="572" w:type="pct"/>
            <w:tcBorders>
              <w:left w:val="nil"/>
              <w:bottom w:val="single" w:sz="4" w:space="0" w:color="auto"/>
            </w:tcBorders>
          </w:tcPr>
          <w:p w14:paraId="48E097EB" w14:textId="77777777" w:rsidR="00AA3A81" w:rsidRPr="00CB293B" w:rsidRDefault="00AA3A81" w:rsidP="00FC53F4">
            <w:pPr>
              <w:autoSpaceDE w:val="0"/>
              <w:autoSpaceDN w:val="0"/>
              <w:adjustRightInd w:val="0"/>
              <w:spacing w:line="360" w:lineRule="auto"/>
              <w:jc w:val="center"/>
              <w:rPr>
                <w:rFonts w:ascii="Times New Roman" w:hAnsi="Times New Roman" w:cs="Times New Roman"/>
                <w:color w:val="000000" w:themeColor="text1"/>
                <w:sz w:val="24"/>
                <w:szCs w:val="24"/>
                <w:lang w:val="en-IN" w:bidi="te-IN"/>
              </w:rPr>
            </w:pPr>
            <w:r w:rsidRPr="00CB293B">
              <w:rPr>
                <w:rFonts w:ascii="Times New Roman" w:hAnsi="Times New Roman" w:cs="Times New Roman"/>
                <w:color w:val="000000" w:themeColor="text1"/>
                <w:sz w:val="24"/>
                <w:szCs w:val="24"/>
                <w:lang w:val="en-IN" w:bidi="te-IN"/>
              </w:rPr>
              <w:t>RM6</w:t>
            </w:r>
          </w:p>
        </w:tc>
      </w:tr>
      <w:tr w:rsidR="00AA3A81" w:rsidRPr="00CB293B" w14:paraId="6D61FBA1" w14:textId="77777777" w:rsidTr="00FC53F4">
        <w:tc>
          <w:tcPr>
            <w:tcW w:w="1578" w:type="pct"/>
            <w:tcBorders>
              <w:bottom w:val="nil"/>
              <w:right w:val="nil"/>
            </w:tcBorders>
            <w:shd w:val="clear" w:color="auto" w:fill="auto"/>
          </w:tcPr>
          <w:p w14:paraId="50ABC7BA" w14:textId="77777777" w:rsidR="00AA3A81" w:rsidRPr="00CB293B" w:rsidRDefault="00AA3A81" w:rsidP="00FC53F4">
            <w:pPr>
              <w:autoSpaceDE w:val="0"/>
              <w:autoSpaceDN w:val="0"/>
              <w:adjustRightInd w:val="0"/>
              <w:spacing w:line="360" w:lineRule="auto"/>
              <w:rPr>
                <w:rFonts w:ascii="Times New Roman" w:hAnsi="Times New Roman" w:cs="Times New Roman"/>
                <w:color w:val="000000" w:themeColor="text1"/>
                <w:sz w:val="24"/>
                <w:szCs w:val="24"/>
                <w:lang w:val="en-IN" w:bidi="te-IN"/>
              </w:rPr>
            </w:pPr>
            <w:r w:rsidRPr="00CB293B">
              <w:rPr>
                <w:rFonts w:ascii="Times New Roman" w:hAnsi="Times New Roman" w:cs="Times New Roman"/>
                <w:color w:val="000000" w:themeColor="text1"/>
                <w:sz w:val="24"/>
                <w:szCs w:val="24"/>
                <w:lang w:val="en-IN" w:bidi="te-IN"/>
              </w:rPr>
              <w:t>Mid-Point (N)</w:t>
            </w:r>
          </w:p>
        </w:tc>
        <w:tc>
          <w:tcPr>
            <w:tcW w:w="570" w:type="pct"/>
            <w:tcBorders>
              <w:left w:val="nil"/>
              <w:bottom w:val="nil"/>
              <w:right w:val="nil"/>
            </w:tcBorders>
            <w:shd w:val="clear" w:color="auto" w:fill="FFFF00"/>
          </w:tcPr>
          <w:p w14:paraId="691A1E2F" w14:textId="77777777" w:rsidR="00AA3A81" w:rsidRPr="00CB293B" w:rsidRDefault="00AA3A81" w:rsidP="00FC53F4">
            <w:pPr>
              <w:autoSpaceDE w:val="0"/>
              <w:autoSpaceDN w:val="0"/>
              <w:adjustRightInd w:val="0"/>
              <w:spacing w:line="360" w:lineRule="auto"/>
              <w:jc w:val="center"/>
              <w:rPr>
                <w:rFonts w:ascii="Times New Roman" w:hAnsi="Times New Roman" w:cs="Times New Roman"/>
                <w:color w:val="000000" w:themeColor="text1"/>
                <w:sz w:val="24"/>
                <w:szCs w:val="24"/>
                <w:lang w:val="en-IN" w:bidi="te-IN"/>
              </w:rPr>
            </w:pPr>
            <w:r w:rsidRPr="00CB293B">
              <w:rPr>
                <w:rFonts w:ascii="Times New Roman" w:hAnsi="Times New Roman" w:cs="Times New Roman"/>
                <w:color w:val="000000" w:themeColor="text1"/>
                <w:sz w:val="24"/>
                <w:szCs w:val="24"/>
                <w:lang w:val="en-IN" w:bidi="te-IN"/>
              </w:rPr>
              <w:t>2</w:t>
            </w:r>
          </w:p>
        </w:tc>
        <w:tc>
          <w:tcPr>
            <w:tcW w:w="570" w:type="pct"/>
            <w:tcBorders>
              <w:left w:val="nil"/>
              <w:bottom w:val="nil"/>
              <w:right w:val="nil"/>
            </w:tcBorders>
            <w:shd w:val="clear" w:color="auto" w:fill="92D050"/>
          </w:tcPr>
          <w:p w14:paraId="2A04D554" w14:textId="77777777" w:rsidR="00AA3A81" w:rsidRPr="00CB293B" w:rsidRDefault="00AA3A81" w:rsidP="00FC53F4">
            <w:pPr>
              <w:autoSpaceDE w:val="0"/>
              <w:autoSpaceDN w:val="0"/>
              <w:adjustRightInd w:val="0"/>
              <w:spacing w:line="360" w:lineRule="auto"/>
              <w:jc w:val="center"/>
              <w:rPr>
                <w:rFonts w:ascii="Times New Roman" w:hAnsi="Times New Roman" w:cs="Times New Roman"/>
                <w:color w:val="000000" w:themeColor="text1"/>
                <w:sz w:val="24"/>
                <w:szCs w:val="24"/>
                <w:lang w:val="en-IN" w:bidi="te-IN"/>
              </w:rPr>
            </w:pPr>
            <w:r w:rsidRPr="00CB293B">
              <w:rPr>
                <w:rFonts w:ascii="Times New Roman" w:hAnsi="Times New Roman" w:cs="Times New Roman"/>
                <w:color w:val="000000" w:themeColor="text1"/>
                <w:sz w:val="24"/>
                <w:szCs w:val="24"/>
                <w:lang w:val="en-IN" w:bidi="te-IN"/>
              </w:rPr>
              <w:t>1</w:t>
            </w:r>
          </w:p>
        </w:tc>
        <w:tc>
          <w:tcPr>
            <w:tcW w:w="570" w:type="pct"/>
            <w:tcBorders>
              <w:left w:val="nil"/>
              <w:bottom w:val="nil"/>
              <w:right w:val="nil"/>
            </w:tcBorders>
            <w:shd w:val="clear" w:color="auto" w:fill="00B0F0"/>
          </w:tcPr>
          <w:p w14:paraId="1678D2B5" w14:textId="77777777" w:rsidR="00AA3A81" w:rsidRPr="00CB293B" w:rsidRDefault="00AA3A81" w:rsidP="00FC53F4">
            <w:pPr>
              <w:autoSpaceDE w:val="0"/>
              <w:autoSpaceDN w:val="0"/>
              <w:adjustRightInd w:val="0"/>
              <w:spacing w:line="360" w:lineRule="auto"/>
              <w:jc w:val="center"/>
              <w:rPr>
                <w:rFonts w:ascii="Times New Roman" w:hAnsi="Times New Roman" w:cs="Times New Roman"/>
                <w:color w:val="000000" w:themeColor="text1"/>
                <w:sz w:val="24"/>
                <w:szCs w:val="24"/>
                <w:lang w:val="en-IN" w:bidi="te-IN"/>
              </w:rPr>
            </w:pPr>
            <w:r w:rsidRPr="00CB293B">
              <w:rPr>
                <w:rFonts w:ascii="Times New Roman" w:hAnsi="Times New Roman" w:cs="Times New Roman"/>
                <w:color w:val="000000" w:themeColor="text1"/>
                <w:sz w:val="24"/>
                <w:szCs w:val="24"/>
                <w:lang w:val="en-IN" w:bidi="te-IN"/>
              </w:rPr>
              <w:t>3</w:t>
            </w:r>
          </w:p>
        </w:tc>
        <w:tc>
          <w:tcPr>
            <w:tcW w:w="570" w:type="pct"/>
            <w:tcBorders>
              <w:left w:val="nil"/>
              <w:bottom w:val="nil"/>
              <w:right w:val="nil"/>
            </w:tcBorders>
            <w:shd w:val="clear" w:color="auto" w:fill="auto"/>
          </w:tcPr>
          <w:p w14:paraId="34381F67" w14:textId="77777777" w:rsidR="00AA3A81" w:rsidRPr="00CB293B" w:rsidRDefault="00AA3A81" w:rsidP="00FC53F4">
            <w:pPr>
              <w:autoSpaceDE w:val="0"/>
              <w:autoSpaceDN w:val="0"/>
              <w:adjustRightInd w:val="0"/>
              <w:spacing w:line="360" w:lineRule="auto"/>
              <w:jc w:val="center"/>
              <w:rPr>
                <w:rFonts w:ascii="Times New Roman" w:hAnsi="Times New Roman" w:cs="Times New Roman"/>
                <w:color w:val="000000" w:themeColor="text1"/>
                <w:sz w:val="24"/>
                <w:szCs w:val="24"/>
                <w:lang w:val="en-IN" w:bidi="te-IN"/>
              </w:rPr>
            </w:pPr>
            <w:r w:rsidRPr="00CB293B">
              <w:rPr>
                <w:rFonts w:ascii="Times New Roman" w:hAnsi="Times New Roman" w:cs="Times New Roman"/>
                <w:color w:val="000000" w:themeColor="text1"/>
                <w:sz w:val="24"/>
                <w:szCs w:val="24"/>
                <w:lang w:val="en-IN" w:bidi="te-IN"/>
              </w:rPr>
              <w:t>4</w:t>
            </w:r>
          </w:p>
        </w:tc>
        <w:tc>
          <w:tcPr>
            <w:tcW w:w="570" w:type="pct"/>
            <w:tcBorders>
              <w:left w:val="nil"/>
              <w:bottom w:val="nil"/>
              <w:right w:val="nil"/>
            </w:tcBorders>
            <w:shd w:val="clear" w:color="auto" w:fill="auto"/>
          </w:tcPr>
          <w:p w14:paraId="68198E5A" w14:textId="77777777" w:rsidR="00AA3A81" w:rsidRPr="00CB293B" w:rsidRDefault="00AA3A81" w:rsidP="00FC53F4">
            <w:pPr>
              <w:autoSpaceDE w:val="0"/>
              <w:autoSpaceDN w:val="0"/>
              <w:adjustRightInd w:val="0"/>
              <w:spacing w:line="360" w:lineRule="auto"/>
              <w:jc w:val="center"/>
              <w:rPr>
                <w:rFonts w:ascii="Times New Roman" w:hAnsi="Times New Roman" w:cs="Times New Roman"/>
                <w:color w:val="000000" w:themeColor="text1"/>
                <w:sz w:val="24"/>
                <w:szCs w:val="24"/>
                <w:lang w:val="en-IN" w:bidi="te-IN"/>
              </w:rPr>
            </w:pPr>
            <w:r w:rsidRPr="00CB293B">
              <w:rPr>
                <w:rFonts w:ascii="Times New Roman" w:hAnsi="Times New Roman" w:cs="Times New Roman"/>
                <w:color w:val="000000" w:themeColor="text1"/>
                <w:sz w:val="24"/>
                <w:szCs w:val="24"/>
                <w:lang w:val="en-IN" w:bidi="te-IN"/>
              </w:rPr>
              <w:t>6</w:t>
            </w:r>
          </w:p>
        </w:tc>
        <w:tc>
          <w:tcPr>
            <w:tcW w:w="572" w:type="pct"/>
            <w:tcBorders>
              <w:left w:val="nil"/>
              <w:bottom w:val="nil"/>
            </w:tcBorders>
            <w:shd w:val="clear" w:color="auto" w:fill="auto"/>
          </w:tcPr>
          <w:p w14:paraId="37770E07" w14:textId="77777777" w:rsidR="00AA3A81" w:rsidRPr="00CB293B" w:rsidRDefault="00AA3A81" w:rsidP="00FC53F4">
            <w:pPr>
              <w:autoSpaceDE w:val="0"/>
              <w:autoSpaceDN w:val="0"/>
              <w:adjustRightInd w:val="0"/>
              <w:spacing w:line="360" w:lineRule="auto"/>
              <w:jc w:val="center"/>
              <w:rPr>
                <w:rFonts w:ascii="Times New Roman" w:hAnsi="Times New Roman" w:cs="Times New Roman"/>
                <w:color w:val="000000" w:themeColor="text1"/>
                <w:sz w:val="24"/>
                <w:szCs w:val="24"/>
                <w:lang w:val="en-IN" w:bidi="te-IN"/>
              </w:rPr>
            </w:pPr>
            <w:r w:rsidRPr="00CB293B">
              <w:rPr>
                <w:rFonts w:ascii="Times New Roman" w:hAnsi="Times New Roman" w:cs="Times New Roman"/>
                <w:color w:val="000000" w:themeColor="text1"/>
                <w:sz w:val="24"/>
                <w:szCs w:val="24"/>
                <w:lang w:val="en-IN" w:bidi="te-IN"/>
              </w:rPr>
              <w:t>5</w:t>
            </w:r>
          </w:p>
        </w:tc>
      </w:tr>
      <w:tr w:rsidR="00AA3A81" w:rsidRPr="00CB293B" w14:paraId="4BF86DF6" w14:textId="77777777" w:rsidTr="00FC53F4">
        <w:tc>
          <w:tcPr>
            <w:tcW w:w="1578" w:type="pct"/>
            <w:tcBorders>
              <w:top w:val="nil"/>
              <w:right w:val="nil"/>
            </w:tcBorders>
            <w:shd w:val="clear" w:color="auto" w:fill="auto"/>
          </w:tcPr>
          <w:p w14:paraId="62FF4E91" w14:textId="77777777" w:rsidR="00AA3A81" w:rsidRPr="00CB293B" w:rsidRDefault="00AA3A81" w:rsidP="00FC53F4">
            <w:pPr>
              <w:autoSpaceDE w:val="0"/>
              <w:autoSpaceDN w:val="0"/>
              <w:adjustRightInd w:val="0"/>
              <w:spacing w:line="360" w:lineRule="auto"/>
              <w:rPr>
                <w:rFonts w:ascii="Times New Roman" w:hAnsi="Times New Roman" w:cs="Times New Roman"/>
                <w:color w:val="000000" w:themeColor="text1"/>
                <w:sz w:val="24"/>
                <w:szCs w:val="24"/>
                <w:lang w:val="en-IN" w:bidi="te-IN"/>
              </w:rPr>
            </w:pPr>
            <w:r w:rsidRPr="00CB293B">
              <w:rPr>
                <w:rFonts w:ascii="Times New Roman" w:hAnsi="Times New Roman" w:cs="Times New Roman"/>
                <w:color w:val="000000" w:themeColor="text1"/>
                <w:sz w:val="24"/>
                <w:szCs w:val="24"/>
                <w:lang w:val="en-IN" w:bidi="te-IN"/>
              </w:rPr>
              <w:t>End Point (N)</w:t>
            </w:r>
          </w:p>
        </w:tc>
        <w:tc>
          <w:tcPr>
            <w:tcW w:w="570" w:type="pct"/>
            <w:tcBorders>
              <w:top w:val="nil"/>
              <w:left w:val="nil"/>
              <w:right w:val="nil"/>
            </w:tcBorders>
            <w:shd w:val="clear" w:color="auto" w:fill="FFFF00"/>
          </w:tcPr>
          <w:p w14:paraId="7775ECE9" w14:textId="77777777" w:rsidR="00AA3A81" w:rsidRPr="00CB293B" w:rsidRDefault="00AA3A81" w:rsidP="00FC53F4">
            <w:pPr>
              <w:autoSpaceDE w:val="0"/>
              <w:autoSpaceDN w:val="0"/>
              <w:adjustRightInd w:val="0"/>
              <w:spacing w:line="360" w:lineRule="auto"/>
              <w:jc w:val="center"/>
              <w:rPr>
                <w:rFonts w:ascii="Times New Roman" w:hAnsi="Times New Roman" w:cs="Times New Roman"/>
                <w:color w:val="000000" w:themeColor="text1"/>
                <w:sz w:val="24"/>
                <w:szCs w:val="24"/>
                <w:lang w:val="en-IN" w:bidi="te-IN"/>
              </w:rPr>
            </w:pPr>
            <w:r w:rsidRPr="00CB293B">
              <w:rPr>
                <w:rFonts w:ascii="Times New Roman" w:hAnsi="Times New Roman" w:cs="Times New Roman"/>
                <w:color w:val="000000" w:themeColor="text1"/>
                <w:sz w:val="24"/>
                <w:szCs w:val="24"/>
                <w:lang w:val="en-IN" w:bidi="te-IN"/>
              </w:rPr>
              <w:t>2</w:t>
            </w:r>
          </w:p>
        </w:tc>
        <w:tc>
          <w:tcPr>
            <w:tcW w:w="570" w:type="pct"/>
            <w:tcBorders>
              <w:top w:val="nil"/>
              <w:left w:val="nil"/>
              <w:right w:val="nil"/>
            </w:tcBorders>
            <w:shd w:val="clear" w:color="auto" w:fill="92D050"/>
          </w:tcPr>
          <w:p w14:paraId="020E977E" w14:textId="77777777" w:rsidR="00AA3A81" w:rsidRPr="00CB293B" w:rsidRDefault="00AA3A81" w:rsidP="00FC53F4">
            <w:pPr>
              <w:autoSpaceDE w:val="0"/>
              <w:autoSpaceDN w:val="0"/>
              <w:adjustRightInd w:val="0"/>
              <w:spacing w:line="360" w:lineRule="auto"/>
              <w:jc w:val="center"/>
              <w:rPr>
                <w:rFonts w:ascii="Times New Roman" w:hAnsi="Times New Roman" w:cs="Times New Roman"/>
                <w:color w:val="000000" w:themeColor="text1"/>
                <w:sz w:val="24"/>
                <w:szCs w:val="24"/>
                <w:lang w:val="en-IN" w:bidi="te-IN"/>
              </w:rPr>
            </w:pPr>
            <w:r w:rsidRPr="00CB293B">
              <w:rPr>
                <w:rFonts w:ascii="Times New Roman" w:hAnsi="Times New Roman" w:cs="Times New Roman"/>
                <w:color w:val="000000" w:themeColor="text1"/>
                <w:sz w:val="24"/>
                <w:szCs w:val="24"/>
                <w:lang w:val="en-IN" w:bidi="te-IN"/>
              </w:rPr>
              <w:t>1</w:t>
            </w:r>
          </w:p>
        </w:tc>
        <w:tc>
          <w:tcPr>
            <w:tcW w:w="570" w:type="pct"/>
            <w:tcBorders>
              <w:top w:val="nil"/>
              <w:left w:val="nil"/>
              <w:right w:val="nil"/>
            </w:tcBorders>
            <w:shd w:val="clear" w:color="auto" w:fill="00B0F0"/>
          </w:tcPr>
          <w:p w14:paraId="04D65F2B" w14:textId="77777777" w:rsidR="00AA3A81" w:rsidRPr="00CB293B" w:rsidRDefault="00AA3A81" w:rsidP="00FC53F4">
            <w:pPr>
              <w:autoSpaceDE w:val="0"/>
              <w:autoSpaceDN w:val="0"/>
              <w:adjustRightInd w:val="0"/>
              <w:spacing w:line="360" w:lineRule="auto"/>
              <w:jc w:val="center"/>
              <w:rPr>
                <w:rFonts w:ascii="Times New Roman" w:hAnsi="Times New Roman" w:cs="Times New Roman"/>
                <w:color w:val="000000" w:themeColor="text1"/>
                <w:sz w:val="24"/>
                <w:szCs w:val="24"/>
                <w:lang w:val="en-IN" w:bidi="te-IN"/>
              </w:rPr>
            </w:pPr>
            <w:r w:rsidRPr="00CB293B">
              <w:rPr>
                <w:rFonts w:ascii="Times New Roman" w:hAnsi="Times New Roman" w:cs="Times New Roman"/>
                <w:color w:val="000000" w:themeColor="text1"/>
                <w:sz w:val="24"/>
                <w:szCs w:val="24"/>
                <w:lang w:val="en-IN" w:bidi="te-IN"/>
              </w:rPr>
              <w:t>3</w:t>
            </w:r>
          </w:p>
        </w:tc>
        <w:tc>
          <w:tcPr>
            <w:tcW w:w="570" w:type="pct"/>
            <w:tcBorders>
              <w:top w:val="nil"/>
              <w:left w:val="nil"/>
              <w:right w:val="nil"/>
            </w:tcBorders>
            <w:shd w:val="clear" w:color="auto" w:fill="auto"/>
          </w:tcPr>
          <w:p w14:paraId="2F0DB669" w14:textId="77777777" w:rsidR="00AA3A81" w:rsidRPr="00CB293B" w:rsidRDefault="00AA3A81" w:rsidP="00FC53F4">
            <w:pPr>
              <w:autoSpaceDE w:val="0"/>
              <w:autoSpaceDN w:val="0"/>
              <w:adjustRightInd w:val="0"/>
              <w:spacing w:line="360" w:lineRule="auto"/>
              <w:jc w:val="center"/>
              <w:rPr>
                <w:rFonts w:ascii="Times New Roman" w:hAnsi="Times New Roman" w:cs="Times New Roman"/>
                <w:color w:val="000000" w:themeColor="text1"/>
                <w:sz w:val="24"/>
                <w:szCs w:val="24"/>
                <w:lang w:val="en-IN" w:bidi="te-IN"/>
              </w:rPr>
            </w:pPr>
            <w:r w:rsidRPr="00CB293B">
              <w:rPr>
                <w:rFonts w:ascii="Times New Roman" w:hAnsi="Times New Roman" w:cs="Times New Roman"/>
                <w:color w:val="000000" w:themeColor="text1"/>
                <w:sz w:val="24"/>
                <w:szCs w:val="24"/>
                <w:lang w:val="en-IN" w:bidi="te-IN"/>
              </w:rPr>
              <w:t>4</w:t>
            </w:r>
          </w:p>
        </w:tc>
        <w:tc>
          <w:tcPr>
            <w:tcW w:w="570" w:type="pct"/>
            <w:tcBorders>
              <w:top w:val="nil"/>
              <w:left w:val="nil"/>
              <w:right w:val="nil"/>
            </w:tcBorders>
            <w:shd w:val="clear" w:color="auto" w:fill="auto"/>
          </w:tcPr>
          <w:p w14:paraId="3C1BB70C" w14:textId="77777777" w:rsidR="00AA3A81" w:rsidRPr="00CB293B" w:rsidRDefault="00AA3A81" w:rsidP="00FC53F4">
            <w:pPr>
              <w:autoSpaceDE w:val="0"/>
              <w:autoSpaceDN w:val="0"/>
              <w:adjustRightInd w:val="0"/>
              <w:spacing w:line="360" w:lineRule="auto"/>
              <w:jc w:val="center"/>
              <w:rPr>
                <w:rFonts w:ascii="Times New Roman" w:hAnsi="Times New Roman" w:cs="Times New Roman"/>
                <w:color w:val="000000" w:themeColor="text1"/>
                <w:sz w:val="24"/>
                <w:szCs w:val="24"/>
                <w:lang w:val="en-IN" w:bidi="te-IN"/>
              </w:rPr>
            </w:pPr>
            <w:r w:rsidRPr="00CB293B">
              <w:rPr>
                <w:rFonts w:ascii="Times New Roman" w:hAnsi="Times New Roman" w:cs="Times New Roman"/>
                <w:color w:val="000000" w:themeColor="text1"/>
                <w:sz w:val="24"/>
                <w:szCs w:val="24"/>
                <w:lang w:val="en-IN" w:bidi="te-IN"/>
              </w:rPr>
              <w:t>6</w:t>
            </w:r>
          </w:p>
        </w:tc>
        <w:tc>
          <w:tcPr>
            <w:tcW w:w="572" w:type="pct"/>
            <w:tcBorders>
              <w:top w:val="nil"/>
              <w:left w:val="nil"/>
            </w:tcBorders>
            <w:shd w:val="clear" w:color="auto" w:fill="auto"/>
          </w:tcPr>
          <w:p w14:paraId="0E4A1AF2" w14:textId="77777777" w:rsidR="00AA3A81" w:rsidRPr="00CB293B" w:rsidRDefault="00AA3A81" w:rsidP="00FC53F4">
            <w:pPr>
              <w:autoSpaceDE w:val="0"/>
              <w:autoSpaceDN w:val="0"/>
              <w:adjustRightInd w:val="0"/>
              <w:spacing w:line="360" w:lineRule="auto"/>
              <w:jc w:val="center"/>
              <w:rPr>
                <w:rFonts w:ascii="Times New Roman" w:hAnsi="Times New Roman" w:cs="Times New Roman"/>
                <w:color w:val="000000" w:themeColor="text1"/>
                <w:sz w:val="24"/>
                <w:szCs w:val="24"/>
                <w:lang w:val="en-IN" w:bidi="te-IN"/>
              </w:rPr>
            </w:pPr>
            <w:r w:rsidRPr="00CB293B">
              <w:rPr>
                <w:rFonts w:ascii="Times New Roman" w:hAnsi="Times New Roman" w:cs="Times New Roman"/>
                <w:color w:val="000000" w:themeColor="text1"/>
                <w:sz w:val="24"/>
                <w:szCs w:val="24"/>
                <w:lang w:val="en-IN" w:bidi="te-IN"/>
              </w:rPr>
              <w:t>5</w:t>
            </w:r>
          </w:p>
        </w:tc>
      </w:tr>
      <w:tr w:rsidR="00AA3A81" w:rsidRPr="00CB293B" w14:paraId="3E115BB8" w14:textId="77777777" w:rsidTr="00FC53F4">
        <w:tc>
          <w:tcPr>
            <w:tcW w:w="5000" w:type="pct"/>
            <w:gridSpan w:val="7"/>
            <w:tcBorders>
              <w:bottom w:val="single" w:sz="4" w:space="0" w:color="auto"/>
            </w:tcBorders>
          </w:tcPr>
          <w:p w14:paraId="149F4B1D" w14:textId="77777777" w:rsidR="00AA3A81" w:rsidRPr="00CB293B" w:rsidRDefault="00AA3A81" w:rsidP="00FC53F4">
            <w:pPr>
              <w:autoSpaceDE w:val="0"/>
              <w:autoSpaceDN w:val="0"/>
              <w:adjustRightInd w:val="0"/>
              <w:spacing w:line="360" w:lineRule="auto"/>
              <w:jc w:val="center"/>
              <w:rPr>
                <w:rFonts w:ascii="Times New Roman" w:hAnsi="Times New Roman" w:cs="Times New Roman"/>
                <w:color w:val="000000" w:themeColor="text1"/>
                <w:sz w:val="24"/>
                <w:szCs w:val="24"/>
                <w:lang w:val="en-IN" w:bidi="te-IN"/>
              </w:rPr>
            </w:pPr>
            <w:r w:rsidRPr="00CB293B">
              <w:rPr>
                <w:rFonts w:ascii="Times New Roman" w:hAnsi="Times New Roman" w:cs="Times New Roman"/>
                <w:color w:val="000000" w:themeColor="text1"/>
                <w:sz w:val="24"/>
                <w:szCs w:val="24"/>
                <w:lang w:val="en-IN" w:bidi="te-IN"/>
              </w:rPr>
              <w:t>Strengthening Methods</w:t>
            </w:r>
          </w:p>
        </w:tc>
      </w:tr>
      <w:tr w:rsidR="00AA3A81" w:rsidRPr="00CB293B" w14:paraId="3ECD7D99" w14:textId="77777777" w:rsidTr="00FC53F4">
        <w:tc>
          <w:tcPr>
            <w:tcW w:w="1578" w:type="pct"/>
            <w:tcBorders>
              <w:bottom w:val="single" w:sz="4" w:space="0" w:color="auto"/>
              <w:right w:val="nil"/>
            </w:tcBorders>
          </w:tcPr>
          <w:p w14:paraId="3AF886EC" w14:textId="77777777" w:rsidR="00AA3A81" w:rsidRPr="00CB293B" w:rsidRDefault="00AA3A81" w:rsidP="00FC53F4">
            <w:pPr>
              <w:autoSpaceDE w:val="0"/>
              <w:autoSpaceDN w:val="0"/>
              <w:adjustRightInd w:val="0"/>
              <w:spacing w:line="360" w:lineRule="auto"/>
              <w:jc w:val="right"/>
              <w:rPr>
                <w:rFonts w:ascii="Times New Roman" w:hAnsi="Times New Roman" w:cs="Times New Roman"/>
                <w:color w:val="000000" w:themeColor="text1"/>
                <w:sz w:val="24"/>
                <w:szCs w:val="24"/>
                <w:lang w:val="en-IN" w:bidi="te-IN"/>
              </w:rPr>
            </w:pPr>
            <w:r w:rsidRPr="00CB293B">
              <w:rPr>
                <w:rFonts w:ascii="Times New Roman" w:hAnsi="Times New Roman" w:cs="Times New Roman"/>
                <w:color w:val="000000" w:themeColor="text1"/>
                <w:sz w:val="24"/>
                <w:szCs w:val="24"/>
                <w:lang w:val="en-IN" w:bidi="te-IN"/>
              </w:rPr>
              <w:t>Scenario (→)</w:t>
            </w:r>
          </w:p>
        </w:tc>
        <w:tc>
          <w:tcPr>
            <w:tcW w:w="570" w:type="pct"/>
            <w:tcBorders>
              <w:left w:val="nil"/>
              <w:bottom w:val="single" w:sz="4" w:space="0" w:color="auto"/>
              <w:right w:val="nil"/>
            </w:tcBorders>
          </w:tcPr>
          <w:p w14:paraId="6B5CE6D8" w14:textId="77777777" w:rsidR="00AA3A81" w:rsidRPr="00CB293B" w:rsidRDefault="00AA3A81" w:rsidP="00FC53F4">
            <w:pPr>
              <w:autoSpaceDE w:val="0"/>
              <w:autoSpaceDN w:val="0"/>
              <w:adjustRightInd w:val="0"/>
              <w:spacing w:line="360" w:lineRule="auto"/>
              <w:jc w:val="center"/>
              <w:rPr>
                <w:rFonts w:ascii="Times New Roman" w:hAnsi="Times New Roman" w:cs="Times New Roman"/>
                <w:color w:val="000000" w:themeColor="text1"/>
                <w:sz w:val="24"/>
                <w:szCs w:val="24"/>
                <w:lang w:val="en-IN" w:bidi="te-IN"/>
              </w:rPr>
            </w:pPr>
            <w:r w:rsidRPr="00CB293B">
              <w:rPr>
                <w:rFonts w:ascii="Times New Roman" w:hAnsi="Times New Roman" w:cs="Times New Roman"/>
                <w:color w:val="000000" w:themeColor="text1"/>
                <w:sz w:val="24"/>
                <w:szCs w:val="24"/>
                <w:lang w:val="en-IN" w:bidi="te-IN"/>
              </w:rPr>
              <w:t>SM1</w:t>
            </w:r>
          </w:p>
        </w:tc>
        <w:tc>
          <w:tcPr>
            <w:tcW w:w="570" w:type="pct"/>
            <w:tcBorders>
              <w:left w:val="nil"/>
              <w:bottom w:val="single" w:sz="4" w:space="0" w:color="auto"/>
              <w:right w:val="nil"/>
            </w:tcBorders>
          </w:tcPr>
          <w:p w14:paraId="6610E7E0" w14:textId="77777777" w:rsidR="00AA3A81" w:rsidRPr="00CB293B" w:rsidRDefault="00AA3A81" w:rsidP="00FC53F4">
            <w:pPr>
              <w:autoSpaceDE w:val="0"/>
              <w:autoSpaceDN w:val="0"/>
              <w:adjustRightInd w:val="0"/>
              <w:spacing w:line="360" w:lineRule="auto"/>
              <w:jc w:val="center"/>
              <w:rPr>
                <w:rFonts w:ascii="Times New Roman" w:hAnsi="Times New Roman" w:cs="Times New Roman"/>
                <w:color w:val="000000" w:themeColor="text1"/>
                <w:sz w:val="24"/>
                <w:szCs w:val="24"/>
                <w:lang w:val="en-IN" w:bidi="te-IN"/>
              </w:rPr>
            </w:pPr>
            <w:r w:rsidRPr="00CB293B">
              <w:rPr>
                <w:rFonts w:ascii="Times New Roman" w:hAnsi="Times New Roman" w:cs="Times New Roman"/>
                <w:color w:val="000000" w:themeColor="text1"/>
                <w:sz w:val="24"/>
                <w:szCs w:val="24"/>
                <w:lang w:val="en-IN" w:bidi="te-IN"/>
              </w:rPr>
              <w:t>SM2</w:t>
            </w:r>
          </w:p>
        </w:tc>
        <w:tc>
          <w:tcPr>
            <w:tcW w:w="570" w:type="pct"/>
            <w:tcBorders>
              <w:left w:val="nil"/>
              <w:bottom w:val="single" w:sz="4" w:space="0" w:color="auto"/>
              <w:right w:val="nil"/>
            </w:tcBorders>
          </w:tcPr>
          <w:p w14:paraId="319C5C82" w14:textId="77777777" w:rsidR="00AA3A81" w:rsidRPr="00CB293B" w:rsidRDefault="00AA3A81" w:rsidP="00FC53F4">
            <w:pPr>
              <w:autoSpaceDE w:val="0"/>
              <w:autoSpaceDN w:val="0"/>
              <w:adjustRightInd w:val="0"/>
              <w:spacing w:line="360" w:lineRule="auto"/>
              <w:jc w:val="center"/>
              <w:rPr>
                <w:rFonts w:ascii="Times New Roman" w:hAnsi="Times New Roman" w:cs="Times New Roman"/>
                <w:color w:val="000000" w:themeColor="text1"/>
                <w:sz w:val="24"/>
                <w:szCs w:val="24"/>
                <w:lang w:val="en-IN" w:bidi="te-IN"/>
              </w:rPr>
            </w:pPr>
            <w:r w:rsidRPr="00CB293B">
              <w:rPr>
                <w:rFonts w:ascii="Times New Roman" w:hAnsi="Times New Roman" w:cs="Times New Roman"/>
                <w:color w:val="000000" w:themeColor="text1"/>
                <w:sz w:val="24"/>
                <w:szCs w:val="24"/>
                <w:lang w:val="en-IN" w:bidi="te-IN"/>
              </w:rPr>
              <w:t>SM3</w:t>
            </w:r>
          </w:p>
        </w:tc>
        <w:tc>
          <w:tcPr>
            <w:tcW w:w="570" w:type="pct"/>
            <w:tcBorders>
              <w:left w:val="nil"/>
              <w:bottom w:val="single" w:sz="4" w:space="0" w:color="auto"/>
              <w:right w:val="nil"/>
            </w:tcBorders>
          </w:tcPr>
          <w:p w14:paraId="5695C2CA" w14:textId="77777777" w:rsidR="00AA3A81" w:rsidRPr="00CB293B" w:rsidRDefault="00AA3A81" w:rsidP="00FC53F4">
            <w:pPr>
              <w:autoSpaceDE w:val="0"/>
              <w:autoSpaceDN w:val="0"/>
              <w:adjustRightInd w:val="0"/>
              <w:spacing w:line="360" w:lineRule="auto"/>
              <w:jc w:val="center"/>
              <w:rPr>
                <w:rFonts w:ascii="Times New Roman" w:hAnsi="Times New Roman" w:cs="Times New Roman"/>
                <w:color w:val="000000" w:themeColor="text1"/>
                <w:sz w:val="24"/>
                <w:szCs w:val="24"/>
                <w:lang w:val="en-IN" w:bidi="te-IN"/>
              </w:rPr>
            </w:pPr>
            <w:r w:rsidRPr="00CB293B">
              <w:rPr>
                <w:rFonts w:ascii="Times New Roman" w:hAnsi="Times New Roman" w:cs="Times New Roman"/>
                <w:color w:val="000000" w:themeColor="text1"/>
                <w:sz w:val="24"/>
                <w:szCs w:val="24"/>
                <w:lang w:val="en-IN" w:bidi="te-IN"/>
              </w:rPr>
              <w:t>SM4</w:t>
            </w:r>
          </w:p>
        </w:tc>
        <w:tc>
          <w:tcPr>
            <w:tcW w:w="570" w:type="pct"/>
            <w:tcBorders>
              <w:left w:val="nil"/>
              <w:bottom w:val="single" w:sz="4" w:space="0" w:color="auto"/>
              <w:right w:val="nil"/>
            </w:tcBorders>
          </w:tcPr>
          <w:p w14:paraId="4A5E97DF" w14:textId="77777777" w:rsidR="00AA3A81" w:rsidRPr="00CB293B" w:rsidRDefault="00AA3A81" w:rsidP="00FC53F4">
            <w:pPr>
              <w:autoSpaceDE w:val="0"/>
              <w:autoSpaceDN w:val="0"/>
              <w:adjustRightInd w:val="0"/>
              <w:spacing w:line="360" w:lineRule="auto"/>
              <w:jc w:val="center"/>
              <w:rPr>
                <w:rFonts w:ascii="Times New Roman" w:hAnsi="Times New Roman" w:cs="Times New Roman"/>
                <w:color w:val="000000" w:themeColor="text1"/>
                <w:sz w:val="24"/>
                <w:szCs w:val="24"/>
                <w:lang w:val="en-IN" w:bidi="te-IN"/>
              </w:rPr>
            </w:pPr>
            <w:r w:rsidRPr="00CB293B">
              <w:rPr>
                <w:rFonts w:ascii="Times New Roman" w:hAnsi="Times New Roman" w:cs="Times New Roman"/>
                <w:color w:val="000000" w:themeColor="text1"/>
                <w:sz w:val="24"/>
                <w:szCs w:val="24"/>
                <w:lang w:val="en-IN" w:bidi="te-IN"/>
              </w:rPr>
              <w:t>SM5</w:t>
            </w:r>
          </w:p>
        </w:tc>
        <w:tc>
          <w:tcPr>
            <w:tcW w:w="572" w:type="pct"/>
            <w:tcBorders>
              <w:left w:val="nil"/>
              <w:bottom w:val="single" w:sz="4" w:space="0" w:color="auto"/>
            </w:tcBorders>
          </w:tcPr>
          <w:p w14:paraId="29F533B5" w14:textId="77777777" w:rsidR="00AA3A81" w:rsidRPr="00CB293B" w:rsidRDefault="00AA3A81" w:rsidP="00FC53F4">
            <w:pPr>
              <w:autoSpaceDE w:val="0"/>
              <w:autoSpaceDN w:val="0"/>
              <w:adjustRightInd w:val="0"/>
              <w:spacing w:line="360" w:lineRule="auto"/>
              <w:jc w:val="center"/>
              <w:rPr>
                <w:rFonts w:ascii="Times New Roman" w:hAnsi="Times New Roman" w:cs="Times New Roman"/>
                <w:color w:val="000000" w:themeColor="text1"/>
                <w:sz w:val="24"/>
                <w:szCs w:val="24"/>
                <w:lang w:val="en-IN" w:bidi="te-IN"/>
              </w:rPr>
            </w:pPr>
            <w:r w:rsidRPr="00CB293B">
              <w:rPr>
                <w:rFonts w:ascii="Times New Roman" w:hAnsi="Times New Roman" w:cs="Times New Roman"/>
                <w:color w:val="000000" w:themeColor="text1"/>
                <w:sz w:val="24"/>
                <w:szCs w:val="24"/>
                <w:lang w:val="en-IN" w:bidi="te-IN"/>
              </w:rPr>
              <w:t>SM6</w:t>
            </w:r>
          </w:p>
        </w:tc>
      </w:tr>
      <w:tr w:rsidR="00AA3A81" w:rsidRPr="00CB293B" w14:paraId="68833F16" w14:textId="77777777" w:rsidTr="00FC53F4">
        <w:tc>
          <w:tcPr>
            <w:tcW w:w="1578" w:type="pct"/>
            <w:tcBorders>
              <w:bottom w:val="nil"/>
              <w:right w:val="nil"/>
            </w:tcBorders>
          </w:tcPr>
          <w:p w14:paraId="6C581E10" w14:textId="77777777" w:rsidR="00AA3A81" w:rsidRPr="00CB293B" w:rsidRDefault="00AA3A81" w:rsidP="00FC53F4">
            <w:pPr>
              <w:autoSpaceDE w:val="0"/>
              <w:autoSpaceDN w:val="0"/>
              <w:adjustRightInd w:val="0"/>
              <w:spacing w:line="360" w:lineRule="auto"/>
              <w:rPr>
                <w:rFonts w:ascii="Times New Roman" w:hAnsi="Times New Roman" w:cs="Times New Roman"/>
                <w:color w:val="000000" w:themeColor="text1"/>
                <w:sz w:val="24"/>
                <w:szCs w:val="24"/>
                <w:lang w:val="en-IN" w:bidi="te-IN"/>
              </w:rPr>
            </w:pPr>
            <w:r w:rsidRPr="00CB293B">
              <w:rPr>
                <w:rFonts w:ascii="Times New Roman" w:hAnsi="Times New Roman" w:cs="Times New Roman"/>
                <w:color w:val="000000" w:themeColor="text1"/>
                <w:sz w:val="24"/>
                <w:szCs w:val="24"/>
                <w:lang w:val="en-IN" w:bidi="te-IN"/>
              </w:rPr>
              <w:t>Mid-Point (N)</w:t>
            </w:r>
          </w:p>
        </w:tc>
        <w:tc>
          <w:tcPr>
            <w:tcW w:w="570" w:type="pct"/>
            <w:tcBorders>
              <w:left w:val="nil"/>
              <w:bottom w:val="nil"/>
              <w:right w:val="nil"/>
            </w:tcBorders>
            <w:shd w:val="clear" w:color="auto" w:fill="92D050"/>
          </w:tcPr>
          <w:p w14:paraId="0B863098" w14:textId="77777777" w:rsidR="00AA3A81" w:rsidRPr="00CB293B" w:rsidRDefault="00AA3A81" w:rsidP="00FC53F4">
            <w:pPr>
              <w:autoSpaceDE w:val="0"/>
              <w:autoSpaceDN w:val="0"/>
              <w:adjustRightInd w:val="0"/>
              <w:spacing w:line="360" w:lineRule="auto"/>
              <w:jc w:val="center"/>
              <w:rPr>
                <w:rFonts w:ascii="Times New Roman" w:hAnsi="Times New Roman" w:cs="Times New Roman"/>
                <w:color w:val="000000" w:themeColor="text1"/>
                <w:sz w:val="24"/>
                <w:szCs w:val="24"/>
                <w:lang w:val="en-IN" w:bidi="te-IN"/>
              </w:rPr>
            </w:pPr>
            <w:r w:rsidRPr="00CB293B">
              <w:rPr>
                <w:rFonts w:ascii="Times New Roman" w:hAnsi="Times New Roman" w:cs="Times New Roman"/>
                <w:color w:val="000000" w:themeColor="text1"/>
                <w:sz w:val="24"/>
                <w:szCs w:val="24"/>
                <w:lang w:val="en-IN" w:bidi="te-IN"/>
              </w:rPr>
              <w:t>1</w:t>
            </w:r>
          </w:p>
        </w:tc>
        <w:tc>
          <w:tcPr>
            <w:tcW w:w="570" w:type="pct"/>
            <w:tcBorders>
              <w:left w:val="nil"/>
              <w:bottom w:val="nil"/>
              <w:right w:val="nil"/>
            </w:tcBorders>
            <w:shd w:val="clear" w:color="auto" w:fill="FFFF00"/>
          </w:tcPr>
          <w:p w14:paraId="3602F689" w14:textId="77777777" w:rsidR="00AA3A81" w:rsidRPr="00CB293B" w:rsidRDefault="00AA3A81" w:rsidP="00FC53F4">
            <w:pPr>
              <w:autoSpaceDE w:val="0"/>
              <w:autoSpaceDN w:val="0"/>
              <w:adjustRightInd w:val="0"/>
              <w:spacing w:line="360" w:lineRule="auto"/>
              <w:jc w:val="center"/>
              <w:rPr>
                <w:rFonts w:ascii="Times New Roman" w:hAnsi="Times New Roman" w:cs="Times New Roman"/>
                <w:color w:val="000000" w:themeColor="text1"/>
                <w:sz w:val="24"/>
                <w:szCs w:val="24"/>
                <w:lang w:val="en-IN" w:bidi="te-IN"/>
              </w:rPr>
            </w:pPr>
            <w:r w:rsidRPr="00CB293B">
              <w:rPr>
                <w:rFonts w:ascii="Times New Roman" w:hAnsi="Times New Roman" w:cs="Times New Roman"/>
                <w:color w:val="000000" w:themeColor="text1"/>
                <w:sz w:val="24"/>
                <w:szCs w:val="24"/>
                <w:lang w:val="en-IN" w:bidi="te-IN"/>
              </w:rPr>
              <w:t>2</w:t>
            </w:r>
          </w:p>
        </w:tc>
        <w:tc>
          <w:tcPr>
            <w:tcW w:w="570" w:type="pct"/>
            <w:tcBorders>
              <w:left w:val="nil"/>
              <w:bottom w:val="nil"/>
              <w:right w:val="nil"/>
            </w:tcBorders>
            <w:shd w:val="clear" w:color="auto" w:fill="auto"/>
          </w:tcPr>
          <w:p w14:paraId="2AB8ABE7" w14:textId="77777777" w:rsidR="00AA3A81" w:rsidRPr="00CB293B" w:rsidRDefault="00AA3A81" w:rsidP="00FC53F4">
            <w:pPr>
              <w:autoSpaceDE w:val="0"/>
              <w:autoSpaceDN w:val="0"/>
              <w:adjustRightInd w:val="0"/>
              <w:spacing w:line="360" w:lineRule="auto"/>
              <w:jc w:val="center"/>
              <w:rPr>
                <w:rFonts w:ascii="Times New Roman" w:hAnsi="Times New Roman" w:cs="Times New Roman"/>
                <w:color w:val="000000" w:themeColor="text1"/>
                <w:sz w:val="24"/>
                <w:szCs w:val="24"/>
                <w:lang w:val="en-IN" w:bidi="te-IN"/>
              </w:rPr>
            </w:pPr>
            <w:r w:rsidRPr="00CB293B">
              <w:rPr>
                <w:rFonts w:ascii="Times New Roman" w:hAnsi="Times New Roman" w:cs="Times New Roman"/>
                <w:color w:val="000000" w:themeColor="text1"/>
                <w:sz w:val="24"/>
                <w:szCs w:val="24"/>
                <w:lang w:val="en-IN" w:bidi="te-IN"/>
              </w:rPr>
              <w:t>4</w:t>
            </w:r>
          </w:p>
        </w:tc>
        <w:tc>
          <w:tcPr>
            <w:tcW w:w="570" w:type="pct"/>
            <w:tcBorders>
              <w:left w:val="nil"/>
              <w:bottom w:val="nil"/>
              <w:right w:val="nil"/>
            </w:tcBorders>
            <w:shd w:val="clear" w:color="auto" w:fill="auto"/>
          </w:tcPr>
          <w:p w14:paraId="09A7975C" w14:textId="77777777" w:rsidR="00AA3A81" w:rsidRPr="00CB293B" w:rsidRDefault="00AA3A81" w:rsidP="00FC53F4">
            <w:pPr>
              <w:autoSpaceDE w:val="0"/>
              <w:autoSpaceDN w:val="0"/>
              <w:adjustRightInd w:val="0"/>
              <w:spacing w:line="360" w:lineRule="auto"/>
              <w:jc w:val="center"/>
              <w:rPr>
                <w:rFonts w:ascii="Times New Roman" w:hAnsi="Times New Roman" w:cs="Times New Roman"/>
                <w:color w:val="000000" w:themeColor="text1"/>
                <w:sz w:val="24"/>
                <w:szCs w:val="24"/>
                <w:lang w:val="en-IN" w:bidi="te-IN"/>
              </w:rPr>
            </w:pPr>
            <w:r w:rsidRPr="00CB293B">
              <w:rPr>
                <w:rFonts w:ascii="Times New Roman" w:hAnsi="Times New Roman" w:cs="Times New Roman"/>
                <w:color w:val="000000" w:themeColor="text1"/>
                <w:sz w:val="24"/>
                <w:szCs w:val="24"/>
                <w:lang w:val="en-IN" w:bidi="te-IN"/>
              </w:rPr>
              <w:t>5</w:t>
            </w:r>
          </w:p>
        </w:tc>
        <w:tc>
          <w:tcPr>
            <w:tcW w:w="570" w:type="pct"/>
            <w:tcBorders>
              <w:left w:val="nil"/>
              <w:bottom w:val="nil"/>
              <w:right w:val="nil"/>
            </w:tcBorders>
            <w:shd w:val="clear" w:color="auto" w:fill="auto"/>
          </w:tcPr>
          <w:p w14:paraId="7D66611C" w14:textId="77777777" w:rsidR="00AA3A81" w:rsidRPr="00CB293B" w:rsidRDefault="00AA3A81" w:rsidP="00FC53F4">
            <w:pPr>
              <w:autoSpaceDE w:val="0"/>
              <w:autoSpaceDN w:val="0"/>
              <w:adjustRightInd w:val="0"/>
              <w:spacing w:line="360" w:lineRule="auto"/>
              <w:jc w:val="center"/>
              <w:rPr>
                <w:rFonts w:ascii="Times New Roman" w:hAnsi="Times New Roman" w:cs="Times New Roman"/>
                <w:color w:val="000000" w:themeColor="text1"/>
                <w:sz w:val="24"/>
                <w:szCs w:val="24"/>
                <w:lang w:val="en-IN" w:bidi="te-IN"/>
              </w:rPr>
            </w:pPr>
            <w:r w:rsidRPr="00CB293B">
              <w:rPr>
                <w:rFonts w:ascii="Times New Roman" w:hAnsi="Times New Roman" w:cs="Times New Roman"/>
                <w:color w:val="000000" w:themeColor="text1"/>
                <w:sz w:val="24"/>
                <w:szCs w:val="24"/>
                <w:lang w:val="en-IN" w:bidi="te-IN"/>
              </w:rPr>
              <w:t>6</w:t>
            </w:r>
          </w:p>
        </w:tc>
        <w:tc>
          <w:tcPr>
            <w:tcW w:w="572" w:type="pct"/>
            <w:tcBorders>
              <w:left w:val="nil"/>
              <w:bottom w:val="nil"/>
            </w:tcBorders>
            <w:shd w:val="clear" w:color="auto" w:fill="00B0F0"/>
          </w:tcPr>
          <w:p w14:paraId="5BA87451" w14:textId="77777777" w:rsidR="00AA3A81" w:rsidRPr="00CB293B" w:rsidRDefault="00AA3A81" w:rsidP="00FC53F4">
            <w:pPr>
              <w:autoSpaceDE w:val="0"/>
              <w:autoSpaceDN w:val="0"/>
              <w:adjustRightInd w:val="0"/>
              <w:spacing w:line="360" w:lineRule="auto"/>
              <w:jc w:val="center"/>
              <w:rPr>
                <w:rFonts w:ascii="Times New Roman" w:hAnsi="Times New Roman" w:cs="Times New Roman"/>
                <w:color w:val="000000" w:themeColor="text1"/>
                <w:sz w:val="24"/>
                <w:szCs w:val="24"/>
                <w:lang w:val="en-IN" w:bidi="te-IN"/>
              </w:rPr>
            </w:pPr>
            <w:r w:rsidRPr="00CB293B">
              <w:rPr>
                <w:rFonts w:ascii="Times New Roman" w:hAnsi="Times New Roman" w:cs="Times New Roman"/>
                <w:color w:val="000000" w:themeColor="text1"/>
                <w:sz w:val="24"/>
                <w:szCs w:val="24"/>
                <w:lang w:val="en-IN" w:bidi="te-IN"/>
              </w:rPr>
              <w:t>3</w:t>
            </w:r>
          </w:p>
        </w:tc>
      </w:tr>
      <w:tr w:rsidR="00AA3A81" w:rsidRPr="00CB293B" w14:paraId="79A553B9" w14:textId="77777777" w:rsidTr="00FC53F4">
        <w:tc>
          <w:tcPr>
            <w:tcW w:w="1578" w:type="pct"/>
            <w:tcBorders>
              <w:top w:val="nil"/>
              <w:right w:val="nil"/>
            </w:tcBorders>
          </w:tcPr>
          <w:p w14:paraId="0E180BE8" w14:textId="77777777" w:rsidR="00AA3A81" w:rsidRPr="00CB293B" w:rsidRDefault="00AA3A81" w:rsidP="00FC53F4">
            <w:pPr>
              <w:autoSpaceDE w:val="0"/>
              <w:autoSpaceDN w:val="0"/>
              <w:adjustRightInd w:val="0"/>
              <w:spacing w:line="360" w:lineRule="auto"/>
              <w:rPr>
                <w:rFonts w:ascii="Times New Roman" w:hAnsi="Times New Roman" w:cs="Times New Roman"/>
                <w:color w:val="000000" w:themeColor="text1"/>
                <w:sz w:val="24"/>
                <w:szCs w:val="24"/>
                <w:lang w:val="en-IN" w:bidi="te-IN"/>
              </w:rPr>
            </w:pPr>
            <w:r w:rsidRPr="00CB293B">
              <w:rPr>
                <w:rFonts w:ascii="Times New Roman" w:hAnsi="Times New Roman" w:cs="Times New Roman"/>
                <w:color w:val="000000" w:themeColor="text1"/>
                <w:sz w:val="24"/>
                <w:szCs w:val="24"/>
                <w:lang w:val="en-IN" w:bidi="te-IN"/>
              </w:rPr>
              <w:t>End Point (N)</w:t>
            </w:r>
          </w:p>
        </w:tc>
        <w:tc>
          <w:tcPr>
            <w:tcW w:w="570" w:type="pct"/>
            <w:tcBorders>
              <w:top w:val="nil"/>
              <w:left w:val="nil"/>
              <w:right w:val="nil"/>
            </w:tcBorders>
            <w:shd w:val="clear" w:color="auto" w:fill="92D050"/>
          </w:tcPr>
          <w:p w14:paraId="4B8D7FBF" w14:textId="77777777" w:rsidR="00AA3A81" w:rsidRPr="00CB293B" w:rsidRDefault="00AA3A81" w:rsidP="00FC53F4">
            <w:pPr>
              <w:autoSpaceDE w:val="0"/>
              <w:autoSpaceDN w:val="0"/>
              <w:adjustRightInd w:val="0"/>
              <w:spacing w:line="360" w:lineRule="auto"/>
              <w:jc w:val="center"/>
              <w:rPr>
                <w:rFonts w:ascii="Times New Roman" w:hAnsi="Times New Roman" w:cs="Times New Roman"/>
                <w:color w:val="000000" w:themeColor="text1"/>
                <w:sz w:val="24"/>
                <w:szCs w:val="24"/>
                <w:lang w:val="en-IN" w:bidi="te-IN"/>
              </w:rPr>
            </w:pPr>
            <w:r w:rsidRPr="00CB293B">
              <w:rPr>
                <w:rFonts w:ascii="Times New Roman" w:hAnsi="Times New Roman" w:cs="Times New Roman"/>
                <w:color w:val="000000" w:themeColor="text1"/>
                <w:sz w:val="24"/>
                <w:szCs w:val="24"/>
                <w:lang w:val="en-IN" w:bidi="te-IN"/>
              </w:rPr>
              <w:t>1</w:t>
            </w:r>
          </w:p>
        </w:tc>
        <w:tc>
          <w:tcPr>
            <w:tcW w:w="570" w:type="pct"/>
            <w:tcBorders>
              <w:top w:val="nil"/>
              <w:left w:val="nil"/>
              <w:right w:val="nil"/>
            </w:tcBorders>
            <w:shd w:val="clear" w:color="auto" w:fill="00B0F0"/>
          </w:tcPr>
          <w:p w14:paraId="0E6AB2A2" w14:textId="77777777" w:rsidR="00AA3A81" w:rsidRPr="00CB293B" w:rsidRDefault="00AA3A81" w:rsidP="00FC53F4">
            <w:pPr>
              <w:autoSpaceDE w:val="0"/>
              <w:autoSpaceDN w:val="0"/>
              <w:adjustRightInd w:val="0"/>
              <w:spacing w:line="360" w:lineRule="auto"/>
              <w:jc w:val="center"/>
              <w:rPr>
                <w:rFonts w:ascii="Times New Roman" w:hAnsi="Times New Roman" w:cs="Times New Roman"/>
                <w:color w:val="000000" w:themeColor="text1"/>
                <w:sz w:val="24"/>
                <w:szCs w:val="24"/>
                <w:lang w:val="en-IN" w:bidi="te-IN"/>
              </w:rPr>
            </w:pPr>
            <w:r w:rsidRPr="00CB293B">
              <w:rPr>
                <w:rFonts w:ascii="Times New Roman" w:hAnsi="Times New Roman" w:cs="Times New Roman"/>
                <w:color w:val="000000" w:themeColor="text1"/>
                <w:sz w:val="24"/>
                <w:szCs w:val="24"/>
                <w:lang w:val="en-IN" w:bidi="te-IN"/>
              </w:rPr>
              <w:t>3</w:t>
            </w:r>
          </w:p>
        </w:tc>
        <w:tc>
          <w:tcPr>
            <w:tcW w:w="570" w:type="pct"/>
            <w:tcBorders>
              <w:top w:val="nil"/>
              <w:left w:val="nil"/>
              <w:right w:val="nil"/>
            </w:tcBorders>
            <w:shd w:val="clear" w:color="auto" w:fill="auto"/>
          </w:tcPr>
          <w:p w14:paraId="2E53A813" w14:textId="77777777" w:rsidR="00AA3A81" w:rsidRPr="00CB293B" w:rsidRDefault="00AA3A81" w:rsidP="00FC53F4">
            <w:pPr>
              <w:autoSpaceDE w:val="0"/>
              <w:autoSpaceDN w:val="0"/>
              <w:adjustRightInd w:val="0"/>
              <w:spacing w:line="360" w:lineRule="auto"/>
              <w:jc w:val="center"/>
              <w:rPr>
                <w:rFonts w:ascii="Times New Roman" w:hAnsi="Times New Roman" w:cs="Times New Roman"/>
                <w:color w:val="000000" w:themeColor="text1"/>
                <w:sz w:val="24"/>
                <w:szCs w:val="24"/>
                <w:lang w:val="en-IN" w:bidi="te-IN"/>
              </w:rPr>
            </w:pPr>
            <w:r w:rsidRPr="00CB293B">
              <w:rPr>
                <w:rFonts w:ascii="Times New Roman" w:hAnsi="Times New Roman" w:cs="Times New Roman"/>
                <w:color w:val="000000" w:themeColor="text1"/>
                <w:sz w:val="24"/>
                <w:szCs w:val="24"/>
                <w:lang w:val="en-IN" w:bidi="te-IN"/>
              </w:rPr>
              <w:t>4</w:t>
            </w:r>
          </w:p>
        </w:tc>
        <w:tc>
          <w:tcPr>
            <w:tcW w:w="570" w:type="pct"/>
            <w:tcBorders>
              <w:top w:val="nil"/>
              <w:left w:val="nil"/>
              <w:right w:val="nil"/>
            </w:tcBorders>
            <w:shd w:val="clear" w:color="auto" w:fill="auto"/>
          </w:tcPr>
          <w:p w14:paraId="5A63B5B8" w14:textId="77777777" w:rsidR="00AA3A81" w:rsidRPr="00CB293B" w:rsidRDefault="00AA3A81" w:rsidP="00FC53F4">
            <w:pPr>
              <w:autoSpaceDE w:val="0"/>
              <w:autoSpaceDN w:val="0"/>
              <w:adjustRightInd w:val="0"/>
              <w:spacing w:line="360" w:lineRule="auto"/>
              <w:jc w:val="center"/>
              <w:rPr>
                <w:rFonts w:ascii="Times New Roman" w:hAnsi="Times New Roman" w:cs="Times New Roman"/>
                <w:color w:val="000000" w:themeColor="text1"/>
                <w:sz w:val="24"/>
                <w:szCs w:val="24"/>
                <w:lang w:val="en-IN" w:bidi="te-IN"/>
              </w:rPr>
            </w:pPr>
            <w:r w:rsidRPr="00CB293B">
              <w:rPr>
                <w:rFonts w:ascii="Times New Roman" w:hAnsi="Times New Roman" w:cs="Times New Roman"/>
                <w:color w:val="000000" w:themeColor="text1"/>
                <w:sz w:val="24"/>
                <w:szCs w:val="24"/>
                <w:lang w:val="en-IN" w:bidi="te-IN"/>
              </w:rPr>
              <w:t>5</w:t>
            </w:r>
          </w:p>
        </w:tc>
        <w:tc>
          <w:tcPr>
            <w:tcW w:w="570" w:type="pct"/>
            <w:tcBorders>
              <w:top w:val="nil"/>
              <w:left w:val="nil"/>
              <w:right w:val="nil"/>
            </w:tcBorders>
            <w:shd w:val="clear" w:color="auto" w:fill="auto"/>
          </w:tcPr>
          <w:p w14:paraId="3E3F455C" w14:textId="77777777" w:rsidR="00AA3A81" w:rsidRPr="00CB293B" w:rsidRDefault="00AA3A81" w:rsidP="00FC53F4">
            <w:pPr>
              <w:autoSpaceDE w:val="0"/>
              <w:autoSpaceDN w:val="0"/>
              <w:adjustRightInd w:val="0"/>
              <w:spacing w:line="360" w:lineRule="auto"/>
              <w:jc w:val="center"/>
              <w:rPr>
                <w:rFonts w:ascii="Times New Roman" w:hAnsi="Times New Roman" w:cs="Times New Roman"/>
                <w:color w:val="000000" w:themeColor="text1"/>
                <w:sz w:val="24"/>
                <w:szCs w:val="24"/>
                <w:lang w:val="en-IN" w:bidi="te-IN"/>
              </w:rPr>
            </w:pPr>
            <w:r w:rsidRPr="00CB293B">
              <w:rPr>
                <w:rFonts w:ascii="Times New Roman" w:hAnsi="Times New Roman" w:cs="Times New Roman"/>
                <w:color w:val="000000" w:themeColor="text1"/>
                <w:sz w:val="24"/>
                <w:szCs w:val="24"/>
                <w:lang w:val="en-IN" w:bidi="te-IN"/>
              </w:rPr>
              <w:t>6</w:t>
            </w:r>
          </w:p>
        </w:tc>
        <w:tc>
          <w:tcPr>
            <w:tcW w:w="572" w:type="pct"/>
            <w:tcBorders>
              <w:top w:val="nil"/>
              <w:left w:val="nil"/>
            </w:tcBorders>
            <w:shd w:val="clear" w:color="auto" w:fill="FFFF00"/>
          </w:tcPr>
          <w:p w14:paraId="1C54BB62" w14:textId="77777777" w:rsidR="00AA3A81" w:rsidRPr="00CB293B" w:rsidRDefault="00AA3A81" w:rsidP="00FC53F4">
            <w:pPr>
              <w:autoSpaceDE w:val="0"/>
              <w:autoSpaceDN w:val="0"/>
              <w:adjustRightInd w:val="0"/>
              <w:spacing w:line="360" w:lineRule="auto"/>
              <w:jc w:val="center"/>
              <w:rPr>
                <w:rFonts w:ascii="Times New Roman" w:hAnsi="Times New Roman" w:cs="Times New Roman"/>
                <w:color w:val="000000" w:themeColor="text1"/>
                <w:sz w:val="24"/>
                <w:szCs w:val="24"/>
                <w:lang w:val="en-IN" w:bidi="te-IN"/>
              </w:rPr>
            </w:pPr>
            <w:r w:rsidRPr="00CB293B">
              <w:rPr>
                <w:rFonts w:ascii="Times New Roman" w:hAnsi="Times New Roman" w:cs="Times New Roman"/>
                <w:color w:val="000000" w:themeColor="text1"/>
                <w:sz w:val="24"/>
                <w:szCs w:val="24"/>
                <w:lang w:val="en-IN" w:bidi="te-IN"/>
              </w:rPr>
              <w:t>2</w:t>
            </w:r>
          </w:p>
        </w:tc>
      </w:tr>
    </w:tbl>
    <w:p w14:paraId="5689D817" w14:textId="77777777" w:rsidR="00AA3A81" w:rsidRPr="00CB293B" w:rsidRDefault="00AA3A81" w:rsidP="00AA3A81">
      <w:pPr>
        <w:spacing w:after="0" w:line="480" w:lineRule="auto"/>
        <w:rPr>
          <w:rFonts w:ascii="Times New Roman" w:hAnsi="Times New Roman" w:cs="Times New Roman"/>
          <w:b/>
          <w:bCs/>
          <w:sz w:val="24"/>
          <w:szCs w:val="24"/>
        </w:rPr>
      </w:pPr>
    </w:p>
    <w:p w14:paraId="381E3760" w14:textId="6D60DB66" w:rsidR="00B91D74" w:rsidRPr="00CB293B" w:rsidRDefault="00B91D74" w:rsidP="00B91D74">
      <w:pPr>
        <w:spacing w:after="0" w:line="480" w:lineRule="auto"/>
        <w:jc w:val="both"/>
        <w:rPr>
          <w:rFonts w:ascii="Times New Roman" w:eastAsia="Calibri" w:hAnsi="Times New Roman" w:cs="Times New Roman"/>
          <w:color w:val="000000"/>
          <w:sz w:val="24"/>
          <w:szCs w:val="24"/>
        </w:rPr>
      </w:pPr>
    </w:p>
    <w:p w14:paraId="571F6B6F" w14:textId="77777777" w:rsidR="00937ADC" w:rsidRPr="00CB293B" w:rsidRDefault="00937ADC" w:rsidP="00937ADC">
      <w:pPr>
        <w:spacing w:after="0" w:line="480" w:lineRule="auto"/>
        <w:jc w:val="center"/>
        <w:rPr>
          <w:rFonts w:ascii="Times New Roman" w:eastAsia="Calibri" w:hAnsi="Times New Roman" w:cs="Times New Roman"/>
          <w:b/>
          <w:bCs/>
          <w:color w:val="000000"/>
          <w:sz w:val="24"/>
          <w:szCs w:val="24"/>
        </w:rPr>
      </w:pPr>
    </w:p>
    <w:p w14:paraId="37CDDA35" w14:textId="5EB8158B" w:rsidR="00937ADC" w:rsidRPr="00B91D74" w:rsidRDefault="00937ADC" w:rsidP="00937ADC">
      <w:pPr>
        <w:spacing w:after="0" w:line="480" w:lineRule="auto"/>
        <w:jc w:val="center"/>
        <w:rPr>
          <w:rFonts w:ascii="Times New Roman" w:eastAsia="Calibri" w:hAnsi="Times New Roman" w:cs="Times New Roman"/>
          <w:b/>
          <w:bCs/>
          <w:color w:val="000000"/>
          <w:sz w:val="24"/>
          <w:szCs w:val="24"/>
          <w:u w:val="single"/>
        </w:rPr>
      </w:pPr>
      <w:r w:rsidRPr="00CB293B">
        <w:rPr>
          <w:rFonts w:ascii="Times New Roman" w:eastAsia="Calibri" w:hAnsi="Times New Roman" w:cs="Times New Roman"/>
          <w:b/>
          <w:bCs/>
          <w:color w:val="000000"/>
          <w:sz w:val="24"/>
          <w:szCs w:val="24"/>
          <w:u w:val="single"/>
        </w:rPr>
        <w:t>Figures</w:t>
      </w:r>
    </w:p>
    <w:p w14:paraId="7A3F317E" w14:textId="77777777" w:rsidR="00B91D74" w:rsidRPr="00B91D74" w:rsidRDefault="00B91D74" w:rsidP="00B91D74">
      <w:pPr>
        <w:spacing w:after="0" w:line="480" w:lineRule="auto"/>
        <w:rPr>
          <w:rFonts w:ascii="Times New Roman" w:eastAsia="Calibri" w:hAnsi="Times New Roman" w:cs="Times New Roman"/>
          <w:sz w:val="24"/>
          <w:szCs w:val="24"/>
        </w:rPr>
      </w:pPr>
      <w:r w:rsidRPr="00B91D74">
        <w:rPr>
          <w:rFonts w:ascii="Times New Roman" w:eastAsia="Calibri" w:hAnsi="Times New Roman" w:cs="Times New Roman"/>
          <w:noProof/>
          <w:sz w:val="24"/>
          <w:szCs w:val="24"/>
          <w:lang w:eastAsia="en-AU"/>
        </w:rPr>
        <mc:AlternateContent>
          <mc:Choice Requires="wpc">
            <w:drawing>
              <wp:inline distT="0" distB="0" distL="0" distR="0" wp14:anchorId="64C08A14" wp14:editId="2C1BC2E0">
                <wp:extent cx="5021580" cy="1973343"/>
                <wp:effectExtent l="0" t="0" r="7620" b="8255"/>
                <wp:docPr id="637" name="Canvas 637"/>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wps:wsp>
                        <wps:cNvPr id="267" name="Freeform 267"/>
                        <wps:cNvSpPr/>
                        <wps:spPr>
                          <a:xfrm>
                            <a:off x="1073373" y="707502"/>
                            <a:ext cx="828631" cy="1001947"/>
                          </a:xfrm>
                          <a:custGeom>
                            <a:avLst/>
                            <a:gdLst>
                              <a:gd name="connsiteX0" fmla="*/ 219075 w 828675"/>
                              <a:gd name="connsiteY0" fmla="*/ 53307 h 1002109"/>
                              <a:gd name="connsiteX1" fmla="*/ 171450 w 828675"/>
                              <a:gd name="connsiteY1" fmla="*/ 177132 h 1002109"/>
                              <a:gd name="connsiteX2" fmla="*/ 142875 w 828675"/>
                              <a:gd name="connsiteY2" fmla="*/ 205707 h 1002109"/>
                              <a:gd name="connsiteX3" fmla="*/ 123825 w 828675"/>
                              <a:gd name="connsiteY3" fmla="*/ 234282 h 1002109"/>
                              <a:gd name="connsiteX4" fmla="*/ 95250 w 828675"/>
                              <a:gd name="connsiteY4" fmla="*/ 272382 h 1002109"/>
                              <a:gd name="connsiteX5" fmla="*/ 57150 w 828675"/>
                              <a:gd name="connsiteY5" fmla="*/ 329532 h 1002109"/>
                              <a:gd name="connsiteX6" fmla="*/ 47625 w 828675"/>
                              <a:gd name="connsiteY6" fmla="*/ 367632 h 1002109"/>
                              <a:gd name="connsiteX7" fmla="*/ 9525 w 828675"/>
                              <a:gd name="connsiteY7" fmla="*/ 434307 h 1002109"/>
                              <a:gd name="connsiteX8" fmla="*/ 0 w 828675"/>
                              <a:gd name="connsiteY8" fmla="*/ 462882 h 1002109"/>
                              <a:gd name="connsiteX9" fmla="*/ 9525 w 828675"/>
                              <a:gd name="connsiteY9" fmla="*/ 529557 h 1002109"/>
                              <a:gd name="connsiteX10" fmla="*/ 57150 w 828675"/>
                              <a:gd name="connsiteY10" fmla="*/ 586707 h 1002109"/>
                              <a:gd name="connsiteX11" fmla="*/ 76200 w 828675"/>
                              <a:gd name="connsiteY11" fmla="*/ 615282 h 1002109"/>
                              <a:gd name="connsiteX12" fmla="*/ 85725 w 828675"/>
                              <a:gd name="connsiteY12" fmla="*/ 653382 h 1002109"/>
                              <a:gd name="connsiteX13" fmla="*/ 114300 w 828675"/>
                              <a:gd name="connsiteY13" fmla="*/ 710532 h 1002109"/>
                              <a:gd name="connsiteX14" fmla="*/ 123825 w 828675"/>
                              <a:gd name="connsiteY14" fmla="*/ 767682 h 1002109"/>
                              <a:gd name="connsiteX15" fmla="*/ 152400 w 828675"/>
                              <a:gd name="connsiteY15" fmla="*/ 824832 h 1002109"/>
                              <a:gd name="connsiteX16" fmla="*/ 180975 w 828675"/>
                              <a:gd name="connsiteY16" fmla="*/ 853407 h 1002109"/>
                              <a:gd name="connsiteX17" fmla="*/ 209550 w 828675"/>
                              <a:gd name="connsiteY17" fmla="*/ 910557 h 1002109"/>
                              <a:gd name="connsiteX18" fmla="*/ 247650 w 828675"/>
                              <a:gd name="connsiteY18" fmla="*/ 920082 h 1002109"/>
                              <a:gd name="connsiteX19" fmla="*/ 266700 w 828675"/>
                              <a:gd name="connsiteY19" fmla="*/ 948657 h 1002109"/>
                              <a:gd name="connsiteX20" fmla="*/ 333375 w 828675"/>
                              <a:gd name="connsiteY20" fmla="*/ 977232 h 1002109"/>
                              <a:gd name="connsiteX21" fmla="*/ 400050 w 828675"/>
                              <a:gd name="connsiteY21" fmla="*/ 986757 h 1002109"/>
                              <a:gd name="connsiteX22" fmla="*/ 561975 w 828675"/>
                              <a:gd name="connsiteY22" fmla="*/ 986757 h 1002109"/>
                              <a:gd name="connsiteX23" fmla="*/ 600075 w 828675"/>
                              <a:gd name="connsiteY23" fmla="*/ 967707 h 1002109"/>
                              <a:gd name="connsiteX24" fmla="*/ 619125 w 828675"/>
                              <a:gd name="connsiteY24" fmla="*/ 939132 h 1002109"/>
                              <a:gd name="connsiteX25" fmla="*/ 657225 w 828675"/>
                              <a:gd name="connsiteY25" fmla="*/ 910557 h 1002109"/>
                              <a:gd name="connsiteX26" fmla="*/ 676275 w 828675"/>
                              <a:gd name="connsiteY26" fmla="*/ 853407 h 1002109"/>
                              <a:gd name="connsiteX27" fmla="*/ 685800 w 828675"/>
                              <a:gd name="connsiteY27" fmla="*/ 824832 h 1002109"/>
                              <a:gd name="connsiteX28" fmla="*/ 704850 w 828675"/>
                              <a:gd name="connsiteY28" fmla="*/ 739107 h 1002109"/>
                              <a:gd name="connsiteX29" fmla="*/ 714375 w 828675"/>
                              <a:gd name="connsiteY29" fmla="*/ 710532 h 1002109"/>
                              <a:gd name="connsiteX30" fmla="*/ 752475 w 828675"/>
                              <a:gd name="connsiteY30" fmla="*/ 653382 h 1002109"/>
                              <a:gd name="connsiteX31" fmla="*/ 762000 w 828675"/>
                              <a:gd name="connsiteY31" fmla="*/ 624807 h 1002109"/>
                              <a:gd name="connsiteX32" fmla="*/ 781050 w 828675"/>
                              <a:gd name="connsiteY32" fmla="*/ 529557 h 1002109"/>
                              <a:gd name="connsiteX33" fmla="*/ 790575 w 828675"/>
                              <a:gd name="connsiteY33" fmla="*/ 424782 h 1002109"/>
                              <a:gd name="connsiteX34" fmla="*/ 809625 w 828675"/>
                              <a:gd name="connsiteY34" fmla="*/ 367632 h 1002109"/>
                              <a:gd name="connsiteX35" fmla="*/ 828675 w 828675"/>
                              <a:gd name="connsiteY35" fmla="*/ 300957 h 1002109"/>
                              <a:gd name="connsiteX36" fmla="*/ 819150 w 828675"/>
                              <a:gd name="connsiteY36" fmla="*/ 234282 h 1002109"/>
                              <a:gd name="connsiteX37" fmla="*/ 771525 w 828675"/>
                              <a:gd name="connsiteY37" fmla="*/ 186657 h 1002109"/>
                              <a:gd name="connsiteX38" fmla="*/ 704850 w 828675"/>
                              <a:gd name="connsiteY38" fmla="*/ 139032 h 1002109"/>
                              <a:gd name="connsiteX39" fmla="*/ 619125 w 828675"/>
                              <a:gd name="connsiteY39" fmla="*/ 119982 h 1002109"/>
                              <a:gd name="connsiteX40" fmla="*/ 561975 w 828675"/>
                              <a:gd name="connsiteY40" fmla="*/ 91407 h 1002109"/>
                              <a:gd name="connsiteX41" fmla="*/ 542925 w 828675"/>
                              <a:gd name="connsiteY41" fmla="*/ 62832 h 1002109"/>
                              <a:gd name="connsiteX42" fmla="*/ 514350 w 828675"/>
                              <a:gd name="connsiteY42" fmla="*/ 53307 h 1002109"/>
                              <a:gd name="connsiteX43" fmla="*/ 485775 w 828675"/>
                              <a:gd name="connsiteY43" fmla="*/ 34257 h 1002109"/>
                              <a:gd name="connsiteX44" fmla="*/ 390525 w 828675"/>
                              <a:gd name="connsiteY44" fmla="*/ 5682 h 1002109"/>
                              <a:gd name="connsiteX45" fmla="*/ 228600 w 828675"/>
                              <a:gd name="connsiteY45" fmla="*/ 43782 h 1002109"/>
                              <a:gd name="connsiteX46" fmla="*/ 219075 w 828675"/>
                              <a:gd name="connsiteY46" fmla="*/ 53307 h 1002109"/>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 ang="0">
                                <a:pos x="connsiteX16" y="connsiteY16"/>
                              </a:cxn>
                              <a:cxn ang="0">
                                <a:pos x="connsiteX17" y="connsiteY17"/>
                              </a:cxn>
                              <a:cxn ang="0">
                                <a:pos x="connsiteX18" y="connsiteY18"/>
                              </a:cxn>
                              <a:cxn ang="0">
                                <a:pos x="connsiteX19" y="connsiteY19"/>
                              </a:cxn>
                              <a:cxn ang="0">
                                <a:pos x="connsiteX20" y="connsiteY20"/>
                              </a:cxn>
                              <a:cxn ang="0">
                                <a:pos x="connsiteX21" y="connsiteY21"/>
                              </a:cxn>
                              <a:cxn ang="0">
                                <a:pos x="connsiteX22" y="connsiteY22"/>
                              </a:cxn>
                              <a:cxn ang="0">
                                <a:pos x="connsiteX23" y="connsiteY23"/>
                              </a:cxn>
                              <a:cxn ang="0">
                                <a:pos x="connsiteX24" y="connsiteY24"/>
                              </a:cxn>
                              <a:cxn ang="0">
                                <a:pos x="connsiteX25" y="connsiteY25"/>
                              </a:cxn>
                              <a:cxn ang="0">
                                <a:pos x="connsiteX26" y="connsiteY26"/>
                              </a:cxn>
                              <a:cxn ang="0">
                                <a:pos x="connsiteX27" y="connsiteY27"/>
                              </a:cxn>
                              <a:cxn ang="0">
                                <a:pos x="connsiteX28" y="connsiteY28"/>
                              </a:cxn>
                              <a:cxn ang="0">
                                <a:pos x="connsiteX29" y="connsiteY29"/>
                              </a:cxn>
                              <a:cxn ang="0">
                                <a:pos x="connsiteX30" y="connsiteY30"/>
                              </a:cxn>
                              <a:cxn ang="0">
                                <a:pos x="connsiteX31" y="connsiteY31"/>
                              </a:cxn>
                              <a:cxn ang="0">
                                <a:pos x="connsiteX32" y="connsiteY32"/>
                              </a:cxn>
                              <a:cxn ang="0">
                                <a:pos x="connsiteX33" y="connsiteY33"/>
                              </a:cxn>
                              <a:cxn ang="0">
                                <a:pos x="connsiteX34" y="connsiteY34"/>
                              </a:cxn>
                              <a:cxn ang="0">
                                <a:pos x="connsiteX35" y="connsiteY35"/>
                              </a:cxn>
                              <a:cxn ang="0">
                                <a:pos x="connsiteX36" y="connsiteY36"/>
                              </a:cxn>
                              <a:cxn ang="0">
                                <a:pos x="connsiteX37" y="connsiteY37"/>
                              </a:cxn>
                              <a:cxn ang="0">
                                <a:pos x="connsiteX38" y="connsiteY38"/>
                              </a:cxn>
                              <a:cxn ang="0">
                                <a:pos x="connsiteX39" y="connsiteY39"/>
                              </a:cxn>
                              <a:cxn ang="0">
                                <a:pos x="connsiteX40" y="connsiteY40"/>
                              </a:cxn>
                              <a:cxn ang="0">
                                <a:pos x="connsiteX41" y="connsiteY41"/>
                              </a:cxn>
                              <a:cxn ang="0">
                                <a:pos x="connsiteX42" y="connsiteY42"/>
                              </a:cxn>
                              <a:cxn ang="0">
                                <a:pos x="connsiteX43" y="connsiteY43"/>
                              </a:cxn>
                              <a:cxn ang="0">
                                <a:pos x="connsiteX44" y="connsiteY44"/>
                              </a:cxn>
                              <a:cxn ang="0">
                                <a:pos x="connsiteX45" y="connsiteY45"/>
                              </a:cxn>
                              <a:cxn ang="0">
                                <a:pos x="connsiteX46" y="connsiteY46"/>
                              </a:cxn>
                            </a:cxnLst>
                            <a:rect l="l" t="t" r="r" b="b"/>
                            <a:pathLst>
                              <a:path w="828675" h="1002109">
                                <a:moveTo>
                                  <a:pt x="219075" y="53307"/>
                                </a:moveTo>
                                <a:cubicBezTo>
                                  <a:pt x="209550" y="75532"/>
                                  <a:pt x="191227" y="137578"/>
                                  <a:pt x="171450" y="177132"/>
                                </a:cubicBezTo>
                                <a:cubicBezTo>
                                  <a:pt x="165426" y="189180"/>
                                  <a:pt x="151499" y="195359"/>
                                  <a:pt x="142875" y="205707"/>
                                </a:cubicBezTo>
                                <a:cubicBezTo>
                                  <a:pt x="135546" y="214501"/>
                                  <a:pt x="130479" y="224967"/>
                                  <a:pt x="123825" y="234282"/>
                                </a:cubicBezTo>
                                <a:cubicBezTo>
                                  <a:pt x="114598" y="247200"/>
                                  <a:pt x="104354" y="259377"/>
                                  <a:pt x="95250" y="272382"/>
                                </a:cubicBezTo>
                                <a:cubicBezTo>
                                  <a:pt x="82120" y="291139"/>
                                  <a:pt x="57150" y="329532"/>
                                  <a:pt x="57150" y="329532"/>
                                </a:cubicBezTo>
                                <a:cubicBezTo>
                                  <a:pt x="53975" y="342232"/>
                                  <a:pt x="52222" y="355375"/>
                                  <a:pt x="47625" y="367632"/>
                                </a:cubicBezTo>
                                <a:cubicBezTo>
                                  <a:pt x="22577" y="434428"/>
                                  <a:pt x="37160" y="379037"/>
                                  <a:pt x="9525" y="434307"/>
                                </a:cubicBezTo>
                                <a:cubicBezTo>
                                  <a:pt x="5035" y="443287"/>
                                  <a:pt x="3175" y="453357"/>
                                  <a:pt x="0" y="462882"/>
                                </a:cubicBezTo>
                                <a:cubicBezTo>
                                  <a:pt x="3175" y="485107"/>
                                  <a:pt x="3074" y="508053"/>
                                  <a:pt x="9525" y="529557"/>
                                </a:cubicBezTo>
                                <a:cubicBezTo>
                                  <a:pt x="16176" y="551728"/>
                                  <a:pt x="43862" y="570762"/>
                                  <a:pt x="57150" y="586707"/>
                                </a:cubicBezTo>
                                <a:cubicBezTo>
                                  <a:pt x="64479" y="595501"/>
                                  <a:pt x="69850" y="605757"/>
                                  <a:pt x="76200" y="615282"/>
                                </a:cubicBezTo>
                                <a:cubicBezTo>
                                  <a:pt x="79375" y="627982"/>
                                  <a:pt x="80568" y="641350"/>
                                  <a:pt x="85725" y="653382"/>
                                </a:cubicBezTo>
                                <a:cubicBezTo>
                                  <a:pt x="109437" y="708710"/>
                                  <a:pt x="101951" y="654959"/>
                                  <a:pt x="114300" y="710532"/>
                                </a:cubicBezTo>
                                <a:cubicBezTo>
                                  <a:pt x="118490" y="729385"/>
                                  <a:pt x="119635" y="748829"/>
                                  <a:pt x="123825" y="767682"/>
                                </a:cubicBezTo>
                                <a:cubicBezTo>
                                  <a:pt x="129032" y="791114"/>
                                  <a:pt x="136831" y="806150"/>
                                  <a:pt x="152400" y="824832"/>
                                </a:cubicBezTo>
                                <a:cubicBezTo>
                                  <a:pt x="161024" y="835180"/>
                                  <a:pt x="171450" y="843882"/>
                                  <a:pt x="180975" y="853407"/>
                                </a:cubicBezTo>
                                <a:cubicBezTo>
                                  <a:pt x="186408" y="869707"/>
                                  <a:pt x="193723" y="900006"/>
                                  <a:pt x="209550" y="910557"/>
                                </a:cubicBezTo>
                                <a:cubicBezTo>
                                  <a:pt x="220442" y="917819"/>
                                  <a:pt x="234950" y="916907"/>
                                  <a:pt x="247650" y="920082"/>
                                </a:cubicBezTo>
                                <a:cubicBezTo>
                                  <a:pt x="254000" y="929607"/>
                                  <a:pt x="258605" y="940562"/>
                                  <a:pt x="266700" y="948657"/>
                                </a:cubicBezTo>
                                <a:cubicBezTo>
                                  <a:pt x="286502" y="968459"/>
                                  <a:pt x="306657" y="972374"/>
                                  <a:pt x="333375" y="977232"/>
                                </a:cubicBezTo>
                                <a:cubicBezTo>
                                  <a:pt x="355464" y="981248"/>
                                  <a:pt x="377825" y="983582"/>
                                  <a:pt x="400050" y="986757"/>
                                </a:cubicBezTo>
                                <a:cubicBezTo>
                                  <a:pt x="464749" y="1008323"/>
                                  <a:pt x="445918" y="1006100"/>
                                  <a:pt x="561975" y="986757"/>
                                </a:cubicBezTo>
                                <a:cubicBezTo>
                                  <a:pt x="575981" y="984423"/>
                                  <a:pt x="587375" y="974057"/>
                                  <a:pt x="600075" y="967707"/>
                                </a:cubicBezTo>
                                <a:cubicBezTo>
                                  <a:pt x="606425" y="958182"/>
                                  <a:pt x="611030" y="947227"/>
                                  <a:pt x="619125" y="939132"/>
                                </a:cubicBezTo>
                                <a:cubicBezTo>
                                  <a:pt x="630350" y="927907"/>
                                  <a:pt x="648419" y="923766"/>
                                  <a:pt x="657225" y="910557"/>
                                </a:cubicBezTo>
                                <a:cubicBezTo>
                                  <a:pt x="668364" y="893849"/>
                                  <a:pt x="669925" y="872457"/>
                                  <a:pt x="676275" y="853407"/>
                                </a:cubicBezTo>
                                <a:cubicBezTo>
                                  <a:pt x="679450" y="843882"/>
                                  <a:pt x="683831" y="834677"/>
                                  <a:pt x="685800" y="824832"/>
                                </a:cubicBezTo>
                                <a:cubicBezTo>
                                  <a:pt x="692347" y="792096"/>
                                  <a:pt x="695882" y="770494"/>
                                  <a:pt x="704850" y="739107"/>
                                </a:cubicBezTo>
                                <a:cubicBezTo>
                                  <a:pt x="707608" y="729453"/>
                                  <a:pt x="709499" y="719309"/>
                                  <a:pt x="714375" y="710532"/>
                                </a:cubicBezTo>
                                <a:cubicBezTo>
                                  <a:pt x="725494" y="690518"/>
                                  <a:pt x="745235" y="675102"/>
                                  <a:pt x="752475" y="653382"/>
                                </a:cubicBezTo>
                                <a:cubicBezTo>
                                  <a:pt x="755650" y="643857"/>
                                  <a:pt x="759742" y="634590"/>
                                  <a:pt x="762000" y="624807"/>
                                </a:cubicBezTo>
                                <a:cubicBezTo>
                                  <a:pt x="769281" y="593257"/>
                                  <a:pt x="781050" y="529557"/>
                                  <a:pt x="781050" y="529557"/>
                                </a:cubicBezTo>
                                <a:cubicBezTo>
                                  <a:pt x="784225" y="494632"/>
                                  <a:pt x="784481" y="459317"/>
                                  <a:pt x="790575" y="424782"/>
                                </a:cubicBezTo>
                                <a:cubicBezTo>
                                  <a:pt x="794065" y="405007"/>
                                  <a:pt x="803275" y="386682"/>
                                  <a:pt x="809625" y="367632"/>
                                </a:cubicBezTo>
                                <a:cubicBezTo>
                                  <a:pt x="823290" y="326638"/>
                                  <a:pt x="816715" y="348797"/>
                                  <a:pt x="828675" y="300957"/>
                                </a:cubicBezTo>
                                <a:cubicBezTo>
                                  <a:pt x="825500" y="278732"/>
                                  <a:pt x="825601" y="255786"/>
                                  <a:pt x="819150" y="234282"/>
                                </a:cubicBezTo>
                                <a:cubicBezTo>
                                  <a:pt x="810837" y="206573"/>
                                  <a:pt x="792538" y="201666"/>
                                  <a:pt x="771525" y="186657"/>
                                </a:cubicBezTo>
                                <a:cubicBezTo>
                                  <a:pt x="761458" y="179466"/>
                                  <a:pt x="719815" y="146515"/>
                                  <a:pt x="704850" y="139032"/>
                                </a:cubicBezTo>
                                <a:cubicBezTo>
                                  <a:pt x="679119" y="126167"/>
                                  <a:pt x="645465" y="125835"/>
                                  <a:pt x="619125" y="119982"/>
                                </a:cubicBezTo>
                                <a:cubicBezTo>
                                  <a:pt x="589549" y="113409"/>
                                  <a:pt x="587663" y="108532"/>
                                  <a:pt x="561975" y="91407"/>
                                </a:cubicBezTo>
                                <a:cubicBezTo>
                                  <a:pt x="555625" y="81882"/>
                                  <a:pt x="551864" y="69983"/>
                                  <a:pt x="542925" y="62832"/>
                                </a:cubicBezTo>
                                <a:cubicBezTo>
                                  <a:pt x="535085" y="56560"/>
                                  <a:pt x="523330" y="57797"/>
                                  <a:pt x="514350" y="53307"/>
                                </a:cubicBezTo>
                                <a:cubicBezTo>
                                  <a:pt x="504111" y="48187"/>
                                  <a:pt x="496236" y="38906"/>
                                  <a:pt x="485775" y="34257"/>
                                </a:cubicBezTo>
                                <a:cubicBezTo>
                                  <a:pt x="455960" y="21006"/>
                                  <a:pt x="422190" y="13598"/>
                                  <a:pt x="390525" y="5682"/>
                                </a:cubicBezTo>
                                <a:cubicBezTo>
                                  <a:pt x="201461" y="17498"/>
                                  <a:pt x="259476" y="-33409"/>
                                  <a:pt x="228600" y="43782"/>
                                </a:cubicBezTo>
                                <a:cubicBezTo>
                                  <a:pt x="225963" y="50374"/>
                                  <a:pt x="228600" y="31082"/>
                                  <a:pt x="219075" y="53307"/>
                                </a:cubicBezTo>
                                <a:close/>
                              </a:path>
                            </a:pathLst>
                          </a:custGeom>
                          <a:noFill/>
                          <a:ln w="12700" cap="flat" cmpd="sng" algn="ctr">
                            <a:solidFill>
                              <a:sysClr val="windowText" lastClr="000000">
                                <a:lumMod val="95000"/>
                                <a:lumOff val="5000"/>
                              </a:sysClr>
                            </a:solidFill>
                            <a:prstDash val="dash"/>
                            <a:miter lim="800000"/>
                          </a:ln>
                          <a:effectLst/>
                        </wps:spPr>
                        <wps:bodyPr rot="0" spcFirstLastPara="0" vert="horz" wrap="square" lIns="91440" tIns="45720" rIns="91440" bIns="45720" numCol="1" spcCol="0" rtlCol="0" fromWordArt="0" anchor="ctr" anchorCtr="0" forceAA="0" compatLnSpc="1">
                          <a:prstTxWarp prst="textNoShape">
                            <a:avLst/>
                          </a:prstTxWarp>
                          <a:noAutofit/>
                        </wps:bodyPr>
                      </wps:wsp>
                      <wps:wsp>
                        <wps:cNvPr id="325" name="Freeform 325"/>
                        <wps:cNvSpPr/>
                        <wps:spPr>
                          <a:xfrm>
                            <a:off x="2493179" y="704764"/>
                            <a:ext cx="828631" cy="1001947"/>
                          </a:xfrm>
                          <a:custGeom>
                            <a:avLst/>
                            <a:gdLst>
                              <a:gd name="connsiteX0" fmla="*/ 219075 w 828675"/>
                              <a:gd name="connsiteY0" fmla="*/ 53307 h 1002109"/>
                              <a:gd name="connsiteX1" fmla="*/ 171450 w 828675"/>
                              <a:gd name="connsiteY1" fmla="*/ 177132 h 1002109"/>
                              <a:gd name="connsiteX2" fmla="*/ 142875 w 828675"/>
                              <a:gd name="connsiteY2" fmla="*/ 205707 h 1002109"/>
                              <a:gd name="connsiteX3" fmla="*/ 123825 w 828675"/>
                              <a:gd name="connsiteY3" fmla="*/ 234282 h 1002109"/>
                              <a:gd name="connsiteX4" fmla="*/ 95250 w 828675"/>
                              <a:gd name="connsiteY4" fmla="*/ 272382 h 1002109"/>
                              <a:gd name="connsiteX5" fmla="*/ 57150 w 828675"/>
                              <a:gd name="connsiteY5" fmla="*/ 329532 h 1002109"/>
                              <a:gd name="connsiteX6" fmla="*/ 47625 w 828675"/>
                              <a:gd name="connsiteY6" fmla="*/ 367632 h 1002109"/>
                              <a:gd name="connsiteX7" fmla="*/ 9525 w 828675"/>
                              <a:gd name="connsiteY7" fmla="*/ 434307 h 1002109"/>
                              <a:gd name="connsiteX8" fmla="*/ 0 w 828675"/>
                              <a:gd name="connsiteY8" fmla="*/ 462882 h 1002109"/>
                              <a:gd name="connsiteX9" fmla="*/ 9525 w 828675"/>
                              <a:gd name="connsiteY9" fmla="*/ 529557 h 1002109"/>
                              <a:gd name="connsiteX10" fmla="*/ 57150 w 828675"/>
                              <a:gd name="connsiteY10" fmla="*/ 586707 h 1002109"/>
                              <a:gd name="connsiteX11" fmla="*/ 76200 w 828675"/>
                              <a:gd name="connsiteY11" fmla="*/ 615282 h 1002109"/>
                              <a:gd name="connsiteX12" fmla="*/ 85725 w 828675"/>
                              <a:gd name="connsiteY12" fmla="*/ 653382 h 1002109"/>
                              <a:gd name="connsiteX13" fmla="*/ 114300 w 828675"/>
                              <a:gd name="connsiteY13" fmla="*/ 710532 h 1002109"/>
                              <a:gd name="connsiteX14" fmla="*/ 123825 w 828675"/>
                              <a:gd name="connsiteY14" fmla="*/ 767682 h 1002109"/>
                              <a:gd name="connsiteX15" fmla="*/ 152400 w 828675"/>
                              <a:gd name="connsiteY15" fmla="*/ 824832 h 1002109"/>
                              <a:gd name="connsiteX16" fmla="*/ 180975 w 828675"/>
                              <a:gd name="connsiteY16" fmla="*/ 853407 h 1002109"/>
                              <a:gd name="connsiteX17" fmla="*/ 209550 w 828675"/>
                              <a:gd name="connsiteY17" fmla="*/ 910557 h 1002109"/>
                              <a:gd name="connsiteX18" fmla="*/ 247650 w 828675"/>
                              <a:gd name="connsiteY18" fmla="*/ 920082 h 1002109"/>
                              <a:gd name="connsiteX19" fmla="*/ 266700 w 828675"/>
                              <a:gd name="connsiteY19" fmla="*/ 948657 h 1002109"/>
                              <a:gd name="connsiteX20" fmla="*/ 333375 w 828675"/>
                              <a:gd name="connsiteY20" fmla="*/ 977232 h 1002109"/>
                              <a:gd name="connsiteX21" fmla="*/ 400050 w 828675"/>
                              <a:gd name="connsiteY21" fmla="*/ 986757 h 1002109"/>
                              <a:gd name="connsiteX22" fmla="*/ 561975 w 828675"/>
                              <a:gd name="connsiteY22" fmla="*/ 986757 h 1002109"/>
                              <a:gd name="connsiteX23" fmla="*/ 600075 w 828675"/>
                              <a:gd name="connsiteY23" fmla="*/ 967707 h 1002109"/>
                              <a:gd name="connsiteX24" fmla="*/ 619125 w 828675"/>
                              <a:gd name="connsiteY24" fmla="*/ 939132 h 1002109"/>
                              <a:gd name="connsiteX25" fmla="*/ 657225 w 828675"/>
                              <a:gd name="connsiteY25" fmla="*/ 910557 h 1002109"/>
                              <a:gd name="connsiteX26" fmla="*/ 676275 w 828675"/>
                              <a:gd name="connsiteY26" fmla="*/ 853407 h 1002109"/>
                              <a:gd name="connsiteX27" fmla="*/ 685800 w 828675"/>
                              <a:gd name="connsiteY27" fmla="*/ 824832 h 1002109"/>
                              <a:gd name="connsiteX28" fmla="*/ 704850 w 828675"/>
                              <a:gd name="connsiteY28" fmla="*/ 739107 h 1002109"/>
                              <a:gd name="connsiteX29" fmla="*/ 714375 w 828675"/>
                              <a:gd name="connsiteY29" fmla="*/ 710532 h 1002109"/>
                              <a:gd name="connsiteX30" fmla="*/ 752475 w 828675"/>
                              <a:gd name="connsiteY30" fmla="*/ 653382 h 1002109"/>
                              <a:gd name="connsiteX31" fmla="*/ 762000 w 828675"/>
                              <a:gd name="connsiteY31" fmla="*/ 624807 h 1002109"/>
                              <a:gd name="connsiteX32" fmla="*/ 781050 w 828675"/>
                              <a:gd name="connsiteY32" fmla="*/ 529557 h 1002109"/>
                              <a:gd name="connsiteX33" fmla="*/ 790575 w 828675"/>
                              <a:gd name="connsiteY33" fmla="*/ 424782 h 1002109"/>
                              <a:gd name="connsiteX34" fmla="*/ 809625 w 828675"/>
                              <a:gd name="connsiteY34" fmla="*/ 367632 h 1002109"/>
                              <a:gd name="connsiteX35" fmla="*/ 828675 w 828675"/>
                              <a:gd name="connsiteY35" fmla="*/ 300957 h 1002109"/>
                              <a:gd name="connsiteX36" fmla="*/ 819150 w 828675"/>
                              <a:gd name="connsiteY36" fmla="*/ 234282 h 1002109"/>
                              <a:gd name="connsiteX37" fmla="*/ 771525 w 828675"/>
                              <a:gd name="connsiteY37" fmla="*/ 186657 h 1002109"/>
                              <a:gd name="connsiteX38" fmla="*/ 704850 w 828675"/>
                              <a:gd name="connsiteY38" fmla="*/ 139032 h 1002109"/>
                              <a:gd name="connsiteX39" fmla="*/ 619125 w 828675"/>
                              <a:gd name="connsiteY39" fmla="*/ 119982 h 1002109"/>
                              <a:gd name="connsiteX40" fmla="*/ 561975 w 828675"/>
                              <a:gd name="connsiteY40" fmla="*/ 91407 h 1002109"/>
                              <a:gd name="connsiteX41" fmla="*/ 542925 w 828675"/>
                              <a:gd name="connsiteY41" fmla="*/ 62832 h 1002109"/>
                              <a:gd name="connsiteX42" fmla="*/ 514350 w 828675"/>
                              <a:gd name="connsiteY42" fmla="*/ 53307 h 1002109"/>
                              <a:gd name="connsiteX43" fmla="*/ 485775 w 828675"/>
                              <a:gd name="connsiteY43" fmla="*/ 34257 h 1002109"/>
                              <a:gd name="connsiteX44" fmla="*/ 390525 w 828675"/>
                              <a:gd name="connsiteY44" fmla="*/ 5682 h 1002109"/>
                              <a:gd name="connsiteX45" fmla="*/ 228600 w 828675"/>
                              <a:gd name="connsiteY45" fmla="*/ 43782 h 1002109"/>
                              <a:gd name="connsiteX46" fmla="*/ 219075 w 828675"/>
                              <a:gd name="connsiteY46" fmla="*/ 53307 h 1002109"/>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 ang="0">
                                <a:pos x="connsiteX16" y="connsiteY16"/>
                              </a:cxn>
                              <a:cxn ang="0">
                                <a:pos x="connsiteX17" y="connsiteY17"/>
                              </a:cxn>
                              <a:cxn ang="0">
                                <a:pos x="connsiteX18" y="connsiteY18"/>
                              </a:cxn>
                              <a:cxn ang="0">
                                <a:pos x="connsiteX19" y="connsiteY19"/>
                              </a:cxn>
                              <a:cxn ang="0">
                                <a:pos x="connsiteX20" y="connsiteY20"/>
                              </a:cxn>
                              <a:cxn ang="0">
                                <a:pos x="connsiteX21" y="connsiteY21"/>
                              </a:cxn>
                              <a:cxn ang="0">
                                <a:pos x="connsiteX22" y="connsiteY22"/>
                              </a:cxn>
                              <a:cxn ang="0">
                                <a:pos x="connsiteX23" y="connsiteY23"/>
                              </a:cxn>
                              <a:cxn ang="0">
                                <a:pos x="connsiteX24" y="connsiteY24"/>
                              </a:cxn>
                              <a:cxn ang="0">
                                <a:pos x="connsiteX25" y="connsiteY25"/>
                              </a:cxn>
                              <a:cxn ang="0">
                                <a:pos x="connsiteX26" y="connsiteY26"/>
                              </a:cxn>
                              <a:cxn ang="0">
                                <a:pos x="connsiteX27" y="connsiteY27"/>
                              </a:cxn>
                              <a:cxn ang="0">
                                <a:pos x="connsiteX28" y="connsiteY28"/>
                              </a:cxn>
                              <a:cxn ang="0">
                                <a:pos x="connsiteX29" y="connsiteY29"/>
                              </a:cxn>
                              <a:cxn ang="0">
                                <a:pos x="connsiteX30" y="connsiteY30"/>
                              </a:cxn>
                              <a:cxn ang="0">
                                <a:pos x="connsiteX31" y="connsiteY31"/>
                              </a:cxn>
                              <a:cxn ang="0">
                                <a:pos x="connsiteX32" y="connsiteY32"/>
                              </a:cxn>
                              <a:cxn ang="0">
                                <a:pos x="connsiteX33" y="connsiteY33"/>
                              </a:cxn>
                              <a:cxn ang="0">
                                <a:pos x="connsiteX34" y="connsiteY34"/>
                              </a:cxn>
                              <a:cxn ang="0">
                                <a:pos x="connsiteX35" y="connsiteY35"/>
                              </a:cxn>
                              <a:cxn ang="0">
                                <a:pos x="connsiteX36" y="connsiteY36"/>
                              </a:cxn>
                              <a:cxn ang="0">
                                <a:pos x="connsiteX37" y="connsiteY37"/>
                              </a:cxn>
                              <a:cxn ang="0">
                                <a:pos x="connsiteX38" y="connsiteY38"/>
                              </a:cxn>
                              <a:cxn ang="0">
                                <a:pos x="connsiteX39" y="connsiteY39"/>
                              </a:cxn>
                              <a:cxn ang="0">
                                <a:pos x="connsiteX40" y="connsiteY40"/>
                              </a:cxn>
                              <a:cxn ang="0">
                                <a:pos x="connsiteX41" y="connsiteY41"/>
                              </a:cxn>
                              <a:cxn ang="0">
                                <a:pos x="connsiteX42" y="connsiteY42"/>
                              </a:cxn>
                              <a:cxn ang="0">
                                <a:pos x="connsiteX43" y="connsiteY43"/>
                              </a:cxn>
                              <a:cxn ang="0">
                                <a:pos x="connsiteX44" y="connsiteY44"/>
                              </a:cxn>
                              <a:cxn ang="0">
                                <a:pos x="connsiteX45" y="connsiteY45"/>
                              </a:cxn>
                              <a:cxn ang="0">
                                <a:pos x="connsiteX46" y="connsiteY46"/>
                              </a:cxn>
                            </a:cxnLst>
                            <a:rect l="l" t="t" r="r" b="b"/>
                            <a:pathLst>
                              <a:path w="828675" h="1002109">
                                <a:moveTo>
                                  <a:pt x="219075" y="53307"/>
                                </a:moveTo>
                                <a:cubicBezTo>
                                  <a:pt x="209550" y="75532"/>
                                  <a:pt x="191227" y="137578"/>
                                  <a:pt x="171450" y="177132"/>
                                </a:cubicBezTo>
                                <a:cubicBezTo>
                                  <a:pt x="165426" y="189180"/>
                                  <a:pt x="151499" y="195359"/>
                                  <a:pt x="142875" y="205707"/>
                                </a:cubicBezTo>
                                <a:cubicBezTo>
                                  <a:pt x="135546" y="214501"/>
                                  <a:pt x="130479" y="224967"/>
                                  <a:pt x="123825" y="234282"/>
                                </a:cubicBezTo>
                                <a:cubicBezTo>
                                  <a:pt x="114598" y="247200"/>
                                  <a:pt x="104354" y="259377"/>
                                  <a:pt x="95250" y="272382"/>
                                </a:cubicBezTo>
                                <a:cubicBezTo>
                                  <a:pt x="82120" y="291139"/>
                                  <a:pt x="57150" y="329532"/>
                                  <a:pt x="57150" y="329532"/>
                                </a:cubicBezTo>
                                <a:cubicBezTo>
                                  <a:pt x="53975" y="342232"/>
                                  <a:pt x="52222" y="355375"/>
                                  <a:pt x="47625" y="367632"/>
                                </a:cubicBezTo>
                                <a:cubicBezTo>
                                  <a:pt x="22577" y="434428"/>
                                  <a:pt x="37160" y="379037"/>
                                  <a:pt x="9525" y="434307"/>
                                </a:cubicBezTo>
                                <a:cubicBezTo>
                                  <a:pt x="5035" y="443287"/>
                                  <a:pt x="3175" y="453357"/>
                                  <a:pt x="0" y="462882"/>
                                </a:cubicBezTo>
                                <a:cubicBezTo>
                                  <a:pt x="3175" y="485107"/>
                                  <a:pt x="3074" y="508053"/>
                                  <a:pt x="9525" y="529557"/>
                                </a:cubicBezTo>
                                <a:cubicBezTo>
                                  <a:pt x="16176" y="551728"/>
                                  <a:pt x="43862" y="570762"/>
                                  <a:pt x="57150" y="586707"/>
                                </a:cubicBezTo>
                                <a:cubicBezTo>
                                  <a:pt x="64479" y="595501"/>
                                  <a:pt x="69850" y="605757"/>
                                  <a:pt x="76200" y="615282"/>
                                </a:cubicBezTo>
                                <a:cubicBezTo>
                                  <a:pt x="79375" y="627982"/>
                                  <a:pt x="80568" y="641350"/>
                                  <a:pt x="85725" y="653382"/>
                                </a:cubicBezTo>
                                <a:cubicBezTo>
                                  <a:pt x="109437" y="708710"/>
                                  <a:pt x="101951" y="654959"/>
                                  <a:pt x="114300" y="710532"/>
                                </a:cubicBezTo>
                                <a:cubicBezTo>
                                  <a:pt x="118490" y="729385"/>
                                  <a:pt x="119635" y="748829"/>
                                  <a:pt x="123825" y="767682"/>
                                </a:cubicBezTo>
                                <a:cubicBezTo>
                                  <a:pt x="129032" y="791114"/>
                                  <a:pt x="136831" y="806150"/>
                                  <a:pt x="152400" y="824832"/>
                                </a:cubicBezTo>
                                <a:cubicBezTo>
                                  <a:pt x="161024" y="835180"/>
                                  <a:pt x="171450" y="843882"/>
                                  <a:pt x="180975" y="853407"/>
                                </a:cubicBezTo>
                                <a:cubicBezTo>
                                  <a:pt x="186408" y="869707"/>
                                  <a:pt x="193723" y="900006"/>
                                  <a:pt x="209550" y="910557"/>
                                </a:cubicBezTo>
                                <a:cubicBezTo>
                                  <a:pt x="220442" y="917819"/>
                                  <a:pt x="234950" y="916907"/>
                                  <a:pt x="247650" y="920082"/>
                                </a:cubicBezTo>
                                <a:cubicBezTo>
                                  <a:pt x="254000" y="929607"/>
                                  <a:pt x="258605" y="940562"/>
                                  <a:pt x="266700" y="948657"/>
                                </a:cubicBezTo>
                                <a:cubicBezTo>
                                  <a:pt x="286502" y="968459"/>
                                  <a:pt x="306657" y="972374"/>
                                  <a:pt x="333375" y="977232"/>
                                </a:cubicBezTo>
                                <a:cubicBezTo>
                                  <a:pt x="355464" y="981248"/>
                                  <a:pt x="377825" y="983582"/>
                                  <a:pt x="400050" y="986757"/>
                                </a:cubicBezTo>
                                <a:cubicBezTo>
                                  <a:pt x="464749" y="1008323"/>
                                  <a:pt x="445918" y="1006100"/>
                                  <a:pt x="561975" y="986757"/>
                                </a:cubicBezTo>
                                <a:cubicBezTo>
                                  <a:pt x="575981" y="984423"/>
                                  <a:pt x="587375" y="974057"/>
                                  <a:pt x="600075" y="967707"/>
                                </a:cubicBezTo>
                                <a:cubicBezTo>
                                  <a:pt x="606425" y="958182"/>
                                  <a:pt x="611030" y="947227"/>
                                  <a:pt x="619125" y="939132"/>
                                </a:cubicBezTo>
                                <a:cubicBezTo>
                                  <a:pt x="630350" y="927907"/>
                                  <a:pt x="648419" y="923766"/>
                                  <a:pt x="657225" y="910557"/>
                                </a:cubicBezTo>
                                <a:cubicBezTo>
                                  <a:pt x="668364" y="893849"/>
                                  <a:pt x="669925" y="872457"/>
                                  <a:pt x="676275" y="853407"/>
                                </a:cubicBezTo>
                                <a:cubicBezTo>
                                  <a:pt x="679450" y="843882"/>
                                  <a:pt x="683831" y="834677"/>
                                  <a:pt x="685800" y="824832"/>
                                </a:cubicBezTo>
                                <a:cubicBezTo>
                                  <a:pt x="692347" y="792096"/>
                                  <a:pt x="695882" y="770494"/>
                                  <a:pt x="704850" y="739107"/>
                                </a:cubicBezTo>
                                <a:cubicBezTo>
                                  <a:pt x="707608" y="729453"/>
                                  <a:pt x="709499" y="719309"/>
                                  <a:pt x="714375" y="710532"/>
                                </a:cubicBezTo>
                                <a:cubicBezTo>
                                  <a:pt x="725494" y="690518"/>
                                  <a:pt x="745235" y="675102"/>
                                  <a:pt x="752475" y="653382"/>
                                </a:cubicBezTo>
                                <a:cubicBezTo>
                                  <a:pt x="755650" y="643857"/>
                                  <a:pt x="759742" y="634590"/>
                                  <a:pt x="762000" y="624807"/>
                                </a:cubicBezTo>
                                <a:cubicBezTo>
                                  <a:pt x="769281" y="593257"/>
                                  <a:pt x="781050" y="529557"/>
                                  <a:pt x="781050" y="529557"/>
                                </a:cubicBezTo>
                                <a:cubicBezTo>
                                  <a:pt x="784225" y="494632"/>
                                  <a:pt x="784481" y="459317"/>
                                  <a:pt x="790575" y="424782"/>
                                </a:cubicBezTo>
                                <a:cubicBezTo>
                                  <a:pt x="794065" y="405007"/>
                                  <a:pt x="803275" y="386682"/>
                                  <a:pt x="809625" y="367632"/>
                                </a:cubicBezTo>
                                <a:cubicBezTo>
                                  <a:pt x="823290" y="326638"/>
                                  <a:pt x="816715" y="348797"/>
                                  <a:pt x="828675" y="300957"/>
                                </a:cubicBezTo>
                                <a:cubicBezTo>
                                  <a:pt x="825500" y="278732"/>
                                  <a:pt x="825601" y="255786"/>
                                  <a:pt x="819150" y="234282"/>
                                </a:cubicBezTo>
                                <a:cubicBezTo>
                                  <a:pt x="810837" y="206573"/>
                                  <a:pt x="792538" y="201666"/>
                                  <a:pt x="771525" y="186657"/>
                                </a:cubicBezTo>
                                <a:cubicBezTo>
                                  <a:pt x="761458" y="179466"/>
                                  <a:pt x="719815" y="146515"/>
                                  <a:pt x="704850" y="139032"/>
                                </a:cubicBezTo>
                                <a:cubicBezTo>
                                  <a:pt x="679119" y="126167"/>
                                  <a:pt x="645465" y="125835"/>
                                  <a:pt x="619125" y="119982"/>
                                </a:cubicBezTo>
                                <a:cubicBezTo>
                                  <a:pt x="589549" y="113409"/>
                                  <a:pt x="587663" y="108532"/>
                                  <a:pt x="561975" y="91407"/>
                                </a:cubicBezTo>
                                <a:cubicBezTo>
                                  <a:pt x="555625" y="81882"/>
                                  <a:pt x="551864" y="69983"/>
                                  <a:pt x="542925" y="62832"/>
                                </a:cubicBezTo>
                                <a:cubicBezTo>
                                  <a:pt x="535085" y="56560"/>
                                  <a:pt x="523330" y="57797"/>
                                  <a:pt x="514350" y="53307"/>
                                </a:cubicBezTo>
                                <a:cubicBezTo>
                                  <a:pt x="504111" y="48187"/>
                                  <a:pt x="496236" y="38906"/>
                                  <a:pt x="485775" y="34257"/>
                                </a:cubicBezTo>
                                <a:cubicBezTo>
                                  <a:pt x="455960" y="21006"/>
                                  <a:pt x="422190" y="13598"/>
                                  <a:pt x="390525" y="5682"/>
                                </a:cubicBezTo>
                                <a:cubicBezTo>
                                  <a:pt x="201461" y="17498"/>
                                  <a:pt x="259476" y="-33409"/>
                                  <a:pt x="228600" y="43782"/>
                                </a:cubicBezTo>
                                <a:cubicBezTo>
                                  <a:pt x="225963" y="50374"/>
                                  <a:pt x="228600" y="31082"/>
                                  <a:pt x="219075" y="53307"/>
                                </a:cubicBezTo>
                                <a:close/>
                              </a:path>
                            </a:pathLst>
                          </a:custGeom>
                          <a:noFill/>
                          <a:ln w="12700" cap="flat" cmpd="sng" algn="ctr">
                            <a:solidFill>
                              <a:sysClr val="windowText" lastClr="000000">
                                <a:lumMod val="95000"/>
                                <a:lumOff val="5000"/>
                              </a:sysClr>
                            </a:solidFill>
                            <a:prstDash val="dash"/>
                            <a:miter lim="800000"/>
                          </a:ln>
                          <a:effectLst/>
                        </wps:spPr>
                        <wps:bodyPr rot="0" spcFirstLastPara="0" vert="horz" wrap="square" lIns="91440" tIns="45720" rIns="91440" bIns="45720" numCol="1" spcCol="0" rtlCol="0" fromWordArt="0" anchor="ctr" anchorCtr="0" forceAA="0" compatLnSpc="1">
                          <a:prstTxWarp prst="textNoShape">
                            <a:avLst/>
                          </a:prstTxWarp>
                          <a:noAutofit/>
                        </wps:bodyPr>
                      </wps:wsp>
                      <wps:wsp>
                        <wps:cNvPr id="340" name="Freeform 340"/>
                        <wps:cNvSpPr/>
                        <wps:spPr>
                          <a:xfrm>
                            <a:off x="3174815" y="765500"/>
                            <a:ext cx="42349" cy="50297"/>
                          </a:xfrm>
                          <a:custGeom>
                            <a:avLst/>
                            <a:gdLst>
                              <a:gd name="connsiteX0" fmla="*/ 1582 w 42351"/>
                              <a:gd name="connsiteY0" fmla="*/ 201 h 50305"/>
                              <a:gd name="connsiteX1" fmla="*/ 42322 w 42351"/>
                              <a:gd name="connsiteY1" fmla="*/ 49995 h 50305"/>
                              <a:gd name="connsiteX2" fmla="*/ 10635 w 42351"/>
                              <a:gd name="connsiteY2" fmla="*/ 40941 h 50305"/>
                              <a:gd name="connsiteX3" fmla="*/ 1582 w 42351"/>
                              <a:gd name="connsiteY3" fmla="*/ 201 h 50305"/>
                            </a:gdLst>
                            <a:ahLst/>
                            <a:cxnLst>
                              <a:cxn ang="0">
                                <a:pos x="connsiteX0" y="connsiteY0"/>
                              </a:cxn>
                              <a:cxn ang="0">
                                <a:pos x="connsiteX1" y="connsiteY1"/>
                              </a:cxn>
                              <a:cxn ang="0">
                                <a:pos x="connsiteX2" y="connsiteY2"/>
                              </a:cxn>
                              <a:cxn ang="0">
                                <a:pos x="connsiteX3" y="connsiteY3"/>
                              </a:cxn>
                            </a:cxnLst>
                            <a:rect l="l" t="t" r="r" b="b"/>
                            <a:pathLst>
                              <a:path w="42351" h="50305">
                                <a:moveTo>
                                  <a:pt x="1582" y="201"/>
                                </a:moveTo>
                                <a:cubicBezTo>
                                  <a:pt x="6863" y="1710"/>
                                  <a:pt x="32731" y="30813"/>
                                  <a:pt x="42322" y="49995"/>
                                </a:cubicBezTo>
                                <a:cubicBezTo>
                                  <a:pt x="43459" y="52269"/>
                                  <a:pt x="11808" y="41332"/>
                                  <a:pt x="10635" y="40941"/>
                                </a:cubicBezTo>
                                <a:cubicBezTo>
                                  <a:pt x="5504" y="5029"/>
                                  <a:pt x="-3699" y="-1308"/>
                                  <a:pt x="1582" y="201"/>
                                </a:cubicBezTo>
                                <a:close/>
                              </a:path>
                            </a:pathLst>
                          </a:custGeom>
                          <a:solidFill>
                            <a:srgbClr val="5B9BD5"/>
                          </a:solidFill>
                          <a:ln w="12700" cap="flat" cmpd="sng" algn="ctr">
                            <a:solidFill>
                              <a:srgbClr val="5B9BD5">
                                <a:shade val="50000"/>
                              </a:srgbClr>
                            </a:solidFill>
                            <a:prstDash val="solid"/>
                            <a:miter lim="800000"/>
                          </a:ln>
                          <a:effectLst/>
                        </wps:spPr>
                        <wps:bodyPr rot="0" spcFirstLastPara="0" vert="horz" wrap="square" lIns="91440" tIns="45720" rIns="91440" bIns="45720" numCol="1" spcCol="0" rtlCol="0" fromWordArt="0" anchor="ctr" anchorCtr="0" forceAA="0" compatLnSpc="1">
                          <a:prstTxWarp prst="textNoShape">
                            <a:avLst/>
                          </a:prstTxWarp>
                          <a:noAutofit/>
                        </wps:bodyPr>
                      </wps:wsp>
                      <wps:wsp>
                        <wps:cNvPr id="344" name="Freeform 344"/>
                        <wps:cNvSpPr/>
                        <wps:spPr>
                          <a:xfrm>
                            <a:off x="3017969" y="679706"/>
                            <a:ext cx="95312" cy="63364"/>
                          </a:xfrm>
                          <a:custGeom>
                            <a:avLst/>
                            <a:gdLst>
                              <a:gd name="connsiteX0" fmla="*/ 81481 w 95317"/>
                              <a:gd name="connsiteY0" fmla="*/ 63374 h 63374"/>
                              <a:gd name="connsiteX1" fmla="*/ 18107 w 95317"/>
                              <a:gd name="connsiteY1" fmla="*/ 22634 h 63374"/>
                              <a:gd name="connsiteX2" fmla="*/ 0 w 95317"/>
                              <a:gd name="connsiteY2" fmla="*/ 4527 h 63374"/>
                              <a:gd name="connsiteX3" fmla="*/ 13580 w 95317"/>
                              <a:gd name="connsiteY3" fmla="*/ 0 h 63374"/>
                              <a:gd name="connsiteX4" fmla="*/ 72428 w 95317"/>
                              <a:gd name="connsiteY4" fmla="*/ 9053 h 63374"/>
                              <a:gd name="connsiteX5" fmla="*/ 95061 w 95317"/>
                              <a:gd name="connsiteY5" fmla="*/ 31687 h 63374"/>
                              <a:gd name="connsiteX6" fmla="*/ 90535 w 95317"/>
                              <a:gd name="connsiteY6" fmla="*/ 49794 h 63374"/>
                              <a:gd name="connsiteX7" fmla="*/ 81481 w 95317"/>
                              <a:gd name="connsiteY7" fmla="*/ 63374 h 63374"/>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Lst>
                            <a:rect l="l" t="t" r="r" b="b"/>
                            <a:pathLst>
                              <a:path w="95317" h="63374">
                                <a:moveTo>
                                  <a:pt x="81481" y="63374"/>
                                </a:moveTo>
                                <a:cubicBezTo>
                                  <a:pt x="60356" y="49794"/>
                                  <a:pt x="35865" y="40392"/>
                                  <a:pt x="18107" y="22634"/>
                                </a:cubicBezTo>
                                <a:lnTo>
                                  <a:pt x="0" y="4527"/>
                                </a:lnTo>
                                <a:cubicBezTo>
                                  <a:pt x="4527" y="3018"/>
                                  <a:pt x="8808" y="0"/>
                                  <a:pt x="13580" y="0"/>
                                </a:cubicBezTo>
                                <a:cubicBezTo>
                                  <a:pt x="48588" y="0"/>
                                  <a:pt x="49183" y="1306"/>
                                  <a:pt x="72428" y="9053"/>
                                </a:cubicBezTo>
                                <a:cubicBezTo>
                                  <a:pt x="79972" y="16598"/>
                                  <a:pt x="97648" y="21336"/>
                                  <a:pt x="95061" y="31687"/>
                                </a:cubicBezTo>
                                <a:cubicBezTo>
                                  <a:pt x="93552" y="37723"/>
                                  <a:pt x="93317" y="44229"/>
                                  <a:pt x="90535" y="49794"/>
                                </a:cubicBezTo>
                                <a:cubicBezTo>
                                  <a:pt x="88626" y="53611"/>
                                  <a:pt x="81481" y="58847"/>
                                  <a:pt x="81481" y="63374"/>
                                </a:cubicBezTo>
                                <a:close/>
                              </a:path>
                            </a:pathLst>
                          </a:custGeom>
                          <a:solidFill>
                            <a:srgbClr val="5B9BD5"/>
                          </a:solidFill>
                          <a:ln w="12700" cap="flat" cmpd="sng" algn="ctr">
                            <a:solidFill>
                              <a:srgbClr val="5B9BD5">
                                <a:shade val="50000"/>
                              </a:srgbClr>
                            </a:solidFill>
                            <a:prstDash val="solid"/>
                            <a:miter lim="800000"/>
                          </a:ln>
                          <a:effectLst/>
                        </wps:spPr>
                        <wps:bodyPr rot="0" spcFirstLastPara="0" vert="horz" wrap="square" lIns="91440" tIns="45720" rIns="91440" bIns="45720" numCol="1" spcCol="0" rtlCol="0" fromWordArt="0" anchor="ctr" anchorCtr="0" forceAA="0" compatLnSpc="1">
                          <a:prstTxWarp prst="textNoShape">
                            <a:avLst/>
                          </a:prstTxWarp>
                          <a:noAutofit/>
                        </wps:bodyPr>
                      </wps:wsp>
                      <wps:wsp>
                        <wps:cNvPr id="362" name="Freeform 362"/>
                        <wps:cNvSpPr/>
                        <wps:spPr>
                          <a:xfrm>
                            <a:off x="2796068" y="652430"/>
                            <a:ext cx="64678" cy="19914"/>
                          </a:xfrm>
                          <a:custGeom>
                            <a:avLst/>
                            <a:gdLst>
                              <a:gd name="connsiteX0" fmla="*/ 103 w 64681"/>
                              <a:gd name="connsiteY0" fmla="*/ 121 h 19917"/>
                              <a:gd name="connsiteX1" fmla="*/ 49897 w 64681"/>
                              <a:gd name="connsiteY1" fmla="*/ 4647 h 19917"/>
                              <a:gd name="connsiteX2" fmla="*/ 63477 w 64681"/>
                              <a:gd name="connsiteY2" fmla="*/ 9174 h 19917"/>
                              <a:gd name="connsiteX3" fmla="*/ 103 w 64681"/>
                              <a:gd name="connsiteY3" fmla="*/ 121 h 19917"/>
                            </a:gdLst>
                            <a:ahLst/>
                            <a:cxnLst>
                              <a:cxn ang="0">
                                <a:pos x="connsiteX0" y="connsiteY0"/>
                              </a:cxn>
                              <a:cxn ang="0">
                                <a:pos x="connsiteX1" y="connsiteY1"/>
                              </a:cxn>
                              <a:cxn ang="0">
                                <a:pos x="connsiteX2" y="connsiteY2"/>
                              </a:cxn>
                              <a:cxn ang="0">
                                <a:pos x="connsiteX3" y="connsiteY3"/>
                              </a:cxn>
                            </a:cxnLst>
                            <a:rect l="l" t="t" r="r" b="b"/>
                            <a:pathLst>
                              <a:path w="64681" h="19917">
                                <a:moveTo>
                                  <a:pt x="103" y="121"/>
                                </a:moveTo>
                                <a:cubicBezTo>
                                  <a:pt x="-2160" y="-634"/>
                                  <a:pt x="33398" y="2290"/>
                                  <a:pt x="49897" y="4647"/>
                                </a:cubicBezTo>
                                <a:cubicBezTo>
                                  <a:pt x="54621" y="5322"/>
                                  <a:pt x="61705" y="4744"/>
                                  <a:pt x="63477" y="9174"/>
                                </a:cubicBezTo>
                                <a:cubicBezTo>
                                  <a:pt x="74819" y="37528"/>
                                  <a:pt x="2366" y="876"/>
                                  <a:pt x="103" y="121"/>
                                </a:cubicBezTo>
                                <a:close/>
                              </a:path>
                            </a:pathLst>
                          </a:custGeom>
                          <a:solidFill>
                            <a:srgbClr val="5B9BD5"/>
                          </a:solidFill>
                          <a:ln w="12700" cap="flat" cmpd="sng" algn="ctr">
                            <a:solidFill>
                              <a:srgbClr val="5B9BD5">
                                <a:shade val="50000"/>
                              </a:srgbClr>
                            </a:solidFill>
                            <a:prstDash val="solid"/>
                            <a:miter lim="800000"/>
                          </a:ln>
                          <a:effectLst/>
                        </wps:spPr>
                        <wps:bodyPr rot="0" spcFirstLastPara="0" vert="horz" wrap="square" lIns="91440" tIns="45720" rIns="91440" bIns="45720" numCol="1" spcCol="0" rtlCol="0" fromWordArt="0" anchor="ctr" anchorCtr="0" forceAA="0" compatLnSpc="1">
                          <a:prstTxWarp prst="textNoShape">
                            <a:avLst/>
                          </a:prstTxWarp>
                          <a:noAutofit/>
                        </wps:bodyPr>
                      </wps:wsp>
                      <wps:wsp>
                        <wps:cNvPr id="365" name="Freeform 365"/>
                        <wps:cNvSpPr/>
                        <wps:spPr>
                          <a:xfrm>
                            <a:off x="3917898" y="680832"/>
                            <a:ext cx="828631" cy="1001947"/>
                          </a:xfrm>
                          <a:custGeom>
                            <a:avLst/>
                            <a:gdLst>
                              <a:gd name="connsiteX0" fmla="*/ 219075 w 828675"/>
                              <a:gd name="connsiteY0" fmla="*/ 53307 h 1002109"/>
                              <a:gd name="connsiteX1" fmla="*/ 171450 w 828675"/>
                              <a:gd name="connsiteY1" fmla="*/ 177132 h 1002109"/>
                              <a:gd name="connsiteX2" fmla="*/ 142875 w 828675"/>
                              <a:gd name="connsiteY2" fmla="*/ 205707 h 1002109"/>
                              <a:gd name="connsiteX3" fmla="*/ 123825 w 828675"/>
                              <a:gd name="connsiteY3" fmla="*/ 234282 h 1002109"/>
                              <a:gd name="connsiteX4" fmla="*/ 95250 w 828675"/>
                              <a:gd name="connsiteY4" fmla="*/ 272382 h 1002109"/>
                              <a:gd name="connsiteX5" fmla="*/ 57150 w 828675"/>
                              <a:gd name="connsiteY5" fmla="*/ 329532 h 1002109"/>
                              <a:gd name="connsiteX6" fmla="*/ 47625 w 828675"/>
                              <a:gd name="connsiteY6" fmla="*/ 367632 h 1002109"/>
                              <a:gd name="connsiteX7" fmla="*/ 9525 w 828675"/>
                              <a:gd name="connsiteY7" fmla="*/ 434307 h 1002109"/>
                              <a:gd name="connsiteX8" fmla="*/ 0 w 828675"/>
                              <a:gd name="connsiteY8" fmla="*/ 462882 h 1002109"/>
                              <a:gd name="connsiteX9" fmla="*/ 9525 w 828675"/>
                              <a:gd name="connsiteY9" fmla="*/ 529557 h 1002109"/>
                              <a:gd name="connsiteX10" fmla="*/ 57150 w 828675"/>
                              <a:gd name="connsiteY10" fmla="*/ 586707 h 1002109"/>
                              <a:gd name="connsiteX11" fmla="*/ 76200 w 828675"/>
                              <a:gd name="connsiteY11" fmla="*/ 615282 h 1002109"/>
                              <a:gd name="connsiteX12" fmla="*/ 85725 w 828675"/>
                              <a:gd name="connsiteY12" fmla="*/ 653382 h 1002109"/>
                              <a:gd name="connsiteX13" fmla="*/ 114300 w 828675"/>
                              <a:gd name="connsiteY13" fmla="*/ 710532 h 1002109"/>
                              <a:gd name="connsiteX14" fmla="*/ 123825 w 828675"/>
                              <a:gd name="connsiteY14" fmla="*/ 767682 h 1002109"/>
                              <a:gd name="connsiteX15" fmla="*/ 152400 w 828675"/>
                              <a:gd name="connsiteY15" fmla="*/ 824832 h 1002109"/>
                              <a:gd name="connsiteX16" fmla="*/ 180975 w 828675"/>
                              <a:gd name="connsiteY16" fmla="*/ 853407 h 1002109"/>
                              <a:gd name="connsiteX17" fmla="*/ 209550 w 828675"/>
                              <a:gd name="connsiteY17" fmla="*/ 910557 h 1002109"/>
                              <a:gd name="connsiteX18" fmla="*/ 247650 w 828675"/>
                              <a:gd name="connsiteY18" fmla="*/ 920082 h 1002109"/>
                              <a:gd name="connsiteX19" fmla="*/ 266700 w 828675"/>
                              <a:gd name="connsiteY19" fmla="*/ 948657 h 1002109"/>
                              <a:gd name="connsiteX20" fmla="*/ 333375 w 828675"/>
                              <a:gd name="connsiteY20" fmla="*/ 977232 h 1002109"/>
                              <a:gd name="connsiteX21" fmla="*/ 400050 w 828675"/>
                              <a:gd name="connsiteY21" fmla="*/ 986757 h 1002109"/>
                              <a:gd name="connsiteX22" fmla="*/ 561975 w 828675"/>
                              <a:gd name="connsiteY22" fmla="*/ 986757 h 1002109"/>
                              <a:gd name="connsiteX23" fmla="*/ 600075 w 828675"/>
                              <a:gd name="connsiteY23" fmla="*/ 967707 h 1002109"/>
                              <a:gd name="connsiteX24" fmla="*/ 619125 w 828675"/>
                              <a:gd name="connsiteY24" fmla="*/ 939132 h 1002109"/>
                              <a:gd name="connsiteX25" fmla="*/ 657225 w 828675"/>
                              <a:gd name="connsiteY25" fmla="*/ 910557 h 1002109"/>
                              <a:gd name="connsiteX26" fmla="*/ 676275 w 828675"/>
                              <a:gd name="connsiteY26" fmla="*/ 853407 h 1002109"/>
                              <a:gd name="connsiteX27" fmla="*/ 685800 w 828675"/>
                              <a:gd name="connsiteY27" fmla="*/ 824832 h 1002109"/>
                              <a:gd name="connsiteX28" fmla="*/ 704850 w 828675"/>
                              <a:gd name="connsiteY28" fmla="*/ 739107 h 1002109"/>
                              <a:gd name="connsiteX29" fmla="*/ 714375 w 828675"/>
                              <a:gd name="connsiteY29" fmla="*/ 710532 h 1002109"/>
                              <a:gd name="connsiteX30" fmla="*/ 752475 w 828675"/>
                              <a:gd name="connsiteY30" fmla="*/ 653382 h 1002109"/>
                              <a:gd name="connsiteX31" fmla="*/ 762000 w 828675"/>
                              <a:gd name="connsiteY31" fmla="*/ 624807 h 1002109"/>
                              <a:gd name="connsiteX32" fmla="*/ 781050 w 828675"/>
                              <a:gd name="connsiteY32" fmla="*/ 529557 h 1002109"/>
                              <a:gd name="connsiteX33" fmla="*/ 790575 w 828675"/>
                              <a:gd name="connsiteY33" fmla="*/ 424782 h 1002109"/>
                              <a:gd name="connsiteX34" fmla="*/ 809625 w 828675"/>
                              <a:gd name="connsiteY34" fmla="*/ 367632 h 1002109"/>
                              <a:gd name="connsiteX35" fmla="*/ 828675 w 828675"/>
                              <a:gd name="connsiteY35" fmla="*/ 300957 h 1002109"/>
                              <a:gd name="connsiteX36" fmla="*/ 819150 w 828675"/>
                              <a:gd name="connsiteY36" fmla="*/ 234282 h 1002109"/>
                              <a:gd name="connsiteX37" fmla="*/ 771525 w 828675"/>
                              <a:gd name="connsiteY37" fmla="*/ 186657 h 1002109"/>
                              <a:gd name="connsiteX38" fmla="*/ 704850 w 828675"/>
                              <a:gd name="connsiteY38" fmla="*/ 139032 h 1002109"/>
                              <a:gd name="connsiteX39" fmla="*/ 619125 w 828675"/>
                              <a:gd name="connsiteY39" fmla="*/ 119982 h 1002109"/>
                              <a:gd name="connsiteX40" fmla="*/ 561975 w 828675"/>
                              <a:gd name="connsiteY40" fmla="*/ 91407 h 1002109"/>
                              <a:gd name="connsiteX41" fmla="*/ 542925 w 828675"/>
                              <a:gd name="connsiteY41" fmla="*/ 62832 h 1002109"/>
                              <a:gd name="connsiteX42" fmla="*/ 514350 w 828675"/>
                              <a:gd name="connsiteY42" fmla="*/ 53307 h 1002109"/>
                              <a:gd name="connsiteX43" fmla="*/ 485775 w 828675"/>
                              <a:gd name="connsiteY43" fmla="*/ 34257 h 1002109"/>
                              <a:gd name="connsiteX44" fmla="*/ 390525 w 828675"/>
                              <a:gd name="connsiteY44" fmla="*/ 5682 h 1002109"/>
                              <a:gd name="connsiteX45" fmla="*/ 228600 w 828675"/>
                              <a:gd name="connsiteY45" fmla="*/ 43782 h 1002109"/>
                              <a:gd name="connsiteX46" fmla="*/ 219075 w 828675"/>
                              <a:gd name="connsiteY46" fmla="*/ 53307 h 1002109"/>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 ang="0">
                                <a:pos x="connsiteX16" y="connsiteY16"/>
                              </a:cxn>
                              <a:cxn ang="0">
                                <a:pos x="connsiteX17" y="connsiteY17"/>
                              </a:cxn>
                              <a:cxn ang="0">
                                <a:pos x="connsiteX18" y="connsiteY18"/>
                              </a:cxn>
                              <a:cxn ang="0">
                                <a:pos x="connsiteX19" y="connsiteY19"/>
                              </a:cxn>
                              <a:cxn ang="0">
                                <a:pos x="connsiteX20" y="connsiteY20"/>
                              </a:cxn>
                              <a:cxn ang="0">
                                <a:pos x="connsiteX21" y="connsiteY21"/>
                              </a:cxn>
                              <a:cxn ang="0">
                                <a:pos x="connsiteX22" y="connsiteY22"/>
                              </a:cxn>
                              <a:cxn ang="0">
                                <a:pos x="connsiteX23" y="connsiteY23"/>
                              </a:cxn>
                              <a:cxn ang="0">
                                <a:pos x="connsiteX24" y="connsiteY24"/>
                              </a:cxn>
                              <a:cxn ang="0">
                                <a:pos x="connsiteX25" y="connsiteY25"/>
                              </a:cxn>
                              <a:cxn ang="0">
                                <a:pos x="connsiteX26" y="connsiteY26"/>
                              </a:cxn>
                              <a:cxn ang="0">
                                <a:pos x="connsiteX27" y="connsiteY27"/>
                              </a:cxn>
                              <a:cxn ang="0">
                                <a:pos x="connsiteX28" y="connsiteY28"/>
                              </a:cxn>
                              <a:cxn ang="0">
                                <a:pos x="connsiteX29" y="connsiteY29"/>
                              </a:cxn>
                              <a:cxn ang="0">
                                <a:pos x="connsiteX30" y="connsiteY30"/>
                              </a:cxn>
                              <a:cxn ang="0">
                                <a:pos x="connsiteX31" y="connsiteY31"/>
                              </a:cxn>
                              <a:cxn ang="0">
                                <a:pos x="connsiteX32" y="connsiteY32"/>
                              </a:cxn>
                              <a:cxn ang="0">
                                <a:pos x="connsiteX33" y="connsiteY33"/>
                              </a:cxn>
                              <a:cxn ang="0">
                                <a:pos x="connsiteX34" y="connsiteY34"/>
                              </a:cxn>
                              <a:cxn ang="0">
                                <a:pos x="connsiteX35" y="connsiteY35"/>
                              </a:cxn>
                              <a:cxn ang="0">
                                <a:pos x="connsiteX36" y="connsiteY36"/>
                              </a:cxn>
                              <a:cxn ang="0">
                                <a:pos x="connsiteX37" y="connsiteY37"/>
                              </a:cxn>
                              <a:cxn ang="0">
                                <a:pos x="connsiteX38" y="connsiteY38"/>
                              </a:cxn>
                              <a:cxn ang="0">
                                <a:pos x="connsiteX39" y="connsiteY39"/>
                              </a:cxn>
                              <a:cxn ang="0">
                                <a:pos x="connsiteX40" y="connsiteY40"/>
                              </a:cxn>
                              <a:cxn ang="0">
                                <a:pos x="connsiteX41" y="connsiteY41"/>
                              </a:cxn>
                              <a:cxn ang="0">
                                <a:pos x="connsiteX42" y="connsiteY42"/>
                              </a:cxn>
                              <a:cxn ang="0">
                                <a:pos x="connsiteX43" y="connsiteY43"/>
                              </a:cxn>
                              <a:cxn ang="0">
                                <a:pos x="connsiteX44" y="connsiteY44"/>
                              </a:cxn>
                              <a:cxn ang="0">
                                <a:pos x="connsiteX45" y="connsiteY45"/>
                              </a:cxn>
                              <a:cxn ang="0">
                                <a:pos x="connsiteX46" y="connsiteY46"/>
                              </a:cxn>
                            </a:cxnLst>
                            <a:rect l="l" t="t" r="r" b="b"/>
                            <a:pathLst>
                              <a:path w="828675" h="1002109">
                                <a:moveTo>
                                  <a:pt x="219075" y="53307"/>
                                </a:moveTo>
                                <a:cubicBezTo>
                                  <a:pt x="209550" y="75532"/>
                                  <a:pt x="191227" y="137578"/>
                                  <a:pt x="171450" y="177132"/>
                                </a:cubicBezTo>
                                <a:cubicBezTo>
                                  <a:pt x="165426" y="189180"/>
                                  <a:pt x="151499" y="195359"/>
                                  <a:pt x="142875" y="205707"/>
                                </a:cubicBezTo>
                                <a:cubicBezTo>
                                  <a:pt x="135546" y="214501"/>
                                  <a:pt x="130479" y="224967"/>
                                  <a:pt x="123825" y="234282"/>
                                </a:cubicBezTo>
                                <a:cubicBezTo>
                                  <a:pt x="114598" y="247200"/>
                                  <a:pt x="104354" y="259377"/>
                                  <a:pt x="95250" y="272382"/>
                                </a:cubicBezTo>
                                <a:cubicBezTo>
                                  <a:pt x="82120" y="291139"/>
                                  <a:pt x="57150" y="329532"/>
                                  <a:pt x="57150" y="329532"/>
                                </a:cubicBezTo>
                                <a:cubicBezTo>
                                  <a:pt x="53975" y="342232"/>
                                  <a:pt x="52222" y="355375"/>
                                  <a:pt x="47625" y="367632"/>
                                </a:cubicBezTo>
                                <a:cubicBezTo>
                                  <a:pt x="22577" y="434428"/>
                                  <a:pt x="37160" y="379037"/>
                                  <a:pt x="9525" y="434307"/>
                                </a:cubicBezTo>
                                <a:cubicBezTo>
                                  <a:pt x="5035" y="443287"/>
                                  <a:pt x="3175" y="453357"/>
                                  <a:pt x="0" y="462882"/>
                                </a:cubicBezTo>
                                <a:cubicBezTo>
                                  <a:pt x="3175" y="485107"/>
                                  <a:pt x="3074" y="508053"/>
                                  <a:pt x="9525" y="529557"/>
                                </a:cubicBezTo>
                                <a:cubicBezTo>
                                  <a:pt x="16176" y="551728"/>
                                  <a:pt x="43862" y="570762"/>
                                  <a:pt x="57150" y="586707"/>
                                </a:cubicBezTo>
                                <a:cubicBezTo>
                                  <a:pt x="64479" y="595501"/>
                                  <a:pt x="69850" y="605757"/>
                                  <a:pt x="76200" y="615282"/>
                                </a:cubicBezTo>
                                <a:cubicBezTo>
                                  <a:pt x="79375" y="627982"/>
                                  <a:pt x="80568" y="641350"/>
                                  <a:pt x="85725" y="653382"/>
                                </a:cubicBezTo>
                                <a:cubicBezTo>
                                  <a:pt x="109437" y="708710"/>
                                  <a:pt x="101951" y="654959"/>
                                  <a:pt x="114300" y="710532"/>
                                </a:cubicBezTo>
                                <a:cubicBezTo>
                                  <a:pt x="118490" y="729385"/>
                                  <a:pt x="119635" y="748829"/>
                                  <a:pt x="123825" y="767682"/>
                                </a:cubicBezTo>
                                <a:cubicBezTo>
                                  <a:pt x="129032" y="791114"/>
                                  <a:pt x="136831" y="806150"/>
                                  <a:pt x="152400" y="824832"/>
                                </a:cubicBezTo>
                                <a:cubicBezTo>
                                  <a:pt x="161024" y="835180"/>
                                  <a:pt x="171450" y="843882"/>
                                  <a:pt x="180975" y="853407"/>
                                </a:cubicBezTo>
                                <a:cubicBezTo>
                                  <a:pt x="186408" y="869707"/>
                                  <a:pt x="193723" y="900006"/>
                                  <a:pt x="209550" y="910557"/>
                                </a:cubicBezTo>
                                <a:cubicBezTo>
                                  <a:pt x="220442" y="917819"/>
                                  <a:pt x="234950" y="916907"/>
                                  <a:pt x="247650" y="920082"/>
                                </a:cubicBezTo>
                                <a:cubicBezTo>
                                  <a:pt x="254000" y="929607"/>
                                  <a:pt x="258605" y="940562"/>
                                  <a:pt x="266700" y="948657"/>
                                </a:cubicBezTo>
                                <a:cubicBezTo>
                                  <a:pt x="286502" y="968459"/>
                                  <a:pt x="306657" y="972374"/>
                                  <a:pt x="333375" y="977232"/>
                                </a:cubicBezTo>
                                <a:cubicBezTo>
                                  <a:pt x="355464" y="981248"/>
                                  <a:pt x="377825" y="983582"/>
                                  <a:pt x="400050" y="986757"/>
                                </a:cubicBezTo>
                                <a:cubicBezTo>
                                  <a:pt x="464749" y="1008323"/>
                                  <a:pt x="445918" y="1006100"/>
                                  <a:pt x="561975" y="986757"/>
                                </a:cubicBezTo>
                                <a:cubicBezTo>
                                  <a:pt x="575981" y="984423"/>
                                  <a:pt x="587375" y="974057"/>
                                  <a:pt x="600075" y="967707"/>
                                </a:cubicBezTo>
                                <a:cubicBezTo>
                                  <a:pt x="606425" y="958182"/>
                                  <a:pt x="611030" y="947227"/>
                                  <a:pt x="619125" y="939132"/>
                                </a:cubicBezTo>
                                <a:cubicBezTo>
                                  <a:pt x="630350" y="927907"/>
                                  <a:pt x="648419" y="923766"/>
                                  <a:pt x="657225" y="910557"/>
                                </a:cubicBezTo>
                                <a:cubicBezTo>
                                  <a:pt x="668364" y="893849"/>
                                  <a:pt x="669925" y="872457"/>
                                  <a:pt x="676275" y="853407"/>
                                </a:cubicBezTo>
                                <a:cubicBezTo>
                                  <a:pt x="679450" y="843882"/>
                                  <a:pt x="683831" y="834677"/>
                                  <a:pt x="685800" y="824832"/>
                                </a:cubicBezTo>
                                <a:cubicBezTo>
                                  <a:pt x="692347" y="792096"/>
                                  <a:pt x="695882" y="770494"/>
                                  <a:pt x="704850" y="739107"/>
                                </a:cubicBezTo>
                                <a:cubicBezTo>
                                  <a:pt x="707608" y="729453"/>
                                  <a:pt x="709499" y="719309"/>
                                  <a:pt x="714375" y="710532"/>
                                </a:cubicBezTo>
                                <a:cubicBezTo>
                                  <a:pt x="725494" y="690518"/>
                                  <a:pt x="745235" y="675102"/>
                                  <a:pt x="752475" y="653382"/>
                                </a:cubicBezTo>
                                <a:cubicBezTo>
                                  <a:pt x="755650" y="643857"/>
                                  <a:pt x="759742" y="634590"/>
                                  <a:pt x="762000" y="624807"/>
                                </a:cubicBezTo>
                                <a:cubicBezTo>
                                  <a:pt x="769281" y="593257"/>
                                  <a:pt x="781050" y="529557"/>
                                  <a:pt x="781050" y="529557"/>
                                </a:cubicBezTo>
                                <a:cubicBezTo>
                                  <a:pt x="784225" y="494632"/>
                                  <a:pt x="784481" y="459317"/>
                                  <a:pt x="790575" y="424782"/>
                                </a:cubicBezTo>
                                <a:cubicBezTo>
                                  <a:pt x="794065" y="405007"/>
                                  <a:pt x="803275" y="386682"/>
                                  <a:pt x="809625" y="367632"/>
                                </a:cubicBezTo>
                                <a:cubicBezTo>
                                  <a:pt x="823290" y="326638"/>
                                  <a:pt x="816715" y="348797"/>
                                  <a:pt x="828675" y="300957"/>
                                </a:cubicBezTo>
                                <a:cubicBezTo>
                                  <a:pt x="825500" y="278732"/>
                                  <a:pt x="825601" y="255786"/>
                                  <a:pt x="819150" y="234282"/>
                                </a:cubicBezTo>
                                <a:cubicBezTo>
                                  <a:pt x="810837" y="206573"/>
                                  <a:pt x="792538" y="201666"/>
                                  <a:pt x="771525" y="186657"/>
                                </a:cubicBezTo>
                                <a:cubicBezTo>
                                  <a:pt x="761458" y="179466"/>
                                  <a:pt x="719815" y="146515"/>
                                  <a:pt x="704850" y="139032"/>
                                </a:cubicBezTo>
                                <a:cubicBezTo>
                                  <a:pt x="679119" y="126167"/>
                                  <a:pt x="645465" y="125835"/>
                                  <a:pt x="619125" y="119982"/>
                                </a:cubicBezTo>
                                <a:cubicBezTo>
                                  <a:pt x="589549" y="113409"/>
                                  <a:pt x="587663" y="108532"/>
                                  <a:pt x="561975" y="91407"/>
                                </a:cubicBezTo>
                                <a:cubicBezTo>
                                  <a:pt x="555625" y="81882"/>
                                  <a:pt x="551864" y="69983"/>
                                  <a:pt x="542925" y="62832"/>
                                </a:cubicBezTo>
                                <a:cubicBezTo>
                                  <a:pt x="535085" y="56560"/>
                                  <a:pt x="523330" y="57797"/>
                                  <a:pt x="514350" y="53307"/>
                                </a:cubicBezTo>
                                <a:cubicBezTo>
                                  <a:pt x="504111" y="48187"/>
                                  <a:pt x="496236" y="38906"/>
                                  <a:pt x="485775" y="34257"/>
                                </a:cubicBezTo>
                                <a:cubicBezTo>
                                  <a:pt x="455960" y="21006"/>
                                  <a:pt x="422190" y="13598"/>
                                  <a:pt x="390525" y="5682"/>
                                </a:cubicBezTo>
                                <a:cubicBezTo>
                                  <a:pt x="201461" y="17498"/>
                                  <a:pt x="259476" y="-33409"/>
                                  <a:pt x="228600" y="43782"/>
                                </a:cubicBezTo>
                                <a:cubicBezTo>
                                  <a:pt x="225963" y="50374"/>
                                  <a:pt x="228600" y="31082"/>
                                  <a:pt x="219075" y="53307"/>
                                </a:cubicBezTo>
                                <a:close/>
                              </a:path>
                            </a:pathLst>
                          </a:custGeom>
                          <a:noFill/>
                          <a:ln w="12700" cap="flat" cmpd="sng" algn="ctr">
                            <a:solidFill>
                              <a:sysClr val="windowText" lastClr="000000">
                                <a:lumMod val="95000"/>
                                <a:lumOff val="5000"/>
                              </a:sysClr>
                            </a:solidFill>
                            <a:prstDash val="dash"/>
                            <a:miter lim="800000"/>
                          </a:ln>
                          <a:effectLst/>
                        </wps:spPr>
                        <wps:bodyPr rot="0" spcFirstLastPara="0" vert="horz" wrap="square" lIns="91440" tIns="45720" rIns="91440" bIns="45720" numCol="1" spcCol="0" rtlCol="0" fromWordArt="0" anchor="ctr" anchorCtr="0" forceAA="0" compatLnSpc="1">
                          <a:prstTxWarp prst="textNoShape">
                            <a:avLst/>
                          </a:prstTxWarp>
                          <a:noAutofit/>
                        </wps:bodyPr>
                      </wps:wsp>
                      <wps:wsp>
                        <wps:cNvPr id="440" name="Freeform 440"/>
                        <wps:cNvSpPr/>
                        <wps:spPr>
                          <a:xfrm>
                            <a:off x="1070041" y="715871"/>
                            <a:ext cx="828675" cy="1002109"/>
                          </a:xfrm>
                          <a:custGeom>
                            <a:avLst/>
                            <a:gdLst>
                              <a:gd name="connsiteX0" fmla="*/ 219075 w 828675"/>
                              <a:gd name="connsiteY0" fmla="*/ 53307 h 1002109"/>
                              <a:gd name="connsiteX1" fmla="*/ 171450 w 828675"/>
                              <a:gd name="connsiteY1" fmla="*/ 177132 h 1002109"/>
                              <a:gd name="connsiteX2" fmla="*/ 142875 w 828675"/>
                              <a:gd name="connsiteY2" fmla="*/ 205707 h 1002109"/>
                              <a:gd name="connsiteX3" fmla="*/ 123825 w 828675"/>
                              <a:gd name="connsiteY3" fmla="*/ 234282 h 1002109"/>
                              <a:gd name="connsiteX4" fmla="*/ 95250 w 828675"/>
                              <a:gd name="connsiteY4" fmla="*/ 272382 h 1002109"/>
                              <a:gd name="connsiteX5" fmla="*/ 57150 w 828675"/>
                              <a:gd name="connsiteY5" fmla="*/ 329532 h 1002109"/>
                              <a:gd name="connsiteX6" fmla="*/ 47625 w 828675"/>
                              <a:gd name="connsiteY6" fmla="*/ 367632 h 1002109"/>
                              <a:gd name="connsiteX7" fmla="*/ 9525 w 828675"/>
                              <a:gd name="connsiteY7" fmla="*/ 434307 h 1002109"/>
                              <a:gd name="connsiteX8" fmla="*/ 0 w 828675"/>
                              <a:gd name="connsiteY8" fmla="*/ 462882 h 1002109"/>
                              <a:gd name="connsiteX9" fmla="*/ 9525 w 828675"/>
                              <a:gd name="connsiteY9" fmla="*/ 529557 h 1002109"/>
                              <a:gd name="connsiteX10" fmla="*/ 57150 w 828675"/>
                              <a:gd name="connsiteY10" fmla="*/ 586707 h 1002109"/>
                              <a:gd name="connsiteX11" fmla="*/ 76200 w 828675"/>
                              <a:gd name="connsiteY11" fmla="*/ 615282 h 1002109"/>
                              <a:gd name="connsiteX12" fmla="*/ 85725 w 828675"/>
                              <a:gd name="connsiteY12" fmla="*/ 653382 h 1002109"/>
                              <a:gd name="connsiteX13" fmla="*/ 114300 w 828675"/>
                              <a:gd name="connsiteY13" fmla="*/ 710532 h 1002109"/>
                              <a:gd name="connsiteX14" fmla="*/ 123825 w 828675"/>
                              <a:gd name="connsiteY14" fmla="*/ 767682 h 1002109"/>
                              <a:gd name="connsiteX15" fmla="*/ 152400 w 828675"/>
                              <a:gd name="connsiteY15" fmla="*/ 824832 h 1002109"/>
                              <a:gd name="connsiteX16" fmla="*/ 180975 w 828675"/>
                              <a:gd name="connsiteY16" fmla="*/ 853407 h 1002109"/>
                              <a:gd name="connsiteX17" fmla="*/ 209550 w 828675"/>
                              <a:gd name="connsiteY17" fmla="*/ 910557 h 1002109"/>
                              <a:gd name="connsiteX18" fmla="*/ 247650 w 828675"/>
                              <a:gd name="connsiteY18" fmla="*/ 920082 h 1002109"/>
                              <a:gd name="connsiteX19" fmla="*/ 266700 w 828675"/>
                              <a:gd name="connsiteY19" fmla="*/ 948657 h 1002109"/>
                              <a:gd name="connsiteX20" fmla="*/ 333375 w 828675"/>
                              <a:gd name="connsiteY20" fmla="*/ 977232 h 1002109"/>
                              <a:gd name="connsiteX21" fmla="*/ 400050 w 828675"/>
                              <a:gd name="connsiteY21" fmla="*/ 986757 h 1002109"/>
                              <a:gd name="connsiteX22" fmla="*/ 561975 w 828675"/>
                              <a:gd name="connsiteY22" fmla="*/ 986757 h 1002109"/>
                              <a:gd name="connsiteX23" fmla="*/ 600075 w 828675"/>
                              <a:gd name="connsiteY23" fmla="*/ 967707 h 1002109"/>
                              <a:gd name="connsiteX24" fmla="*/ 619125 w 828675"/>
                              <a:gd name="connsiteY24" fmla="*/ 939132 h 1002109"/>
                              <a:gd name="connsiteX25" fmla="*/ 657225 w 828675"/>
                              <a:gd name="connsiteY25" fmla="*/ 910557 h 1002109"/>
                              <a:gd name="connsiteX26" fmla="*/ 676275 w 828675"/>
                              <a:gd name="connsiteY26" fmla="*/ 853407 h 1002109"/>
                              <a:gd name="connsiteX27" fmla="*/ 685800 w 828675"/>
                              <a:gd name="connsiteY27" fmla="*/ 824832 h 1002109"/>
                              <a:gd name="connsiteX28" fmla="*/ 704850 w 828675"/>
                              <a:gd name="connsiteY28" fmla="*/ 739107 h 1002109"/>
                              <a:gd name="connsiteX29" fmla="*/ 714375 w 828675"/>
                              <a:gd name="connsiteY29" fmla="*/ 710532 h 1002109"/>
                              <a:gd name="connsiteX30" fmla="*/ 752475 w 828675"/>
                              <a:gd name="connsiteY30" fmla="*/ 653382 h 1002109"/>
                              <a:gd name="connsiteX31" fmla="*/ 762000 w 828675"/>
                              <a:gd name="connsiteY31" fmla="*/ 624807 h 1002109"/>
                              <a:gd name="connsiteX32" fmla="*/ 781050 w 828675"/>
                              <a:gd name="connsiteY32" fmla="*/ 529557 h 1002109"/>
                              <a:gd name="connsiteX33" fmla="*/ 790575 w 828675"/>
                              <a:gd name="connsiteY33" fmla="*/ 424782 h 1002109"/>
                              <a:gd name="connsiteX34" fmla="*/ 809625 w 828675"/>
                              <a:gd name="connsiteY34" fmla="*/ 367632 h 1002109"/>
                              <a:gd name="connsiteX35" fmla="*/ 828675 w 828675"/>
                              <a:gd name="connsiteY35" fmla="*/ 300957 h 1002109"/>
                              <a:gd name="connsiteX36" fmla="*/ 819150 w 828675"/>
                              <a:gd name="connsiteY36" fmla="*/ 234282 h 1002109"/>
                              <a:gd name="connsiteX37" fmla="*/ 771525 w 828675"/>
                              <a:gd name="connsiteY37" fmla="*/ 186657 h 1002109"/>
                              <a:gd name="connsiteX38" fmla="*/ 704850 w 828675"/>
                              <a:gd name="connsiteY38" fmla="*/ 139032 h 1002109"/>
                              <a:gd name="connsiteX39" fmla="*/ 619125 w 828675"/>
                              <a:gd name="connsiteY39" fmla="*/ 119982 h 1002109"/>
                              <a:gd name="connsiteX40" fmla="*/ 561975 w 828675"/>
                              <a:gd name="connsiteY40" fmla="*/ 91407 h 1002109"/>
                              <a:gd name="connsiteX41" fmla="*/ 542925 w 828675"/>
                              <a:gd name="connsiteY41" fmla="*/ 62832 h 1002109"/>
                              <a:gd name="connsiteX42" fmla="*/ 514350 w 828675"/>
                              <a:gd name="connsiteY42" fmla="*/ 53307 h 1002109"/>
                              <a:gd name="connsiteX43" fmla="*/ 485775 w 828675"/>
                              <a:gd name="connsiteY43" fmla="*/ 34257 h 1002109"/>
                              <a:gd name="connsiteX44" fmla="*/ 390525 w 828675"/>
                              <a:gd name="connsiteY44" fmla="*/ 5682 h 1002109"/>
                              <a:gd name="connsiteX45" fmla="*/ 228600 w 828675"/>
                              <a:gd name="connsiteY45" fmla="*/ 43782 h 1002109"/>
                              <a:gd name="connsiteX46" fmla="*/ 219075 w 828675"/>
                              <a:gd name="connsiteY46" fmla="*/ 53307 h 1002109"/>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 ang="0">
                                <a:pos x="connsiteX16" y="connsiteY16"/>
                              </a:cxn>
                              <a:cxn ang="0">
                                <a:pos x="connsiteX17" y="connsiteY17"/>
                              </a:cxn>
                              <a:cxn ang="0">
                                <a:pos x="connsiteX18" y="connsiteY18"/>
                              </a:cxn>
                              <a:cxn ang="0">
                                <a:pos x="connsiteX19" y="connsiteY19"/>
                              </a:cxn>
                              <a:cxn ang="0">
                                <a:pos x="connsiteX20" y="connsiteY20"/>
                              </a:cxn>
                              <a:cxn ang="0">
                                <a:pos x="connsiteX21" y="connsiteY21"/>
                              </a:cxn>
                              <a:cxn ang="0">
                                <a:pos x="connsiteX22" y="connsiteY22"/>
                              </a:cxn>
                              <a:cxn ang="0">
                                <a:pos x="connsiteX23" y="connsiteY23"/>
                              </a:cxn>
                              <a:cxn ang="0">
                                <a:pos x="connsiteX24" y="connsiteY24"/>
                              </a:cxn>
                              <a:cxn ang="0">
                                <a:pos x="connsiteX25" y="connsiteY25"/>
                              </a:cxn>
                              <a:cxn ang="0">
                                <a:pos x="connsiteX26" y="connsiteY26"/>
                              </a:cxn>
                              <a:cxn ang="0">
                                <a:pos x="connsiteX27" y="connsiteY27"/>
                              </a:cxn>
                              <a:cxn ang="0">
                                <a:pos x="connsiteX28" y="connsiteY28"/>
                              </a:cxn>
                              <a:cxn ang="0">
                                <a:pos x="connsiteX29" y="connsiteY29"/>
                              </a:cxn>
                              <a:cxn ang="0">
                                <a:pos x="connsiteX30" y="connsiteY30"/>
                              </a:cxn>
                              <a:cxn ang="0">
                                <a:pos x="connsiteX31" y="connsiteY31"/>
                              </a:cxn>
                              <a:cxn ang="0">
                                <a:pos x="connsiteX32" y="connsiteY32"/>
                              </a:cxn>
                              <a:cxn ang="0">
                                <a:pos x="connsiteX33" y="connsiteY33"/>
                              </a:cxn>
                              <a:cxn ang="0">
                                <a:pos x="connsiteX34" y="connsiteY34"/>
                              </a:cxn>
                              <a:cxn ang="0">
                                <a:pos x="connsiteX35" y="connsiteY35"/>
                              </a:cxn>
                              <a:cxn ang="0">
                                <a:pos x="connsiteX36" y="connsiteY36"/>
                              </a:cxn>
                              <a:cxn ang="0">
                                <a:pos x="connsiteX37" y="connsiteY37"/>
                              </a:cxn>
                              <a:cxn ang="0">
                                <a:pos x="connsiteX38" y="connsiteY38"/>
                              </a:cxn>
                              <a:cxn ang="0">
                                <a:pos x="connsiteX39" y="connsiteY39"/>
                              </a:cxn>
                              <a:cxn ang="0">
                                <a:pos x="connsiteX40" y="connsiteY40"/>
                              </a:cxn>
                              <a:cxn ang="0">
                                <a:pos x="connsiteX41" y="connsiteY41"/>
                              </a:cxn>
                              <a:cxn ang="0">
                                <a:pos x="connsiteX42" y="connsiteY42"/>
                              </a:cxn>
                              <a:cxn ang="0">
                                <a:pos x="connsiteX43" y="connsiteY43"/>
                              </a:cxn>
                              <a:cxn ang="0">
                                <a:pos x="connsiteX44" y="connsiteY44"/>
                              </a:cxn>
                              <a:cxn ang="0">
                                <a:pos x="connsiteX45" y="connsiteY45"/>
                              </a:cxn>
                              <a:cxn ang="0">
                                <a:pos x="connsiteX46" y="connsiteY46"/>
                              </a:cxn>
                            </a:cxnLst>
                            <a:rect l="l" t="t" r="r" b="b"/>
                            <a:pathLst>
                              <a:path w="828675" h="1002109">
                                <a:moveTo>
                                  <a:pt x="219075" y="53307"/>
                                </a:moveTo>
                                <a:cubicBezTo>
                                  <a:pt x="209550" y="75532"/>
                                  <a:pt x="191227" y="137578"/>
                                  <a:pt x="171450" y="177132"/>
                                </a:cubicBezTo>
                                <a:cubicBezTo>
                                  <a:pt x="165426" y="189180"/>
                                  <a:pt x="151499" y="195359"/>
                                  <a:pt x="142875" y="205707"/>
                                </a:cubicBezTo>
                                <a:cubicBezTo>
                                  <a:pt x="135546" y="214501"/>
                                  <a:pt x="130479" y="224967"/>
                                  <a:pt x="123825" y="234282"/>
                                </a:cubicBezTo>
                                <a:cubicBezTo>
                                  <a:pt x="114598" y="247200"/>
                                  <a:pt x="104354" y="259377"/>
                                  <a:pt x="95250" y="272382"/>
                                </a:cubicBezTo>
                                <a:cubicBezTo>
                                  <a:pt x="82120" y="291139"/>
                                  <a:pt x="57150" y="329532"/>
                                  <a:pt x="57150" y="329532"/>
                                </a:cubicBezTo>
                                <a:cubicBezTo>
                                  <a:pt x="53975" y="342232"/>
                                  <a:pt x="52222" y="355375"/>
                                  <a:pt x="47625" y="367632"/>
                                </a:cubicBezTo>
                                <a:cubicBezTo>
                                  <a:pt x="22577" y="434428"/>
                                  <a:pt x="37160" y="379037"/>
                                  <a:pt x="9525" y="434307"/>
                                </a:cubicBezTo>
                                <a:cubicBezTo>
                                  <a:pt x="5035" y="443287"/>
                                  <a:pt x="3175" y="453357"/>
                                  <a:pt x="0" y="462882"/>
                                </a:cubicBezTo>
                                <a:cubicBezTo>
                                  <a:pt x="3175" y="485107"/>
                                  <a:pt x="3074" y="508053"/>
                                  <a:pt x="9525" y="529557"/>
                                </a:cubicBezTo>
                                <a:cubicBezTo>
                                  <a:pt x="16176" y="551728"/>
                                  <a:pt x="43862" y="570762"/>
                                  <a:pt x="57150" y="586707"/>
                                </a:cubicBezTo>
                                <a:cubicBezTo>
                                  <a:pt x="64479" y="595501"/>
                                  <a:pt x="69850" y="605757"/>
                                  <a:pt x="76200" y="615282"/>
                                </a:cubicBezTo>
                                <a:cubicBezTo>
                                  <a:pt x="79375" y="627982"/>
                                  <a:pt x="80568" y="641350"/>
                                  <a:pt x="85725" y="653382"/>
                                </a:cubicBezTo>
                                <a:cubicBezTo>
                                  <a:pt x="109437" y="708710"/>
                                  <a:pt x="101951" y="654959"/>
                                  <a:pt x="114300" y="710532"/>
                                </a:cubicBezTo>
                                <a:cubicBezTo>
                                  <a:pt x="118490" y="729385"/>
                                  <a:pt x="119635" y="748829"/>
                                  <a:pt x="123825" y="767682"/>
                                </a:cubicBezTo>
                                <a:cubicBezTo>
                                  <a:pt x="129032" y="791114"/>
                                  <a:pt x="136831" y="806150"/>
                                  <a:pt x="152400" y="824832"/>
                                </a:cubicBezTo>
                                <a:cubicBezTo>
                                  <a:pt x="161024" y="835180"/>
                                  <a:pt x="171450" y="843882"/>
                                  <a:pt x="180975" y="853407"/>
                                </a:cubicBezTo>
                                <a:cubicBezTo>
                                  <a:pt x="186408" y="869707"/>
                                  <a:pt x="193723" y="900006"/>
                                  <a:pt x="209550" y="910557"/>
                                </a:cubicBezTo>
                                <a:cubicBezTo>
                                  <a:pt x="220442" y="917819"/>
                                  <a:pt x="234950" y="916907"/>
                                  <a:pt x="247650" y="920082"/>
                                </a:cubicBezTo>
                                <a:cubicBezTo>
                                  <a:pt x="254000" y="929607"/>
                                  <a:pt x="258605" y="940562"/>
                                  <a:pt x="266700" y="948657"/>
                                </a:cubicBezTo>
                                <a:cubicBezTo>
                                  <a:pt x="286502" y="968459"/>
                                  <a:pt x="306657" y="972374"/>
                                  <a:pt x="333375" y="977232"/>
                                </a:cubicBezTo>
                                <a:cubicBezTo>
                                  <a:pt x="355464" y="981248"/>
                                  <a:pt x="377825" y="983582"/>
                                  <a:pt x="400050" y="986757"/>
                                </a:cubicBezTo>
                                <a:cubicBezTo>
                                  <a:pt x="464749" y="1008323"/>
                                  <a:pt x="445918" y="1006100"/>
                                  <a:pt x="561975" y="986757"/>
                                </a:cubicBezTo>
                                <a:cubicBezTo>
                                  <a:pt x="575981" y="984423"/>
                                  <a:pt x="587375" y="974057"/>
                                  <a:pt x="600075" y="967707"/>
                                </a:cubicBezTo>
                                <a:cubicBezTo>
                                  <a:pt x="606425" y="958182"/>
                                  <a:pt x="611030" y="947227"/>
                                  <a:pt x="619125" y="939132"/>
                                </a:cubicBezTo>
                                <a:cubicBezTo>
                                  <a:pt x="630350" y="927907"/>
                                  <a:pt x="648419" y="923766"/>
                                  <a:pt x="657225" y="910557"/>
                                </a:cubicBezTo>
                                <a:cubicBezTo>
                                  <a:pt x="668364" y="893849"/>
                                  <a:pt x="669925" y="872457"/>
                                  <a:pt x="676275" y="853407"/>
                                </a:cubicBezTo>
                                <a:cubicBezTo>
                                  <a:pt x="679450" y="843882"/>
                                  <a:pt x="683831" y="834677"/>
                                  <a:pt x="685800" y="824832"/>
                                </a:cubicBezTo>
                                <a:cubicBezTo>
                                  <a:pt x="692347" y="792096"/>
                                  <a:pt x="695882" y="770494"/>
                                  <a:pt x="704850" y="739107"/>
                                </a:cubicBezTo>
                                <a:cubicBezTo>
                                  <a:pt x="707608" y="729453"/>
                                  <a:pt x="709499" y="719309"/>
                                  <a:pt x="714375" y="710532"/>
                                </a:cubicBezTo>
                                <a:cubicBezTo>
                                  <a:pt x="725494" y="690518"/>
                                  <a:pt x="745235" y="675102"/>
                                  <a:pt x="752475" y="653382"/>
                                </a:cubicBezTo>
                                <a:cubicBezTo>
                                  <a:pt x="755650" y="643857"/>
                                  <a:pt x="759742" y="634590"/>
                                  <a:pt x="762000" y="624807"/>
                                </a:cubicBezTo>
                                <a:cubicBezTo>
                                  <a:pt x="769281" y="593257"/>
                                  <a:pt x="781050" y="529557"/>
                                  <a:pt x="781050" y="529557"/>
                                </a:cubicBezTo>
                                <a:cubicBezTo>
                                  <a:pt x="784225" y="494632"/>
                                  <a:pt x="784481" y="459317"/>
                                  <a:pt x="790575" y="424782"/>
                                </a:cubicBezTo>
                                <a:cubicBezTo>
                                  <a:pt x="794065" y="405007"/>
                                  <a:pt x="803275" y="386682"/>
                                  <a:pt x="809625" y="367632"/>
                                </a:cubicBezTo>
                                <a:cubicBezTo>
                                  <a:pt x="823290" y="326638"/>
                                  <a:pt x="816715" y="348797"/>
                                  <a:pt x="828675" y="300957"/>
                                </a:cubicBezTo>
                                <a:cubicBezTo>
                                  <a:pt x="825500" y="278732"/>
                                  <a:pt x="825601" y="255786"/>
                                  <a:pt x="819150" y="234282"/>
                                </a:cubicBezTo>
                                <a:cubicBezTo>
                                  <a:pt x="810837" y="206573"/>
                                  <a:pt x="792538" y="201666"/>
                                  <a:pt x="771525" y="186657"/>
                                </a:cubicBezTo>
                                <a:cubicBezTo>
                                  <a:pt x="761458" y="179466"/>
                                  <a:pt x="719815" y="146515"/>
                                  <a:pt x="704850" y="139032"/>
                                </a:cubicBezTo>
                                <a:cubicBezTo>
                                  <a:pt x="679119" y="126167"/>
                                  <a:pt x="645465" y="125835"/>
                                  <a:pt x="619125" y="119982"/>
                                </a:cubicBezTo>
                                <a:cubicBezTo>
                                  <a:pt x="589549" y="113409"/>
                                  <a:pt x="587663" y="108532"/>
                                  <a:pt x="561975" y="91407"/>
                                </a:cubicBezTo>
                                <a:cubicBezTo>
                                  <a:pt x="555625" y="81882"/>
                                  <a:pt x="551864" y="69983"/>
                                  <a:pt x="542925" y="62832"/>
                                </a:cubicBezTo>
                                <a:cubicBezTo>
                                  <a:pt x="535085" y="56560"/>
                                  <a:pt x="523330" y="57797"/>
                                  <a:pt x="514350" y="53307"/>
                                </a:cubicBezTo>
                                <a:cubicBezTo>
                                  <a:pt x="504111" y="48187"/>
                                  <a:pt x="496236" y="38906"/>
                                  <a:pt x="485775" y="34257"/>
                                </a:cubicBezTo>
                                <a:cubicBezTo>
                                  <a:pt x="455960" y="21006"/>
                                  <a:pt x="422190" y="13598"/>
                                  <a:pt x="390525" y="5682"/>
                                </a:cubicBezTo>
                                <a:cubicBezTo>
                                  <a:pt x="201461" y="17498"/>
                                  <a:pt x="259476" y="-33409"/>
                                  <a:pt x="228600" y="43782"/>
                                </a:cubicBezTo>
                                <a:cubicBezTo>
                                  <a:pt x="225963" y="50374"/>
                                  <a:pt x="228600" y="31082"/>
                                  <a:pt x="219075" y="53307"/>
                                </a:cubicBezTo>
                                <a:close/>
                              </a:path>
                            </a:pathLst>
                          </a:custGeom>
                          <a:noFill/>
                          <a:ln w="12700" cap="flat" cmpd="sng" algn="ctr">
                            <a:solidFill>
                              <a:sysClr val="windowText" lastClr="000000">
                                <a:lumMod val="95000"/>
                                <a:lumOff val="5000"/>
                              </a:sysClr>
                            </a:solidFill>
                            <a:prstDash val="dash"/>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41" name="Freeform 441"/>
                        <wps:cNvSpPr/>
                        <wps:spPr>
                          <a:xfrm>
                            <a:off x="1065355" y="715871"/>
                            <a:ext cx="828675" cy="1002109"/>
                          </a:xfrm>
                          <a:custGeom>
                            <a:avLst/>
                            <a:gdLst>
                              <a:gd name="connsiteX0" fmla="*/ 219075 w 828675"/>
                              <a:gd name="connsiteY0" fmla="*/ 53307 h 1002109"/>
                              <a:gd name="connsiteX1" fmla="*/ 171450 w 828675"/>
                              <a:gd name="connsiteY1" fmla="*/ 177132 h 1002109"/>
                              <a:gd name="connsiteX2" fmla="*/ 142875 w 828675"/>
                              <a:gd name="connsiteY2" fmla="*/ 205707 h 1002109"/>
                              <a:gd name="connsiteX3" fmla="*/ 123825 w 828675"/>
                              <a:gd name="connsiteY3" fmla="*/ 234282 h 1002109"/>
                              <a:gd name="connsiteX4" fmla="*/ 95250 w 828675"/>
                              <a:gd name="connsiteY4" fmla="*/ 272382 h 1002109"/>
                              <a:gd name="connsiteX5" fmla="*/ 57150 w 828675"/>
                              <a:gd name="connsiteY5" fmla="*/ 329532 h 1002109"/>
                              <a:gd name="connsiteX6" fmla="*/ 47625 w 828675"/>
                              <a:gd name="connsiteY6" fmla="*/ 367632 h 1002109"/>
                              <a:gd name="connsiteX7" fmla="*/ 9525 w 828675"/>
                              <a:gd name="connsiteY7" fmla="*/ 434307 h 1002109"/>
                              <a:gd name="connsiteX8" fmla="*/ 0 w 828675"/>
                              <a:gd name="connsiteY8" fmla="*/ 462882 h 1002109"/>
                              <a:gd name="connsiteX9" fmla="*/ 9525 w 828675"/>
                              <a:gd name="connsiteY9" fmla="*/ 529557 h 1002109"/>
                              <a:gd name="connsiteX10" fmla="*/ 57150 w 828675"/>
                              <a:gd name="connsiteY10" fmla="*/ 586707 h 1002109"/>
                              <a:gd name="connsiteX11" fmla="*/ 76200 w 828675"/>
                              <a:gd name="connsiteY11" fmla="*/ 615282 h 1002109"/>
                              <a:gd name="connsiteX12" fmla="*/ 85725 w 828675"/>
                              <a:gd name="connsiteY12" fmla="*/ 653382 h 1002109"/>
                              <a:gd name="connsiteX13" fmla="*/ 114300 w 828675"/>
                              <a:gd name="connsiteY13" fmla="*/ 710532 h 1002109"/>
                              <a:gd name="connsiteX14" fmla="*/ 123825 w 828675"/>
                              <a:gd name="connsiteY14" fmla="*/ 767682 h 1002109"/>
                              <a:gd name="connsiteX15" fmla="*/ 152400 w 828675"/>
                              <a:gd name="connsiteY15" fmla="*/ 824832 h 1002109"/>
                              <a:gd name="connsiteX16" fmla="*/ 180975 w 828675"/>
                              <a:gd name="connsiteY16" fmla="*/ 853407 h 1002109"/>
                              <a:gd name="connsiteX17" fmla="*/ 209550 w 828675"/>
                              <a:gd name="connsiteY17" fmla="*/ 910557 h 1002109"/>
                              <a:gd name="connsiteX18" fmla="*/ 247650 w 828675"/>
                              <a:gd name="connsiteY18" fmla="*/ 920082 h 1002109"/>
                              <a:gd name="connsiteX19" fmla="*/ 266700 w 828675"/>
                              <a:gd name="connsiteY19" fmla="*/ 948657 h 1002109"/>
                              <a:gd name="connsiteX20" fmla="*/ 333375 w 828675"/>
                              <a:gd name="connsiteY20" fmla="*/ 977232 h 1002109"/>
                              <a:gd name="connsiteX21" fmla="*/ 400050 w 828675"/>
                              <a:gd name="connsiteY21" fmla="*/ 986757 h 1002109"/>
                              <a:gd name="connsiteX22" fmla="*/ 561975 w 828675"/>
                              <a:gd name="connsiteY22" fmla="*/ 986757 h 1002109"/>
                              <a:gd name="connsiteX23" fmla="*/ 600075 w 828675"/>
                              <a:gd name="connsiteY23" fmla="*/ 967707 h 1002109"/>
                              <a:gd name="connsiteX24" fmla="*/ 619125 w 828675"/>
                              <a:gd name="connsiteY24" fmla="*/ 939132 h 1002109"/>
                              <a:gd name="connsiteX25" fmla="*/ 657225 w 828675"/>
                              <a:gd name="connsiteY25" fmla="*/ 910557 h 1002109"/>
                              <a:gd name="connsiteX26" fmla="*/ 676275 w 828675"/>
                              <a:gd name="connsiteY26" fmla="*/ 853407 h 1002109"/>
                              <a:gd name="connsiteX27" fmla="*/ 685800 w 828675"/>
                              <a:gd name="connsiteY27" fmla="*/ 824832 h 1002109"/>
                              <a:gd name="connsiteX28" fmla="*/ 704850 w 828675"/>
                              <a:gd name="connsiteY28" fmla="*/ 739107 h 1002109"/>
                              <a:gd name="connsiteX29" fmla="*/ 714375 w 828675"/>
                              <a:gd name="connsiteY29" fmla="*/ 710532 h 1002109"/>
                              <a:gd name="connsiteX30" fmla="*/ 752475 w 828675"/>
                              <a:gd name="connsiteY30" fmla="*/ 653382 h 1002109"/>
                              <a:gd name="connsiteX31" fmla="*/ 762000 w 828675"/>
                              <a:gd name="connsiteY31" fmla="*/ 624807 h 1002109"/>
                              <a:gd name="connsiteX32" fmla="*/ 781050 w 828675"/>
                              <a:gd name="connsiteY32" fmla="*/ 529557 h 1002109"/>
                              <a:gd name="connsiteX33" fmla="*/ 790575 w 828675"/>
                              <a:gd name="connsiteY33" fmla="*/ 424782 h 1002109"/>
                              <a:gd name="connsiteX34" fmla="*/ 809625 w 828675"/>
                              <a:gd name="connsiteY34" fmla="*/ 367632 h 1002109"/>
                              <a:gd name="connsiteX35" fmla="*/ 828675 w 828675"/>
                              <a:gd name="connsiteY35" fmla="*/ 300957 h 1002109"/>
                              <a:gd name="connsiteX36" fmla="*/ 819150 w 828675"/>
                              <a:gd name="connsiteY36" fmla="*/ 234282 h 1002109"/>
                              <a:gd name="connsiteX37" fmla="*/ 771525 w 828675"/>
                              <a:gd name="connsiteY37" fmla="*/ 186657 h 1002109"/>
                              <a:gd name="connsiteX38" fmla="*/ 704850 w 828675"/>
                              <a:gd name="connsiteY38" fmla="*/ 139032 h 1002109"/>
                              <a:gd name="connsiteX39" fmla="*/ 619125 w 828675"/>
                              <a:gd name="connsiteY39" fmla="*/ 119982 h 1002109"/>
                              <a:gd name="connsiteX40" fmla="*/ 561975 w 828675"/>
                              <a:gd name="connsiteY40" fmla="*/ 91407 h 1002109"/>
                              <a:gd name="connsiteX41" fmla="*/ 542925 w 828675"/>
                              <a:gd name="connsiteY41" fmla="*/ 62832 h 1002109"/>
                              <a:gd name="connsiteX42" fmla="*/ 514350 w 828675"/>
                              <a:gd name="connsiteY42" fmla="*/ 53307 h 1002109"/>
                              <a:gd name="connsiteX43" fmla="*/ 485775 w 828675"/>
                              <a:gd name="connsiteY43" fmla="*/ 34257 h 1002109"/>
                              <a:gd name="connsiteX44" fmla="*/ 390525 w 828675"/>
                              <a:gd name="connsiteY44" fmla="*/ 5682 h 1002109"/>
                              <a:gd name="connsiteX45" fmla="*/ 228600 w 828675"/>
                              <a:gd name="connsiteY45" fmla="*/ 43782 h 1002109"/>
                              <a:gd name="connsiteX46" fmla="*/ 219075 w 828675"/>
                              <a:gd name="connsiteY46" fmla="*/ 53307 h 1002109"/>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 ang="0">
                                <a:pos x="connsiteX16" y="connsiteY16"/>
                              </a:cxn>
                              <a:cxn ang="0">
                                <a:pos x="connsiteX17" y="connsiteY17"/>
                              </a:cxn>
                              <a:cxn ang="0">
                                <a:pos x="connsiteX18" y="connsiteY18"/>
                              </a:cxn>
                              <a:cxn ang="0">
                                <a:pos x="connsiteX19" y="connsiteY19"/>
                              </a:cxn>
                              <a:cxn ang="0">
                                <a:pos x="connsiteX20" y="connsiteY20"/>
                              </a:cxn>
                              <a:cxn ang="0">
                                <a:pos x="connsiteX21" y="connsiteY21"/>
                              </a:cxn>
                              <a:cxn ang="0">
                                <a:pos x="connsiteX22" y="connsiteY22"/>
                              </a:cxn>
                              <a:cxn ang="0">
                                <a:pos x="connsiteX23" y="connsiteY23"/>
                              </a:cxn>
                              <a:cxn ang="0">
                                <a:pos x="connsiteX24" y="connsiteY24"/>
                              </a:cxn>
                              <a:cxn ang="0">
                                <a:pos x="connsiteX25" y="connsiteY25"/>
                              </a:cxn>
                              <a:cxn ang="0">
                                <a:pos x="connsiteX26" y="connsiteY26"/>
                              </a:cxn>
                              <a:cxn ang="0">
                                <a:pos x="connsiteX27" y="connsiteY27"/>
                              </a:cxn>
                              <a:cxn ang="0">
                                <a:pos x="connsiteX28" y="connsiteY28"/>
                              </a:cxn>
                              <a:cxn ang="0">
                                <a:pos x="connsiteX29" y="connsiteY29"/>
                              </a:cxn>
                              <a:cxn ang="0">
                                <a:pos x="connsiteX30" y="connsiteY30"/>
                              </a:cxn>
                              <a:cxn ang="0">
                                <a:pos x="connsiteX31" y="connsiteY31"/>
                              </a:cxn>
                              <a:cxn ang="0">
                                <a:pos x="connsiteX32" y="connsiteY32"/>
                              </a:cxn>
                              <a:cxn ang="0">
                                <a:pos x="connsiteX33" y="connsiteY33"/>
                              </a:cxn>
                              <a:cxn ang="0">
                                <a:pos x="connsiteX34" y="connsiteY34"/>
                              </a:cxn>
                              <a:cxn ang="0">
                                <a:pos x="connsiteX35" y="connsiteY35"/>
                              </a:cxn>
                              <a:cxn ang="0">
                                <a:pos x="connsiteX36" y="connsiteY36"/>
                              </a:cxn>
                              <a:cxn ang="0">
                                <a:pos x="connsiteX37" y="connsiteY37"/>
                              </a:cxn>
                              <a:cxn ang="0">
                                <a:pos x="connsiteX38" y="connsiteY38"/>
                              </a:cxn>
                              <a:cxn ang="0">
                                <a:pos x="connsiteX39" y="connsiteY39"/>
                              </a:cxn>
                              <a:cxn ang="0">
                                <a:pos x="connsiteX40" y="connsiteY40"/>
                              </a:cxn>
                              <a:cxn ang="0">
                                <a:pos x="connsiteX41" y="connsiteY41"/>
                              </a:cxn>
                              <a:cxn ang="0">
                                <a:pos x="connsiteX42" y="connsiteY42"/>
                              </a:cxn>
                              <a:cxn ang="0">
                                <a:pos x="connsiteX43" y="connsiteY43"/>
                              </a:cxn>
                              <a:cxn ang="0">
                                <a:pos x="connsiteX44" y="connsiteY44"/>
                              </a:cxn>
                              <a:cxn ang="0">
                                <a:pos x="connsiteX45" y="connsiteY45"/>
                              </a:cxn>
                              <a:cxn ang="0">
                                <a:pos x="connsiteX46" y="connsiteY46"/>
                              </a:cxn>
                            </a:cxnLst>
                            <a:rect l="l" t="t" r="r" b="b"/>
                            <a:pathLst>
                              <a:path w="828675" h="1002109">
                                <a:moveTo>
                                  <a:pt x="219075" y="53307"/>
                                </a:moveTo>
                                <a:cubicBezTo>
                                  <a:pt x="209550" y="75532"/>
                                  <a:pt x="191227" y="137578"/>
                                  <a:pt x="171450" y="177132"/>
                                </a:cubicBezTo>
                                <a:cubicBezTo>
                                  <a:pt x="165426" y="189180"/>
                                  <a:pt x="151499" y="195359"/>
                                  <a:pt x="142875" y="205707"/>
                                </a:cubicBezTo>
                                <a:cubicBezTo>
                                  <a:pt x="135546" y="214501"/>
                                  <a:pt x="130479" y="224967"/>
                                  <a:pt x="123825" y="234282"/>
                                </a:cubicBezTo>
                                <a:cubicBezTo>
                                  <a:pt x="114598" y="247200"/>
                                  <a:pt x="104354" y="259377"/>
                                  <a:pt x="95250" y="272382"/>
                                </a:cubicBezTo>
                                <a:cubicBezTo>
                                  <a:pt x="82120" y="291139"/>
                                  <a:pt x="57150" y="329532"/>
                                  <a:pt x="57150" y="329532"/>
                                </a:cubicBezTo>
                                <a:cubicBezTo>
                                  <a:pt x="53975" y="342232"/>
                                  <a:pt x="52222" y="355375"/>
                                  <a:pt x="47625" y="367632"/>
                                </a:cubicBezTo>
                                <a:cubicBezTo>
                                  <a:pt x="22577" y="434428"/>
                                  <a:pt x="37160" y="379037"/>
                                  <a:pt x="9525" y="434307"/>
                                </a:cubicBezTo>
                                <a:cubicBezTo>
                                  <a:pt x="5035" y="443287"/>
                                  <a:pt x="3175" y="453357"/>
                                  <a:pt x="0" y="462882"/>
                                </a:cubicBezTo>
                                <a:cubicBezTo>
                                  <a:pt x="3175" y="485107"/>
                                  <a:pt x="3074" y="508053"/>
                                  <a:pt x="9525" y="529557"/>
                                </a:cubicBezTo>
                                <a:cubicBezTo>
                                  <a:pt x="16176" y="551728"/>
                                  <a:pt x="43862" y="570762"/>
                                  <a:pt x="57150" y="586707"/>
                                </a:cubicBezTo>
                                <a:cubicBezTo>
                                  <a:pt x="64479" y="595501"/>
                                  <a:pt x="69850" y="605757"/>
                                  <a:pt x="76200" y="615282"/>
                                </a:cubicBezTo>
                                <a:cubicBezTo>
                                  <a:pt x="79375" y="627982"/>
                                  <a:pt x="80568" y="641350"/>
                                  <a:pt x="85725" y="653382"/>
                                </a:cubicBezTo>
                                <a:cubicBezTo>
                                  <a:pt x="109437" y="708710"/>
                                  <a:pt x="101951" y="654959"/>
                                  <a:pt x="114300" y="710532"/>
                                </a:cubicBezTo>
                                <a:cubicBezTo>
                                  <a:pt x="118490" y="729385"/>
                                  <a:pt x="119635" y="748829"/>
                                  <a:pt x="123825" y="767682"/>
                                </a:cubicBezTo>
                                <a:cubicBezTo>
                                  <a:pt x="129032" y="791114"/>
                                  <a:pt x="136831" y="806150"/>
                                  <a:pt x="152400" y="824832"/>
                                </a:cubicBezTo>
                                <a:cubicBezTo>
                                  <a:pt x="161024" y="835180"/>
                                  <a:pt x="171450" y="843882"/>
                                  <a:pt x="180975" y="853407"/>
                                </a:cubicBezTo>
                                <a:cubicBezTo>
                                  <a:pt x="186408" y="869707"/>
                                  <a:pt x="193723" y="900006"/>
                                  <a:pt x="209550" y="910557"/>
                                </a:cubicBezTo>
                                <a:cubicBezTo>
                                  <a:pt x="220442" y="917819"/>
                                  <a:pt x="234950" y="916907"/>
                                  <a:pt x="247650" y="920082"/>
                                </a:cubicBezTo>
                                <a:cubicBezTo>
                                  <a:pt x="254000" y="929607"/>
                                  <a:pt x="258605" y="940562"/>
                                  <a:pt x="266700" y="948657"/>
                                </a:cubicBezTo>
                                <a:cubicBezTo>
                                  <a:pt x="286502" y="968459"/>
                                  <a:pt x="306657" y="972374"/>
                                  <a:pt x="333375" y="977232"/>
                                </a:cubicBezTo>
                                <a:cubicBezTo>
                                  <a:pt x="355464" y="981248"/>
                                  <a:pt x="377825" y="983582"/>
                                  <a:pt x="400050" y="986757"/>
                                </a:cubicBezTo>
                                <a:cubicBezTo>
                                  <a:pt x="464749" y="1008323"/>
                                  <a:pt x="445918" y="1006100"/>
                                  <a:pt x="561975" y="986757"/>
                                </a:cubicBezTo>
                                <a:cubicBezTo>
                                  <a:pt x="575981" y="984423"/>
                                  <a:pt x="587375" y="974057"/>
                                  <a:pt x="600075" y="967707"/>
                                </a:cubicBezTo>
                                <a:cubicBezTo>
                                  <a:pt x="606425" y="958182"/>
                                  <a:pt x="611030" y="947227"/>
                                  <a:pt x="619125" y="939132"/>
                                </a:cubicBezTo>
                                <a:cubicBezTo>
                                  <a:pt x="630350" y="927907"/>
                                  <a:pt x="648419" y="923766"/>
                                  <a:pt x="657225" y="910557"/>
                                </a:cubicBezTo>
                                <a:cubicBezTo>
                                  <a:pt x="668364" y="893849"/>
                                  <a:pt x="669925" y="872457"/>
                                  <a:pt x="676275" y="853407"/>
                                </a:cubicBezTo>
                                <a:cubicBezTo>
                                  <a:pt x="679450" y="843882"/>
                                  <a:pt x="683831" y="834677"/>
                                  <a:pt x="685800" y="824832"/>
                                </a:cubicBezTo>
                                <a:cubicBezTo>
                                  <a:pt x="692347" y="792096"/>
                                  <a:pt x="695882" y="770494"/>
                                  <a:pt x="704850" y="739107"/>
                                </a:cubicBezTo>
                                <a:cubicBezTo>
                                  <a:pt x="707608" y="729453"/>
                                  <a:pt x="709499" y="719309"/>
                                  <a:pt x="714375" y="710532"/>
                                </a:cubicBezTo>
                                <a:cubicBezTo>
                                  <a:pt x="725494" y="690518"/>
                                  <a:pt x="745235" y="675102"/>
                                  <a:pt x="752475" y="653382"/>
                                </a:cubicBezTo>
                                <a:cubicBezTo>
                                  <a:pt x="755650" y="643857"/>
                                  <a:pt x="759742" y="634590"/>
                                  <a:pt x="762000" y="624807"/>
                                </a:cubicBezTo>
                                <a:cubicBezTo>
                                  <a:pt x="769281" y="593257"/>
                                  <a:pt x="781050" y="529557"/>
                                  <a:pt x="781050" y="529557"/>
                                </a:cubicBezTo>
                                <a:cubicBezTo>
                                  <a:pt x="784225" y="494632"/>
                                  <a:pt x="784481" y="459317"/>
                                  <a:pt x="790575" y="424782"/>
                                </a:cubicBezTo>
                                <a:cubicBezTo>
                                  <a:pt x="794065" y="405007"/>
                                  <a:pt x="803275" y="386682"/>
                                  <a:pt x="809625" y="367632"/>
                                </a:cubicBezTo>
                                <a:cubicBezTo>
                                  <a:pt x="823290" y="326638"/>
                                  <a:pt x="816715" y="348797"/>
                                  <a:pt x="828675" y="300957"/>
                                </a:cubicBezTo>
                                <a:cubicBezTo>
                                  <a:pt x="825500" y="278732"/>
                                  <a:pt x="825601" y="255786"/>
                                  <a:pt x="819150" y="234282"/>
                                </a:cubicBezTo>
                                <a:cubicBezTo>
                                  <a:pt x="810837" y="206573"/>
                                  <a:pt x="792538" y="201666"/>
                                  <a:pt x="771525" y="186657"/>
                                </a:cubicBezTo>
                                <a:cubicBezTo>
                                  <a:pt x="761458" y="179466"/>
                                  <a:pt x="719815" y="146515"/>
                                  <a:pt x="704850" y="139032"/>
                                </a:cubicBezTo>
                                <a:cubicBezTo>
                                  <a:pt x="679119" y="126167"/>
                                  <a:pt x="645465" y="125835"/>
                                  <a:pt x="619125" y="119982"/>
                                </a:cubicBezTo>
                                <a:cubicBezTo>
                                  <a:pt x="589549" y="113409"/>
                                  <a:pt x="587663" y="108532"/>
                                  <a:pt x="561975" y="91407"/>
                                </a:cubicBezTo>
                                <a:cubicBezTo>
                                  <a:pt x="555625" y="81882"/>
                                  <a:pt x="551864" y="69983"/>
                                  <a:pt x="542925" y="62832"/>
                                </a:cubicBezTo>
                                <a:cubicBezTo>
                                  <a:pt x="535085" y="56560"/>
                                  <a:pt x="523330" y="57797"/>
                                  <a:pt x="514350" y="53307"/>
                                </a:cubicBezTo>
                                <a:cubicBezTo>
                                  <a:pt x="504111" y="48187"/>
                                  <a:pt x="496236" y="38906"/>
                                  <a:pt x="485775" y="34257"/>
                                </a:cubicBezTo>
                                <a:cubicBezTo>
                                  <a:pt x="455960" y="21006"/>
                                  <a:pt x="422190" y="13598"/>
                                  <a:pt x="390525" y="5682"/>
                                </a:cubicBezTo>
                                <a:cubicBezTo>
                                  <a:pt x="201461" y="17498"/>
                                  <a:pt x="259476" y="-33409"/>
                                  <a:pt x="228600" y="43782"/>
                                </a:cubicBezTo>
                                <a:cubicBezTo>
                                  <a:pt x="225963" y="50374"/>
                                  <a:pt x="228600" y="31082"/>
                                  <a:pt x="219075" y="53307"/>
                                </a:cubicBezTo>
                                <a:close/>
                              </a:path>
                            </a:pathLst>
                          </a:custGeom>
                          <a:pattFill prst="lgConfetti">
                            <a:fgClr>
                              <a:srgbClr val="5B9BD5"/>
                            </a:fgClr>
                            <a:bgClr>
                              <a:sysClr val="window" lastClr="FFFFFF"/>
                            </a:bgClr>
                          </a:pattFill>
                          <a:ln w="12700" cap="flat" cmpd="sng" algn="ctr">
                            <a:solidFill>
                              <a:sysClr val="windowText" lastClr="000000">
                                <a:lumMod val="95000"/>
                                <a:lumOff val="5000"/>
                              </a:sysClr>
                            </a:solidFill>
                            <a:prstDash val="sysDot"/>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42" name="Freeform 442"/>
                        <wps:cNvSpPr/>
                        <wps:spPr>
                          <a:xfrm>
                            <a:off x="1158480" y="935815"/>
                            <a:ext cx="329184" cy="534154"/>
                          </a:xfrm>
                          <a:custGeom>
                            <a:avLst/>
                            <a:gdLst>
                              <a:gd name="connsiteX0" fmla="*/ 3259 w 329184"/>
                              <a:gd name="connsiteY0" fmla="*/ 181069 h 534154"/>
                              <a:gd name="connsiteX1" fmla="*/ 12312 w 329184"/>
                              <a:gd name="connsiteY1" fmla="*/ 122222 h 534154"/>
                              <a:gd name="connsiteX2" fmla="*/ 16839 w 329184"/>
                              <a:gd name="connsiteY2" fmla="*/ 104115 h 534154"/>
                              <a:gd name="connsiteX3" fmla="*/ 25893 w 329184"/>
                              <a:gd name="connsiteY3" fmla="*/ 86008 h 534154"/>
                              <a:gd name="connsiteX4" fmla="*/ 44000 w 329184"/>
                              <a:gd name="connsiteY4" fmla="*/ 49794 h 534154"/>
                              <a:gd name="connsiteX5" fmla="*/ 53053 w 329184"/>
                              <a:gd name="connsiteY5" fmla="*/ 31687 h 534154"/>
                              <a:gd name="connsiteX6" fmla="*/ 80213 w 329184"/>
                              <a:gd name="connsiteY6" fmla="*/ 0 h 534154"/>
                              <a:gd name="connsiteX7" fmla="*/ 139061 w 329184"/>
                              <a:gd name="connsiteY7" fmla="*/ 9053 h 534154"/>
                              <a:gd name="connsiteX8" fmla="*/ 170748 w 329184"/>
                              <a:gd name="connsiteY8" fmla="*/ 49794 h 534154"/>
                              <a:gd name="connsiteX9" fmla="*/ 206962 w 329184"/>
                              <a:gd name="connsiteY9" fmla="*/ 67901 h 534154"/>
                              <a:gd name="connsiteX10" fmla="*/ 225069 w 329184"/>
                              <a:gd name="connsiteY10" fmla="*/ 76954 h 534154"/>
                              <a:gd name="connsiteX11" fmla="*/ 252229 w 329184"/>
                              <a:gd name="connsiteY11" fmla="*/ 95061 h 534154"/>
                              <a:gd name="connsiteX12" fmla="*/ 279390 w 329184"/>
                              <a:gd name="connsiteY12" fmla="*/ 104115 h 534154"/>
                              <a:gd name="connsiteX13" fmla="*/ 288443 w 329184"/>
                              <a:gd name="connsiteY13" fmla="*/ 117695 h 534154"/>
                              <a:gd name="connsiteX14" fmla="*/ 292970 w 329184"/>
                              <a:gd name="connsiteY14" fmla="*/ 131275 h 534154"/>
                              <a:gd name="connsiteX15" fmla="*/ 297497 w 329184"/>
                              <a:gd name="connsiteY15" fmla="*/ 230863 h 534154"/>
                              <a:gd name="connsiteX16" fmla="*/ 302023 w 329184"/>
                              <a:gd name="connsiteY16" fmla="*/ 248970 h 534154"/>
                              <a:gd name="connsiteX17" fmla="*/ 311077 w 329184"/>
                              <a:gd name="connsiteY17" fmla="*/ 276131 h 534154"/>
                              <a:gd name="connsiteX18" fmla="*/ 320130 w 329184"/>
                              <a:gd name="connsiteY18" fmla="*/ 303291 h 534154"/>
                              <a:gd name="connsiteX19" fmla="*/ 324657 w 329184"/>
                              <a:gd name="connsiteY19" fmla="*/ 316871 h 534154"/>
                              <a:gd name="connsiteX20" fmla="*/ 329184 w 329184"/>
                              <a:gd name="connsiteY20" fmla="*/ 330451 h 534154"/>
                              <a:gd name="connsiteX21" fmla="*/ 324657 w 329184"/>
                              <a:gd name="connsiteY21" fmla="*/ 425513 h 534154"/>
                              <a:gd name="connsiteX22" fmla="*/ 320130 w 329184"/>
                              <a:gd name="connsiteY22" fmla="*/ 452673 h 534154"/>
                              <a:gd name="connsiteX23" fmla="*/ 315603 w 329184"/>
                              <a:gd name="connsiteY23" fmla="*/ 516048 h 534154"/>
                              <a:gd name="connsiteX24" fmla="*/ 292970 w 329184"/>
                              <a:gd name="connsiteY24" fmla="*/ 534154 h 534154"/>
                              <a:gd name="connsiteX25" fmla="*/ 166221 w 329184"/>
                              <a:gd name="connsiteY25" fmla="*/ 529628 h 534154"/>
                              <a:gd name="connsiteX26" fmla="*/ 139061 w 329184"/>
                              <a:gd name="connsiteY26" fmla="*/ 506994 h 534154"/>
                              <a:gd name="connsiteX27" fmla="*/ 89267 w 329184"/>
                              <a:gd name="connsiteY27" fmla="*/ 475307 h 534154"/>
                              <a:gd name="connsiteX28" fmla="*/ 80213 w 329184"/>
                              <a:gd name="connsiteY28" fmla="*/ 466253 h 534154"/>
                              <a:gd name="connsiteX29" fmla="*/ 75687 w 329184"/>
                              <a:gd name="connsiteY29" fmla="*/ 452673 h 534154"/>
                              <a:gd name="connsiteX30" fmla="*/ 48526 w 329184"/>
                              <a:gd name="connsiteY30" fmla="*/ 443620 h 534154"/>
                              <a:gd name="connsiteX31" fmla="*/ 30419 w 329184"/>
                              <a:gd name="connsiteY31" fmla="*/ 425513 h 534154"/>
                              <a:gd name="connsiteX32" fmla="*/ 16839 w 329184"/>
                              <a:gd name="connsiteY32" fmla="*/ 398352 h 534154"/>
                              <a:gd name="connsiteX33" fmla="*/ 3259 w 329184"/>
                              <a:gd name="connsiteY33" fmla="*/ 239917 h 534154"/>
                              <a:gd name="connsiteX34" fmla="*/ 3259 w 329184"/>
                              <a:gd name="connsiteY34" fmla="*/ 181069 h 534154"/>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 ang="0">
                                <a:pos x="connsiteX16" y="connsiteY16"/>
                              </a:cxn>
                              <a:cxn ang="0">
                                <a:pos x="connsiteX17" y="connsiteY17"/>
                              </a:cxn>
                              <a:cxn ang="0">
                                <a:pos x="connsiteX18" y="connsiteY18"/>
                              </a:cxn>
                              <a:cxn ang="0">
                                <a:pos x="connsiteX19" y="connsiteY19"/>
                              </a:cxn>
                              <a:cxn ang="0">
                                <a:pos x="connsiteX20" y="connsiteY20"/>
                              </a:cxn>
                              <a:cxn ang="0">
                                <a:pos x="connsiteX21" y="connsiteY21"/>
                              </a:cxn>
                              <a:cxn ang="0">
                                <a:pos x="connsiteX22" y="connsiteY22"/>
                              </a:cxn>
                              <a:cxn ang="0">
                                <a:pos x="connsiteX23" y="connsiteY23"/>
                              </a:cxn>
                              <a:cxn ang="0">
                                <a:pos x="connsiteX24" y="connsiteY24"/>
                              </a:cxn>
                              <a:cxn ang="0">
                                <a:pos x="connsiteX25" y="connsiteY25"/>
                              </a:cxn>
                              <a:cxn ang="0">
                                <a:pos x="connsiteX26" y="connsiteY26"/>
                              </a:cxn>
                              <a:cxn ang="0">
                                <a:pos x="connsiteX27" y="connsiteY27"/>
                              </a:cxn>
                              <a:cxn ang="0">
                                <a:pos x="connsiteX28" y="connsiteY28"/>
                              </a:cxn>
                              <a:cxn ang="0">
                                <a:pos x="connsiteX29" y="connsiteY29"/>
                              </a:cxn>
                              <a:cxn ang="0">
                                <a:pos x="connsiteX30" y="connsiteY30"/>
                              </a:cxn>
                              <a:cxn ang="0">
                                <a:pos x="connsiteX31" y="connsiteY31"/>
                              </a:cxn>
                              <a:cxn ang="0">
                                <a:pos x="connsiteX32" y="connsiteY32"/>
                              </a:cxn>
                              <a:cxn ang="0">
                                <a:pos x="connsiteX33" y="connsiteY33"/>
                              </a:cxn>
                              <a:cxn ang="0">
                                <a:pos x="connsiteX34" y="connsiteY34"/>
                              </a:cxn>
                            </a:cxnLst>
                            <a:rect l="l" t="t" r="r" b="b"/>
                            <a:pathLst>
                              <a:path w="329184" h="534154">
                                <a:moveTo>
                                  <a:pt x="3259" y="181069"/>
                                </a:moveTo>
                                <a:cubicBezTo>
                                  <a:pt x="4768" y="161453"/>
                                  <a:pt x="8863" y="141766"/>
                                  <a:pt x="12312" y="122222"/>
                                </a:cubicBezTo>
                                <a:cubicBezTo>
                                  <a:pt x="13393" y="116095"/>
                                  <a:pt x="14654" y="109940"/>
                                  <a:pt x="16839" y="104115"/>
                                </a:cubicBezTo>
                                <a:cubicBezTo>
                                  <a:pt x="19209" y="97797"/>
                                  <a:pt x="22875" y="92044"/>
                                  <a:pt x="25893" y="86008"/>
                                </a:cubicBezTo>
                                <a:cubicBezTo>
                                  <a:pt x="33835" y="54236"/>
                                  <a:pt x="24762" y="80574"/>
                                  <a:pt x="44000" y="49794"/>
                                </a:cubicBezTo>
                                <a:cubicBezTo>
                                  <a:pt x="47576" y="44072"/>
                                  <a:pt x="49477" y="37409"/>
                                  <a:pt x="53053" y="31687"/>
                                </a:cubicBezTo>
                                <a:cubicBezTo>
                                  <a:pt x="62731" y="16201"/>
                                  <a:pt x="67868" y="12345"/>
                                  <a:pt x="80213" y="0"/>
                                </a:cubicBezTo>
                                <a:cubicBezTo>
                                  <a:pt x="99829" y="3018"/>
                                  <a:pt x="120118" y="3133"/>
                                  <a:pt x="139061" y="9053"/>
                                </a:cubicBezTo>
                                <a:cubicBezTo>
                                  <a:pt x="148326" y="11948"/>
                                  <a:pt x="169500" y="48546"/>
                                  <a:pt x="170748" y="49794"/>
                                </a:cubicBezTo>
                                <a:cubicBezTo>
                                  <a:pt x="191202" y="70248"/>
                                  <a:pt x="165351" y="47097"/>
                                  <a:pt x="206962" y="67901"/>
                                </a:cubicBezTo>
                                <a:cubicBezTo>
                                  <a:pt x="212998" y="70919"/>
                                  <a:pt x="219283" y="73482"/>
                                  <a:pt x="225069" y="76954"/>
                                </a:cubicBezTo>
                                <a:cubicBezTo>
                                  <a:pt x="234399" y="82552"/>
                                  <a:pt x="241907" y="91620"/>
                                  <a:pt x="252229" y="95061"/>
                                </a:cubicBezTo>
                                <a:lnTo>
                                  <a:pt x="279390" y="104115"/>
                                </a:lnTo>
                                <a:cubicBezTo>
                                  <a:pt x="282408" y="108642"/>
                                  <a:pt x="286010" y="112829"/>
                                  <a:pt x="288443" y="117695"/>
                                </a:cubicBezTo>
                                <a:cubicBezTo>
                                  <a:pt x="290577" y="121963"/>
                                  <a:pt x="292589" y="126519"/>
                                  <a:pt x="292970" y="131275"/>
                                </a:cubicBezTo>
                                <a:cubicBezTo>
                                  <a:pt x="295620" y="164399"/>
                                  <a:pt x="294948" y="197731"/>
                                  <a:pt x="297497" y="230863"/>
                                </a:cubicBezTo>
                                <a:cubicBezTo>
                                  <a:pt x="297974" y="237066"/>
                                  <a:pt x="300235" y="243011"/>
                                  <a:pt x="302023" y="248970"/>
                                </a:cubicBezTo>
                                <a:cubicBezTo>
                                  <a:pt x="304765" y="258111"/>
                                  <a:pt x="308059" y="267077"/>
                                  <a:pt x="311077" y="276131"/>
                                </a:cubicBezTo>
                                <a:lnTo>
                                  <a:pt x="320130" y="303291"/>
                                </a:lnTo>
                                <a:lnTo>
                                  <a:pt x="324657" y="316871"/>
                                </a:lnTo>
                                <a:lnTo>
                                  <a:pt x="329184" y="330451"/>
                                </a:lnTo>
                                <a:cubicBezTo>
                                  <a:pt x="327675" y="362138"/>
                                  <a:pt x="327001" y="393876"/>
                                  <a:pt x="324657" y="425513"/>
                                </a:cubicBezTo>
                                <a:cubicBezTo>
                                  <a:pt x="323979" y="434666"/>
                                  <a:pt x="321043" y="443540"/>
                                  <a:pt x="320130" y="452673"/>
                                </a:cubicBezTo>
                                <a:cubicBezTo>
                                  <a:pt x="318023" y="473747"/>
                                  <a:pt x="319283" y="495191"/>
                                  <a:pt x="315603" y="516048"/>
                                </a:cubicBezTo>
                                <a:cubicBezTo>
                                  <a:pt x="313044" y="530552"/>
                                  <a:pt x="303695" y="530580"/>
                                  <a:pt x="292970" y="534154"/>
                                </a:cubicBezTo>
                                <a:cubicBezTo>
                                  <a:pt x="250720" y="532645"/>
                                  <a:pt x="208301" y="533700"/>
                                  <a:pt x="166221" y="529628"/>
                                </a:cubicBezTo>
                                <a:cubicBezTo>
                                  <a:pt x="158305" y="528862"/>
                                  <a:pt x="143556" y="510490"/>
                                  <a:pt x="139061" y="506994"/>
                                </a:cubicBezTo>
                                <a:cubicBezTo>
                                  <a:pt x="93764" y="471763"/>
                                  <a:pt x="129978" y="504386"/>
                                  <a:pt x="89267" y="475307"/>
                                </a:cubicBezTo>
                                <a:cubicBezTo>
                                  <a:pt x="85794" y="472826"/>
                                  <a:pt x="83231" y="469271"/>
                                  <a:pt x="80213" y="466253"/>
                                </a:cubicBezTo>
                                <a:cubicBezTo>
                                  <a:pt x="78704" y="461726"/>
                                  <a:pt x="79570" y="455446"/>
                                  <a:pt x="75687" y="452673"/>
                                </a:cubicBezTo>
                                <a:cubicBezTo>
                                  <a:pt x="67921" y="447126"/>
                                  <a:pt x="48526" y="443620"/>
                                  <a:pt x="48526" y="443620"/>
                                </a:cubicBezTo>
                                <a:cubicBezTo>
                                  <a:pt x="42490" y="437584"/>
                                  <a:pt x="33118" y="433611"/>
                                  <a:pt x="30419" y="425513"/>
                                </a:cubicBezTo>
                                <a:cubicBezTo>
                                  <a:pt x="24173" y="406771"/>
                                  <a:pt x="28540" y="415903"/>
                                  <a:pt x="16839" y="398352"/>
                                </a:cubicBezTo>
                                <a:cubicBezTo>
                                  <a:pt x="-3380" y="317473"/>
                                  <a:pt x="12436" y="391332"/>
                                  <a:pt x="3259" y="239917"/>
                                </a:cubicBezTo>
                                <a:cubicBezTo>
                                  <a:pt x="-3253" y="132482"/>
                                  <a:pt x="1750" y="200685"/>
                                  <a:pt x="3259" y="181069"/>
                                </a:cubicBezTo>
                                <a:close/>
                              </a:path>
                            </a:pathLst>
                          </a:custGeom>
                          <a:solidFill>
                            <a:srgbClr val="44546A">
                              <a:lumMod val="75000"/>
                            </a:srgbClr>
                          </a:solidFill>
                          <a:ln w="12700" cap="flat" cmpd="sng" algn="ctr">
                            <a:solidFill>
                              <a:srgbClr val="5B9BD5">
                                <a:shade val="50000"/>
                              </a:srgbClr>
                            </a:solidFill>
                            <a:prstDash val="dashDot"/>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43" name="Freeform 443"/>
                        <wps:cNvSpPr/>
                        <wps:spPr>
                          <a:xfrm>
                            <a:off x="1574230" y="921535"/>
                            <a:ext cx="243885" cy="385870"/>
                          </a:xfrm>
                          <a:custGeom>
                            <a:avLst/>
                            <a:gdLst>
                              <a:gd name="connsiteX0" fmla="*/ 67343 w 243885"/>
                              <a:gd name="connsiteY0" fmla="*/ 145555 h 385870"/>
                              <a:gd name="connsiteX1" fmla="*/ 53762 w 243885"/>
                              <a:gd name="connsiteY1" fmla="*/ 95761 h 385870"/>
                              <a:gd name="connsiteX2" fmla="*/ 44709 w 243885"/>
                              <a:gd name="connsiteY2" fmla="*/ 77654 h 385870"/>
                              <a:gd name="connsiteX3" fmla="*/ 40182 w 243885"/>
                              <a:gd name="connsiteY3" fmla="*/ 64074 h 385870"/>
                              <a:gd name="connsiteX4" fmla="*/ 49236 w 243885"/>
                              <a:gd name="connsiteY4" fmla="*/ 14280 h 385870"/>
                              <a:gd name="connsiteX5" fmla="*/ 62816 w 243885"/>
                              <a:gd name="connsiteY5" fmla="*/ 700 h 385870"/>
                              <a:gd name="connsiteX6" fmla="*/ 166931 w 243885"/>
                              <a:gd name="connsiteY6" fmla="*/ 5227 h 385870"/>
                              <a:gd name="connsiteX7" fmla="*/ 180511 w 243885"/>
                              <a:gd name="connsiteY7" fmla="*/ 23333 h 385870"/>
                              <a:gd name="connsiteX8" fmla="*/ 216725 w 243885"/>
                              <a:gd name="connsiteY8" fmla="*/ 91234 h 385870"/>
                              <a:gd name="connsiteX9" fmla="*/ 225778 w 243885"/>
                              <a:gd name="connsiteY9" fmla="*/ 100288 h 385870"/>
                              <a:gd name="connsiteX10" fmla="*/ 230305 w 243885"/>
                              <a:gd name="connsiteY10" fmla="*/ 118395 h 385870"/>
                              <a:gd name="connsiteX11" fmla="*/ 239358 w 243885"/>
                              <a:gd name="connsiteY11" fmla="*/ 131975 h 385870"/>
                              <a:gd name="connsiteX12" fmla="*/ 243885 w 243885"/>
                              <a:gd name="connsiteY12" fmla="*/ 145555 h 385870"/>
                              <a:gd name="connsiteX13" fmla="*/ 239358 w 243885"/>
                              <a:gd name="connsiteY13" fmla="*/ 186296 h 385870"/>
                              <a:gd name="connsiteX14" fmla="*/ 234832 w 243885"/>
                              <a:gd name="connsiteY14" fmla="*/ 199876 h 385870"/>
                              <a:gd name="connsiteX15" fmla="*/ 216725 w 243885"/>
                              <a:gd name="connsiteY15" fmla="*/ 217983 h 385870"/>
                              <a:gd name="connsiteX16" fmla="*/ 207671 w 243885"/>
                              <a:gd name="connsiteY16" fmla="*/ 227036 h 385870"/>
                              <a:gd name="connsiteX17" fmla="*/ 198618 w 243885"/>
                              <a:gd name="connsiteY17" fmla="*/ 236090 h 385870"/>
                              <a:gd name="connsiteX18" fmla="*/ 171457 w 243885"/>
                              <a:gd name="connsiteY18" fmla="*/ 245143 h 385870"/>
                              <a:gd name="connsiteX19" fmla="*/ 144297 w 243885"/>
                              <a:gd name="connsiteY19" fmla="*/ 263250 h 385870"/>
                              <a:gd name="connsiteX20" fmla="*/ 130717 w 243885"/>
                              <a:gd name="connsiteY20" fmla="*/ 272304 h 385870"/>
                              <a:gd name="connsiteX21" fmla="*/ 121663 w 243885"/>
                              <a:gd name="connsiteY21" fmla="*/ 285884 h 385870"/>
                              <a:gd name="connsiteX22" fmla="*/ 112610 w 243885"/>
                              <a:gd name="connsiteY22" fmla="*/ 313044 h 385870"/>
                              <a:gd name="connsiteX23" fmla="*/ 108083 w 243885"/>
                              <a:gd name="connsiteY23" fmla="*/ 380945 h 385870"/>
                              <a:gd name="connsiteX24" fmla="*/ 62816 w 243885"/>
                              <a:gd name="connsiteY24" fmla="*/ 376419 h 385870"/>
                              <a:gd name="connsiteX25" fmla="*/ 49236 w 243885"/>
                              <a:gd name="connsiteY25" fmla="*/ 367365 h 385870"/>
                              <a:gd name="connsiteX26" fmla="*/ 31129 w 243885"/>
                              <a:gd name="connsiteY26" fmla="*/ 353785 h 385870"/>
                              <a:gd name="connsiteX27" fmla="*/ 17549 w 243885"/>
                              <a:gd name="connsiteY27" fmla="*/ 344731 h 385870"/>
                              <a:gd name="connsiteX28" fmla="*/ 8495 w 243885"/>
                              <a:gd name="connsiteY28" fmla="*/ 335678 h 385870"/>
                              <a:gd name="connsiteX29" fmla="*/ 8495 w 243885"/>
                              <a:gd name="connsiteY29" fmla="*/ 204403 h 385870"/>
                              <a:gd name="connsiteX30" fmla="*/ 17549 w 243885"/>
                              <a:gd name="connsiteY30" fmla="*/ 177242 h 385870"/>
                              <a:gd name="connsiteX31" fmla="*/ 67343 w 243885"/>
                              <a:gd name="connsiteY31" fmla="*/ 145555 h 385870"/>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 ang="0">
                                <a:pos x="connsiteX16" y="connsiteY16"/>
                              </a:cxn>
                              <a:cxn ang="0">
                                <a:pos x="connsiteX17" y="connsiteY17"/>
                              </a:cxn>
                              <a:cxn ang="0">
                                <a:pos x="connsiteX18" y="connsiteY18"/>
                              </a:cxn>
                              <a:cxn ang="0">
                                <a:pos x="connsiteX19" y="connsiteY19"/>
                              </a:cxn>
                              <a:cxn ang="0">
                                <a:pos x="connsiteX20" y="connsiteY20"/>
                              </a:cxn>
                              <a:cxn ang="0">
                                <a:pos x="connsiteX21" y="connsiteY21"/>
                              </a:cxn>
                              <a:cxn ang="0">
                                <a:pos x="connsiteX22" y="connsiteY22"/>
                              </a:cxn>
                              <a:cxn ang="0">
                                <a:pos x="connsiteX23" y="connsiteY23"/>
                              </a:cxn>
                              <a:cxn ang="0">
                                <a:pos x="connsiteX24" y="connsiteY24"/>
                              </a:cxn>
                              <a:cxn ang="0">
                                <a:pos x="connsiteX25" y="connsiteY25"/>
                              </a:cxn>
                              <a:cxn ang="0">
                                <a:pos x="connsiteX26" y="connsiteY26"/>
                              </a:cxn>
                              <a:cxn ang="0">
                                <a:pos x="connsiteX27" y="connsiteY27"/>
                              </a:cxn>
                              <a:cxn ang="0">
                                <a:pos x="connsiteX28" y="connsiteY28"/>
                              </a:cxn>
                              <a:cxn ang="0">
                                <a:pos x="connsiteX29" y="connsiteY29"/>
                              </a:cxn>
                              <a:cxn ang="0">
                                <a:pos x="connsiteX30" y="connsiteY30"/>
                              </a:cxn>
                              <a:cxn ang="0">
                                <a:pos x="connsiteX31" y="connsiteY31"/>
                              </a:cxn>
                            </a:cxnLst>
                            <a:rect l="l" t="t" r="r" b="b"/>
                            <a:pathLst>
                              <a:path w="243885" h="385870">
                                <a:moveTo>
                                  <a:pt x="67343" y="145555"/>
                                </a:moveTo>
                                <a:cubicBezTo>
                                  <a:pt x="73379" y="131975"/>
                                  <a:pt x="59203" y="112082"/>
                                  <a:pt x="53762" y="95761"/>
                                </a:cubicBezTo>
                                <a:cubicBezTo>
                                  <a:pt x="51628" y="89359"/>
                                  <a:pt x="47367" y="83856"/>
                                  <a:pt x="44709" y="77654"/>
                                </a:cubicBezTo>
                                <a:cubicBezTo>
                                  <a:pt x="42829" y="73268"/>
                                  <a:pt x="41691" y="68601"/>
                                  <a:pt x="40182" y="64074"/>
                                </a:cubicBezTo>
                                <a:cubicBezTo>
                                  <a:pt x="43200" y="47476"/>
                                  <a:pt x="43562" y="30167"/>
                                  <a:pt x="49236" y="14280"/>
                                </a:cubicBezTo>
                                <a:cubicBezTo>
                                  <a:pt x="51389" y="8251"/>
                                  <a:pt x="56433" y="1191"/>
                                  <a:pt x="62816" y="700"/>
                                </a:cubicBezTo>
                                <a:cubicBezTo>
                                  <a:pt x="97451" y="-1964"/>
                                  <a:pt x="132226" y="3718"/>
                                  <a:pt x="166931" y="5227"/>
                                </a:cubicBezTo>
                                <a:cubicBezTo>
                                  <a:pt x="171458" y="11262"/>
                                  <a:pt x="176768" y="16783"/>
                                  <a:pt x="180511" y="23333"/>
                                </a:cubicBezTo>
                                <a:cubicBezTo>
                                  <a:pt x="193543" y="46139"/>
                                  <a:pt x="201525" y="69953"/>
                                  <a:pt x="216725" y="91234"/>
                                </a:cubicBezTo>
                                <a:cubicBezTo>
                                  <a:pt x="219206" y="94707"/>
                                  <a:pt x="222760" y="97270"/>
                                  <a:pt x="225778" y="100288"/>
                                </a:cubicBezTo>
                                <a:cubicBezTo>
                                  <a:pt x="227287" y="106324"/>
                                  <a:pt x="227854" y="112677"/>
                                  <a:pt x="230305" y="118395"/>
                                </a:cubicBezTo>
                                <a:cubicBezTo>
                                  <a:pt x="232448" y="123395"/>
                                  <a:pt x="236925" y="127109"/>
                                  <a:pt x="239358" y="131975"/>
                                </a:cubicBezTo>
                                <a:cubicBezTo>
                                  <a:pt x="241492" y="136243"/>
                                  <a:pt x="242376" y="141028"/>
                                  <a:pt x="243885" y="145555"/>
                                </a:cubicBezTo>
                                <a:cubicBezTo>
                                  <a:pt x="242376" y="159135"/>
                                  <a:pt x="241604" y="172818"/>
                                  <a:pt x="239358" y="186296"/>
                                </a:cubicBezTo>
                                <a:cubicBezTo>
                                  <a:pt x="238574" y="191003"/>
                                  <a:pt x="237605" y="195993"/>
                                  <a:pt x="234832" y="199876"/>
                                </a:cubicBezTo>
                                <a:cubicBezTo>
                                  <a:pt x="229871" y="206822"/>
                                  <a:pt x="222761" y="211947"/>
                                  <a:pt x="216725" y="217983"/>
                                </a:cubicBezTo>
                                <a:lnTo>
                                  <a:pt x="207671" y="227036"/>
                                </a:lnTo>
                                <a:cubicBezTo>
                                  <a:pt x="204653" y="230054"/>
                                  <a:pt x="202667" y="234740"/>
                                  <a:pt x="198618" y="236090"/>
                                </a:cubicBezTo>
                                <a:lnTo>
                                  <a:pt x="171457" y="245143"/>
                                </a:lnTo>
                                <a:lnTo>
                                  <a:pt x="144297" y="263250"/>
                                </a:lnTo>
                                <a:lnTo>
                                  <a:pt x="130717" y="272304"/>
                                </a:lnTo>
                                <a:cubicBezTo>
                                  <a:pt x="127699" y="276831"/>
                                  <a:pt x="123873" y="280912"/>
                                  <a:pt x="121663" y="285884"/>
                                </a:cubicBezTo>
                                <a:cubicBezTo>
                                  <a:pt x="117787" y="294604"/>
                                  <a:pt x="112610" y="313044"/>
                                  <a:pt x="112610" y="313044"/>
                                </a:cubicBezTo>
                                <a:cubicBezTo>
                                  <a:pt x="111101" y="335678"/>
                                  <a:pt x="122097" y="363108"/>
                                  <a:pt x="108083" y="380945"/>
                                </a:cubicBezTo>
                                <a:cubicBezTo>
                                  <a:pt x="98714" y="392869"/>
                                  <a:pt x="77592" y="379829"/>
                                  <a:pt x="62816" y="376419"/>
                                </a:cubicBezTo>
                                <a:cubicBezTo>
                                  <a:pt x="57515" y="375196"/>
                                  <a:pt x="53663" y="370527"/>
                                  <a:pt x="49236" y="367365"/>
                                </a:cubicBezTo>
                                <a:cubicBezTo>
                                  <a:pt x="43097" y="362980"/>
                                  <a:pt x="37268" y="358170"/>
                                  <a:pt x="31129" y="353785"/>
                                </a:cubicBezTo>
                                <a:cubicBezTo>
                                  <a:pt x="26702" y="350623"/>
                                  <a:pt x="21797" y="348130"/>
                                  <a:pt x="17549" y="344731"/>
                                </a:cubicBezTo>
                                <a:cubicBezTo>
                                  <a:pt x="14216" y="342065"/>
                                  <a:pt x="11513" y="338696"/>
                                  <a:pt x="8495" y="335678"/>
                                </a:cubicBezTo>
                                <a:cubicBezTo>
                                  <a:pt x="-4384" y="284167"/>
                                  <a:pt x="-1167" y="304242"/>
                                  <a:pt x="8495" y="204403"/>
                                </a:cubicBezTo>
                                <a:cubicBezTo>
                                  <a:pt x="9414" y="194904"/>
                                  <a:pt x="10801" y="183990"/>
                                  <a:pt x="17549" y="177242"/>
                                </a:cubicBezTo>
                                <a:cubicBezTo>
                                  <a:pt x="33263" y="161528"/>
                                  <a:pt x="61307" y="159135"/>
                                  <a:pt x="67343" y="145555"/>
                                </a:cubicBezTo>
                                <a:close/>
                              </a:path>
                            </a:pathLst>
                          </a:custGeom>
                          <a:solidFill>
                            <a:srgbClr val="44546A">
                              <a:lumMod val="75000"/>
                            </a:srgbClr>
                          </a:solidFill>
                          <a:ln w="12700" cap="flat" cmpd="sng" algn="ctr">
                            <a:solidFill>
                              <a:srgbClr val="5B9BD5">
                                <a:shade val="50000"/>
                              </a:srgbClr>
                            </a:solidFill>
                            <a:prstDash val="dashDot"/>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44" name="Freeform 444"/>
                        <wps:cNvSpPr/>
                        <wps:spPr>
                          <a:xfrm>
                            <a:off x="1365442" y="806526"/>
                            <a:ext cx="165071" cy="124762"/>
                          </a:xfrm>
                          <a:custGeom>
                            <a:avLst/>
                            <a:gdLst>
                              <a:gd name="connsiteX0" fmla="*/ 31687 w 165071"/>
                              <a:gd name="connsiteY0" fmla="*/ 34228 h 124762"/>
                              <a:gd name="connsiteX1" fmla="*/ 86008 w 165071"/>
                              <a:gd name="connsiteY1" fmla="*/ 2540 h 124762"/>
                              <a:gd name="connsiteX2" fmla="*/ 140329 w 165071"/>
                              <a:gd name="connsiteY2" fmla="*/ 29701 h 124762"/>
                              <a:gd name="connsiteX3" fmla="*/ 153909 w 165071"/>
                              <a:gd name="connsiteY3" fmla="*/ 38754 h 124762"/>
                              <a:gd name="connsiteX4" fmla="*/ 158436 w 165071"/>
                              <a:gd name="connsiteY4" fmla="*/ 84022 h 124762"/>
                              <a:gd name="connsiteX5" fmla="*/ 140329 w 165071"/>
                              <a:gd name="connsiteY5" fmla="*/ 111182 h 124762"/>
                              <a:gd name="connsiteX6" fmla="*/ 131275 w 165071"/>
                              <a:gd name="connsiteY6" fmla="*/ 120236 h 124762"/>
                              <a:gd name="connsiteX7" fmla="*/ 27160 w 165071"/>
                              <a:gd name="connsiteY7" fmla="*/ 124762 h 124762"/>
                              <a:gd name="connsiteX8" fmla="*/ 9053 w 165071"/>
                              <a:gd name="connsiteY8" fmla="*/ 88548 h 124762"/>
                              <a:gd name="connsiteX9" fmla="*/ 0 w 165071"/>
                              <a:gd name="connsiteY9" fmla="*/ 61388 h 124762"/>
                              <a:gd name="connsiteX10" fmla="*/ 31687 w 165071"/>
                              <a:gd name="connsiteY10" fmla="*/ 34228 h 124762"/>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Lst>
                            <a:rect l="l" t="t" r="r" b="b"/>
                            <a:pathLst>
                              <a:path w="165071" h="124762">
                                <a:moveTo>
                                  <a:pt x="31687" y="34228"/>
                                </a:moveTo>
                                <a:cubicBezTo>
                                  <a:pt x="49794" y="23665"/>
                                  <a:pt x="66018" y="8853"/>
                                  <a:pt x="86008" y="2540"/>
                                </a:cubicBezTo>
                                <a:cubicBezTo>
                                  <a:pt x="118773" y="-7807"/>
                                  <a:pt x="119635" y="15906"/>
                                  <a:pt x="140329" y="29701"/>
                                </a:cubicBezTo>
                                <a:lnTo>
                                  <a:pt x="153909" y="38754"/>
                                </a:lnTo>
                                <a:cubicBezTo>
                                  <a:pt x="165982" y="56865"/>
                                  <a:pt x="169415" y="55476"/>
                                  <a:pt x="158436" y="84022"/>
                                </a:cubicBezTo>
                                <a:cubicBezTo>
                                  <a:pt x="154530" y="94178"/>
                                  <a:pt x="148023" y="103488"/>
                                  <a:pt x="140329" y="111182"/>
                                </a:cubicBezTo>
                                <a:cubicBezTo>
                                  <a:pt x="137311" y="114200"/>
                                  <a:pt x="135513" y="119727"/>
                                  <a:pt x="131275" y="120236"/>
                                </a:cubicBezTo>
                                <a:cubicBezTo>
                                  <a:pt x="96785" y="124375"/>
                                  <a:pt x="61865" y="123253"/>
                                  <a:pt x="27160" y="124762"/>
                                </a:cubicBezTo>
                                <a:cubicBezTo>
                                  <a:pt x="1907" y="116346"/>
                                  <a:pt x="17722" y="126115"/>
                                  <a:pt x="9053" y="88548"/>
                                </a:cubicBezTo>
                                <a:cubicBezTo>
                                  <a:pt x="6907" y="79249"/>
                                  <a:pt x="0" y="61388"/>
                                  <a:pt x="0" y="61388"/>
                                </a:cubicBezTo>
                                <a:lnTo>
                                  <a:pt x="31687" y="34228"/>
                                </a:lnTo>
                                <a:close/>
                              </a:path>
                            </a:pathLst>
                          </a:custGeom>
                          <a:solidFill>
                            <a:srgbClr val="44546A">
                              <a:lumMod val="75000"/>
                            </a:srgbClr>
                          </a:solidFill>
                          <a:ln w="12700" cap="flat" cmpd="sng" algn="ctr">
                            <a:solidFill>
                              <a:srgbClr val="5B9BD5">
                                <a:shade val="50000"/>
                              </a:srgbClr>
                            </a:solidFill>
                            <a:prstDash val="dashDot"/>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45" name="Freeform 445"/>
                        <wps:cNvSpPr/>
                        <wps:spPr>
                          <a:xfrm>
                            <a:off x="1460503" y="1397542"/>
                            <a:ext cx="289711" cy="321398"/>
                          </a:xfrm>
                          <a:custGeom>
                            <a:avLst/>
                            <a:gdLst>
                              <a:gd name="connsiteX0" fmla="*/ 54321 w 289711"/>
                              <a:gd name="connsiteY0" fmla="*/ 167489 h 321398"/>
                              <a:gd name="connsiteX1" fmla="*/ 58848 w 289711"/>
                              <a:gd name="connsiteY1" fmla="*/ 99588 h 321398"/>
                              <a:gd name="connsiteX2" fmla="*/ 67901 w 289711"/>
                              <a:gd name="connsiteY2" fmla="*/ 58847 h 321398"/>
                              <a:gd name="connsiteX3" fmla="*/ 72428 w 289711"/>
                              <a:gd name="connsiteY3" fmla="*/ 27160 h 321398"/>
                              <a:gd name="connsiteX4" fmla="*/ 90535 w 289711"/>
                              <a:gd name="connsiteY4" fmla="*/ 4526 h 321398"/>
                              <a:gd name="connsiteX5" fmla="*/ 104115 w 289711"/>
                              <a:gd name="connsiteY5" fmla="*/ 0 h 321398"/>
                              <a:gd name="connsiteX6" fmla="*/ 185596 w 289711"/>
                              <a:gd name="connsiteY6" fmla="*/ 4526 h 321398"/>
                              <a:gd name="connsiteX7" fmla="*/ 208230 w 289711"/>
                              <a:gd name="connsiteY7" fmla="*/ 9053 h 321398"/>
                              <a:gd name="connsiteX8" fmla="*/ 230864 w 289711"/>
                              <a:gd name="connsiteY8" fmla="*/ 27160 h 321398"/>
                              <a:gd name="connsiteX9" fmla="*/ 244444 w 289711"/>
                              <a:gd name="connsiteY9" fmla="*/ 49794 h 321398"/>
                              <a:gd name="connsiteX10" fmla="*/ 271604 w 289711"/>
                              <a:gd name="connsiteY10" fmla="*/ 90534 h 321398"/>
                              <a:gd name="connsiteX11" fmla="*/ 280658 w 289711"/>
                              <a:gd name="connsiteY11" fmla="*/ 104115 h 321398"/>
                              <a:gd name="connsiteX12" fmla="*/ 289711 w 289711"/>
                              <a:gd name="connsiteY12" fmla="*/ 117695 h 321398"/>
                              <a:gd name="connsiteX13" fmla="*/ 285184 w 289711"/>
                              <a:gd name="connsiteY13" fmla="*/ 194649 h 321398"/>
                              <a:gd name="connsiteX14" fmla="*/ 276131 w 289711"/>
                              <a:gd name="connsiteY14" fmla="*/ 203703 h 321398"/>
                              <a:gd name="connsiteX15" fmla="*/ 271604 w 289711"/>
                              <a:gd name="connsiteY15" fmla="*/ 217283 h 321398"/>
                              <a:gd name="connsiteX16" fmla="*/ 253497 w 289711"/>
                              <a:gd name="connsiteY16" fmla="*/ 239917 h 321398"/>
                              <a:gd name="connsiteX17" fmla="*/ 248971 w 289711"/>
                              <a:gd name="connsiteY17" fmla="*/ 253497 h 321398"/>
                              <a:gd name="connsiteX18" fmla="*/ 221810 w 289711"/>
                              <a:gd name="connsiteY18" fmla="*/ 271604 h 321398"/>
                              <a:gd name="connsiteX19" fmla="*/ 190123 w 289711"/>
                              <a:gd name="connsiteY19" fmla="*/ 285184 h 321398"/>
                              <a:gd name="connsiteX20" fmla="*/ 176543 w 289711"/>
                              <a:gd name="connsiteY20" fmla="*/ 294237 h 321398"/>
                              <a:gd name="connsiteX21" fmla="*/ 99588 w 289711"/>
                              <a:gd name="connsiteY21" fmla="*/ 316871 h 321398"/>
                              <a:gd name="connsiteX22" fmla="*/ 86008 w 289711"/>
                              <a:gd name="connsiteY22" fmla="*/ 321398 h 321398"/>
                              <a:gd name="connsiteX23" fmla="*/ 54321 w 289711"/>
                              <a:gd name="connsiteY23" fmla="*/ 316871 h 321398"/>
                              <a:gd name="connsiteX24" fmla="*/ 27161 w 289711"/>
                              <a:gd name="connsiteY24" fmla="*/ 307818 h 321398"/>
                              <a:gd name="connsiteX25" fmla="*/ 13580 w 289711"/>
                              <a:gd name="connsiteY25" fmla="*/ 298764 h 321398"/>
                              <a:gd name="connsiteX26" fmla="*/ 0 w 289711"/>
                              <a:gd name="connsiteY26" fmla="*/ 271604 h 321398"/>
                              <a:gd name="connsiteX27" fmla="*/ 4527 w 289711"/>
                              <a:gd name="connsiteY27" fmla="*/ 244443 h 321398"/>
                              <a:gd name="connsiteX28" fmla="*/ 22634 w 289711"/>
                              <a:gd name="connsiteY28" fmla="*/ 221810 h 321398"/>
                              <a:gd name="connsiteX29" fmla="*/ 36214 w 289711"/>
                              <a:gd name="connsiteY29" fmla="*/ 194649 h 321398"/>
                              <a:gd name="connsiteX30" fmla="*/ 54321 w 289711"/>
                              <a:gd name="connsiteY30" fmla="*/ 167489 h 321398"/>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 ang="0">
                                <a:pos x="connsiteX16" y="connsiteY16"/>
                              </a:cxn>
                              <a:cxn ang="0">
                                <a:pos x="connsiteX17" y="connsiteY17"/>
                              </a:cxn>
                              <a:cxn ang="0">
                                <a:pos x="connsiteX18" y="connsiteY18"/>
                              </a:cxn>
                              <a:cxn ang="0">
                                <a:pos x="connsiteX19" y="connsiteY19"/>
                              </a:cxn>
                              <a:cxn ang="0">
                                <a:pos x="connsiteX20" y="connsiteY20"/>
                              </a:cxn>
                              <a:cxn ang="0">
                                <a:pos x="connsiteX21" y="connsiteY21"/>
                              </a:cxn>
                              <a:cxn ang="0">
                                <a:pos x="connsiteX22" y="connsiteY22"/>
                              </a:cxn>
                              <a:cxn ang="0">
                                <a:pos x="connsiteX23" y="connsiteY23"/>
                              </a:cxn>
                              <a:cxn ang="0">
                                <a:pos x="connsiteX24" y="connsiteY24"/>
                              </a:cxn>
                              <a:cxn ang="0">
                                <a:pos x="connsiteX25" y="connsiteY25"/>
                              </a:cxn>
                              <a:cxn ang="0">
                                <a:pos x="connsiteX26" y="connsiteY26"/>
                              </a:cxn>
                              <a:cxn ang="0">
                                <a:pos x="connsiteX27" y="connsiteY27"/>
                              </a:cxn>
                              <a:cxn ang="0">
                                <a:pos x="connsiteX28" y="connsiteY28"/>
                              </a:cxn>
                              <a:cxn ang="0">
                                <a:pos x="connsiteX29" y="connsiteY29"/>
                              </a:cxn>
                              <a:cxn ang="0">
                                <a:pos x="connsiteX30" y="connsiteY30"/>
                              </a:cxn>
                            </a:cxnLst>
                            <a:rect l="l" t="t" r="r" b="b"/>
                            <a:pathLst>
                              <a:path w="289711" h="321398">
                                <a:moveTo>
                                  <a:pt x="54321" y="167489"/>
                                </a:moveTo>
                                <a:cubicBezTo>
                                  <a:pt x="58093" y="151645"/>
                                  <a:pt x="56591" y="122159"/>
                                  <a:pt x="58848" y="99588"/>
                                </a:cubicBezTo>
                                <a:cubicBezTo>
                                  <a:pt x="60843" y="79635"/>
                                  <a:pt x="64543" y="77318"/>
                                  <a:pt x="67901" y="58847"/>
                                </a:cubicBezTo>
                                <a:cubicBezTo>
                                  <a:pt x="69810" y="48350"/>
                                  <a:pt x="69362" y="37380"/>
                                  <a:pt x="72428" y="27160"/>
                                </a:cubicBezTo>
                                <a:cubicBezTo>
                                  <a:pt x="73782" y="22646"/>
                                  <a:pt x="85531" y="7528"/>
                                  <a:pt x="90535" y="4526"/>
                                </a:cubicBezTo>
                                <a:cubicBezTo>
                                  <a:pt x="94627" y="2071"/>
                                  <a:pt x="99588" y="1509"/>
                                  <a:pt x="104115" y="0"/>
                                </a:cubicBezTo>
                                <a:cubicBezTo>
                                  <a:pt x="131275" y="1509"/>
                                  <a:pt x="158496" y="2170"/>
                                  <a:pt x="185596" y="4526"/>
                                </a:cubicBezTo>
                                <a:cubicBezTo>
                                  <a:pt x="193261" y="5193"/>
                                  <a:pt x="201026" y="6351"/>
                                  <a:pt x="208230" y="9053"/>
                                </a:cubicBezTo>
                                <a:cubicBezTo>
                                  <a:pt x="217364" y="12478"/>
                                  <a:pt x="224236" y="20533"/>
                                  <a:pt x="230864" y="27160"/>
                                </a:cubicBezTo>
                                <a:cubicBezTo>
                                  <a:pt x="239517" y="53124"/>
                                  <a:pt x="229531" y="29911"/>
                                  <a:pt x="244444" y="49794"/>
                                </a:cubicBezTo>
                                <a:cubicBezTo>
                                  <a:pt x="244456" y="49810"/>
                                  <a:pt x="267072" y="83736"/>
                                  <a:pt x="271604" y="90534"/>
                                </a:cubicBezTo>
                                <a:lnTo>
                                  <a:pt x="280658" y="104115"/>
                                </a:lnTo>
                                <a:lnTo>
                                  <a:pt x="289711" y="117695"/>
                                </a:lnTo>
                                <a:cubicBezTo>
                                  <a:pt x="288202" y="143346"/>
                                  <a:pt x="289192" y="169268"/>
                                  <a:pt x="285184" y="194649"/>
                                </a:cubicBezTo>
                                <a:cubicBezTo>
                                  <a:pt x="284518" y="198865"/>
                                  <a:pt x="278327" y="200043"/>
                                  <a:pt x="276131" y="203703"/>
                                </a:cubicBezTo>
                                <a:cubicBezTo>
                                  <a:pt x="273676" y="207795"/>
                                  <a:pt x="273738" y="213015"/>
                                  <a:pt x="271604" y="217283"/>
                                </a:cubicBezTo>
                                <a:cubicBezTo>
                                  <a:pt x="265893" y="228705"/>
                                  <a:pt x="261919" y="231495"/>
                                  <a:pt x="253497" y="239917"/>
                                </a:cubicBezTo>
                                <a:cubicBezTo>
                                  <a:pt x="251988" y="244444"/>
                                  <a:pt x="251426" y="249406"/>
                                  <a:pt x="248971" y="253497"/>
                                </a:cubicBezTo>
                                <a:cubicBezTo>
                                  <a:pt x="242658" y="264018"/>
                                  <a:pt x="231855" y="265864"/>
                                  <a:pt x="221810" y="271604"/>
                                </a:cubicBezTo>
                                <a:cubicBezTo>
                                  <a:pt x="197497" y="285497"/>
                                  <a:pt x="219862" y="277749"/>
                                  <a:pt x="190123" y="285184"/>
                                </a:cubicBezTo>
                                <a:cubicBezTo>
                                  <a:pt x="185596" y="288202"/>
                                  <a:pt x="181565" y="292145"/>
                                  <a:pt x="176543" y="294237"/>
                                </a:cubicBezTo>
                                <a:cubicBezTo>
                                  <a:pt x="118868" y="318269"/>
                                  <a:pt x="154149" y="298683"/>
                                  <a:pt x="99588" y="316871"/>
                                </a:cubicBezTo>
                                <a:lnTo>
                                  <a:pt x="86008" y="321398"/>
                                </a:lnTo>
                                <a:cubicBezTo>
                                  <a:pt x="75446" y="319889"/>
                                  <a:pt x="64717" y="319270"/>
                                  <a:pt x="54321" y="316871"/>
                                </a:cubicBezTo>
                                <a:cubicBezTo>
                                  <a:pt x="45022" y="314725"/>
                                  <a:pt x="27161" y="307818"/>
                                  <a:pt x="27161" y="307818"/>
                                </a:cubicBezTo>
                                <a:cubicBezTo>
                                  <a:pt x="22634" y="304800"/>
                                  <a:pt x="17427" y="302611"/>
                                  <a:pt x="13580" y="298764"/>
                                </a:cubicBezTo>
                                <a:cubicBezTo>
                                  <a:pt x="4806" y="289990"/>
                                  <a:pt x="3682" y="282648"/>
                                  <a:pt x="0" y="271604"/>
                                </a:cubicBezTo>
                                <a:cubicBezTo>
                                  <a:pt x="1509" y="262550"/>
                                  <a:pt x="1625" y="253151"/>
                                  <a:pt x="4527" y="244443"/>
                                </a:cubicBezTo>
                                <a:cubicBezTo>
                                  <a:pt x="8509" y="232496"/>
                                  <a:pt x="15568" y="230642"/>
                                  <a:pt x="22634" y="221810"/>
                                </a:cubicBezTo>
                                <a:cubicBezTo>
                                  <a:pt x="29754" y="212910"/>
                                  <a:pt x="33983" y="205803"/>
                                  <a:pt x="36214" y="194649"/>
                                </a:cubicBezTo>
                                <a:cubicBezTo>
                                  <a:pt x="36806" y="191690"/>
                                  <a:pt x="50549" y="183333"/>
                                  <a:pt x="54321" y="167489"/>
                                </a:cubicBezTo>
                                <a:close/>
                              </a:path>
                            </a:pathLst>
                          </a:custGeom>
                          <a:solidFill>
                            <a:srgbClr val="44546A">
                              <a:lumMod val="75000"/>
                            </a:srgbClr>
                          </a:solidFill>
                          <a:ln w="12700" cap="flat" cmpd="sng" algn="ctr">
                            <a:solidFill>
                              <a:srgbClr val="5B9BD5">
                                <a:shade val="50000"/>
                              </a:srgbClr>
                            </a:solidFill>
                            <a:prstDash val="dashDot"/>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46" name="Freeform 446"/>
                        <wps:cNvSpPr/>
                        <wps:spPr>
                          <a:xfrm>
                            <a:off x="1750214" y="1243903"/>
                            <a:ext cx="53975" cy="143679"/>
                          </a:xfrm>
                          <a:custGeom>
                            <a:avLst/>
                            <a:gdLst>
                              <a:gd name="connsiteX0" fmla="*/ 9054 w 54321"/>
                              <a:gd name="connsiteY0" fmla="*/ 15 h 59090"/>
                              <a:gd name="connsiteX1" fmla="*/ 0 w 54321"/>
                              <a:gd name="connsiteY1" fmla="*/ 49809 h 59090"/>
                              <a:gd name="connsiteX2" fmla="*/ 9054 w 54321"/>
                              <a:gd name="connsiteY2" fmla="*/ 58862 h 59090"/>
                              <a:gd name="connsiteX3" fmla="*/ 54321 w 54321"/>
                              <a:gd name="connsiteY3" fmla="*/ 54335 h 59090"/>
                              <a:gd name="connsiteX4" fmla="*/ 40741 w 54321"/>
                              <a:gd name="connsiteY4" fmla="*/ 45282 h 59090"/>
                              <a:gd name="connsiteX5" fmla="*/ 9054 w 54321"/>
                              <a:gd name="connsiteY5" fmla="*/ 15 h 59090"/>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Lst>
                            <a:rect l="l" t="t" r="r" b="b"/>
                            <a:pathLst>
                              <a:path w="54321" h="59090">
                                <a:moveTo>
                                  <a:pt x="9054" y="15"/>
                                </a:moveTo>
                                <a:cubicBezTo>
                                  <a:pt x="2264" y="769"/>
                                  <a:pt x="0" y="32939"/>
                                  <a:pt x="0" y="49809"/>
                                </a:cubicBezTo>
                                <a:cubicBezTo>
                                  <a:pt x="0" y="54077"/>
                                  <a:pt x="4801" y="58508"/>
                                  <a:pt x="9054" y="58862"/>
                                </a:cubicBezTo>
                                <a:cubicBezTo>
                                  <a:pt x="24166" y="60121"/>
                                  <a:pt x="39232" y="55844"/>
                                  <a:pt x="54321" y="54335"/>
                                </a:cubicBezTo>
                                <a:cubicBezTo>
                                  <a:pt x="49794" y="51317"/>
                                  <a:pt x="42143" y="50539"/>
                                  <a:pt x="40741" y="45282"/>
                                </a:cubicBezTo>
                                <a:cubicBezTo>
                                  <a:pt x="35672" y="26272"/>
                                  <a:pt x="15844" y="-739"/>
                                  <a:pt x="9054" y="15"/>
                                </a:cubicBezTo>
                                <a:close/>
                              </a:path>
                            </a:pathLst>
                          </a:custGeom>
                          <a:solidFill>
                            <a:srgbClr val="5B9BD5"/>
                          </a:solidFill>
                          <a:ln w="12700" cap="flat" cmpd="sng" algn="ctr">
                            <a:solidFill>
                              <a:srgbClr val="5B9BD5">
                                <a:shade val="50000"/>
                              </a:srgbClr>
                            </a:solidFill>
                            <a:prstDash val="solid"/>
                            <a:miter lim="800000"/>
                          </a:ln>
                          <a:effectLst/>
                        </wps:spPr>
                        <wps:bodyPr rot="0" spcFirstLastPara="0" vert="horz" wrap="square" lIns="91440" tIns="45720" rIns="91440" bIns="45720" numCol="1" spcCol="0" rtlCol="0" fromWordArt="0" anchor="ctr" anchorCtr="0" forceAA="0" compatLnSpc="1">
                          <a:prstTxWarp prst="textNoShape">
                            <a:avLst/>
                          </a:prstTxWarp>
                          <a:noAutofit/>
                        </wps:bodyPr>
                      </wps:wsp>
                      <wps:wsp>
                        <wps:cNvPr id="447" name="Freeform 447"/>
                        <wps:cNvSpPr/>
                        <wps:spPr>
                          <a:xfrm>
                            <a:off x="1504173" y="1148967"/>
                            <a:ext cx="22705" cy="48307"/>
                          </a:xfrm>
                          <a:custGeom>
                            <a:avLst/>
                            <a:gdLst>
                              <a:gd name="connsiteX0" fmla="*/ 480 w 22705"/>
                              <a:gd name="connsiteY0" fmla="*/ 38575 h 48307"/>
                              <a:gd name="connsiteX1" fmla="*/ 3655 w 22705"/>
                              <a:gd name="connsiteY1" fmla="*/ 3650 h 48307"/>
                              <a:gd name="connsiteX2" fmla="*/ 13180 w 22705"/>
                              <a:gd name="connsiteY2" fmla="*/ 475 h 48307"/>
                              <a:gd name="connsiteX3" fmla="*/ 22705 w 22705"/>
                              <a:gd name="connsiteY3" fmla="*/ 19525 h 48307"/>
                              <a:gd name="connsiteX4" fmla="*/ 10005 w 22705"/>
                              <a:gd name="connsiteY4" fmla="*/ 48100 h 48307"/>
                              <a:gd name="connsiteX5" fmla="*/ 480 w 22705"/>
                              <a:gd name="connsiteY5" fmla="*/ 38575 h 48307"/>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Lst>
                            <a:rect l="l" t="t" r="r" b="b"/>
                            <a:pathLst>
                              <a:path w="22705" h="48307">
                                <a:moveTo>
                                  <a:pt x="480" y="38575"/>
                                </a:moveTo>
                                <a:cubicBezTo>
                                  <a:pt x="-578" y="31167"/>
                                  <a:pt x="-42" y="14740"/>
                                  <a:pt x="3655" y="3650"/>
                                </a:cubicBezTo>
                                <a:cubicBezTo>
                                  <a:pt x="4713" y="475"/>
                                  <a:pt x="10073" y="-768"/>
                                  <a:pt x="13180" y="475"/>
                                </a:cubicBezTo>
                                <a:cubicBezTo>
                                  <a:pt x="17914" y="2369"/>
                                  <a:pt x="21368" y="15515"/>
                                  <a:pt x="22705" y="19525"/>
                                </a:cubicBezTo>
                                <a:cubicBezTo>
                                  <a:pt x="20287" y="34034"/>
                                  <a:pt x="23039" y="40279"/>
                                  <a:pt x="10005" y="48100"/>
                                </a:cubicBezTo>
                                <a:cubicBezTo>
                                  <a:pt x="8190" y="49189"/>
                                  <a:pt x="1538" y="45983"/>
                                  <a:pt x="480" y="38575"/>
                                </a:cubicBezTo>
                                <a:close/>
                              </a:path>
                            </a:pathLst>
                          </a:cu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44" name="Freeform 544"/>
                        <wps:cNvSpPr/>
                        <wps:spPr>
                          <a:xfrm>
                            <a:off x="1444216" y="1526417"/>
                            <a:ext cx="35037" cy="71801"/>
                          </a:xfrm>
                          <a:custGeom>
                            <a:avLst/>
                            <a:gdLst>
                              <a:gd name="connsiteX0" fmla="*/ 3287 w 35037"/>
                              <a:gd name="connsiteY0" fmla="*/ 48475 h 71801"/>
                              <a:gd name="connsiteX1" fmla="*/ 112 w 35037"/>
                              <a:gd name="connsiteY1" fmla="*/ 13550 h 71801"/>
                              <a:gd name="connsiteX2" fmla="*/ 3287 w 35037"/>
                              <a:gd name="connsiteY2" fmla="*/ 850 h 71801"/>
                              <a:gd name="connsiteX3" fmla="*/ 35037 w 35037"/>
                              <a:gd name="connsiteY3" fmla="*/ 4025 h 71801"/>
                              <a:gd name="connsiteX4" fmla="*/ 31862 w 35037"/>
                              <a:gd name="connsiteY4" fmla="*/ 23075 h 71801"/>
                              <a:gd name="connsiteX5" fmla="*/ 25512 w 35037"/>
                              <a:gd name="connsiteY5" fmla="*/ 32600 h 71801"/>
                              <a:gd name="connsiteX6" fmla="*/ 22337 w 35037"/>
                              <a:gd name="connsiteY6" fmla="*/ 54825 h 71801"/>
                              <a:gd name="connsiteX7" fmla="*/ 15987 w 35037"/>
                              <a:gd name="connsiteY7" fmla="*/ 67525 h 71801"/>
                              <a:gd name="connsiteX8" fmla="*/ 6462 w 35037"/>
                              <a:gd name="connsiteY8" fmla="*/ 70700 h 71801"/>
                              <a:gd name="connsiteX9" fmla="*/ 3287 w 35037"/>
                              <a:gd name="connsiteY9" fmla="*/ 48475 h 71801"/>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Lst>
                            <a:rect l="l" t="t" r="r" b="b"/>
                            <a:pathLst>
                              <a:path w="35037" h="71801">
                                <a:moveTo>
                                  <a:pt x="3287" y="48475"/>
                                </a:moveTo>
                                <a:cubicBezTo>
                                  <a:pt x="2229" y="38950"/>
                                  <a:pt x="112" y="25240"/>
                                  <a:pt x="112" y="13550"/>
                                </a:cubicBezTo>
                                <a:cubicBezTo>
                                  <a:pt x="112" y="9186"/>
                                  <a:pt x="-923" y="1998"/>
                                  <a:pt x="3287" y="850"/>
                                </a:cubicBezTo>
                                <a:cubicBezTo>
                                  <a:pt x="13548" y="-1949"/>
                                  <a:pt x="24454" y="2967"/>
                                  <a:pt x="35037" y="4025"/>
                                </a:cubicBezTo>
                                <a:cubicBezTo>
                                  <a:pt x="33979" y="10375"/>
                                  <a:pt x="33898" y="16968"/>
                                  <a:pt x="31862" y="23075"/>
                                </a:cubicBezTo>
                                <a:cubicBezTo>
                                  <a:pt x="30655" y="26695"/>
                                  <a:pt x="26608" y="28945"/>
                                  <a:pt x="25512" y="32600"/>
                                </a:cubicBezTo>
                                <a:cubicBezTo>
                                  <a:pt x="23362" y="39768"/>
                                  <a:pt x="24306" y="47605"/>
                                  <a:pt x="22337" y="54825"/>
                                </a:cubicBezTo>
                                <a:cubicBezTo>
                                  <a:pt x="21092" y="59391"/>
                                  <a:pt x="19334" y="64178"/>
                                  <a:pt x="15987" y="67525"/>
                                </a:cubicBezTo>
                                <a:cubicBezTo>
                                  <a:pt x="13620" y="69892"/>
                                  <a:pt x="7959" y="73693"/>
                                  <a:pt x="6462" y="70700"/>
                                </a:cubicBezTo>
                                <a:cubicBezTo>
                                  <a:pt x="3149" y="64074"/>
                                  <a:pt x="4345" y="58000"/>
                                  <a:pt x="3287" y="48475"/>
                                </a:cubicBezTo>
                                <a:close/>
                              </a:path>
                            </a:pathLst>
                          </a:cu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45" name="Freeform 545"/>
                        <wps:cNvSpPr/>
                        <wps:spPr>
                          <a:xfrm>
                            <a:off x="1208979" y="1457417"/>
                            <a:ext cx="44849" cy="41275"/>
                          </a:xfrm>
                          <a:custGeom>
                            <a:avLst/>
                            <a:gdLst>
                              <a:gd name="connsiteX0" fmla="*/ 44849 w 44849"/>
                              <a:gd name="connsiteY0" fmla="*/ 41275 h 41275"/>
                              <a:gd name="connsiteX1" fmla="*/ 9924 w 44849"/>
                              <a:gd name="connsiteY1" fmla="*/ 15875 h 41275"/>
                              <a:gd name="connsiteX2" fmla="*/ 399 w 44849"/>
                              <a:gd name="connsiteY2" fmla="*/ 6350 h 41275"/>
                              <a:gd name="connsiteX3" fmla="*/ 19449 w 44849"/>
                              <a:gd name="connsiteY3" fmla="*/ 0 h 41275"/>
                              <a:gd name="connsiteX4" fmla="*/ 44849 w 44849"/>
                              <a:gd name="connsiteY4" fmla="*/ 41275 h 41275"/>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44849" h="41275">
                                <a:moveTo>
                                  <a:pt x="44849" y="41275"/>
                                </a:moveTo>
                                <a:cubicBezTo>
                                  <a:pt x="33207" y="32808"/>
                                  <a:pt x="21243" y="24768"/>
                                  <a:pt x="9924" y="15875"/>
                                </a:cubicBezTo>
                                <a:cubicBezTo>
                                  <a:pt x="6393" y="13101"/>
                                  <a:pt x="-1911" y="10200"/>
                                  <a:pt x="399" y="6350"/>
                                </a:cubicBezTo>
                                <a:cubicBezTo>
                                  <a:pt x="3843" y="610"/>
                                  <a:pt x="13462" y="2993"/>
                                  <a:pt x="19449" y="0"/>
                                </a:cubicBezTo>
                                <a:lnTo>
                                  <a:pt x="44849" y="41275"/>
                                </a:lnTo>
                                <a:close/>
                              </a:path>
                            </a:pathLst>
                          </a:cu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46" name="Freeform 546"/>
                        <wps:cNvSpPr/>
                        <wps:spPr>
                          <a:xfrm>
                            <a:off x="1399294" y="752567"/>
                            <a:ext cx="39229" cy="19335"/>
                          </a:xfrm>
                          <a:custGeom>
                            <a:avLst/>
                            <a:gdLst>
                              <a:gd name="connsiteX0" fmla="*/ 35509 w 39229"/>
                              <a:gd name="connsiteY0" fmla="*/ 0 h 19335"/>
                              <a:gd name="connsiteX1" fmla="*/ 584 w 39229"/>
                              <a:gd name="connsiteY1" fmla="*/ 15875 h 19335"/>
                              <a:gd name="connsiteX2" fmla="*/ 13284 w 39229"/>
                              <a:gd name="connsiteY2" fmla="*/ 19050 h 19335"/>
                              <a:gd name="connsiteX3" fmla="*/ 35509 w 39229"/>
                              <a:gd name="connsiteY3" fmla="*/ 15875 h 19335"/>
                              <a:gd name="connsiteX4" fmla="*/ 35509 w 39229"/>
                              <a:gd name="connsiteY4" fmla="*/ 0 h 19335"/>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39229" h="19335">
                                <a:moveTo>
                                  <a:pt x="35509" y="0"/>
                                </a:moveTo>
                                <a:cubicBezTo>
                                  <a:pt x="29688" y="0"/>
                                  <a:pt x="10293" y="7553"/>
                                  <a:pt x="584" y="15875"/>
                                </a:cubicBezTo>
                                <a:cubicBezTo>
                                  <a:pt x="-2729" y="18715"/>
                                  <a:pt x="8920" y="19050"/>
                                  <a:pt x="13284" y="19050"/>
                                </a:cubicBezTo>
                                <a:cubicBezTo>
                                  <a:pt x="20768" y="19050"/>
                                  <a:pt x="29827" y="20745"/>
                                  <a:pt x="35509" y="15875"/>
                                </a:cubicBezTo>
                                <a:cubicBezTo>
                                  <a:pt x="39527" y="12431"/>
                                  <a:pt x="41330" y="0"/>
                                  <a:pt x="35509" y="0"/>
                                </a:cubicBezTo>
                                <a:close/>
                              </a:path>
                            </a:pathLst>
                          </a:cu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47" name="Freeform 547"/>
                        <wps:cNvSpPr/>
                        <wps:spPr>
                          <a:xfrm>
                            <a:off x="1295103" y="885917"/>
                            <a:ext cx="53975" cy="66102"/>
                          </a:xfrm>
                          <a:custGeom>
                            <a:avLst/>
                            <a:gdLst>
                              <a:gd name="connsiteX0" fmla="*/ 6350 w 53975"/>
                              <a:gd name="connsiteY0" fmla="*/ 0 h 66102"/>
                              <a:gd name="connsiteX1" fmla="*/ 41275 w 53975"/>
                              <a:gd name="connsiteY1" fmla="*/ 38100 h 66102"/>
                              <a:gd name="connsiteX2" fmla="*/ 53975 w 53975"/>
                              <a:gd name="connsiteY2" fmla="*/ 57150 h 66102"/>
                              <a:gd name="connsiteX3" fmla="*/ 15875 w 53975"/>
                              <a:gd name="connsiteY3" fmla="*/ 60325 h 66102"/>
                              <a:gd name="connsiteX4" fmla="*/ 12700 w 53975"/>
                              <a:gd name="connsiteY4" fmla="*/ 38100 h 66102"/>
                              <a:gd name="connsiteX5" fmla="*/ 3175 w 53975"/>
                              <a:gd name="connsiteY5" fmla="*/ 19050 h 66102"/>
                              <a:gd name="connsiteX6" fmla="*/ 0 w 53975"/>
                              <a:gd name="connsiteY6" fmla="*/ 9525 h 66102"/>
                              <a:gd name="connsiteX7" fmla="*/ 6350 w 53975"/>
                              <a:gd name="connsiteY7" fmla="*/ 0 h 66102"/>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Lst>
                            <a:rect l="l" t="t" r="r" b="b"/>
                            <a:pathLst>
                              <a:path w="53975" h="66102">
                                <a:moveTo>
                                  <a:pt x="6350" y="0"/>
                                </a:moveTo>
                                <a:cubicBezTo>
                                  <a:pt x="17992" y="12700"/>
                                  <a:pt x="30246" y="24865"/>
                                  <a:pt x="41275" y="38100"/>
                                </a:cubicBezTo>
                                <a:cubicBezTo>
                                  <a:pt x="46161" y="43963"/>
                                  <a:pt x="53975" y="57150"/>
                                  <a:pt x="53975" y="57150"/>
                                </a:cubicBezTo>
                                <a:cubicBezTo>
                                  <a:pt x="42825" y="62725"/>
                                  <a:pt x="29418" y="72364"/>
                                  <a:pt x="15875" y="60325"/>
                                </a:cubicBezTo>
                                <a:cubicBezTo>
                                  <a:pt x="10282" y="55353"/>
                                  <a:pt x="14168" y="45438"/>
                                  <a:pt x="12700" y="38100"/>
                                </a:cubicBezTo>
                                <a:cubicBezTo>
                                  <a:pt x="10040" y="24799"/>
                                  <a:pt x="9419" y="31537"/>
                                  <a:pt x="3175" y="19050"/>
                                </a:cubicBezTo>
                                <a:cubicBezTo>
                                  <a:pt x="1678" y="16057"/>
                                  <a:pt x="1058" y="12700"/>
                                  <a:pt x="0" y="9525"/>
                                </a:cubicBezTo>
                                <a:lnTo>
                                  <a:pt x="6350" y="0"/>
                                </a:lnTo>
                                <a:close/>
                              </a:path>
                            </a:pathLst>
                          </a:cu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48" name="Freeform 548"/>
                        <wps:cNvSpPr/>
                        <wps:spPr>
                          <a:xfrm>
                            <a:off x="1818226" y="930367"/>
                            <a:ext cx="26152" cy="38100"/>
                          </a:xfrm>
                          <a:custGeom>
                            <a:avLst/>
                            <a:gdLst>
                              <a:gd name="connsiteX0" fmla="*/ 752 w 26152"/>
                              <a:gd name="connsiteY0" fmla="*/ 0 h 38100"/>
                              <a:gd name="connsiteX1" fmla="*/ 13452 w 26152"/>
                              <a:gd name="connsiteY1" fmla="*/ 38100 h 38100"/>
                              <a:gd name="connsiteX2" fmla="*/ 26152 w 26152"/>
                              <a:gd name="connsiteY2" fmla="*/ 34925 h 38100"/>
                              <a:gd name="connsiteX3" fmla="*/ 22977 w 26152"/>
                              <a:gd name="connsiteY3" fmla="*/ 25400 h 38100"/>
                              <a:gd name="connsiteX4" fmla="*/ 752 w 26152"/>
                              <a:gd name="connsiteY4" fmla="*/ 0 h 38100"/>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26152" h="38100">
                                <a:moveTo>
                                  <a:pt x="752" y="0"/>
                                </a:moveTo>
                                <a:cubicBezTo>
                                  <a:pt x="2048" y="14257"/>
                                  <a:pt x="-6538" y="38100"/>
                                  <a:pt x="13452" y="38100"/>
                                </a:cubicBezTo>
                                <a:cubicBezTo>
                                  <a:pt x="17816" y="38100"/>
                                  <a:pt x="21919" y="35983"/>
                                  <a:pt x="26152" y="34925"/>
                                </a:cubicBezTo>
                                <a:cubicBezTo>
                                  <a:pt x="25094" y="31750"/>
                                  <a:pt x="24833" y="28185"/>
                                  <a:pt x="22977" y="25400"/>
                                </a:cubicBezTo>
                                <a:lnTo>
                                  <a:pt x="752" y="0"/>
                                </a:lnTo>
                                <a:close/>
                              </a:path>
                            </a:pathLst>
                          </a:cu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49" name="Freeform 549"/>
                        <wps:cNvSpPr/>
                        <wps:spPr>
                          <a:xfrm>
                            <a:off x="1361506" y="962117"/>
                            <a:ext cx="52809" cy="19370"/>
                          </a:xfrm>
                          <a:custGeom>
                            <a:avLst/>
                            <a:gdLst>
                              <a:gd name="connsiteX0" fmla="*/ 51072 w 52809"/>
                              <a:gd name="connsiteY0" fmla="*/ 19050 h 19370"/>
                              <a:gd name="connsiteX1" fmla="*/ 9797 w 52809"/>
                              <a:gd name="connsiteY1" fmla="*/ 15875 h 19370"/>
                              <a:gd name="connsiteX2" fmla="*/ 272 w 52809"/>
                              <a:gd name="connsiteY2" fmla="*/ 9525 h 19370"/>
                              <a:gd name="connsiteX3" fmla="*/ 3447 w 52809"/>
                              <a:gd name="connsiteY3" fmla="*/ 0 h 19370"/>
                              <a:gd name="connsiteX4" fmla="*/ 44722 w 52809"/>
                              <a:gd name="connsiteY4" fmla="*/ 9525 h 19370"/>
                              <a:gd name="connsiteX5" fmla="*/ 51072 w 52809"/>
                              <a:gd name="connsiteY5" fmla="*/ 19050 h 19370"/>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Lst>
                            <a:rect l="l" t="t" r="r" b="b"/>
                            <a:pathLst>
                              <a:path w="52809" h="19370">
                                <a:moveTo>
                                  <a:pt x="51072" y="19050"/>
                                </a:moveTo>
                                <a:cubicBezTo>
                                  <a:pt x="45251" y="20108"/>
                                  <a:pt x="23360" y="18418"/>
                                  <a:pt x="9797" y="15875"/>
                                </a:cubicBezTo>
                                <a:cubicBezTo>
                                  <a:pt x="6046" y="15172"/>
                                  <a:pt x="1689" y="13068"/>
                                  <a:pt x="272" y="9525"/>
                                </a:cubicBezTo>
                                <a:cubicBezTo>
                                  <a:pt x="-971" y="6418"/>
                                  <a:pt x="2389" y="3175"/>
                                  <a:pt x="3447" y="0"/>
                                </a:cubicBezTo>
                                <a:cubicBezTo>
                                  <a:pt x="6302" y="286"/>
                                  <a:pt x="38076" y="-1552"/>
                                  <a:pt x="44722" y="9525"/>
                                </a:cubicBezTo>
                                <a:cubicBezTo>
                                  <a:pt x="46356" y="12248"/>
                                  <a:pt x="56893" y="17992"/>
                                  <a:pt x="51072" y="19050"/>
                                </a:cubicBezTo>
                                <a:close/>
                              </a:path>
                            </a:pathLst>
                          </a:cu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50" name="Freeform 550"/>
                        <wps:cNvSpPr/>
                        <wps:spPr>
                          <a:xfrm>
                            <a:off x="1101476" y="1165254"/>
                            <a:ext cx="23363" cy="66738"/>
                          </a:xfrm>
                          <a:custGeom>
                            <a:avLst/>
                            <a:gdLst>
                              <a:gd name="connsiteX0" fmla="*/ 12652 w 23363"/>
                              <a:gd name="connsiteY0" fmla="*/ 3238 h 66738"/>
                              <a:gd name="connsiteX1" fmla="*/ 3127 w 23363"/>
                              <a:gd name="connsiteY1" fmla="*/ 63563 h 66738"/>
                              <a:gd name="connsiteX2" fmla="*/ 12652 w 23363"/>
                              <a:gd name="connsiteY2" fmla="*/ 66738 h 66738"/>
                              <a:gd name="connsiteX3" fmla="*/ 15827 w 23363"/>
                              <a:gd name="connsiteY3" fmla="*/ 9588 h 66738"/>
                              <a:gd name="connsiteX4" fmla="*/ 12652 w 23363"/>
                              <a:gd name="connsiteY4" fmla="*/ 3238 h 66738"/>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23363" h="66738">
                                <a:moveTo>
                                  <a:pt x="12652" y="3238"/>
                                </a:moveTo>
                                <a:cubicBezTo>
                                  <a:pt x="10535" y="12234"/>
                                  <a:pt x="-7003" y="40771"/>
                                  <a:pt x="3127" y="63563"/>
                                </a:cubicBezTo>
                                <a:cubicBezTo>
                                  <a:pt x="4486" y="66621"/>
                                  <a:pt x="9477" y="65680"/>
                                  <a:pt x="12652" y="66738"/>
                                </a:cubicBezTo>
                                <a:cubicBezTo>
                                  <a:pt x="26065" y="46618"/>
                                  <a:pt x="26603" y="49999"/>
                                  <a:pt x="15827" y="9588"/>
                                </a:cubicBezTo>
                                <a:cubicBezTo>
                                  <a:pt x="15009" y="6520"/>
                                  <a:pt x="14769" y="-5758"/>
                                  <a:pt x="12652" y="3238"/>
                                </a:cubicBezTo>
                                <a:close/>
                              </a:path>
                            </a:pathLst>
                          </a:cu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51" name="Freeform 551"/>
                        <wps:cNvSpPr/>
                        <wps:spPr>
                          <a:xfrm>
                            <a:off x="1801758" y="1163649"/>
                            <a:ext cx="20395" cy="56688"/>
                          </a:xfrm>
                          <a:custGeom>
                            <a:avLst/>
                            <a:gdLst>
                              <a:gd name="connsiteX0" fmla="*/ 1345 w 20395"/>
                              <a:gd name="connsiteY0" fmla="*/ 55643 h 56688"/>
                              <a:gd name="connsiteX1" fmla="*/ 4520 w 20395"/>
                              <a:gd name="connsiteY1" fmla="*/ 1668 h 56688"/>
                              <a:gd name="connsiteX2" fmla="*/ 17220 w 20395"/>
                              <a:gd name="connsiteY2" fmla="*/ 4843 h 56688"/>
                              <a:gd name="connsiteX3" fmla="*/ 20395 w 20395"/>
                              <a:gd name="connsiteY3" fmla="*/ 14368 h 56688"/>
                              <a:gd name="connsiteX4" fmla="*/ 17220 w 20395"/>
                              <a:gd name="connsiteY4" fmla="*/ 30243 h 56688"/>
                              <a:gd name="connsiteX5" fmla="*/ 1345 w 20395"/>
                              <a:gd name="connsiteY5" fmla="*/ 55643 h 56688"/>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Lst>
                            <a:rect l="l" t="t" r="r" b="b"/>
                            <a:pathLst>
                              <a:path w="20395" h="56688">
                                <a:moveTo>
                                  <a:pt x="1345" y="55643"/>
                                </a:moveTo>
                                <a:cubicBezTo>
                                  <a:pt x="-772" y="50881"/>
                                  <a:pt x="-856" y="18870"/>
                                  <a:pt x="4520" y="1668"/>
                                </a:cubicBezTo>
                                <a:cubicBezTo>
                                  <a:pt x="5822" y="-2497"/>
                                  <a:pt x="13813" y="2117"/>
                                  <a:pt x="17220" y="4843"/>
                                </a:cubicBezTo>
                                <a:cubicBezTo>
                                  <a:pt x="19833" y="6934"/>
                                  <a:pt x="19337" y="11193"/>
                                  <a:pt x="20395" y="14368"/>
                                </a:cubicBezTo>
                                <a:cubicBezTo>
                                  <a:pt x="19337" y="19660"/>
                                  <a:pt x="19453" y="25330"/>
                                  <a:pt x="17220" y="30243"/>
                                </a:cubicBezTo>
                                <a:cubicBezTo>
                                  <a:pt x="8977" y="48377"/>
                                  <a:pt x="3462" y="60405"/>
                                  <a:pt x="1345" y="55643"/>
                                </a:cubicBezTo>
                                <a:close/>
                              </a:path>
                            </a:pathLst>
                          </a:cu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52" name="Freeform 552"/>
                        <wps:cNvSpPr/>
                        <wps:spPr>
                          <a:xfrm>
                            <a:off x="1634828" y="1329991"/>
                            <a:ext cx="61211" cy="30479"/>
                          </a:xfrm>
                          <a:custGeom>
                            <a:avLst/>
                            <a:gdLst>
                              <a:gd name="connsiteX0" fmla="*/ 60325 w 61211"/>
                              <a:gd name="connsiteY0" fmla="*/ 13126 h 30479"/>
                              <a:gd name="connsiteX1" fmla="*/ 9525 w 61211"/>
                              <a:gd name="connsiteY1" fmla="*/ 29001 h 30479"/>
                              <a:gd name="connsiteX2" fmla="*/ 0 w 61211"/>
                              <a:gd name="connsiteY2" fmla="*/ 25826 h 30479"/>
                              <a:gd name="connsiteX3" fmla="*/ 3175 w 61211"/>
                              <a:gd name="connsiteY3" fmla="*/ 3601 h 30479"/>
                              <a:gd name="connsiteX4" fmla="*/ 12700 w 61211"/>
                              <a:gd name="connsiteY4" fmla="*/ 426 h 30479"/>
                              <a:gd name="connsiteX5" fmla="*/ 41275 w 61211"/>
                              <a:gd name="connsiteY5" fmla="*/ 3601 h 30479"/>
                              <a:gd name="connsiteX6" fmla="*/ 60325 w 61211"/>
                              <a:gd name="connsiteY6" fmla="*/ 13126 h 30479"/>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Lst>
                            <a:rect l="l" t="t" r="r" b="b"/>
                            <a:pathLst>
                              <a:path w="61211" h="30479">
                                <a:moveTo>
                                  <a:pt x="60325" y="13126"/>
                                </a:moveTo>
                                <a:cubicBezTo>
                                  <a:pt x="55033" y="17359"/>
                                  <a:pt x="36588" y="35767"/>
                                  <a:pt x="9525" y="29001"/>
                                </a:cubicBezTo>
                                <a:cubicBezTo>
                                  <a:pt x="6278" y="28189"/>
                                  <a:pt x="3175" y="26884"/>
                                  <a:pt x="0" y="25826"/>
                                </a:cubicBezTo>
                                <a:cubicBezTo>
                                  <a:pt x="1058" y="18418"/>
                                  <a:pt x="-172" y="10294"/>
                                  <a:pt x="3175" y="3601"/>
                                </a:cubicBezTo>
                                <a:cubicBezTo>
                                  <a:pt x="4672" y="608"/>
                                  <a:pt x="9353" y="426"/>
                                  <a:pt x="12700" y="426"/>
                                </a:cubicBezTo>
                                <a:cubicBezTo>
                                  <a:pt x="22284" y="426"/>
                                  <a:pt x="33301" y="-1715"/>
                                  <a:pt x="41275" y="3601"/>
                                </a:cubicBezTo>
                                <a:cubicBezTo>
                                  <a:pt x="45678" y="6536"/>
                                  <a:pt x="65617" y="8893"/>
                                  <a:pt x="60325" y="13126"/>
                                </a:cubicBezTo>
                                <a:close/>
                              </a:path>
                            </a:pathLst>
                          </a:cu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53" name="Freeform 553"/>
                        <wps:cNvSpPr/>
                        <wps:spPr>
                          <a:xfrm>
                            <a:off x="1482428" y="746217"/>
                            <a:ext cx="77480" cy="54383"/>
                          </a:xfrm>
                          <a:custGeom>
                            <a:avLst/>
                            <a:gdLst>
                              <a:gd name="connsiteX0" fmla="*/ 73025 w 77480"/>
                              <a:gd name="connsiteY0" fmla="*/ 53975 h 54383"/>
                              <a:gd name="connsiteX1" fmla="*/ 38100 w 77480"/>
                              <a:gd name="connsiteY1" fmla="*/ 47625 h 54383"/>
                              <a:gd name="connsiteX2" fmla="*/ 0 w 77480"/>
                              <a:gd name="connsiteY2" fmla="*/ 38100 h 54383"/>
                              <a:gd name="connsiteX3" fmla="*/ 12700 w 77480"/>
                              <a:gd name="connsiteY3" fmla="*/ 3175 h 54383"/>
                              <a:gd name="connsiteX4" fmla="*/ 22225 w 77480"/>
                              <a:gd name="connsiteY4" fmla="*/ 0 h 54383"/>
                              <a:gd name="connsiteX5" fmla="*/ 53975 w 77480"/>
                              <a:gd name="connsiteY5" fmla="*/ 3175 h 54383"/>
                              <a:gd name="connsiteX6" fmla="*/ 60325 w 77480"/>
                              <a:gd name="connsiteY6" fmla="*/ 12700 h 54383"/>
                              <a:gd name="connsiteX7" fmla="*/ 63500 w 77480"/>
                              <a:gd name="connsiteY7" fmla="*/ 22225 h 54383"/>
                              <a:gd name="connsiteX8" fmla="*/ 66675 w 77480"/>
                              <a:gd name="connsiteY8" fmla="*/ 34925 h 54383"/>
                              <a:gd name="connsiteX9" fmla="*/ 73025 w 77480"/>
                              <a:gd name="connsiteY9" fmla="*/ 53975 h 54383"/>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Lst>
                            <a:rect l="l" t="t" r="r" b="b"/>
                            <a:pathLst>
                              <a:path w="77480" h="54383">
                                <a:moveTo>
                                  <a:pt x="73025" y="53975"/>
                                </a:moveTo>
                                <a:cubicBezTo>
                                  <a:pt x="68263" y="56092"/>
                                  <a:pt x="49802" y="49380"/>
                                  <a:pt x="38100" y="47625"/>
                                </a:cubicBezTo>
                                <a:cubicBezTo>
                                  <a:pt x="3296" y="42404"/>
                                  <a:pt x="18469" y="50413"/>
                                  <a:pt x="0" y="38100"/>
                                </a:cubicBezTo>
                                <a:cubicBezTo>
                                  <a:pt x="2735" y="13488"/>
                                  <a:pt x="-4456" y="11753"/>
                                  <a:pt x="12700" y="3175"/>
                                </a:cubicBezTo>
                                <a:cubicBezTo>
                                  <a:pt x="15693" y="1678"/>
                                  <a:pt x="19050" y="1058"/>
                                  <a:pt x="22225" y="0"/>
                                </a:cubicBezTo>
                                <a:cubicBezTo>
                                  <a:pt x="32808" y="1058"/>
                                  <a:pt x="43885" y="-188"/>
                                  <a:pt x="53975" y="3175"/>
                                </a:cubicBezTo>
                                <a:cubicBezTo>
                                  <a:pt x="57595" y="4382"/>
                                  <a:pt x="58618" y="9287"/>
                                  <a:pt x="60325" y="12700"/>
                                </a:cubicBezTo>
                                <a:cubicBezTo>
                                  <a:pt x="61822" y="15693"/>
                                  <a:pt x="62581" y="19007"/>
                                  <a:pt x="63500" y="22225"/>
                                </a:cubicBezTo>
                                <a:cubicBezTo>
                                  <a:pt x="64699" y="26421"/>
                                  <a:pt x="63881" y="31573"/>
                                  <a:pt x="66675" y="34925"/>
                                </a:cubicBezTo>
                                <a:cubicBezTo>
                                  <a:pt x="82215" y="53573"/>
                                  <a:pt x="77787" y="51858"/>
                                  <a:pt x="73025" y="53975"/>
                                </a:cubicBezTo>
                                <a:close/>
                              </a:path>
                            </a:pathLst>
                          </a:cu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54" name="Freeform 554"/>
                        <wps:cNvSpPr/>
                        <wps:spPr>
                          <a:xfrm>
                            <a:off x="1307318" y="1524596"/>
                            <a:ext cx="93980" cy="94615"/>
                          </a:xfrm>
                          <a:custGeom>
                            <a:avLst/>
                            <a:gdLst>
                              <a:gd name="connsiteX0" fmla="*/ 3814 w 94349"/>
                              <a:gd name="connsiteY0" fmla="*/ 45456 h 95371"/>
                              <a:gd name="connsiteX1" fmla="*/ 53608 w 94349"/>
                              <a:gd name="connsiteY1" fmla="*/ 4715 h 95371"/>
                              <a:gd name="connsiteX2" fmla="*/ 67188 w 94349"/>
                              <a:gd name="connsiteY2" fmla="*/ 189 h 95371"/>
                              <a:gd name="connsiteX3" fmla="*/ 76242 w 94349"/>
                              <a:gd name="connsiteY3" fmla="*/ 9242 h 95371"/>
                              <a:gd name="connsiteX4" fmla="*/ 80768 w 94349"/>
                              <a:gd name="connsiteY4" fmla="*/ 22822 h 95371"/>
                              <a:gd name="connsiteX5" fmla="*/ 94349 w 94349"/>
                              <a:gd name="connsiteY5" fmla="*/ 49983 h 95371"/>
                              <a:gd name="connsiteX6" fmla="*/ 80768 w 94349"/>
                              <a:gd name="connsiteY6" fmla="*/ 77143 h 95371"/>
                              <a:gd name="connsiteX7" fmla="*/ 76242 w 94349"/>
                              <a:gd name="connsiteY7" fmla="*/ 90723 h 95371"/>
                              <a:gd name="connsiteX8" fmla="*/ 62661 w 94349"/>
                              <a:gd name="connsiteY8" fmla="*/ 95250 h 95371"/>
                              <a:gd name="connsiteX9" fmla="*/ 3814 w 94349"/>
                              <a:gd name="connsiteY9" fmla="*/ 72616 h 95371"/>
                              <a:gd name="connsiteX10" fmla="*/ 3814 w 94349"/>
                              <a:gd name="connsiteY10" fmla="*/ 45456 h 95371"/>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Lst>
                            <a:rect l="l" t="t" r="r" b="b"/>
                            <a:pathLst>
                              <a:path w="94349" h="95371">
                                <a:moveTo>
                                  <a:pt x="3814" y="45456"/>
                                </a:moveTo>
                                <a:cubicBezTo>
                                  <a:pt x="12113" y="34139"/>
                                  <a:pt x="36157" y="17180"/>
                                  <a:pt x="53608" y="4715"/>
                                </a:cubicBezTo>
                                <a:cubicBezTo>
                                  <a:pt x="57491" y="1942"/>
                                  <a:pt x="62509" y="-747"/>
                                  <a:pt x="67188" y="189"/>
                                </a:cubicBezTo>
                                <a:cubicBezTo>
                                  <a:pt x="71373" y="1026"/>
                                  <a:pt x="73224" y="6224"/>
                                  <a:pt x="76242" y="9242"/>
                                </a:cubicBezTo>
                                <a:cubicBezTo>
                                  <a:pt x="77751" y="13769"/>
                                  <a:pt x="78634" y="18554"/>
                                  <a:pt x="80768" y="22822"/>
                                </a:cubicBezTo>
                                <a:cubicBezTo>
                                  <a:pt x="98322" y="57931"/>
                                  <a:pt x="82968" y="15843"/>
                                  <a:pt x="94349" y="49983"/>
                                </a:cubicBezTo>
                                <a:cubicBezTo>
                                  <a:pt x="83182" y="94647"/>
                                  <a:pt x="98066" y="48313"/>
                                  <a:pt x="80768" y="77143"/>
                                </a:cubicBezTo>
                                <a:cubicBezTo>
                                  <a:pt x="78313" y="81234"/>
                                  <a:pt x="79616" y="87349"/>
                                  <a:pt x="76242" y="90723"/>
                                </a:cubicBezTo>
                                <a:cubicBezTo>
                                  <a:pt x="72868" y="94097"/>
                                  <a:pt x="67188" y="93741"/>
                                  <a:pt x="62661" y="95250"/>
                                </a:cubicBezTo>
                                <a:cubicBezTo>
                                  <a:pt x="33744" y="92621"/>
                                  <a:pt x="9146" y="104614"/>
                                  <a:pt x="3814" y="72616"/>
                                </a:cubicBezTo>
                                <a:cubicBezTo>
                                  <a:pt x="3259" y="69288"/>
                                  <a:pt x="-4485" y="56773"/>
                                  <a:pt x="3814" y="45456"/>
                                </a:cubicBezTo>
                                <a:close/>
                              </a:path>
                            </a:pathLst>
                          </a:custGeom>
                          <a:solidFill>
                            <a:srgbClr val="5B9BD5"/>
                          </a:solidFill>
                          <a:ln w="12700" cap="flat" cmpd="sng" algn="ctr">
                            <a:solidFill>
                              <a:srgbClr val="5B9BD5">
                                <a:shade val="50000"/>
                              </a:srgbClr>
                            </a:solidFill>
                            <a:prstDash val="solid"/>
                            <a:miter lim="800000"/>
                          </a:ln>
                          <a:effectLst/>
                        </wps:spPr>
                        <wps:bodyPr rot="0" spcFirstLastPara="0" vert="horz" wrap="square" lIns="91440" tIns="45720" rIns="91440" bIns="45720" numCol="1" spcCol="0" rtlCol="0" fromWordArt="0" anchor="ctr" anchorCtr="0" forceAA="0" compatLnSpc="1">
                          <a:prstTxWarp prst="textNoShape">
                            <a:avLst/>
                          </a:prstTxWarp>
                          <a:noAutofit/>
                        </wps:bodyPr>
                      </wps:wsp>
                      <wps:wsp>
                        <wps:cNvPr id="555" name="Freeform 555"/>
                        <wps:cNvSpPr/>
                        <wps:spPr>
                          <a:xfrm>
                            <a:off x="1567518" y="833500"/>
                            <a:ext cx="97155" cy="71120"/>
                          </a:xfrm>
                          <a:custGeom>
                            <a:avLst/>
                            <a:gdLst>
                              <a:gd name="connsiteX0" fmla="*/ 5399 w 97474"/>
                              <a:gd name="connsiteY0" fmla="*/ 60325 h 71321"/>
                              <a:gd name="connsiteX1" fmla="*/ 11749 w 97474"/>
                              <a:gd name="connsiteY1" fmla="*/ 15875 h 71321"/>
                              <a:gd name="connsiteX2" fmla="*/ 14924 w 97474"/>
                              <a:gd name="connsiteY2" fmla="*/ 3175 h 71321"/>
                              <a:gd name="connsiteX3" fmla="*/ 27624 w 97474"/>
                              <a:gd name="connsiteY3" fmla="*/ 0 h 71321"/>
                              <a:gd name="connsiteX4" fmla="*/ 49849 w 97474"/>
                              <a:gd name="connsiteY4" fmla="*/ 3175 h 71321"/>
                              <a:gd name="connsiteX5" fmla="*/ 62549 w 97474"/>
                              <a:gd name="connsiteY5" fmla="*/ 12700 h 71321"/>
                              <a:gd name="connsiteX6" fmla="*/ 81599 w 97474"/>
                              <a:gd name="connsiteY6" fmla="*/ 28575 h 71321"/>
                              <a:gd name="connsiteX7" fmla="*/ 91124 w 97474"/>
                              <a:gd name="connsiteY7" fmla="*/ 47625 h 71321"/>
                              <a:gd name="connsiteX8" fmla="*/ 97474 w 97474"/>
                              <a:gd name="connsiteY8" fmla="*/ 57150 h 71321"/>
                              <a:gd name="connsiteX9" fmla="*/ 94299 w 97474"/>
                              <a:gd name="connsiteY9" fmla="*/ 66675 h 71321"/>
                              <a:gd name="connsiteX10" fmla="*/ 84774 w 97474"/>
                              <a:gd name="connsiteY10" fmla="*/ 69850 h 71321"/>
                              <a:gd name="connsiteX11" fmla="*/ 5399 w 97474"/>
                              <a:gd name="connsiteY11" fmla="*/ 60325 h 71321"/>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Lst>
                            <a:rect l="l" t="t" r="r" b="b"/>
                            <a:pathLst>
                              <a:path w="97474" h="71321">
                                <a:moveTo>
                                  <a:pt x="5399" y="60325"/>
                                </a:moveTo>
                                <a:cubicBezTo>
                                  <a:pt x="-6772" y="51329"/>
                                  <a:pt x="4419" y="41529"/>
                                  <a:pt x="11749" y="15875"/>
                                </a:cubicBezTo>
                                <a:cubicBezTo>
                                  <a:pt x="12948" y="11679"/>
                                  <a:pt x="11838" y="6261"/>
                                  <a:pt x="14924" y="3175"/>
                                </a:cubicBezTo>
                                <a:cubicBezTo>
                                  <a:pt x="18010" y="89"/>
                                  <a:pt x="23391" y="1058"/>
                                  <a:pt x="27624" y="0"/>
                                </a:cubicBezTo>
                                <a:cubicBezTo>
                                  <a:pt x="35032" y="1058"/>
                                  <a:pt x="42816" y="618"/>
                                  <a:pt x="49849" y="3175"/>
                                </a:cubicBezTo>
                                <a:cubicBezTo>
                                  <a:pt x="54822" y="4983"/>
                                  <a:pt x="58243" y="9624"/>
                                  <a:pt x="62549" y="12700"/>
                                </a:cubicBezTo>
                                <a:cubicBezTo>
                                  <a:pt x="72833" y="20046"/>
                                  <a:pt x="72879" y="18111"/>
                                  <a:pt x="81599" y="28575"/>
                                </a:cubicBezTo>
                                <a:cubicBezTo>
                                  <a:pt x="92973" y="42224"/>
                                  <a:pt x="83964" y="33306"/>
                                  <a:pt x="91124" y="47625"/>
                                </a:cubicBezTo>
                                <a:cubicBezTo>
                                  <a:pt x="92831" y="51038"/>
                                  <a:pt x="95357" y="53975"/>
                                  <a:pt x="97474" y="57150"/>
                                </a:cubicBezTo>
                                <a:cubicBezTo>
                                  <a:pt x="96416" y="60325"/>
                                  <a:pt x="96666" y="64308"/>
                                  <a:pt x="94299" y="66675"/>
                                </a:cubicBezTo>
                                <a:cubicBezTo>
                                  <a:pt x="91932" y="69042"/>
                                  <a:pt x="88082" y="69341"/>
                                  <a:pt x="84774" y="69850"/>
                                </a:cubicBezTo>
                                <a:cubicBezTo>
                                  <a:pt x="58660" y="73867"/>
                                  <a:pt x="17570" y="69321"/>
                                  <a:pt x="5399" y="60325"/>
                                </a:cubicBezTo>
                                <a:close/>
                              </a:path>
                            </a:pathLst>
                          </a:custGeom>
                          <a:solidFill>
                            <a:srgbClr val="5B9BD5"/>
                          </a:solidFill>
                          <a:ln w="12700" cap="flat" cmpd="sng" algn="ctr">
                            <a:solidFill>
                              <a:srgbClr val="5B9BD5">
                                <a:shade val="50000"/>
                              </a:srgbClr>
                            </a:solidFill>
                            <a:prstDash val="solid"/>
                            <a:miter lim="800000"/>
                          </a:ln>
                          <a:effectLst/>
                        </wps:spPr>
                        <wps:bodyPr rot="0" spcFirstLastPara="0" vert="horz" wrap="square" lIns="91440" tIns="45720" rIns="91440" bIns="45720" numCol="1" spcCol="0" rtlCol="0" fromWordArt="0" anchor="ctr" anchorCtr="0" forceAA="0" compatLnSpc="1">
                          <a:prstTxWarp prst="textNoShape">
                            <a:avLst/>
                          </a:prstTxWarp>
                          <a:noAutofit/>
                        </wps:bodyPr>
                      </wps:wsp>
                      <wps:wsp>
                        <wps:cNvPr id="556" name="Freeform 556"/>
                        <wps:cNvSpPr/>
                        <wps:spPr>
                          <a:xfrm>
                            <a:off x="1313178" y="770245"/>
                            <a:ext cx="31750" cy="69850"/>
                          </a:xfrm>
                          <a:custGeom>
                            <a:avLst/>
                            <a:gdLst>
                              <a:gd name="connsiteX0" fmla="*/ 22225 w 31750"/>
                              <a:gd name="connsiteY0" fmla="*/ 0 h 69850"/>
                              <a:gd name="connsiteX1" fmla="*/ 0 w 31750"/>
                              <a:gd name="connsiteY1" fmla="*/ 47625 h 69850"/>
                              <a:gd name="connsiteX2" fmla="*/ 3175 w 31750"/>
                              <a:gd name="connsiteY2" fmla="*/ 69850 h 69850"/>
                              <a:gd name="connsiteX3" fmla="*/ 25400 w 31750"/>
                              <a:gd name="connsiteY3" fmla="*/ 66675 h 69850"/>
                              <a:gd name="connsiteX4" fmla="*/ 31750 w 31750"/>
                              <a:gd name="connsiteY4" fmla="*/ 47625 h 69850"/>
                              <a:gd name="connsiteX5" fmla="*/ 22225 w 31750"/>
                              <a:gd name="connsiteY5" fmla="*/ 0 h 69850"/>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Lst>
                            <a:rect l="l" t="t" r="r" b="b"/>
                            <a:pathLst>
                              <a:path w="31750" h="69850">
                                <a:moveTo>
                                  <a:pt x="22225" y="0"/>
                                </a:moveTo>
                                <a:cubicBezTo>
                                  <a:pt x="20508" y="3147"/>
                                  <a:pt x="0" y="33777"/>
                                  <a:pt x="0" y="47625"/>
                                </a:cubicBezTo>
                                <a:cubicBezTo>
                                  <a:pt x="0" y="55109"/>
                                  <a:pt x="2117" y="62442"/>
                                  <a:pt x="3175" y="69850"/>
                                </a:cubicBezTo>
                                <a:cubicBezTo>
                                  <a:pt x="10583" y="68792"/>
                                  <a:pt x="19493" y="71269"/>
                                  <a:pt x="25400" y="66675"/>
                                </a:cubicBezTo>
                                <a:cubicBezTo>
                                  <a:pt x="30684" y="62566"/>
                                  <a:pt x="31750" y="47625"/>
                                  <a:pt x="31750" y="47625"/>
                                </a:cubicBezTo>
                                <a:lnTo>
                                  <a:pt x="22225" y="0"/>
                                </a:lnTo>
                                <a:close/>
                              </a:path>
                            </a:pathLst>
                          </a:custGeom>
                          <a:solidFill>
                            <a:srgbClr val="5B9BD5"/>
                          </a:solidFill>
                          <a:ln w="12700" cap="flat" cmpd="sng" algn="ctr">
                            <a:solidFill>
                              <a:srgbClr val="5B9BD5">
                                <a:shade val="50000"/>
                              </a:srgbClr>
                            </a:solidFill>
                            <a:prstDash val="solid"/>
                            <a:miter lim="800000"/>
                          </a:ln>
                          <a:effectLst/>
                        </wps:spPr>
                        <wps:bodyPr rot="0" spcFirstLastPara="0" vert="horz" wrap="square" lIns="91440" tIns="45720" rIns="91440" bIns="45720" numCol="1" spcCol="0" rtlCol="0" fromWordArt="0" anchor="ctr" anchorCtr="0" forceAA="0" compatLnSpc="1">
                          <a:prstTxWarp prst="textNoShape">
                            <a:avLst/>
                          </a:prstTxWarp>
                          <a:noAutofit/>
                        </wps:bodyPr>
                      </wps:wsp>
                      <wps:wsp>
                        <wps:cNvPr id="557" name="Freeform 557"/>
                        <wps:cNvSpPr/>
                        <wps:spPr>
                          <a:xfrm>
                            <a:off x="1493223" y="951986"/>
                            <a:ext cx="81915" cy="62865"/>
                          </a:xfrm>
                          <a:custGeom>
                            <a:avLst/>
                            <a:gdLst>
                              <a:gd name="connsiteX0" fmla="*/ 2945 w 82360"/>
                              <a:gd name="connsiteY0" fmla="*/ 2781 h 63106"/>
                              <a:gd name="connsiteX1" fmla="*/ 53745 w 82360"/>
                              <a:gd name="connsiteY1" fmla="*/ 5956 h 63106"/>
                              <a:gd name="connsiteX2" fmla="*/ 63270 w 82360"/>
                              <a:gd name="connsiteY2" fmla="*/ 15481 h 63106"/>
                              <a:gd name="connsiteX3" fmla="*/ 72795 w 82360"/>
                              <a:gd name="connsiteY3" fmla="*/ 18656 h 63106"/>
                              <a:gd name="connsiteX4" fmla="*/ 82320 w 82360"/>
                              <a:gd name="connsiteY4" fmla="*/ 40881 h 63106"/>
                              <a:gd name="connsiteX5" fmla="*/ 79145 w 82360"/>
                              <a:gd name="connsiteY5" fmla="*/ 56756 h 63106"/>
                              <a:gd name="connsiteX6" fmla="*/ 63270 w 82360"/>
                              <a:gd name="connsiteY6" fmla="*/ 59931 h 63106"/>
                              <a:gd name="connsiteX7" fmla="*/ 44220 w 82360"/>
                              <a:gd name="connsiteY7" fmla="*/ 63106 h 63106"/>
                              <a:gd name="connsiteX8" fmla="*/ 21995 w 82360"/>
                              <a:gd name="connsiteY8" fmla="*/ 56756 h 63106"/>
                              <a:gd name="connsiteX9" fmla="*/ 18820 w 82360"/>
                              <a:gd name="connsiteY9" fmla="*/ 44056 h 63106"/>
                              <a:gd name="connsiteX10" fmla="*/ 2945 w 82360"/>
                              <a:gd name="connsiteY10" fmla="*/ 2781 h 63106"/>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Lst>
                            <a:rect l="l" t="t" r="r" b="b"/>
                            <a:pathLst>
                              <a:path w="82360" h="63106">
                                <a:moveTo>
                                  <a:pt x="2945" y="2781"/>
                                </a:moveTo>
                                <a:cubicBezTo>
                                  <a:pt x="8766" y="-3569"/>
                                  <a:pt x="37143" y="2461"/>
                                  <a:pt x="53745" y="5956"/>
                                </a:cubicBezTo>
                                <a:cubicBezTo>
                                  <a:pt x="58139" y="6881"/>
                                  <a:pt x="59534" y="12990"/>
                                  <a:pt x="63270" y="15481"/>
                                </a:cubicBezTo>
                                <a:cubicBezTo>
                                  <a:pt x="66055" y="17337"/>
                                  <a:pt x="69620" y="17598"/>
                                  <a:pt x="72795" y="18656"/>
                                </a:cubicBezTo>
                                <a:cubicBezTo>
                                  <a:pt x="74035" y="21136"/>
                                  <a:pt x="82320" y="36209"/>
                                  <a:pt x="82320" y="40881"/>
                                </a:cubicBezTo>
                                <a:cubicBezTo>
                                  <a:pt x="82320" y="46277"/>
                                  <a:pt x="82961" y="52940"/>
                                  <a:pt x="79145" y="56756"/>
                                </a:cubicBezTo>
                                <a:cubicBezTo>
                                  <a:pt x="75329" y="60572"/>
                                  <a:pt x="68579" y="58966"/>
                                  <a:pt x="63270" y="59931"/>
                                </a:cubicBezTo>
                                <a:cubicBezTo>
                                  <a:pt x="56936" y="61083"/>
                                  <a:pt x="50570" y="62048"/>
                                  <a:pt x="44220" y="63106"/>
                                </a:cubicBezTo>
                                <a:cubicBezTo>
                                  <a:pt x="36812" y="60989"/>
                                  <a:pt x="28159" y="61379"/>
                                  <a:pt x="21995" y="56756"/>
                                </a:cubicBezTo>
                                <a:cubicBezTo>
                                  <a:pt x="18504" y="54138"/>
                                  <a:pt x="22371" y="46592"/>
                                  <a:pt x="18820" y="44056"/>
                                </a:cubicBezTo>
                                <a:cubicBezTo>
                                  <a:pt x="-1274" y="29703"/>
                                  <a:pt x="-2876" y="9131"/>
                                  <a:pt x="2945" y="2781"/>
                                </a:cubicBezTo>
                                <a:close/>
                              </a:path>
                            </a:pathLst>
                          </a:custGeom>
                          <a:solidFill>
                            <a:srgbClr val="5B9BD5"/>
                          </a:solidFill>
                          <a:ln w="12700" cap="flat" cmpd="sng" algn="ctr">
                            <a:solidFill>
                              <a:srgbClr val="5B9BD5">
                                <a:shade val="50000"/>
                              </a:srgbClr>
                            </a:solidFill>
                            <a:prstDash val="solid"/>
                            <a:miter lim="800000"/>
                          </a:ln>
                          <a:effectLst/>
                        </wps:spPr>
                        <wps:bodyPr rot="0" spcFirstLastPara="0" vert="horz" wrap="square" lIns="91440" tIns="45720" rIns="91440" bIns="45720" numCol="1" spcCol="0" rtlCol="0" fromWordArt="0" anchor="ctr" anchorCtr="0" forceAA="0" compatLnSpc="1">
                          <a:prstTxWarp prst="textNoShape">
                            <a:avLst/>
                          </a:prstTxWarp>
                          <a:noAutofit/>
                        </wps:bodyPr>
                      </wps:wsp>
                      <wps:wsp>
                        <wps:cNvPr id="558" name="Freeform 558"/>
                        <wps:cNvSpPr/>
                        <wps:spPr>
                          <a:xfrm>
                            <a:off x="1482428" y="1031967"/>
                            <a:ext cx="66675" cy="57150"/>
                          </a:xfrm>
                          <a:custGeom>
                            <a:avLst/>
                            <a:gdLst>
                              <a:gd name="connsiteX0" fmla="*/ 47625 w 66675"/>
                              <a:gd name="connsiteY0" fmla="*/ 57150 h 57150"/>
                              <a:gd name="connsiteX1" fmla="*/ 15875 w 66675"/>
                              <a:gd name="connsiteY1" fmla="*/ 22225 h 57150"/>
                              <a:gd name="connsiteX2" fmla="*/ 0 w 66675"/>
                              <a:gd name="connsiteY2" fmla="*/ 3175 h 57150"/>
                              <a:gd name="connsiteX3" fmla="*/ 9525 w 66675"/>
                              <a:gd name="connsiteY3" fmla="*/ 0 h 57150"/>
                              <a:gd name="connsiteX4" fmla="*/ 28575 w 66675"/>
                              <a:gd name="connsiteY4" fmla="*/ 9525 h 57150"/>
                              <a:gd name="connsiteX5" fmla="*/ 38100 w 66675"/>
                              <a:gd name="connsiteY5" fmla="*/ 28575 h 57150"/>
                              <a:gd name="connsiteX6" fmla="*/ 47625 w 66675"/>
                              <a:gd name="connsiteY6" fmla="*/ 38100 h 57150"/>
                              <a:gd name="connsiteX7" fmla="*/ 66675 w 66675"/>
                              <a:gd name="connsiteY7" fmla="*/ 44450 h 57150"/>
                              <a:gd name="connsiteX8" fmla="*/ 57150 w 66675"/>
                              <a:gd name="connsiteY8" fmla="*/ 53975 h 57150"/>
                              <a:gd name="connsiteX9" fmla="*/ 47625 w 66675"/>
                              <a:gd name="connsiteY9" fmla="*/ 57150 h 57150"/>
                              <a:gd name="connsiteX10" fmla="*/ 47625 w 66675"/>
                              <a:gd name="connsiteY10" fmla="*/ 57150 h 57150"/>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Lst>
                            <a:rect l="l" t="t" r="r" b="b"/>
                            <a:pathLst>
                              <a:path w="66675" h="57150">
                                <a:moveTo>
                                  <a:pt x="47625" y="57150"/>
                                </a:moveTo>
                                <a:cubicBezTo>
                                  <a:pt x="42333" y="51329"/>
                                  <a:pt x="27000" y="33350"/>
                                  <a:pt x="15875" y="22225"/>
                                </a:cubicBezTo>
                                <a:cubicBezTo>
                                  <a:pt x="-2076" y="4274"/>
                                  <a:pt x="13623" y="30421"/>
                                  <a:pt x="0" y="3175"/>
                                </a:cubicBezTo>
                                <a:cubicBezTo>
                                  <a:pt x="3175" y="2117"/>
                                  <a:pt x="6178" y="0"/>
                                  <a:pt x="9525" y="0"/>
                                </a:cubicBezTo>
                                <a:cubicBezTo>
                                  <a:pt x="16098" y="0"/>
                                  <a:pt x="23759" y="6314"/>
                                  <a:pt x="28575" y="9525"/>
                                </a:cubicBezTo>
                                <a:cubicBezTo>
                                  <a:pt x="31757" y="19071"/>
                                  <a:pt x="31261" y="20369"/>
                                  <a:pt x="38100" y="28575"/>
                                </a:cubicBezTo>
                                <a:cubicBezTo>
                                  <a:pt x="40975" y="32024"/>
                                  <a:pt x="43700" y="35919"/>
                                  <a:pt x="47625" y="38100"/>
                                </a:cubicBezTo>
                                <a:cubicBezTo>
                                  <a:pt x="53476" y="41351"/>
                                  <a:pt x="66675" y="44450"/>
                                  <a:pt x="66675" y="44450"/>
                                </a:cubicBezTo>
                                <a:cubicBezTo>
                                  <a:pt x="63500" y="47625"/>
                                  <a:pt x="60886" y="51484"/>
                                  <a:pt x="57150" y="53975"/>
                                </a:cubicBezTo>
                                <a:cubicBezTo>
                                  <a:pt x="54365" y="55831"/>
                                  <a:pt x="50732" y="55907"/>
                                  <a:pt x="47625" y="57150"/>
                                </a:cubicBezTo>
                                <a:lnTo>
                                  <a:pt x="47625" y="57150"/>
                                </a:lnTo>
                                <a:close/>
                              </a:path>
                            </a:pathLst>
                          </a:cu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59" name="Freeform 559"/>
                        <wps:cNvSpPr/>
                        <wps:spPr>
                          <a:xfrm>
                            <a:off x="2488774" y="693020"/>
                            <a:ext cx="828675" cy="1002109"/>
                          </a:xfrm>
                          <a:custGeom>
                            <a:avLst/>
                            <a:gdLst>
                              <a:gd name="connsiteX0" fmla="*/ 219075 w 828675"/>
                              <a:gd name="connsiteY0" fmla="*/ 53307 h 1002109"/>
                              <a:gd name="connsiteX1" fmla="*/ 171450 w 828675"/>
                              <a:gd name="connsiteY1" fmla="*/ 177132 h 1002109"/>
                              <a:gd name="connsiteX2" fmla="*/ 142875 w 828675"/>
                              <a:gd name="connsiteY2" fmla="*/ 205707 h 1002109"/>
                              <a:gd name="connsiteX3" fmla="*/ 123825 w 828675"/>
                              <a:gd name="connsiteY3" fmla="*/ 234282 h 1002109"/>
                              <a:gd name="connsiteX4" fmla="*/ 95250 w 828675"/>
                              <a:gd name="connsiteY4" fmla="*/ 272382 h 1002109"/>
                              <a:gd name="connsiteX5" fmla="*/ 57150 w 828675"/>
                              <a:gd name="connsiteY5" fmla="*/ 329532 h 1002109"/>
                              <a:gd name="connsiteX6" fmla="*/ 47625 w 828675"/>
                              <a:gd name="connsiteY6" fmla="*/ 367632 h 1002109"/>
                              <a:gd name="connsiteX7" fmla="*/ 9525 w 828675"/>
                              <a:gd name="connsiteY7" fmla="*/ 434307 h 1002109"/>
                              <a:gd name="connsiteX8" fmla="*/ 0 w 828675"/>
                              <a:gd name="connsiteY8" fmla="*/ 462882 h 1002109"/>
                              <a:gd name="connsiteX9" fmla="*/ 9525 w 828675"/>
                              <a:gd name="connsiteY9" fmla="*/ 529557 h 1002109"/>
                              <a:gd name="connsiteX10" fmla="*/ 57150 w 828675"/>
                              <a:gd name="connsiteY10" fmla="*/ 586707 h 1002109"/>
                              <a:gd name="connsiteX11" fmla="*/ 76200 w 828675"/>
                              <a:gd name="connsiteY11" fmla="*/ 615282 h 1002109"/>
                              <a:gd name="connsiteX12" fmla="*/ 85725 w 828675"/>
                              <a:gd name="connsiteY12" fmla="*/ 653382 h 1002109"/>
                              <a:gd name="connsiteX13" fmla="*/ 114300 w 828675"/>
                              <a:gd name="connsiteY13" fmla="*/ 710532 h 1002109"/>
                              <a:gd name="connsiteX14" fmla="*/ 123825 w 828675"/>
                              <a:gd name="connsiteY14" fmla="*/ 767682 h 1002109"/>
                              <a:gd name="connsiteX15" fmla="*/ 152400 w 828675"/>
                              <a:gd name="connsiteY15" fmla="*/ 824832 h 1002109"/>
                              <a:gd name="connsiteX16" fmla="*/ 180975 w 828675"/>
                              <a:gd name="connsiteY16" fmla="*/ 853407 h 1002109"/>
                              <a:gd name="connsiteX17" fmla="*/ 209550 w 828675"/>
                              <a:gd name="connsiteY17" fmla="*/ 910557 h 1002109"/>
                              <a:gd name="connsiteX18" fmla="*/ 247650 w 828675"/>
                              <a:gd name="connsiteY18" fmla="*/ 920082 h 1002109"/>
                              <a:gd name="connsiteX19" fmla="*/ 266700 w 828675"/>
                              <a:gd name="connsiteY19" fmla="*/ 948657 h 1002109"/>
                              <a:gd name="connsiteX20" fmla="*/ 333375 w 828675"/>
                              <a:gd name="connsiteY20" fmla="*/ 977232 h 1002109"/>
                              <a:gd name="connsiteX21" fmla="*/ 400050 w 828675"/>
                              <a:gd name="connsiteY21" fmla="*/ 986757 h 1002109"/>
                              <a:gd name="connsiteX22" fmla="*/ 561975 w 828675"/>
                              <a:gd name="connsiteY22" fmla="*/ 986757 h 1002109"/>
                              <a:gd name="connsiteX23" fmla="*/ 600075 w 828675"/>
                              <a:gd name="connsiteY23" fmla="*/ 967707 h 1002109"/>
                              <a:gd name="connsiteX24" fmla="*/ 619125 w 828675"/>
                              <a:gd name="connsiteY24" fmla="*/ 939132 h 1002109"/>
                              <a:gd name="connsiteX25" fmla="*/ 657225 w 828675"/>
                              <a:gd name="connsiteY25" fmla="*/ 910557 h 1002109"/>
                              <a:gd name="connsiteX26" fmla="*/ 676275 w 828675"/>
                              <a:gd name="connsiteY26" fmla="*/ 853407 h 1002109"/>
                              <a:gd name="connsiteX27" fmla="*/ 685800 w 828675"/>
                              <a:gd name="connsiteY27" fmla="*/ 824832 h 1002109"/>
                              <a:gd name="connsiteX28" fmla="*/ 704850 w 828675"/>
                              <a:gd name="connsiteY28" fmla="*/ 739107 h 1002109"/>
                              <a:gd name="connsiteX29" fmla="*/ 714375 w 828675"/>
                              <a:gd name="connsiteY29" fmla="*/ 710532 h 1002109"/>
                              <a:gd name="connsiteX30" fmla="*/ 752475 w 828675"/>
                              <a:gd name="connsiteY30" fmla="*/ 653382 h 1002109"/>
                              <a:gd name="connsiteX31" fmla="*/ 762000 w 828675"/>
                              <a:gd name="connsiteY31" fmla="*/ 624807 h 1002109"/>
                              <a:gd name="connsiteX32" fmla="*/ 781050 w 828675"/>
                              <a:gd name="connsiteY32" fmla="*/ 529557 h 1002109"/>
                              <a:gd name="connsiteX33" fmla="*/ 790575 w 828675"/>
                              <a:gd name="connsiteY33" fmla="*/ 424782 h 1002109"/>
                              <a:gd name="connsiteX34" fmla="*/ 809625 w 828675"/>
                              <a:gd name="connsiteY34" fmla="*/ 367632 h 1002109"/>
                              <a:gd name="connsiteX35" fmla="*/ 828675 w 828675"/>
                              <a:gd name="connsiteY35" fmla="*/ 300957 h 1002109"/>
                              <a:gd name="connsiteX36" fmla="*/ 819150 w 828675"/>
                              <a:gd name="connsiteY36" fmla="*/ 234282 h 1002109"/>
                              <a:gd name="connsiteX37" fmla="*/ 771525 w 828675"/>
                              <a:gd name="connsiteY37" fmla="*/ 186657 h 1002109"/>
                              <a:gd name="connsiteX38" fmla="*/ 704850 w 828675"/>
                              <a:gd name="connsiteY38" fmla="*/ 139032 h 1002109"/>
                              <a:gd name="connsiteX39" fmla="*/ 619125 w 828675"/>
                              <a:gd name="connsiteY39" fmla="*/ 119982 h 1002109"/>
                              <a:gd name="connsiteX40" fmla="*/ 561975 w 828675"/>
                              <a:gd name="connsiteY40" fmla="*/ 91407 h 1002109"/>
                              <a:gd name="connsiteX41" fmla="*/ 542925 w 828675"/>
                              <a:gd name="connsiteY41" fmla="*/ 62832 h 1002109"/>
                              <a:gd name="connsiteX42" fmla="*/ 514350 w 828675"/>
                              <a:gd name="connsiteY42" fmla="*/ 53307 h 1002109"/>
                              <a:gd name="connsiteX43" fmla="*/ 485775 w 828675"/>
                              <a:gd name="connsiteY43" fmla="*/ 34257 h 1002109"/>
                              <a:gd name="connsiteX44" fmla="*/ 390525 w 828675"/>
                              <a:gd name="connsiteY44" fmla="*/ 5682 h 1002109"/>
                              <a:gd name="connsiteX45" fmla="*/ 228600 w 828675"/>
                              <a:gd name="connsiteY45" fmla="*/ 43782 h 1002109"/>
                              <a:gd name="connsiteX46" fmla="*/ 219075 w 828675"/>
                              <a:gd name="connsiteY46" fmla="*/ 53307 h 1002109"/>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 ang="0">
                                <a:pos x="connsiteX16" y="connsiteY16"/>
                              </a:cxn>
                              <a:cxn ang="0">
                                <a:pos x="connsiteX17" y="connsiteY17"/>
                              </a:cxn>
                              <a:cxn ang="0">
                                <a:pos x="connsiteX18" y="connsiteY18"/>
                              </a:cxn>
                              <a:cxn ang="0">
                                <a:pos x="connsiteX19" y="connsiteY19"/>
                              </a:cxn>
                              <a:cxn ang="0">
                                <a:pos x="connsiteX20" y="connsiteY20"/>
                              </a:cxn>
                              <a:cxn ang="0">
                                <a:pos x="connsiteX21" y="connsiteY21"/>
                              </a:cxn>
                              <a:cxn ang="0">
                                <a:pos x="connsiteX22" y="connsiteY22"/>
                              </a:cxn>
                              <a:cxn ang="0">
                                <a:pos x="connsiteX23" y="connsiteY23"/>
                              </a:cxn>
                              <a:cxn ang="0">
                                <a:pos x="connsiteX24" y="connsiteY24"/>
                              </a:cxn>
                              <a:cxn ang="0">
                                <a:pos x="connsiteX25" y="connsiteY25"/>
                              </a:cxn>
                              <a:cxn ang="0">
                                <a:pos x="connsiteX26" y="connsiteY26"/>
                              </a:cxn>
                              <a:cxn ang="0">
                                <a:pos x="connsiteX27" y="connsiteY27"/>
                              </a:cxn>
                              <a:cxn ang="0">
                                <a:pos x="connsiteX28" y="connsiteY28"/>
                              </a:cxn>
                              <a:cxn ang="0">
                                <a:pos x="connsiteX29" y="connsiteY29"/>
                              </a:cxn>
                              <a:cxn ang="0">
                                <a:pos x="connsiteX30" y="connsiteY30"/>
                              </a:cxn>
                              <a:cxn ang="0">
                                <a:pos x="connsiteX31" y="connsiteY31"/>
                              </a:cxn>
                              <a:cxn ang="0">
                                <a:pos x="connsiteX32" y="connsiteY32"/>
                              </a:cxn>
                              <a:cxn ang="0">
                                <a:pos x="connsiteX33" y="connsiteY33"/>
                              </a:cxn>
                              <a:cxn ang="0">
                                <a:pos x="connsiteX34" y="connsiteY34"/>
                              </a:cxn>
                              <a:cxn ang="0">
                                <a:pos x="connsiteX35" y="connsiteY35"/>
                              </a:cxn>
                              <a:cxn ang="0">
                                <a:pos x="connsiteX36" y="connsiteY36"/>
                              </a:cxn>
                              <a:cxn ang="0">
                                <a:pos x="connsiteX37" y="connsiteY37"/>
                              </a:cxn>
                              <a:cxn ang="0">
                                <a:pos x="connsiteX38" y="connsiteY38"/>
                              </a:cxn>
                              <a:cxn ang="0">
                                <a:pos x="connsiteX39" y="connsiteY39"/>
                              </a:cxn>
                              <a:cxn ang="0">
                                <a:pos x="connsiteX40" y="connsiteY40"/>
                              </a:cxn>
                              <a:cxn ang="0">
                                <a:pos x="connsiteX41" y="connsiteY41"/>
                              </a:cxn>
                              <a:cxn ang="0">
                                <a:pos x="connsiteX42" y="connsiteY42"/>
                              </a:cxn>
                              <a:cxn ang="0">
                                <a:pos x="connsiteX43" y="connsiteY43"/>
                              </a:cxn>
                              <a:cxn ang="0">
                                <a:pos x="connsiteX44" y="connsiteY44"/>
                              </a:cxn>
                              <a:cxn ang="0">
                                <a:pos x="connsiteX45" y="connsiteY45"/>
                              </a:cxn>
                              <a:cxn ang="0">
                                <a:pos x="connsiteX46" y="connsiteY46"/>
                              </a:cxn>
                            </a:cxnLst>
                            <a:rect l="l" t="t" r="r" b="b"/>
                            <a:pathLst>
                              <a:path w="828675" h="1002109">
                                <a:moveTo>
                                  <a:pt x="219075" y="53307"/>
                                </a:moveTo>
                                <a:cubicBezTo>
                                  <a:pt x="209550" y="75532"/>
                                  <a:pt x="191227" y="137578"/>
                                  <a:pt x="171450" y="177132"/>
                                </a:cubicBezTo>
                                <a:cubicBezTo>
                                  <a:pt x="165426" y="189180"/>
                                  <a:pt x="151499" y="195359"/>
                                  <a:pt x="142875" y="205707"/>
                                </a:cubicBezTo>
                                <a:cubicBezTo>
                                  <a:pt x="135546" y="214501"/>
                                  <a:pt x="130479" y="224967"/>
                                  <a:pt x="123825" y="234282"/>
                                </a:cubicBezTo>
                                <a:cubicBezTo>
                                  <a:pt x="114598" y="247200"/>
                                  <a:pt x="104354" y="259377"/>
                                  <a:pt x="95250" y="272382"/>
                                </a:cubicBezTo>
                                <a:cubicBezTo>
                                  <a:pt x="82120" y="291139"/>
                                  <a:pt x="57150" y="329532"/>
                                  <a:pt x="57150" y="329532"/>
                                </a:cubicBezTo>
                                <a:cubicBezTo>
                                  <a:pt x="53975" y="342232"/>
                                  <a:pt x="52222" y="355375"/>
                                  <a:pt x="47625" y="367632"/>
                                </a:cubicBezTo>
                                <a:cubicBezTo>
                                  <a:pt x="22577" y="434428"/>
                                  <a:pt x="37160" y="379037"/>
                                  <a:pt x="9525" y="434307"/>
                                </a:cubicBezTo>
                                <a:cubicBezTo>
                                  <a:pt x="5035" y="443287"/>
                                  <a:pt x="3175" y="453357"/>
                                  <a:pt x="0" y="462882"/>
                                </a:cubicBezTo>
                                <a:cubicBezTo>
                                  <a:pt x="3175" y="485107"/>
                                  <a:pt x="3074" y="508053"/>
                                  <a:pt x="9525" y="529557"/>
                                </a:cubicBezTo>
                                <a:cubicBezTo>
                                  <a:pt x="16176" y="551728"/>
                                  <a:pt x="43862" y="570762"/>
                                  <a:pt x="57150" y="586707"/>
                                </a:cubicBezTo>
                                <a:cubicBezTo>
                                  <a:pt x="64479" y="595501"/>
                                  <a:pt x="69850" y="605757"/>
                                  <a:pt x="76200" y="615282"/>
                                </a:cubicBezTo>
                                <a:cubicBezTo>
                                  <a:pt x="79375" y="627982"/>
                                  <a:pt x="80568" y="641350"/>
                                  <a:pt x="85725" y="653382"/>
                                </a:cubicBezTo>
                                <a:cubicBezTo>
                                  <a:pt x="109437" y="708710"/>
                                  <a:pt x="101951" y="654959"/>
                                  <a:pt x="114300" y="710532"/>
                                </a:cubicBezTo>
                                <a:cubicBezTo>
                                  <a:pt x="118490" y="729385"/>
                                  <a:pt x="119635" y="748829"/>
                                  <a:pt x="123825" y="767682"/>
                                </a:cubicBezTo>
                                <a:cubicBezTo>
                                  <a:pt x="129032" y="791114"/>
                                  <a:pt x="136831" y="806150"/>
                                  <a:pt x="152400" y="824832"/>
                                </a:cubicBezTo>
                                <a:cubicBezTo>
                                  <a:pt x="161024" y="835180"/>
                                  <a:pt x="171450" y="843882"/>
                                  <a:pt x="180975" y="853407"/>
                                </a:cubicBezTo>
                                <a:cubicBezTo>
                                  <a:pt x="186408" y="869707"/>
                                  <a:pt x="193723" y="900006"/>
                                  <a:pt x="209550" y="910557"/>
                                </a:cubicBezTo>
                                <a:cubicBezTo>
                                  <a:pt x="220442" y="917819"/>
                                  <a:pt x="234950" y="916907"/>
                                  <a:pt x="247650" y="920082"/>
                                </a:cubicBezTo>
                                <a:cubicBezTo>
                                  <a:pt x="254000" y="929607"/>
                                  <a:pt x="258605" y="940562"/>
                                  <a:pt x="266700" y="948657"/>
                                </a:cubicBezTo>
                                <a:cubicBezTo>
                                  <a:pt x="286502" y="968459"/>
                                  <a:pt x="306657" y="972374"/>
                                  <a:pt x="333375" y="977232"/>
                                </a:cubicBezTo>
                                <a:cubicBezTo>
                                  <a:pt x="355464" y="981248"/>
                                  <a:pt x="377825" y="983582"/>
                                  <a:pt x="400050" y="986757"/>
                                </a:cubicBezTo>
                                <a:cubicBezTo>
                                  <a:pt x="464749" y="1008323"/>
                                  <a:pt x="445918" y="1006100"/>
                                  <a:pt x="561975" y="986757"/>
                                </a:cubicBezTo>
                                <a:cubicBezTo>
                                  <a:pt x="575981" y="984423"/>
                                  <a:pt x="587375" y="974057"/>
                                  <a:pt x="600075" y="967707"/>
                                </a:cubicBezTo>
                                <a:cubicBezTo>
                                  <a:pt x="606425" y="958182"/>
                                  <a:pt x="611030" y="947227"/>
                                  <a:pt x="619125" y="939132"/>
                                </a:cubicBezTo>
                                <a:cubicBezTo>
                                  <a:pt x="630350" y="927907"/>
                                  <a:pt x="648419" y="923766"/>
                                  <a:pt x="657225" y="910557"/>
                                </a:cubicBezTo>
                                <a:cubicBezTo>
                                  <a:pt x="668364" y="893849"/>
                                  <a:pt x="669925" y="872457"/>
                                  <a:pt x="676275" y="853407"/>
                                </a:cubicBezTo>
                                <a:cubicBezTo>
                                  <a:pt x="679450" y="843882"/>
                                  <a:pt x="683831" y="834677"/>
                                  <a:pt x="685800" y="824832"/>
                                </a:cubicBezTo>
                                <a:cubicBezTo>
                                  <a:pt x="692347" y="792096"/>
                                  <a:pt x="695882" y="770494"/>
                                  <a:pt x="704850" y="739107"/>
                                </a:cubicBezTo>
                                <a:cubicBezTo>
                                  <a:pt x="707608" y="729453"/>
                                  <a:pt x="709499" y="719309"/>
                                  <a:pt x="714375" y="710532"/>
                                </a:cubicBezTo>
                                <a:cubicBezTo>
                                  <a:pt x="725494" y="690518"/>
                                  <a:pt x="745235" y="675102"/>
                                  <a:pt x="752475" y="653382"/>
                                </a:cubicBezTo>
                                <a:cubicBezTo>
                                  <a:pt x="755650" y="643857"/>
                                  <a:pt x="759742" y="634590"/>
                                  <a:pt x="762000" y="624807"/>
                                </a:cubicBezTo>
                                <a:cubicBezTo>
                                  <a:pt x="769281" y="593257"/>
                                  <a:pt x="781050" y="529557"/>
                                  <a:pt x="781050" y="529557"/>
                                </a:cubicBezTo>
                                <a:cubicBezTo>
                                  <a:pt x="784225" y="494632"/>
                                  <a:pt x="784481" y="459317"/>
                                  <a:pt x="790575" y="424782"/>
                                </a:cubicBezTo>
                                <a:cubicBezTo>
                                  <a:pt x="794065" y="405007"/>
                                  <a:pt x="803275" y="386682"/>
                                  <a:pt x="809625" y="367632"/>
                                </a:cubicBezTo>
                                <a:cubicBezTo>
                                  <a:pt x="823290" y="326638"/>
                                  <a:pt x="816715" y="348797"/>
                                  <a:pt x="828675" y="300957"/>
                                </a:cubicBezTo>
                                <a:cubicBezTo>
                                  <a:pt x="825500" y="278732"/>
                                  <a:pt x="825601" y="255786"/>
                                  <a:pt x="819150" y="234282"/>
                                </a:cubicBezTo>
                                <a:cubicBezTo>
                                  <a:pt x="810837" y="206573"/>
                                  <a:pt x="792538" y="201666"/>
                                  <a:pt x="771525" y="186657"/>
                                </a:cubicBezTo>
                                <a:cubicBezTo>
                                  <a:pt x="761458" y="179466"/>
                                  <a:pt x="719815" y="146515"/>
                                  <a:pt x="704850" y="139032"/>
                                </a:cubicBezTo>
                                <a:cubicBezTo>
                                  <a:pt x="679119" y="126167"/>
                                  <a:pt x="645465" y="125835"/>
                                  <a:pt x="619125" y="119982"/>
                                </a:cubicBezTo>
                                <a:cubicBezTo>
                                  <a:pt x="589549" y="113409"/>
                                  <a:pt x="587663" y="108532"/>
                                  <a:pt x="561975" y="91407"/>
                                </a:cubicBezTo>
                                <a:cubicBezTo>
                                  <a:pt x="555625" y="81882"/>
                                  <a:pt x="551864" y="69983"/>
                                  <a:pt x="542925" y="62832"/>
                                </a:cubicBezTo>
                                <a:cubicBezTo>
                                  <a:pt x="535085" y="56560"/>
                                  <a:pt x="523330" y="57797"/>
                                  <a:pt x="514350" y="53307"/>
                                </a:cubicBezTo>
                                <a:cubicBezTo>
                                  <a:pt x="504111" y="48187"/>
                                  <a:pt x="496236" y="38906"/>
                                  <a:pt x="485775" y="34257"/>
                                </a:cubicBezTo>
                                <a:cubicBezTo>
                                  <a:pt x="455960" y="21006"/>
                                  <a:pt x="422190" y="13598"/>
                                  <a:pt x="390525" y="5682"/>
                                </a:cubicBezTo>
                                <a:cubicBezTo>
                                  <a:pt x="201461" y="17498"/>
                                  <a:pt x="259476" y="-33409"/>
                                  <a:pt x="228600" y="43782"/>
                                </a:cubicBezTo>
                                <a:cubicBezTo>
                                  <a:pt x="225963" y="50374"/>
                                  <a:pt x="228600" y="31082"/>
                                  <a:pt x="219075" y="53307"/>
                                </a:cubicBezTo>
                                <a:close/>
                              </a:path>
                            </a:pathLst>
                          </a:custGeom>
                          <a:noFill/>
                          <a:ln w="12700" cap="flat" cmpd="sng" algn="ctr">
                            <a:solidFill>
                              <a:sysClr val="windowText" lastClr="000000">
                                <a:lumMod val="95000"/>
                                <a:lumOff val="5000"/>
                              </a:sysClr>
                            </a:solidFill>
                            <a:prstDash val="dash"/>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60" name="Freeform 560"/>
                        <wps:cNvSpPr/>
                        <wps:spPr>
                          <a:xfrm>
                            <a:off x="2484088" y="693020"/>
                            <a:ext cx="828675" cy="1002109"/>
                          </a:xfrm>
                          <a:custGeom>
                            <a:avLst/>
                            <a:gdLst>
                              <a:gd name="connsiteX0" fmla="*/ 219075 w 828675"/>
                              <a:gd name="connsiteY0" fmla="*/ 53307 h 1002109"/>
                              <a:gd name="connsiteX1" fmla="*/ 171450 w 828675"/>
                              <a:gd name="connsiteY1" fmla="*/ 177132 h 1002109"/>
                              <a:gd name="connsiteX2" fmla="*/ 142875 w 828675"/>
                              <a:gd name="connsiteY2" fmla="*/ 205707 h 1002109"/>
                              <a:gd name="connsiteX3" fmla="*/ 123825 w 828675"/>
                              <a:gd name="connsiteY3" fmla="*/ 234282 h 1002109"/>
                              <a:gd name="connsiteX4" fmla="*/ 95250 w 828675"/>
                              <a:gd name="connsiteY4" fmla="*/ 272382 h 1002109"/>
                              <a:gd name="connsiteX5" fmla="*/ 57150 w 828675"/>
                              <a:gd name="connsiteY5" fmla="*/ 329532 h 1002109"/>
                              <a:gd name="connsiteX6" fmla="*/ 47625 w 828675"/>
                              <a:gd name="connsiteY6" fmla="*/ 367632 h 1002109"/>
                              <a:gd name="connsiteX7" fmla="*/ 9525 w 828675"/>
                              <a:gd name="connsiteY7" fmla="*/ 434307 h 1002109"/>
                              <a:gd name="connsiteX8" fmla="*/ 0 w 828675"/>
                              <a:gd name="connsiteY8" fmla="*/ 462882 h 1002109"/>
                              <a:gd name="connsiteX9" fmla="*/ 9525 w 828675"/>
                              <a:gd name="connsiteY9" fmla="*/ 529557 h 1002109"/>
                              <a:gd name="connsiteX10" fmla="*/ 57150 w 828675"/>
                              <a:gd name="connsiteY10" fmla="*/ 586707 h 1002109"/>
                              <a:gd name="connsiteX11" fmla="*/ 76200 w 828675"/>
                              <a:gd name="connsiteY11" fmla="*/ 615282 h 1002109"/>
                              <a:gd name="connsiteX12" fmla="*/ 85725 w 828675"/>
                              <a:gd name="connsiteY12" fmla="*/ 653382 h 1002109"/>
                              <a:gd name="connsiteX13" fmla="*/ 114300 w 828675"/>
                              <a:gd name="connsiteY13" fmla="*/ 710532 h 1002109"/>
                              <a:gd name="connsiteX14" fmla="*/ 123825 w 828675"/>
                              <a:gd name="connsiteY14" fmla="*/ 767682 h 1002109"/>
                              <a:gd name="connsiteX15" fmla="*/ 152400 w 828675"/>
                              <a:gd name="connsiteY15" fmla="*/ 824832 h 1002109"/>
                              <a:gd name="connsiteX16" fmla="*/ 180975 w 828675"/>
                              <a:gd name="connsiteY16" fmla="*/ 853407 h 1002109"/>
                              <a:gd name="connsiteX17" fmla="*/ 209550 w 828675"/>
                              <a:gd name="connsiteY17" fmla="*/ 910557 h 1002109"/>
                              <a:gd name="connsiteX18" fmla="*/ 247650 w 828675"/>
                              <a:gd name="connsiteY18" fmla="*/ 920082 h 1002109"/>
                              <a:gd name="connsiteX19" fmla="*/ 266700 w 828675"/>
                              <a:gd name="connsiteY19" fmla="*/ 948657 h 1002109"/>
                              <a:gd name="connsiteX20" fmla="*/ 333375 w 828675"/>
                              <a:gd name="connsiteY20" fmla="*/ 977232 h 1002109"/>
                              <a:gd name="connsiteX21" fmla="*/ 400050 w 828675"/>
                              <a:gd name="connsiteY21" fmla="*/ 986757 h 1002109"/>
                              <a:gd name="connsiteX22" fmla="*/ 561975 w 828675"/>
                              <a:gd name="connsiteY22" fmla="*/ 986757 h 1002109"/>
                              <a:gd name="connsiteX23" fmla="*/ 600075 w 828675"/>
                              <a:gd name="connsiteY23" fmla="*/ 967707 h 1002109"/>
                              <a:gd name="connsiteX24" fmla="*/ 619125 w 828675"/>
                              <a:gd name="connsiteY24" fmla="*/ 939132 h 1002109"/>
                              <a:gd name="connsiteX25" fmla="*/ 657225 w 828675"/>
                              <a:gd name="connsiteY25" fmla="*/ 910557 h 1002109"/>
                              <a:gd name="connsiteX26" fmla="*/ 676275 w 828675"/>
                              <a:gd name="connsiteY26" fmla="*/ 853407 h 1002109"/>
                              <a:gd name="connsiteX27" fmla="*/ 685800 w 828675"/>
                              <a:gd name="connsiteY27" fmla="*/ 824832 h 1002109"/>
                              <a:gd name="connsiteX28" fmla="*/ 704850 w 828675"/>
                              <a:gd name="connsiteY28" fmla="*/ 739107 h 1002109"/>
                              <a:gd name="connsiteX29" fmla="*/ 714375 w 828675"/>
                              <a:gd name="connsiteY29" fmla="*/ 710532 h 1002109"/>
                              <a:gd name="connsiteX30" fmla="*/ 752475 w 828675"/>
                              <a:gd name="connsiteY30" fmla="*/ 653382 h 1002109"/>
                              <a:gd name="connsiteX31" fmla="*/ 762000 w 828675"/>
                              <a:gd name="connsiteY31" fmla="*/ 624807 h 1002109"/>
                              <a:gd name="connsiteX32" fmla="*/ 781050 w 828675"/>
                              <a:gd name="connsiteY32" fmla="*/ 529557 h 1002109"/>
                              <a:gd name="connsiteX33" fmla="*/ 790575 w 828675"/>
                              <a:gd name="connsiteY33" fmla="*/ 424782 h 1002109"/>
                              <a:gd name="connsiteX34" fmla="*/ 809625 w 828675"/>
                              <a:gd name="connsiteY34" fmla="*/ 367632 h 1002109"/>
                              <a:gd name="connsiteX35" fmla="*/ 828675 w 828675"/>
                              <a:gd name="connsiteY35" fmla="*/ 300957 h 1002109"/>
                              <a:gd name="connsiteX36" fmla="*/ 819150 w 828675"/>
                              <a:gd name="connsiteY36" fmla="*/ 234282 h 1002109"/>
                              <a:gd name="connsiteX37" fmla="*/ 771525 w 828675"/>
                              <a:gd name="connsiteY37" fmla="*/ 186657 h 1002109"/>
                              <a:gd name="connsiteX38" fmla="*/ 704850 w 828675"/>
                              <a:gd name="connsiteY38" fmla="*/ 139032 h 1002109"/>
                              <a:gd name="connsiteX39" fmla="*/ 619125 w 828675"/>
                              <a:gd name="connsiteY39" fmla="*/ 119982 h 1002109"/>
                              <a:gd name="connsiteX40" fmla="*/ 561975 w 828675"/>
                              <a:gd name="connsiteY40" fmla="*/ 91407 h 1002109"/>
                              <a:gd name="connsiteX41" fmla="*/ 542925 w 828675"/>
                              <a:gd name="connsiteY41" fmla="*/ 62832 h 1002109"/>
                              <a:gd name="connsiteX42" fmla="*/ 514350 w 828675"/>
                              <a:gd name="connsiteY42" fmla="*/ 53307 h 1002109"/>
                              <a:gd name="connsiteX43" fmla="*/ 485775 w 828675"/>
                              <a:gd name="connsiteY43" fmla="*/ 34257 h 1002109"/>
                              <a:gd name="connsiteX44" fmla="*/ 390525 w 828675"/>
                              <a:gd name="connsiteY44" fmla="*/ 5682 h 1002109"/>
                              <a:gd name="connsiteX45" fmla="*/ 228600 w 828675"/>
                              <a:gd name="connsiteY45" fmla="*/ 43782 h 1002109"/>
                              <a:gd name="connsiteX46" fmla="*/ 219075 w 828675"/>
                              <a:gd name="connsiteY46" fmla="*/ 53307 h 1002109"/>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 ang="0">
                                <a:pos x="connsiteX16" y="connsiteY16"/>
                              </a:cxn>
                              <a:cxn ang="0">
                                <a:pos x="connsiteX17" y="connsiteY17"/>
                              </a:cxn>
                              <a:cxn ang="0">
                                <a:pos x="connsiteX18" y="connsiteY18"/>
                              </a:cxn>
                              <a:cxn ang="0">
                                <a:pos x="connsiteX19" y="connsiteY19"/>
                              </a:cxn>
                              <a:cxn ang="0">
                                <a:pos x="connsiteX20" y="connsiteY20"/>
                              </a:cxn>
                              <a:cxn ang="0">
                                <a:pos x="connsiteX21" y="connsiteY21"/>
                              </a:cxn>
                              <a:cxn ang="0">
                                <a:pos x="connsiteX22" y="connsiteY22"/>
                              </a:cxn>
                              <a:cxn ang="0">
                                <a:pos x="connsiteX23" y="connsiteY23"/>
                              </a:cxn>
                              <a:cxn ang="0">
                                <a:pos x="connsiteX24" y="connsiteY24"/>
                              </a:cxn>
                              <a:cxn ang="0">
                                <a:pos x="connsiteX25" y="connsiteY25"/>
                              </a:cxn>
                              <a:cxn ang="0">
                                <a:pos x="connsiteX26" y="connsiteY26"/>
                              </a:cxn>
                              <a:cxn ang="0">
                                <a:pos x="connsiteX27" y="connsiteY27"/>
                              </a:cxn>
                              <a:cxn ang="0">
                                <a:pos x="connsiteX28" y="connsiteY28"/>
                              </a:cxn>
                              <a:cxn ang="0">
                                <a:pos x="connsiteX29" y="connsiteY29"/>
                              </a:cxn>
                              <a:cxn ang="0">
                                <a:pos x="connsiteX30" y="connsiteY30"/>
                              </a:cxn>
                              <a:cxn ang="0">
                                <a:pos x="connsiteX31" y="connsiteY31"/>
                              </a:cxn>
                              <a:cxn ang="0">
                                <a:pos x="connsiteX32" y="connsiteY32"/>
                              </a:cxn>
                              <a:cxn ang="0">
                                <a:pos x="connsiteX33" y="connsiteY33"/>
                              </a:cxn>
                              <a:cxn ang="0">
                                <a:pos x="connsiteX34" y="connsiteY34"/>
                              </a:cxn>
                              <a:cxn ang="0">
                                <a:pos x="connsiteX35" y="connsiteY35"/>
                              </a:cxn>
                              <a:cxn ang="0">
                                <a:pos x="connsiteX36" y="connsiteY36"/>
                              </a:cxn>
                              <a:cxn ang="0">
                                <a:pos x="connsiteX37" y="connsiteY37"/>
                              </a:cxn>
                              <a:cxn ang="0">
                                <a:pos x="connsiteX38" y="connsiteY38"/>
                              </a:cxn>
                              <a:cxn ang="0">
                                <a:pos x="connsiteX39" y="connsiteY39"/>
                              </a:cxn>
                              <a:cxn ang="0">
                                <a:pos x="connsiteX40" y="connsiteY40"/>
                              </a:cxn>
                              <a:cxn ang="0">
                                <a:pos x="connsiteX41" y="connsiteY41"/>
                              </a:cxn>
                              <a:cxn ang="0">
                                <a:pos x="connsiteX42" y="connsiteY42"/>
                              </a:cxn>
                              <a:cxn ang="0">
                                <a:pos x="connsiteX43" y="connsiteY43"/>
                              </a:cxn>
                              <a:cxn ang="0">
                                <a:pos x="connsiteX44" y="connsiteY44"/>
                              </a:cxn>
                              <a:cxn ang="0">
                                <a:pos x="connsiteX45" y="connsiteY45"/>
                              </a:cxn>
                              <a:cxn ang="0">
                                <a:pos x="connsiteX46" y="connsiteY46"/>
                              </a:cxn>
                            </a:cxnLst>
                            <a:rect l="l" t="t" r="r" b="b"/>
                            <a:pathLst>
                              <a:path w="828675" h="1002109">
                                <a:moveTo>
                                  <a:pt x="219075" y="53307"/>
                                </a:moveTo>
                                <a:cubicBezTo>
                                  <a:pt x="209550" y="75532"/>
                                  <a:pt x="191227" y="137578"/>
                                  <a:pt x="171450" y="177132"/>
                                </a:cubicBezTo>
                                <a:cubicBezTo>
                                  <a:pt x="165426" y="189180"/>
                                  <a:pt x="151499" y="195359"/>
                                  <a:pt x="142875" y="205707"/>
                                </a:cubicBezTo>
                                <a:cubicBezTo>
                                  <a:pt x="135546" y="214501"/>
                                  <a:pt x="130479" y="224967"/>
                                  <a:pt x="123825" y="234282"/>
                                </a:cubicBezTo>
                                <a:cubicBezTo>
                                  <a:pt x="114598" y="247200"/>
                                  <a:pt x="104354" y="259377"/>
                                  <a:pt x="95250" y="272382"/>
                                </a:cubicBezTo>
                                <a:cubicBezTo>
                                  <a:pt x="82120" y="291139"/>
                                  <a:pt x="57150" y="329532"/>
                                  <a:pt x="57150" y="329532"/>
                                </a:cubicBezTo>
                                <a:cubicBezTo>
                                  <a:pt x="53975" y="342232"/>
                                  <a:pt x="52222" y="355375"/>
                                  <a:pt x="47625" y="367632"/>
                                </a:cubicBezTo>
                                <a:cubicBezTo>
                                  <a:pt x="22577" y="434428"/>
                                  <a:pt x="37160" y="379037"/>
                                  <a:pt x="9525" y="434307"/>
                                </a:cubicBezTo>
                                <a:cubicBezTo>
                                  <a:pt x="5035" y="443287"/>
                                  <a:pt x="3175" y="453357"/>
                                  <a:pt x="0" y="462882"/>
                                </a:cubicBezTo>
                                <a:cubicBezTo>
                                  <a:pt x="3175" y="485107"/>
                                  <a:pt x="3074" y="508053"/>
                                  <a:pt x="9525" y="529557"/>
                                </a:cubicBezTo>
                                <a:cubicBezTo>
                                  <a:pt x="16176" y="551728"/>
                                  <a:pt x="43862" y="570762"/>
                                  <a:pt x="57150" y="586707"/>
                                </a:cubicBezTo>
                                <a:cubicBezTo>
                                  <a:pt x="64479" y="595501"/>
                                  <a:pt x="69850" y="605757"/>
                                  <a:pt x="76200" y="615282"/>
                                </a:cubicBezTo>
                                <a:cubicBezTo>
                                  <a:pt x="79375" y="627982"/>
                                  <a:pt x="80568" y="641350"/>
                                  <a:pt x="85725" y="653382"/>
                                </a:cubicBezTo>
                                <a:cubicBezTo>
                                  <a:pt x="109437" y="708710"/>
                                  <a:pt x="101951" y="654959"/>
                                  <a:pt x="114300" y="710532"/>
                                </a:cubicBezTo>
                                <a:cubicBezTo>
                                  <a:pt x="118490" y="729385"/>
                                  <a:pt x="119635" y="748829"/>
                                  <a:pt x="123825" y="767682"/>
                                </a:cubicBezTo>
                                <a:cubicBezTo>
                                  <a:pt x="129032" y="791114"/>
                                  <a:pt x="136831" y="806150"/>
                                  <a:pt x="152400" y="824832"/>
                                </a:cubicBezTo>
                                <a:cubicBezTo>
                                  <a:pt x="161024" y="835180"/>
                                  <a:pt x="171450" y="843882"/>
                                  <a:pt x="180975" y="853407"/>
                                </a:cubicBezTo>
                                <a:cubicBezTo>
                                  <a:pt x="186408" y="869707"/>
                                  <a:pt x="193723" y="900006"/>
                                  <a:pt x="209550" y="910557"/>
                                </a:cubicBezTo>
                                <a:cubicBezTo>
                                  <a:pt x="220442" y="917819"/>
                                  <a:pt x="234950" y="916907"/>
                                  <a:pt x="247650" y="920082"/>
                                </a:cubicBezTo>
                                <a:cubicBezTo>
                                  <a:pt x="254000" y="929607"/>
                                  <a:pt x="258605" y="940562"/>
                                  <a:pt x="266700" y="948657"/>
                                </a:cubicBezTo>
                                <a:cubicBezTo>
                                  <a:pt x="286502" y="968459"/>
                                  <a:pt x="306657" y="972374"/>
                                  <a:pt x="333375" y="977232"/>
                                </a:cubicBezTo>
                                <a:cubicBezTo>
                                  <a:pt x="355464" y="981248"/>
                                  <a:pt x="377825" y="983582"/>
                                  <a:pt x="400050" y="986757"/>
                                </a:cubicBezTo>
                                <a:cubicBezTo>
                                  <a:pt x="464749" y="1008323"/>
                                  <a:pt x="445918" y="1006100"/>
                                  <a:pt x="561975" y="986757"/>
                                </a:cubicBezTo>
                                <a:cubicBezTo>
                                  <a:pt x="575981" y="984423"/>
                                  <a:pt x="587375" y="974057"/>
                                  <a:pt x="600075" y="967707"/>
                                </a:cubicBezTo>
                                <a:cubicBezTo>
                                  <a:pt x="606425" y="958182"/>
                                  <a:pt x="611030" y="947227"/>
                                  <a:pt x="619125" y="939132"/>
                                </a:cubicBezTo>
                                <a:cubicBezTo>
                                  <a:pt x="630350" y="927907"/>
                                  <a:pt x="648419" y="923766"/>
                                  <a:pt x="657225" y="910557"/>
                                </a:cubicBezTo>
                                <a:cubicBezTo>
                                  <a:pt x="668364" y="893849"/>
                                  <a:pt x="669925" y="872457"/>
                                  <a:pt x="676275" y="853407"/>
                                </a:cubicBezTo>
                                <a:cubicBezTo>
                                  <a:pt x="679450" y="843882"/>
                                  <a:pt x="683831" y="834677"/>
                                  <a:pt x="685800" y="824832"/>
                                </a:cubicBezTo>
                                <a:cubicBezTo>
                                  <a:pt x="692347" y="792096"/>
                                  <a:pt x="695882" y="770494"/>
                                  <a:pt x="704850" y="739107"/>
                                </a:cubicBezTo>
                                <a:cubicBezTo>
                                  <a:pt x="707608" y="729453"/>
                                  <a:pt x="709499" y="719309"/>
                                  <a:pt x="714375" y="710532"/>
                                </a:cubicBezTo>
                                <a:cubicBezTo>
                                  <a:pt x="725494" y="690518"/>
                                  <a:pt x="745235" y="675102"/>
                                  <a:pt x="752475" y="653382"/>
                                </a:cubicBezTo>
                                <a:cubicBezTo>
                                  <a:pt x="755650" y="643857"/>
                                  <a:pt x="759742" y="634590"/>
                                  <a:pt x="762000" y="624807"/>
                                </a:cubicBezTo>
                                <a:cubicBezTo>
                                  <a:pt x="769281" y="593257"/>
                                  <a:pt x="781050" y="529557"/>
                                  <a:pt x="781050" y="529557"/>
                                </a:cubicBezTo>
                                <a:cubicBezTo>
                                  <a:pt x="784225" y="494632"/>
                                  <a:pt x="784481" y="459317"/>
                                  <a:pt x="790575" y="424782"/>
                                </a:cubicBezTo>
                                <a:cubicBezTo>
                                  <a:pt x="794065" y="405007"/>
                                  <a:pt x="803275" y="386682"/>
                                  <a:pt x="809625" y="367632"/>
                                </a:cubicBezTo>
                                <a:cubicBezTo>
                                  <a:pt x="823290" y="326638"/>
                                  <a:pt x="816715" y="348797"/>
                                  <a:pt x="828675" y="300957"/>
                                </a:cubicBezTo>
                                <a:cubicBezTo>
                                  <a:pt x="825500" y="278732"/>
                                  <a:pt x="825601" y="255786"/>
                                  <a:pt x="819150" y="234282"/>
                                </a:cubicBezTo>
                                <a:cubicBezTo>
                                  <a:pt x="810837" y="206573"/>
                                  <a:pt x="792538" y="201666"/>
                                  <a:pt x="771525" y="186657"/>
                                </a:cubicBezTo>
                                <a:cubicBezTo>
                                  <a:pt x="761458" y="179466"/>
                                  <a:pt x="719815" y="146515"/>
                                  <a:pt x="704850" y="139032"/>
                                </a:cubicBezTo>
                                <a:cubicBezTo>
                                  <a:pt x="679119" y="126167"/>
                                  <a:pt x="645465" y="125835"/>
                                  <a:pt x="619125" y="119982"/>
                                </a:cubicBezTo>
                                <a:cubicBezTo>
                                  <a:pt x="589549" y="113409"/>
                                  <a:pt x="587663" y="108532"/>
                                  <a:pt x="561975" y="91407"/>
                                </a:cubicBezTo>
                                <a:cubicBezTo>
                                  <a:pt x="555625" y="81882"/>
                                  <a:pt x="551864" y="69983"/>
                                  <a:pt x="542925" y="62832"/>
                                </a:cubicBezTo>
                                <a:cubicBezTo>
                                  <a:pt x="535085" y="56560"/>
                                  <a:pt x="523330" y="57797"/>
                                  <a:pt x="514350" y="53307"/>
                                </a:cubicBezTo>
                                <a:cubicBezTo>
                                  <a:pt x="504111" y="48187"/>
                                  <a:pt x="496236" y="38906"/>
                                  <a:pt x="485775" y="34257"/>
                                </a:cubicBezTo>
                                <a:cubicBezTo>
                                  <a:pt x="455960" y="21006"/>
                                  <a:pt x="422190" y="13598"/>
                                  <a:pt x="390525" y="5682"/>
                                </a:cubicBezTo>
                                <a:cubicBezTo>
                                  <a:pt x="201461" y="17498"/>
                                  <a:pt x="259476" y="-33409"/>
                                  <a:pt x="228600" y="43782"/>
                                </a:cubicBezTo>
                                <a:cubicBezTo>
                                  <a:pt x="225963" y="50374"/>
                                  <a:pt x="228600" y="31082"/>
                                  <a:pt x="219075" y="53307"/>
                                </a:cubicBezTo>
                                <a:close/>
                              </a:path>
                            </a:pathLst>
                          </a:custGeom>
                          <a:pattFill prst="lgConfetti">
                            <a:fgClr>
                              <a:srgbClr val="5B9BD5"/>
                            </a:fgClr>
                            <a:bgClr>
                              <a:sysClr val="window" lastClr="FFFFFF"/>
                            </a:bgClr>
                          </a:pattFill>
                          <a:ln w="12700" cap="flat" cmpd="sng" algn="ctr">
                            <a:solidFill>
                              <a:sysClr val="windowText" lastClr="000000">
                                <a:lumMod val="95000"/>
                                <a:lumOff val="5000"/>
                              </a:sysClr>
                            </a:solidFill>
                            <a:prstDash val="sysDot"/>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61" name="Freeform 561"/>
                        <wps:cNvSpPr/>
                        <wps:spPr>
                          <a:xfrm>
                            <a:off x="2577213" y="912964"/>
                            <a:ext cx="329184" cy="534154"/>
                          </a:xfrm>
                          <a:custGeom>
                            <a:avLst/>
                            <a:gdLst>
                              <a:gd name="connsiteX0" fmla="*/ 3259 w 329184"/>
                              <a:gd name="connsiteY0" fmla="*/ 181069 h 534154"/>
                              <a:gd name="connsiteX1" fmla="*/ 12312 w 329184"/>
                              <a:gd name="connsiteY1" fmla="*/ 122222 h 534154"/>
                              <a:gd name="connsiteX2" fmla="*/ 16839 w 329184"/>
                              <a:gd name="connsiteY2" fmla="*/ 104115 h 534154"/>
                              <a:gd name="connsiteX3" fmla="*/ 25893 w 329184"/>
                              <a:gd name="connsiteY3" fmla="*/ 86008 h 534154"/>
                              <a:gd name="connsiteX4" fmla="*/ 44000 w 329184"/>
                              <a:gd name="connsiteY4" fmla="*/ 49794 h 534154"/>
                              <a:gd name="connsiteX5" fmla="*/ 53053 w 329184"/>
                              <a:gd name="connsiteY5" fmla="*/ 31687 h 534154"/>
                              <a:gd name="connsiteX6" fmla="*/ 80213 w 329184"/>
                              <a:gd name="connsiteY6" fmla="*/ 0 h 534154"/>
                              <a:gd name="connsiteX7" fmla="*/ 139061 w 329184"/>
                              <a:gd name="connsiteY7" fmla="*/ 9053 h 534154"/>
                              <a:gd name="connsiteX8" fmla="*/ 170748 w 329184"/>
                              <a:gd name="connsiteY8" fmla="*/ 49794 h 534154"/>
                              <a:gd name="connsiteX9" fmla="*/ 206962 w 329184"/>
                              <a:gd name="connsiteY9" fmla="*/ 67901 h 534154"/>
                              <a:gd name="connsiteX10" fmla="*/ 225069 w 329184"/>
                              <a:gd name="connsiteY10" fmla="*/ 76954 h 534154"/>
                              <a:gd name="connsiteX11" fmla="*/ 252229 w 329184"/>
                              <a:gd name="connsiteY11" fmla="*/ 95061 h 534154"/>
                              <a:gd name="connsiteX12" fmla="*/ 279390 w 329184"/>
                              <a:gd name="connsiteY12" fmla="*/ 104115 h 534154"/>
                              <a:gd name="connsiteX13" fmla="*/ 288443 w 329184"/>
                              <a:gd name="connsiteY13" fmla="*/ 117695 h 534154"/>
                              <a:gd name="connsiteX14" fmla="*/ 292970 w 329184"/>
                              <a:gd name="connsiteY14" fmla="*/ 131275 h 534154"/>
                              <a:gd name="connsiteX15" fmla="*/ 297497 w 329184"/>
                              <a:gd name="connsiteY15" fmla="*/ 230863 h 534154"/>
                              <a:gd name="connsiteX16" fmla="*/ 302023 w 329184"/>
                              <a:gd name="connsiteY16" fmla="*/ 248970 h 534154"/>
                              <a:gd name="connsiteX17" fmla="*/ 311077 w 329184"/>
                              <a:gd name="connsiteY17" fmla="*/ 276131 h 534154"/>
                              <a:gd name="connsiteX18" fmla="*/ 320130 w 329184"/>
                              <a:gd name="connsiteY18" fmla="*/ 303291 h 534154"/>
                              <a:gd name="connsiteX19" fmla="*/ 324657 w 329184"/>
                              <a:gd name="connsiteY19" fmla="*/ 316871 h 534154"/>
                              <a:gd name="connsiteX20" fmla="*/ 329184 w 329184"/>
                              <a:gd name="connsiteY20" fmla="*/ 330451 h 534154"/>
                              <a:gd name="connsiteX21" fmla="*/ 324657 w 329184"/>
                              <a:gd name="connsiteY21" fmla="*/ 425513 h 534154"/>
                              <a:gd name="connsiteX22" fmla="*/ 320130 w 329184"/>
                              <a:gd name="connsiteY22" fmla="*/ 452673 h 534154"/>
                              <a:gd name="connsiteX23" fmla="*/ 315603 w 329184"/>
                              <a:gd name="connsiteY23" fmla="*/ 516048 h 534154"/>
                              <a:gd name="connsiteX24" fmla="*/ 292970 w 329184"/>
                              <a:gd name="connsiteY24" fmla="*/ 534154 h 534154"/>
                              <a:gd name="connsiteX25" fmla="*/ 166221 w 329184"/>
                              <a:gd name="connsiteY25" fmla="*/ 529628 h 534154"/>
                              <a:gd name="connsiteX26" fmla="*/ 139061 w 329184"/>
                              <a:gd name="connsiteY26" fmla="*/ 506994 h 534154"/>
                              <a:gd name="connsiteX27" fmla="*/ 89267 w 329184"/>
                              <a:gd name="connsiteY27" fmla="*/ 475307 h 534154"/>
                              <a:gd name="connsiteX28" fmla="*/ 80213 w 329184"/>
                              <a:gd name="connsiteY28" fmla="*/ 466253 h 534154"/>
                              <a:gd name="connsiteX29" fmla="*/ 75687 w 329184"/>
                              <a:gd name="connsiteY29" fmla="*/ 452673 h 534154"/>
                              <a:gd name="connsiteX30" fmla="*/ 48526 w 329184"/>
                              <a:gd name="connsiteY30" fmla="*/ 443620 h 534154"/>
                              <a:gd name="connsiteX31" fmla="*/ 30419 w 329184"/>
                              <a:gd name="connsiteY31" fmla="*/ 425513 h 534154"/>
                              <a:gd name="connsiteX32" fmla="*/ 16839 w 329184"/>
                              <a:gd name="connsiteY32" fmla="*/ 398352 h 534154"/>
                              <a:gd name="connsiteX33" fmla="*/ 3259 w 329184"/>
                              <a:gd name="connsiteY33" fmla="*/ 239917 h 534154"/>
                              <a:gd name="connsiteX34" fmla="*/ 3259 w 329184"/>
                              <a:gd name="connsiteY34" fmla="*/ 181069 h 534154"/>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 ang="0">
                                <a:pos x="connsiteX16" y="connsiteY16"/>
                              </a:cxn>
                              <a:cxn ang="0">
                                <a:pos x="connsiteX17" y="connsiteY17"/>
                              </a:cxn>
                              <a:cxn ang="0">
                                <a:pos x="connsiteX18" y="connsiteY18"/>
                              </a:cxn>
                              <a:cxn ang="0">
                                <a:pos x="connsiteX19" y="connsiteY19"/>
                              </a:cxn>
                              <a:cxn ang="0">
                                <a:pos x="connsiteX20" y="connsiteY20"/>
                              </a:cxn>
                              <a:cxn ang="0">
                                <a:pos x="connsiteX21" y="connsiteY21"/>
                              </a:cxn>
                              <a:cxn ang="0">
                                <a:pos x="connsiteX22" y="connsiteY22"/>
                              </a:cxn>
                              <a:cxn ang="0">
                                <a:pos x="connsiteX23" y="connsiteY23"/>
                              </a:cxn>
                              <a:cxn ang="0">
                                <a:pos x="connsiteX24" y="connsiteY24"/>
                              </a:cxn>
                              <a:cxn ang="0">
                                <a:pos x="connsiteX25" y="connsiteY25"/>
                              </a:cxn>
                              <a:cxn ang="0">
                                <a:pos x="connsiteX26" y="connsiteY26"/>
                              </a:cxn>
                              <a:cxn ang="0">
                                <a:pos x="connsiteX27" y="connsiteY27"/>
                              </a:cxn>
                              <a:cxn ang="0">
                                <a:pos x="connsiteX28" y="connsiteY28"/>
                              </a:cxn>
                              <a:cxn ang="0">
                                <a:pos x="connsiteX29" y="connsiteY29"/>
                              </a:cxn>
                              <a:cxn ang="0">
                                <a:pos x="connsiteX30" y="connsiteY30"/>
                              </a:cxn>
                              <a:cxn ang="0">
                                <a:pos x="connsiteX31" y="connsiteY31"/>
                              </a:cxn>
                              <a:cxn ang="0">
                                <a:pos x="connsiteX32" y="connsiteY32"/>
                              </a:cxn>
                              <a:cxn ang="0">
                                <a:pos x="connsiteX33" y="connsiteY33"/>
                              </a:cxn>
                              <a:cxn ang="0">
                                <a:pos x="connsiteX34" y="connsiteY34"/>
                              </a:cxn>
                            </a:cxnLst>
                            <a:rect l="l" t="t" r="r" b="b"/>
                            <a:pathLst>
                              <a:path w="329184" h="534154">
                                <a:moveTo>
                                  <a:pt x="3259" y="181069"/>
                                </a:moveTo>
                                <a:cubicBezTo>
                                  <a:pt x="4768" y="161453"/>
                                  <a:pt x="8863" y="141766"/>
                                  <a:pt x="12312" y="122222"/>
                                </a:cubicBezTo>
                                <a:cubicBezTo>
                                  <a:pt x="13393" y="116095"/>
                                  <a:pt x="14654" y="109940"/>
                                  <a:pt x="16839" y="104115"/>
                                </a:cubicBezTo>
                                <a:cubicBezTo>
                                  <a:pt x="19209" y="97797"/>
                                  <a:pt x="22875" y="92044"/>
                                  <a:pt x="25893" y="86008"/>
                                </a:cubicBezTo>
                                <a:cubicBezTo>
                                  <a:pt x="33835" y="54236"/>
                                  <a:pt x="24762" y="80574"/>
                                  <a:pt x="44000" y="49794"/>
                                </a:cubicBezTo>
                                <a:cubicBezTo>
                                  <a:pt x="47576" y="44072"/>
                                  <a:pt x="49477" y="37409"/>
                                  <a:pt x="53053" y="31687"/>
                                </a:cubicBezTo>
                                <a:cubicBezTo>
                                  <a:pt x="62731" y="16201"/>
                                  <a:pt x="67868" y="12345"/>
                                  <a:pt x="80213" y="0"/>
                                </a:cubicBezTo>
                                <a:cubicBezTo>
                                  <a:pt x="99829" y="3018"/>
                                  <a:pt x="120118" y="3133"/>
                                  <a:pt x="139061" y="9053"/>
                                </a:cubicBezTo>
                                <a:cubicBezTo>
                                  <a:pt x="148326" y="11948"/>
                                  <a:pt x="169500" y="48546"/>
                                  <a:pt x="170748" y="49794"/>
                                </a:cubicBezTo>
                                <a:cubicBezTo>
                                  <a:pt x="191202" y="70248"/>
                                  <a:pt x="165351" y="47097"/>
                                  <a:pt x="206962" y="67901"/>
                                </a:cubicBezTo>
                                <a:cubicBezTo>
                                  <a:pt x="212998" y="70919"/>
                                  <a:pt x="219283" y="73482"/>
                                  <a:pt x="225069" y="76954"/>
                                </a:cubicBezTo>
                                <a:cubicBezTo>
                                  <a:pt x="234399" y="82552"/>
                                  <a:pt x="241907" y="91620"/>
                                  <a:pt x="252229" y="95061"/>
                                </a:cubicBezTo>
                                <a:lnTo>
                                  <a:pt x="279390" y="104115"/>
                                </a:lnTo>
                                <a:cubicBezTo>
                                  <a:pt x="282408" y="108642"/>
                                  <a:pt x="286010" y="112829"/>
                                  <a:pt x="288443" y="117695"/>
                                </a:cubicBezTo>
                                <a:cubicBezTo>
                                  <a:pt x="290577" y="121963"/>
                                  <a:pt x="292589" y="126519"/>
                                  <a:pt x="292970" y="131275"/>
                                </a:cubicBezTo>
                                <a:cubicBezTo>
                                  <a:pt x="295620" y="164399"/>
                                  <a:pt x="294948" y="197731"/>
                                  <a:pt x="297497" y="230863"/>
                                </a:cubicBezTo>
                                <a:cubicBezTo>
                                  <a:pt x="297974" y="237066"/>
                                  <a:pt x="300235" y="243011"/>
                                  <a:pt x="302023" y="248970"/>
                                </a:cubicBezTo>
                                <a:cubicBezTo>
                                  <a:pt x="304765" y="258111"/>
                                  <a:pt x="308059" y="267077"/>
                                  <a:pt x="311077" y="276131"/>
                                </a:cubicBezTo>
                                <a:lnTo>
                                  <a:pt x="320130" y="303291"/>
                                </a:lnTo>
                                <a:lnTo>
                                  <a:pt x="324657" y="316871"/>
                                </a:lnTo>
                                <a:lnTo>
                                  <a:pt x="329184" y="330451"/>
                                </a:lnTo>
                                <a:cubicBezTo>
                                  <a:pt x="327675" y="362138"/>
                                  <a:pt x="327001" y="393876"/>
                                  <a:pt x="324657" y="425513"/>
                                </a:cubicBezTo>
                                <a:cubicBezTo>
                                  <a:pt x="323979" y="434666"/>
                                  <a:pt x="321043" y="443540"/>
                                  <a:pt x="320130" y="452673"/>
                                </a:cubicBezTo>
                                <a:cubicBezTo>
                                  <a:pt x="318023" y="473747"/>
                                  <a:pt x="319283" y="495191"/>
                                  <a:pt x="315603" y="516048"/>
                                </a:cubicBezTo>
                                <a:cubicBezTo>
                                  <a:pt x="313044" y="530552"/>
                                  <a:pt x="303695" y="530580"/>
                                  <a:pt x="292970" y="534154"/>
                                </a:cubicBezTo>
                                <a:cubicBezTo>
                                  <a:pt x="250720" y="532645"/>
                                  <a:pt x="208301" y="533700"/>
                                  <a:pt x="166221" y="529628"/>
                                </a:cubicBezTo>
                                <a:cubicBezTo>
                                  <a:pt x="158305" y="528862"/>
                                  <a:pt x="143556" y="510490"/>
                                  <a:pt x="139061" y="506994"/>
                                </a:cubicBezTo>
                                <a:cubicBezTo>
                                  <a:pt x="93764" y="471763"/>
                                  <a:pt x="129978" y="504386"/>
                                  <a:pt x="89267" y="475307"/>
                                </a:cubicBezTo>
                                <a:cubicBezTo>
                                  <a:pt x="85794" y="472826"/>
                                  <a:pt x="83231" y="469271"/>
                                  <a:pt x="80213" y="466253"/>
                                </a:cubicBezTo>
                                <a:cubicBezTo>
                                  <a:pt x="78704" y="461726"/>
                                  <a:pt x="79570" y="455446"/>
                                  <a:pt x="75687" y="452673"/>
                                </a:cubicBezTo>
                                <a:cubicBezTo>
                                  <a:pt x="67921" y="447126"/>
                                  <a:pt x="48526" y="443620"/>
                                  <a:pt x="48526" y="443620"/>
                                </a:cubicBezTo>
                                <a:cubicBezTo>
                                  <a:pt x="42490" y="437584"/>
                                  <a:pt x="33118" y="433611"/>
                                  <a:pt x="30419" y="425513"/>
                                </a:cubicBezTo>
                                <a:cubicBezTo>
                                  <a:pt x="24173" y="406771"/>
                                  <a:pt x="28540" y="415903"/>
                                  <a:pt x="16839" y="398352"/>
                                </a:cubicBezTo>
                                <a:cubicBezTo>
                                  <a:pt x="-3380" y="317473"/>
                                  <a:pt x="12436" y="391332"/>
                                  <a:pt x="3259" y="239917"/>
                                </a:cubicBezTo>
                                <a:cubicBezTo>
                                  <a:pt x="-3253" y="132482"/>
                                  <a:pt x="1750" y="200685"/>
                                  <a:pt x="3259" y="181069"/>
                                </a:cubicBezTo>
                                <a:close/>
                              </a:path>
                            </a:pathLst>
                          </a:custGeom>
                          <a:solidFill>
                            <a:srgbClr val="44546A">
                              <a:lumMod val="75000"/>
                            </a:srgbClr>
                          </a:solidFill>
                          <a:ln w="12700" cap="flat" cmpd="sng" algn="ctr">
                            <a:solidFill>
                              <a:srgbClr val="5B9BD5">
                                <a:shade val="50000"/>
                              </a:srgbClr>
                            </a:solidFill>
                            <a:prstDash val="dashDot"/>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62" name="Freeform 562"/>
                        <wps:cNvSpPr/>
                        <wps:spPr>
                          <a:xfrm>
                            <a:off x="2992963" y="898684"/>
                            <a:ext cx="243885" cy="385870"/>
                          </a:xfrm>
                          <a:custGeom>
                            <a:avLst/>
                            <a:gdLst>
                              <a:gd name="connsiteX0" fmla="*/ 67343 w 243885"/>
                              <a:gd name="connsiteY0" fmla="*/ 145555 h 385870"/>
                              <a:gd name="connsiteX1" fmla="*/ 53762 w 243885"/>
                              <a:gd name="connsiteY1" fmla="*/ 95761 h 385870"/>
                              <a:gd name="connsiteX2" fmla="*/ 44709 w 243885"/>
                              <a:gd name="connsiteY2" fmla="*/ 77654 h 385870"/>
                              <a:gd name="connsiteX3" fmla="*/ 40182 w 243885"/>
                              <a:gd name="connsiteY3" fmla="*/ 64074 h 385870"/>
                              <a:gd name="connsiteX4" fmla="*/ 49236 w 243885"/>
                              <a:gd name="connsiteY4" fmla="*/ 14280 h 385870"/>
                              <a:gd name="connsiteX5" fmla="*/ 62816 w 243885"/>
                              <a:gd name="connsiteY5" fmla="*/ 700 h 385870"/>
                              <a:gd name="connsiteX6" fmla="*/ 166931 w 243885"/>
                              <a:gd name="connsiteY6" fmla="*/ 5227 h 385870"/>
                              <a:gd name="connsiteX7" fmla="*/ 180511 w 243885"/>
                              <a:gd name="connsiteY7" fmla="*/ 23333 h 385870"/>
                              <a:gd name="connsiteX8" fmla="*/ 216725 w 243885"/>
                              <a:gd name="connsiteY8" fmla="*/ 91234 h 385870"/>
                              <a:gd name="connsiteX9" fmla="*/ 225778 w 243885"/>
                              <a:gd name="connsiteY9" fmla="*/ 100288 h 385870"/>
                              <a:gd name="connsiteX10" fmla="*/ 230305 w 243885"/>
                              <a:gd name="connsiteY10" fmla="*/ 118395 h 385870"/>
                              <a:gd name="connsiteX11" fmla="*/ 239358 w 243885"/>
                              <a:gd name="connsiteY11" fmla="*/ 131975 h 385870"/>
                              <a:gd name="connsiteX12" fmla="*/ 243885 w 243885"/>
                              <a:gd name="connsiteY12" fmla="*/ 145555 h 385870"/>
                              <a:gd name="connsiteX13" fmla="*/ 239358 w 243885"/>
                              <a:gd name="connsiteY13" fmla="*/ 186296 h 385870"/>
                              <a:gd name="connsiteX14" fmla="*/ 234832 w 243885"/>
                              <a:gd name="connsiteY14" fmla="*/ 199876 h 385870"/>
                              <a:gd name="connsiteX15" fmla="*/ 216725 w 243885"/>
                              <a:gd name="connsiteY15" fmla="*/ 217983 h 385870"/>
                              <a:gd name="connsiteX16" fmla="*/ 207671 w 243885"/>
                              <a:gd name="connsiteY16" fmla="*/ 227036 h 385870"/>
                              <a:gd name="connsiteX17" fmla="*/ 198618 w 243885"/>
                              <a:gd name="connsiteY17" fmla="*/ 236090 h 385870"/>
                              <a:gd name="connsiteX18" fmla="*/ 171457 w 243885"/>
                              <a:gd name="connsiteY18" fmla="*/ 245143 h 385870"/>
                              <a:gd name="connsiteX19" fmla="*/ 144297 w 243885"/>
                              <a:gd name="connsiteY19" fmla="*/ 263250 h 385870"/>
                              <a:gd name="connsiteX20" fmla="*/ 130717 w 243885"/>
                              <a:gd name="connsiteY20" fmla="*/ 272304 h 385870"/>
                              <a:gd name="connsiteX21" fmla="*/ 121663 w 243885"/>
                              <a:gd name="connsiteY21" fmla="*/ 285884 h 385870"/>
                              <a:gd name="connsiteX22" fmla="*/ 112610 w 243885"/>
                              <a:gd name="connsiteY22" fmla="*/ 313044 h 385870"/>
                              <a:gd name="connsiteX23" fmla="*/ 108083 w 243885"/>
                              <a:gd name="connsiteY23" fmla="*/ 380945 h 385870"/>
                              <a:gd name="connsiteX24" fmla="*/ 62816 w 243885"/>
                              <a:gd name="connsiteY24" fmla="*/ 376419 h 385870"/>
                              <a:gd name="connsiteX25" fmla="*/ 49236 w 243885"/>
                              <a:gd name="connsiteY25" fmla="*/ 367365 h 385870"/>
                              <a:gd name="connsiteX26" fmla="*/ 31129 w 243885"/>
                              <a:gd name="connsiteY26" fmla="*/ 353785 h 385870"/>
                              <a:gd name="connsiteX27" fmla="*/ 17549 w 243885"/>
                              <a:gd name="connsiteY27" fmla="*/ 344731 h 385870"/>
                              <a:gd name="connsiteX28" fmla="*/ 8495 w 243885"/>
                              <a:gd name="connsiteY28" fmla="*/ 335678 h 385870"/>
                              <a:gd name="connsiteX29" fmla="*/ 8495 w 243885"/>
                              <a:gd name="connsiteY29" fmla="*/ 204403 h 385870"/>
                              <a:gd name="connsiteX30" fmla="*/ 17549 w 243885"/>
                              <a:gd name="connsiteY30" fmla="*/ 177242 h 385870"/>
                              <a:gd name="connsiteX31" fmla="*/ 67343 w 243885"/>
                              <a:gd name="connsiteY31" fmla="*/ 145555 h 385870"/>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 ang="0">
                                <a:pos x="connsiteX16" y="connsiteY16"/>
                              </a:cxn>
                              <a:cxn ang="0">
                                <a:pos x="connsiteX17" y="connsiteY17"/>
                              </a:cxn>
                              <a:cxn ang="0">
                                <a:pos x="connsiteX18" y="connsiteY18"/>
                              </a:cxn>
                              <a:cxn ang="0">
                                <a:pos x="connsiteX19" y="connsiteY19"/>
                              </a:cxn>
                              <a:cxn ang="0">
                                <a:pos x="connsiteX20" y="connsiteY20"/>
                              </a:cxn>
                              <a:cxn ang="0">
                                <a:pos x="connsiteX21" y="connsiteY21"/>
                              </a:cxn>
                              <a:cxn ang="0">
                                <a:pos x="connsiteX22" y="connsiteY22"/>
                              </a:cxn>
                              <a:cxn ang="0">
                                <a:pos x="connsiteX23" y="connsiteY23"/>
                              </a:cxn>
                              <a:cxn ang="0">
                                <a:pos x="connsiteX24" y="connsiteY24"/>
                              </a:cxn>
                              <a:cxn ang="0">
                                <a:pos x="connsiteX25" y="connsiteY25"/>
                              </a:cxn>
                              <a:cxn ang="0">
                                <a:pos x="connsiteX26" y="connsiteY26"/>
                              </a:cxn>
                              <a:cxn ang="0">
                                <a:pos x="connsiteX27" y="connsiteY27"/>
                              </a:cxn>
                              <a:cxn ang="0">
                                <a:pos x="connsiteX28" y="connsiteY28"/>
                              </a:cxn>
                              <a:cxn ang="0">
                                <a:pos x="connsiteX29" y="connsiteY29"/>
                              </a:cxn>
                              <a:cxn ang="0">
                                <a:pos x="connsiteX30" y="connsiteY30"/>
                              </a:cxn>
                              <a:cxn ang="0">
                                <a:pos x="connsiteX31" y="connsiteY31"/>
                              </a:cxn>
                            </a:cxnLst>
                            <a:rect l="l" t="t" r="r" b="b"/>
                            <a:pathLst>
                              <a:path w="243885" h="385870">
                                <a:moveTo>
                                  <a:pt x="67343" y="145555"/>
                                </a:moveTo>
                                <a:cubicBezTo>
                                  <a:pt x="73379" y="131975"/>
                                  <a:pt x="59203" y="112082"/>
                                  <a:pt x="53762" y="95761"/>
                                </a:cubicBezTo>
                                <a:cubicBezTo>
                                  <a:pt x="51628" y="89359"/>
                                  <a:pt x="47367" y="83856"/>
                                  <a:pt x="44709" y="77654"/>
                                </a:cubicBezTo>
                                <a:cubicBezTo>
                                  <a:pt x="42829" y="73268"/>
                                  <a:pt x="41691" y="68601"/>
                                  <a:pt x="40182" y="64074"/>
                                </a:cubicBezTo>
                                <a:cubicBezTo>
                                  <a:pt x="43200" y="47476"/>
                                  <a:pt x="43562" y="30167"/>
                                  <a:pt x="49236" y="14280"/>
                                </a:cubicBezTo>
                                <a:cubicBezTo>
                                  <a:pt x="51389" y="8251"/>
                                  <a:pt x="56433" y="1191"/>
                                  <a:pt x="62816" y="700"/>
                                </a:cubicBezTo>
                                <a:cubicBezTo>
                                  <a:pt x="97451" y="-1964"/>
                                  <a:pt x="132226" y="3718"/>
                                  <a:pt x="166931" y="5227"/>
                                </a:cubicBezTo>
                                <a:cubicBezTo>
                                  <a:pt x="171458" y="11262"/>
                                  <a:pt x="176768" y="16783"/>
                                  <a:pt x="180511" y="23333"/>
                                </a:cubicBezTo>
                                <a:cubicBezTo>
                                  <a:pt x="193543" y="46139"/>
                                  <a:pt x="201525" y="69953"/>
                                  <a:pt x="216725" y="91234"/>
                                </a:cubicBezTo>
                                <a:cubicBezTo>
                                  <a:pt x="219206" y="94707"/>
                                  <a:pt x="222760" y="97270"/>
                                  <a:pt x="225778" y="100288"/>
                                </a:cubicBezTo>
                                <a:cubicBezTo>
                                  <a:pt x="227287" y="106324"/>
                                  <a:pt x="227854" y="112677"/>
                                  <a:pt x="230305" y="118395"/>
                                </a:cubicBezTo>
                                <a:cubicBezTo>
                                  <a:pt x="232448" y="123395"/>
                                  <a:pt x="236925" y="127109"/>
                                  <a:pt x="239358" y="131975"/>
                                </a:cubicBezTo>
                                <a:cubicBezTo>
                                  <a:pt x="241492" y="136243"/>
                                  <a:pt x="242376" y="141028"/>
                                  <a:pt x="243885" y="145555"/>
                                </a:cubicBezTo>
                                <a:cubicBezTo>
                                  <a:pt x="242376" y="159135"/>
                                  <a:pt x="241604" y="172818"/>
                                  <a:pt x="239358" y="186296"/>
                                </a:cubicBezTo>
                                <a:cubicBezTo>
                                  <a:pt x="238574" y="191003"/>
                                  <a:pt x="237605" y="195993"/>
                                  <a:pt x="234832" y="199876"/>
                                </a:cubicBezTo>
                                <a:cubicBezTo>
                                  <a:pt x="229871" y="206822"/>
                                  <a:pt x="222761" y="211947"/>
                                  <a:pt x="216725" y="217983"/>
                                </a:cubicBezTo>
                                <a:lnTo>
                                  <a:pt x="207671" y="227036"/>
                                </a:lnTo>
                                <a:cubicBezTo>
                                  <a:pt x="204653" y="230054"/>
                                  <a:pt x="202667" y="234740"/>
                                  <a:pt x="198618" y="236090"/>
                                </a:cubicBezTo>
                                <a:lnTo>
                                  <a:pt x="171457" y="245143"/>
                                </a:lnTo>
                                <a:lnTo>
                                  <a:pt x="144297" y="263250"/>
                                </a:lnTo>
                                <a:lnTo>
                                  <a:pt x="130717" y="272304"/>
                                </a:lnTo>
                                <a:cubicBezTo>
                                  <a:pt x="127699" y="276831"/>
                                  <a:pt x="123873" y="280912"/>
                                  <a:pt x="121663" y="285884"/>
                                </a:cubicBezTo>
                                <a:cubicBezTo>
                                  <a:pt x="117787" y="294604"/>
                                  <a:pt x="112610" y="313044"/>
                                  <a:pt x="112610" y="313044"/>
                                </a:cubicBezTo>
                                <a:cubicBezTo>
                                  <a:pt x="111101" y="335678"/>
                                  <a:pt x="122097" y="363108"/>
                                  <a:pt x="108083" y="380945"/>
                                </a:cubicBezTo>
                                <a:cubicBezTo>
                                  <a:pt x="98714" y="392869"/>
                                  <a:pt x="77592" y="379829"/>
                                  <a:pt x="62816" y="376419"/>
                                </a:cubicBezTo>
                                <a:cubicBezTo>
                                  <a:pt x="57515" y="375196"/>
                                  <a:pt x="53663" y="370527"/>
                                  <a:pt x="49236" y="367365"/>
                                </a:cubicBezTo>
                                <a:cubicBezTo>
                                  <a:pt x="43097" y="362980"/>
                                  <a:pt x="37268" y="358170"/>
                                  <a:pt x="31129" y="353785"/>
                                </a:cubicBezTo>
                                <a:cubicBezTo>
                                  <a:pt x="26702" y="350623"/>
                                  <a:pt x="21797" y="348130"/>
                                  <a:pt x="17549" y="344731"/>
                                </a:cubicBezTo>
                                <a:cubicBezTo>
                                  <a:pt x="14216" y="342065"/>
                                  <a:pt x="11513" y="338696"/>
                                  <a:pt x="8495" y="335678"/>
                                </a:cubicBezTo>
                                <a:cubicBezTo>
                                  <a:pt x="-4384" y="284167"/>
                                  <a:pt x="-1167" y="304242"/>
                                  <a:pt x="8495" y="204403"/>
                                </a:cubicBezTo>
                                <a:cubicBezTo>
                                  <a:pt x="9414" y="194904"/>
                                  <a:pt x="10801" y="183990"/>
                                  <a:pt x="17549" y="177242"/>
                                </a:cubicBezTo>
                                <a:cubicBezTo>
                                  <a:pt x="33263" y="161528"/>
                                  <a:pt x="61307" y="159135"/>
                                  <a:pt x="67343" y="145555"/>
                                </a:cubicBezTo>
                                <a:close/>
                              </a:path>
                            </a:pathLst>
                          </a:custGeom>
                          <a:solidFill>
                            <a:srgbClr val="44546A">
                              <a:lumMod val="75000"/>
                            </a:srgbClr>
                          </a:solidFill>
                          <a:ln w="12700" cap="flat" cmpd="sng" algn="ctr">
                            <a:solidFill>
                              <a:srgbClr val="5B9BD5">
                                <a:shade val="50000"/>
                              </a:srgbClr>
                            </a:solidFill>
                            <a:prstDash val="dashDot"/>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63" name="Freeform 563"/>
                        <wps:cNvSpPr/>
                        <wps:spPr>
                          <a:xfrm>
                            <a:off x="2784175" y="783675"/>
                            <a:ext cx="165071" cy="124762"/>
                          </a:xfrm>
                          <a:custGeom>
                            <a:avLst/>
                            <a:gdLst>
                              <a:gd name="connsiteX0" fmla="*/ 31687 w 165071"/>
                              <a:gd name="connsiteY0" fmla="*/ 34228 h 124762"/>
                              <a:gd name="connsiteX1" fmla="*/ 86008 w 165071"/>
                              <a:gd name="connsiteY1" fmla="*/ 2540 h 124762"/>
                              <a:gd name="connsiteX2" fmla="*/ 140329 w 165071"/>
                              <a:gd name="connsiteY2" fmla="*/ 29701 h 124762"/>
                              <a:gd name="connsiteX3" fmla="*/ 153909 w 165071"/>
                              <a:gd name="connsiteY3" fmla="*/ 38754 h 124762"/>
                              <a:gd name="connsiteX4" fmla="*/ 158436 w 165071"/>
                              <a:gd name="connsiteY4" fmla="*/ 84022 h 124762"/>
                              <a:gd name="connsiteX5" fmla="*/ 140329 w 165071"/>
                              <a:gd name="connsiteY5" fmla="*/ 111182 h 124762"/>
                              <a:gd name="connsiteX6" fmla="*/ 131275 w 165071"/>
                              <a:gd name="connsiteY6" fmla="*/ 120236 h 124762"/>
                              <a:gd name="connsiteX7" fmla="*/ 27160 w 165071"/>
                              <a:gd name="connsiteY7" fmla="*/ 124762 h 124762"/>
                              <a:gd name="connsiteX8" fmla="*/ 9053 w 165071"/>
                              <a:gd name="connsiteY8" fmla="*/ 88548 h 124762"/>
                              <a:gd name="connsiteX9" fmla="*/ 0 w 165071"/>
                              <a:gd name="connsiteY9" fmla="*/ 61388 h 124762"/>
                              <a:gd name="connsiteX10" fmla="*/ 31687 w 165071"/>
                              <a:gd name="connsiteY10" fmla="*/ 34228 h 124762"/>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Lst>
                            <a:rect l="l" t="t" r="r" b="b"/>
                            <a:pathLst>
                              <a:path w="165071" h="124762">
                                <a:moveTo>
                                  <a:pt x="31687" y="34228"/>
                                </a:moveTo>
                                <a:cubicBezTo>
                                  <a:pt x="49794" y="23665"/>
                                  <a:pt x="66018" y="8853"/>
                                  <a:pt x="86008" y="2540"/>
                                </a:cubicBezTo>
                                <a:cubicBezTo>
                                  <a:pt x="118773" y="-7807"/>
                                  <a:pt x="119635" y="15906"/>
                                  <a:pt x="140329" y="29701"/>
                                </a:cubicBezTo>
                                <a:lnTo>
                                  <a:pt x="153909" y="38754"/>
                                </a:lnTo>
                                <a:cubicBezTo>
                                  <a:pt x="165982" y="56865"/>
                                  <a:pt x="169415" y="55476"/>
                                  <a:pt x="158436" y="84022"/>
                                </a:cubicBezTo>
                                <a:cubicBezTo>
                                  <a:pt x="154530" y="94178"/>
                                  <a:pt x="148023" y="103488"/>
                                  <a:pt x="140329" y="111182"/>
                                </a:cubicBezTo>
                                <a:cubicBezTo>
                                  <a:pt x="137311" y="114200"/>
                                  <a:pt x="135513" y="119727"/>
                                  <a:pt x="131275" y="120236"/>
                                </a:cubicBezTo>
                                <a:cubicBezTo>
                                  <a:pt x="96785" y="124375"/>
                                  <a:pt x="61865" y="123253"/>
                                  <a:pt x="27160" y="124762"/>
                                </a:cubicBezTo>
                                <a:cubicBezTo>
                                  <a:pt x="1907" y="116346"/>
                                  <a:pt x="17722" y="126115"/>
                                  <a:pt x="9053" y="88548"/>
                                </a:cubicBezTo>
                                <a:cubicBezTo>
                                  <a:pt x="6907" y="79249"/>
                                  <a:pt x="0" y="61388"/>
                                  <a:pt x="0" y="61388"/>
                                </a:cubicBezTo>
                                <a:lnTo>
                                  <a:pt x="31687" y="34228"/>
                                </a:lnTo>
                                <a:close/>
                              </a:path>
                            </a:pathLst>
                          </a:custGeom>
                          <a:solidFill>
                            <a:srgbClr val="44546A">
                              <a:lumMod val="75000"/>
                            </a:srgbClr>
                          </a:solidFill>
                          <a:ln w="12700" cap="flat" cmpd="sng" algn="ctr">
                            <a:solidFill>
                              <a:srgbClr val="5B9BD5">
                                <a:shade val="50000"/>
                              </a:srgbClr>
                            </a:solidFill>
                            <a:prstDash val="dashDot"/>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64" name="Freeform 564"/>
                        <wps:cNvSpPr/>
                        <wps:spPr>
                          <a:xfrm>
                            <a:off x="2879236" y="1374691"/>
                            <a:ext cx="289711" cy="321398"/>
                          </a:xfrm>
                          <a:custGeom>
                            <a:avLst/>
                            <a:gdLst>
                              <a:gd name="connsiteX0" fmla="*/ 54321 w 289711"/>
                              <a:gd name="connsiteY0" fmla="*/ 167489 h 321398"/>
                              <a:gd name="connsiteX1" fmla="*/ 58848 w 289711"/>
                              <a:gd name="connsiteY1" fmla="*/ 99588 h 321398"/>
                              <a:gd name="connsiteX2" fmla="*/ 67901 w 289711"/>
                              <a:gd name="connsiteY2" fmla="*/ 58847 h 321398"/>
                              <a:gd name="connsiteX3" fmla="*/ 72428 w 289711"/>
                              <a:gd name="connsiteY3" fmla="*/ 27160 h 321398"/>
                              <a:gd name="connsiteX4" fmla="*/ 90535 w 289711"/>
                              <a:gd name="connsiteY4" fmla="*/ 4526 h 321398"/>
                              <a:gd name="connsiteX5" fmla="*/ 104115 w 289711"/>
                              <a:gd name="connsiteY5" fmla="*/ 0 h 321398"/>
                              <a:gd name="connsiteX6" fmla="*/ 185596 w 289711"/>
                              <a:gd name="connsiteY6" fmla="*/ 4526 h 321398"/>
                              <a:gd name="connsiteX7" fmla="*/ 208230 w 289711"/>
                              <a:gd name="connsiteY7" fmla="*/ 9053 h 321398"/>
                              <a:gd name="connsiteX8" fmla="*/ 230864 w 289711"/>
                              <a:gd name="connsiteY8" fmla="*/ 27160 h 321398"/>
                              <a:gd name="connsiteX9" fmla="*/ 244444 w 289711"/>
                              <a:gd name="connsiteY9" fmla="*/ 49794 h 321398"/>
                              <a:gd name="connsiteX10" fmla="*/ 271604 w 289711"/>
                              <a:gd name="connsiteY10" fmla="*/ 90534 h 321398"/>
                              <a:gd name="connsiteX11" fmla="*/ 280658 w 289711"/>
                              <a:gd name="connsiteY11" fmla="*/ 104115 h 321398"/>
                              <a:gd name="connsiteX12" fmla="*/ 289711 w 289711"/>
                              <a:gd name="connsiteY12" fmla="*/ 117695 h 321398"/>
                              <a:gd name="connsiteX13" fmla="*/ 285184 w 289711"/>
                              <a:gd name="connsiteY13" fmla="*/ 194649 h 321398"/>
                              <a:gd name="connsiteX14" fmla="*/ 276131 w 289711"/>
                              <a:gd name="connsiteY14" fmla="*/ 203703 h 321398"/>
                              <a:gd name="connsiteX15" fmla="*/ 271604 w 289711"/>
                              <a:gd name="connsiteY15" fmla="*/ 217283 h 321398"/>
                              <a:gd name="connsiteX16" fmla="*/ 253497 w 289711"/>
                              <a:gd name="connsiteY16" fmla="*/ 239917 h 321398"/>
                              <a:gd name="connsiteX17" fmla="*/ 248971 w 289711"/>
                              <a:gd name="connsiteY17" fmla="*/ 253497 h 321398"/>
                              <a:gd name="connsiteX18" fmla="*/ 221810 w 289711"/>
                              <a:gd name="connsiteY18" fmla="*/ 271604 h 321398"/>
                              <a:gd name="connsiteX19" fmla="*/ 190123 w 289711"/>
                              <a:gd name="connsiteY19" fmla="*/ 285184 h 321398"/>
                              <a:gd name="connsiteX20" fmla="*/ 176543 w 289711"/>
                              <a:gd name="connsiteY20" fmla="*/ 294237 h 321398"/>
                              <a:gd name="connsiteX21" fmla="*/ 99588 w 289711"/>
                              <a:gd name="connsiteY21" fmla="*/ 316871 h 321398"/>
                              <a:gd name="connsiteX22" fmla="*/ 86008 w 289711"/>
                              <a:gd name="connsiteY22" fmla="*/ 321398 h 321398"/>
                              <a:gd name="connsiteX23" fmla="*/ 54321 w 289711"/>
                              <a:gd name="connsiteY23" fmla="*/ 316871 h 321398"/>
                              <a:gd name="connsiteX24" fmla="*/ 27161 w 289711"/>
                              <a:gd name="connsiteY24" fmla="*/ 307818 h 321398"/>
                              <a:gd name="connsiteX25" fmla="*/ 13580 w 289711"/>
                              <a:gd name="connsiteY25" fmla="*/ 298764 h 321398"/>
                              <a:gd name="connsiteX26" fmla="*/ 0 w 289711"/>
                              <a:gd name="connsiteY26" fmla="*/ 271604 h 321398"/>
                              <a:gd name="connsiteX27" fmla="*/ 4527 w 289711"/>
                              <a:gd name="connsiteY27" fmla="*/ 244443 h 321398"/>
                              <a:gd name="connsiteX28" fmla="*/ 22634 w 289711"/>
                              <a:gd name="connsiteY28" fmla="*/ 221810 h 321398"/>
                              <a:gd name="connsiteX29" fmla="*/ 36214 w 289711"/>
                              <a:gd name="connsiteY29" fmla="*/ 194649 h 321398"/>
                              <a:gd name="connsiteX30" fmla="*/ 54321 w 289711"/>
                              <a:gd name="connsiteY30" fmla="*/ 167489 h 321398"/>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 ang="0">
                                <a:pos x="connsiteX16" y="connsiteY16"/>
                              </a:cxn>
                              <a:cxn ang="0">
                                <a:pos x="connsiteX17" y="connsiteY17"/>
                              </a:cxn>
                              <a:cxn ang="0">
                                <a:pos x="connsiteX18" y="connsiteY18"/>
                              </a:cxn>
                              <a:cxn ang="0">
                                <a:pos x="connsiteX19" y="connsiteY19"/>
                              </a:cxn>
                              <a:cxn ang="0">
                                <a:pos x="connsiteX20" y="connsiteY20"/>
                              </a:cxn>
                              <a:cxn ang="0">
                                <a:pos x="connsiteX21" y="connsiteY21"/>
                              </a:cxn>
                              <a:cxn ang="0">
                                <a:pos x="connsiteX22" y="connsiteY22"/>
                              </a:cxn>
                              <a:cxn ang="0">
                                <a:pos x="connsiteX23" y="connsiteY23"/>
                              </a:cxn>
                              <a:cxn ang="0">
                                <a:pos x="connsiteX24" y="connsiteY24"/>
                              </a:cxn>
                              <a:cxn ang="0">
                                <a:pos x="connsiteX25" y="connsiteY25"/>
                              </a:cxn>
                              <a:cxn ang="0">
                                <a:pos x="connsiteX26" y="connsiteY26"/>
                              </a:cxn>
                              <a:cxn ang="0">
                                <a:pos x="connsiteX27" y="connsiteY27"/>
                              </a:cxn>
                              <a:cxn ang="0">
                                <a:pos x="connsiteX28" y="connsiteY28"/>
                              </a:cxn>
                              <a:cxn ang="0">
                                <a:pos x="connsiteX29" y="connsiteY29"/>
                              </a:cxn>
                              <a:cxn ang="0">
                                <a:pos x="connsiteX30" y="connsiteY30"/>
                              </a:cxn>
                            </a:cxnLst>
                            <a:rect l="l" t="t" r="r" b="b"/>
                            <a:pathLst>
                              <a:path w="289711" h="321398">
                                <a:moveTo>
                                  <a:pt x="54321" y="167489"/>
                                </a:moveTo>
                                <a:cubicBezTo>
                                  <a:pt x="58093" y="151645"/>
                                  <a:pt x="56591" y="122159"/>
                                  <a:pt x="58848" y="99588"/>
                                </a:cubicBezTo>
                                <a:cubicBezTo>
                                  <a:pt x="60843" y="79635"/>
                                  <a:pt x="64543" y="77318"/>
                                  <a:pt x="67901" y="58847"/>
                                </a:cubicBezTo>
                                <a:cubicBezTo>
                                  <a:pt x="69810" y="48350"/>
                                  <a:pt x="69362" y="37380"/>
                                  <a:pt x="72428" y="27160"/>
                                </a:cubicBezTo>
                                <a:cubicBezTo>
                                  <a:pt x="73782" y="22646"/>
                                  <a:pt x="85531" y="7528"/>
                                  <a:pt x="90535" y="4526"/>
                                </a:cubicBezTo>
                                <a:cubicBezTo>
                                  <a:pt x="94627" y="2071"/>
                                  <a:pt x="99588" y="1509"/>
                                  <a:pt x="104115" y="0"/>
                                </a:cubicBezTo>
                                <a:cubicBezTo>
                                  <a:pt x="131275" y="1509"/>
                                  <a:pt x="158496" y="2170"/>
                                  <a:pt x="185596" y="4526"/>
                                </a:cubicBezTo>
                                <a:cubicBezTo>
                                  <a:pt x="193261" y="5193"/>
                                  <a:pt x="201026" y="6351"/>
                                  <a:pt x="208230" y="9053"/>
                                </a:cubicBezTo>
                                <a:cubicBezTo>
                                  <a:pt x="217364" y="12478"/>
                                  <a:pt x="224236" y="20533"/>
                                  <a:pt x="230864" y="27160"/>
                                </a:cubicBezTo>
                                <a:cubicBezTo>
                                  <a:pt x="239517" y="53124"/>
                                  <a:pt x="229531" y="29911"/>
                                  <a:pt x="244444" y="49794"/>
                                </a:cubicBezTo>
                                <a:cubicBezTo>
                                  <a:pt x="244456" y="49810"/>
                                  <a:pt x="267072" y="83736"/>
                                  <a:pt x="271604" y="90534"/>
                                </a:cubicBezTo>
                                <a:lnTo>
                                  <a:pt x="280658" y="104115"/>
                                </a:lnTo>
                                <a:lnTo>
                                  <a:pt x="289711" y="117695"/>
                                </a:lnTo>
                                <a:cubicBezTo>
                                  <a:pt x="288202" y="143346"/>
                                  <a:pt x="289192" y="169268"/>
                                  <a:pt x="285184" y="194649"/>
                                </a:cubicBezTo>
                                <a:cubicBezTo>
                                  <a:pt x="284518" y="198865"/>
                                  <a:pt x="278327" y="200043"/>
                                  <a:pt x="276131" y="203703"/>
                                </a:cubicBezTo>
                                <a:cubicBezTo>
                                  <a:pt x="273676" y="207795"/>
                                  <a:pt x="273738" y="213015"/>
                                  <a:pt x="271604" y="217283"/>
                                </a:cubicBezTo>
                                <a:cubicBezTo>
                                  <a:pt x="265893" y="228705"/>
                                  <a:pt x="261919" y="231495"/>
                                  <a:pt x="253497" y="239917"/>
                                </a:cubicBezTo>
                                <a:cubicBezTo>
                                  <a:pt x="251988" y="244444"/>
                                  <a:pt x="251426" y="249406"/>
                                  <a:pt x="248971" y="253497"/>
                                </a:cubicBezTo>
                                <a:cubicBezTo>
                                  <a:pt x="242658" y="264018"/>
                                  <a:pt x="231855" y="265864"/>
                                  <a:pt x="221810" y="271604"/>
                                </a:cubicBezTo>
                                <a:cubicBezTo>
                                  <a:pt x="197497" y="285497"/>
                                  <a:pt x="219862" y="277749"/>
                                  <a:pt x="190123" y="285184"/>
                                </a:cubicBezTo>
                                <a:cubicBezTo>
                                  <a:pt x="185596" y="288202"/>
                                  <a:pt x="181565" y="292145"/>
                                  <a:pt x="176543" y="294237"/>
                                </a:cubicBezTo>
                                <a:cubicBezTo>
                                  <a:pt x="118868" y="318269"/>
                                  <a:pt x="154149" y="298683"/>
                                  <a:pt x="99588" y="316871"/>
                                </a:cubicBezTo>
                                <a:lnTo>
                                  <a:pt x="86008" y="321398"/>
                                </a:lnTo>
                                <a:cubicBezTo>
                                  <a:pt x="75446" y="319889"/>
                                  <a:pt x="64717" y="319270"/>
                                  <a:pt x="54321" y="316871"/>
                                </a:cubicBezTo>
                                <a:cubicBezTo>
                                  <a:pt x="45022" y="314725"/>
                                  <a:pt x="27161" y="307818"/>
                                  <a:pt x="27161" y="307818"/>
                                </a:cubicBezTo>
                                <a:cubicBezTo>
                                  <a:pt x="22634" y="304800"/>
                                  <a:pt x="17427" y="302611"/>
                                  <a:pt x="13580" y="298764"/>
                                </a:cubicBezTo>
                                <a:cubicBezTo>
                                  <a:pt x="4806" y="289990"/>
                                  <a:pt x="3682" y="282648"/>
                                  <a:pt x="0" y="271604"/>
                                </a:cubicBezTo>
                                <a:cubicBezTo>
                                  <a:pt x="1509" y="262550"/>
                                  <a:pt x="1625" y="253151"/>
                                  <a:pt x="4527" y="244443"/>
                                </a:cubicBezTo>
                                <a:cubicBezTo>
                                  <a:pt x="8509" y="232496"/>
                                  <a:pt x="15568" y="230642"/>
                                  <a:pt x="22634" y="221810"/>
                                </a:cubicBezTo>
                                <a:cubicBezTo>
                                  <a:pt x="29754" y="212910"/>
                                  <a:pt x="33983" y="205803"/>
                                  <a:pt x="36214" y="194649"/>
                                </a:cubicBezTo>
                                <a:cubicBezTo>
                                  <a:pt x="36806" y="191690"/>
                                  <a:pt x="50549" y="183333"/>
                                  <a:pt x="54321" y="167489"/>
                                </a:cubicBezTo>
                                <a:close/>
                              </a:path>
                            </a:pathLst>
                          </a:custGeom>
                          <a:solidFill>
                            <a:srgbClr val="44546A">
                              <a:lumMod val="75000"/>
                            </a:srgbClr>
                          </a:solidFill>
                          <a:ln w="12700" cap="flat" cmpd="sng" algn="ctr">
                            <a:solidFill>
                              <a:srgbClr val="5B9BD5">
                                <a:shade val="50000"/>
                              </a:srgbClr>
                            </a:solidFill>
                            <a:prstDash val="dashDot"/>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65" name="Freeform 565"/>
                        <wps:cNvSpPr/>
                        <wps:spPr>
                          <a:xfrm>
                            <a:off x="3168947" y="1221052"/>
                            <a:ext cx="53975" cy="143679"/>
                          </a:xfrm>
                          <a:custGeom>
                            <a:avLst/>
                            <a:gdLst>
                              <a:gd name="connsiteX0" fmla="*/ 9054 w 54321"/>
                              <a:gd name="connsiteY0" fmla="*/ 15 h 59090"/>
                              <a:gd name="connsiteX1" fmla="*/ 0 w 54321"/>
                              <a:gd name="connsiteY1" fmla="*/ 49809 h 59090"/>
                              <a:gd name="connsiteX2" fmla="*/ 9054 w 54321"/>
                              <a:gd name="connsiteY2" fmla="*/ 58862 h 59090"/>
                              <a:gd name="connsiteX3" fmla="*/ 54321 w 54321"/>
                              <a:gd name="connsiteY3" fmla="*/ 54335 h 59090"/>
                              <a:gd name="connsiteX4" fmla="*/ 40741 w 54321"/>
                              <a:gd name="connsiteY4" fmla="*/ 45282 h 59090"/>
                              <a:gd name="connsiteX5" fmla="*/ 9054 w 54321"/>
                              <a:gd name="connsiteY5" fmla="*/ 15 h 59090"/>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Lst>
                            <a:rect l="l" t="t" r="r" b="b"/>
                            <a:pathLst>
                              <a:path w="54321" h="59090">
                                <a:moveTo>
                                  <a:pt x="9054" y="15"/>
                                </a:moveTo>
                                <a:cubicBezTo>
                                  <a:pt x="2264" y="769"/>
                                  <a:pt x="0" y="32939"/>
                                  <a:pt x="0" y="49809"/>
                                </a:cubicBezTo>
                                <a:cubicBezTo>
                                  <a:pt x="0" y="54077"/>
                                  <a:pt x="4801" y="58508"/>
                                  <a:pt x="9054" y="58862"/>
                                </a:cubicBezTo>
                                <a:cubicBezTo>
                                  <a:pt x="24166" y="60121"/>
                                  <a:pt x="39232" y="55844"/>
                                  <a:pt x="54321" y="54335"/>
                                </a:cubicBezTo>
                                <a:cubicBezTo>
                                  <a:pt x="49794" y="51317"/>
                                  <a:pt x="42143" y="50539"/>
                                  <a:pt x="40741" y="45282"/>
                                </a:cubicBezTo>
                                <a:cubicBezTo>
                                  <a:pt x="35672" y="26272"/>
                                  <a:pt x="15844" y="-739"/>
                                  <a:pt x="9054" y="15"/>
                                </a:cubicBezTo>
                                <a:close/>
                              </a:path>
                            </a:pathLst>
                          </a:custGeom>
                          <a:solidFill>
                            <a:srgbClr val="5B9BD5"/>
                          </a:solidFill>
                          <a:ln w="12700" cap="flat" cmpd="sng" algn="ctr">
                            <a:solidFill>
                              <a:srgbClr val="5B9BD5">
                                <a:shade val="50000"/>
                              </a:srgbClr>
                            </a:solidFill>
                            <a:prstDash val="solid"/>
                            <a:miter lim="800000"/>
                          </a:ln>
                          <a:effectLst/>
                        </wps:spPr>
                        <wps:bodyPr rot="0" spcFirstLastPara="0" vert="horz" wrap="square" lIns="91440" tIns="45720" rIns="91440" bIns="45720" numCol="1" spcCol="0" rtlCol="0" fromWordArt="0" anchor="ctr" anchorCtr="0" forceAA="0" compatLnSpc="1">
                          <a:prstTxWarp prst="textNoShape">
                            <a:avLst/>
                          </a:prstTxWarp>
                          <a:noAutofit/>
                        </wps:bodyPr>
                      </wps:wsp>
                      <wps:wsp>
                        <wps:cNvPr id="566" name="Freeform 566"/>
                        <wps:cNvSpPr/>
                        <wps:spPr>
                          <a:xfrm>
                            <a:off x="2922906" y="1126116"/>
                            <a:ext cx="22705" cy="48307"/>
                          </a:xfrm>
                          <a:custGeom>
                            <a:avLst/>
                            <a:gdLst>
                              <a:gd name="connsiteX0" fmla="*/ 480 w 22705"/>
                              <a:gd name="connsiteY0" fmla="*/ 38575 h 48307"/>
                              <a:gd name="connsiteX1" fmla="*/ 3655 w 22705"/>
                              <a:gd name="connsiteY1" fmla="*/ 3650 h 48307"/>
                              <a:gd name="connsiteX2" fmla="*/ 13180 w 22705"/>
                              <a:gd name="connsiteY2" fmla="*/ 475 h 48307"/>
                              <a:gd name="connsiteX3" fmla="*/ 22705 w 22705"/>
                              <a:gd name="connsiteY3" fmla="*/ 19525 h 48307"/>
                              <a:gd name="connsiteX4" fmla="*/ 10005 w 22705"/>
                              <a:gd name="connsiteY4" fmla="*/ 48100 h 48307"/>
                              <a:gd name="connsiteX5" fmla="*/ 480 w 22705"/>
                              <a:gd name="connsiteY5" fmla="*/ 38575 h 48307"/>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Lst>
                            <a:rect l="l" t="t" r="r" b="b"/>
                            <a:pathLst>
                              <a:path w="22705" h="48307">
                                <a:moveTo>
                                  <a:pt x="480" y="38575"/>
                                </a:moveTo>
                                <a:cubicBezTo>
                                  <a:pt x="-578" y="31167"/>
                                  <a:pt x="-42" y="14740"/>
                                  <a:pt x="3655" y="3650"/>
                                </a:cubicBezTo>
                                <a:cubicBezTo>
                                  <a:pt x="4713" y="475"/>
                                  <a:pt x="10073" y="-768"/>
                                  <a:pt x="13180" y="475"/>
                                </a:cubicBezTo>
                                <a:cubicBezTo>
                                  <a:pt x="17914" y="2369"/>
                                  <a:pt x="21368" y="15515"/>
                                  <a:pt x="22705" y="19525"/>
                                </a:cubicBezTo>
                                <a:cubicBezTo>
                                  <a:pt x="20287" y="34034"/>
                                  <a:pt x="23039" y="40279"/>
                                  <a:pt x="10005" y="48100"/>
                                </a:cubicBezTo>
                                <a:cubicBezTo>
                                  <a:pt x="8190" y="49189"/>
                                  <a:pt x="1538" y="45983"/>
                                  <a:pt x="480" y="38575"/>
                                </a:cubicBezTo>
                                <a:close/>
                              </a:path>
                            </a:pathLst>
                          </a:cu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67" name="Freeform 567"/>
                        <wps:cNvSpPr/>
                        <wps:spPr>
                          <a:xfrm>
                            <a:off x="2862949" y="1503566"/>
                            <a:ext cx="35037" cy="71801"/>
                          </a:xfrm>
                          <a:custGeom>
                            <a:avLst/>
                            <a:gdLst>
                              <a:gd name="connsiteX0" fmla="*/ 3287 w 35037"/>
                              <a:gd name="connsiteY0" fmla="*/ 48475 h 71801"/>
                              <a:gd name="connsiteX1" fmla="*/ 112 w 35037"/>
                              <a:gd name="connsiteY1" fmla="*/ 13550 h 71801"/>
                              <a:gd name="connsiteX2" fmla="*/ 3287 w 35037"/>
                              <a:gd name="connsiteY2" fmla="*/ 850 h 71801"/>
                              <a:gd name="connsiteX3" fmla="*/ 35037 w 35037"/>
                              <a:gd name="connsiteY3" fmla="*/ 4025 h 71801"/>
                              <a:gd name="connsiteX4" fmla="*/ 31862 w 35037"/>
                              <a:gd name="connsiteY4" fmla="*/ 23075 h 71801"/>
                              <a:gd name="connsiteX5" fmla="*/ 25512 w 35037"/>
                              <a:gd name="connsiteY5" fmla="*/ 32600 h 71801"/>
                              <a:gd name="connsiteX6" fmla="*/ 22337 w 35037"/>
                              <a:gd name="connsiteY6" fmla="*/ 54825 h 71801"/>
                              <a:gd name="connsiteX7" fmla="*/ 15987 w 35037"/>
                              <a:gd name="connsiteY7" fmla="*/ 67525 h 71801"/>
                              <a:gd name="connsiteX8" fmla="*/ 6462 w 35037"/>
                              <a:gd name="connsiteY8" fmla="*/ 70700 h 71801"/>
                              <a:gd name="connsiteX9" fmla="*/ 3287 w 35037"/>
                              <a:gd name="connsiteY9" fmla="*/ 48475 h 71801"/>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Lst>
                            <a:rect l="l" t="t" r="r" b="b"/>
                            <a:pathLst>
                              <a:path w="35037" h="71801">
                                <a:moveTo>
                                  <a:pt x="3287" y="48475"/>
                                </a:moveTo>
                                <a:cubicBezTo>
                                  <a:pt x="2229" y="38950"/>
                                  <a:pt x="112" y="25240"/>
                                  <a:pt x="112" y="13550"/>
                                </a:cubicBezTo>
                                <a:cubicBezTo>
                                  <a:pt x="112" y="9186"/>
                                  <a:pt x="-923" y="1998"/>
                                  <a:pt x="3287" y="850"/>
                                </a:cubicBezTo>
                                <a:cubicBezTo>
                                  <a:pt x="13548" y="-1949"/>
                                  <a:pt x="24454" y="2967"/>
                                  <a:pt x="35037" y="4025"/>
                                </a:cubicBezTo>
                                <a:cubicBezTo>
                                  <a:pt x="33979" y="10375"/>
                                  <a:pt x="33898" y="16968"/>
                                  <a:pt x="31862" y="23075"/>
                                </a:cubicBezTo>
                                <a:cubicBezTo>
                                  <a:pt x="30655" y="26695"/>
                                  <a:pt x="26608" y="28945"/>
                                  <a:pt x="25512" y="32600"/>
                                </a:cubicBezTo>
                                <a:cubicBezTo>
                                  <a:pt x="23362" y="39768"/>
                                  <a:pt x="24306" y="47605"/>
                                  <a:pt x="22337" y="54825"/>
                                </a:cubicBezTo>
                                <a:cubicBezTo>
                                  <a:pt x="21092" y="59391"/>
                                  <a:pt x="19334" y="64178"/>
                                  <a:pt x="15987" y="67525"/>
                                </a:cubicBezTo>
                                <a:cubicBezTo>
                                  <a:pt x="13620" y="69892"/>
                                  <a:pt x="7959" y="73693"/>
                                  <a:pt x="6462" y="70700"/>
                                </a:cubicBezTo>
                                <a:cubicBezTo>
                                  <a:pt x="3149" y="64074"/>
                                  <a:pt x="4345" y="58000"/>
                                  <a:pt x="3287" y="48475"/>
                                </a:cubicBezTo>
                                <a:close/>
                              </a:path>
                            </a:pathLst>
                          </a:cu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69" name="Freeform 569"/>
                        <wps:cNvSpPr/>
                        <wps:spPr>
                          <a:xfrm>
                            <a:off x="2818027" y="729716"/>
                            <a:ext cx="39229" cy="19335"/>
                          </a:xfrm>
                          <a:custGeom>
                            <a:avLst/>
                            <a:gdLst>
                              <a:gd name="connsiteX0" fmla="*/ 35509 w 39229"/>
                              <a:gd name="connsiteY0" fmla="*/ 0 h 19335"/>
                              <a:gd name="connsiteX1" fmla="*/ 584 w 39229"/>
                              <a:gd name="connsiteY1" fmla="*/ 15875 h 19335"/>
                              <a:gd name="connsiteX2" fmla="*/ 13284 w 39229"/>
                              <a:gd name="connsiteY2" fmla="*/ 19050 h 19335"/>
                              <a:gd name="connsiteX3" fmla="*/ 35509 w 39229"/>
                              <a:gd name="connsiteY3" fmla="*/ 15875 h 19335"/>
                              <a:gd name="connsiteX4" fmla="*/ 35509 w 39229"/>
                              <a:gd name="connsiteY4" fmla="*/ 0 h 19335"/>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39229" h="19335">
                                <a:moveTo>
                                  <a:pt x="35509" y="0"/>
                                </a:moveTo>
                                <a:cubicBezTo>
                                  <a:pt x="29688" y="0"/>
                                  <a:pt x="10293" y="7553"/>
                                  <a:pt x="584" y="15875"/>
                                </a:cubicBezTo>
                                <a:cubicBezTo>
                                  <a:pt x="-2729" y="18715"/>
                                  <a:pt x="8920" y="19050"/>
                                  <a:pt x="13284" y="19050"/>
                                </a:cubicBezTo>
                                <a:cubicBezTo>
                                  <a:pt x="20768" y="19050"/>
                                  <a:pt x="29827" y="20745"/>
                                  <a:pt x="35509" y="15875"/>
                                </a:cubicBezTo>
                                <a:cubicBezTo>
                                  <a:pt x="39527" y="12431"/>
                                  <a:pt x="41330" y="0"/>
                                  <a:pt x="35509" y="0"/>
                                </a:cubicBezTo>
                                <a:close/>
                              </a:path>
                            </a:pathLst>
                          </a:cu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70" name="Freeform 570"/>
                        <wps:cNvSpPr/>
                        <wps:spPr>
                          <a:xfrm>
                            <a:off x="2713836" y="863066"/>
                            <a:ext cx="53975" cy="66102"/>
                          </a:xfrm>
                          <a:custGeom>
                            <a:avLst/>
                            <a:gdLst>
                              <a:gd name="connsiteX0" fmla="*/ 6350 w 53975"/>
                              <a:gd name="connsiteY0" fmla="*/ 0 h 66102"/>
                              <a:gd name="connsiteX1" fmla="*/ 41275 w 53975"/>
                              <a:gd name="connsiteY1" fmla="*/ 38100 h 66102"/>
                              <a:gd name="connsiteX2" fmla="*/ 53975 w 53975"/>
                              <a:gd name="connsiteY2" fmla="*/ 57150 h 66102"/>
                              <a:gd name="connsiteX3" fmla="*/ 15875 w 53975"/>
                              <a:gd name="connsiteY3" fmla="*/ 60325 h 66102"/>
                              <a:gd name="connsiteX4" fmla="*/ 12700 w 53975"/>
                              <a:gd name="connsiteY4" fmla="*/ 38100 h 66102"/>
                              <a:gd name="connsiteX5" fmla="*/ 3175 w 53975"/>
                              <a:gd name="connsiteY5" fmla="*/ 19050 h 66102"/>
                              <a:gd name="connsiteX6" fmla="*/ 0 w 53975"/>
                              <a:gd name="connsiteY6" fmla="*/ 9525 h 66102"/>
                              <a:gd name="connsiteX7" fmla="*/ 6350 w 53975"/>
                              <a:gd name="connsiteY7" fmla="*/ 0 h 66102"/>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Lst>
                            <a:rect l="l" t="t" r="r" b="b"/>
                            <a:pathLst>
                              <a:path w="53975" h="66102">
                                <a:moveTo>
                                  <a:pt x="6350" y="0"/>
                                </a:moveTo>
                                <a:cubicBezTo>
                                  <a:pt x="17992" y="12700"/>
                                  <a:pt x="30246" y="24865"/>
                                  <a:pt x="41275" y="38100"/>
                                </a:cubicBezTo>
                                <a:cubicBezTo>
                                  <a:pt x="46161" y="43963"/>
                                  <a:pt x="53975" y="57150"/>
                                  <a:pt x="53975" y="57150"/>
                                </a:cubicBezTo>
                                <a:cubicBezTo>
                                  <a:pt x="42825" y="62725"/>
                                  <a:pt x="29418" y="72364"/>
                                  <a:pt x="15875" y="60325"/>
                                </a:cubicBezTo>
                                <a:cubicBezTo>
                                  <a:pt x="10282" y="55353"/>
                                  <a:pt x="14168" y="45438"/>
                                  <a:pt x="12700" y="38100"/>
                                </a:cubicBezTo>
                                <a:cubicBezTo>
                                  <a:pt x="10040" y="24799"/>
                                  <a:pt x="9419" y="31537"/>
                                  <a:pt x="3175" y="19050"/>
                                </a:cubicBezTo>
                                <a:cubicBezTo>
                                  <a:pt x="1678" y="16057"/>
                                  <a:pt x="1058" y="12700"/>
                                  <a:pt x="0" y="9525"/>
                                </a:cubicBezTo>
                                <a:lnTo>
                                  <a:pt x="6350" y="0"/>
                                </a:lnTo>
                                <a:close/>
                              </a:path>
                            </a:pathLst>
                          </a:cu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71" name="Freeform 571"/>
                        <wps:cNvSpPr/>
                        <wps:spPr>
                          <a:xfrm>
                            <a:off x="3236959" y="907516"/>
                            <a:ext cx="26152" cy="38100"/>
                          </a:xfrm>
                          <a:custGeom>
                            <a:avLst/>
                            <a:gdLst>
                              <a:gd name="connsiteX0" fmla="*/ 752 w 26152"/>
                              <a:gd name="connsiteY0" fmla="*/ 0 h 38100"/>
                              <a:gd name="connsiteX1" fmla="*/ 13452 w 26152"/>
                              <a:gd name="connsiteY1" fmla="*/ 38100 h 38100"/>
                              <a:gd name="connsiteX2" fmla="*/ 26152 w 26152"/>
                              <a:gd name="connsiteY2" fmla="*/ 34925 h 38100"/>
                              <a:gd name="connsiteX3" fmla="*/ 22977 w 26152"/>
                              <a:gd name="connsiteY3" fmla="*/ 25400 h 38100"/>
                              <a:gd name="connsiteX4" fmla="*/ 752 w 26152"/>
                              <a:gd name="connsiteY4" fmla="*/ 0 h 38100"/>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26152" h="38100">
                                <a:moveTo>
                                  <a:pt x="752" y="0"/>
                                </a:moveTo>
                                <a:cubicBezTo>
                                  <a:pt x="2048" y="14257"/>
                                  <a:pt x="-6538" y="38100"/>
                                  <a:pt x="13452" y="38100"/>
                                </a:cubicBezTo>
                                <a:cubicBezTo>
                                  <a:pt x="17816" y="38100"/>
                                  <a:pt x="21919" y="35983"/>
                                  <a:pt x="26152" y="34925"/>
                                </a:cubicBezTo>
                                <a:cubicBezTo>
                                  <a:pt x="25094" y="31750"/>
                                  <a:pt x="24833" y="28185"/>
                                  <a:pt x="22977" y="25400"/>
                                </a:cubicBezTo>
                                <a:lnTo>
                                  <a:pt x="752" y="0"/>
                                </a:lnTo>
                                <a:close/>
                              </a:path>
                            </a:pathLst>
                          </a:cu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72" name="Freeform 572"/>
                        <wps:cNvSpPr/>
                        <wps:spPr>
                          <a:xfrm>
                            <a:off x="2780239" y="939266"/>
                            <a:ext cx="52809" cy="19370"/>
                          </a:xfrm>
                          <a:custGeom>
                            <a:avLst/>
                            <a:gdLst>
                              <a:gd name="connsiteX0" fmla="*/ 51072 w 52809"/>
                              <a:gd name="connsiteY0" fmla="*/ 19050 h 19370"/>
                              <a:gd name="connsiteX1" fmla="*/ 9797 w 52809"/>
                              <a:gd name="connsiteY1" fmla="*/ 15875 h 19370"/>
                              <a:gd name="connsiteX2" fmla="*/ 272 w 52809"/>
                              <a:gd name="connsiteY2" fmla="*/ 9525 h 19370"/>
                              <a:gd name="connsiteX3" fmla="*/ 3447 w 52809"/>
                              <a:gd name="connsiteY3" fmla="*/ 0 h 19370"/>
                              <a:gd name="connsiteX4" fmla="*/ 44722 w 52809"/>
                              <a:gd name="connsiteY4" fmla="*/ 9525 h 19370"/>
                              <a:gd name="connsiteX5" fmla="*/ 51072 w 52809"/>
                              <a:gd name="connsiteY5" fmla="*/ 19050 h 19370"/>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Lst>
                            <a:rect l="l" t="t" r="r" b="b"/>
                            <a:pathLst>
                              <a:path w="52809" h="19370">
                                <a:moveTo>
                                  <a:pt x="51072" y="19050"/>
                                </a:moveTo>
                                <a:cubicBezTo>
                                  <a:pt x="45251" y="20108"/>
                                  <a:pt x="23360" y="18418"/>
                                  <a:pt x="9797" y="15875"/>
                                </a:cubicBezTo>
                                <a:cubicBezTo>
                                  <a:pt x="6046" y="15172"/>
                                  <a:pt x="1689" y="13068"/>
                                  <a:pt x="272" y="9525"/>
                                </a:cubicBezTo>
                                <a:cubicBezTo>
                                  <a:pt x="-971" y="6418"/>
                                  <a:pt x="2389" y="3175"/>
                                  <a:pt x="3447" y="0"/>
                                </a:cubicBezTo>
                                <a:cubicBezTo>
                                  <a:pt x="6302" y="286"/>
                                  <a:pt x="38076" y="-1552"/>
                                  <a:pt x="44722" y="9525"/>
                                </a:cubicBezTo>
                                <a:cubicBezTo>
                                  <a:pt x="46356" y="12248"/>
                                  <a:pt x="56893" y="17992"/>
                                  <a:pt x="51072" y="19050"/>
                                </a:cubicBezTo>
                                <a:close/>
                              </a:path>
                            </a:pathLst>
                          </a:cu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73" name="Freeform 573"/>
                        <wps:cNvSpPr/>
                        <wps:spPr>
                          <a:xfrm>
                            <a:off x="2520209" y="1142403"/>
                            <a:ext cx="23363" cy="66738"/>
                          </a:xfrm>
                          <a:custGeom>
                            <a:avLst/>
                            <a:gdLst>
                              <a:gd name="connsiteX0" fmla="*/ 12652 w 23363"/>
                              <a:gd name="connsiteY0" fmla="*/ 3238 h 66738"/>
                              <a:gd name="connsiteX1" fmla="*/ 3127 w 23363"/>
                              <a:gd name="connsiteY1" fmla="*/ 63563 h 66738"/>
                              <a:gd name="connsiteX2" fmla="*/ 12652 w 23363"/>
                              <a:gd name="connsiteY2" fmla="*/ 66738 h 66738"/>
                              <a:gd name="connsiteX3" fmla="*/ 15827 w 23363"/>
                              <a:gd name="connsiteY3" fmla="*/ 9588 h 66738"/>
                              <a:gd name="connsiteX4" fmla="*/ 12652 w 23363"/>
                              <a:gd name="connsiteY4" fmla="*/ 3238 h 66738"/>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23363" h="66738">
                                <a:moveTo>
                                  <a:pt x="12652" y="3238"/>
                                </a:moveTo>
                                <a:cubicBezTo>
                                  <a:pt x="10535" y="12234"/>
                                  <a:pt x="-7003" y="40771"/>
                                  <a:pt x="3127" y="63563"/>
                                </a:cubicBezTo>
                                <a:cubicBezTo>
                                  <a:pt x="4486" y="66621"/>
                                  <a:pt x="9477" y="65680"/>
                                  <a:pt x="12652" y="66738"/>
                                </a:cubicBezTo>
                                <a:cubicBezTo>
                                  <a:pt x="26065" y="46618"/>
                                  <a:pt x="26603" y="49999"/>
                                  <a:pt x="15827" y="9588"/>
                                </a:cubicBezTo>
                                <a:cubicBezTo>
                                  <a:pt x="15009" y="6520"/>
                                  <a:pt x="14769" y="-5758"/>
                                  <a:pt x="12652" y="3238"/>
                                </a:cubicBezTo>
                                <a:close/>
                              </a:path>
                            </a:pathLst>
                          </a:cu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74" name="Freeform 574"/>
                        <wps:cNvSpPr/>
                        <wps:spPr>
                          <a:xfrm>
                            <a:off x="3220491" y="1140798"/>
                            <a:ext cx="20395" cy="56688"/>
                          </a:xfrm>
                          <a:custGeom>
                            <a:avLst/>
                            <a:gdLst>
                              <a:gd name="connsiteX0" fmla="*/ 1345 w 20395"/>
                              <a:gd name="connsiteY0" fmla="*/ 55643 h 56688"/>
                              <a:gd name="connsiteX1" fmla="*/ 4520 w 20395"/>
                              <a:gd name="connsiteY1" fmla="*/ 1668 h 56688"/>
                              <a:gd name="connsiteX2" fmla="*/ 17220 w 20395"/>
                              <a:gd name="connsiteY2" fmla="*/ 4843 h 56688"/>
                              <a:gd name="connsiteX3" fmla="*/ 20395 w 20395"/>
                              <a:gd name="connsiteY3" fmla="*/ 14368 h 56688"/>
                              <a:gd name="connsiteX4" fmla="*/ 17220 w 20395"/>
                              <a:gd name="connsiteY4" fmla="*/ 30243 h 56688"/>
                              <a:gd name="connsiteX5" fmla="*/ 1345 w 20395"/>
                              <a:gd name="connsiteY5" fmla="*/ 55643 h 56688"/>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Lst>
                            <a:rect l="l" t="t" r="r" b="b"/>
                            <a:pathLst>
                              <a:path w="20395" h="56688">
                                <a:moveTo>
                                  <a:pt x="1345" y="55643"/>
                                </a:moveTo>
                                <a:cubicBezTo>
                                  <a:pt x="-772" y="50881"/>
                                  <a:pt x="-856" y="18870"/>
                                  <a:pt x="4520" y="1668"/>
                                </a:cubicBezTo>
                                <a:cubicBezTo>
                                  <a:pt x="5822" y="-2497"/>
                                  <a:pt x="13813" y="2117"/>
                                  <a:pt x="17220" y="4843"/>
                                </a:cubicBezTo>
                                <a:cubicBezTo>
                                  <a:pt x="19833" y="6934"/>
                                  <a:pt x="19337" y="11193"/>
                                  <a:pt x="20395" y="14368"/>
                                </a:cubicBezTo>
                                <a:cubicBezTo>
                                  <a:pt x="19337" y="19660"/>
                                  <a:pt x="19453" y="25330"/>
                                  <a:pt x="17220" y="30243"/>
                                </a:cubicBezTo>
                                <a:cubicBezTo>
                                  <a:pt x="8977" y="48377"/>
                                  <a:pt x="3462" y="60405"/>
                                  <a:pt x="1345" y="55643"/>
                                </a:cubicBezTo>
                                <a:close/>
                              </a:path>
                            </a:pathLst>
                          </a:cu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75" name="Freeform 575"/>
                        <wps:cNvSpPr/>
                        <wps:spPr>
                          <a:xfrm>
                            <a:off x="3053561" y="1307140"/>
                            <a:ext cx="61211" cy="30479"/>
                          </a:xfrm>
                          <a:custGeom>
                            <a:avLst/>
                            <a:gdLst>
                              <a:gd name="connsiteX0" fmla="*/ 60325 w 61211"/>
                              <a:gd name="connsiteY0" fmla="*/ 13126 h 30479"/>
                              <a:gd name="connsiteX1" fmla="*/ 9525 w 61211"/>
                              <a:gd name="connsiteY1" fmla="*/ 29001 h 30479"/>
                              <a:gd name="connsiteX2" fmla="*/ 0 w 61211"/>
                              <a:gd name="connsiteY2" fmla="*/ 25826 h 30479"/>
                              <a:gd name="connsiteX3" fmla="*/ 3175 w 61211"/>
                              <a:gd name="connsiteY3" fmla="*/ 3601 h 30479"/>
                              <a:gd name="connsiteX4" fmla="*/ 12700 w 61211"/>
                              <a:gd name="connsiteY4" fmla="*/ 426 h 30479"/>
                              <a:gd name="connsiteX5" fmla="*/ 41275 w 61211"/>
                              <a:gd name="connsiteY5" fmla="*/ 3601 h 30479"/>
                              <a:gd name="connsiteX6" fmla="*/ 60325 w 61211"/>
                              <a:gd name="connsiteY6" fmla="*/ 13126 h 30479"/>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Lst>
                            <a:rect l="l" t="t" r="r" b="b"/>
                            <a:pathLst>
                              <a:path w="61211" h="30479">
                                <a:moveTo>
                                  <a:pt x="60325" y="13126"/>
                                </a:moveTo>
                                <a:cubicBezTo>
                                  <a:pt x="55033" y="17359"/>
                                  <a:pt x="36588" y="35767"/>
                                  <a:pt x="9525" y="29001"/>
                                </a:cubicBezTo>
                                <a:cubicBezTo>
                                  <a:pt x="6278" y="28189"/>
                                  <a:pt x="3175" y="26884"/>
                                  <a:pt x="0" y="25826"/>
                                </a:cubicBezTo>
                                <a:cubicBezTo>
                                  <a:pt x="1058" y="18418"/>
                                  <a:pt x="-172" y="10294"/>
                                  <a:pt x="3175" y="3601"/>
                                </a:cubicBezTo>
                                <a:cubicBezTo>
                                  <a:pt x="4672" y="608"/>
                                  <a:pt x="9353" y="426"/>
                                  <a:pt x="12700" y="426"/>
                                </a:cubicBezTo>
                                <a:cubicBezTo>
                                  <a:pt x="22284" y="426"/>
                                  <a:pt x="33301" y="-1715"/>
                                  <a:pt x="41275" y="3601"/>
                                </a:cubicBezTo>
                                <a:cubicBezTo>
                                  <a:pt x="45678" y="6536"/>
                                  <a:pt x="65617" y="8893"/>
                                  <a:pt x="60325" y="13126"/>
                                </a:cubicBezTo>
                                <a:close/>
                              </a:path>
                            </a:pathLst>
                          </a:cu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76" name="Freeform 576"/>
                        <wps:cNvSpPr/>
                        <wps:spPr>
                          <a:xfrm>
                            <a:off x="2901161" y="723366"/>
                            <a:ext cx="77480" cy="54383"/>
                          </a:xfrm>
                          <a:custGeom>
                            <a:avLst/>
                            <a:gdLst>
                              <a:gd name="connsiteX0" fmla="*/ 73025 w 77480"/>
                              <a:gd name="connsiteY0" fmla="*/ 53975 h 54383"/>
                              <a:gd name="connsiteX1" fmla="*/ 38100 w 77480"/>
                              <a:gd name="connsiteY1" fmla="*/ 47625 h 54383"/>
                              <a:gd name="connsiteX2" fmla="*/ 0 w 77480"/>
                              <a:gd name="connsiteY2" fmla="*/ 38100 h 54383"/>
                              <a:gd name="connsiteX3" fmla="*/ 12700 w 77480"/>
                              <a:gd name="connsiteY3" fmla="*/ 3175 h 54383"/>
                              <a:gd name="connsiteX4" fmla="*/ 22225 w 77480"/>
                              <a:gd name="connsiteY4" fmla="*/ 0 h 54383"/>
                              <a:gd name="connsiteX5" fmla="*/ 53975 w 77480"/>
                              <a:gd name="connsiteY5" fmla="*/ 3175 h 54383"/>
                              <a:gd name="connsiteX6" fmla="*/ 60325 w 77480"/>
                              <a:gd name="connsiteY6" fmla="*/ 12700 h 54383"/>
                              <a:gd name="connsiteX7" fmla="*/ 63500 w 77480"/>
                              <a:gd name="connsiteY7" fmla="*/ 22225 h 54383"/>
                              <a:gd name="connsiteX8" fmla="*/ 66675 w 77480"/>
                              <a:gd name="connsiteY8" fmla="*/ 34925 h 54383"/>
                              <a:gd name="connsiteX9" fmla="*/ 73025 w 77480"/>
                              <a:gd name="connsiteY9" fmla="*/ 53975 h 54383"/>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Lst>
                            <a:rect l="l" t="t" r="r" b="b"/>
                            <a:pathLst>
                              <a:path w="77480" h="54383">
                                <a:moveTo>
                                  <a:pt x="73025" y="53975"/>
                                </a:moveTo>
                                <a:cubicBezTo>
                                  <a:pt x="68263" y="56092"/>
                                  <a:pt x="49802" y="49380"/>
                                  <a:pt x="38100" y="47625"/>
                                </a:cubicBezTo>
                                <a:cubicBezTo>
                                  <a:pt x="3296" y="42404"/>
                                  <a:pt x="18469" y="50413"/>
                                  <a:pt x="0" y="38100"/>
                                </a:cubicBezTo>
                                <a:cubicBezTo>
                                  <a:pt x="2735" y="13488"/>
                                  <a:pt x="-4456" y="11753"/>
                                  <a:pt x="12700" y="3175"/>
                                </a:cubicBezTo>
                                <a:cubicBezTo>
                                  <a:pt x="15693" y="1678"/>
                                  <a:pt x="19050" y="1058"/>
                                  <a:pt x="22225" y="0"/>
                                </a:cubicBezTo>
                                <a:cubicBezTo>
                                  <a:pt x="32808" y="1058"/>
                                  <a:pt x="43885" y="-188"/>
                                  <a:pt x="53975" y="3175"/>
                                </a:cubicBezTo>
                                <a:cubicBezTo>
                                  <a:pt x="57595" y="4382"/>
                                  <a:pt x="58618" y="9287"/>
                                  <a:pt x="60325" y="12700"/>
                                </a:cubicBezTo>
                                <a:cubicBezTo>
                                  <a:pt x="61822" y="15693"/>
                                  <a:pt x="62581" y="19007"/>
                                  <a:pt x="63500" y="22225"/>
                                </a:cubicBezTo>
                                <a:cubicBezTo>
                                  <a:pt x="64699" y="26421"/>
                                  <a:pt x="63881" y="31573"/>
                                  <a:pt x="66675" y="34925"/>
                                </a:cubicBezTo>
                                <a:cubicBezTo>
                                  <a:pt x="82215" y="53573"/>
                                  <a:pt x="77787" y="51858"/>
                                  <a:pt x="73025" y="53975"/>
                                </a:cubicBezTo>
                                <a:close/>
                              </a:path>
                            </a:pathLst>
                          </a:cu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77" name="Freeform 577"/>
                        <wps:cNvSpPr/>
                        <wps:spPr>
                          <a:xfrm>
                            <a:off x="2726051" y="1501745"/>
                            <a:ext cx="93980" cy="94615"/>
                          </a:xfrm>
                          <a:custGeom>
                            <a:avLst/>
                            <a:gdLst>
                              <a:gd name="connsiteX0" fmla="*/ 3814 w 94349"/>
                              <a:gd name="connsiteY0" fmla="*/ 45456 h 95371"/>
                              <a:gd name="connsiteX1" fmla="*/ 53608 w 94349"/>
                              <a:gd name="connsiteY1" fmla="*/ 4715 h 95371"/>
                              <a:gd name="connsiteX2" fmla="*/ 67188 w 94349"/>
                              <a:gd name="connsiteY2" fmla="*/ 189 h 95371"/>
                              <a:gd name="connsiteX3" fmla="*/ 76242 w 94349"/>
                              <a:gd name="connsiteY3" fmla="*/ 9242 h 95371"/>
                              <a:gd name="connsiteX4" fmla="*/ 80768 w 94349"/>
                              <a:gd name="connsiteY4" fmla="*/ 22822 h 95371"/>
                              <a:gd name="connsiteX5" fmla="*/ 94349 w 94349"/>
                              <a:gd name="connsiteY5" fmla="*/ 49983 h 95371"/>
                              <a:gd name="connsiteX6" fmla="*/ 80768 w 94349"/>
                              <a:gd name="connsiteY6" fmla="*/ 77143 h 95371"/>
                              <a:gd name="connsiteX7" fmla="*/ 76242 w 94349"/>
                              <a:gd name="connsiteY7" fmla="*/ 90723 h 95371"/>
                              <a:gd name="connsiteX8" fmla="*/ 62661 w 94349"/>
                              <a:gd name="connsiteY8" fmla="*/ 95250 h 95371"/>
                              <a:gd name="connsiteX9" fmla="*/ 3814 w 94349"/>
                              <a:gd name="connsiteY9" fmla="*/ 72616 h 95371"/>
                              <a:gd name="connsiteX10" fmla="*/ 3814 w 94349"/>
                              <a:gd name="connsiteY10" fmla="*/ 45456 h 95371"/>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Lst>
                            <a:rect l="l" t="t" r="r" b="b"/>
                            <a:pathLst>
                              <a:path w="94349" h="95371">
                                <a:moveTo>
                                  <a:pt x="3814" y="45456"/>
                                </a:moveTo>
                                <a:cubicBezTo>
                                  <a:pt x="12113" y="34139"/>
                                  <a:pt x="36157" y="17180"/>
                                  <a:pt x="53608" y="4715"/>
                                </a:cubicBezTo>
                                <a:cubicBezTo>
                                  <a:pt x="57491" y="1942"/>
                                  <a:pt x="62509" y="-747"/>
                                  <a:pt x="67188" y="189"/>
                                </a:cubicBezTo>
                                <a:cubicBezTo>
                                  <a:pt x="71373" y="1026"/>
                                  <a:pt x="73224" y="6224"/>
                                  <a:pt x="76242" y="9242"/>
                                </a:cubicBezTo>
                                <a:cubicBezTo>
                                  <a:pt x="77751" y="13769"/>
                                  <a:pt x="78634" y="18554"/>
                                  <a:pt x="80768" y="22822"/>
                                </a:cubicBezTo>
                                <a:cubicBezTo>
                                  <a:pt x="98322" y="57931"/>
                                  <a:pt x="82968" y="15843"/>
                                  <a:pt x="94349" y="49983"/>
                                </a:cubicBezTo>
                                <a:cubicBezTo>
                                  <a:pt x="83182" y="94647"/>
                                  <a:pt x="98066" y="48313"/>
                                  <a:pt x="80768" y="77143"/>
                                </a:cubicBezTo>
                                <a:cubicBezTo>
                                  <a:pt x="78313" y="81234"/>
                                  <a:pt x="79616" y="87349"/>
                                  <a:pt x="76242" y="90723"/>
                                </a:cubicBezTo>
                                <a:cubicBezTo>
                                  <a:pt x="72868" y="94097"/>
                                  <a:pt x="67188" y="93741"/>
                                  <a:pt x="62661" y="95250"/>
                                </a:cubicBezTo>
                                <a:cubicBezTo>
                                  <a:pt x="33744" y="92621"/>
                                  <a:pt x="9146" y="104614"/>
                                  <a:pt x="3814" y="72616"/>
                                </a:cubicBezTo>
                                <a:cubicBezTo>
                                  <a:pt x="3259" y="69288"/>
                                  <a:pt x="-4485" y="56773"/>
                                  <a:pt x="3814" y="45456"/>
                                </a:cubicBezTo>
                                <a:close/>
                              </a:path>
                            </a:pathLst>
                          </a:custGeom>
                          <a:solidFill>
                            <a:srgbClr val="5B9BD5"/>
                          </a:solidFill>
                          <a:ln w="12700" cap="flat" cmpd="sng" algn="ctr">
                            <a:solidFill>
                              <a:srgbClr val="5B9BD5">
                                <a:shade val="50000"/>
                              </a:srgbClr>
                            </a:solidFill>
                            <a:prstDash val="solid"/>
                            <a:miter lim="800000"/>
                          </a:ln>
                          <a:effectLst/>
                        </wps:spPr>
                        <wps:bodyPr rot="0" spcFirstLastPara="0" vert="horz" wrap="square" lIns="91440" tIns="45720" rIns="91440" bIns="45720" numCol="1" spcCol="0" rtlCol="0" fromWordArt="0" anchor="ctr" anchorCtr="0" forceAA="0" compatLnSpc="1">
                          <a:prstTxWarp prst="textNoShape">
                            <a:avLst/>
                          </a:prstTxWarp>
                          <a:noAutofit/>
                        </wps:bodyPr>
                      </wps:wsp>
                      <wps:wsp>
                        <wps:cNvPr id="578" name="Freeform 578"/>
                        <wps:cNvSpPr/>
                        <wps:spPr>
                          <a:xfrm>
                            <a:off x="2986251" y="810649"/>
                            <a:ext cx="97155" cy="71120"/>
                          </a:xfrm>
                          <a:custGeom>
                            <a:avLst/>
                            <a:gdLst>
                              <a:gd name="connsiteX0" fmla="*/ 5399 w 97474"/>
                              <a:gd name="connsiteY0" fmla="*/ 60325 h 71321"/>
                              <a:gd name="connsiteX1" fmla="*/ 11749 w 97474"/>
                              <a:gd name="connsiteY1" fmla="*/ 15875 h 71321"/>
                              <a:gd name="connsiteX2" fmla="*/ 14924 w 97474"/>
                              <a:gd name="connsiteY2" fmla="*/ 3175 h 71321"/>
                              <a:gd name="connsiteX3" fmla="*/ 27624 w 97474"/>
                              <a:gd name="connsiteY3" fmla="*/ 0 h 71321"/>
                              <a:gd name="connsiteX4" fmla="*/ 49849 w 97474"/>
                              <a:gd name="connsiteY4" fmla="*/ 3175 h 71321"/>
                              <a:gd name="connsiteX5" fmla="*/ 62549 w 97474"/>
                              <a:gd name="connsiteY5" fmla="*/ 12700 h 71321"/>
                              <a:gd name="connsiteX6" fmla="*/ 81599 w 97474"/>
                              <a:gd name="connsiteY6" fmla="*/ 28575 h 71321"/>
                              <a:gd name="connsiteX7" fmla="*/ 91124 w 97474"/>
                              <a:gd name="connsiteY7" fmla="*/ 47625 h 71321"/>
                              <a:gd name="connsiteX8" fmla="*/ 97474 w 97474"/>
                              <a:gd name="connsiteY8" fmla="*/ 57150 h 71321"/>
                              <a:gd name="connsiteX9" fmla="*/ 94299 w 97474"/>
                              <a:gd name="connsiteY9" fmla="*/ 66675 h 71321"/>
                              <a:gd name="connsiteX10" fmla="*/ 84774 w 97474"/>
                              <a:gd name="connsiteY10" fmla="*/ 69850 h 71321"/>
                              <a:gd name="connsiteX11" fmla="*/ 5399 w 97474"/>
                              <a:gd name="connsiteY11" fmla="*/ 60325 h 71321"/>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Lst>
                            <a:rect l="l" t="t" r="r" b="b"/>
                            <a:pathLst>
                              <a:path w="97474" h="71321">
                                <a:moveTo>
                                  <a:pt x="5399" y="60325"/>
                                </a:moveTo>
                                <a:cubicBezTo>
                                  <a:pt x="-6772" y="51329"/>
                                  <a:pt x="4419" y="41529"/>
                                  <a:pt x="11749" y="15875"/>
                                </a:cubicBezTo>
                                <a:cubicBezTo>
                                  <a:pt x="12948" y="11679"/>
                                  <a:pt x="11838" y="6261"/>
                                  <a:pt x="14924" y="3175"/>
                                </a:cubicBezTo>
                                <a:cubicBezTo>
                                  <a:pt x="18010" y="89"/>
                                  <a:pt x="23391" y="1058"/>
                                  <a:pt x="27624" y="0"/>
                                </a:cubicBezTo>
                                <a:cubicBezTo>
                                  <a:pt x="35032" y="1058"/>
                                  <a:pt x="42816" y="618"/>
                                  <a:pt x="49849" y="3175"/>
                                </a:cubicBezTo>
                                <a:cubicBezTo>
                                  <a:pt x="54822" y="4983"/>
                                  <a:pt x="58243" y="9624"/>
                                  <a:pt x="62549" y="12700"/>
                                </a:cubicBezTo>
                                <a:cubicBezTo>
                                  <a:pt x="72833" y="20046"/>
                                  <a:pt x="72879" y="18111"/>
                                  <a:pt x="81599" y="28575"/>
                                </a:cubicBezTo>
                                <a:cubicBezTo>
                                  <a:pt x="92973" y="42224"/>
                                  <a:pt x="83964" y="33306"/>
                                  <a:pt x="91124" y="47625"/>
                                </a:cubicBezTo>
                                <a:cubicBezTo>
                                  <a:pt x="92831" y="51038"/>
                                  <a:pt x="95357" y="53975"/>
                                  <a:pt x="97474" y="57150"/>
                                </a:cubicBezTo>
                                <a:cubicBezTo>
                                  <a:pt x="96416" y="60325"/>
                                  <a:pt x="96666" y="64308"/>
                                  <a:pt x="94299" y="66675"/>
                                </a:cubicBezTo>
                                <a:cubicBezTo>
                                  <a:pt x="91932" y="69042"/>
                                  <a:pt x="88082" y="69341"/>
                                  <a:pt x="84774" y="69850"/>
                                </a:cubicBezTo>
                                <a:cubicBezTo>
                                  <a:pt x="58660" y="73867"/>
                                  <a:pt x="17570" y="69321"/>
                                  <a:pt x="5399" y="60325"/>
                                </a:cubicBezTo>
                                <a:close/>
                              </a:path>
                            </a:pathLst>
                          </a:custGeom>
                          <a:solidFill>
                            <a:srgbClr val="5B9BD5"/>
                          </a:solidFill>
                          <a:ln w="12700" cap="flat" cmpd="sng" algn="ctr">
                            <a:solidFill>
                              <a:srgbClr val="5B9BD5">
                                <a:shade val="50000"/>
                              </a:srgbClr>
                            </a:solidFill>
                            <a:prstDash val="solid"/>
                            <a:miter lim="800000"/>
                          </a:ln>
                          <a:effectLst/>
                        </wps:spPr>
                        <wps:bodyPr rot="0" spcFirstLastPara="0" vert="horz" wrap="square" lIns="91440" tIns="45720" rIns="91440" bIns="45720" numCol="1" spcCol="0" rtlCol="0" fromWordArt="0" anchor="ctr" anchorCtr="0" forceAA="0" compatLnSpc="1">
                          <a:prstTxWarp prst="textNoShape">
                            <a:avLst/>
                          </a:prstTxWarp>
                          <a:noAutofit/>
                        </wps:bodyPr>
                      </wps:wsp>
                      <wps:wsp>
                        <wps:cNvPr id="579" name="Freeform 579"/>
                        <wps:cNvSpPr/>
                        <wps:spPr>
                          <a:xfrm>
                            <a:off x="2731911" y="747394"/>
                            <a:ext cx="31750" cy="69850"/>
                          </a:xfrm>
                          <a:custGeom>
                            <a:avLst/>
                            <a:gdLst>
                              <a:gd name="connsiteX0" fmla="*/ 22225 w 31750"/>
                              <a:gd name="connsiteY0" fmla="*/ 0 h 69850"/>
                              <a:gd name="connsiteX1" fmla="*/ 0 w 31750"/>
                              <a:gd name="connsiteY1" fmla="*/ 47625 h 69850"/>
                              <a:gd name="connsiteX2" fmla="*/ 3175 w 31750"/>
                              <a:gd name="connsiteY2" fmla="*/ 69850 h 69850"/>
                              <a:gd name="connsiteX3" fmla="*/ 25400 w 31750"/>
                              <a:gd name="connsiteY3" fmla="*/ 66675 h 69850"/>
                              <a:gd name="connsiteX4" fmla="*/ 31750 w 31750"/>
                              <a:gd name="connsiteY4" fmla="*/ 47625 h 69850"/>
                              <a:gd name="connsiteX5" fmla="*/ 22225 w 31750"/>
                              <a:gd name="connsiteY5" fmla="*/ 0 h 69850"/>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Lst>
                            <a:rect l="l" t="t" r="r" b="b"/>
                            <a:pathLst>
                              <a:path w="31750" h="69850">
                                <a:moveTo>
                                  <a:pt x="22225" y="0"/>
                                </a:moveTo>
                                <a:cubicBezTo>
                                  <a:pt x="20508" y="3147"/>
                                  <a:pt x="0" y="33777"/>
                                  <a:pt x="0" y="47625"/>
                                </a:cubicBezTo>
                                <a:cubicBezTo>
                                  <a:pt x="0" y="55109"/>
                                  <a:pt x="2117" y="62442"/>
                                  <a:pt x="3175" y="69850"/>
                                </a:cubicBezTo>
                                <a:cubicBezTo>
                                  <a:pt x="10583" y="68792"/>
                                  <a:pt x="19493" y="71269"/>
                                  <a:pt x="25400" y="66675"/>
                                </a:cubicBezTo>
                                <a:cubicBezTo>
                                  <a:pt x="30684" y="62566"/>
                                  <a:pt x="31750" y="47625"/>
                                  <a:pt x="31750" y="47625"/>
                                </a:cubicBezTo>
                                <a:lnTo>
                                  <a:pt x="22225" y="0"/>
                                </a:lnTo>
                                <a:close/>
                              </a:path>
                            </a:pathLst>
                          </a:custGeom>
                          <a:solidFill>
                            <a:srgbClr val="5B9BD5"/>
                          </a:solidFill>
                          <a:ln w="12700" cap="flat" cmpd="sng" algn="ctr">
                            <a:solidFill>
                              <a:srgbClr val="5B9BD5">
                                <a:shade val="50000"/>
                              </a:srgbClr>
                            </a:solidFill>
                            <a:prstDash val="solid"/>
                            <a:miter lim="800000"/>
                          </a:ln>
                          <a:effectLst/>
                        </wps:spPr>
                        <wps:bodyPr rot="0" spcFirstLastPara="0" vert="horz" wrap="square" lIns="91440" tIns="45720" rIns="91440" bIns="45720" numCol="1" spcCol="0" rtlCol="0" fromWordArt="0" anchor="ctr" anchorCtr="0" forceAA="0" compatLnSpc="1">
                          <a:prstTxWarp prst="textNoShape">
                            <a:avLst/>
                          </a:prstTxWarp>
                          <a:noAutofit/>
                        </wps:bodyPr>
                      </wps:wsp>
                      <wps:wsp>
                        <wps:cNvPr id="580" name="Freeform 580"/>
                        <wps:cNvSpPr/>
                        <wps:spPr>
                          <a:xfrm>
                            <a:off x="2911956" y="929135"/>
                            <a:ext cx="81915" cy="62865"/>
                          </a:xfrm>
                          <a:custGeom>
                            <a:avLst/>
                            <a:gdLst>
                              <a:gd name="connsiteX0" fmla="*/ 2945 w 82360"/>
                              <a:gd name="connsiteY0" fmla="*/ 2781 h 63106"/>
                              <a:gd name="connsiteX1" fmla="*/ 53745 w 82360"/>
                              <a:gd name="connsiteY1" fmla="*/ 5956 h 63106"/>
                              <a:gd name="connsiteX2" fmla="*/ 63270 w 82360"/>
                              <a:gd name="connsiteY2" fmla="*/ 15481 h 63106"/>
                              <a:gd name="connsiteX3" fmla="*/ 72795 w 82360"/>
                              <a:gd name="connsiteY3" fmla="*/ 18656 h 63106"/>
                              <a:gd name="connsiteX4" fmla="*/ 82320 w 82360"/>
                              <a:gd name="connsiteY4" fmla="*/ 40881 h 63106"/>
                              <a:gd name="connsiteX5" fmla="*/ 79145 w 82360"/>
                              <a:gd name="connsiteY5" fmla="*/ 56756 h 63106"/>
                              <a:gd name="connsiteX6" fmla="*/ 63270 w 82360"/>
                              <a:gd name="connsiteY6" fmla="*/ 59931 h 63106"/>
                              <a:gd name="connsiteX7" fmla="*/ 44220 w 82360"/>
                              <a:gd name="connsiteY7" fmla="*/ 63106 h 63106"/>
                              <a:gd name="connsiteX8" fmla="*/ 21995 w 82360"/>
                              <a:gd name="connsiteY8" fmla="*/ 56756 h 63106"/>
                              <a:gd name="connsiteX9" fmla="*/ 18820 w 82360"/>
                              <a:gd name="connsiteY9" fmla="*/ 44056 h 63106"/>
                              <a:gd name="connsiteX10" fmla="*/ 2945 w 82360"/>
                              <a:gd name="connsiteY10" fmla="*/ 2781 h 63106"/>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Lst>
                            <a:rect l="l" t="t" r="r" b="b"/>
                            <a:pathLst>
                              <a:path w="82360" h="63106">
                                <a:moveTo>
                                  <a:pt x="2945" y="2781"/>
                                </a:moveTo>
                                <a:cubicBezTo>
                                  <a:pt x="8766" y="-3569"/>
                                  <a:pt x="37143" y="2461"/>
                                  <a:pt x="53745" y="5956"/>
                                </a:cubicBezTo>
                                <a:cubicBezTo>
                                  <a:pt x="58139" y="6881"/>
                                  <a:pt x="59534" y="12990"/>
                                  <a:pt x="63270" y="15481"/>
                                </a:cubicBezTo>
                                <a:cubicBezTo>
                                  <a:pt x="66055" y="17337"/>
                                  <a:pt x="69620" y="17598"/>
                                  <a:pt x="72795" y="18656"/>
                                </a:cubicBezTo>
                                <a:cubicBezTo>
                                  <a:pt x="74035" y="21136"/>
                                  <a:pt x="82320" y="36209"/>
                                  <a:pt x="82320" y="40881"/>
                                </a:cubicBezTo>
                                <a:cubicBezTo>
                                  <a:pt x="82320" y="46277"/>
                                  <a:pt x="82961" y="52940"/>
                                  <a:pt x="79145" y="56756"/>
                                </a:cubicBezTo>
                                <a:cubicBezTo>
                                  <a:pt x="75329" y="60572"/>
                                  <a:pt x="68579" y="58966"/>
                                  <a:pt x="63270" y="59931"/>
                                </a:cubicBezTo>
                                <a:cubicBezTo>
                                  <a:pt x="56936" y="61083"/>
                                  <a:pt x="50570" y="62048"/>
                                  <a:pt x="44220" y="63106"/>
                                </a:cubicBezTo>
                                <a:cubicBezTo>
                                  <a:pt x="36812" y="60989"/>
                                  <a:pt x="28159" y="61379"/>
                                  <a:pt x="21995" y="56756"/>
                                </a:cubicBezTo>
                                <a:cubicBezTo>
                                  <a:pt x="18504" y="54138"/>
                                  <a:pt x="22371" y="46592"/>
                                  <a:pt x="18820" y="44056"/>
                                </a:cubicBezTo>
                                <a:cubicBezTo>
                                  <a:pt x="-1274" y="29703"/>
                                  <a:pt x="-2876" y="9131"/>
                                  <a:pt x="2945" y="2781"/>
                                </a:cubicBezTo>
                                <a:close/>
                              </a:path>
                            </a:pathLst>
                          </a:custGeom>
                          <a:solidFill>
                            <a:srgbClr val="5B9BD5"/>
                          </a:solidFill>
                          <a:ln w="12700" cap="flat" cmpd="sng" algn="ctr">
                            <a:solidFill>
                              <a:srgbClr val="5B9BD5">
                                <a:shade val="50000"/>
                              </a:srgbClr>
                            </a:solidFill>
                            <a:prstDash val="solid"/>
                            <a:miter lim="800000"/>
                          </a:ln>
                          <a:effectLst/>
                        </wps:spPr>
                        <wps:bodyPr rot="0" spcFirstLastPara="0" vert="horz" wrap="square" lIns="91440" tIns="45720" rIns="91440" bIns="45720" numCol="1" spcCol="0" rtlCol="0" fromWordArt="0" anchor="ctr" anchorCtr="0" forceAA="0" compatLnSpc="1">
                          <a:prstTxWarp prst="textNoShape">
                            <a:avLst/>
                          </a:prstTxWarp>
                          <a:noAutofit/>
                        </wps:bodyPr>
                      </wps:wsp>
                      <wps:wsp>
                        <wps:cNvPr id="581" name="Freeform 581"/>
                        <wps:cNvSpPr/>
                        <wps:spPr>
                          <a:xfrm>
                            <a:off x="2901161" y="1009116"/>
                            <a:ext cx="66675" cy="57150"/>
                          </a:xfrm>
                          <a:custGeom>
                            <a:avLst/>
                            <a:gdLst>
                              <a:gd name="connsiteX0" fmla="*/ 47625 w 66675"/>
                              <a:gd name="connsiteY0" fmla="*/ 57150 h 57150"/>
                              <a:gd name="connsiteX1" fmla="*/ 15875 w 66675"/>
                              <a:gd name="connsiteY1" fmla="*/ 22225 h 57150"/>
                              <a:gd name="connsiteX2" fmla="*/ 0 w 66675"/>
                              <a:gd name="connsiteY2" fmla="*/ 3175 h 57150"/>
                              <a:gd name="connsiteX3" fmla="*/ 9525 w 66675"/>
                              <a:gd name="connsiteY3" fmla="*/ 0 h 57150"/>
                              <a:gd name="connsiteX4" fmla="*/ 28575 w 66675"/>
                              <a:gd name="connsiteY4" fmla="*/ 9525 h 57150"/>
                              <a:gd name="connsiteX5" fmla="*/ 38100 w 66675"/>
                              <a:gd name="connsiteY5" fmla="*/ 28575 h 57150"/>
                              <a:gd name="connsiteX6" fmla="*/ 47625 w 66675"/>
                              <a:gd name="connsiteY6" fmla="*/ 38100 h 57150"/>
                              <a:gd name="connsiteX7" fmla="*/ 66675 w 66675"/>
                              <a:gd name="connsiteY7" fmla="*/ 44450 h 57150"/>
                              <a:gd name="connsiteX8" fmla="*/ 57150 w 66675"/>
                              <a:gd name="connsiteY8" fmla="*/ 53975 h 57150"/>
                              <a:gd name="connsiteX9" fmla="*/ 47625 w 66675"/>
                              <a:gd name="connsiteY9" fmla="*/ 57150 h 57150"/>
                              <a:gd name="connsiteX10" fmla="*/ 47625 w 66675"/>
                              <a:gd name="connsiteY10" fmla="*/ 57150 h 57150"/>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Lst>
                            <a:rect l="l" t="t" r="r" b="b"/>
                            <a:pathLst>
                              <a:path w="66675" h="57150">
                                <a:moveTo>
                                  <a:pt x="47625" y="57150"/>
                                </a:moveTo>
                                <a:cubicBezTo>
                                  <a:pt x="42333" y="51329"/>
                                  <a:pt x="27000" y="33350"/>
                                  <a:pt x="15875" y="22225"/>
                                </a:cubicBezTo>
                                <a:cubicBezTo>
                                  <a:pt x="-2076" y="4274"/>
                                  <a:pt x="13623" y="30421"/>
                                  <a:pt x="0" y="3175"/>
                                </a:cubicBezTo>
                                <a:cubicBezTo>
                                  <a:pt x="3175" y="2117"/>
                                  <a:pt x="6178" y="0"/>
                                  <a:pt x="9525" y="0"/>
                                </a:cubicBezTo>
                                <a:cubicBezTo>
                                  <a:pt x="16098" y="0"/>
                                  <a:pt x="23759" y="6314"/>
                                  <a:pt x="28575" y="9525"/>
                                </a:cubicBezTo>
                                <a:cubicBezTo>
                                  <a:pt x="31757" y="19071"/>
                                  <a:pt x="31261" y="20369"/>
                                  <a:pt x="38100" y="28575"/>
                                </a:cubicBezTo>
                                <a:cubicBezTo>
                                  <a:pt x="40975" y="32024"/>
                                  <a:pt x="43700" y="35919"/>
                                  <a:pt x="47625" y="38100"/>
                                </a:cubicBezTo>
                                <a:cubicBezTo>
                                  <a:pt x="53476" y="41351"/>
                                  <a:pt x="66675" y="44450"/>
                                  <a:pt x="66675" y="44450"/>
                                </a:cubicBezTo>
                                <a:cubicBezTo>
                                  <a:pt x="63500" y="47625"/>
                                  <a:pt x="60886" y="51484"/>
                                  <a:pt x="57150" y="53975"/>
                                </a:cubicBezTo>
                                <a:cubicBezTo>
                                  <a:pt x="54365" y="55831"/>
                                  <a:pt x="50732" y="55907"/>
                                  <a:pt x="47625" y="57150"/>
                                </a:cubicBezTo>
                                <a:lnTo>
                                  <a:pt x="47625" y="57150"/>
                                </a:lnTo>
                                <a:close/>
                              </a:path>
                            </a:pathLst>
                          </a:cu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82" name="Freeform 582"/>
                        <wps:cNvSpPr/>
                        <wps:spPr>
                          <a:xfrm>
                            <a:off x="3914720" y="683778"/>
                            <a:ext cx="828675" cy="1002109"/>
                          </a:xfrm>
                          <a:custGeom>
                            <a:avLst/>
                            <a:gdLst>
                              <a:gd name="connsiteX0" fmla="*/ 219075 w 828675"/>
                              <a:gd name="connsiteY0" fmla="*/ 53307 h 1002109"/>
                              <a:gd name="connsiteX1" fmla="*/ 171450 w 828675"/>
                              <a:gd name="connsiteY1" fmla="*/ 177132 h 1002109"/>
                              <a:gd name="connsiteX2" fmla="*/ 142875 w 828675"/>
                              <a:gd name="connsiteY2" fmla="*/ 205707 h 1002109"/>
                              <a:gd name="connsiteX3" fmla="*/ 123825 w 828675"/>
                              <a:gd name="connsiteY3" fmla="*/ 234282 h 1002109"/>
                              <a:gd name="connsiteX4" fmla="*/ 95250 w 828675"/>
                              <a:gd name="connsiteY4" fmla="*/ 272382 h 1002109"/>
                              <a:gd name="connsiteX5" fmla="*/ 57150 w 828675"/>
                              <a:gd name="connsiteY5" fmla="*/ 329532 h 1002109"/>
                              <a:gd name="connsiteX6" fmla="*/ 47625 w 828675"/>
                              <a:gd name="connsiteY6" fmla="*/ 367632 h 1002109"/>
                              <a:gd name="connsiteX7" fmla="*/ 9525 w 828675"/>
                              <a:gd name="connsiteY7" fmla="*/ 434307 h 1002109"/>
                              <a:gd name="connsiteX8" fmla="*/ 0 w 828675"/>
                              <a:gd name="connsiteY8" fmla="*/ 462882 h 1002109"/>
                              <a:gd name="connsiteX9" fmla="*/ 9525 w 828675"/>
                              <a:gd name="connsiteY9" fmla="*/ 529557 h 1002109"/>
                              <a:gd name="connsiteX10" fmla="*/ 57150 w 828675"/>
                              <a:gd name="connsiteY10" fmla="*/ 586707 h 1002109"/>
                              <a:gd name="connsiteX11" fmla="*/ 76200 w 828675"/>
                              <a:gd name="connsiteY11" fmla="*/ 615282 h 1002109"/>
                              <a:gd name="connsiteX12" fmla="*/ 85725 w 828675"/>
                              <a:gd name="connsiteY12" fmla="*/ 653382 h 1002109"/>
                              <a:gd name="connsiteX13" fmla="*/ 114300 w 828675"/>
                              <a:gd name="connsiteY13" fmla="*/ 710532 h 1002109"/>
                              <a:gd name="connsiteX14" fmla="*/ 123825 w 828675"/>
                              <a:gd name="connsiteY14" fmla="*/ 767682 h 1002109"/>
                              <a:gd name="connsiteX15" fmla="*/ 152400 w 828675"/>
                              <a:gd name="connsiteY15" fmla="*/ 824832 h 1002109"/>
                              <a:gd name="connsiteX16" fmla="*/ 180975 w 828675"/>
                              <a:gd name="connsiteY16" fmla="*/ 853407 h 1002109"/>
                              <a:gd name="connsiteX17" fmla="*/ 209550 w 828675"/>
                              <a:gd name="connsiteY17" fmla="*/ 910557 h 1002109"/>
                              <a:gd name="connsiteX18" fmla="*/ 247650 w 828675"/>
                              <a:gd name="connsiteY18" fmla="*/ 920082 h 1002109"/>
                              <a:gd name="connsiteX19" fmla="*/ 266700 w 828675"/>
                              <a:gd name="connsiteY19" fmla="*/ 948657 h 1002109"/>
                              <a:gd name="connsiteX20" fmla="*/ 333375 w 828675"/>
                              <a:gd name="connsiteY20" fmla="*/ 977232 h 1002109"/>
                              <a:gd name="connsiteX21" fmla="*/ 400050 w 828675"/>
                              <a:gd name="connsiteY21" fmla="*/ 986757 h 1002109"/>
                              <a:gd name="connsiteX22" fmla="*/ 561975 w 828675"/>
                              <a:gd name="connsiteY22" fmla="*/ 986757 h 1002109"/>
                              <a:gd name="connsiteX23" fmla="*/ 600075 w 828675"/>
                              <a:gd name="connsiteY23" fmla="*/ 967707 h 1002109"/>
                              <a:gd name="connsiteX24" fmla="*/ 619125 w 828675"/>
                              <a:gd name="connsiteY24" fmla="*/ 939132 h 1002109"/>
                              <a:gd name="connsiteX25" fmla="*/ 657225 w 828675"/>
                              <a:gd name="connsiteY25" fmla="*/ 910557 h 1002109"/>
                              <a:gd name="connsiteX26" fmla="*/ 676275 w 828675"/>
                              <a:gd name="connsiteY26" fmla="*/ 853407 h 1002109"/>
                              <a:gd name="connsiteX27" fmla="*/ 685800 w 828675"/>
                              <a:gd name="connsiteY27" fmla="*/ 824832 h 1002109"/>
                              <a:gd name="connsiteX28" fmla="*/ 704850 w 828675"/>
                              <a:gd name="connsiteY28" fmla="*/ 739107 h 1002109"/>
                              <a:gd name="connsiteX29" fmla="*/ 714375 w 828675"/>
                              <a:gd name="connsiteY29" fmla="*/ 710532 h 1002109"/>
                              <a:gd name="connsiteX30" fmla="*/ 752475 w 828675"/>
                              <a:gd name="connsiteY30" fmla="*/ 653382 h 1002109"/>
                              <a:gd name="connsiteX31" fmla="*/ 762000 w 828675"/>
                              <a:gd name="connsiteY31" fmla="*/ 624807 h 1002109"/>
                              <a:gd name="connsiteX32" fmla="*/ 781050 w 828675"/>
                              <a:gd name="connsiteY32" fmla="*/ 529557 h 1002109"/>
                              <a:gd name="connsiteX33" fmla="*/ 790575 w 828675"/>
                              <a:gd name="connsiteY33" fmla="*/ 424782 h 1002109"/>
                              <a:gd name="connsiteX34" fmla="*/ 809625 w 828675"/>
                              <a:gd name="connsiteY34" fmla="*/ 367632 h 1002109"/>
                              <a:gd name="connsiteX35" fmla="*/ 828675 w 828675"/>
                              <a:gd name="connsiteY35" fmla="*/ 300957 h 1002109"/>
                              <a:gd name="connsiteX36" fmla="*/ 819150 w 828675"/>
                              <a:gd name="connsiteY36" fmla="*/ 234282 h 1002109"/>
                              <a:gd name="connsiteX37" fmla="*/ 771525 w 828675"/>
                              <a:gd name="connsiteY37" fmla="*/ 186657 h 1002109"/>
                              <a:gd name="connsiteX38" fmla="*/ 704850 w 828675"/>
                              <a:gd name="connsiteY38" fmla="*/ 139032 h 1002109"/>
                              <a:gd name="connsiteX39" fmla="*/ 619125 w 828675"/>
                              <a:gd name="connsiteY39" fmla="*/ 119982 h 1002109"/>
                              <a:gd name="connsiteX40" fmla="*/ 561975 w 828675"/>
                              <a:gd name="connsiteY40" fmla="*/ 91407 h 1002109"/>
                              <a:gd name="connsiteX41" fmla="*/ 542925 w 828675"/>
                              <a:gd name="connsiteY41" fmla="*/ 62832 h 1002109"/>
                              <a:gd name="connsiteX42" fmla="*/ 514350 w 828675"/>
                              <a:gd name="connsiteY42" fmla="*/ 53307 h 1002109"/>
                              <a:gd name="connsiteX43" fmla="*/ 485775 w 828675"/>
                              <a:gd name="connsiteY43" fmla="*/ 34257 h 1002109"/>
                              <a:gd name="connsiteX44" fmla="*/ 390525 w 828675"/>
                              <a:gd name="connsiteY44" fmla="*/ 5682 h 1002109"/>
                              <a:gd name="connsiteX45" fmla="*/ 228600 w 828675"/>
                              <a:gd name="connsiteY45" fmla="*/ 43782 h 1002109"/>
                              <a:gd name="connsiteX46" fmla="*/ 219075 w 828675"/>
                              <a:gd name="connsiteY46" fmla="*/ 53307 h 1002109"/>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 ang="0">
                                <a:pos x="connsiteX16" y="connsiteY16"/>
                              </a:cxn>
                              <a:cxn ang="0">
                                <a:pos x="connsiteX17" y="connsiteY17"/>
                              </a:cxn>
                              <a:cxn ang="0">
                                <a:pos x="connsiteX18" y="connsiteY18"/>
                              </a:cxn>
                              <a:cxn ang="0">
                                <a:pos x="connsiteX19" y="connsiteY19"/>
                              </a:cxn>
                              <a:cxn ang="0">
                                <a:pos x="connsiteX20" y="connsiteY20"/>
                              </a:cxn>
                              <a:cxn ang="0">
                                <a:pos x="connsiteX21" y="connsiteY21"/>
                              </a:cxn>
                              <a:cxn ang="0">
                                <a:pos x="connsiteX22" y="connsiteY22"/>
                              </a:cxn>
                              <a:cxn ang="0">
                                <a:pos x="connsiteX23" y="connsiteY23"/>
                              </a:cxn>
                              <a:cxn ang="0">
                                <a:pos x="connsiteX24" y="connsiteY24"/>
                              </a:cxn>
                              <a:cxn ang="0">
                                <a:pos x="connsiteX25" y="connsiteY25"/>
                              </a:cxn>
                              <a:cxn ang="0">
                                <a:pos x="connsiteX26" y="connsiteY26"/>
                              </a:cxn>
                              <a:cxn ang="0">
                                <a:pos x="connsiteX27" y="connsiteY27"/>
                              </a:cxn>
                              <a:cxn ang="0">
                                <a:pos x="connsiteX28" y="connsiteY28"/>
                              </a:cxn>
                              <a:cxn ang="0">
                                <a:pos x="connsiteX29" y="connsiteY29"/>
                              </a:cxn>
                              <a:cxn ang="0">
                                <a:pos x="connsiteX30" y="connsiteY30"/>
                              </a:cxn>
                              <a:cxn ang="0">
                                <a:pos x="connsiteX31" y="connsiteY31"/>
                              </a:cxn>
                              <a:cxn ang="0">
                                <a:pos x="connsiteX32" y="connsiteY32"/>
                              </a:cxn>
                              <a:cxn ang="0">
                                <a:pos x="connsiteX33" y="connsiteY33"/>
                              </a:cxn>
                              <a:cxn ang="0">
                                <a:pos x="connsiteX34" y="connsiteY34"/>
                              </a:cxn>
                              <a:cxn ang="0">
                                <a:pos x="connsiteX35" y="connsiteY35"/>
                              </a:cxn>
                              <a:cxn ang="0">
                                <a:pos x="connsiteX36" y="connsiteY36"/>
                              </a:cxn>
                              <a:cxn ang="0">
                                <a:pos x="connsiteX37" y="connsiteY37"/>
                              </a:cxn>
                              <a:cxn ang="0">
                                <a:pos x="connsiteX38" y="connsiteY38"/>
                              </a:cxn>
                              <a:cxn ang="0">
                                <a:pos x="connsiteX39" y="connsiteY39"/>
                              </a:cxn>
                              <a:cxn ang="0">
                                <a:pos x="connsiteX40" y="connsiteY40"/>
                              </a:cxn>
                              <a:cxn ang="0">
                                <a:pos x="connsiteX41" y="connsiteY41"/>
                              </a:cxn>
                              <a:cxn ang="0">
                                <a:pos x="connsiteX42" y="connsiteY42"/>
                              </a:cxn>
                              <a:cxn ang="0">
                                <a:pos x="connsiteX43" y="connsiteY43"/>
                              </a:cxn>
                              <a:cxn ang="0">
                                <a:pos x="connsiteX44" y="connsiteY44"/>
                              </a:cxn>
                              <a:cxn ang="0">
                                <a:pos x="connsiteX45" y="connsiteY45"/>
                              </a:cxn>
                              <a:cxn ang="0">
                                <a:pos x="connsiteX46" y="connsiteY46"/>
                              </a:cxn>
                            </a:cxnLst>
                            <a:rect l="l" t="t" r="r" b="b"/>
                            <a:pathLst>
                              <a:path w="828675" h="1002109">
                                <a:moveTo>
                                  <a:pt x="219075" y="53307"/>
                                </a:moveTo>
                                <a:cubicBezTo>
                                  <a:pt x="209550" y="75532"/>
                                  <a:pt x="191227" y="137578"/>
                                  <a:pt x="171450" y="177132"/>
                                </a:cubicBezTo>
                                <a:cubicBezTo>
                                  <a:pt x="165426" y="189180"/>
                                  <a:pt x="151499" y="195359"/>
                                  <a:pt x="142875" y="205707"/>
                                </a:cubicBezTo>
                                <a:cubicBezTo>
                                  <a:pt x="135546" y="214501"/>
                                  <a:pt x="130479" y="224967"/>
                                  <a:pt x="123825" y="234282"/>
                                </a:cubicBezTo>
                                <a:cubicBezTo>
                                  <a:pt x="114598" y="247200"/>
                                  <a:pt x="104354" y="259377"/>
                                  <a:pt x="95250" y="272382"/>
                                </a:cubicBezTo>
                                <a:cubicBezTo>
                                  <a:pt x="82120" y="291139"/>
                                  <a:pt x="57150" y="329532"/>
                                  <a:pt x="57150" y="329532"/>
                                </a:cubicBezTo>
                                <a:cubicBezTo>
                                  <a:pt x="53975" y="342232"/>
                                  <a:pt x="52222" y="355375"/>
                                  <a:pt x="47625" y="367632"/>
                                </a:cubicBezTo>
                                <a:cubicBezTo>
                                  <a:pt x="22577" y="434428"/>
                                  <a:pt x="37160" y="379037"/>
                                  <a:pt x="9525" y="434307"/>
                                </a:cubicBezTo>
                                <a:cubicBezTo>
                                  <a:pt x="5035" y="443287"/>
                                  <a:pt x="3175" y="453357"/>
                                  <a:pt x="0" y="462882"/>
                                </a:cubicBezTo>
                                <a:cubicBezTo>
                                  <a:pt x="3175" y="485107"/>
                                  <a:pt x="3074" y="508053"/>
                                  <a:pt x="9525" y="529557"/>
                                </a:cubicBezTo>
                                <a:cubicBezTo>
                                  <a:pt x="16176" y="551728"/>
                                  <a:pt x="43862" y="570762"/>
                                  <a:pt x="57150" y="586707"/>
                                </a:cubicBezTo>
                                <a:cubicBezTo>
                                  <a:pt x="64479" y="595501"/>
                                  <a:pt x="69850" y="605757"/>
                                  <a:pt x="76200" y="615282"/>
                                </a:cubicBezTo>
                                <a:cubicBezTo>
                                  <a:pt x="79375" y="627982"/>
                                  <a:pt x="80568" y="641350"/>
                                  <a:pt x="85725" y="653382"/>
                                </a:cubicBezTo>
                                <a:cubicBezTo>
                                  <a:pt x="109437" y="708710"/>
                                  <a:pt x="101951" y="654959"/>
                                  <a:pt x="114300" y="710532"/>
                                </a:cubicBezTo>
                                <a:cubicBezTo>
                                  <a:pt x="118490" y="729385"/>
                                  <a:pt x="119635" y="748829"/>
                                  <a:pt x="123825" y="767682"/>
                                </a:cubicBezTo>
                                <a:cubicBezTo>
                                  <a:pt x="129032" y="791114"/>
                                  <a:pt x="136831" y="806150"/>
                                  <a:pt x="152400" y="824832"/>
                                </a:cubicBezTo>
                                <a:cubicBezTo>
                                  <a:pt x="161024" y="835180"/>
                                  <a:pt x="171450" y="843882"/>
                                  <a:pt x="180975" y="853407"/>
                                </a:cubicBezTo>
                                <a:cubicBezTo>
                                  <a:pt x="186408" y="869707"/>
                                  <a:pt x="193723" y="900006"/>
                                  <a:pt x="209550" y="910557"/>
                                </a:cubicBezTo>
                                <a:cubicBezTo>
                                  <a:pt x="220442" y="917819"/>
                                  <a:pt x="234950" y="916907"/>
                                  <a:pt x="247650" y="920082"/>
                                </a:cubicBezTo>
                                <a:cubicBezTo>
                                  <a:pt x="254000" y="929607"/>
                                  <a:pt x="258605" y="940562"/>
                                  <a:pt x="266700" y="948657"/>
                                </a:cubicBezTo>
                                <a:cubicBezTo>
                                  <a:pt x="286502" y="968459"/>
                                  <a:pt x="306657" y="972374"/>
                                  <a:pt x="333375" y="977232"/>
                                </a:cubicBezTo>
                                <a:cubicBezTo>
                                  <a:pt x="355464" y="981248"/>
                                  <a:pt x="377825" y="983582"/>
                                  <a:pt x="400050" y="986757"/>
                                </a:cubicBezTo>
                                <a:cubicBezTo>
                                  <a:pt x="464749" y="1008323"/>
                                  <a:pt x="445918" y="1006100"/>
                                  <a:pt x="561975" y="986757"/>
                                </a:cubicBezTo>
                                <a:cubicBezTo>
                                  <a:pt x="575981" y="984423"/>
                                  <a:pt x="587375" y="974057"/>
                                  <a:pt x="600075" y="967707"/>
                                </a:cubicBezTo>
                                <a:cubicBezTo>
                                  <a:pt x="606425" y="958182"/>
                                  <a:pt x="611030" y="947227"/>
                                  <a:pt x="619125" y="939132"/>
                                </a:cubicBezTo>
                                <a:cubicBezTo>
                                  <a:pt x="630350" y="927907"/>
                                  <a:pt x="648419" y="923766"/>
                                  <a:pt x="657225" y="910557"/>
                                </a:cubicBezTo>
                                <a:cubicBezTo>
                                  <a:pt x="668364" y="893849"/>
                                  <a:pt x="669925" y="872457"/>
                                  <a:pt x="676275" y="853407"/>
                                </a:cubicBezTo>
                                <a:cubicBezTo>
                                  <a:pt x="679450" y="843882"/>
                                  <a:pt x="683831" y="834677"/>
                                  <a:pt x="685800" y="824832"/>
                                </a:cubicBezTo>
                                <a:cubicBezTo>
                                  <a:pt x="692347" y="792096"/>
                                  <a:pt x="695882" y="770494"/>
                                  <a:pt x="704850" y="739107"/>
                                </a:cubicBezTo>
                                <a:cubicBezTo>
                                  <a:pt x="707608" y="729453"/>
                                  <a:pt x="709499" y="719309"/>
                                  <a:pt x="714375" y="710532"/>
                                </a:cubicBezTo>
                                <a:cubicBezTo>
                                  <a:pt x="725494" y="690518"/>
                                  <a:pt x="745235" y="675102"/>
                                  <a:pt x="752475" y="653382"/>
                                </a:cubicBezTo>
                                <a:cubicBezTo>
                                  <a:pt x="755650" y="643857"/>
                                  <a:pt x="759742" y="634590"/>
                                  <a:pt x="762000" y="624807"/>
                                </a:cubicBezTo>
                                <a:cubicBezTo>
                                  <a:pt x="769281" y="593257"/>
                                  <a:pt x="781050" y="529557"/>
                                  <a:pt x="781050" y="529557"/>
                                </a:cubicBezTo>
                                <a:cubicBezTo>
                                  <a:pt x="784225" y="494632"/>
                                  <a:pt x="784481" y="459317"/>
                                  <a:pt x="790575" y="424782"/>
                                </a:cubicBezTo>
                                <a:cubicBezTo>
                                  <a:pt x="794065" y="405007"/>
                                  <a:pt x="803275" y="386682"/>
                                  <a:pt x="809625" y="367632"/>
                                </a:cubicBezTo>
                                <a:cubicBezTo>
                                  <a:pt x="823290" y="326638"/>
                                  <a:pt x="816715" y="348797"/>
                                  <a:pt x="828675" y="300957"/>
                                </a:cubicBezTo>
                                <a:cubicBezTo>
                                  <a:pt x="825500" y="278732"/>
                                  <a:pt x="825601" y="255786"/>
                                  <a:pt x="819150" y="234282"/>
                                </a:cubicBezTo>
                                <a:cubicBezTo>
                                  <a:pt x="810837" y="206573"/>
                                  <a:pt x="792538" y="201666"/>
                                  <a:pt x="771525" y="186657"/>
                                </a:cubicBezTo>
                                <a:cubicBezTo>
                                  <a:pt x="761458" y="179466"/>
                                  <a:pt x="719815" y="146515"/>
                                  <a:pt x="704850" y="139032"/>
                                </a:cubicBezTo>
                                <a:cubicBezTo>
                                  <a:pt x="679119" y="126167"/>
                                  <a:pt x="645465" y="125835"/>
                                  <a:pt x="619125" y="119982"/>
                                </a:cubicBezTo>
                                <a:cubicBezTo>
                                  <a:pt x="589549" y="113409"/>
                                  <a:pt x="587663" y="108532"/>
                                  <a:pt x="561975" y="91407"/>
                                </a:cubicBezTo>
                                <a:cubicBezTo>
                                  <a:pt x="555625" y="81882"/>
                                  <a:pt x="551864" y="69983"/>
                                  <a:pt x="542925" y="62832"/>
                                </a:cubicBezTo>
                                <a:cubicBezTo>
                                  <a:pt x="535085" y="56560"/>
                                  <a:pt x="523330" y="57797"/>
                                  <a:pt x="514350" y="53307"/>
                                </a:cubicBezTo>
                                <a:cubicBezTo>
                                  <a:pt x="504111" y="48187"/>
                                  <a:pt x="496236" y="38906"/>
                                  <a:pt x="485775" y="34257"/>
                                </a:cubicBezTo>
                                <a:cubicBezTo>
                                  <a:pt x="455960" y="21006"/>
                                  <a:pt x="422190" y="13598"/>
                                  <a:pt x="390525" y="5682"/>
                                </a:cubicBezTo>
                                <a:cubicBezTo>
                                  <a:pt x="201461" y="17498"/>
                                  <a:pt x="259476" y="-33409"/>
                                  <a:pt x="228600" y="43782"/>
                                </a:cubicBezTo>
                                <a:cubicBezTo>
                                  <a:pt x="225963" y="50374"/>
                                  <a:pt x="228600" y="31082"/>
                                  <a:pt x="219075" y="53307"/>
                                </a:cubicBezTo>
                                <a:close/>
                              </a:path>
                            </a:pathLst>
                          </a:custGeom>
                          <a:noFill/>
                          <a:ln w="12700" cap="flat" cmpd="sng" algn="ctr">
                            <a:noFill/>
                            <a:prstDash val="dash"/>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83" name="Freeform 583"/>
                        <wps:cNvSpPr/>
                        <wps:spPr>
                          <a:xfrm>
                            <a:off x="3910034" y="683778"/>
                            <a:ext cx="828675" cy="1002109"/>
                          </a:xfrm>
                          <a:custGeom>
                            <a:avLst/>
                            <a:gdLst>
                              <a:gd name="connsiteX0" fmla="*/ 219075 w 828675"/>
                              <a:gd name="connsiteY0" fmla="*/ 53307 h 1002109"/>
                              <a:gd name="connsiteX1" fmla="*/ 171450 w 828675"/>
                              <a:gd name="connsiteY1" fmla="*/ 177132 h 1002109"/>
                              <a:gd name="connsiteX2" fmla="*/ 142875 w 828675"/>
                              <a:gd name="connsiteY2" fmla="*/ 205707 h 1002109"/>
                              <a:gd name="connsiteX3" fmla="*/ 123825 w 828675"/>
                              <a:gd name="connsiteY3" fmla="*/ 234282 h 1002109"/>
                              <a:gd name="connsiteX4" fmla="*/ 95250 w 828675"/>
                              <a:gd name="connsiteY4" fmla="*/ 272382 h 1002109"/>
                              <a:gd name="connsiteX5" fmla="*/ 57150 w 828675"/>
                              <a:gd name="connsiteY5" fmla="*/ 329532 h 1002109"/>
                              <a:gd name="connsiteX6" fmla="*/ 47625 w 828675"/>
                              <a:gd name="connsiteY6" fmla="*/ 367632 h 1002109"/>
                              <a:gd name="connsiteX7" fmla="*/ 9525 w 828675"/>
                              <a:gd name="connsiteY7" fmla="*/ 434307 h 1002109"/>
                              <a:gd name="connsiteX8" fmla="*/ 0 w 828675"/>
                              <a:gd name="connsiteY8" fmla="*/ 462882 h 1002109"/>
                              <a:gd name="connsiteX9" fmla="*/ 9525 w 828675"/>
                              <a:gd name="connsiteY9" fmla="*/ 529557 h 1002109"/>
                              <a:gd name="connsiteX10" fmla="*/ 57150 w 828675"/>
                              <a:gd name="connsiteY10" fmla="*/ 586707 h 1002109"/>
                              <a:gd name="connsiteX11" fmla="*/ 76200 w 828675"/>
                              <a:gd name="connsiteY11" fmla="*/ 615282 h 1002109"/>
                              <a:gd name="connsiteX12" fmla="*/ 85725 w 828675"/>
                              <a:gd name="connsiteY12" fmla="*/ 653382 h 1002109"/>
                              <a:gd name="connsiteX13" fmla="*/ 114300 w 828675"/>
                              <a:gd name="connsiteY13" fmla="*/ 710532 h 1002109"/>
                              <a:gd name="connsiteX14" fmla="*/ 123825 w 828675"/>
                              <a:gd name="connsiteY14" fmla="*/ 767682 h 1002109"/>
                              <a:gd name="connsiteX15" fmla="*/ 152400 w 828675"/>
                              <a:gd name="connsiteY15" fmla="*/ 824832 h 1002109"/>
                              <a:gd name="connsiteX16" fmla="*/ 180975 w 828675"/>
                              <a:gd name="connsiteY16" fmla="*/ 853407 h 1002109"/>
                              <a:gd name="connsiteX17" fmla="*/ 209550 w 828675"/>
                              <a:gd name="connsiteY17" fmla="*/ 910557 h 1002109"/>
                              <a:gd name="connsiteX18" fmla="*/ 247650 w 828675"/>
                              <a:gd name="connsiteY18" fmla="*/ 920082 h 1002109"/>
                              <a:gd name="connsiteX19" fmla="*/ 266700 w 828675"/>
                              <a:gd name="connsiteY19" fmla="*/ 948657 h 1002109"/>
                              <a:gd name="connsiteX20" fmla="*/ 333375 w 828675"/>
                              <a:gd name="connsiteY20" fmla="*/ 977232 h 1002109"/>
                              <a:gd name="connsiteX21" fmla="*/ 400050 w 828675"/>
                              <a:gd name="connsiteY21" fmla="*/ 986757 h 1002109"/>
                              <a:gd name="connsiteX22" fmla="*/ 561975 w 828675"/>
                              <a:gd name="connsiteY22" fmla="*/ 986757 h 1002109"/>
                              <a:gd name="connsiteX23" fmla="*/ 600075 w 828675"/>
                              <a:gd name="connsiteY23" fmla="*/ 967707 h 1002109"/>
                              <a:gd name="connsiteX24" fmla="*/ 619125 w 828675"/>
                              <a:gd name="connsiteY24" fmla="*/ 939132 h 1002109"/>
                              <a:gd name="connsiteX25" fmla="*/ 657225 w 828675"/>
                              <a:gd name="connsiteY25" fmla="*/ 910557 h 1002109"/>
                              <a:gd name="connsiteX26" fmla="*/ 676275 w 828675"/>
                              <a:gd name="connsiteY26" fmla="*/ 853407 h 1002109"/>
                              <a:gd name="connsiteX27" fmla="*/ 685800 w 828675"/>
                              <a:gd name="connsiteY27" fmla="*/ 824832 h 1002109"/>
                              <a:gd name="connsiteX28" fmla="*/ 704850 w 828675"/>
                              <a:gd name="connsiteY28" fmla="*/ 739107 h 1002109"/>
                              <a:gd name="connsiteX29" fmla="*/ 714375 w 828675"/>
                              <a:gd name="connsiteY29" fmla="*/ 710532 h 1002109"/>
                              <a:gd name="connsiteX30" fmla="*/ 752475 w 828675"/>
                              <a:gd name="connsiteY30" fmla="*/ 653382 h 1002109"/>
                              <a:gd name="connsiteX31" fmla="*/ 762000 w 828675"/>
                              <a:gd name="connsiteY31" fmla="*/ 624807 h 1002109"/>
                              <a:gd name="connsiteX32" fmla="*/ 781050 w 828675"/>
                              <a:gd name="connsiteY32" fmla="*/ 529557 h 1002109"/>
                              <a:gd name="connsiteX33" fmla="*/ 790575 w 828675"/>
                              <a:gd name="connsiteY33" fmla="*/ 424782 h 1002109"/>
                              <a:gd name="connsiteX34" fmla="*/ 809625 w 828675"/>
                              <a:gd name="connsiteY34" fmla="*/ 367632 h 1002109"/>
                              <a:gd name="connsiteX35" fmla="*/ 828675 w 828675"/>
                              <a:gd name="connsiteY35" fmla="*/ 300957 h 1002109"/>
                              <a:gd name="connsiteX36" fmla="*/ 819150 w 828675"/>
                              <a:gd name="connsiteY36" fmla="*/ 234282 h 1002109"/>
                              <a:gd name="connsiteX37" fmla="*/ 771525 w 828675"/>
                              <a:gd name="connsiteY37" fmla="*/ 186657 h 1002109"/>
                              <a:gd name="connsiteX38" fmla="*/ 704850 w 828675"/>
                              <a:gd name="connsiteY38" fmla="*/ 139032 h 1002109"/>
                              <a:gd name="connsiteX39" fmla="*/ 619125 w 828675"/>
                              <a:gd name="connsiteY39" fmla="*/ 119982 h 1002109"/>
                              <a:gd name="connsiteX40" fmla="*/ 561975 w 828675"/>
                              <a:gd name="connsiteY40" fmla="*/ 91407 h 1002109"/>
                              <a:gd name="connsiteX41" fmla="*/ 542925 w 828675"/>
                              <a:gd name="connsiteY41" fmla="*/ 62832 h 1002109"/>
                              <a:gd name="connsiteX42" fmla="*/ 514350 w 828675"/>
                              <a:gd name="connsiteY42" fmla="*/ 53307 h 1002109"/>
                              <a:gd name="connsiteX43" fmla="*/ 485775 w 828675"/>
                              <a:gd name="connsiteY43" fmla="*/ 34257 h 1002109"/>
                              <a:gd name="connsiteX44" fmla="*/ 390525 w 828675"/>
                              <a:gd name="connsiteY44" fmla="*/ 5682 h 1002109"/>
                              <a:gd name="connsiteX45" fmla="*/ 228600 w 828675"/>
                              <a:gd name="connsiteY45" fmla="*/ 43782 h 1002109"/>
                              <a:gd name="connsiteX46" fmla="*/ 219075 w 828675"/>
                              <a:gd name="connsiteY46" fmla="*/ 53307 h 1002109"/>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 ang="0">
                                <a:pos x="connsiteX16" y="connsiteY16"/>
                              </a:cxn>
                              <a:cxn ang="0">
                                <a:pos x="connsiteX17" y="connsiteY17"/>
                              </a:cxn>
                              <a:cxn ang="0">
                                <a:pos x="connsiteX18" y="connsiteY18"/>
                              </a:cxn>
                              <a:cxn ang="0">
                                <a:pos x="connsiteX19" y="connsiteY19"/>
                              </a:cxn>
                              <a:cxn ang="0">
                                <a:pos x="connsiteX20" y="connsiteY20"/>
                              </a:cxn>
                              <a:cxn ang="0">
                                <a:pos x="connsiteX21" y="connsiteY21"/>
                              </a:cxn>
                              <a:cxn ang="0">
                                <a:pos x="connsiteX22" y="connsiteY22"/>
                              </a:cxn>
                              <a:cxn ang="0">
                                <a:pos x="connsiteX23" y="connsiteY23"/>
                              </a:cxn>
                              <a:cxn ang="0">
                                <a:pos x="connsiteX24" y="connsiteY24"/>
                              </a:cxn>
                              <a:cxn ang="0">
                                <a:pos x="connsiteX25" y="connsiteY25"/>
                              </a:cxn>
                              <a:cxn ang="0">
                                <a:pos x="connsiteX26" y="connsiteY26"/>
                              </a:cxn>
                              <a:cxn ang="0">
                                <a:pos x="connsiteX27" y="connsiteY27"/>
                              </a:cxn>
                              <a:cxn ang="0">
                                <a:pos x="connsiteX28" y="connsiteY28"/>
                              </a:cxn>
                              <a:cxn ang="0">
                                <a:pos x="connsiteX29" y="connsiteY29"/>
                              </a:cxn>
                              <a:cxn ang="0">
                                <a:pos x="connsiteX30" y="connsiteY30"/>
                              </a:cxn>
                              <a:cxn ang="0">
                                <a:pos x="connsiteX31" y="connsiteY31"/>
                              </a:cxn>
                              <a:cxn ang="0">
                                <a:pos x="connsiteX32" y="connsiteY32"/>
                              </a:cxn>
                              <a:cxn ang="0">
                                <a:pos x="connsiteX33" y="connsiteY33"/>
                              </a:cxn>
                              <a:cxn ang="0">
                                <a:pos x="connsiteX34" y="connsiteY34"/>
                              </a:cxn>
                              <a:cxn ang="0">
                                <a:pos x="connsiteX35" y="connsiteY35"/>
                              </a:cxn>
                              <a:cxn ang="0">
                                <a:pos x="connsiteX36" y="connsiteY36"/>
                              </a:cxn>
                              <a:cxn ang="0">
                                <a:pos x="connsiteX37" y="connsiteY37"/>
                              </a:cxn>
                              <a:cxn ang="0">
                                <a:pos x="connsiteX38" y="connsiteY38"/>
                              </a:cxn>
                              <a:cxn ang="0">
                                <a:pos x="connsiteX39" y="connsiteY39"/>
                              </a:cxn>
                              <a:cxn ang="0">
                                <a:pos x="connsiteX40" y="connsiteY40"/>
                              </a:cxn>
                              <a:cxn ang="0">
                                <a:pos x="connsiteX41" y="connsiteY41"/>
                              </a:cxn>
                              <a:cxn ang="0">
                                <a:pos x="connsiteX42" y="connsiteY42"/>
                              </a:cxn>
                              <a:cxn ang="0">
                                <a:pos x="connsiteX43" y="connsiteY43"/>
                              </a:cxn>
                              <a:cxn ang="0">
                                <a:pos x="connsiteX44" y="connsiteY44"/>
                              </a:cxn>
                              <a:cxn ang="0">
                                <a:pos x="connsiteX45" y="connsiteY45"/>
                              </a:cxn>
                              <a:cxn ang="0">
                                <a:pos x="connsiteX46" y="connsiteY46"/>
                              </a:cxn>
                            </a:cxnLst>
                            <a:rect l="l" t="t" r="r" b="b"/>
                            <a:pathLst>
                              <a:path w="828675" h="1002109">
                                <a:moveTo>
                                  <a:pt x="219075" y="53307"/>
                                </a:moveTo>
                                <a:cubicBezTo>
                                  <a:pt x="209550" y="75532"/>
                                  <a:pt x="191227" y="137578"/>
                                  <a:pt x="171450" y="177132"/>
                                </a:cubicBezTo>
                                <a:cubicBezTo>
                                  <a:pt x="165426" y="189180"/>
                                  <a:pt x="151499" y="195359"/>
                                  <a:pt x="142875" y="205707"/>
                                </a:cubicBezTo>
                                <a:cubicBezTo>
                                  <a:pt x="135546" y="214501"/>
                                  <a:pt x="130479" y="224967"/>
                                  <a:pt x="123825" y="234282"/>
                                </a:cubicBezTo>
                                <a:cubicBezTo>
                                  <a:pt x="114598" y="247200"/>
                                  <a:pt x="104354" y="259377"/>
                                  <a:pt x="95250" y="272382"/>
                                </a:cubicBezTo>
                                <a:cubicBezTo>
                                  <a:pt x="82120" y="291139"/>
                                  <a:pt x="57150" y="329532"/>
                                  <a:pt x="57150" y="329532"/>
                                </a:cubicBezTo>
                                <a:cubicBezTo>
                                  <a:pt x="53975" y="342232"/>
                                  <a:pt x="52222" y="355375"/>
                                  <a:pt x="47625" y="367632"/>
                                </a:cubicBezTo>
                                <a:cubicBezTo>
                                  <a:pt x="22577" y="434428"/>
                                  <a:pt x="37160" y="379037"/>
                                  <a:pt x="9525" y="434307"/>
                                </a:cubicBezTo>
                                <a:cubicBezTo>
                                  <a:pt x="5035" y="443287"/>
                                  <a:pt x="3175" y="453357"/>
                                  <a:pt x="0" y="462882"/>
                                </a:cubicBezTo>
                                <a:cubicBezTo>
                                  <a:pt x="3175" y="485107"/>
                                  <a:pt x="3074" y="508053"/>
                                  <a:pt x="9525" y="529557"/>
                                </a:cubicBezTo>
                                <a:cubicBezTo>
                                  <a:pt x="16176" y="551728"/>
                                  <a:pt x="43862" y="570762"/>
                                  <a:pt x="57150" y="586707"/>
                                </a:cubicBezTo>
                                <a:cubicBezTo>
                                  <a:pt x="64479" y="595501"/>
                                  <a:pt x="69850" y="605757"/>
                                  <a:pt x="76200" y="615282"/>
                                </a:cubicBezTo>
                                <a:cubicBezTo>
                                  <a:pt x="79375" y="627982"/>
                                  <a:pt x="80568" y="641350"/>
                                  <a:pt x="85725" y="653382"/>
                                </a:cubicBezTo>
                                <a:cubicBezTo>
                                  <a:pt x="109437" y="708710"/>
                                  <a:pt x="101951" y="654959"/>
                                  <a:pt x="114300" y="710532"/>
                                </a:cubicBezTo>
                                <a:cubicBezTo>
                                  <a:pt x="118490" y="729385"/>
                                  <a:pt x="119635" y="748829"/>
                                  <a:pt x="123825" y="767682"/>
                                </a:cubicBezTo>
                                <a:cubicBezTo>
                                  <a:pt x="129032" y="791114"/>
                                  <a:pt x="136831" y="806150"/>
                                  <a:pt x="152400" y="824832"/>
                                </a:cubicBezTo>
                                <a:cubicBezTo>
                                  <a:pt x="161024" y="835180"/>
                                  <a:pt x="171450" y="843882"/>
                                  <a:pt x="180975" y="853407"/>
                                </a:cubicBezTo>
                                <a:cubicBezTo>
                                  <a:pt x="186408" y="869707"/>
                                  <a:pt x="193723" y="900006"/>
                                  <a:pt x="209550" y="910557"/>
                                </a:cubicBezTo>
                                <a:cubicBezTo>
                                  <a:pt x="220442" y="917819"/>
                                  <a:pt x="234950" y="916907"/>
                                  <a:pt x="247650" y="920082"/>
                                </a:cubicBezTo>
                                <a:cubicBezTo>
                                  <a:pt x="254000" y="929607"/>
                                  <a:pt x="258605" y="940562"/>
                                  <a:pt x="266700" y="948657"/>
                                </a:cubicBezTo>
                                <a:cubicBezTo>
                                  <a:pt x="286502" y="968459"/>
                                  <a:pt x="306657" y="972374"/>
                                  <a:pt x="333375" y="977232"/>
                                </a:cubicBezTo>
                                <a:cubicBezTo>
                                  <a:pt x="355464" y="981248"/>
                                  <a:pt x="377825" y="983582"/>
                                  <a:pt x="400050" y="986757"/>
                                </a:cubicBezTo>
                                <a:cubicBezTo>
                                  <a:pt x="464749" y="1008323"/>
                                  <a:pt x="445918" y="1006100"/>
                                  <a:pt x="561975" y="986757"/>
                                </a:cubicBezTo>
                                <a:cubicBezTo>
                                  <a:pt x="575981" y="984423"/>
                                  <a:pt x="587375" y="974057"/>
                                  <a:pt x="600075" y="967707"/>
                                </a:cubicBezTo>
                                <a:cubicBezTo>
                                  <a:pt x="606425" y="958182"/>
                                  <a:pt x="611030" y="947227"/>
                                  <a:pt x="619125" y="939132"/>
                                </a:cubicBezTo>
                                <a:cubicBezTo>
                                  <a:pt x="630350" y="927907"/>
                                  <a:pt x="648419" y="923766"/>
                                  <a:pt x="657225" y="910557"/>
                                </a:cubicBezTo>
                                <a:cubicBezTo>
                                  <a:pt x="668364" y="893849"/>
                                  <a:pt x="669925" y="872457"/>
                                  <a:pt x="676275" y="853407"/>
                                </a:cubicBezTo>
                                <a:cubicBezTo>
                                  <a:pt x="679450" y="843882"/>
                                  <a:pt x="683831" y="834677"/>
                                  <a:pt x="685800" y="824832"/>
                                </a:cubicBezTo>
                                <a:cubicBezTo>
                                  <a:pt x="692347" y="792096"/>
                                  <a:pt x="695882" y="770494"/>
                                  <a:pt x="704850" y="739107"/>
                                </a:cubicBezTo>
                                <a:cubicBezTo>
                                  <a:pt x="707608" y="729453"/>
                                  <a:pt x="709499" y="719309"/>
                                  <a:pt x="714375" y="710532"/>
                                </a:cubicBezTo>
                                <a:cubicBezTo>
                                  <a:pt x="725494" y="690518"/>
                                  <a:pt x="745235" y="675102"/>
                                  <a:pt x="752475" y="653382"/>
                                </a:cubicBezTo>
                                <a:cubicBezTo>
                                  <a:pt x="755650" y="643857"/>
                                  <a:pt x="759742" y="634590"/>
                                  <a:pt x="762000" y="624807"/>
                                </a:cubicBezTo>
                                <a:cubicBezTo>
                                  <a:pt x="769281" y="593257"/>
                                  <a:pt x="781050" y="529557"/>
                                  <a:pt x="781050" y="529557"/>
                                </a:cubicBezTo>
                                <a:cubicBezTo>
                                  <a:pt x="784225" y="494632"/>
                                  <a:pt x="784481" y="459317"/>
                                  <a:pt x="790575" y="424782"/>
                                </a:cubicBezTo>
                                <a:cubicBezTo>
                                  <a:pt x="794065" y="405007"/>
                                  <a:pt x="803275" y="386682"/>
                                  <a:pt x="809625" y="367632"/>
                                </a:cubicBezTo>
                                <a:cubicBezTo>
                                  <a:pt x="823290" y="326638"/>
                                  <a:pt x="816715" y="348797"/>
                                  <a:pt x="828675" y="300957"/>
                                </a:cubicBezTo>
                                <a:cubicBezTo>
                                  <a:pt x="825500" y="278732"/>
                                  <a:pt x="825601" y="255786"/>
                                  <a:pt x="819150" y="234282"/>
                                </a:cubicBezTo>
                                <a:cubicBezTo>
                                  <a:pt x="810837" y="206573"/>
                                  <a:pt x="792538" y="201666"/>
                                  <a:pt x="771525" y="186657"/>
                                </a:cubicBezTo>
                                <a:cubicBezTo>
                                  <a:pt x="761458" y="179466"/>
                                  <a:pt x="719815" y="146515"/>
                                  <a:pt x="704850" y="139032"/>
                                </a:cubicBezTo>
                                <a:cubicBezTo>
                                  <a:pt x="679119" y="126167"/>
                                  <a:pt x="645465" y="125835"/>
                                  <a:pt x="619125" y="119982"/>
                                </a:cubicBezTo>
                                <a:cubicBezTo>
                                  <a:pt x="589549" y="113409"/>
                                  <a:pt x="587663" y="108532"/>
                                  <a:pt x="561975" y="91407"/>
                                </a:cubicBezTo>
                                <a:cubicBezTo>
                                  <a:pt x="555625" y="81882"/>
                                  <a:pt x="551864" y="69983"/>
                                  <a:pt x="542925" y="62832"/>
                                </a:cubicBezTo>
                                <a:cubicBezTo>
                                  <a:pt x="535085" y="56560"/>
                                  <a:pt x="523330" y="57797"/>
                                  <a:pt x="514350" y="53307"/>
                                </a:cubicBezTo>
                                <a:cubicBezTo>
                                  <a:pt x="504111" y="48187"/>
                                  <a:pt x="496236" y="38906"/>
                                  <a:pt x="485775" y="34257"/>
                                </a:cubicBezTo>
                                <a:cubicBezTo>
                                  <a:pt x="455960" y="21006"/>
                                  <a:pt x="422190" y="13598"/>
                                  <a:pt x="390525" y="5682"/>
                                </a:cubicBezTo>
                                <a:cubicBezTo>
                                  <a:pt x="201461" y="17498"/>
                                  <a:pt x="259476" y="-33409"/>
                                  <a:pt x="228600" y="43782"/>
                                </a:cubicBezTo>
                                <a:cubicBezTo>
                                  <a:pt x="225963" y="50374"/>
                                  <a:pt x="228600" y="31082"/>
                                  <a:pt x="219075" y="53307"/>
                                </a:cubicBezTo>
                                <a:close/>
                              </a:path>
                            </a:pathLst>
                          </a:custGeom>
                          <a:pattFill prst="pct80">
                            <a:fgClr>
                              <a:srgbClr val="5B9BD5"/>
                            </a:fgClr>
                            <a:bgClr>
                              <a:sysClr val="window" lastClr="FFFFFF"/>
                            </a:bgClr>
                          </a:pattFill>
                          <a:ln w="12700" cap="flat" cmpd="sng" algn="ctr">
                            <a:solidFill>
                              <a:schemeClr val="accent1"/>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84" name="Freeform 584"/>
                        <wps:cNvSpPr/>
                        <wps:spPr>
                          <a:xfrm>
                            <a:off x="4003159" y="903722"/>
                            <a:ext cx="329184" cy="534154"/>
                          </a:xfrm>
                          <a:custGeom>
                            <a:avLst/>
                            <a:gdLst>
                              <a:gd name="connsiteX0" fmla="*/ 3259 w 329184"/>
                              <a:gd name="connsiteY0" fmla="*/ 181069 h 534154"/>
                              <a:gd name="connsiteX1" fmla="*/ 12312 w 329184"/>
                              <a:gd name="connsiteY1" fmla="*/ 122222 h 534154"/>
                              <a:gd name="connsiteX2" fmla="*/ 16839 w 329184"/>
                              <a:gd name="connsiteY2" fmla="*/ 104115 h 534154"/>
                              <a:gd name="connsiteX3" fmla="*/ 25893 w 329184"/>
                              <a:gd name="connsiteY3" fmla="*/ 86008 h 534154"/>
                              <a:gd name="connsiteX4" fmla="*/ 44000 w 329184"/>
                              <a:gd name="connsiteY4" fmla="*/ 49794 h 534154"/>
                              <a:gd name="connsiteX5" fmla="*/ 53053 w 329184"/>
                              <a:gd name="connsiteY5" fmla="*/ 31687 h 534154"/>
                              <a:gd name="connsiteX6" fmla="*/ 80213 w 329184"/>
                              <a:gd name="connsiteY6" fmla="*/ 0 h 534154"/>
                              <a:gd name="connsiteX7" fmla="*/ 139061 w 329184"/>
                              <a:gd name="connsiteY7" fmla="*/ 9053 h 534154"/>
                              <a:gd name="connsiteX8" fmla="*/ 170748 w 329184"/>
                              <a:gd name="connsiteY8" fmla="*/ 49794 h 534154"/>
                              <a:gd name="connsiteX9" fmla="*/ 206962 w 329184"/>
                              <a:gd name="connsiteY9" fmla="*/ 67901 h 534154"/>
                              <a:gd name="connsiteX10" fmla="*/ 225069 w 329184"/>
                              <a:gd name="connsiteY10" fmla="*/ 76954 h 534154"/>
                              <a:gd name="connsiteX11" fmla="*/ 252229 w 329184"/>
                              <a:gd name="connsiteY11" fmla="*/ 95061 h 534154"/>
                              <a:gd name="connsiteX12" fmla="*/ 279390 w 329184"/>
                              <a:gd name="connsiteY12" fmla="*/ 104115 h 534154"/>
                              <a:gd name="connsiteX13" fmla="*/ 288443 w 329184"/>
                              <a:gd name="connsiteY13" fmla="*/ 117695 h 534154"/>
                              <a:gd name="connsiteX14" fmla="*/ 292970 w 329184"/>
                              <a:gd name="connsiteY14" fmla="*/ 131275 h 534154"/>
                              <a:gd name="connsiteX15" fmla="*/ 297497 w 329184"/>
                              <a:gd name="connsiteY15" fmla="*/ 230863 h 534154"/>
                              <a:gd name="connsiteX16" fmla="*/ 302023 w 329184"/>
                              <a:gd name="connsiteY16" fmla="*/ 248970 h 534154"/>
                              <a:gd name="connsiteX17" fmla="*/ 311077 w 329184"/>
                              <a:gd name="connsiteY17" fmla="*/ 276131 h 534154"/>
                              <a:gd name="connsiteX18" fmla="*/ 320130 w 329184"/>
                              <a:gd name="connsiteY18" fmla="*/ 303291 h 534154"/>
                              <a:gd name="connsiteX19" fmla="*/ 324657 w 329184"/>
                              <a:gd name="connsiteY19" fmla="*/ 316871 h 534154"/>
                              <a:gd name="connsiteX20" fmla="*/ 329184 w 329184"/>
                              <a:gd name="connsiteY20" fmla="*/ 330451 h 534154"/>
                              <a:gd name="connsiteX21" fmla="*/ 324657 w 329184"/>
                              <a:gd name="connsiteY21" fmla="*/ 425513 h 534154"/>
                              <a:gd name="connsiteX22" fmla="*/ 320130 w 329184"/>
                              <a:gd name="connsiteY22" fmla="*/ 452673 h 534154"/>
                              <a:gd name="connsiteX23" fmla="*/ 315603 w 329184"/>
                              <a:gd name="connsiteY23" fmla="*/ 516048 h 534154"/>
                              <a:gd name="connsiteX24" fmla="*/ 292970 w 329184"/>
                              <a:gd name="connsiteY24" fmla="*/ 534154 h 534154"/>
                              <a:gd name="connsiteX25" fmla="*/ 166221 w 329184"/>
                              <a:gd name="connsiteY25" fmla="*/ 529628 h 534154"/>
                              <a:gd name="connsiteX26" fmla="*/ 139061 w 329184"/>
                              <a:gd name="connsiteY26" fmla="*/ 506994 h 534154"/>
                              <a:gd name="connsiteX27" fmla="*/ 89267 w 329184"/>
                              <a:gd name="connsiteY27" fmla="*/ 475307 h 534154"/>
                              <a:gd name="connsiteX28" fmla="*/ 80213 w 329184"/>
                              <a:gd name="connsiteY28" fmla="*/ 466253 h 534154"/>
                              <a:gd name="connsiteX29" fmla="*/ 75687 w 329184"/>
                              <a:gd name="connsiteY29" fmla="*/ 452673 h 534154"/>
                              <a:gd name="connsiteX30" fmla="*/ 48526 w 329184"/>
                              <a:gd name="connsiteY30" fmla="*/ 443620 h 534154"/>
                              <a:gd name="connsiteX31" fmla="*/ 30419 w 329184"/>
                              <a:gd name="connsiteY31" fmla="*/ 425513 h 534154"/>
                              <a:gd name="connsiteX32" fmla="*/ 16839 w 329184"/>
                              <a:gd name="connsiteY32" fmla="*/ 398352 h 534154"/>
                              <a:gd name="connsiteX33" fmla="*/ 3259 w 329184"/>
                              <a:gd name="connsiteY33" fmla="*/ 239917 h 534154"/>
                              <a:gd name="connsiteX34" fmla="*/ 3259 w 329184"/>
                              <a:gd name="connsiteY34" fmla="*/ 181069 h 534154"/>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 ang="0">
                                <a:pos x="connsiteX16" y="connsiteY16"/>
                              </a:cxn>
                              <a:cxn ang="0">
                                <a:pos x="connsiteX17" y="connsiteY17"/>
                              </a:cxn>
                              <a:cxn ang="0">
                                <a:pos x="connsiteX18" y="connsiteY18"/>
                              </a:cxn>
                              <a:cxn ang="0">
                                <a:pos x="connsiteX19" y="connsiteY19"/>
                              </a:cxn>
                              <a:cxn ang="0">
                                <a:pos x="connsiteX20" y="connsiteY20"/>
                              </a:cxn>
                              <a:cxn ang="0">
                                <a:pos x="connsiteX21" y="connsiteY21"/>
                              </a:cxn>
                              <a:cxn ang="0">
                                <a:pos x="connsiteX22" y="connsiteY22"/>
                              </a:cxn>
                              <a:cxn ang="0">
                                <a:pos x="connsiteX23" y="connsiteY23"/>
                              </a:cxn>
                              <a:cxn ang="0">
                                <a:pos x="connsiteX24" y="connsiteY24"/>
                              </a:cxn>
                              <a:cxn ang="0">
                                <a:pos x="connsiteX25" y="connsiteY25"/>
                              </a:cxn>
                              <a:cxn ang="0">
                                <a:pos x="connsiteX26" y="connsiteY26"/>
                              </a:cxn>
                              <a:cxn ang="0">
                                <a:pos x="connsiteX27" y="connsiteY27"/>
                              </a:cxn>
                              <a:cxn ang="0">
                                <a:pos x="connsiteX28" y="connsiteY28"/>
                              </a:cxn>
                              <a:cxn ang="0">
                                <a:pos x="connsiteX29" y="connsiteY29"/>
                              </a:cxn>
                              <a:cxn ang="0">
                                <a:pos x="connsiteX30" y="connsiteY30"/>
                              </a:cxn>
                              <a:cxn ang="0">
                                <a:pos x="connsiteX31" y="connsiteY31"/>
                              </a:cxn>
                              <a:cxn ang="0">
                                <a:pos x="connsiteX32" y="connsiteY32"/>
                              </a:cxn>
                              <a:cxn ang="0">
                                <a:pos x="connsiteX33" y="connsiteY33"/>
                              </a:cxn>
                              <a:cxn ang="0">
                                <a:pos x="connsiteX34" y="connsiteY34"/>
                              </a:cxn>
                            </a:cxnLst>
                            <a:rect l="l" t="t" r="r" b="b"/>
                            <a:pathLst>
                              <a:path w="329184" h="534154">
                                <a:moveTo>
                                  <a:pt x="3259" y="181069"/>
                                </a:moveTo>
                                <a:cubicBezTo>
                                  <a:pt x="4768" y="161453"/>
                                  <a:pt x="8863" y="141766"/>
                                  <a:pt x="12312" y="122222"/>
                                </a:cubicBezTo>
                                <a:cubicBezTo>
                                  <a:pt x="13393" y="116095"/>
                                  <a:pt x="14654" y="109940"/>
                                  <a:pt x="16839" y="104115"/>
                                </a:cubicBezTo>
                                <a:cubicBezTo>
                                  <a:pt x="19209" y="97797"/>
                                  <a:pt x="22875" y="92044"/>
                                  <a:pt x="25893" y="86008"/>
                                </a:cubicBezTo>
                                <a:cubicBezTo>
                                  <a:pt x="33835" y="54236"/>
                                  <a:pt x="24762" y="80574"/>
                                  <a:pt x="44000" y="49794"/>
                                </a:cubicBezTo>
                                <a:cubicBezTo>
                                  <a:pt x="47576" y="44072"/>
                                  <a:pt x="49477" y="37409"/>
                                  <a:pt x="53053" y="31687"/>
                                </a:cubicBezTo>
                                <a:cubicBezTo>
                                  <a:pt x="62731" y="16201"/>
                                  <a:pt x="67868" y="12345"/>
                                  <a:pt x="80213" y="0"/>
                                </a:cubicBezTo>
                                <a:cubicBezTo>
                                  <a:pt x="99829" y="3018"/>
                                  <a:pt x="120118" y="3133"/>
                                  <a:pt x="139061" y="9053"/>
                                </a:cubicBezTo>
                                <a:cubicBezTo>
                                  <a:pt x="148326" y="11948"/>
                                  <a:pt x="169500" y="48546"/>
                                  <a:pt x="170748" y="49794"/>
                                </a:cubicBezTo>
                                <a:cubicBezTo>
                                  <a:pt x="191202" y="70248"/>
                                  <a:pt x="165351" y="47097"/>
                                  <a:pt x="206962" y="67901"/>
                                </a:cubicBezTo>
                                <a:cubicBezTo>
                                  <a:pt x="212998" y="70919"/>
                                  <a:pt x="219283" y="73482"/>
                                  <a:pt x="225069" y="76954"/>
                                </a:cubicBezTo>
                                <a:cubicBezTo>
                                  <a:pt x="234399" y="82552"/>
                                  <a:pt x="241907" y="91620"/>
                                  <a:pt x="252229" y="95061"/>
                                </a:cubicBezTo>
                                <a:lnTo>
                                  <a:pt x="279390" y="104115"/>
                                </a:lnTo>
                                <a:cubicBezTo>
                                  <a:pt x="282408" y="108642"/>
                                  <a:pt x="286010" y="112829"/>
                                  <a:pt x="288443" y="117695"/>
                                </a:cubicBezTo>
                                <a:cubicBezTo>
                                  <a:pt x="290577" y="121963"/>
                                  <a:pt x="292589" y="126519"/>
                                  <a:pt x="292970" y="131275"/>
                                </a:cubicBezTo>
                                <a:cubicBezTo>
                                  <a:pt x="295620" y="164399"/>
                                  <a:pt x="294948" y="197731"/>
                                  <a:pt x="297497" y="230863"/>
                                </a:cubicBezTo>
                                <a:cubicBezTo>
                                  <a:pt x="297974" y="237066"/>
                                  <a:pt x="300235" y="243011"/>
                                  <a:pt x="302023" y="248970"/>
                                </a:cubicBezTo>
                                <a:cubicBezTo>
                                  <a:pt x="304765" y="258111"/>
                                  <a:pt x="308059" y="267077"/>
                                  <a:pt x="311077" y="276131"/>
                                </a:cubicBezTo>
                                <a:lnTo>
                                  <a:pt x="320130" y="303291"/>
                                </a:lnTo>
                                <a:lnTo>
                                  <a:pt x="324657" y="316871"/>
                                </a:lnTo>
                                <a:lnTo>
                                  <a:pt x="329184" y="330451"/>
                                </a:lnTo>
                                <a:cubicBezTo>
                                  <a:pt x="327675" y="362138"/>
                                  <a:pt x="327001" y="393876"/>
                                  <a:pt x="324657" y="425513"/>
                                </a:cubicBezTo>
                                <a:cubicBezTo>
                                  <a:pt x="323979" y="434666"/>
                                  <a:pt x="321043" y="443540"/>
                                  <a:pt x="320130" y="452673"/>
                                </a:cubicBezTo>
                                <a:cubicBezTo>
                                  <a:pt x="318023" y="473747"/>
                                  <a:pt x="319283" y="495191"/>
                                  <a:pt x="315603" y="516048"/>
                                </a:cubicBezTo>
                                <a:cubicBezTo>
                                  <a:pt x="313044" y="530552"/>
                                  <a:pt x="303695" y="530580"/>
                                  <a:pt x="292970" y="534154"/>
                                </a:cubicBezTo>
                                <a:cubicBezTo>
                                  <a:pt x="250720" y="532645"/>
                                  <a:pt x="208301" y="533700"/>
                                  <a:pt x="166221" y="529628"/>
                                </a:cubicBezTo>
                                <a:cubicBezTo>
                                  <a:pt x="158305" y="528862"/>
                                  <a:pt x="143556" y="510490"/>
                                  <a:pt x="139061" y="506994"/>
                                </a:cubicBezTo>
                                <a:cubicBezTo>
                                  <a:pt x="93764" y="471763"/>
                                  <a:pt x="129978" y="504386"/>
                                  <a:pt x="89267" y="475307"/>
                                </a:cubicBezTo>
                                <a:cubicBezTo>
                                  <a:pt x="85794" y="472826"/>
                                  <a:pt x="83231" y="469271"/>
                                  <a:pt x="80213" y="466253"/>
                                </a:cubicBezTo>
                                <a:cubicBezTo>
                                  <a:pt x="78704" y="461726"/>
                                  <a:pt x="79570" y="455446"/>
                                  <a:pt x="75687" y="452673"/>
                                </a:cubicBezTo>
                                <a:cubicBezTo>
                                  <a:pt x="67921" y="447126"/>
                                  <a:pt x="48526" y="443620"/>
                                  <a:pt x="48526" y="443620"/>
                                </a:cubicBezTo>
                                <a:cubicBezTo>
                                  <a:pt x="42490" y="437584"/>
                                  <a:pt x="33118" y="433611"/>
                                  <a:pt x="30419" y="425513"/>
                                </a:cubicBezTo>
                                <a:cubicBezTo>
                                  <a:pt x="24173" y="406771"/>
                                  <a:pt x="28540" y="415903"/>
                                  <a:pt x="16839" y="398352"/>
                                </a:cubicBezTo>
                                <a:cubicBezTo>
                                  <a:pt x="-3380" y="317473"/>
                                  <a:pt x="12436" y="391332"/>
                                  <a:pt x="3259" y="239917"/>
                                </a:cubicBezTo>
                                <a:cubicBezTo>
                                  <a:pt x="-3253" y="132482"/>
                                  <a:pt x="1750" y="200685"/>
                                  <a:pt x="3259" y="181069"/>
                                </a:cubicBezTo>
                                <a:close/>
                              </a:path>
                            </a:pathLst>
                          </a:custGeom>
                          <a:solidFill>
                            <a:srgbClr val="44546A">
                              <a:lumMod val="75000"/>
                            </a:srgbClr>
                          </a:solidFill>
                          <a:ln w="12700" cap="flat" cmpd="sng" algn="ctr">
                            <a:solidFill>
                              <a:srgbClr val="5B9BD5">
                                <a:shade val="50000"/>
                              </a:srgbClr>
                            </a:solidFill>
                            <a:prstDash val="dashDot"/>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85" name="Freeform 585"/>
                        <wps:cNvSpPr/>
                        <wps:spPr>
                          <a:xfrm>
                            <a:off x="4418909" y="889442"/>
                            <a:ext cx="243885" cy="385870"/>
                          </a:xfrm>
                          <a:custGeom>
                            <a:avLst/>
                            <a:gdLst>
                              <a:gd name="connsiteX0" fmla="*/ 67343 w 243885"/>
                              <a:gd name="connsiteY0" fmla="*/ 145555 h 385870"/>
                              <a:gd name="connsiteX1" fmla="*/ 53762 w 243885"/>
                              <a:gd name="connsiteY1" fmla="*/ 95761 h 385870"/>
                              <a:gd name="connsiteX2" fmla="*/ 44709 w 243885"/>
                              <a:gd name="connsiteY2" fmla="*/ 77654 h 385870"/>
                              <a:gd name="connsiteX3" fmla="*/ 40182 w 243885"/>
                              <a:gd name="connsiteY3" fmla="*/ 64074 h 385870"/>
                              <a:gd name="connsiteX4" fmla="*/ 49236 w 243885"/>
                              <a:gd name="connsiteY4" fmla="*/ 14280 h 385870"/>
                              <a:gd name="connsiteX5" fmla="*/ 62816 w 243885"/>
                              <a:gd name="connsiteY5" fmla="*/ 700 h 385870"/>
                              <a:gd name="connsiteX6" fmla="*/ 166931 w 243885"/>
                              <a:gd name="connsiteY6" fmla="*/ 5227 h 385870"/>
                              <a:gd name="connsiteX7" fmla="*/ 180511 w 243885"/>
                              <a:gd name="connsiteY7" fmla="*/ 23333 h 385870"/>
                              <a:gd name="connsiteX8" fmla="*/ 216725 w 243885"/>
                              <a:gd name="connsiteY8" fmla="*/ 91234 h 385870"/>
                              <a:gd name="connsiteX9" fmla="*/ 225778 w 243885"/>
                              <a:gd name="connsiteY9" fmla="*/ 100288 h 385870"/>
                              <a:gd name="connsiteX10" fmla="*/ 230305 w 243885"/>
                              <a:gd name="connsiteY10" fmla="*/ 118395 h 385870"/>
                              <a:gd name="connsiteX11" fmla="*/ 239358 w 243885"/>
                              <a:gd name="connsiteY11" fmla="*/ 131975 h 385870"/>
                              <a:gd name="connsiteX12" fmla="*/ 243885 w 243885"/>
                              <a:gd name="connsiteY12" fmla="*/ 145555 h 385870"/>
                              <a:gd name="connsiteX13" fmla="*/ 239358 w 243885"/>
                              <a:gd name="connsiteY13" fmla="*/ 186296 h 385870"/>
                              <a:gd name="connsiteX14" fmla="*/ 234832 w 243885"/>
                              <a:gd name="connsiteY14" fmla="*/ 199876 h 385870"/>
                              <a:gd name="connsiteX15" fmla="*/ 216725 w 243885"/>
                              <a:gd name="connsiteY15" fmla="*/ 217983 h 385870"/>
                              <a:gd name="connsiteX16" fmla="*/ 207671 w 243885"/>
                              <a:gd name="connsiteY16" fmla="*/ 227036 h 385870"/>
                              <a:gd name="connsiteX17" fmla="*/ 198618 w 243885"/>
                              <a:gd name="connsiteY17" fmla="*/ 236090 h 385870"/>
                              <a:gd name="connsiteX18" fmla="*/ 171457 w 243885"/>
                              <a:gd name="connsiteY18" fmla="*/ 245143 h 385870"/>
                              <a:gd name="connsiteX19" fmla="*/ 144297 w 243885"/>
                              <a:gd name="connsiteY19" fmla="*/ 263250 h 385870"/>
                              <a:gd name="connsiteX20" fmla="*/ 130717 w 243885"/>
                              <a:gd name="connsiteY20" fmla="*/ 272304 h 385870"/>
                              <a:gd name="connsiteX21" fmla="*/ 121663 w 243885"/>
                              <a:gd name="connsiteY21" fmla="*/ 285884 h 385870"/>
                              <a:gd name="connsiteX22" fmla="*/ 112610 w 243885"/>
                              <a:gd name="connsiteY22" fmla="*/ 313044 h 385870"/>
                              <a:gd name="connsiteX23" fmla="*/ 108083 w 243885"/>
                              <a:gd name="connsiteY23" fmla="*/ 380945 h 385870"/>
                              <a:gd name="connsiteX24" fmla="*/ 62816 w 243885"/>
                              <a:gd name="connsiteY24" fmla="*/ 376419 h 385870"/>
                              <a:gd name="connsiteX25" fmla="*/ 49236 w 243885"/>
                              <a:gd name="connsiteY25" fmla="*/ 367365 h 385870"/>
                              <a:gd name="connsiteX26" fmla="*/ 31129 w 243885"/>
                              <a:gd name="connsiteY26" fmla="*/ 353785 h 385870"/>
                              <a:gd name="connsiteX27" fmla="*/ 17549 w 243885"/>
                              <a:gd name="connsiteY27" fmla="*/ 344731 h 385870"/>
                              <a:gd name="connsiteX28" fmla="*/ 8495 w 243885"/>
                              <a:gd name="connsiteY28" fmla="*/ 335678 h 385870"/>
                              <a:gd name="connsiteX29" fmla="*/ 8495 w 243885"/>
                              <a:gd name="connsiteY29" fmla="*/ 204403 h 385870"/>
                              <a:gd name="connsiteX30" fmla="*/ 17549 w 243885"/>
                              <a:gd name="connsiteY30" fmla="*/ 177242 h 385870"/>
                              <a:gd name="connsiteX31" fmla="*/ 67343 w 243885"/>
                              <a:gd name="connsiteY31" fmla="*/ 145555 h 385870"/>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 ang="0">
                                <a:pos x="connsiteX16" y="connsiteY16"/>
                              </a:cxn>
                              <a:cxn ang="0">
                                <a:pos x="connsiteX17" y="connsiteY17"/>
                              </a:cxn>
                              <a:cxn ang="0">
                                <a:pos x="connsiteX18" y="connsiteY18"/>
                              </a:cxn>
                              <a:cxn ang="0">
                                <a:pos x="connsiteX19" y="connsiteY19"/>
                              </a:cxn>
                              <a:cxn ang="0">
                                <a:pos x="connsiteX20" y="connsiteY20"/>
                              </a:cxn>
                              <a:cxn ang="0">
                                <a:pos x="connsiteX21" y="connsiteY21"/>
                              </a:cxn>
                              <a:cxn ang="0">
                                <a:pos x="connsiteX22" y="connsiteY22"/>
                              </a:cxn>
                              <a:cxn ang="0">
                                <a:pos x="connsiteX23" y="connsiteY23"/>
                              </a:cxn>
                              <a:cxn ang="0">
                                <a:pos x="connsiteX24" y="connsiteY24"/>
                              </a:cxn>
                              <a:cxn ang="0">
                                <a:pos x="connsiteX25" y="connsiteY25"/>
                              </a:cxn>
                              <a:cxn ang="0">
                                <a:pos x="connsiteX26" y="connsiteY26"/>
                              </a:cxn>
                              <a:cxn ang="0">
                                <a:pos x="connsiteX27" y="connsiteY27"/>
                              </a:cxn>
                              <a:cxn ang="0">
                                <a:pos x="connsiteX28" y="connsiteY28"/>
                              </a:cxn>
                              <a:cxn ang="0">
                                <a:pos x="connsiteX29" y="connsiteY29"/>
                              </a:cxn>
                              <a:cxn ang="0">
                                <a:pos x="connsiteX30" y="connsiteY30"/>
                              </a:cxn>
                              <a:cxn ang="0">
                                <a:pos x="connsiteX31" y="connsiteY31"/>
                              </a:cxn>
                            </a:cxnLst>
                            <a:rect l="l" t="t" r="r" b="b"/>
                            <a:pathLst>
                              <a:path w="243885" h="385870">
                                <a:moveTo>
                                  <a:pt x="67343" y="145555"/>
                                </a:moveTo>
                                <a:cubicBezTo>
                                  <a:pt x="73379" y="131975"/>
                                  <a:pt x="59203" y="112082"/>
                                  <a:pt x="53762" y="95761"/>
                                </a:cubicBezTo>
                                <a:cubicBezTo>
                                  <a:pt x="51628" y="89359"/>
                                  <a:pt x="47367" y="83856"/>
                                  <a:pt x="44709" y="77654"/>
                                </a:cubicBezTo>
                                <a:cubicBezTo>
                                  <a:pt x="42829" y="73268"/>
                                  <a:pt x="41691" y="68601"/>
                                  <a:pt x="40182" y="64074"/>
                                </a:cubicBezTo>
                                <a:cubicBezTo>
                                  <a:pt x="43200" y="47476"/>
                                  <a:pt x="43562" y="30167"/>
                                  <a:pt x="49236" y="14280"/>
                                </a:cubicBezTo>
                                <a:cubicBezTo>
                                  <a:pt x="51389" y="8251"/>
                                  <a:pt x="56433" y="1191"/>
                                  <a:pt x="62816" y="700"/>
                                </a:cubicBezTo>
                                <a:cubicBezTo>
                                  <a:pt x="97451" y="-1964"/>
                                  <a:pt x="132226" y="3718"/>
                                  <a:pt x="166931" y="5227"/>
                                </a:cubicBezTo>
                                <a:cubicBezTo>
                                  <a:pt x="171458" y="11262"/>
                                  <a:pt x="176768" y="16783"/>
                                  <a:pt x="180511" y="23333"/>
                                </a:cubicBezTo>
                                <a:cubicBezTo>
                                  <a:pt x="193543" y="46139"/>
                                  <a:pt x="201525" y="69953"/>
                                  <a:pt x="216725" y="91234"/>
                                </a:cubicBezTo>
                                <a:cubicBezTo>
                                  <a:pt x="219206" y="94707"/>
                                  <a:pt x="222760" y="97270"/>
                                  <a:pt x="225778" y="100288"/>
                                </a:cubicBezTo>
                                <a:cubicBezTo>
                                  <a:pt x="227287" y="106324"/>
                                  <a:pt x="227854" y="112677"/>
                                  <a:pt x="230305" y="118395"/>
                                </a:cubicBezTo>
                                <a:cubicBezTo>
                                  <a:pt x="232448" y="123395"/>
                                  <a:pt x="236925" y="127109"/>
                                  <a:pt x="239358" y="131975"/>
                                </a:cubicBezTo>
                                <a:cubicBezTo>
                                  <a:pt x="241492" y="136243"/>
                                  <a:pt x="242376" y="141028"/>
                                  <a:pt x="243885" y="145555"/>
                                </a:cubicBezTo>
                                <a:cubicBezTo>
                                  <a:pt x="242376" y="159135"/>
                                  <a:pt x="241604" y="172818"/>
                                  <a:pt x="239358" y="186296"/>
                                </a:cubicBezTo>
                                <a:cubicBezTo>
                                  <a:pt x="238574" y="191003"/>
                                  <a:pt x="237605" y="195993"/>
                                  <a:pt x="234832" y="199876"/>
                                </a:cubicBezTo>
                                <a:cubicBezTo>
                                  <a:pt x="229871" y="206822"/>
                                  <a:pt x="222761" y="211947"/>
                                  <a:pt x="216725" y="217983"/>
                                </a:cubicBezTo>
                                <a:lnTo>
                                  <a:pt x="207671" y="227036"/>
                                </a:lnTo>
                                <a:cubicBezTo>
                                  <a:pt x="204653" y="230054"/>
                                  <a:pt x="202667" y="234740"/>
                                  <a:pt x="198618" y="236090"/>
                                </a:cubicBezTo>
                                <a:lnTo>
                                  <a:pt x="171457" y="245143"/>
                                </a:lnTo>
                                <a:lnTo>
                                  <a:pt x="144297" y="263250"/>
                                </a:lnTo>
                                <a:lnTo>
                                  <a:pt x="130717" y="272304"/>
                                </a:lnTo>
                                <a:cubicBezTo>
                                  <a:pt x="127699" y="276831"/>
                                  <a:pt x="123873" y="280912"/>
                                  <a:pt x="121663" y="285884"/>
                                </a:cubicBezTo>
                                <a:cubicBezTo>
                                  <a:pt x="117787" y="294604"/>
                                  <a:pt x="112610" y="313044"/>
                                  <a:pt x="112610" y="313044"/>
                                </a:cubicBezTo>
                                <a:cubicBezTo>
                                  <a:pt x="111101" y="335678"/>
                                  <a:pt x="122097" y="363108"/>
                                  <a:pt x="108083" y="380945"/>
                                </a:cubicBezTo>
                                <a:cubicBezTo>
                                  <a:pt x="98714" y="392869"/>
                                  <a:pt x="77592" y="379829"/>
                                  <a:pt x="62816" y="376419"/>
                                </a:cubicBezTo>
                                <a:cubicBezTo>
                                  <a:pt x="57515" y="375196"/>
                                  <a:pt x="53663" y="370527"/>
                                  <a:pt x="49236" y="367365"/>
                                </a:cubicBezTo>
                                <a:cubicBezTo>
                                  <a:pt x="43097" y="362980"/>
                                  <a:pt x="37268" y="358170"/>
                                  <a:pt x="31129" y="353785"/>
                                </a:cubicBezTo>
                                <a:cubicBezTo>
                                  <a:pt x="26702" y="350623"/>
                                  <a:pt x="21797" y="348130"/>
                                  <a:pt x="17549" y="344731"/>
                                </a:cubicBezTo>
                                <a:cubicBezTo>
                                  <a:pt x="14216" y="342065"/>
                                  <a:pt x="11513" y="338696"/>
                                  <a:pt x="8495" y="335678"/>
                                </a:cubicBezTo>
                                <a:cubicBezTo>
                                  <a:pt x="-4384" y="284167"/>
                                  <a:pt x="-1167" y="304242"/>
                                  <a:pt x="8495" y="204403"/>
                                </a:cubicBezTo>
                                <a:cubicBezTo>
                                  <a:pt x="9414" y="194904"/>
                                  <a:pt x="10801" y="183990"/>
                                  <a:pt x="17549" y="177242"/>
                                </a:cubicBezTo>
                                <a:cubicBezTo>
                                  <a:pt x="33263" y="161528"/>
                                  <a:pt x="61307" y="159135"/>
                                  <a:pt x="67343" y="145555"/>
                                </a:cubicBezTo>
                                <a:close/>
                              </a:path>
                            </a:pathLst>
                          </a:custGeom>
                          <a:solidFill>
                            <a:srgbClr val="44546A">
                              <a:lumMod val="75000"/>
                            </a:srgbClr>
                          </a:solidFill>
                          <a:ln w="12700" cap="flat" cmpd="sng" algn="ctr">
                            <a:solidFill>
                              <a:srgbClr val="5B9BD5">
                                <a:shade val="50000"/>
                              </a:srgbClr>
                            </a:solidFill>
                            <a:prstDash val="dashDot"/>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86" name="Freeform 586"/>
                        <wps:cNvSpPr/>
                        <wps:spPr>
                          <a:xfrm>
                            <a:off x="4210121" y="774433"/>
                            <a:ext cx="165071" cy="124762"/>
                          </a:xfrm>
                          <a:custGeom>
                            <a:avLst/>
                            <a:gdLst>
                              <a:gd name="connsiteX0" fmla="*/ 31687 w 165071"/>
                              <a:gd name="connsiteY0" fmla="*/ 34228 h 124762"/>
                              <a:gd name="connsiteX1" fmla="*/ 86008 w 165071"/>
                              <a:gd name="connsiteY1" fmla="*/ 2540 h 124762"/>
                              <a:gd name="connsiteX2" fmla="*/ 140329 w 165071"/>
                              <a:gd name="connsiteY2" fmla="*/ 29701 h 124762"/>
                              <a:gd name="connsiteX3" fmla="*/ 153909 w 165071"/>
                              <a:gd name="connsiteY3" fmla="*/ 38754 h 124762"/>
                              <a:gd name="connsiteX4" fmla="*/ 158436 w 165071"/>
                              <a:gd name="connsiteY4" fmla="*/ 84022 h 124762"/>
                              <a:gd name="connsiteX5" fmla="*/ 140329 w 165071"/>
                              <a:gd name="connsiteY5" fmla="*/ 111182 h 124762"/>
                              <a:gd name="connsiteX6" fmla="*/ 131275 w 165071"/>
                              <a:gd name="connsiteY6" fmla="*/ 120236 h 124762"/>
                              <a:gd name="connsiteX7" fmla="*/ 27160 w 165071"/>
                              <a:gd name="connsiteY7" fmla="*/ 124762 h 124762"/>
                              <a:gd name="connsiteX8" fmla="*/ 9053 w 165071"/>
                              <a:gd name="connsiteY8" fmla="*/ 88548 h 124762"/>
                              <a:gd name="connsiteX9" fmla="*/ 0 w 165071"/>
                              <a:gd name="connsiteY9" fmla="*/ 61388 h 124762"/>
                              <a:gd name="connsiteX10" fmla="*/ 31687 w 165071"/>
                              <a:gd name="connsiteY10" fmla="*/ 34228 h 124762"/>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Lst>
                            <a:rect l="l" t="t" r="r" b="b"/>
                            <a:pathLst>
                              <a:path w="165071" h="124762">
                                <a:moveTo>
                                  <a:pt x="31687" y="34228"/>
                                </a:moveTo>
                                <a:cubicBezTo>
                                  <a:pt x="49794" y="23665"/>
                                  <a:pt x="66018" y="8853"/>
                                  <a:pt x="86008" y="2540"/>
                                </a:cubicBezTo>
                                <a:cubicBezTo>
                                  <a:pt x="118773" y="-7807"/>
                                  <a:pt x="119635" y="15906"/>
                                  <a:pt x="140329" y="29701"/>
                                </a:cubicBezTo>
                                <a:lnTo>
                                  <a:pt x="153909" y="38754"/>
                                </a:lnTo>
                                <a:cubicBezTo>
                                  <a:pt x="165982" y="56865"/>
                                  <a:pt x="169415" y="55476"/>
                                  <a:pt x="158436" y="84022"/>
                                </a:cubicBezTo>
                                <a:cubicBezTo>
                                  <a:pt x="154530" y="94178"/>
                                  <a:pt x="148023" y="103488"/>
                                  <a:pt x="140329" y="111182"/>
                                </a:cubicBezTo>
                                <a:cubicBezTo>
                                  <a:pt x="137311" y="114200"/>
                                  <a:pt x="135513" y="119727"/>
                                  <a:pt x="131275" y="120236"/>
                                </a:cubicBezTo>
                                <a:cubicBezTo>
                                  <a:pt x="96785" y="124375"/>
                                  <a:pt x="61865" y="123253"/>
                                  <a:pt x="27160" y="124762"/>
                                </a:cubicBezTo>
                                <a:cubicBezTo>
                                  <a:pt x="1907" y="116346"/>
                                  <a:pt x="17722" y="126115"/>
                                  <a:pt x="9053" y="88548"/>
                                </a:cubicBezTo>
                                <a:cubicBezTo>
                                  <a:pt x="6907" y="79249"/>
                                  <a:pt x="0" y="61388"/>
                                  <a:pt x="0" y="61388"/>
                                </a:cubicBezTo>
                                <a:lnTo>
                                  <a:pt x="31687" y="34228"/>
                                </a:lnTo>
                                <a:close/>
                              </a:path>
                            </a:pathLst>
                          </a:custGeom>
                          <a:solidFill>
                            <a:srgbClr val="44546A">
                              <a:lumMod val="75000"/>
                            </a:srgbClr>
                          </a:solidFill>
                          <a:ln w="12700" cap="flat" cmpd="sng" algn="ctr">
                            <a:solidFill>
                              <a:srgbClr val="5B9BD5">
                                <a:shade val="50000"/>
                              </a:srgbClr>
                            </a:solidFill>
                            <a:prstDash val="dashDot"/>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87" name="Freeform 587"/>
                        <wps:cNvSpPr/>
                        <wps:spPr>
                          <a:xfrm>
                            <a:off x="4305182" y="1365449"/>
                            <a:ext cx="289711" cy="321398"/>
                          </a:xfrm>
                          <a:custGeom>
                            <a:avLst/>
                            <a:gdLst>
                              <a:gd name="connsiteX0" fmla="*/ 54321 w 289711"/>
                              <a:gd name="connsiteY0" fmla="*/ 167489 h 321398"/>
                              <a:gd name="connsiteX1" fmla="*/ 58848 w 289711"/>
                              <a:gd name="connsiteY1" fmla="*/ 99588 h 321398"/>
                              <a:gd name="connsiteX2" fmla="*/ 67901 w 289711"/>
                              <a:gd name="connsiteY2" fmla="*/ 58847 h 321398"/>
                              <a:gd name="connsiteX3" fmla="*/ 72428 w 289711"/>
                              <a:gd name="connsiteY3" fmla="*/ 27160 h 321398"/>
                              <a:gd name="connsiteX4" fmla="*/ 90535 w 289711"/>
                              <a:gd name="connsiteY4" fmla="*/ 4526 h 321398"/>
                              <a:gd name="connsiteX5" fmla="*/ 104115 w 289711"/>
                              <a:gd name="connsiteY5" fmla="*/ 0 h 321398"/>
                              <a:gd name="connsiteX6" fmla="*/ 185596 w 289711"/>
                              <a:gd name="connsiteY6" fmla="*/ 4526 h 321398"/>
                              <a:gd name="connsiteX7" fmla="*/ 208230 w 289711"/>
                              <a:gd name="connsiteY7" fmla="*/ 9053 h 321398"/>
                              <a:gd name="connsiteX8" fmla="*/ 230864 w 289711"/>
                              <a:gd name="connsiteY8" fmla="*/ 27160 h 321398"/>
                              <a:gd name="connsiteX9" fmla="*/ 244444 w 289711"/>
                              <a:gd name="connsiteY9" fmla="*/ 49794 h 321398"/>
                              <a:gd name="connsiteX10" fmla="*/ 271604 w 289711"/>
                              <a:gd name="connsiteY10" fmla="*/ 90534 h 321398"/>
                              <a:gd name="connsiteX11" fmla="*/ 280658 w 289711"/>
                              <a:gd name="connsiteY11" fmla="*/ 104115 h 321398"/>
                              <a:gd name="connsiteX12" fmla="*/ 289711 w 289711"/>
                              <a:gd name="connsiteY12" fmla="*/ 117695 h 321398"/>
                              <a:gd name="connsiteX13" fmla="*/ 285184 w 289711"/>
                              <a:gd name="connsiteY13" fmla="*/ 194649 h 321398"/>
                              <a:gd name="connsiteX14" fmla="*/ 276131 w 289711"/>
                              <a:gd name="connsiteY14" fmla="*/ 203703 h 321398"/>
                              <a:gd name="connsiteX15" fmla="*/ 271604 w 289711"/>
                              <a:gd name="connsiteY15" fmla="*/ 217283 h 321398"/>
                              <a:gd name="connsiteX16" fmla="*/ 253497 w 289711"/>
                              <a:gd name="connsiteY16" fmla="*/ 239917 h 321398"/>
                              <a:gd name="connsiteX17" fmla="*/ 248971 w 289711"/>
                              <a:gd name="connsiteY17" fmla="*/ 253497 h 321398"/>
                              <a:gd name="connsiteX18" fmla="*/ 221810 w 289711"/>
                              <a:gd name="connsiteY18" fmla="*/ 271604 h 321398"/>
                              <a:gd name="connsiteX19" fmla="*/ 190123 w 289711"/>
                              <a:gd name="connsiteY19" fmla="*/ 285184 h 321398"/>
                              <a:gd name="connsiteX20" fmla="*/ 176543 w 289711"/>
                              <a:gd name="connsiteY20" fmla="*/ 294237 h 321398"/>
                              <a:gd name="connsiteX21" fmla="*/ 99588 w 289711"/>
                              <a:gd name="connsiteY21" fmla="*/ 316871 h 321398"/>
                              <a:gd name="connsiteX22" fmla="*/ 86008 w 289711"/>
                              <a:gd name="connsiteY22" fmla="*/ 321398 h 321398"/>
                              <a:gd name="connsiteX23" fmla="*/ 54321 w 289711"/>
                              <a:gd name="connsiteY23" fmla="*/ 316871 h 321398"/>
                              <a:gd name="connsiteX24" fmla="*/ 27161 w 289711"/>
                              <a:gd name="connsiteY24" fmla="*/ 307818 h 321398"/>
                              <a:gd name="connsiteX25" fmla="*/ 13580 w 289711"/>
                              <a:gd name="connsiteY25" fmla="*/ 298764 h 321398"/>
                              <a:gd name="connsiteX26" fmla="*/ 0 w 289711"/>
                              <a:gd name="connsiteY26" fmla="*/ 271604 h 321398"/>
                              <a:gd name="connsiteX27" fmla="*/ 4527 w 289711"/>
                              <a:gd name="connsiteY27" fmla="*/ 244443 h 321398"/>
                              <a:gd name="connsiteX28" fmla="*/ 22634 w 289711"/>
                              <a:gd name="connsiteY28" fmla="*/ 221810 h 321398"/>
                              <a:gd name="connsiteX29" fmla="*/ 36214 w 289711"/>
                              <a:gd name="connsiteY29" fmla="*/ 194649 h 321398"/>
                              <a:gd name="connsiteX30" fmla="*/ 54321 w 289711"/>
                              <a:gd name="connsiteY30" fmla="*/ 167489 h 321398"/>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 ang="0">
                                <a:pos x="connsiteX16" y="connsiteY16"/>
                              </a:cxn>
                              <a:cxn ang="0">
                                <a:pos x="connsiteX17" y="connsiteY17"/>
                              </a:cxn>
                              <a:cxn ang="0">
                                <a:pos x="connsiteX18" y="connsiteY18"/>
                              </a:cxn>
                              <a:cxn ang="0">
                                <a:pos x="connsiteX19" y="connsiteY19"/>
                              </a:cxn>
                              <a:cxn ang="0">
                                <a:pos x="connsiteX20" y="connsiteY20"/>
                              </a:cxn>
                              <a:cxn ang="0">
                                <a:pos x="connsiteX21" y="connsiteY21"/>
                              </a:cxn>
                              <a:cxn ang="0">
                                <a:pos x="connsiteX22" y="connsiteY22"/>
                              </a:cxn>
                              <a:cxn ang="0">
                                <a:pos x="connsiteX23" y="connsiteY23"/>
                              </a:cxn>
                              <a:cxn ang="0">
                                <a:pos x="connsiteX24" y="connsiteY24"/>
                              </a:cxn>
                              <a:cxn ang="0">
                                <a:pos x="connsiteX25" y="connsiteY25"/>
                              </a:cxn>
                              <a:cxn ang="0">
                                <a:pos x="connsiteX26" y="connsiteY26"/>
                              </a:cxn>
                              <a:cxn ang="0">
                                <a:pos x="connsiteX27" y="connsiteY27"/>
                              </a:cxn>
                              <a:cxn ang="0">
                                <a:pos x="connsiteX28" y="connsiteY28"/>
                              </a:cxn>
                              <a:cxn ang="0">
                                <a:pos x="connsiteX29" y="connsiteY29"/>
                              </a:cxn>
                              <a:cxn ang="0">
                                <a:pos x="connsiteX30" y="connsiteY30"/>
                              </a:cxn>
                            </a:cxnLst>
                            <a:rect l="l" t="t" r="r" b="b"/>
                            <a:pathLst>
                              <a:path w="289711" h="321398">
                                <a:moveTo>
                                  <a:pt x="54321" y="167489"/>
                                </a:moveTo>
                                <a:cubicBezTo>
                                  <a:pt x="58093" y="151645"/>
                                  <a:pt x="56591" y="122159"/>
                                  <a:pt x="58848" y="99588"/>
                                </a:cubicBezTo>
                                <a:cubicBezTo>
                                  <a:pt x="60843" y="79635"/>
                                  <a:pt x="64543" y="77318"/>
                                  <a:pt x="67901" y="58847"/>
                                </a:cubicBezTo>
                                <a:cubicBezTo>
                                  <a:pt x="69810" y="48350"/>
                                  <a:pt x="69362" y="37380"/>
                                  <a:pt x="72428" y="27160"/>
                                </a:cubicBezTo>
                                <a:cubicBezTo>
                                  <a:pt x="73782" y="22646"/>
                                  <a:pt x="85531" y="7528"/>
                                  <a:pt x="90535" y="4526"/>
                                </a:cubicBezTo>
                                <a:cubicBezTo>
                                  <a:pt x="94627" y="2071"/>
                                  <a:pt x="99588" y="1509"/>
                                  <a:pt x="104115" y="0"/>
                                </a:cubicBezTo>
                                <a:cubicBezTo>
                                  <a:pt x="131275" y="1509"/>
                                  <a:pt x="158496" y="2170"/>
                                  <a:pt x="185596" y="4526"/>
                                </a:cubicBezTo>
                                <a:cubicBezTo>
                                  <a:pt x="193261" y="5193"/>
                                  <a:pt x="201026" y="6351"/>
                                  <a:pt x="208230" y="9053"/>
                                </a:cubicBezTo>
                                <a:cubicBezTo>
                                  <a:pt x="217364" y="12478"/>
                                  <a:pt x="224236" y="20533"/>
                                  <a:pt x="230864" y="27160"/>
                                </a:cubicBezTo>
                                <a:cubicBezTo>
                                  <a:pt x="239517" y="53124"/>
                                  <a:pt x="229531" y="29911"/>
                                  <a:pt x="244444" y="49794"/>
                                </a:cubicBezTo>
                                <a:cubicBezTo>
                                  <a:pt x="244456" y="49810"/>
                                  <a:pt x="267072" y="83736"/>
                                  <a:pt x="271604" y="90534"/>
                                </a:cubicBezTo>
                                <a:lnTo>
                                  <a:pt x="280658" y="104115"/>
                                </a:lnTo>
                                <a:lnTo>
                                  <a:pt x="289711" y="117695"/>
                                </a:lnTo>
                                <a:cubicBezTo>
                                  <a:pt x="288202" y="143346"/>
                                  <a:pt x="289192" y="169268"/>
                                  <a:pt x="285184" y="194649"/>
                                </a:cubicBezTo>
                                <a:cubicBezTo>
                                  <a:pt x="284518" y="198865"/>
                                  <a:pt x="278327" y="200043"/>
                                  <a:pt x="276131" y="203703"/>
                                </a:cubicBezTo>
                                <a:cubicBezTo>
                                  <a:pt x="273676" y="207795"/>
                                  <a:pt x="273738" y="213015"/>
                                  <a:pt x="271604" y="217283"/>
                                </a:cubicBezTo>
                                <a:cubicBezTo>
                                  <a:pt x="265893" y="228705"/>
                                  <a:pt x="261919" y="231495"/>
                                  <a:pt x="253497" y="239917"/>
                                </a:cubicBezTo>
                                <a:cubicBezTo>
                                  <a:pt x="251988" y="244444"/>
                                  <a:pt x="251426" y="249406"/>
                                  <a:pt x="248971" y="253497"/>
                                </a:cubicBezTo>
                                <a:cubicBezTo>
                                  <a:pt x="242658" y="264018"/>
                                  <a:pt x="231855" y="265864"/>
                                  <a:pt x="221810" y="271604"/>
                                </a:cubicBezTo>
                                <a:cubicBezTo>
                                  <a:pt x="197497" y="285497"/>
                                  <a:pt x="219862" y="277749"/>
                                  <a:pt x="190123" y="285184"/>
                                </a:cubicBezTo>
                                <a:cubicBezTo>
                                  <a:pt x="185596" y="288202"/>
                                  <a:pt x="181565" y="292145"/>
                                  <a:pt x="176543" y="294237"/>
                                </a:cubicBezTo>
                                <a:cubicBezTo>
                                  <a:pt x="118868" y="318269"/>
                                  <a:pt x="154149" y="298683"/>
                                  <a:pt x="99588" y="316871"/>
                                </a:cubicBezTo>
                                <a:lnTo>
                                  <a:pt x="86008" y="321398"/>
                                </a:lnTo>
                                <a:cubicBezTo>
                                  <a:pt x="75446" y="319889"/>
                                  <a:pt x="64717" y="319270"/>
                                  <a:pt x="54321" y="316871"/>
                                </a:cubicBezTo>
                                <a:cubicBezTo>
                                  <a:pt x="45022" y="314725"/>
                                  <a:pt x="27161" y="307818"/>
                                  <a:pt x="27161" y="307818"/>
                                </a:cubicBezTo>
                                <a:cubicBezTo>
                                  <a:pt x="22634" y="304800"/>
                                  <a:pt x="17427" y="302611"/>
                                  <a:pt x="13580" y="298764"/>
                                </a:cubicBezTo>
                                <a:cubicBezTo>
                                  <a:pt x="4806" y="289990"/>
                                  <a:pt x="3682" y="282648"/>
                                  <a:pt x="0" y="271604"/>
                                </a:cubicBezTo>
                                <a:cubicBezTo>
                                  <a:pt x="1509" y="262550"/>
                                  <a:pt x="1625" y="253151"/>
                                  <a:pt x="4527" y="244443"/>
                                </a:cubicBezTo>
                                <a:cubicBezTo>
                                  <a:pt x="8509" y="232496"/>
                                  <a:pt x="15568" y="230642"/>
                                  <a:pt x="22634" y="221810"/>
                                </a:cubicBezTo>
                                <a:cubicBezTo>
                                  <a:pt x="29754" y="212910"/>
                                  <a:pt x="33983" y="205803"/>
                                  <a:pt x="36214" y="194649"/>
                                </a:cubicBezTo>
                                <a:cubicBezTo>
                                  <a:pt x="36806" y="191690"/>
                                  <a:pt x="50549" y="183333"/>
                                  <a:pt x="54321" y="167489"/>
                                </a:cubicBezTo>
                                <a:close/>
                              </a:path>
                            </a:pathLst>
                          </a:custGeom>
                          <a:solidFill>
                            <a:srgbClr val="44546A">
                              <a:lumMod val="75000"/>
                            </a:srgbClr>
                          </a:solidFill>
                          <a:ln w="12700" cap="flat" cmpd="sng" algn="ctr">
                            <a:solidFill>
                              <a:srgbClr val="5B9BD5">
                                <a:shade val="50000"/>
                              </a:srgbClr>
                            </a:solidFill>
                            <a:prstDash val="dashDot"/>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88" name="Freeform 588"/>
                        <wps:cNvSpPr/>
                        <wps:spPr>
                          <a:xfrm>
                            <a:off x="4594893" y="1211810"/>
                            <a:ext cx="53975" cy="143679"/>
                          </a:xfrm>
                          <a:custGeom>
                            <a:avLst/>
                            <a:gdLst>
                              <a:gd name="connsiteX0" fmla="*/ 9054 w 54321"/>
                              <a:gd name="connsiteY0" fmla="*/ 15 h 59090"/>
                              <a:gd name="connsiteX1" fmla="*/ 0 w 54321"/>
                              <a:gd name="connsiteY1" fmla="*/ 49809 h 59090"/>
                              <a:gd name="connsiteX2" fmla="*/ 9054 w 54321"/>
                              <a:gd name="connsiteY2" fmla="*/ 58862 h 59090"/>
                              <a:gd name="connsiteX3" fmla="*/ 54321 w 54321"/>
                              <a:gd name="connsiteY3" fmla="*/ 54335 h 59090"/>
                              <a:gd name="connsiteX4" fmla="*/ 40741 w 54321"/>
                              <a:gd name="connsiteY4" fmla="*/ 45282 h 59090"/>
                              <a:gd name="connsiteX5" fmla="*/ 9054 w 54321"/>
                              <a:gd name="connsiteY5" fmla="*/ 15 h 59090"/>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Lst>
                            <a:rect l="l" t="t" r="r" b="b"/>
                            <a:pathLst>
                              <a:path w="54321" h="59090">
                                <a:moveTo>
                                  <a:pt x="9054" y="15"/>
                                </a:moveTo>
                                <a:cubicBezTo>
                                  <a:pt x="2264" y="769"/>
                                  <a:pt x="0" y="32939"/>
                                  <a:pt x="0" y="49809"/>
                                </a:cubicBezTo>
                                <a:cubicBezTo>
                                  <a:pt x="0" y="54077"/>
                                  <a:pt x="4801" y="58508"/>
                                  <a:pt x="9054" y="58862"/>
                                </a:cubicBezTo>
                                <a:cubicBezTo>
                                  <a:pt x="24166" y="60121"/>
                                  <a:pt x="39232" y="55844"/>
                                  <a:pt x="54321" y="54335"/>
                                </a:cubicBezTo>
                                <a:cubicBezTo>
                                  <a:pt x="49794" y="51317"/>
                                  <a:pt x="42143" y="50539"/>
                                  <a:pt x="40741" y="45282"/>
                                </a:cubicBezTo>
                                <a:cubicBezTo>
                                  <a:pt x="35672" y="26272"/>
                                  <a:pt x="15844" y="-739"/>
                                  <a:pt x="9054" y="15"/>
                                </a:cubicBezTo>
                                <a:close/>
                              </a:path>
                            </a:pathLst>
                          </a:custGeom>
                          <a:solidFill>
                            <a:srgbClr val="5B9BD5"/>
                          </a:solidFill>
                          <a:ln w="12700" cap="flat" cmpd="sng" algn="ctr">
                            <a:solidFill>
                              <a:srgbClr val="5B9BD5">
                                <a:shade val="50000"/>
                              </a:srgbClr>
                            </a:solidFill>
                            <a:prstDash val="solid"/>
                            <a:miter lim="800000"/>
                          </a:ln>
                          <a:effectLst/>
                        </wps:spPr>
                        <wps:bodyPr rot="0" spcFirstLastPara="0" vert="horz" wrap="square" lIns="91440" tIns="45720" rIns="91440" bIns="45720" numCol="1" spcCol="0" rtlCol="0" fromWordArt="0" anchor="ctr" anchorCtr="0" forceAA="0" compatLnSpc="1">
                          <a:prstTxWarp prst="textNoShape">
                            <a:avLst/>
                          </a:prstTxWarp>
                          <a:noAutofit/>
                        </wps:bodyPr>
                      </wps:wsp>
                      <wps:wsp>
                        <wps:cNvPr id="589" name="Freeform 589"/>
                        <wps:cNvSpPr/>
                        <wps:spPr>
                          <a:xfrm>
                            <a:off x="4348852" y="1116874"/>
                            <a:ext cx="22705" cy="48307"/>
                          </a:xfrm>
                          <a:custGeom>
                            <a:avLst/>
                            <a:gdLst>
                              <a:gd name="connsiteX0" fmla="*/ 480 w 22705"/>
                              <a:gd name="connsiteY0" fmla="*/ 38575 h 48307"/>
                              <a:gd name="connsiteX1" fmla="*/ 3655 w 22705"/>
                              <a:gd name="connsiteY1" fmla="*/ 3650 h 48307"/>
                              <a:gd name="connsiteX2" fmla="*/ 13180 w 22705"/>
                              <a:gd name="connsiteY2" fmla="*/ 475 h 48307"/>
                              <a:gd name="connsiteX3" fmla="*/ 22705 w 22705"/>
                              <a:gd name="connsiteY3" fmla="*/ 19525 h 48307"/>
                              <a:gd name="connsiteX4" fmla="*/ 10005 w 22705"/>
                              <a:gd name="connsiteY4" fmla="*/ 48100 h 48307"/>
                              <a:gd name="connsiteX5" fmla="*/ 480 w 22705"/>
                              <a:gd name="connsiteY5" fmla="*/ 38575 h 48307"/>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Lst>
                            <a:rect l="l" t="t" r="r" b="b"/>
                            <a:pathLst>
                              <a:path w="22705" h="48307">
                                <a:moveTo>
                                  <a:pt x="480" y="38575"/>
                                </a:moveTo>
                                <a:cubicBezTo>
                                  <a:pt x="-578" y="31167"/>
                                  <a:pt x="-42" y="14740"/>
                                  <a:pt x="3655" y="3650"/>
                                </a:cubicBezTo>
                                <a:cubicBezTo>
                                  <a:pt x="4713" y="475"/>
                                  <a:pt x="10073" y="-768"/>
                                  <a:pt x="13180" y="475"/>
                                </a:cubicBezTo>
                                <a:cubicBezTo>
                                  <a:pt x="17914" y="2369"/>
                                  <a:pt x="21368" y="15515"/>
                                  <a:pt x="22705" y="19525"/>
                                </a:cubicBezTo>
                                <a:cubicBezTo>
                                  <a:pt x="20287" y="34034"/>
                                  <a:pt x="23039" y="40279"/>
                                  <a:pt x="10005" y="48100"/>
                                </a:cubicBezTo>
                                <a:cubicBezTo>
                                  <a:pt x="8190" y="49189"/>
                                  <a:pt x="1538" y="45983"/>
                                  <a:pt x="480" y="38575"/>
                                </a:cubicBezTo>
                                <a:close/>
                              </a:path>
                            </a:pathLst>
                          </a:cu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90" name="Freeform 590"/>
                        <wps:cNvSpPr/>
                        <wps:spPr>
                          <a:xfrm>
                            <a:off x="4288895" y="1494324"/>
                            <a:ext cx="35037" cy="71801"/>
                          </a:xfrm>
                          <a:custGeom>
                            <a:avLst/>
                            <a:gdLst>
                              <a:gd name="connsiteX0" fmla="*/ 3287 w 35037"/>
                              <a:gd name="connsiteY0" fmla="*/ 48475 h 71801"/>
                              <a:gd name="connsiteX1" fmla="*/ 112 w 35037"/>
                              <a:gd name="connsiteY1" fmla="*/ 13550 h 71801"/>
                              <a:gd name="connsiteX2" fmla="*/ 3287 w 35037"/>
                              <a:gd name="connsiteY2" fmla="*/ 850 h 71801"/>
                              <a:gd name="connsiteX3" fmla="*/ 35037 w 35037"/>
                              <a:gd name="connsiteY3" fmla="*/ 4025 h 71801"/>
                              <a:gd name="connsiteX4" fmla="*/ 31862 w 35037"/>
                              <a:gd name="connsiteY4" fmla="*/ 23075 h 71801"/>
                              <a:gd name="connsiteX5" fmla="*/ 25512 w 35037"/>
                              <a:gd name="connsiteY5" fmla="*/ 32600 h 71801"/>
                              <a:gd name="connsiteX6" fmla="*/ 22337 w 35037"/>
                              <a:gd name="connsiteY6" fmla="*/ 54825 h 71801"/>
                              <a:gd name="connsiteX7" fmla="*/ 15987 w 35037"/>
                              <a:gd name="connsiteY7" fmla="*/ 67525 h 71801"/>
                              <a:gd name="connsiteX8" fmla="*/ 6462 w 35037"/>
                              <a:gd name="connsiteY8" fmla="*/ 70700 h 71801"/>
                              <a:gd name="connsiteX9" fmla="*/ 3287 w 35037"/>
                              <a:gd name="connsiteY9" fmla="*/ 48475 h 71801"/>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Lst>
                            <a:rect l="l" t="t" r="r" b="b"/>
                            <a:pathLst>
                              <a:path w="35037" h="71801">
                                <a:moveTo>
                                  <a:pt x="3287" y="48475"/>
                                </a:moveTo>
                                <a:cubicBezTo>
                                  <a:pt x="2229" y="38950"/>
                                  <a:pt x="112" y="25240"/>
                                  <a:pt x="112" y="13550"/>
                                </a:cubicBezTo>
                                <a:cubicBezTo>
                                  <a:pt x="112" y="9186"/>
                                  <a:pt x="-923" y="1998"/>
                                  <a:pt x="3287" y="850"/>
                                </a:cubicBezTo>
                                <a:cubicBezTo>
                                  <a:pt x="13548" y="-1949"/>
                                  <a:pt x="24454" y="2967"/>
                                  <a:pt x="35037" y="4025"/>
                                </a:cubicBezTo>
                                <a:cubicBezTo>
                                  <a:pt x="33979" y="10375"/>
                                  <a:pt x="33898" y="16968"/>
                                  <a:pt x="31862" y="23075"/>
                                </a:cubicBezTo>
                                <a:cubicBezTo>
                                  <a:pt x="30655" y="26695"/>
                                  <a:pt x="26608" y="28945"/>
                                  <a:pt x="25512" y="32600"/>
                                </a:cubicBezTo>
                                <a:cubicBezTo>
                                  <a:pt x="23362" y="39768"/>
                                  <a:pt x="24306" y="47605"/>
                                  <a:pt x="22337" y="54825"/>
                                </a:cubicBezTo>
                                <a:cubicBezTo>
                                  <a:pt x="21092" y="59391"/>
                                  <a:pt x="19334" y="64178"/>
                                  <a:pt x="15987" y="67525"/>
                                </a:cubicBezTo>
                                <a:cubicBezTo>
                                  <a:pt x="13620" y="69892"/>
                                  <a:pt x="7959" y="73693"/>
                                  <a:pt x="6462" y="70700"/>
                                </a:cubicBezTo>
                                <a:cubicBezTo>
                                  <a:pt x="3149" y="64074"/>
                                  <a:pt x="4345" y="58000"/>
                                  <a:pt x="3287" y="48475"/>
                                </a:cubicBezTo>
                                <a:close/>
                              </a:path>
                            </a:pathLst>
                          </a:cu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91" name="Freeform 591"/>
                        <wps:cNvSpPr/>
                        <wps:spPr>
                          <a:xfrm>
                            <a:off x="4053658" y="1425324"/>
                            <a:ext cx="44849" cy="41275"/>
                          </a:xfrm>
                          <a:custGeom>
                            <a:avLst/>
                            <a:gdLst>
                              <a:gd name="connsiteX0" fmla="*/ 44849 w 44849"/>
                              <a:gd name="connsiteY0" fmla="*/ 41275 h 41275"/>
                              <a:gd name="connsiteX1" fmla="*/ 9924 w 44849"/>
                              <a:gd name="connsiteY1" fmla="*/ 15875 h 41275"/>
                              <a:gd name="connsiteX2" fmla="*/ 399 w 44849"/>
                              <a:gd name="connsiteY2" fmla="*/ 6350 h 41275"/>
                              <a:gd name="connsiteX3" fmla="*/ 19449 w 44849"/>
                              <a:gd name="connsiteY3" fmla="*/ 0 h 41275"/>
                              <a:gd name="connsiteX4" fmla="*/ 44849 w 44849"/>
                              <a:gd name="connsiteY4" fmla="*/ 41275 h 41275"/>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44849" h="41275">
                                <a:moveTo>
                                  <a:pt x="44849" y="41275"/>
                                </a:moveTo>
                                <a:cubicBezTo>
                                  <a:pt x="33207" y="32808"/>
                                  <a:pt x="21243" y="24768"/>
                                  <a:pt x="9924" y="15875"/>
                                </a:cubicBezTo>
                                <a:cubicBezTo>
                                  <a:pt x="6393" y="13101"/>
                                  <a:pt x="-1911" y="10200"/>
                                  <a:pt x="399" y="6350"/>
                                </a:cubicBezTo>
                                <a:cubicBezTo>
                                  <a:pt x="3843" y="610"/>
                                  <a:pt x="13462" y="2993"/>
                                  <a:pt x="19449" y="0"/>
                                </a:cubicBezTo>
                                <a:lnTo>
                                  <a:pt x="44849" y="41275"/>
                                </a:lnTo>
                                <a:close/>
                              </a:path>
                            </a:pathLst>
                          </a:cu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92" name="Freeform 592"/>
                        <wps:cNvSpPr/>
                        <wps:spPr>
                          <a:xfrm>
                            <a:off x="4243973" y="720474"/>
                            <a:ext cx="39229" cy="19335"/>
                          </a:xfrm>
                          <a:custGeom>
                            <a:avLst/>
                            <a:gdLst>
                              <a:gd name="connsiteX0" fmla="*/ 35509 w 39229"/>
                              <a:gd name="connsiteY0" fmla="*/ 0 h 19335"/>
                              <a:gd name="connsiteX1" fmla="*/ 584 w 39229"/>
                              <a:gd name="connsiteY1" fmla="*/ 15875 h 19335"/>
                              <a:gd name="connsiteX2" fmla="*/ 13284 w 39229"/>
                              <a:gd name="connsiteY2" fmla="*/ 19050 h 19335"/>
                              <a:gd name="connsiteX3" fmla="*/ 35509 w 39229"/>
                              <a:gd name="connsiteY3" fmla="*/ 15875 h 19335"/>
                              <a:gd name="connsiteX4" fmla="*/ 35509 w 39229"/>
                              <a:gd name="connsiteY4" fmla="*/ 0 h 19335"/>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39229" h="19335">
                                <a:moveTo>
                                  <a:pt x="35509" y="0"/>
                                </a:moveTo>
                                <a:cubicBezTo>
                                  <a:pt x="29688" y="0"/>
                                  <a:pt x="10293" y="7553"/>
                                  <a:pt x="584" y="15875"/>
                                </a:cubicBezTo>
                                <a:cubicBezTo>
                                  <a:pt x="-2729" y="18715"/>
                                  <a:pt x="8920" y="19050"/>
                                  <a:pt x="13284" y="19050"/>
                                </a:cubicBezTo>
                                <a:cubicBezTo>
                                  <a:pt x="20768" y="19050"/>
                                  <a:pt x="29827" y="20745"/>
                                  <a:pt x="35509" y="15875"/>
                                </a:cubicBezTo>
                                <a:cubicBezTo>
                                  <a:pt x="39527" y="12431"/>
                                  <a:pt x="41330" y="0"/>
                                  <a:pt x="35509" y="0"/>
                                </a:cubicBezTo>
                                <a:close/>
                              </a:path>
                            </a:pathLst>
                          </a:cu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93" name="Freeform 593"/>
                        <wps:cNvSpPr/>
                        <wps:spPr>
                          <a:xfrm>
                            <a:off x="4139782" y="853824"/>
                            <a:ext cx="53975" cy="66102"/>
                          </a:xfrm>
                          <a:custGeom>
                            <a:avLst/>
                            <a:gdLst>
                              <a:gd name="connsiteX0" fmla="*/ 6350 w 53975"/>
                              <a:gd name="connsiteY0" fmla="*/ 0 h 66102"/>
                              <a:gd name="connsiteX1" fmla="*/ 41275 w 53975"/>
                              <a:gd name="connsiteY1" fmla="*/ 38100 h 66102"/>
                              <a:gd name="connsiteX2" fmla="*/ 53975 w 53975"/>
                              <a:gd name="connsiteY2" fmla="*/ 57150 h 66102"/>
                              <a:gd name="connsiteX3" fmla="*/ 15875 w 53975"/>
                              <a:gd name="connsiteY3" fmla="*/ 60325 h 66102"/>
                              <a:gd name="connsiteX4" fmla="*/ 12700 w 53975"/>
                              <a:gd name="connsiteY4" fmla="*/ 38100 h 66102"/>
                              <a:gd name="connsiteX5" fmla="*/ 3175 w 53975"/>
                              <a:gd name="connsiteY5" fmla="*/ 19050 h 66102"/>
                              <a:gd name="connsiteX6" fmla="*/ 0 w 53975"/>
                              <a:gd name="connsiteY6" fmla="*/ 9525 h 66102"/>
                              <a:gd name="connsiteX7" fmla="*/ 6350 w 53975"/>
                              <a:gd name="connsiteY7" fmla="*/ 0 h 66102"/>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Lst>
                            <a:rect l="l" t="t" r="r" b="b"/>
                            <a:pathLst>
                              <a:path w="53975" h="66102">
                                <a:moveTo>
                                  <a:pt x="6350" y="0"/>
                                </a:moveTo>
                                <a:cubicBezTo>
                                  <a:pt x="17992" y="12700"/>
                                  <a:pt x="30246" y="24865"/>
                                  <a:pt x="41275" y="38100"/>
                                </a:cubicBezTo>
                                <a:cubicBezTo>
                                  <a:pt x="46161" y="43963"/>
                                  <a:pt x="53975" y="57150"/>
                                  <a:pt x="53975" y="57150"/>
                                </a:cubicBezTo>
                                <a:cubicBezTo>
                                  <a:pt x="42825" y="62725"/>
                                  <a:pt x="29418" y="72364"/>
                                  <a:pt x="15875" y="60325"/>
                                </a:cubicBezTo>
                                <a:cubicBezTo>
                                  <a:pt x="10282" y="55353"/>
                                  <a:pt x="14168" y="45438"/>
                                  <a:pt x="12700" y="38100"/>
                                </a:cubicBezTo>
                                <a:cubicBezTo>
                                  <a:pt x="10040" y="24799"/>
                                  <a:pt x="9419" y="31537"/>
                                  <a:pt x="3175" y="19050"/>
                                </a:cubicBezTo>
                                <a:cubicBezTo>
                                  <a:pt x="1678" y="16057"/>
                                  <a:pt x="1058" y="12700"/>
                                  <a:pt x="0" y="9525"/>
                                </a:cubicBezTo>
                                <a:lnTo>
                                  <a:pt x="6350" y="0"/>
                                </a:lnTo>
                                <a:close/>
                              </a:path>
                            </a:pathLst>
                          </a:cu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94" name="Freeform 594"/>
                        <wps:cNvSpPr/>
                        <wps:spPr>
                          <a:xfrm>
                            <a:off x="4662905" y="898274"/>
                            <a:ext cx="26152" cy="38100"/>
                          </a:xfrm>
                          <a:custGeom>
                            <a:avLst/>
                            <a:gdLst>
                              <a:gd name="connsiteX0" fmla="*/ 752 w 26152"/>
                              <a:gd name="connsiteY0" fmla="*/ 0 h 38100"/>
                              <a:gd name="connsiteX1" fmla="*/ 13452 w 26152"/>
                              <a:gd name="connsiteY1" fmla="*/ 38100 h 38100"/>
                              <a:gd name="connsiteX2" fmla="*/ 26152 w 26152"/>
                              <a:gd name="connsiteY2" fmla="*/ 34925 h 38100"/>
                              <a:gd name="connsiteX3" fmla="*/ 22977 w 26152"/>
                              <a:gd name="connsiteY3" fmla="*/ 25400 h 38100"/>
                              <a:gd name="connsiteX4" fmla="*/ 752 w 26152"/>
                              <a:gd name="connsiteY4" fmla="*/ 0 h 38100"/>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26152" h="38100">
                                <a:moveTo>
                                  <a:pt x="752" y="0"/>
                                </a:moveTo>
                                <a:cubicBezTo>
                                  <a:pt x="2048" y="14257"/>
                                  <a:pt x="-6538" y="38100"/>
                                  <a:pt x="13452" y="38100"/>
                                </a:cubicBezTo>
                                <a:cubicBezTo>
                                  <a:pt x="17816" y="38100"/>
                                  <a:pt x="21919" y="35983"/>
                                  <a:pt x="26152" y="34925"/>
                                </a:cubicBezTo>
                                <a:cubicBezTo>
                                  <a:pt x="25094" y="31750"/>
                                  <a:pt x="24833" y="28185"/>
                                  <a:pt x="22977" y="25400"/>
                                </a:cubicBezTo>
                                <a:lnTo>
                                  <a:pt x="752" y="0"/>
                                </a:lnTo>
                                <a:close/>
                              </a:path>
                            </a:pathLst>
                          </a:cu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95" name="Freeform 595"/>
                        <wps:cNvSpPr/>
                        <wps:spPr>
                          <a:xfrm>
                            <a:off x="4206185" y="930024"/>
                            <a:ext cx="52809" cy="19370"/>
                          </a:xfrm>
                          <a:custGeom>
                            <a:avLst/>
                            <a:gdLst>
                              <a:gd name="connsiteX0" fmla="*/ 51072 w 52809"/>
                              <a:gd name="connsiteY0" fmla="*/ 19050 h 19370"/>
                              <a:gd name="connsiteX1" fmla="*/ 9797 w 52809"/>
                              <a:gd name="connsiteY1" fmla="*/ 15875 h 19370"/>
                              <a:gd name="connsiteX2" fmla="*/ 272 w 52809"/>
                              <a:gd name="connsiteY2" fmla="*/ 9525 h 19370"/>
                              <a:gd name="connsiteX3" fmla="*/ 3447 w 52809"/>
                              <a:gd name="connsiteY3" fmla="*/ 0 h 19370"/>
                              <a:gd name="connsiteX4" fmla="*/ 44722 w 52809"/>
                              <a:gd name="connsiteY4" fmla="*/ 9525 h 19370"/>
                              <a:gd name="connsiteX5" fmla="*/ 51072 w 52809"/>
                              <a:gd name="connsiteY5" fmla="*/ 19050 h 19370"/>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Lst>
                            <a:rect l="l" t="t" r="r" b="b"/>
                            <a:pathLst>
                              <a:path w="52809" h="19370">
                                <a:moveTo>
                                  <a:pt x="51072" y="19050"/>
                                </a:moveTo>
                                <a:cubicBezTo>
                                  <a:pt x="45251" y="20108"/>
                                  <a:pt x="23360" y="18418"/>
                                  <a:pt x="9797" y="15875"/>
                                </a:cubicBezTo>
                                <a:cubicBezTo>
                                  <a:pt x="6046" y="15172"/>
                                  <a:pt x="1689" y="13068"/>
                                  <a:pt x="272" y="9525"/>
                                </a:cubicBezTo>
                                <a:cubicBezTo>
                                  <a:pt x="-971" y="6418"/>
                                  <a:pt x="2389" y="3175"/>
                                  <a:pt x="3447" y="0"/>
                                </a:cubicBezTo>
                                <a:cubicBezTo>
                                  <a:pt x="6302" y="286"/>
                                  <a:pt x="38076" y="-1552"/>
                                  <a:pt x="44722" y="9525"/>
                                </a:cubicBezTo>
                                <a:cubicBezTo>
                                  <a:pt x="46356" y="12248"/>
                                  <a:pt x="56893" y="17992"/>
                                  <a:pt x="51072" y="19050"/>
                                </a:cubicBezTo>
                                <a:close/>
                              </a:path>
                            </a:pathLst>
                          </a:cu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96" name="Freeform 596"/>
                        <wps:cNvSpPr/>
                        <wps:spPr>
                          <a:xfrm>
                            <a:off x="3946155" y="1133161"/>
                            <a:ext cx="23363" cy="66738"/>
                          </a:xfrm>
                          <a:custGeom>
                            <a:avLst/>
                            <a:gdLst>
                              <a:gd name="connsiteX0" fmla="*/ 12652 w 23363"/>
                              <a:gd name="connsiteY0" fmla="*/ 3238 h 66738"/>
                              <a:gd name="connsiteX1" fmla="*/ 3127 w 23363"/>
                              <a:gd name="connsiteY1" fmla="*/ 63563 h 66738"/>
                              <a:gd name="connsiteX2" fmla="*/ 12652 w 23363"/>
                              <a:gd name="connsiteY2" fmla="*/ 66738 h 66738"/>
                              <a:gd name="connsiteX3" fmla="*/ 15827 w 23363"/>
                              <a:gd name="connsiteY3" fmla="*/ 9588 h 66738"/>
                              <a:gd name="connsiteX4" fmla="*/ 12652 w 23363"/>
                              <a:gd name="connsiteY4" fmla="*/ 3238 h 66738"/>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23363" h="66738">
                                <a:moveTo>
                                  <a:pt x="12652" y="3238"/>
                                </a:moveTo>
                                <a:cubicBezTo>
                                  <a:pt x="10535" y="12234"/>
                                  <a:pt x="-7003" y="40771"/>
                                  <a:pt x="3127" y="63563"/>
                                </a:cubicBezTo>
                                <a:cubicBezTo>
                                  <a:pt x="4486" y="66621"/>
                                  <a:pt x="9477" y="65680"/>
                                  <a:pt x="12652" y="66738"/>
                                </a:cubicBezTo>
                                <a:cubicBezTo>
                                  <a:pt x="26065" y="46618"/>
                                  <a:pt x="26603" y="49999"/>
                                  <a:pt x="15827" y="9588"/>
                                </a:cubicBezTo>
                                <a:cubicBezTo>
                                  <a:pt x="15009" y="6520"/>
                                  <a:pt x="14769" y="-5758"/>
                                  <a:pt x="12652" y="3238"/>
                                </a:cubicBezTo>
                                <a:close/>
                              </a:path>
                            </a:pathLst>
                          </a:cu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97" name="Freeform 597"/>
                        <wps:cNvSpPr/>
                        <wps:spPr>
                          <a:xfrm>
                            <a:off x="4646437" y="1131556"/>
                            <a:ext cx="20395" cy="56688"/>
                          </a:xfrm>
                          <a:custGeom>
                            <a:avLst/>
                            <a:gdLst>
                              <a:gd name="connsiteX0" fmla="*/ 1345 w 20395"/>
                              <a:gd name="connsiteY0" fmla="*/ 55643 h 56688"/>
                              <a:gd name="connsiteX1" fmla="*/ 4520 w 20395"/>
                              <a:gd name="connsiteY1" fmla="*/ 1668 h 56688"/>
                              <a:gd name="connsiteX2" fmla="*/ 17220 w 20395"/>
                              <a:gd name="connsiteY2" fmla="*/ 4843 h 56688"/>
                              <a:gd name="connsiteX3" fmla="*/ 20395 w 20395"/>
                              <a:gd name="connsiteY3" fmla="*/ 14368 h 56688"/>
                              <a:gd name="connsiteX4" fmla="*/ 17220 w 20395"/>
                              <a:gd name="connsiteY4" fmla="*/ 30243 h 56688"/>
                              <a:gd name="connsiteX5" fmla="*/ 1345 w 20395"/>
                              <a:gd name="connsiteY5" fmla="*/ 55643 h 56688"/>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Lst>
                            <a:rect l="l" t="t" r="r" b="b"/>
                            <a:pathLst>
                              <a:path w="20395" h="56688">
                                <a:moveTo>
                                  <a:pt x="1345" y="55643"/>
                                </a:moveTo>
                                <a:cubicBezTo>
                                  <a:pt x="-772" y="50881"/>
                                  <a:pt x="-856" y="18870"/>
                                  <a:pt x="4520" y="1668"/>
                                </a:cubicBezTo>
                                <a:cubicBezTo>
                                  <a:pt x="5822" y="-2497"/>
                                  <a:pt x="13813" y="2117"/>
                                  <a:pt x="17220" y="4843"/>
                                </a:cubicBezTo>
                                <a:cubicBezTo>
                                  <a:pt x="19833" y="6934"/>
                                  <a:pt x="19337" y="11193"/>
                                  <a:pt x="20395" y="14368"/>
                                </a:cubicBezTo>
                                <a:cubicBezTo>
                                  <a:pt x="19337" y="19660"/>
                                  <a:pt x="19453" y="25330"/>
                                  <a:pt x="17220" y="30243"/>
                                </a:cubicBezTo>
                                <a:cubicBezTo>
                                  <a:pt x="8977" y="48377"/>
                                  <a:pt x="3462" y="60405"/>
                                  <a:pt x="1345" y="55643"/>
                                </a:cubicBezTo>
                                <a:close/>
                              </a:path>
                            </a:pathLst>
                          </a:cu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98" name="Freeform 598"/>
                        <wps:cNvSpPr/>
                        <wps:spPr>
                          <a:xfrm>
                            <a:off x="4479507" y="1297898"/>
                            <a:ext cx="61211" cy="30479"/>
                          </a:xfrm>
                          <a:custGeom>
                            <a:avLst/>
                            <a:gdLst>
                              <a:gd name="connsiteX0" fmla="*/ 60325 w 61211"/>
                              <a:gd name="connsiteY0" fmla="*/ 13126 h 30479"/>
                              <a:gd name="connsiteX1" fmla="*/ 9525 w 61211"/>
                              <a:gd name="connsiteY1" fmla="*/ 29001 h 30479"/>
                              <a:gd name="connsiteX2" fmla="*/ 0 w 61211"/>
                              <a:gd name="connsiteY2" fmla="*/ 25826 h 30479"/>
                              <a:gd name="connsiteX3" fmla="*/ 3175 w 61211"/>
                              <a:gd name="connsiteY3" fmla="*/ 3601 h 30479"/>
                              <a:gd name="connsiteX4" fmla="*/ 12700 w 61211"/>
                              <a:gd name="connsiteY4" fmla="*/ 426 h 30479"/>
                              <a:gd name="connsiteX5" fmla="*/ 41275 w 61211"/>
                              <a:gd name="connsiteY5" fmla="*/ 3601 h 30479"/>
                              <a:gd name="connsiteX6" fmla="*/ 60325 w 61211"/>
                              <a:gd name="connsiteY6" fmla="*/ 13126 h 30479"/>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Lst>
                            <a:rect l="l" t="t" r="r" b="b"/>
                            <a:pathLst>
                              <a:path w="61211" h="30479">
                                <a:moveTo>
                                  <a:pt x="60325" y="13126"/>
                                </a:moveTo>
                                <a:cubicBezTo>
                                  <a:pt x="55033" y="17359"/>
                                  <a:pt x="36588" y="35767"/>
                                  <a:pt x="9525" y="29001"/>
                                </a:cubicBezTo>
                                <a:cubicBezTo>
                                  <a:pt x="6278" y="28189"/>
                                  <a:pt x="3175" y="26884"/>
                                  <a:pt x="0" y="25826"/>
                                </a:cubicBezTo>
                                <a:cubicBezTo>
                                  <a:pt x="1058" y="18418"/>
                                  <a:pt x="-172" y="10294"/>
                                  <a:pt x="3175" y="3601"/>
                                </a:cubicBezTo>
                                <a:cubicBezTo>
                                  <a:pt x="4672" y="608"/>
                                  <a:pt x="9353" y="426"/>
                                  <a:pt x="12700" y="426"/>
                                </a:cubicBezTo>
                                <a:cubicBezTo>
                                  <a:pt x="22284" y="426"/>
                                  <a:pt x="33301" y="-1715"/>
                                  <a:pt x="41275" y="3601"/>
                                </a:cubicBezTo>
                                <a:cubicBezTo>
                                  <a:pt x="45678" y="6536"/>
                                  <a:pt x="65617" y="8893"/>
                                  <a:pt x="60325" y="13126"/>
                                </a:cubicBezTo>
                                <a:close/>
                              </a:path>
                            </a:pathLst>
                          </a:cu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99" name="Freeform 599"/>
                        <wps:cNvSpPr/>
                        <wps:spPr>
                          <a:xfrm>
                            <a:off x="4327107" y="714124"/>
                            <a:ext cx="77480" cy="54383"/>
                          </a:xfrm>
                          <a:custGeom>
                            <a:avLst/>
                            <a:gdLst>
                              <a:gd name="connsiteX0" fmla="*/ 73025 w 77480"/>
                              <a:gd name="connsiteY0" fmla="*/ 53975 h 54383"/>
                              <a:gd name="connsiteX1" fmla="*/ 38100 w 77480"/>
                              <a:gd name="connsiteY1" fmla="*/ 47625 h 54383"/>
                              <a:gd name="connsiteX2" fmla="*/ 0 w 77480"/>
                              <a:gd name="connsiteY2" fmla="*/ 38100 h 54383"/>
                              <a:gd name="connsiteX3" fmla="*/ 12700 w 77480"/>
                              <a:gd name="connsiteY3" fmla="*/ 3175 h 54383"/>
                              <a:gd name="connsiteX4" fmla="*/ 22225 w 77480"/>
                              <a:gd name="connsiteY4" fmla="*/ 0 h 54383"/>
                              <a:gd name="connsiteX5" fmla="*/ 53975 w 77480"/>
                              <a:gd name="connsiteY5" fmla="*/ 3175 h 54383"/>
                              <a:gd name="connsiteX6" fmla="*/ 60325 w 77480"/>
                              <a:gd name="connsiteY6" fmla="*/ 12700 h 54383"/>
                              <a:gd name="connsiteX7" fmla="*/ 63500 w 77480"/>
                              <a:gd name="connsiteY7" fmla="*/ 22225 h 54383"/>
                              <a:gd name="connsiteX8" fmla="*/ 66675 w 77480"/>
                              <a:gd name="connsiteY8" fmla="*/ 34925 h 54383"/>
                              <a:gd name="connsiteX9" fmla="*/ 73025 w 77480"/>
                              <a:gd name="connsiteY9" fmla="*/ 53975 h 54383"/>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Lst>
                            <a:rect l="l" t="t" r="r" b="b"/>
                            <a:pathLst>
                              <a:path w="77480" h="54383">
                                <a:moveTo>
                                  <a:pt x="73025" y="53975"/>
                                </a:moveTo>
                                <a:cubicBezTo>
                                  <a:pt x="68263" y="56092"/>
                                  <a:pt x="49802" y="49380"/>
                                  <a:pt x="38100" y="47625"/>
                                </a:cubicBezTo>
                                <a:cubicBezTo>
                                  <a:pt x="3296" y="42404"/>
                                  <a:pt x="18469" y="50413"/>
                                  <a:pt x="0" y="38100"/>
                                </a:cubicBezTo>
                                <a:cubicBezTo>
                                  <a:pt x="2735" y="13488"/>
                                  <a:pt x="-4456" y="11753"/>
                                  <a:pt x="12700" y="3175"/>
                                </a:cubicBezTo>
                                <a:cubicBezTo>
                                  <a:pt x="15693" y="1678"/>
                                  <a:pt x="19050" y="1058"/>
                                  <a:pt x="22225" y="0"/>
                                </a:cubicBezTo>
                                <a:cubicBezTo>
                                  <a:pt x="32808" y="1058"/>
                                  <a:pt x="43885" y="-188"/>
                                  <a:pt x="53975" y="3175"/>
                                </a:cubicBezTo>
                                <a:cubicBezTo>
                                  <a:pt x="57595" y="4382"/>
                                  <a:pt x="58618" y="9287"/>
                                  <a:pt x="60325" y="12700"/>
                                </a:cubicBezTo>
                                <a:cubicBezTo>
                                  <a:pt x="61822" y="15693"/>
                                  <a:pt x="62581" y="19007"/>
                                  <a:pt x="63500" y="22225"/>
                                </a:cubicBezTo>
                                <a:cubicBezTo>
                                  <a:pt x="64699" y="26421"/>
                                  <a:pt x="63881" y="31573"/>
                                  <a:pt x="66675" y="34925"/>
                                </a:cubicBezTo>
                                <a:cubicBezTo>
                                  <a:pt x="82215" y="53573"/>
                                  <a:pt x="77787" y="51858"/>
                                  <a:pt x="73025" y="53975"/>
                                </a:cubicBezTo>
                                <a:close/>
                              </a:path>
                            </a:pathLst>
                          </a:cu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00" name="Freeform 600"/>
                        <wps:cNvSpPr/>
                        <wps:spPr>
                          <a:xfrm>
                            <a:off x="4151997" y="1492503"/>
                            <a:ext cx="93980" cy="94615"/>
                          </a:xfrm>
                          <a:custGeom>
                            <a:avLst/>
                            <a:gdLst>
                              <a:gd name="connsiteX0" fmla="*/ 3814 w 94349"/>
                              <a:gd name="connsiteY0" fmla="*/ 45456 h 95371"/>
                              <a:gd name="connsiteX1" fmla="*/ 53608 w 94349"/>
                              <a:gd name="connsiteY1" fmla="*/ 4715 h 95371"/>
                              <a:gd name="connsiteX2" fmla="*/ 67188 w 94349"/>
                              <a:gd name="connsiteY2" fmla="*/ 189 h 95371"/>
                              <a:gd name="connsiteX3" fmla="*/ 76242 w 94349"/>
                              <a:gd name="connsiteY3" fmla="*/ 9242 h 95371"/>
                              <a:gd name="connsiteX4" fmla="*/ 80768 w 94349"/>
                              <a:gd name="connsiteY4" fmla="*/ 22822 h 95371"/>
                              <a:gd name="connsiteX5" fmla="*/ 94349 w 94349"/>
                              <a:gd name="connsiteY5" fmla="*/ 49983 h 95371"/>
                              <a:gd name="connsiteX6" fmla="*/ 80768 w 94349"/>
                              <a:gd name="connsiteY6" fmla="*/ 77143 h 95371"/>
                              <a:gd name="connsiteX7" fmla="*/ 76242 w 94349"/>
                              <a:gd name="connsiteY7" fmla="*/ 90723 h 95371"/>
                              <a:gd name="connsiteX8" fmla="*/ 62661 w 94349"/>
                              <a:gd name="connsiteY8" fmla="*/ 95250 h 95371"/>
                              <a:gd name="connsiteX9" fmla="*/ 3814 w 94349"/>
                              <a:gd name="connsiteY9" fmla="*/ 72616 h 95371"/>
                              <a:gd name="connsiteX10" fmla="*/ 3814 w 94349"/>
                              <a:gd name="connsiteY10" fmla="*/ 45456 h 95371"/>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Lst>
                            <a:rect l="l" t="t" r="r" b="b"/>
                            <a:pathLst>
                              <a:path w="94349" h="95371">
                                <a:moveTo>
                                  <a:pt x="3814" y="45456"/>
                                </a:moveTo>
                                <a:cubicBezTo>
                                  <a:pt x="12113" y="34139"/>
                                  <a:pt x="36157" y="17180"/>
                                  <a:pt x="53608" y="4715"/>
                                </a:cubicBezTo>
                                <a:cubicBezTo>
                                  <a:pt x="57491" y="1942"/>
                                  <a:pt x="62509" y="-747"/>
                                  <a:pt x="67188" y="189"/>
                                </a:cubicBezTo>
                                <a:cubicBezTo>
                                  <a:pt x="71373" y="1026"/>
                                  <a:pt x="73224" y="6224"/>
                                  <a:pt x="76242" y="9242"/>
                                </a:cubicBezTo>
                                <a:cubicBezTo>
                                  <a:pt x="77751" y="13769"/>
                                  <a:pt x="78634" y="18554"/>
                                  <a:pt x="80768" y="22822"/>
                                </a:cubicBezTo>
                                <a:cubicBezTo>
                                  <a:pt x="98322" y="57931"/>
                                  <a:pt x="82968" y="15843"/>
                                  <a:pt x="94349" y="49983"/>
                                </a:cubicBezTo>
                                <a:cubicBezTo>
                                  <a:pt x="83182" y="94647"/>
                                  <a:pt x="98066" y="48313"/>
                                  <a:pt x="80768" y="77143"/>
                                </a:cubicBezTo>
                                <a:cubicBezTo>
                                  <a:pt x="78313" y="81234"/>
                                  <a:pt x="79616" y="87349"/>
                                  <a:pt x="76242" y="90723"/>
                                </a:cubicBezTo>
                                <a:cubicBezTo>
                                  <a:pt x="72868" y="94097"/>
                                  <a:pt x="67188" y="93741"/>
                                  <a:pt x="62661" y="95250"/>
                                </a:cubicBezTo>
                                <a:cubicBezTo>
                                  <a:pt x="33744" y="92621"/>
                                  <a:pt x="9146" y="104614"/>
                                  <a:pt x="3814" y="72616"/>
                                </a:cubicBezTo>
                                <a:cubicBezTo>
                                  <a:pt x="3259" y="69288"/>
                                  <a:pt x="-4485" y="56773"/>
                                  <a:pt x="3814" y="45456"/>
                                </a:cubicBezTo>
                                <a:close/>
                              </a:path>
                            </a:pathLst>
                          </a:custGeom>
                          <a:solidFill>
                            <a:srgbClr val="5B9BD5"/>
                          </a:solidFill>
                          <a:ln w="12700" cap="flat" cmpd="sng" algn="ctr">
                            <a:solidFill>
                              <a:srgbClr val="5B9BD5">
                                <a:shade val="50000"/>
                              </a:srgbClr>
                            </a:solidFill>
                            <a:prstDash val="solid"/>
                            <a:miter lim="800000"/>
                          </a:ln>
                          <a:effectLst/>
                        </wps:spPr>
                        <wps:bodyPr rot="0" spcFirstLastPara="0" vert="horz" wrap="square" lIns="91440" tIns="45720" rIns="91440" bIns="45720" numCol="1" spcCol="0" rtlCol="0" fromWordArt="0" anchor="ctr" anchorCtr="0" forceAA="0" compatLnSpc="1">
                          <a:prstTxWarp prst="textNoShape">
                            <a:avLst/>
                          </a:prstTxWarp>
                          <a:noAutofit/>
                        </wps:bodyPr>
                      </wps:wsp>
                      <wps:wsp>
                        <wps:cNvPr id="601" name="Freeform 601"/>
                        <wps:cNvSpPr/>
                        <wps:spPr>
                          <a:xfrm>
                            <a:off x="4412197" y="801407"/>
                            <a:ext cx="97155" cy="71120"/>
                          </a:xfrm>
                          <a:custGeom>
                            <a:avLst/>
                            <a:gdLst>
                              <a:gd name="connsiteX0" fmla="*/ 5399 w 97474"/>
                              <a:gd name="connsiteY0" fmla="*/ 60325 h 71321"/>
                              <a:gd name="connsiteX1" fmla="*/ 11749 w 97474"/>
                              <a:gd name="connsiteY1" fmla="*/ 15875 h 71321"/>
                              <a:gd name="connsiteX2" fmla="*/ 14924 w 97474"/>
                              <a:gd name="connsiteY2" fmla="*/ 3175 h 71321"/>
                              <a:gd name="connsiteX3" fmla="*/ 27624 w 97474"/>
                              <a:gd name="connsiteY3" fmla="*/ 0 h 71321"/>
                              <a:gd name="connsiteX4" fmla="*/ 49849 w 97474"/>
                              <a:gd name="connsiteY4" fmla="*/ 3175 h 71321"/>
                              <a:gd name="connsiteX5" fmla="*/ 62549 w 97474"/>
                              <a:gd name="connsiteY5" fmla="*/ 12700 h 71321"/>
                              <a:gd name="connsiteX6" fmla="*/ 81599 w 97474"/>
                              <a:gd name="connsiteY6" fmla="*/ 28575 h 71321"/>
                              <a:gd name="connsiteX7" fmla="*/ 91124 w 97474"/>
                              <a:gd name="connsiteY7" fmla="*/ 47625 h 71321"/>
                              <a:gd name="connsiteX8" fmla="*/ 97474 w 97474"/>
                              <a:gd name="connsiteY8" fmla="*/ 57150 h 71321"/>
                              <a:gd name="connsiteX9" fmla="*/ 94299 w 97474"/>
                              <a:gd name="connsiteY9" fmla="*/ 66675 h 71321"/>
                              <a:gd name="connsiteX10" fmla="*/ 84774 w 97474"/>
                              <a:gd name="connsiteY10" fmla="*/ 69850 h 71321"/>
                              <a:gd name="connsiteX11" fmla="*/ 5399 w 97474"/>
                              <a:gd name="connsiteY11" fmla="*/ 60325 h 71321"/>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Lst>
                            <a:rect l="l" t="t" r="r" b="b"/>
                            <a:pathLst>
                              <a:path w="97474" h="71321">
                                <a:moveTo>
                                  <a:pt x="5399" y="60325"/>
                                </a:moveTo>
                                <a:cubicBezTo>
                                  <a:pt x="-6772" y="51329"/>
                                  <a:pt x="4419" y="41529"/>
                                  <a:pt x="11749" y="15875"/>
                                </a:cubicBezTo>
                                <a:cubicBezTo>
                                  <a:pt x="12948" y="11679"/>
                                  <a:pt x="11838" y="6261"/>
                                  <a:pt x="14924" y="3175"/>
                                </a:cubicBezTo>
                                <a:cubicBezTo>
                                  <a:pt x="18010" y="89"/>
                                  <a:pt x="23391" y="1058"/>
                                  <a:pt x="27624" y="0"/>
                                </a:cubicBezTo>
                                <a:cubicBezTo>
                                  <a:pt x="35032" y="1058"/>
                                  <a:pt x="42816" y="618"/>
                                  <a:pt x="49849" y="3175"/>
                                </a:cubicBezTo>
                                <a:cubicBezTo>
                                  <a:pt x="54822" y="4983"/>
                                  <a:pt x="58243" y="9624"/>
                                  <a:pt x="62549" y="12700"/>
                                </a:cubicBezTo>
                                <a:cubicBezTo>
                                  <a:pt x="72833" y="20046"/>
                                  <a:pt x="72879" y="18111"/>
                                  <a:pt x="81599" y="28575"/>
                                </a:cubicBezTo>
                                <a:cubicBezTo>
                                  <a:pt x="92973" y="42224"/>
                                  <a:pt x="83964" y="33306"/>
                                  <a:pt x="91124" y="47625"/>
                                </a:cubicBezTo>
                                <a:cubicBezTo>
                                  <a:pt x="92831" y="51038"/>
                                  <a:pt x="95357" y="53975"/>
                                  <a:pt x="97474" y="57150"/>
                                </a:cubicBezTo>
                                <a:cubicBezTo>
                                  <a:pt x="96416" y="60325"/>
                                  <a:pt x="96666" y="64308"/>
                                  <a:pt x="94299" y="66675"/>
                                </a:cubicBezTo>
                                <a:cubicBezTo>
                                  <a:pt x="91932" y="69042"/>
                                  <a:pt x="88082" y="69341"/>
                                  <a:pt x="84774" y="69850"/>
                                </a:cubicBezTo>
                                <a:cubicBezTo>
                                  <a:pt x="58660" y="73867"/>
                                  <a:pt x="17570" y="69321"/>
                                  <a:pt x="5399" y="60325"/>
                                </a:cubicBezTo>
                                <a:close/>
                              </a:path>
                            </a:pathLst>
                          </a:custGeom>
                          <a:solidFill>
                            <a:srgbClr val="5B9BD5"/>
                          </a:solidFill>
                          <a:ln w="12700" cap="flat" cmpd="sng" algn="ctr">
                            <a:solidFill>
                              <a:srgbClr val="5B9BD5">
                                <a:shade val="50000"/>
                              </a:srgbClr>
                            </a:solidFill>
                            <a:prstDash val="solid"/>
                            <a:miter lim="800000"/>
                          </a:ln>
                          <a:effectLst/>
                        </wps:spPr>
                        <wps:bodyPr rot="0" spcFirstLastPara="0" vert="horz" wrap="square" lIns="91440" tIns="45720" rIns="91440" bIns="45720" numCol="1" spcCol="0" rtlCol="0" fromWordArt="0" anchor="ctr" anchorCtr="0" forceAA="0" compatLnSpc="1">
                          <a:prstTxWarp prst="textNoShape">
                            <a:avLst/>
                          </a:prstTxWarp>
                          <a:noAutofit/>
                        </wps:bodyPr>
                      </wps:wsp>
                      <wps:wsp>
                        <wps:cNvPr id="602" name="Freeform 602"/>
                        <wps:cNvSpPr/>
                        <wps:spPr>
                          <a:xfrm>
                            <a:off x="4157857" y="738152"/>
                            <a:ext cx="31750" cy="69850"/>
                          </a:xfrm>
                          <a:custGeom>
                            <a:avLst/>
                            <a:gdLst>
                              <a:gd name="connsiteX0" fmla="*/ 22225 w 31750"/>
                              <a:gd name="connsiteY0" fmla="*/ 0 h 69850"/>
                              <a:gd name="connsiteX1" fmla="*/ 0 w 31750"/>
                              <a:gd name="connsiteY1" fmla="*/ 47625 h 69850"/>
                              <a:gd name="connsiteX2" fmla="*/ 3175 w 31750"/>
                              <a:gd name="connsiteY2" fmla="*/ 69850 h 69850"/>
                              <a:gd name="connsiteX3" fmla="*/ 25400 w 31750"/>
                              <a:gd name="connsiteY3" fmla="*/ 66675 h 69850"/>
                              <a:gd name="connsiteX4" fmla="*/ 31750 w 31750"/>
                              <a:gd name="connsiteY4" fmla="*/ 47625 h 69850"/>
                              <a:gd name="connsiteX5" fmla="*/ 22225 w 31750"/>
                              <a:gd name="connsiteY5" fmla="*/ 0 h 69850"/>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Lst>
                            <a:rect l="l" t="t" r="r" b="b"/>
                            <a:pathLst>
                              <a:path w="31750" h="69850">
                                <a:moveTo>
                                  <a:pt x="22225" y="0"/>
                                </a:moveTo>
                                <a:cubicBezTo>
                                  <a:pt x="20508" y="3147"/>
                                  <a:pt x="0" y="33777"/>
                                  <a:pt x="0" y="47625"/>
                                </a:cubicBezTo>
                                <a:cubicBezTo>
                                  <a:pt x="0" y="55109"/>
                                  <a:pt x="2117" y="62442"/>
                                  <a:pt x="3175" y="69850"/>
                                </a:cubicBezTo>
                                <a:cubicBezTo>
                                  <a:pt x="10583" y="68792"/>
                                  <a:pt x="19493" y="71269"/>
                                  <a:pt x="25400" y="66675"/>
                                </a:cubicBezTo>
                                <a:cubicBezTo>
                                  <a:pt x="30684" y="62566"/>
                                  <a:pt x="31750" y="47625"/>
                                  <a:pt x="31750" y="47625"/>
                                </a:cubicBezTo>
                                <a:lnTo>
                                  <a:pt x="22225" y="0"/>
                                </a:lnTo>
                                <a:close/>
                              </a:path>
                            </a:pathLst>
                          </a:custGeom>
                          <a:solidFill>
                            <a:srgbClr val="5B9BD5"/>
                          </a:solidFill>
                          <a:ln w="12700" cap="flat" cmpd="sng" algn="ctr">
                            <a:solidFill>
                              <a:srgbClr val="5B9BD5">
                                <a:shade val="50000"/>
                              </a:srgbClr>
                            </a:solidFill>
                            <a:prstDash val="solid"/>
                            <a:miter lim="800000"/>
                          </a:ln>
                          <a:effectLst/>
                        </wps:spPr>
                        <wps:bodyPr rot="0" spcFirstLastPara="0" vert="horz" wrap="square" lIns="91440" tIns="45720" rIns="91440" bIns="45720" numCol="1" spcCol="0" rtlCol="0" fromWordArt="0" anchor="ctr" anchorCtr="0" forceAA="0" compatLnSpc="1">
                          <a:prstTxWarp prst="textNoShape">
                            <a:avLst/>
                          </a:prstTxWarp>
                          <a:noAutofit/>
                        </wps:bodyPr>
                      </wps:wsp>
                      <wps:wsp>
                        <wps:cNvPr id="603" name="Freeform 603"/>
                        <wps:cNvSpPr/>
                        <wps:spPr>
                          <a:xfrm>
                            <a:off x="4337902" y="919893"/>
                            <a:ext cx="81915" cy="62865"/>
                          </a:xfrm>
                          <a:custGeom>
                            <a:avLst/>
                            <a:gdLst>
                              <a:gd name="connsiteX0" fmla="*/ 2945 w 82360"/>
                              <a:gd name="connsiteY0" fmla="*/ 2781 h 63106"/>
                              <a:gd name="connsiteX1" fmla="*/ 53745 w 82360"/>
                              <a:gd name="connsiteY1" fmla="*/ 5956 h 63106"/>
                              <a:gd name="connsiteX2" fmla="*/ 63270 w 82360"/>
                              <a:gd name="connsiteY2" fmla="*/ 15481 h 63106"/>
                              <a:gd name="connsiteX3" fmla="*/ 72795 w 82360"/>
                              <a:gd name="connsiteY3" fmla="*/ 18656 h 63106"/>
                              <a:gd name="connsiteX4" fmla="*/ 82320 w 82360"/>
                              <a:gd name="connsiteY4" fmla="*/ 40881 h 63106"/>
                              <a:gd name="connsiteX5" fmla="*/ 79145 w 82360"/>
                              <a:gd name="connsiteY5" fmla="*/ 56756 h 63106"/>
                              <a:gd name="connsiteX6" fmla="*/ 63270 w 82360"/>
                              <a:gd name="connsiteY6" fmla="*/ 59931 h 63106"/>
                              <a:gd name="connsiteX7" fmla="*/ 44220 w 82360"/>
                              <a:gd name="connsiteY7" fmla="*/ 63106 h 63106"/>
                              <a:gd name="connsiteX8" fmla="*/ 21995 w 82360"/>
                              <a:gd name="connsiteY8" fmla="*/ 56756 h 63106"/>
                              <a:gd name="connsiteX9" fmla="*/ 18820 w 82360"/>
                              <a:gd name="connsiteY9" fmla="*/ 44056 h 63106"/>
                              <a:gd name="connsiteX10" fmla="*/ 2945 w 82360"/>
                              <a:gd name="connsiteY10" fmla="*/ 2781 h 63106"/>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Lst>
                            <a:rect l="l" t="t" r="r" b="b"/>
                            <a:pathLst>
                              <a:path w="82360" h="63106">
                                <a:moveTo>
                                  <a:pt x="2945" y="2781"/>
                                </a:moveTo>
                                <a:cubicBezTo>
                                  <a:pt x="8766" y="-3569"/>
                                  <a:pt x="37143" y="2461"/>
                                  <a:pt x="53745" y="5956"/>
                                </a:cubicBezTo>
                                <a:cubicBezTo>
                                  <a:pt x="58139" y="6881"/>
                                  <a:pt x="59534" y="12990"/>
                                  <a:pt x="63270" y="15481"/>
                                </a:cubicBezTo>
                                <a:cubicBezTo>
                                  <a:pt x="66055" y="17337"/>
                                  <a:pt x="69620" y="17598"/>
                                  <a:pt x="72795" y="18656"/>
                                </a:cubicBezTo>
                                <a:cubicBezTo>
                                  <a:pt x="74035" y="21136"/>
                                  <a:pt x="82320" y="36209"/>
                                  <a:pt x="82320" y="40881"/>
                                </a:cubicBezTo>
                                <a:cubicBezTo>
                                  <a:pt x="82320" y="46277"/>
                                  <a:pt x="82961" y="52940"/>
                                  <a:pt x="79145" y="56756"/>
                                </a:cubicBezTo>
                                <a:cubicBezTo>
                                  <a:pt x="75329" y="60572"/>
                                  <a:pt x="68579" y="58966"/>
                                  <a:pt x="63270" y="59931"/>
                                </a:cubicBezTo>
                                <a:cubicBezTo>
                                  <a:pt x="56936" y="61083"/>
                                  <a:pt x="50570" y="62048"/>
                                  <a:pt x="44220" y="63106"/>
                                </a:cubicBezTo>
                                <a:cubicBezTo>
                                  <a:pt x="36812" y="60989"/>
                                  <a:pt x="28159" y="61379"/>
                                  <a:pt x="21995" y="56756"/>
                                </a:cubicBezTo>
                                <a:cubicBezTo>
                                  <a:pt x="18504" y="54138"/>
                                  <a:pt x="22371" y="46592"/>
                                  <a:pt x="18820" y="44056"/>
                                </a:cubicBezTo>
                                <a:cubicBezTo>
                                  <a:pt x="-1274" y="29703"/>
                                  <a:pt x="-2876" y="9131"/>
                                  <a:pt x="2945" y="2781"/>
                                </a:cubicBezTo>
                                <a:close/>
                              </a:path>
                            </a:pathLst>
                          </a:custGeom>
                          <a:solidFill>
                            <a:srgbClr val="5B9BD5"/>
                          </a:solidFill>
                          <a:ln w="12700" cap="flat" cmpd="sng" algn="ctr">
                            <a:solidFill>
                              <a:srgbClr val="5B9BD5">
                                <a:shade val="50000"/>
                              </a:srgbClr>
                            </a:solidFill>
                            <a:prstDash val="solid"/>
                            <a:miter lim="800000"/>
                          </a:ln>
                          <a:effectLst/>
                        </wps:spPr>
                        <wps:bodyPr rot="0" spcFirstLastPara="0" vert="horz" wrap="square" lIns="91440" tIns="45720" rIns="91440" bIns="45720" numCol="1" spcCol="0" rtlCol="0" fromWordArt="0" anchor="ctr" anchorCtr="0" forceAA="0" compatLnSpc="1">
                          <a:prstTxWarp prst="textNoShape">
                            <a:avLst/>
                          </a:prstTxWarp>
                          <a:noAutofit/>
                        </wps:bodyPr>
                      </wps:wsp>
                      <wps:wsp>
                        <wps:cNvPr id="604" name="Freeform 604"/>
                        <wps:cNvSpPr/>
                        <wps:spPr>
                          <a:xfrm>
                            <a:off x="4327107" y="999874"/>
                            <a:ext cx="66675" cy="57150"/>
                          </a:xfrm>
                          <a:custGeom>
                            <a:avLst/>
                            <a:gdLst>
                              <a:gd name="connsiteX0" fmla="*/ 47625 w 66675"/>
                              <a:gd name="connsiteY0" fmla="*/ 57150 h 57150"/>
                              <a:gd name="connsiteX1" fmla="*/ 15875 w 66675"/>
                              <a:gd name="connsiteY1" fmla="*/ 22225 h 57150"/>
                              <a:gd name="connsiteX2" fmla="*/ 0 w 66675"/>
                              <a:gd name="connsiteY2" fmla="*/ 3175 h 57150"/>
                              <a:gd name="connsiteX3" fmla="*/ 9525 w 66675"/>
                              <a:gd name="connsiteY3" fmla="*/ 0 h 57150"/>
                              <a:gd name="connsiteX4" fmla="*/ 28575 w 66675"/>
                              <a:gd name="connsiteY4" fmla="*/ 9525 h 57150"/>
                              <a:gd name="connsiteX5" fmla="*/ 38100 w 66675"/>
                              <a:gd name="connsiteY5" fmla="*/ 28575 h 57150"/>
                              <a:gd name="connsiteX6" fmla="*/ 47625 w 66675"/>
                              <a:gd name="connsiteY6" fmla="*/ 38100 h 57150"/>
                              <a:gd name="connsiteX7" fmla="*/ 66675 w 66675"/>
                              <a:gd name="connsiteY7" fmla="*/ 44450 h 57150"/>
                              <a:gd name="connsiteX8" fmla="*/ 57150 w 66675"/>
                              <a:gd name="connsiteY8" fmla="*/ 53975 h 57150"/>
                              <a:gd name="connsiteX9" fmla="*/ 47625 w 66675"/>
                              <a:gd name="connsiteY9" fmla="*/ 57150 h 57150"/>
                              <a:gd name="connsiteX10" fmla="*/ 47625 w 66675"/>
                              <a:gd name="connsiteY10" fmla="*/ 57150 h 57150"/>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Lst>
                            <a:rect l="l" t="t" r="r" b="b"/>
                            <a:pathLst>
                              <a:path w="66675" h="57150">
                                <a:moveTo>
                                  <a:pt x="47625" y="57150"/>
                                </a:moveTo>
                                <a:cubicBezTo>
                                  <a:pt x="42333" y="51329"/>
                                  <a:pt x="27000" y="33350"/>
                                  <a:pt x="15875" y="22225"/>
                                </a:cubicBezTo>
                                <a:cubicBezTo>
                                  <a:pt x="-2076" y="4274"/>
                                  <a:pt x="13623" y="30421"/>
                                  <a:pt x="0" y="3175"/>
                                </a:cubicBezTo>
                                <a:cubicBezTo>
                                  <a:pt x="3175" y="2117"/>
                                  <a:pt x="6178" y="0"/>
                                  <a:pt x="9525" y="0"/>
                                </a:cubicBezTo>
                                <a:cubicBezTo>
                                  <a:pt x="16098" y="0"/>
                                  <a:pt x="23759" y="6314"/>
                                  <a:pt x="28575" y="9525"/>
                                </a:cubicBezTo>
                                <a:cubicBezTo>
                                  <a:pt x="31757" y="19071"/>
                                  <a:pt x="31261" y="20369"/>
                                  <a:pt x="38100" y="28575"/>
                                </a:cubicBezTo>
                                <a:cubicBezTo>
                                  <a:pt x="40975" y="32024"/>
                                  <a:pt x="43700" y="35919"/>
                                  <a:pt x="47625" y="38100"/>
                                </a:cubicBezTo>
                                <a:cubicBezTo>
                                  <a:pt x="53476" y="41351"/>
                                  <a:pt x="66675" y="44450"/>
                                  <a:pt x="66675" y="44450"/>
                                </a:cubicBezTo>
                                <a:cubicBezTo>
                                  <a:pt x="63500" y="47625"/>
                                  <a:pt x="60886" y="51484"/>
                                  <a:pt x="57150" y="53975"/>
                                </a:cubicBezTo>
                                <a:cubicBezTo>
                                  <a:pt x="54365" y="55831"/>
                                  <a:pt x="50732" y="55907"/>
                                  <a:pt x="47625" y="57150"/>
                                </a:cubicBezTo>
                                <a:lnTo>
                                  <a:pt x="47625" y="57150"/>
                                </a:lnTo>
                                <a:close/>
                              </a:path>
                            </a:pathLst>
                          </a:custGeom>
                          <a:solidFill>
                            <a:srgbClr val="5B9BD5"/>
                          </a:solid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05" name="Text Box 605"/>
                        <wps:cNvSpPr txBox="1"/>
                        <wps:spPr>
                          <a:xfrm>
                            <a:off x="4265108" y="1737577"/>
                            <a:ext cx="259300" cy="178950"/>
                          </a:xfrm>
                          <a:prstGeom prst="rect">
                            <a:avLst/>
                          </a:prstGeom>
                          <a:noFill/>
                          <a:ln w="6350">
                            <a:noFill/>
                          </a:ln>
                        </wps:spPr>
                        <wps:txbx>
                          <w:txbxContent>
                            <w:p w14:paraId="2FEDC41C" w14:textId="5B27CE54" w:rsidR="00B91D74" w:rsidRPr="00DA704F" w:rsidRDefault="00B91D74" w:rsidP="00B91D74">
                              <w:pPr>
                                <w:rPr>
                                  <w:rFonts w:ascii="Times New Roman" w:hAnsi="Times New Roman" w:cs="Times New Roman"/>
                                  <w:sz w:val="20"/>
                                  <w:szCs w:val="20"/>
                                </w:rPr>
                              </w:pPr>
                              <w:r w:rsidRPr="00DA704F">
                                <w:rPr>
                                  <w:rFonts w:ascii="Times New Roman" w:hAnsi="Times New Roman" w:cs="Times New Roman"/>
                                  <w:sz w:val="20"/>
                                  <w:szCs w:val="20"/>
                                </w:rPr>
                                <w:t>(i</w:t>
                              </w:r>
                              <w:r>
                                <w:rPr>
                                  <w:rFonts w:ascii="Times New Roman" w:hAnsi="Times New Roman" w:cs="Times New Roman"/>
                                  <w:sz w:val="20"/>
                                  <w:szCs w:val="20"/>
                                </w:rPr>
                                <w:t>ii)</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606" name="Text Box 606"/>
                        <wps:cNvSpPr txBox="1"/>
                        <wps:spPr>
                          <a:xfrm>
                            <a:off x="2833040" y="1769271"/>
                            <a:ext cx="268515" cy="178950"/>
                          </a:xfrm>
                          <a:prstGeom prst="rect">
                            <a:avLst/>
                          </a:prstGeom>
                          <a:noFill/>
                          <a:ln w="6350">
                            <a:noFill/>
                          </a:ln>
                        </wps:spPr>
                        <wps:txbx>
                          <w:txbxContent>
                            <w:p w14:paraId="5FF09EAF" w14:textId="132AC763" w:rsidR="00B91D74" w:rsidRPr="00DA704F" w:rsidRDefault="00B91D74" w:rsidP="00B91D74">
                              <w:pPr>
                                <w:rPr>
                                  <w:rFonts w:ascii="Times New Roman" w:hAnsi="Times New Roman" w:cs="Times New Roman"/>
                                  <w:sz w:val="20"/>
                                  <w:szCs w:val="20"/>
                                </w:rPr>
                              </w:pPr>
                              <w:r w:rsidRPr="00DA704F">
                                <w:rPr>
                                  <w:rFonts w:ascii="Times New Roman" w:hAnsi="Times New Roman" w:cs="Times New Roman"/>
                                  <w:sz w:val="20"/>
                                  <w:szCs w:val="20"/>
                                </w:rPr>
                                <w:t>(ii)</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607" name="Text Box 607"/>
                        <wps:cNvSpPr txBox="1"/>
                        <wps:spPr>
                          <a:xfrm>
                            <a:off x="1444216" y="1763527"/>
                            <a:ext cx="268515" cy="184338"/>
                          </a:xfrm>
                          <a:prstGeom prst="rect">
                            <a:avLst/>
                          </a:prstGeom>
                          <a:noFill/>
                          <a:ln w="6350">
                            <a:noFill/>
                          </a:ln>
                        </wps:spPr>
                        <wps:txbx>
                          <w:txbxContent>
                            <w:p w14:paraId="1F598D31" w14:textId="7E2CAE61" w:rsidR="00B91D74" w:rsidRPr="00DA704F" w:rsidRDefault="00B91D74" w:rsidP="00B91D74">
                              <w:pPr>
                                <w:rPr>
                                  <w:rFonts w:ascii="Times New Roman" w:hAnsi="Times New Roman" w:cs="Times New Roman"/>
                                  <w:sz w:val="20"/>
                                  <w:szCs w:val="20"/>
                                </w:rPr>
                              </w:pPr>
                              <w:r w:rsidRPr="00DA704F">
                                <w:rPr>
                                  <w:rFonts w:ascii="Times New Roman" w:hAnsi="Times New Roman" w:cs="Times New Roman"/>
                                  <w:sz w:val="20"/>
                                  <w:szCs w:val="20"/>
                                </w:rPr>
                                <w:t>(</w:t>
                              </w:r>
                              <w:proofErr w:type="spellStart"/>
                              <w:r>
                                <w:rPr>
                                  <w:rFonts w:ascii="Times New Roman" w:hAnsi="Times New Roman" w:cs="Times New Roman"/>
                                  <w:sz w:val="20"/>
                                  <w:szCs w:val="20"/>
                                </w:rPr>
                                <w:t>i</w:t>
                              </w:r>
                              <w:proofErr w:type="spellEnd"/>
                              <w:r w:rsidRPr="00DA704F">
                                <w:rPr>
                                  <w:rFonts w:ascii="Times New Roman" w:hAnsi="Times New Roman" w:cs="Times New Roman"/>
                                  <w:sz w:val="20"/>
                                  <w:szCs w:val="20"/>
                                </w:rPr>
                                <w:t>)</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610" name="Freeform 610"/>
                        <wps:cNvSpPr/>
                        <wps:spPr>
                          <a:xfrm>
                            <a:off x="2473972" y="685083"/>
                            <a:ext cx="847845" cy="1030229"/>
                          </a:xfrm>
                          <a:custGeom>
                            <a:avLst/>
                            <a:gdLst>
                              <a:gd name="connsiteX0" fmla="*/ 222594 w 847845"/>
                              <a:gd name="connsiteY0" fmla="*/ 89545 h 1030229"/>
                              <a:gd name="connsiteX1" fmla="*/ 184494 w 847845"/>
                              <a:gd name="connsiteY1" fmla="*/ 142885 h 1030229"/>
                              <a:gd name="connsiteX2" fmla="*/ 176874 w 847845"/>
                              <a:gd name="connsiteY2" fmla="*/ 173365 h 1030229"/>
                              <a:gd name="connsiteX3" fmla="*/ 157824 w 847845"/>
                              <a:gd name="connsiteY3" fmla="*/ 196225 h 1030229"/>
                              <a:gd name="connsiteX4" fmla="*/ 146394 w 847845"/>
                              <a:gd name="connsiteY4" fmla="*/ 203845 h 1030229"/>
                              <a:gd name="connsiteX5" fmla="*/ 123534 w 847845"/>
                              <a:gd name="connsiteY5" fmla="*/ 222895 h 1030229"/>
                              <a:gd name="connsiteX6" fmla="*/ 108294 w 847845"/>
                              <a:gd name="connsiteY6" fmla="*/ 245755 h 1030229"/>
                              <a:gd name="connsiteX7" fmla="*/ 93054 w 847845"/>
                              <a:gd name="connsiteY7" fmla="*/ 280045 h 1030229"/>
                              <a:gd name="connsiteX8" fmla="*/ 89244 w 847845"/>
                              <a:gd name="connsiteY8" fmla="*/ 291475 h 1030229"/>
                              <a:gd name="connsiteX9" fmla="*/ 62574 w 847845"/>
                              <a:gd name="connsiteY9" fmla="*/ 329575 h 1030229"/>
                              <a:gd name="connsiteX10" fmla="*/ 54954 w 847845"/>
                              <a:gd name="connsiteY10" fmla="*/ 352435 h 1030229"/>
                              <a:gd name="connsiteX11" fmla="*/ 47334 w 847845"/>
                              <a:gd name="connsiteY11" fmla="*/ 363865 h 1030229"/>
                              <a:gd name="connsiteX12" fmla="*/ 43524 w 847845"/>
                              <a:gd name="connsiteY12" fmla="*/ 375295 h 1030229"/>
                              <a:gd name="connsiteX13" fmla="*/ 35904 w 847845"/>
                              <a:gd name="connsiteY13" fmla="*/ 386725 h 1030229"/>
                              <a:gd name="connsiteX14" fmla="*/ 28284 w 847845"/>
                              <a:gd name="connsiteY14" fmla="*/ 409585 h 1030229"/>
                              <a:gd name="connsiteX15" fmla="*/ 20664 w 847845"/>
                              <a:gd name="connsiteY15" fmla="*/ 421015 h 1030229"/>
                              <a:gd name="connsiteX16" fmla="*/ 5424 w 847845"/>
                              <a:gd name="connsiteY16" fmla="*/ 455305 h 1030229"/>
                              <a:gd name="connsiteX17" fmla="*/ 5424 w 847845"/>
                              <a:gd name="connsiteY17" fmla="*/ 550555 h 1030229"/>
                              <a:gd name="connsiteX18" fmla="*/ 9234 w 847845"/>
                              <a:gd name="connsiteY18" fmla="*/ 565795 h 1030229"/>
                              <a:gd name="connsiteX19" fmla="*/ 32094 w 847845"/>
                              <a:gd name="connsiteY19" fmla="*/ 573415 h 1030229"/>
                              <a:gd name="connsiteX20" fmla="*/ 43524 w 847845"/>
                              <a:gd name="connsiteY20" fmla="*/ 584845 h 1030229"/>
                              <a:gd name="connsiteX21" fmla="*/ 47334 w 847845"/>
                              <a:gd name="connsiteY21" fmla="*/ 596275 h 1030229"/>
                              <a:gd name="connsiteX22" fmla="*/ 62574 w 847845"/>
                              <a:gd name="connsiteY22" fmla="*/ 619135 h 1030229"/>
                              <a:gd name="connsiteX23" fmla="*/ 70194 w 847845"/>
                              <a:gd name="connsiteY23" fmla="*/ 630565 h 1030229"/>
                              <a:gd name="connsiteX24" fmla="*/ 74004 w 847845"/>
                              <a:gd name="connsiteY24" fmla="*/ 649615 h 1030229"/>
                              <a:gd name="connsiteX25" fmla="*/ 81624 w 847845"/>
                              <a:gd name="connsiteY25" fmla="*/ 672475 h 1030229"/>
                              <a:gd name="connsiteX26" fmla="*/ 89244 w 847845"/>
                              <a:gd name="connsiteY26" fmla="*/ 699145 h 1030229"/>
                              <a:gd name="connsiteX27" fmla="*/ 100674 w 847845"/>
                              <a:gd name="connsiteY27" fmla="*/ 710575 h 1030229"/>
                              <a:gd name="connsiteX28" fmla="*/ 104484 w 847845"/>
                              <a:gd name="connsiteY28" fmla="*/ 725815 h 1030229"/>
                              <a:gd name="connsiteX29" fmla="*/ 108294 w 847845"/>
                              <a:gd name="connsiteY29" fmla="*/ 737245 h 1030229"/>
                              <a:gd name="connsiteX30" fmla="*/ 112104 w 847845"/>
                              <a:gd name="connsiteY30" fmla="*/ 775345 h 1030229"/>
                              <a:gd name="connsiteX31" fmla="*/ 127344 w 847845"/>
                              <a:gd name="connsiteY31" fmla="*/ 798205 h 1030229"/>
                              <a:gd name="connsiteX32" fmla="*/ 134964 w 847845"/>
                              <a:gd name="connsiteY32" fmla="*/ 809635 h 1030229"/>
                              <a:gd name="connsiteX33" fmla="*/ 142584 w 847845"/>
                              <a:gd name="connsiteY33" fmla="*/ 832495 h 1030229"/>
                              <a:gd name="connsiteX34" fmla="*/ 146394 w 847845"/>
                              <a:gd name="connsiteY34" fmla="*/ 847735 h 1030229"/>
                              <a:gd name="connsiteX35" fmla="*/ 157824 w 847845"/>
                              <a:gd name="connsiteY35" fmla="*/ 855355 h 1030229"/>
                              <a:gd name="connsiteX36" fmla="*/ 176874 w 847845"/>
                              <a:gd name="connsiteY36" fmla="*/ 878215 h 1030229"/>
                              <a:gd name="connsiteX37" fmla="*/ 188304 w 847845"/>
                              <a:gd name="connsiteY37" fmla="*/ 889645 h 1030229"/>
                              <a:gd name="connsiteX38" fmla="*/ 192114 w 847845"/>
                              <a:gd name="connsiteY38" fmla="*/ 901075 h 1030229"/>
                              <a:gd name="connsiteX39" fmla="*/ 199734 w 847845"/>
                              <a:gd name="connsiteY39" fmla="*/ 912505 h 1030229"/>
                              <a:gd name="connsiteX40" fmla="*/ 203544 w 847845"/>
                              <a:gd name="connsiteY40" fmla="*/ 931555 h 1030229"/>
                              <a:gd name="connsiteX41" fmla="*/ 214974 w 847845"/>
                              <a:gd name="connsiteY41" fmla="*/ 935365 h 1030229"/>
                              <a:gd name="connsiteX42" fmla="*/ 234024 w 847845"/>
                              <a:gd name="connsiteY42" fmla="*/ 939175 h 1030229"/>
                              <a:gd name="connsiteX43" fmla="*/ 272124 w 847845"/>
                              <a:gd name="connsiteY43" fmla="*/ 977275 h 1030229"/>
                              <a:gd name="connsiteX44" fmla="*/ 279744 w 847845"/>
                              <a:gd name="connsiteY44" fmla="*/ 988705 h 1030229"/>
                              <a:gd name="connsiteX45" fmla="*/ 321654 w 847845"/>
                              <a:gd name="connsiteY45" fmla="*/ 996325 h 1030229"/>
                              <a:gd name="connsiteX46" fmla="*/ 355944 w 847845"/>
                              <a:gd name="connsiteY46" fmla="*/ 1015375 h 1030229"/>
                              <a:gd name="connsiteX47" fmla="*/ 413094 w 847845"/>
                              <a:gd name="connsiteY47" fmla="*/ 1019185 h 1030229"/>
                              <a:gd name="connsiteX48" fmla="*/ 550254 w 847845"/>
                              <a:gd name="connsiteY48" fmla="*/ 1022995 h 1030229"/>
                              <a:gd name="connsiteX49" fmla="*/ 561684 w 847845"/>
                              <a:gd name="connsiteY49" fmla="*/ 1019185 h 1030229"/>
                              <a:gd name="connsiteX50" fmla="*/ 588354 w 847845"/>
                              <a:gd name="connsiteY50" fmla="*/ 1015375 h 1030229"/>
                              <a:gd name="connsiteX51" fmla="*/ 599784 w 847845"/>
                              <a:gd name="connsiteY51" fmla="*/ 1007755 h 1030229"/>
                              <a:gd name="connsiteX52" fmla="*/ 618834 w 847845"/>
                              <a:gd name="connsiteY52" fmla="*/ 973465 h 1030229"/>
                              <a:gd name="connsiteX53" fmla="*/ 634074 w 847845"/>
                              <a:gd name="connsiteY53" fmla="*/ 988705 h 1030229"/>
                              <a:gd name="connsiteX54" fmla="*/ 656934 w 847845"/>
                              <a:gd name="connsiteY54" fmla="*/ 965845 h 1030229"/>
                              <a:gd name="connsiteX55" fmla="*/ 664554 w 847845"/>
                              <a:gd name="connsiteY55" fmla="*/ 942985 h 1030229"/>
                              <a:gd name="connsiteX56" fmla="*/ 687414 w 847845"/>
                              <a:gd name="connsiteY56" fmla="*/ 935365 h 1030229"/>
                              <a:gd name="connsiteX57" fmla="*/ 691224 w 847845"/>
                              <a:gd name="connsiteY57" fmla="*/ 908695 h 1030229"/>
                              <a:gd name="connsiteX58" fmla="*/ 698844 w 847845"/>
                              <a:gd name="connsiteY58" fmla="*/ 897265 h 1030229"/>
                              <a:gd name="connsiteX59" fmla="*/ 706464 w 847845"/>
                              <a:gd name="connsiteY59" fmla="*/ 870595 h 1030229"/>
                              <a:gd name="connsiteX60" fmla="*/ 710274 w 847845"/>
                              <a:gd name="connsiteY60" fmla="*/ 843925 h 1030229"/>
                              <a:gd name="connsiteX61" fmla="*/ 717894 w 847845"/>
                              <a:gd name="connsiteY61" fmla="*/ 821065 h 1030229"/>
                              <a:gd name="connsiteX62" fmla="*/ 721704 w 847845"/>
                              <a:gd name="connsiteY62" fmla="*/ 798205 h 1030229"/>
                              <a:gd name="connsiteX63" fmla="*/ 729324 w 847845"/>
                              <a:gd name="connsiteY63" fmla="*/ 775345 h 1030229"/>
                              <a:gd name="connsiteX64" fmla="*/ 733134 w 847845"/>
                              <a:gd name="connsiteY64" fmla="*/ 756295 h 1030229"/>
                              <a:gd name="connsiteX65" fmla="*/ 740754 w 847845"/>
                              <a:gd name="connsiteY65" fmla="*/ 744865 h 1030229"/>
                              <a:gd name="connsiteX66" fmla="*/ 744564 w 847845"/>
                              <a:gd name="connsiteY66" fmla="*/ 733435 h 1030229"/>
                              <a:gd name="connsiteX67" fmla="*/ 752184 w 847845"/>
                              <a:gd name="connsiteY67" fmla="*/ 722005 h 1030229"/>
                              <a:gd name="connsiteX68" fmla="*/ 763614 w 847845"/>
                              <a:gd name="connsiteY68" fmla="*/ 699145 h 1030229"/>
                              <a:gd name="connsiteX69" fmla="*/ 775044 w 847845"/>
                              <a:gd name="connsiteY69" fmla="*/ 661045 h 1030229"/>
                              <a:gd name="connsiteX70" fmla="*/ 782664 w 847845"/>
                              <a:gd name="connsiteY70" fmla="*/ 649615 h 1030229"/>
                              <a:gd name="connsiteX71" fmla="*/ 786474 w 847845"/>
                              <a:gd name="connsiteY71" fmla="*/ 626755 h 1030229"/>
                              <a:gd name="connsiteX72" fmla="*/ 790284 w 847845"/>
                              <a:gd name="connsiteY72" fmla="*/ 615325 h 1030229"/>
                              <a:gd name="connsiteX73" fmla="*/ 797904 w 847845"/>
                              <a:gd name="connsiteY73" fmla="*/ 569605 h 1030229"/>
                              <a:gd name="connsiteX74" fmla="*/ 801714 w 847845"/>
                              <a:gd name="connsiteY74" fmla="*/ 523885 h 1030229"/>
                              <a:gd name="connsiteX75" fmla="*/ 809334 w 847845"/>
                              <a:gd name="connsiteY75" fmla="*/ 501025 h 1030229"/>
                              <a:gd name="connsiteX76" fmla="*/ 813144 w 847845"/>
                              <a:gd name="connsiteY76" fmla="*/ 455305 h 1030229"/>
                              <a:gd name="connsiteX77" fmla="*/ 824574 w 847845"/>
                              <a:gd name="connsiteY77" fmla="*/ 428635 h 1030229"/>
                              <a:gd name="connsiteX78" fmla="*/ 832194 w 847845"/>
                              <a:gd name="connsiteY78" fmla="*/ 398155 h 1030229"/>
                              <a:gd name="connsiteX79" fmla="*/ 843624 w 847845"/>
                              <a:gd name="connsiteY79" fmla="*/ 310525 h 1030229"/>
                              <a:gd name="connsiteX80" fmla="*/ 843624 w 847845"/>
                              <a:gd name="connsiteY80" fmla="*/ 241945 h 1030229"/>
                              <a:gd name="connsiteX81" fmla="*/ 832194 w 847845"/>
                              <a:gd name="connsiteY81" fmla="*/ 230515 h 1030229"/>
                              <a:gd name="connsiteX82" fmla="*/ 797904 w 847845"/>
                              <a:gd name="connsiteY82" fmla="*/ 192415 h 1030229"/>
                              <a:gd name="connsiteX83" fmla="*/ 775044 w 847845"/>
                              <a:gd name="connsiteY83" fmla="*/ 184795 h 1030229"/>
                              <a:gd name="connsiteX84" fmla="*/ 752184 w 847845"/>
                              <a:gd name="connsiteY84" fmla="*/ 169555 h 1030229"/>
                              <a:gd name="connsiteX85" fmla="*/ 729324 w 847845"/>
                              <a:gd name="connsiteY85" fmla="*/ 146695 h 1030229"/>
                              <a:gd name="connsiteX86" fmla="*/ 706464 w 847845"/>
                              <a:gd name="connsiteY86" fmla="*/ 135265 h 1030229"/>
                              <a:gd name="connsiteX87" fmla="*/ 695034 w 847845"/>
                              <a:gd name="connsiteY87" fmla="*/ 131455 h 1030229"/>
                              <a:gd name="connsiteX88" fmla="*/ 683604 w 847845"/>
                              <a:gd name="connsiteY88" fmla="*/ 123835 h 1030229"/>
                              <a:gd name="connsiteX89" fmla="*/ 672174 w 847845"/>
                              <a:gd name="connsiteY89" fmla="*/ 120025 h 1030229"/>
                              <a:gd name="connsiteX90" fmla="*/ 630264 w 847845"/>
                              <a:gd name="connsiteY90" fmla="*/ 112405 h 1030229"/>
                              <a:gd name="connsiteX91" fmla="*/ 607404 w 847845"/>
                              <a:gd name="connsiteY91" fmla="*/ 104785 h 1030229"/>
                              <a:gd name="connsiteX92" fmla="*/ 580734 w 847845"/>
                              <a:gd name="connsiteY92" fmla="*/ 93355 h 1030229"/>
                              <a:gd name="connsiteX93" fmla="*/ 569304 w 847845"/>
                              <a:gd name="connsiteY93" fmla="*/ 81925 h 1030229"/>
                              <a:gd name="connsiteX94" fmla="*/ 557874 w 847845"/>
                              <a:gd name="connsiteY94" fmla="*/ 74305 h 1030229"/>
                              <a:gd name="connsiteX95" fmla="*/ 538824 w 847845"/>
                              <a:gd name="connsiteY95" fmla="*/ 51445 h 1030229"/>
                              <a:gd name="connsiteX96" fmla="*/ 527394 w 847845"/>
                              <a:gd name="connsiteY96" fmla="*/ 47635 h 1030229"/>
                              <a:gd name="connsiteX97" fmla="*/ 496914 w 847845"/>
                              <a:gd name="connsiteY97" fmla="*/ 36205 h 1030229"/>
                              <a:gd name="connsiteX98" fmla="*/ 485484 w 847845"/>
                              <a:gd name="connsiteY98" fmla="*/ 32395 h 1030229"/>
                              <a:gd name="connsiteX99" fmla="*/ 470244 w 847845"/>
                              <a:gd name="connsiteY99" fmla="*/ 28585 h 1030229"/>
                              <a:gd name="connsiteX100" fmla="*/ 447384 w 847845"/>
                              <a:gd name="connsiteY100" fmla="*/ 20965 h 1030229"/>
                              <a:gd name="connsiteX101" fmla="*/ 420714 w 847845"/>
                              <a:gd name="connsiteY101" fmla="*/ 13345 h 1030229"/>
                              <a:gd name="connsiteX102" fmla="*/ 405474 w 847845"/>
                              <a:gd name="connsiteY102" fmla="*/ 9535 h 1030229"/>
                              <a:gd name="connsiteX103" fmla="*/ 394044 w 847845"/>
                              <a:gd name="connsiteY103" fmla="*/ 1915 h 1030229"/>
                              <a:gd name="connsiteX104" fmla="*/ 268314 w 847845"/>
                              <a:gd name="connsiteY104" fmla="*/ 9535 h 1030229"/>
                              <a:gd name="connsiteX105" fmla="*/ 256884 w 847845"/>
                              <a:gd name="connsiteY105" fmla="*/ 17155 h 1030229"/>
                              <a:gd name="connsiteX106" fmla="*/ 234024 w 847845"/>
                              <a:gd name="connsiteY106" fmla="*/ 32395 h 1030229"/>
                              <a:gd name="connsiteX107" fmla="*/ 218784 w 847845"/>
                              <a:gd name="connsiteY107" fmla="*/ 55255 h 1030229"/>
                              <a:gd name="connsiteX108" fmla="*/ 211164 w 847845"/>
                              <a:gd name="connsiteY108" fmla="*/ 78115 h 1030229"/>
                              <a:gd name="connsiteX109" fmla="*/ 188304 w 847845"/>
                              <a:gd name="connsiteY109" fmla="*/ 104785 h 1030229"/>
                              <a:gd name="connsiteX110" fmla="*/ 180684 w 847845"/>
                              <a:gd name="connsiteY110" fmla="*/ 131455 h 1030229"/>
                              <a:gd name="connsiteX111" fmla="*/ 173064 w 847845"/>
                              <a:gd name="connsiteY111" fmla="*/ 142885 h 1030229"/>
                              <a:gd name="connsiteX112" fmla="*/ 169254 w 847845"/>
                              <a:gd name="connsiteY112" fmla="*/ 154315 h 1030229"/>
                              <a:gd name="connsiteX113" fmla="*/ 154014 w 847845"/>
                              <a:gd name="connsiteY113" fmla="*/ 177175 h 1030229"/>
                              <a:gd name="connsiteX114" fmla="*/ 138774 w 847845"/>
                              <a:gd name="connsiteY114" fmla="*/ 200035 h 1030229"/>
                              <a:gd name="connsiteX115" fmla="*/ 127344 w 847845"/>
                              <a:gd name="connsiteY115" fmla="*/ 222895 h 1030229"/>
                              <a:gd name="connsiteX116" fmla="*/ 119724 w 847845"/>
                              <a:gd name="connsiteY116" fmla="*/ 238135 h 1030229"/>
                              <a:gd name="connsiteX117" fmla="*/ 112104 w 847845"/>
                              <a:gd name="connsiteY117" fmla="*/ 249565 h 1030229"/>
                              <a:gd name="connsiteX118" fmla="*/ 108294 w 847845"/>
                              <a:gd name="connsiteY118" fmla="*/ 260995 h 1030229"/>
                              <a:gd name="connsiteX119" fmla="*/ 100674 w 847845"/>
                              <a:gd name="connsiteY119" fmla="*/ 272425 h 1030229"/>
                              <a:gd name="connsiteX120" fmla="*/ 96864 w 847845"/>
                              <a:gd name="connsiteY120" fmla="*/ 283855 h 1030229"/>
                              <a:gd name="connsiteX121" fmla="*/ 89244 w 847845"/>
                              <a:gd name="connsiteY121" fmla="*/ 295285 h 1030229"/>
                              <a:gd name="connsiteX122" fmla="*/ 81624 w 847845"/>
                              <a:gd name="connsiteY122" fmla="*/ 310525 h 1030229"/>
                              <a:gd name="connsiteX123" fmla="*/ 66384 w 847845"/>
                              <a:gd name="connsiteY123" fmla="*/ 333385 h 1030229"/>
                              <a:gd name="connsiteX124" fmla="*/ 62574 w 847845"/>
                              <a:gd name="connsiteY124" fmla="*/ 344815 h 1030229"/>
                              <a:gd name="connsiteX125" fmla="*/ 47334 w 847845"/>
                              <a:gd name="connsiteY125" fmla="*/ 367675 h 1030229"/>
                              <a:gd name="connsiteX126" fmla="*/ 39714 w 847845"/>
                              <a:gd name="connsiteY126" fmla="*/ 379105 h 1030229"/>
                              <a:gd name="connsiteX127" fmla="*/ 35904 w 847845"/>
                              <a:gd name="connsiteY127" fmla="*/ 390535 h 1030229"/>
                              <a:gd name="connsiteX128" fmla="*/ 20664 w 847845"/>
                              <a:gd name="connsiteY128" fmla="*/ 413395 h 1030229"/>
                              <a:gd name="connsiteX129" fmla="*/ 5424 w 847845"/>
                              <a:gd name="connsiteY129" fmla="*/ 451495 h 1030229"/>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 ang="0">
                                <a:pos x="connsiteX9" y="connsiteY9"/>
                              </a:cxn>
                              <a:cxn ang="0">
                                <a:pos x="connsiteX10" y="connsiteY10"/>
                              </a:cxn>
                              <a:cxn ang="0">
                                <a:pos x="connsiteX11" y="connsiteY11"/>
                              </a:cxn>
                              <a:cxn ang="0">
                                <a:pos x="connsiteX12" y="connsiteY12"/>
                              </a:cxn>
                              <a:cxn ang="0">
                                <a:pos x="connsiteX13" y="connsiteY13"/>
                              </a:cxn>
                              <a:cxn ang="0">
                                <a:pos x="connsiteX14" y="connsiteY14"/>
                              </a:cxn>
                              <a:cxn ang="0">
                                <a:pos x="connsiteX15" y="connsiteY15"/>
                              </a:cxn>
                              <a:cxn ang="0">
                                <a:pos x="connsiteX16" y="connsiteY16"/>
                              </a:cxn>
                              <a:cxn ang="0">
                                <a:pos x="connsiteX17" y="connsiteY17"/>
                              </a:cxn>
                              <a:cxn ang="0">
                                <a:pos x="connsiteX18" y="connsiteY18"/>
                              </a:cxn>
                              <a:cxn ang="0">
                                <a:pos x="connsiteX19" y="connsiteY19"/>
                              </a:cxn>
                              <a:cxn ang="0">
                                <a:pos x="connsiteX20" y="connsiteY20"/>
                              </a:cxn>
                              <a:cxn ang="0">
                                <a:pos x="connsiteX21" y="connsiteY21"/>
                              </a:cxn>
                              <a:cxn ang="0">
                                <a:pos x="connsiteX22" y="connsiteY22"/>
                              </a:cxn>
                              <a:cxn ang="0">
                                <a:pos x="connsiteX23" y="connsiteY23"/>
                              </a:cxn>
                              <a:cxn ang="0">
                                <a:pos x="connsiteX24" y="connsiteY24"/>
                              </a:cxn>
                              <a:cxn ang="0">
                                <a:pos x="connsiteX25" y="connsiteY25"/>
                              </a:cxn>
                              <a:cxn ang="0">
                                <a:pos x="connsiteX26" y="connsiteY26"/>
                              </a:cxn>
                              <a:cxn ang="0">
                                <a:pos x="connsiteX27" y="connsiteY27"/>
                              </a:cxn>
                              <a:cxn ang="0">
                                <a:pos x="connsiteX28" y="connsiteY28"/>
                              </a:cxn>
                              <a:cxn ang="0">
                                <a:pos x="connsiteX29" y="connsiteY29"/>
                              </a:cxn>
                              <a:cxn ang="0">
                                <a:pos x="connsiteX30" y="connsiteY30"/>
                              </a:cxn>
                              <a:cxn ang="0">
                                <a:pos x="connsiteX31" y="connsiteY31"/>
                              </a:cxn>
                              <a:cxn ang="0">
                                <a:pos x="connsiteX32" y="connsiteY32"/>
                              </a:cxn>
                              <a:cxn ang="0">
                                <a:pos x="connsiteX33" y="connsiteY33"/>
                              </a:cxn>
                              <a:cxn ang="0">
                                <a:pos x="connsiteX34" y="connsiteY34"/>
                              </a:cxn>
                              <a:cxn ang="0">
                                <a:pos x="connsiteX35" y="connsiteY35"/>
                              </a:cxn>
                              <a:cxn ang="0">
                                <a:pos x="connsiteX36" y="connsiteY36"/>
                              </a:cxn>
                              <a:cxn ang="0">
                                <a:pos x="connsiteX37" y="connsiteY37"/>
                              </a:cxn>
                              <a:cxn ang="0">
                                <a:pos x="connsiteX38" y="connsiteY38"/>
                              </a:cxn>
                              <a:cxn ang="0">
                                <a:pos x="connsiteX39" y="connsiteY39"/>
                              </a:cxn>
                              <a:cxn ang="0">
                                <a:pos x="connsiteX40" y="connsiteY40"/>
                              </a:cxn>
                              <a:cxn ang="0">
                                <a:pos x="connsiteX41" y="connsiteY41"/>
                              </a:cxn>
                              <a:cxn ang="0">
                                <a:pos x="connsiteX42" y="connsiteY42"/>
                              </a:cxn>
                              <a:cxn ang="0">
                                <a:pos x="connsiteX43" y="connsiteY43"/>
                              </a:cxn>
                              <a:cxn ang="0">
                                <a:pos x="connsiteX44" y="connsiteY44"/>
                              </a:cxn>
                              <a:cxn ang="0">
                                <a:pos x="connsiteX45" y="connsiteY45"/>
                              </a:cxn>
                              <a:cxn ang="0">
                                <a:pos x="connsiteX46" y="connsiteY46"/>
                              </a:cxn>
                              <a:cxn ang="0">
                                <a:pos x="connsiteX47" y="connsiteY47"/>
                              </a:cxn>
                              <a:cxn ang="0">
                                <a:pos x="connsiteX48" y="connsiteY48"/>
                              </a:cxn>
                              <a:cxn ang="0">
                                <a:pos x="connsiteX49" y="connsiteY49"/>
                              </a:cxn>
                              <a:cxn ang="0">
                                <a:pos x="connsiteX50" y="connsiteY50"/>
                              </a:cxn>
                              <a:cxn ang="0">
                                <a:pos x="connsiteX51" y="connsiteY51"/>
                              </a:cxn>
                              <a:cxn ang="0">
                                <a:pos x="connsiteX52" y="connsiteY52"/>
                              </a:cxn>
                              <a:cxn ang="0">
                                <a:pos x="connsiteX53" y="connsiteY53"/>
                              </a:cxn>
                              <a:cxn ang="0">
                                <a:pos x="connsiteX54" y="connsiteY54"/>
                              </a:cxn>
                              <a:cxn ang="0">
                                <a:pos x="connsiteX55" y="connsiteY55"/>
                              </a:cxn>
                              <a:cxn ang="0">
                                <a:pos x="connsiteX56" y="connsiteY56"/>
                              </a:cxn>
                              <a:cxn ang="0">
                                <a:pos x="connsiteX57" y="connsiteY57"/>
                              </a:cxn>
                              <a:cxn ang="0">
                                <a:pos x="connsiteX58" y="connsiteY58"/>
                              </a:cxn>
                              <a:cxn ang="0">
                                <a:pos x="connsiteX59" y="connsiteY59"/>
                              </a:cxn>
                              <a:cxn ang="0">
                                <a:pos x="connsiteX60" y="connsiteY60"/>
                              </a:cxn>
                              <a:cxn ang="0">
                                <a:pos x="connsiteX61" y="connsiteY61"/>
                              </a:cxn>
                              <a:cxn ang="0">
                                <a:pos x="connsiteX62" y="connsiteY62"/>
                              </a:cxn>
                              <a:cxn ang="0">
                                <a:pos x="connsiteX63" y="connsiteY63"/>
                              </a:cxn>
                              <a:cxn ang="0">
                                <a:pos x="connsiteX64" y="connsiteY64"/>
                              </a:cxn>
                              <a:cxn ang="0">
                                <a:pos x="connsiteX65" y="connsiteY65"/>
                              </a:cxn>
                              <a:cxn ang="0">
                                <a:pos x="connsiteX66" y="connsiteY66"/>
                              </a:cxn>
                              <a:cxn ang="0">
                                <a:pos x="connsiteX67" y="connsiteY67"/>
                              </a:cxn>
                              <a:cxn ang="0">
                                <a:pos x="connsiteX68" y="connsiteY68"/>
                              </a:cxn>
                              <a:cxn ang="0">
                                <a:pos x="connsiteX69" y="connsiteY69"/>
                              </a:cxn>
                              <a:cxn ang="0">
                                <a:pos x="connsiteX70" y="connsiteY70"/>
                              </a:cxn>
                              <a:cxn ang="0">
                                <a:pos x="connsiteX71" y="connsiteY71"/>
                              </a:cxn>
                              <a:cxn ang="0">
                                <a:pos x="connsiteX72" y="connsiteY72"/>
                              </a:cxn>
                              <a:cxn ang="0">
                                <a:pos x="connsiteX73" y="connsiteY73"/>
                              </a:cxn>
                              <a:cxn ang="0">
                                <a:pos x="connsiteX74" y="connsiteY74"/>
                              </a:cxn>
                              <a:cxn ang="0">
                                <a:pos x="connsiteX75" y="connsiteY75"/>
                              </a:cxn>
                              <a:cxn ang="0">
                                <a:pos x="connsiteX76" y="connsiteY76"/>
                              </a:cxn>
                              <a:cxn ang="0">
                                <a:pos x="connsiteX77" y="connsiteY77"/>
                              </a:cxn>
                              <a:cxn ang="0">
                                <a:pos x="connsiteX78" y="connsiteY78"/>
                              </a:cxn>
                              <a:cxn ang="0">
                                <a:pos x="connsiteX79" y="connsiteY79"/>
                              </a:cxn>
                              <a:cxn ang="0">
                                <a:pos x="connsiteX80" y="connsiteY80"/>
                              </a:cxn>
                              <a:cxn ang="0">
                                <a:pos x="connsiteX81" y="connsiteY81"/>
                              </a:cxn>
                              <a:cxn ang="0">
                                <a:pos x="connsiteX82" y="connsiteY82"/>
                              </a:cxn>
                              <a:cxn ang="0">
                                <a:pos x="connsiteX83" y="connsiteY83"/>
                              </a:cxn>
                              <a:cxn ang="0">
                                <a:pos x="connsiteX84" y="connsiteY84"/>
                              </a:cxn>
                              <a:cxn ang="0">
                                <a:pos x="connsiteX85" y="connsiteY85"/>
                              </a:cxn>
                              <a:cxn ang="0">
                                <a:pos x="connsiteX86" y="connsiteY86"/>
                              </a:cxn>
                              <a:cxn ang="0">
                                <a:pos x="connsiteX87" y="connsiteY87"/>
                              </a:cxn>
                              <a:cxn ang="0">
                                <a:pos x="connsiteX88" y="connsiteY88"/>
                              </a:cxn>
                              <a:cxn ang="0">
                                <a:pos x="connsiteX89" y="connsiteY89"/>
                              </a:cxn>
                              <a:cxn ang="0">
                                <a:pos x="connsiteX90" y="connsiteY90"/>
                              </a:cxn>
                              <a:cxn ang="0">
                                <a:pos x="connsiteX91" y="connsiteY91"/>
                              </a:cxn>
                              <a:cxn ang="0">
                                <a:pos x="connsiteX92" y="connsiteY92"/>
                              </a:cxn>
                              <a:cxn ang="0">
                                <a:pos x="connsiteX93" y="connsiteY93"/>
                              </a:cxn>
                              <a:cxn ang="0">
                                <a:pos x="connsiteX94" y="connsiteY94"/>
                              </a:cxn>
                              <a:cxn ang="0">
                                <a:pos x="connsiteX95" y="connsiteY95"/>
                              </a:cxn>
                              <a:cxn ang="0">
                                <a:pos x="connsiteX96" y="connsiteY96"/>
                              </a:cxn>
                              <a:cxn ang="0">
                                <a:pos x="connsiteX97" y="connsiteY97"/>
                              </a:cxn>
                              <a:cxn ang="0">
                                <a:pos x="connsiteX98" y="connsiteY98"/>
                              </a:cxn>
                              <a:cxn ang="0">
                                <a:pos x="connsiteX99" y="connsiteY99"/>
                              </a:cxn>
                              <a:cxn ang="0">
                                <a:pos x="connsiteX100" y="connsiteY100"/>
                              </a:cxn>
                              <a:cxn ang="0">
                                <a:pos x="connsiteX101" y="connsiteY101"/>
                              </a:cxn>
                              <a:cxn ang="0">
                                <a:pos x="connsiteX102" y="connsiteY102"/>
                              </a:cxn>
                              <a:cxn ang="0">
                                <a:pos x="connsiteX103" y="connsiteY103"/>
                              </a:cxn>
                              <a:cxn ang="0">
                                <a:pos x="connsiteX104" y="connsiteY104"/>
                              </a:cxn>
                              <a:cxn ang="0">
                                <a:pos x="connsiteX105" y="connsiteY105"/>
                              </a:cxn>
                              <a:cxn ang="0">
                                <a:pos x="connsiteX106" y="connsiteY106"/>
                              </a:cxn>
                              <a:cxn ang="0">
                                <a:pos x="connsiteX107" y="connsiteY107"/>
                              </a:cxn>
                              <a:cxn ang="0">
                                <a:pos x="connsiteX108" y="connsiteY108"/>
                              </a:cxn>
                              <a:cxn ang="0">
                                <a:pos x="connsiteX109" y="connsiteY109"/>
                              </a:cxn>
                              <a:cxn ang="0">
                                <a:pos x="connsiteX110" y="connsiteY110"/>
                              </a:cxn>
                              <a:cxn ang="0">
                                <a:pos x="connsiteX111" y="connsiteY111"/>
                              </a:cxn>
                              <a:cxn ang="0">
                                <a:pos x="connsiteX112" y="connsiteY112"/>
                              </a:cxn>
                              <a:cxn ang="0">
                                <a:pos x="connsiteX113" y="connsiteY113"/>
                              </a:cxn>
                              <a:cxn ang="0">
                                <a:pos x="connsiteX114" y="connsiteY114"/>
                              </a:cxn>
                              <a:cxn ang="0">
                                <a:pos x="connsiteX115" y="connsiteY115"/>
                              </a:cxn>
                              <a:cxn ang="0">
                                <a:pos x="connsiteX116" y="connsiteY116"/>
                              </a:cxn>
                              <a:cxn ang="0">
                                <a:pos x="connsiteX117" y="connsiteY117"/>
                              </a:cxn>
                              <a:cxn ang="0">
                                <a:pos x="connsiteX118" y="connsiteY118"/>
                              </a:cxn>
                              <a:cxn ang="0">
                                <a:pos x="connsiteX119" y="connsiteY119"/>
                              </a:cxn>
                              <a:cxn ang="0">
                                <a:pos x="connsiteX120" y="connsiteY120"/>
                              </a:cxn>
                              <a:cxn ang="0">
                                <a:pos x="connsiteX121" y="connsiteY121"/>
                              </a:cxn>
                              <a:cxn ang="0">
                                <a:pos x="connsiteX122" y="connsiteY122"/>
                              </a:cxn>
                              <a:cxn ang="0">
                                <a:pos x="connsiteX123" y="connsiteY123"/>
                              </a:cxn>
                              <a:cxn ang="0">
                                <a:pos x="connsiteX124" y="connsiteY124"/>
                              </a:cxn>
                              <a:cxn ang="0">
                                <a:pos x="connsiteX125" y="connsiteY125"/>
                              </a:cxn>
                              <a:cxn ang="0">
                                <a:pos x="connsiteX126" y="connsiteY126"/>
                              </a:cxn>
                              <a:cxn ang="0">
                                <a:pos x="connsiteX127" y="connsiteY127"/>
                              </a:cxn>
                              <a:cxn ang="0">
                                <a:pos x="connsiteX128" y="connsiteY128"/>
                              </a:cxn>
                              <a:cxn ang="0">
                                <a:pos x="connsiteX129" y="connsiteY129"/>
                              </a:cxn>
                            </a:cxnLst>
                            <a:rect l="l" t="t" r="r" b="b"/>
                            <a:pathLst>
                              <a:path w="847845" h="1030229">
                                <a:moveTo>
                                  <a:pt x="222594" y="89545"/>
                                </a:moveTo>
                                <a:cubicBezTo>
                                  <a:pt x="209894" y="107325"/>
                                  <a:pt x="188779" y="121459"/>
                                  <a:pt x="184494" y="142885"/>
                                </a:cubicBezTo>
                                <a:cubicBezTo>
                                  <a:pt x="183045" y="150131"/>
                                  <a:pt x="180779" y="165555"/>
                                  <a:pt x="176874" y="173365"/>
                                </a:cubicBezTo>
                                <a:cubicBezTo>
                                  <a:pt x="172593" y="181928"/>
                                  <a:pt x="165046" y="190206"/>
                                  <a:pt x="157824" y="196225"/>
                                </a:cubicBezTo>
                                <a:cubicBezTo>
                                  <a:pt x="154306" y="199156"/>
                                  <a:pt x="149912" y="200914"/>
                                  <a:pt x="146394" y="203845"/>
                                </a:cubicBezTo>
                                <a:cubicBezTo>
                                  <a:pt x="117058" y="228291"/>
                                  <a:pt x="151913" y="203976"/>
                                  <a:pt x="123534" y="222895"/>
                                </a:cubicBezTo>
                                <a:cubicBezTo>
                                  <a:pt x="118454" y="230515"/>
                                  <a:pt x="111190" y="237067"/>
                                  <a:pt x="108294" y="245755"/>
                                </a:cubicBezTo>
                                <a:cubicBezTo>
                                  <a:pt x="88635" y="304732"/>
                                  <a:pt x="111167" y="243819"/>
                                  <a:pt x="93054" y="280045"/>
                                </a:cubicBezTo>
                                <a:cubicBezTo>
                                  <a:pt x="91258" y="283637"/>
                                  <a:pt x="91194" y="287964"/>
                                  <a:pt x="89244" y="291475"/>
                                </a:cubicBezTo>
                                <a:cubicBezTo>
                                  <a:pt x="82543" y="303537"/>
                                  <a:pt x="71136" y="318159"/>
                                  <a:pt x="62574" y="329575"/>
                                </a:cubicBezTo>
                                <a:cubicBezTo>
                                  <a:pt x="60034" y="337195"/>
                                  <a:pt x="59409" y="345752"/>
                                  <a:pt x="54954" y="352435"/>
                                </a:cubicBezTo>
                                <a:cubicBezTo>
                                  <a:pt x="52414" y="356245"/>
                                  <a:pt x="49382" y="359769"/>
                                  <a:pt x="47334" y="363865"/>
                                </a:cubicBezTo>
                                <a:cubicBezTo>
                                  <a:pt x="45538" y="367457"/>
                                  <a:pt x="45320" y="371703"/>
                                  <a:pt x="43524" y="375295"/>
                                </a:cubicBezTo>
                                <a:cubicBezTo>
                                  <a:pt x="41476" y="379391"/>
                                  <a:pt x="37764" y="382541"/>
                                  <a:pt x="35904" y="386725"/>
                                </a:cubicBezTo>
                                <a:cubicBezTo>
                                  <a:pt x="32642" y="394065"/>
                                  <a:pt x="32739" y="402902"/>
                                  <a:pt x="28284" y="409585"/>
                                </a:cubicBezTo>
                                <a:cubicBezTo>
                                  <a:pt x="25744" y="413395"/>
                                  <a:pt x="22524" y="416831"/>
                                  <a:pt x="20664" y="421015"/>
                                </a:cubicBezTo>
                                <a:cubicBezTo>
                                  <a:pt x="2528" y="461821"/>
                                  <a:pt x="22669" y="429437"/>
                                  <a:pt x="5424" y="455305"/>
                                </a:cubicBezTo>
                                <a:cubicBezTo>
                                  <a:pt x="-2878" y="496816"/>
                                  <a:pt x="-655" y="477613"/>
                                  <a:pt x="5424" y="550555"/>
                                </a:cubicBezTo>
                                <a:cubicBezTo>
                                  <a:pt x="5859" y="555773"/>
                                  <a:pt x="5258" y="562387"/>
                                  <a:pt x="9234" y="565795"/>
                                </a:cubicBezTo>
                                <a:cubicBezTo>
                                  <a:pt x="15332" y="571022"/>
                                  <a:pt x="32094" y="573415"/>
                                  <a:pt x="32094" y="573415"/>
                                </a:cubicBezTo>
                                <a:cubicBezTo>
                                  <a:pt x="35904" y="577225"/>
                                  <a:pt x="40535" y="580362"/>
                                  <a:pt x="43524" y="584845"/>
                                </a:cubicBezTo>
                                <a:cubicBezTo>
                                  <a:pt x="45752" y="588187"/>
                                  <a:pt x="45384" y="592764"/>
                                  <a:pt x="47334" y="596275"/>
                                </a:cubicBezTo>
                                <a:cubicBezTo>
                                  <a:pt x="51782" y="604281"/>
                                  <a:pt x="57494" y="611515"/>
                                  <a:pt x="62574" y="619135"/>
                                </a:cubicBezTo>
                                <a:lnTo>
                                  <a:pt x="70194" y="630565"/>
                                </a:lnTo>
                                <a:cubicBezTo>
                                  <a:pt x="71464" y="636915"/>
                                  <a:pt x="72300" y="643367"/>
                                  <a:pt x="74004" y="649615"/>
                                </a:cubicBezTo>
                                <a:cubicBezTo>
                                  <a:pt x="76117" y="657364"/>
                                  <a:pt x="79676" y="664683"/>
                                  <a:pt x="81624" y="672475"/>
                                </a:cubicBezTo>
                                <a:cubicBezTo>
                                  <a:pt x="82132" y="674507"/>
                                  <a:pt x="87058" y="695865"/>
                                  <a:pt x="89244" y="699145"/>
                                </a:cubicBezTo>
                                <a:cubicBezTo>
                                  <a:pt x="92233" y="703628"/>
                                  <a:pt x="96864" y="706765"/>
                                  <a:pt x="100674" y="710575"/>
                                </a:cubicBezTo>
                                <a:cubicBezTo>
                                  <a:pt x="101944" y="715655"/>
                                  <a:pt x="103045" y="720780"/>
                                  <a:pt x="104484" y="725815"/>
                                </a:cubicBezTo>
                                <a:cubicBezTo>
                                  <a:pt x="105587" y="729677"/>
                                  <a:pt x="107683" y="733276"/>
                                  <a:pt x="108294" y="737245"/>
                                </a:cubicBezTo>
                                <a:cubicBezTo>
                                  <a:pt x="110235" y="749860"/>
                                  <a:pt x="108297" y="763163"/>
                                  <a:pt x="112104" y="775345"/>
                                </a:cubicBezTo>
                                <a:cubicBezTo>
                                  <a:pt x="114836" y="784086"/>
                                  <a:pt x="122264" y="790585"/>
                                  <a:pt x="127344" y="798205"/>
                                </a:cubicBezTo>
                                <a:cubicBezTo>
                                  <a:pt x="129884" y="802015"/>
                                  <a:pt x="133516" y="805291"/>
                                  <a:pt x="134964" y="809635"/>
                                </a:cubicBezTo>
                                <a:cubicBezTo>
                                  <a:pt x="137504" y="817255"/>
                                  <a:pt x="140636" y="824703"/>
                                  <a:pt x="142584" y="832495"/>
                                </a:cubicBezTo>
                                <a:cubicBezTo>
                                  <a:pt x="143854" y="837575"/>
                                  <a:pt x="143489" y="843378"/>
                                  <a:pt x="146394" y="847735"/>
                                </a:cubicBezTo>
                                <a:cubicBezTo>
                                  <a:pt x="148934" y="851545"/>
                                  <a:pt x="154306" y="852424"/>
                                  <a:pt x="157824" y="855355"/>
                                </a:cubicBezTo>
                                <a:cubicBezTo>
                                  <a:pt x="176038" y="870534"/>
                                  <a:pt x="163251" y="861868"/>
                                  <a:pt x="176874" y="878215"/>
                                </a:cubicBezTo>
                                <a:cubicBezTo>
                                  <a:pt x="180323" y="882354"/>
                                  <a:pt x="184494" y="885835"/>
                                  <a:pt x="188304" y="889645"/>
                                </a:cubicBezTo>
                                <a:cubicBezTo>
                                  <a:pt x="189574" y="893455"/>
                                  <a:pt x="190318" y="897483"/>
                                  <a:pt x="192114" y="901075"/>
                                </a:cubicBezTo>
                                <a:cubicBezTo>
                                  <a:pt x="194162" y="905171"/>
                                  <a:pt x="198126" y="908218"/>
                                  <a:pt x="199734" y="912505"/>
                                </a:cubicBezTo>
                                <a:cubicBezTo>
                                  <a:pt x="202008" y="918568"/>
                                  <a:pt x="199952" y="926167"/>
                                  <a:pt x="203544" y="931555"/>
                                </a:cubicBezTo>
                                <a:cubicBezTo>
                                  <a:pt x="205772" y="934897"/>
                                  <a:pt x="211078" y="934391"/>
                                  <a:pt x="214974" y="935365"/>
                                </a:cubicBezTo>
                                <a:cubicBezTo>
                                  <a:pt x="221256" y="936936"/>
                                  <a:pt x="227674" y="937905"/>
                                  <a:pt x="234024" y="939175"/>
                                </a:cubicBezTo>
                                <a:cubicBezTo>
                                  <a:pt x="264504" y="959495"/>
                                  <a:pt x="251804" y="946795"/>
                                  <a:pt x="272124" y="977275"/>
                                </a:cubicBezTo>
                                <a:cubicBezTo>
                                  <a:pt x="274664" y="981085"/>
                                  <a:pt x="275400" y="987257"/>
                                  <a:pt x="279744" y="988705"/>
                                </a:cubicBezTo>
                                <a:cubicBezTo>
                                  <a:pt x="300888" y="995753"/>
                                  <a:pt x="287189" y="992017"/>
                                  <a:pt x="321654" y="996325"/>
                                </a:cubicBezTo>
                                <a:cubicBezTo>
                                  <a:pt x="329505" y="1001559"/>
                                  <a:pt x="343873" y="1014034"/>
                                  <a:pt x="355944" y="1015375"/>
                                </a:cubicBezTo>
                                <a:cubicBezTo>
                                  <a:pt x="374920" y="1017483"/>
                                  <a:pt x="394044" y="1017915"/>
                                  <a:pt x="413094" y="1019185"/>
                                </a:cubicBezTo>
                                <a:cubicBezTo>
                                  <a:pt x="472119" y="1038860"/>
                                  <a:pt x="427926" y="1027073"/>
                                  <a:pt x="550254" y="1022995"/>
                                </a:cubicBezTo>
                                <a:cubicBezTo>
                                  <a:pt x="554064" y="1021725"/>
                                  <a:pt x="557746" y="1019973"/>
                                  <a:pt x="561684" y="1019185"/>
                                </a:cubicBezTo>
                                <a:cubicBezTo>
                                  <a:pt x="570490" y="1017424"/>
                                  <a:pt x="579752" y="1017955"/>
                                  <a:pt x="588354" y="1015375"/>
                                </a:cubicBezTo>
                                <a:cubicBezTo>
                                  <a:pt x="592740" y="1014059"/>
                                  <a:pt x="595974" y="1010295"/>
                                  <a:pt x="599784" y="1007755"/>
                                </a:cubicBezTo>
                                <a:cubicBezTo>
                                  <a:pt x="617252" y="981553"/>
                                  <a:pt x="612128" y="993583"/>
                                  <a:pt x="618834" y="973465"/>
                                </a:cubicBezTo>
                                <a:cubicBezTo>
                                  <a:pt x="620104" y="977275"/>
                                  <a:pt x="622644" y="995055"/>
                                  <a:pt x="634074" y="988705"/>
                                </a:cubicBezTo>
                                <a:cubicBezTo>
                                  <a:pt x="643494" y="983472"/>
                                  <a:pt x="656934" y="965845"/>
                                  <a:pt x="656934" y="965845"/>
                                </a:cubicBezTo>
                                <a:cubicBezTo>
                                  <a:pt x="659474" y="958225"/>
                                  <a:pt x="656934" y="945525"/>
                                  <a:pt x="664554" y="942985"/>
                                </a:cubicBezTo>
                                <a:lnTo>
                                  <a:pt x="687414" y="935365"/>
                                </a:lnTo>
                                <a:cubicBezTo>
                                  <a:pt x="688684" y="926475"/>
                                  <a:pt x="688644" y="917297"/>
                                  <a:pt x="691224" y="908695"/>
                                </a:cubicBezTo>
                                <a:cubicBezTo>
                                  <a:pt x="692540" y="904309"/>
                                  <a:pt x="696796" y="901361"/>
                                  <a:pt x="698844" y="897265"/>
                                </a:cubicBezTo>
                                <a:cubicBezTo>
                                  <a:pt x="701176" y="892602"/>
                                  <a:pt x="705766" y="874432"/>
                                  <a:pt x="706464" y="870595"/>
                                </a:cubicBezTo>
                                <a:cubicBezTo>
                                  <a:pt x="708070" y="861760"/>
                                  <a:pt x="708255" y="852675"/>
                                  <a:pt x="710274" y="843925"/>
                                </a:cubicBezTo>
                                <a:cubicBezTo>
                                  <a:pt x="712080" y="836099"/>
                                  <a:pt x="715946" y="828857"/>
                                  <a:pt x="717894" y="821065"/>
                                </a:cubicBezTo>
                                <a:cubicBezTo>
                                  <a:pt x="719768" y="813571"/>
                                  <a:pt x="719830" y="805699"/>
                                  <a:pt x="721704" y="798205"/>
                                </a:cubicBezTo>
                                <a:cubicBezTo>
                                  <a:pt x="723652" y="790413"/>
                                  <a:pt x="727749" y="783221"/>
                                  <a:pt x="729324" y="775345"/>
                                </a:cubicBezTo>
                                <a:cubicBezTo>
                                  <a:pt x="730594" y="768995"/>
                                  <a:pt x="730860" y="762358"/>
                                  <a:pt x="733134" y="756295"/>
                                </a:cubicBezTo>
                                <a:cubicBezTo>
                                  <a:pt x="734742" y="752008"/>
                                  <a:pt x="738706" y="748961"/>
                                  <a:pt x="740754" y="744865"/>
                                </a:cubicBezTo>
                                <a:cubicBezTo>
                                  <a:pt x="742550" y="741273"/>
                                  <a:pt x="742768" y="737027"/>
                                  <a:pt x="744564" y="733435"/>
                                </a:cubicBezTo>
                                <a:cubicBezTo>
                                  <a:pt x="746612" y="729339"/>
                                  <a:pt x="750136" y="726101"/>
                                  <a:pt x="752184" y="722005"/>
                                </a:cubicBezTo>
                                <a:cubicBezTo>
                                  <a:pt x="767958" y="690457"/>
                                  <a:pt x="741776" y="731902"/>
                                  <a:pt x="763614" y="699145"/>
                                </a:cubicBezTo>
                                <a:cubicBezTo>
                                  <a:pt x="765744" y="690626"/>
                                  <a:pt x="771334" y="666611"/>
                                  <a:pt x="775044" y="661045"/>
                                </a:cubicBezTo>
                                <a:lnTo>
                                  <a:pt x="782664" y="649615"/>
                                </a:lnTo>
                                <a:cubicBezTo>
                                  <a:pt x="783934" y="641995"/>
                                  <a:pt x="784798" y="634296"/>
                                  <a:pt x="786474" y="626755"/>
                                </a:cubicBezTo>
                                <a:cubicBezTo>
                                  <a:pt x="787345" y="622835"/>
                                  <a:pt x="789624" y="619286"/>
                                  <a:pt x="790284" y="615325"/>
                                </a:cubicBezTo>
                                <a:cubicBezTo>
                                  <a:pt x="798791" y="564283"/>
                                  <a:pt x="788972" y="596401"/>
                                  <a:pt x="797904" y="569605"/>
                                </a:cubicBezTo>
                                <a:cubicBezTo>
                                  <a:pt x="799174" y="554365"/>
                                  <a:pt x="799200" y="538970"/>
                                  <a:pt x="801714" y="523885"/>
                                </a:cubicBezTo>
                                <a:cubicBezTo>
                                  <a:pt x="803034" y="515962"/>
                                  <a:pt x="808014" y="508948"/>
                                  <a:pt x="809334" y="501025"/>
                                </a:cubicBezTo>
                                <a:cubicBezTo>
                                  <a:pt x="811848" y="485940"/>
                                  <a:pt x="811247" y="470480"/>
                                  <a:pt x="813144" y="455305"/>
                                </a:cubicBezTo>
                                <a:cubicBezTo>
                                  <a:pt x="815787" y="434160"/>
                                  <a:pt x="816041" y="445701"/>
                                  <a:pt x="824574" y="428635"/>
                                </a:cubicBezTo>
                                <a:cubicBezTo>
                                  <a:pt x="828006" y="421771"/>
                                  <a:pt x="831508" y="403875"/>
                                  <a:pt x="832194" y="398155"/>
                                </a:cubicBezTo>
                                <a:cubicBezTo>
                                  <a:pt x="842720" y="310440"/>
                                  <a:pt x="831347" y="347355"/>
                                  <a:pt x="843624" y="310525"/>
                                </a:cubicBezTo>
                                <a:cubicBezTo>
                                  <a:pt x="846693" y="285974"/>
                                  <a:pt x="851350" y="267055"/>
                                  <a:pt x="843624" y="241945"/>
                                </a:cubicBezTo>
                                <a:cubicBezTo>
                                  <a:pt x="842039" y="236795"/>
                                  <a:pt x="835701" y="234606"/>
                                  <a:pt x="832194" y="230515"/>
                                </a:cubicBezTo>
                                <a:cubicBezTo>
                                  <a:pt x="823612" y="220503"/>
                                  <a:pt x="809448" y="196263"/>
                                  <a:pt x="797904" y="192415"/>
                                </a:cubicBezTo>
                                <a:cubicBezTo>
                                  <a:pt x="790284" y="189875"/>
                                  <a:pt x="781727" y="189250"/>
                                  <a:pt x="775044" y="184795"/>
                                </a:cubicBezTo>
                                <a:cubicBezTo>
                                  <a:pt x="767424" y="179715"/>
                                  <a:pt x="758660" y="176031"/>
                                  <a:pt x="752184" y="169555"/>
                                </a:cubicBezTo>
                                <a:cubicBezTo>
                                  <a:pt x="744564" y="161935"/>
                                  <a:pt x="739547" y="150103"/>
                                  <a:pt x="729324" y="146695"/>
                                </a:cubicBezTo>
                                <a:cubicBezTo>
                                  <a:pt x="700594" y="137118"/>
                                  <a:pt x="736007" y="150037"/>
                                  <a:pt x="706464" y="135265"/>
                                </a:cubicBezTo>
                                <a:cubicBezTo>
                                  <a:pt x="702872" y="133469"/>
                                  <a:pt x="698626" y="133251"/>
                                  <a:pt x="695034" y="131455"/>
                                </a:cubicBezTo>
                                <a:cubicBezTo>
                                  <a:pt x="690938" y="129407"/>
                                  <a:pt x="687700" y="125883"/>
                                  <a:pt x="683604" y="123835"/>
                                </a:cubicBezTo>
                                <a:cubicBezTo>
                                  <a:pt x="680012" y="122039"/>
                                  <a:pt x="676036" y="121128"/>
                                  <a:pt x="672174" y="120025"/>
                                </a:cubicBezTo>
                                <a:cubicBezTo>
                                  <a:pt x="654210" y="114892"/>
                                  <a:pt x="651848" y="115488"/>
                                  <a:pt x="630264" y="112405"/>
                                </a:cubicBezTo>
                                <a:cubicBezTo>
                                  <a:pt x="622644" y="109865"/>
                                  <a:pt x="614087" y="109240"/>
                                  <a:pt x="607404" y="104785"/>
                                </a:cubicBezTo>
                                <a:cubicBezTo>
                                  <a:pt x="591617" y="94260"/>
                                  <a:pt x="600416" y="98276"/>
                                  <a:pt x="580734" y="93355"/>
                                </a:cubicBezTo>
                                <a:cubicBezTo>
                                  <a:pt x="576924" y="89545"/>
                                  <a:pt x="573443" y="85374"/>
                                  <a:pt x="569304" y="81925"/>
                                </a:cubicBezTo>
                                <a:cubicBezTo>
                                  <a:pt x="565786" y="78994"/>
                                  <a:pt x="561112" y="77543"/>
                                  <a:pt x="557874" y="74305"/>
                                </a:cubicBezTo>
                                <a:cubicBezTo>
                                  <a:pt x="543817" y="60248"/>
                                  <a:pt x="557549" y="63928"/>
                                  <a:pt x="538824" y="51445"/>
                                </a:cubicBezTo>
                                <a:cubicBezTo>
                                  <a:pt x="535482" y="49217"/>
                                  <a:pt x="530986" y="49431"/>
                                  <a:pt x="527394" y="47635"/>
                                </a:cubicBezTo>
                                <a:cubicBezTo>
                                  <a:pt x="496035" y="31955"/>
                                  <a:pt x="541018" y="47231"/>
                                  <a:pt x="496914" y="36205"/>
                                </a:cubicBezTo>
                                <a:cubicBezTo>
                                  <a:pt x="493018" y="35231"/>
                                  <a:pt x="489346" y="33498"/>
                                  <a:pt x="485484" y="32395"/>
                                </a:cubicBezTo>
                                <a:cubicBezTo>
                                  <a:pt x="480449" y="30956"/>
                                  <a:pt x="475260" y="30090"/>
                                  <a:pt x="470244" y="28585"/>
                                </a:cubicBezTo>
                                <a:cubicBezTo>
                                  <a:pt x="462551" y="26277"/>
                                  <a:pt x="455176" y="22913"/>
                                  <a:pt x="447384" y="20965"/>
                                </a:cubicBezTo>
                                <a:cubicBezTo>
                                  <a:pt x="399741" y="9054"/>
                                  <a:pt x="458975" y="24277"/>
                                  <a:pt x="420714" y="13345"/>
                                </a:cubicBezTo>
                                <a:cubicBezTo>
                                  <a:pt x="415679" y="11906"/>
                                  <a:pt x="410554" y="10805"/>
                                  <a:pt x="405474" y="9535"/>
                                </a:cubicBezTo>
                                <a:cubicBezTo>
                                  <a:pt x="401664" y="6995"/>
                                  <a:pt x="398621" y="2058"/>
                                  <a:pt x="394044" y="1915"/>
                                </a:cubicBezTo>
                                <a:cubicBezTo>
                                  <a:pt x="305367" y="-856"/>
                                  <a:pt x="315463" y="-2252"/>
                                  <a:pt x="268314" y="9535"/>
                                </a:cubicBezTo>
                                <a:cubicBezTo>
                                  <a:pt x="264504" y="12075"/>
                                  <a:pt x="260980" y="15107"/>
                                  <a:pt x="256884" y="17155"/>
                                </a:cubicBezTo>
                                <a:cubicBezTo>
                                  <a:pt x="240701" y="25246"/>
                                  <a:pt x="247812" y="14667"/>
                                  <a:pt x="234024" y="32395"/>
                                </a:cubicBezTo>
                                <a:cubicBezTo>
                                  <a:pt x="228401" y="39624"/>
                                  <a:pt x="221680" y="46567"/>
                                  <a:pt x="218784" y="55255"/>
                                </a:cubicBezTo>
                                <a:cubicBezTo>
                                  <a:pt x="216244" y="62875"/>
                                  <a:pt x="215983" y="71689"/>
                                  <a:pt x="211164" y="78115"/>
                                </a:cubicBezTo>
                                <a:cubicBezTo>
                                  <a:pt x="196501" y="97666"/>
                                  <a:pt x="204224" y="88865"/>
                                  <a:pt x="188304" y="104785"/>
                                </a:cubicBezTo>
                                <a:cubicBezTo>
                                  <a:pt x="187083" y="109668"/>
                                  <a:pt x="183417" y="125989"/>
                                  <a:pt x="180684" y="131455"/>
                                </a:cubicBezTo>
                                <a:cubicBezTo>
                                  <a:pt x="178636" y="135551"/>
                                  <a:pt x="175112" y="138789"/>
                                  <a:pt x="173064" y="142885"/>
                                </a:cubicBezTo>
                                <a:cubicBezTo>
                                  <a:pt x="171268" y="146477"/>
                                  <a:pt x="171204" y="150804"/>
                                  <a:pt x="169254" y="154315"/>
                                </a:cubicBezTo>
                                <a:cubicBezTo>
                                  <a:pt x="164806" y="162321"/>
                                  <a:pt x="156910" y="168487"/>
                                  <a:pt x="154014" y="177175"/>
                                </a:cubicBezTo>
                                <a:cubicBezTo>
                                  <a:pt x="148500" y="193717"/>
                                  <a:pt x="153044" y="185765"/>
                                  <a:pt x="138774" y="200035"/>
                                </a:cubicBezTo>
                                <a:cubicBezTo>
                                  <a:pt x="131789" y="220991"/>
                                  <a:pt x="139161" y="202215"/>
                                  <a:pt x="127344" y="222895"/>
                                </a:cubicBezTo>
                                <a:cubicBezTo>
                                  <a:pt x="124526" y="227826"/>
                                  <a:pt x="122542" y="233204"/>
                                  <a:pt x="119724" y="238135"/>
                                </a:cubicBezTo>
                                <a:cubicBezTo>
                                  <a:pt x="117452" y="242111"/>
                                  <a:pt x="114152" y="245469"/>
                                  <a:pt x="112104" y="249565"/>
                                </a:cubicBezTo>
                                <a:cubicBezTo>
                                  <a:pt x="110308" y="253157"/>
                                  <a:pt x="110090" y="257403"/>
                                  <a:pt x="108294" y="260995"/>
                                </a:cubicBezTo>
                                <a:cubicBezTo>
                                  <a:pt x="106246" y="265091"/>
                                  <a:pt x="102722" y="268329"/>
                                  <a:pt x="100674" y="272425"/>
                                </a:cubicBezTo>
                                <a:cubicBezTo>
                                  <a:pt x="98878" y="276017"/>
                                  <a:pt x="98660" y="280263"/>
                                  <a:pt x="96864" y="283855"/>
                                </a:cubicBezTo>
                                <a:cubicBezTo>
                                  <a:pt x="94816" y="287951"/>
                                  <a:pt x="91516" y="291309"/>
                                  <a:pt x="89244" y="295285"/>
                                </a:cubicBezTo>
                                <a:cubicBezTo>
                                  <a:pt x="86426" y="300216"/>
                                  <a:pt x="84546" y="305655"/>
                                  <a:pt x="81624" y="310525"/>
                                </a:cubicBezTo>
                                <a:cubicBezTo>
                                  <a:pt x="76912" y="318378"/>
                                  <a:pt x="69280" y="324697"/>
                                  <a:pt x="66384" y="333385"/>
                                </a:cubicBezTo>
                                <a:cubicBezTo>
                                  <a:pt x="65114" y="337195"/>
                                  <a:pt x="64524" y="341304"/>
                                  <a:pt x="62574" y="344815"/>
                                </a:cubicBezTo>
                                <a:cubicBezTo>
                                  <a:pt x="58126" y="352821"/>
                                  <a:pt x="52414" y="360055"/>
                                  <a:pt x="47334" y="367675"/>
                                </a:cubicBezTo>
                                <a:cubicBezTo>
                                  <a:pt x="44794" y="371485"/>
                                  <a:pt x="41162" y="374761"/>
                                  <a:pt x="39714" y="379105"/>
                                </a:cubicBezTo>
                                <a:cubicBezTo>
                                  <a:pt x="38444" y="382915"/>
                                  <a:pt x="37854" y="387024"/>
                                  <a:pt x="35904" y="390535"/>
                                </a:cubicBezTo>
                                <a:cubicBezTo>
                                  <a:pt x="31456" y="398541"/>
                                  <a:pt x="20664" y="413395"/>
                                  <a:pt x="20664" y="413395"/>
                                </a:cubicBezTo>
                                <a:cubicBezTo>
                                  <a:pt x="12173" y="447360"/>
                                  <a:pt x="20449" y="436470"/>
                                  <a:pt x="5424" y="451495"/>
                                </a:cubicBezTo>
                              </a:path>
                            </a:pathLst>
                          </a:custGeom>
                          <a:noFill/>
                          <a:ln w="190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19" name="Straight Arrow Connector 619"/>
                        <wps:cNvCnPr/>
                        <wps:spPr>
                          <a:xfrm flipH="1">
                            <a:off x="1770883" y="474745"/>
                            <a:ext cx="22748" cy="476870"/>
                          </a:xfrm>
                          <a:prstGeom prst="straightConnector1">
                            <a:avLst/>
                          </a:prstGeom>
                          <a:noFill/>
                          <a:ln w="9525" cap="flat" cmpd="sng" algn="ctr">
                            <a:solidFill>
                              <a:srgbClr val="FF0000"/>
                            </a:solidFill>
                            <a:prstDash val="dash"/>
                            <a:miter lim="800000"/>
                            <a:tailEnd type="triangle"/>
                          </a:ln>
                          <a:effectLst/>
                        </wps:spPr>
                        <wps:bodyPr/>
                      </wps:wsp>
                      <wps:wsp>
                        <wps:cNvPr id="620" name="Text Box 620"/>
                        <wps:cNvSpPr txBox="1"/>
                        <wps:spPr>
                          <a:xfrm>
                            <a:off x="1603522" y="316348"/>
                            <a:ext cx="452623" cy="158397"/>
                          </a:xfrm>
                          <a:prstGeom prst="rect">
                            <a:avLst/>
                          </a:prstGeom>
                          <a:noFill/>
                          <a:ln w="6350">
                            <a:noFill/>
                          </a:ln>
                        </wps:spPr>
                        <wps:txbx>
                          <w:txbxContent>
                            <w:p w14:paraId="37619E7A" w14:textId="77777777" w:rsidR="00B91D74" w:rsidRPr="00DA704F" w:rsidRDefault="00B91D74" w:rsidP="00B91D74">
                              <w:pPr>
                                <w:rPr>
                                  <w:rFonts w:ascii="Times New Roman" w:hAnsi="Times New Roman" w:cs="Times New Roman"/>
                                  <w:sz w:val="20"/>
                                  <w:szCs w:val="20"/>
                                </w:rPr>
                              </w:pPr>
                              <w:r w:rsidRPr="00DA704F">
                                <w:rPr>
                                  <w:rFonts w:ascii="Times New Roman" w:hAnsi="Times New Roman" w:cs="Times New Roman"/>
                                  <w:sz w:val="20"/>
                                  <w:szCs w:val="20"/>
                                </w:rPr>
                                <w:t>Old ITZ</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623" name="Straight Arrow Connector 623"/>
                        <wps:cNvCnPr/>
                        <wps:spPr>
                          <a:xfrm>
                            <a:off x="1065279" y="419116"/>
                            <a:ext cx="434291" cy="712190"/>
                          </a:xfrm>
                          <a:prstGeom prst="straightConnector1">
                            <a:avLst/>
                          </a:prstGeom>
                          <a:noFill/>
                          <a:ln w="9525" cap="flat" cmpd="sng" algn="ctr">
                            <a:solidFill>
                              <a:srgbClr val="FF0000"/>
                            </a:solidFill>
                            <a:prstDash val="dash"/>
                            <a:miter lim="800000"/>
                            <a:tailEnd type="triangle"/>
                          </a:ln>
                          <a:effectLst/>
                        </wps:spPr>
                        <wps:bodyPr/>
                      </wps:wsp>
                      <wps:wsp>
                        <wps:cNvPr id="624" name="Text Box 624"/>
                        <wps:cNvSpPr txBox="1"/>
                        <wps:spPr>
                          <a:xfrm>
                            <a:off x="931230" y="231860"/>
                            <a:ext cx="277786" cy="152736"/>
                          </a:xfrm>
                          <a:prstGeom prst="rect">
                            <a:avLst/>
                          </a:prstGeom>
                          <a:noFill/>
                          <a:ln w="6350">
                            <a:noFill/>
                          </a:ln>
                        </wps:spPr>
                        <wps:txbx>
                          <w:txbxContent>
                            <w:p w14:paraId="19DE8DA4" w14:textId="77777777" w:rsidR="00B91D74" w:rsidRPr="00DA704F" w:rsidRDefault="00B91D74" w:rsidP="00B91D74">
                              <w:pPr>
                                <w:rPr>
                                  <w:rFonts w:ascii="Times New Roman" w:hAnsi="Times New Roman" w:cs="Times New Roman"/>
                                  <w:sz w:val="20"/>
                                  <w:szCs w:val="20"/>
                                </w:rPr>
                              </w:pPr>
                              <w:r w:rsidRPr="00DA704F">
                                <w:rPr>
                                  <w:rFonts w:ascii="Times New Roman" w:hAnsi="Times New Roman" w:cs="Times New Roman"/>
                                  <w:sz w:val="20"/>
                                  <w:szCs w:val="20"/>
                                </w:rPr>
                                <w:t>RCA</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625" name="Straight Arrow Connector 625"/>
                        <wps:cNvCnPr/>
                        <wps:spPr>
                          <a:xfrm flipH="1">
                            <a:off x="3192191" y="525549"/>
                            <a:ext cx="134626" cy="436566"/>
                          </a:xfrm>
                          <a:prstGeom prst="straightConnector1">
                            <a:avLst/>
                          </a:prstGeom>
                          <a:noFill/>
                          <a:ln w="9525" cap="flat" cmpd="sng" algn="ctr">
                            <a:solidFill>
                              <a:srgbClr val="FF0000"/>
                            </a:solidFill>
                            <a:prstDash val="dash"/>
                            <a:miter lim="800000"/>
                            <a:tailEnd type="triangle"/>
                          </a:ln>
                          <a:effectLst/>
                        </wps:spPr>
                        <wps:bodyPr/>
                      </wps:wsp>
                      <wps:wsp>
                        <wps:cNvPr id="626" name="Text Box 626"/>
                        <wps:cNvSpPr txBox="1"/>
                        <wps:spPr>
                          <a:xfrm>
                            <a:off x="3161009" y="356542"/>
                            <a:ext cx="452623" cy="158397"/>
                          </a:xfrm>
                          <a:prstGeom prst="rect">
                            <a:avLst/>
                          </a:prstGeom>
                          <a:noFill/>
                          <a:ln w="6350">
                            <a:noFill/>
                          </a:ln>
                        </wps:spPr>
                        <wps:txbx>
                          <w:txbxContent>
                            <w:p w14:paraId="4FFF5602" w14:textId="77777777" w:rsidR="00B91D74" w:rsidRPr="00DA704F" w:rsidRDefault="00B91D74" w:rsidP="00B91D74">
                              <w:pPr>
                                <w:rPr>
                                  <w:rFonts w:ascii="Times New Roman" w:hAnsi="Times New Roman" w:cs="Times New Roman"/>
                                  <w:sz w:val="20"/>
                                  <w:szCs w:val="20"/>
                                </w:rPr>
                              </w:pPr>
                              <w:r w:rsidRPr="00DA704F">
                                <w:rPr>
                                  <w:rFonts w:ascii="Times New Roman" w:hAnsi="Times New Roman" w:cs="Times New Roman"/>
                                  <w:sz w:val="20"/>
                                  <w:szCs w:val="20"/>
                                </w:rPr>
                                <w:t>Old ITZ</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627" name="Text Box 627"/>
                        <wps:cNvSpPr txBox="1"/>
                        <wps:spPr>
                          <a:xfrm>
                            <a:off x="3010380" y="71089"/>
                            <a:ext cx="315046" cy="152736"/>
                          </a:xfrm>
                          <a:prstGeom prst="rect">
                            <a:avLst/>
                          </a:prstGeom>
                          <a:noFill/>
                          <a:ln w="6350">
                            <a:noFill/>
                          </a:ln>
                        </wps:spPr>
                        <wps:txbx>
                          <w:txbxContent>
                            <w:p w14:paraId="60716A3B" w14:textId="77777777" w:rsidR="00B91D74" w:rsidRPr="00DA704F" w:rsidRDefault="00B91D74" w:rsidP="00B91D74">
                              <w:pPr>
                                <w:rPr>
                                  <w:rFonts w:ascii="Times New Roman" w:hAnsi="Times New Roman" w:cs="Times New Roman"/>
                                  <w:sz w:val="20"/>
                                  <w:szCs w:val="20"/>
                                </w:rPr>
                              </w:pPr>
                              <w:r w:rsidRPr="00DA704F">
                                <w:rPr>
                                  <w:rFonts w:ascii="Times New Roman" w:hAnsi="Times New Roman" w:cs="Times New Roman"/>
                                  <w:sz w:val="20"/>
                                  <w:szCs w:val="20"/>
                                </w:rPr>
                                <w:t>RCA</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628" name="Straight Arrow Connector 628"/>
                        <wps:cNvCnPr/>
                        <wps:spPr>
                          <a:xfrm flipH="1">
                            <a:off x="2956352" y="223769"/>
                            <a:ext cx="211551" cy="884170"/>
                          </a:xfrm>
                          <a:prstGeom prst="straightConnector1">
                            <a:avLst/>
                          </a:prstGeom>
                          <a:noFill/>
                          <a:ln w="9525" cap="flat" cmpd="sng" algn="ctr">
                            <a:solidFill>
                              <a:srgbClr val="FF0000"/>
                            </a:solidFill>
                            <a:prstDash val="dash"/>
                            <a:miter lim="800000"/>
                            <a:tailEnd type="triangle"/>
                          </a:ln>
                          <a:effectLst/>
                        </wps:spPr>
                        <wps:bodyPr/>
                      </wps:wsp>
                      <wps:wsp>
                        <wps:cNvPr id="629" name="Straight Arrow Connector 629"/>
                        <wps:cNvCnPr/>
                        <wps:spPr>
                          <a:xfrm>
                            <a:off x="2504600" y="429100"/>
                            <a:ext cx="45875" cy="510166"/>
                          </a:xfrm>
                          <a:prstGeom prst="straightConnector1">
                            <a:avLst/>
                          </a:prstGeom>
                          <a:noFill/>
                          <a:ln w="9525" cap="flat" cmpd="sng" algn="ctr">
                            <a:solidFill>
                              <a:srgbClr val="FF0000"/>
                            </a:solidFill>
                            <a:prstDash val="dash"/>
                            <a:miter lim="800000"/>
                            <a:tailEnd type="triangle"/>
                          </a:ln>
                          <a:effectLst/>
                        </wps:spPr>
                        <wps:bodyPr/>
                      </wps:wsp>
                      <wps:wsp>
                        <wps:cNvPr id="630" name="Text Box 630"/>
                        <wps:cNvSpPr txBox="1"/>
                        <wps:spPr>
                          <a:xfrm>
                            <a:off x="2204870" y="139114"/>
                            <a:ext cx="740676" cy="312334"/>
                          </a:xfrm>
                          <a:prstGeom prst="rect">
                            <a:avLst/>
                          </a:prstGeom>
                          <a:noFill/>
                          <a:ln w="6350">
                            <a:noFill/>
                          </a:ln>
                        </wps:spPr>
                        <wps:txbx>
                          <w:txbxContent>
                            <w:p w14:paraId="381C0D1B" w14:textId="77777777" w:rsidR="00B91D74" w:rsidRPr="00DA704F" w:rsidRDefault="00B91D74" w:rsidP="00B91D74">
                              <w:pPr>
                                <w:spacing w:after="0" w:line="240" w:lineRule="auto"/>
                                <w:rPr>
                                  <w:rFonts w:ascii="Times New Roman" w:hAnsi="Times New Roman" w:cs="Times New Roman"/>
                                  <w:sz w:val="20"/>
                                  <w:szCs w:val="20"/>
                                </w:rPr>
                              </w:pPr>
                              <w:r w:rsidRPr="00DA704F">
                                <w:rPr>
                                  <w:rFonts w:ascii="Times New Roman" w:hAnsi="Times New Roman" w:cs="Times New Roman"/>
                                  <w:sz w:val="20"/>
                                  <w:szCs w:val="20"/>
                                </w:rPr>
                                <w:t>Cement slurry coating</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631" name="Straight Arrow Connector 631"/>
                        <wps:cNvCnPr/>
                        <wps:spPr>
                          <a:xfrm flipH="1">
                            <a:off x="4390277" y="188698"/>
                            <a:ext cx="371958" cy="921693"/>
                          </a:xfrm>
                          <a:prstGeom prst="straightConnector1">
                            <a:avLst/>
                          </a:prstGeom>
                          <a:noFill/>
                          <a:ln w="9525" cap="flat" cmpd="sng" algn="ctr">
                            <a:solidFill>
                              <a:srgbClr val="FF0000"/>
                            </a:solidFill>
                            <a:prstDash val="dash"/>
                            <a:miter lim="800000"/>
                            <a:tailEnd type="triangle"/>
                          </a:ln>
                          <a:effectLst/>
                        </wps:spPr>
                        <wps:bodyPr/>
                      </wps:wsp>
                      <wps:wsp>
                        <wps:cNvPr id="632" name="Text Box 632"/>
                        <wps:cNvSpPr txBox="1"/>
                        <wps:spPr>
                          <a:xfrm>
                            <a:off x="4703438" y="36011"/>
                            <a:ext cx="315046" cy="152736"/>
                          </a:xfrm>
                          <a:prstGeom prst="rect">
                            <a:avLst/>
                          </a:prstGeom>
                          <a:noFill/>
                          <a:ln w="6350">
                            <a:noFill/>
                          </a:ln>
                        </wps:spPr>
                        <wps:txbx>
                          <w:txbxContent>
                            <w:p w14:paraId="688A1C1D" w14:textId="77777777" w:rsidR="00B91D74" w:rsidRPr="00DA704F" w:rsidRDefault="00B91D74" w:rsidP="00B91D74">
                              <w:pPr>
                                <w:rPr>
                                  <w:rFonts w:ascii="Times New Roman" w:hAnsi="Times New Roman" w:cs="Times New Roman"/>
                                  <w:sz w:val="20"/>
                                  <w:szCs w:val="20"/>
                                </w:rPr>
                              </w:pPr>
                              <w:r w:rsidRPr="00DA704F">
                                <w:rPr>
                                  <w:rFonts w:ascii="Times New Roman" w:hAnsi="Times New Roman" w:cs="Times New Roman"/>
                                  <w:sz w:val="20"/>
                                  <w:szCs w:val="20"/>
                                </w:rPr>
                                <w:t>RCA</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633" name="Text Box 633"/>
                        <wps:cNvSpPr txBox="1"/>
                        <wps:spPr>
                          <a:xfrm>
                            <a:off x="3681039" y="336051"/>
                            <a:ext cx="539748" cy="158397"/>
                          </a:xfrm>
                          <a:prstGeom prst="rect">
                            <a:avLst/>
                          </a:prstGeom>
                          <a:noFill/>
                          <a:ln w="6350">
                            <a:noFill/>
                          </a:ln>
                        </wps:spPr>
                        <wps:txbx>
                          <w:txbxContent>
                            <w:p w14:paraId="6F54FE5A" w14:textId="77777777" w:rsidR="00B91D74" w:rsidRPr="00DA704F" w:rsidRDefault="00B91D74" w:rsidP="00B91D74">
                              <w:pPr>
                                <w:rPr>
                                  <w:rFonts w:ascii="Times New Roman" w:hAnsi="Times New Roman" w:cs="Times New Roman"/>
                                  <w:sz w:val="20"/>
                                  <w:szCs w:val="20"/>
                                </w:rPr>
                              </w:pPr>
                              <w:r w:rsidRPr="00DA704F">
                                <w:rPr>
                                  <w:rFonts w:ascii="Times New Roman" w:hAnsi="Times New Roman" w:cs="Times New Roman"/>
                                  <w:sz w:val="20"/>
                                  <w:szCs w:val="20"/>
                                </w:rPr>
                                <w:t>New ITZ</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634" name="Straight Arrow Connector 634"/>
                        <wps:cNvCnPr>
                          <a:endCxn id="583" idx="3"/>
                        </wps:cNvCnPr>
                        <wps:spPr>
                          <a:xfrm>
                            <a:off x="3980986" y="454207"/>
                            <a:ext cx="52873" cy="463621"/>
                          </a:xfrm>
                          <a:prstGeom prst="straightConnector1">
                            <a:avLst/>
                          </a:prstGeom>
                          <a:noFill/>
                          <a:ln w="9525" cap="flat" cmpd="sng" algn="ctr">
                            <a:solidFill>
                              <a:srgbClr val="FF0000"/>
                            </a:solidFill>
                            <a:prstDash val="dash"/>
                            <a:miter lim="800000"/>
                            <a:tailEnd type="triangle"/>
                          </a:ln>
                          <a:effectLst/>
                        </wps:spPr>
                        <wps:bodyPr/>
                      </wps:wsp>
                      <wps:wsp>
                        <wps:cNvPr id="635" name="Text Box 635"/>
                        <wps:cNvSpPr txBox="1"/>
                        <wps:spPr>
                          <a:xfrm>
                            <a:off x="3886077" y="35999"/>
                            <a:ext cx="842928" cy="214724"/>
                          </a:xfrm>
                          <a:prstGeom prst="rect">
                            <a:avLst/>
                          </a:prstGeom>
                          <a:noFill/>
                          <a:ln w="6350">
                            <a:noFill/>
                          </a:ln>
                        </wps:spPr>
                        <wps:txbx>
                          <w:txbxContent>
                            <w:p w14:paraId="0AFF5FC2" w14:textId="77777777" w:rsidR="00B91D74" w:rsidRPr="00DA704F" w:rsidRDefault="00B91D74" w:rsidP="00B91D74">
                              <w:pPr>
                                <w:spacing w:after="0" w:line="240" w:lineRule="auto"/>
                                <w:rPr>
                                  <w:rFonts w:ascii="Times New Roman" w:hAnsi="Times New Roman" w:cs="Times New Roman"/>
                                  <w:sz w:val="20"/>
                                  <w:szCs w:val="20"/>
                                </w:rPr>
                              </w:pPr>
                              <w:r w:rsidRPr="00DA704F">
                                <w:rPr>
                                  <w:rFonts w:ascii="Times New Roman" w:hAnsi="Times New Roman" w:cs="Times New Roman"/>
                                  <w:sz w:val="20"/>
                                  <w:szCs w:val="20"/>
                                </w:rPr>
                                <w:t>Densified zone</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s:wsp>
                        <wps:cNvPr id="636" name="Straight Arrow Connector 636"/>
                        <wps:cNvCnPr/>
                        <wps:spPr>
                          <a:xfrm flipH="1">
                            <a:off x="4305183" y="201366"/>
                            <a:ext cx="77673" cy="773011"/>
                          </a:xfrm>
                          <a:prstGeom prst="straightConnector1">
                            <a:avLst/>
                          </a:prstGeom>
                          <a:noFill/>
                          <a:ln w="9525" cap="flat" cmpd="sng" algn="ctr">
                            <a:solidFill>
                              <a:srgbClr val="FF0000"/>
                            </a:solidFill>
                            <a:prstDash val="dash"/>
                            <a:miter lim="800000"/>
                            <a:tailEnd type="triangle"/>
                          </a:ln>
                          <a:effectLst/>
                        </wps:spPr>
                        <wps:bodyPr/>
                      </wps:wsp>
                    </wpc:wpc>
                  </a:graphicData>
                </a:graphic>
              </wp:inline>
            </w:drawing>
          </mc:Choice>
          <mc:Fallback>
            <w:pict>
              <v:group w14:anchorId="64C08A14" id="Canvas 637" o:spid="_x0000_s1026" editas="canvas" style="width:395.4pt;height:155.4pt;mso-position-horizontal-relative:char;mso-position-vertical-relative:line" coordsize="50215,1972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0215;height:19729;visibility:visible;mso-wrap-style:square">
                  <v:fill o:detectmouseclick="t"/>
                  <v:path o:connecttype="none"/>
                </v:shape>
                <v:shape id="Freeform 267" o:spid="_x0000_s1028" style="position:absolute;left:10733;top:7075;width:8287;height:10019;visibility:visible;mso-wrap-style:square;v-text-anchor:middle" coordsize="828675,10021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" path="m219075,53307v-9525,22225,-27848,84271,-47625,123825c165426,189180,151499,195359,142875,205707v-7329,8794,-12396,19260,-19050,28575c114598,247200,104354,259377,95250,272382,82120,291139,57150,329532,57150,329532v-3175,12700,-4928,25843,-9525,38100c22577,434428,37160,379037,9525,434307,5035,443287,3175,453357,,462882v3175,22225,3074,45171,9525,66675c16176,551728,43862,570762,57150,586707v7329,8794,12700,19050,19050,28575c79375,627982,80568,641350,85725,653382v23712,55328,16226,1577,28575,57150c118490,729385,119635,748829,123825,767682v5207,23432,13006,38468,28575,57150c161024,835180,171450,843882,180975,853407v5433,16300,12748,46599,28575,57150c220442,917819,234950,916907,247650,920082v6350,9525,10955,20480,19050,28575c286502,968459,306657,972374,333375,977232v22089,4016,44450,6350,66675,9525c464749,1008323,445918,1006100,561975,986757v14006,-2334,25400,-12700,38100,-19050c606425,958182,611030,947227,619125,939132v11225,-11225,29294,-15366,38100,-28575c668364,893849,669925,872457,676275,853407v3175,-9525,7556,-18730,9525,-28575c692347,792096,695882,770494,704850,739107v2758,-9654,4649,-19798,9525,-28575c725494,690518,745235,675102,752475,653382v3175,-9525,7267,-18792,9525,-28575c769281,593257,781050,529557,781050,529557v3175,-34925,3431,-70240,9525,-104775c794065,405007,803275,386682,809625,367632v13665,-40994,7090,-18835,19050,-66675c825500,278732,825601,255786,819150,234282v-8313,-27709,-26612,-32616,-47625,-47625c761458,179466,719815,146515,704850,139032,679119,126167,645465,125835,619125,119982,589549,113409,587663,108532,561975,91407,555625,81882,551864,69983,542925,62832v-7840,-6272,-19595,-5035,-28575,-9525c504111,48187,496236,38906,485775,34257,455960,21006,422190,13598,390525,5682,201461,17498,259476,-33409,228600,43782v-2637,6592,,-12700,-9525,9525xe" filled="f" strokecolor="#0d0d0d" strokeweight="1pt">
                  <v:stroke dashstyle="dash" joinstyle="miter"/>
                  <v:path arrowok="t" o:connecttype="custom" o:connectlocs="219063,53298;171441,177103;142867,205674;123818,234244;95245,272338;57147,329479;47622,367573;9524,434237;0,462807;9524,529471;57147,586612;76196,615183;85720,653276;114294,710417;123818,767558;152392,824699;180965,853269;209539,910410;247637,919933;266686,948504;333357,977074;400029,986597;561945,986597;600043,967551;619092,938980;657190,910410;676239,853269;685764,824699;704813,738988;714337,710417;752435,653276;761960,624706;781009,529471;790533,424713;809582,367573;828631,300908;819107,234244;771484,186627;704813,139010;619092,119963;561945,91392;542896,62822;514323,53298;485749,34251;390504,5681;228588,43775;219063,53298" o:connectangles="0,0,0,0,0,0,0,0,0,0,0,0,0,0,0,0,0,0,0,0,0,0,0,0,0,0,0,0,0,0,0,0,0,0,0,0,0,0,0,0,0,0,0,0,0,0,0"/>
                </v:shape>
                <v:shape id="Freeform 325" o:spid="_x0000_s1029" style="position:absolute;left:24931;top:7047;width:8287;height:10020;visibility:visible;mso-wrap-style:square;v-text-anchor:middle" coordsize="828675,10021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" path="m219075,53307v-9525,22225,-27848,84271,-47625,123825c165426,189180,151499,195359,142875,205707v-7329,8794,-12396,19260,-19050,28575c114598,247200,104354,259377,95250,272382,82120,291139,57150,329532,57150,329532v-3175,12700,-4928,25843,-9525,38100c22577,434428,37160,379037,9525,434307,5035,443287,3175,453357,,462882v3175,22225,3074,45171,9525,66675c16176,551728,43862,570762,57150,586707v7329,8794,12700,19050,19050,28575c79375,627982,80568,641350,85725,653382v23712,55328,16226,1577,28575,57150c118490,729385,119635,748829,123825,767682v5207,23432,13006,38468,28575,57150c161024,835180,171450,843882,180975,853407v5433,16300,12748,46599,28575,57150c220442,917819,234950,916907,247650,920082v6350,9525,10955,20480,19050,28575c286502,968459,306657,972374,333375,977232v22089,4016,44450,6350,66675,9525c464749,1008323,445918,1006100,561975,986757v14006,-2334,25400,-12700,38100,-19050c606425,958182,611030,947227,619125,939132v11225,-11225,29294,-15366,38100,-28575c668364,893849,669925,872457,676275,853407v3175,-9525,7556,-18730,9525,-28575c692347,792096,695882,770494,704850,739107v2758,-9654,4649,-19798,9525,-28575c725494,690518,745235,675102,752475,653382v3175,-9525,7267,-18792,9525,-28575c769281,593257,781050,529557,781050,529557v3175,-34925,3431,-70240,9525,-104775c794065,405007,803275,386682,809625,367632v13665,-40994,7090,-18835,19050,-66675c825500,278732,825601,255786,819150,234282v-8313,-27709,-26612,-32616,-47625,-47625c761458,179466,719815,146515,704850,139032,679119,126167,645465,125835,619125,119982,589549,113409,587663,108532,561975,91407,555625,81882,551864,69983,542925,62832v-7840,-6272,-19595,-5035,-28575,-9525c504111,48187,496236,38906,485775,34257,455960,21006,422190,13598,390525,5682,201461,17498,259476,-33409,228600,43782v-2637,6592,,-12700,-9525,9525xe" filled="f" strokecolor="#0d0d0d" strokeweight="1pt">
                  <v:stroke dashstyle="dash" joinstyle="miter"/>
                  <v:path arrowok="t" o:connecttype="custom" o:connectlocs="219063,53298;171441,177103;142867,205674;123818,234244;95245,272338;57147,329479;47622,367573;9524,434237;0,462807;9524,529471;57147,586612;76196,615183;85720,653276;114294,710417;123818,767558;152392,824699;180965,853269;209539,910410;247637,919933;266686,948504;333357,977074;400029,986597;561945,986597;600043,967551;619092,938980;657190,910410;676239,853269;685764,824699;704813,738988;714337,710417;752435,653276;761960,624706;781009,529471;790533,424713;809582,367573;828631,300908;819107,234244;771484,186627;704813,139010;619092,119963;561945,91392;542896,62822;514323,53298;485749,34251;390504,5681;228588,43775;219063,53298" o:connectangles="0,0,0,0,0,0,0,0,0,0,0,0,0,0,0,0,0,0,0,0,0,0,0,0,0,0,0,0,0,0,0,0,0,0,0,0,0,0,0,0,0,0,0,0,0,0,0"/>
                </v:shape>
                <v:shape id="Freeform 340" o:spid="_x0000_s1030" style="position:absolute;left:31748;top:7655;width:423;height:502;visibility:visible;mso-wrap-style:square;v-text-anchor:middle" coordsize="42351,503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" path="m1582,201c6863,1710,32731,30813,42322,49995,43459,52269,11808,41332,10635,40941,5504,5029,-3699,-1308,1582,201xe" fillcolor="#5b9bd5" strokecolor="#41719c" strokeweight="1pt">
                  <v:stroke joinstyle="miter"/>
                  <v:path arrowok="t" o:connecttype="custom" o:connectlocs="1582,201;42320,49987;10634,40934;1582,201" o:connectangles="0,0,0,0"/>
                </v:shape>
                <v:shape id="Freeform 344" o:spid="_x0000_s1031" style="position:absolute;left:30179;top:6797;width:953;height:633;visibility:visible;mso-wrap-style:square;v-text-anchor:middle" coordsize="95317,6337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" path="m81481,63374c60356,49794,35865,40392,18107,22634l,4527c4527,3018,8808,,13580,,48588,,49183,1306,72428,9053v7544,7545,25220,12283,22633,22634c93552,37723,93317,44229,90535,49794v-1909,3817,-9054,9053,-9054,13580xe" fillcolor="#5b9bd5" strokecolor="#41719c" strokeweight="1pt">
                  <v:stroke joinstyle="miter"/>
                  <v:path arrowok="t" o:connecttype="custom" o:connectlocs="81477,63364;18106,22630;0,4526;13579,0;72424,9052;95056,31682;90530,49786;81477,63364" o:connectangles="0,0,0,0,0,0,0,0"/>
                </v:shape>
                <v:shape id="Freeform 362" o:spid="_x0000_s1032" style="position:absolute;left:27960;top:6524;width:647;height:199;visibility:visible;mso-wrap-style:square;v-text-anchor:middle" coordsize="64681,1991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" path="m103,121c-2160,-634,33398,2290,49897,4647v4724,675,11808,97,13580,4527c74819,37528,2366,876,103,121xe" fillcolor="#5b9bd5" strokecolor="#41719c" strokeweight="1pt">
                  <v:stroke joinstyle="miter"/>
                  <v:path arrowok="t" o:connecttype="custom" o:connectlocs="103,121;49895,4646;63474,9173;103,121" o:connectangles="0,0,0,0"/>
                </v:shape>
                <v:shape id="Freeform 365" o:spid="_x0000_s1033" style="position:absolute;left:39178;top:6808;width:8287;height:10019;visibility:visible;mso-wrap-style:square;v-text-anchor:middle" coordsize="828675,10021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" path="m219075,53307v-9525,22225,-27848,84271,-47625,123825c165426,189180,151499,195359,142875,205707v-7329,8794,-12396,19260,-19050,28575c114598,247200,104354,259377,95250,272382,82120,291139,57150,329532,57150,329532v-3175,12700,-4928,25843,-9525,38100c22577,434428,37160,379037,9525,434307,5035,443287,3175,453357,,462882v3175,22225,3074,45171,9525,66675c16176,551728,43862,570762,57150,586707v7329,8794,12700,19050,19050,28575c79375,627982,80568,641350,85725,653382v23712,55328,16226,1577,28575,57150c118490,729385,119635,748829,123825,767682v5207,23432,13006,38468,28575,57150c161024,835180,171450,843882,180975,853407v5433,16300,12748,46599,28575,57150c220442,917819,234950,916907,247650,920082v6350,9525,10955,20480,19050,28575c286502,968459,306657,972374,333375,977232v22089,4016,44450,6350,66675,9525c464749,1008323,445918,1006100,561975,986757v14006,-2334,25400,-12700,38100,-19050c606425,958182,611030,947227,619125,939132v11225,-11225,29294,-15366,38100,-28575c668364,893849,669925,872457,676275,853407v3175,-9525,7556,-18730,9525,-28575c692347,792096,695882,770494,704850,739107v2758,-9654,4649,-19798,9525,-28575c725494,690518,745235,675102,752475,653382v3175,-9525,7267,-18792,9525,-28575c769281,593257,781050,529557,781050,529557v3175,-34925,3431,-70240,9525,-104775c794065,405007,803275,386682,809625,367632v13665,-40994,7090,-18835,19050,-66675c825500,278732,825601,255786,819150,234282v-8313,-27709,-26612,-32616,-47625,-47625c761458,179466,719815,146515,704850,139032,679119,126167,645465,125835,619125,119982,589549,113409,587663,108532,561975,91407,555625,81882,551864,69983,542925,62832v-7840,-6272,-19595,-5035,-28575,-9525c504111,48187,496236,38906,485775,34257,455960,21006,422190,13598,390525,5682,201461,17498,259476,-33409,228600,43782v-2637,6592,,-12700,-9525,9525xe" filled="f" strokecolor="#0d0d0d" strokeweight="1pt">
                  <v:stroke dashstyle="dash" joinstyle="miter"/>
                  <v:path arrowok="t" o:connecttype="custom" o:connectlocs="219063,53298;171441,177103;142867,205674;123818,234244;95245,272338;57147,329479;47622,367573;9524,434237;0,462807;9524,529471;57147,586612;76196,615183;85720,653276;114294,710417;123818,767558;152392,824699;180965,853269;209539,910410;247637,919933;266686,948504;333357,977074;400029,986597;561945,986597;600043,967551;619092,938980;657190,910410;676239,853269;685764,824699;704813,738988;714337,710417;752435,653276;761960,624706;781009,529471;790533,424713;809582,367573;828631,300908;819107,234244;771484,186627;704813,139010;619092,119963;561945,91392;542896,62822;514323,53298;485749,34251;390504,5681;228588,43775;219063,53298" o:connectangles="0,0,0,0,0,0,0,0,0,0,0,0,0,0,0,0,0,0,0,0,0,0,0,0,0,0,0,0,0,0,0,0,0,0,0,0,0,0,0,0,0,0,0,0,0,0,0"/>
                </v:shape>
                <v:shape id="Freeform 440" o:spid="_x0000_s1034" style="position:absolute;left:10700;top:7158;width:8287;height:10021;visibility:visible;mso-wrap-style:square;v-text-anchor:middle" coordsize="828675,10021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" path="m219075,53307v-9525,22225,-27848,84271,-47625,123825c165426,189180,151499,195359,142875,205707v-7329,8794,-12396,19260,-19050,28575c114598,247200,104354,259377,95250,272382,82120,291139,57150,329532,57150,329532v-3175,12700,-4928,25843,-9525,38100c22577,434428,37160,379037,9525,434307,5035,443287,3175,453357,,462882v3175,22225,3074,45171,9525,66675c16176,551728,43862,570762,57150,586707v7329,8794,12700,19050,19050,28575c79375,627982,80568,641350,85725,653382v23712,55328,16226,1577,28575,57150c118490,729385,119635,748829,123825,767682v5207,23432,13006,38468,28575,57150c161024,835180,171450,843882,180975,853407v5433,16300,12748,46599,28575,57150c220442,917819,234950,916907,247650,920082v6350,9525,10955,20480,19050,28575c286502,968459,306657,972374,333375,977232v22089,4016,44450,6350,66675,9525c464749,1008323,445918,1006100,561975,986757v14006,-2334,25400,-12700,38100,-19050c606425,958182,611030,947227,619125,939132v11225,-11225,29294,-15366,38100,-28575c668364,893849,669925,872457,676275,853407v3175,-9525,7556,-18730,9525,-28575c692347,792096,695882,770494,704850,739107v2758,-9654,4649,-19798,9525,-28575c725494,690518,745235,675102,752475,653382v3175,-9525,7267,-18792,9525,-28575c769281,593257,781050,529557,781050,529557v3175,-34925,3431,-70240,9525,-104775c794065,405007,803275,386682,809625,367632v13665,-40994,7090,-18835,19050,-66675c825500,278732,825601,255786,819150,234282v-8313,-27709,-26612,-32616,-47625,-47625c761458,179466,719815,146515,704850,139032,679119,126167,645465,125835,619125,119982,589549,113409,587663,108532,561975,91407,555625,81882,551864,69983,542925,62832v-7840,-6272,-19595,-5035,-28575,-9525c504111,48187,496236,38906,485775,34257,455960,21006,422190,13598,390525,5682,201461,17498,259476,-33409,228600,43782v-2637,6592,,-12700,-9525,9525xe" filled="f" strokecolor="#0d0d0d" strokeweight="1pt">
                  <v:stroke dashstyle="dash" joinstyle="miter"/>
                  <v:path arrowok="t" o:connecttype="custom" o:connectlocs="219075,53307;171450,177132;142875,205707;123825,234282;95250,272382;57150,329532;47625,367632;9525,434307;0,462882;9525,529557;57150,586707;76200,615282;85725,653382;114300,710532;123825,767682;152400,824832;180975,853407;209550,910557;247650,920082;266700,948657;333375,977232;400050,986757;561975,986757;600075,967707;619125,939132;657225,910557;676275,853407;685800,824832;704850,739107;714375,710532;752475,653382;762000,624807;781050,529557;790575,424782;809625,367632;828675,300957;819150,234282;771525,186657;704850,139032;619125,119982;561975,91407;542925,62832;514350,53307;485775,34257;390525,5682;228600,43782;219075,53307" o:connectangles="0,0,0,0,0,0,0,0,0,0,0,0,0,0,0,0,0,0,0,0,0,0,0,0,0,0,0,0,0,0,0,0,0,0,0,0,0,0,0,0,0,0,0,0,0,0,0"/>
                </v:shape>
                <v:shape id="Freeform 441" o:spid="_x0000_s1035" style="position:absolute;left:10653;top:7158;width:8287;height:10021;visibility:visible;mso-wrap-style:square;v-text-anchor:middle" coordsize="828675,10021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" path="m219075,53307v-9525,22225,-27848,84271,-47625,123825c165426,189180,151499,195359,142875,205707v-7329,8794,-12396,19260,-19050,28575c114598,247200,104354,259377,95250,272382,82120,291139,57150,329532,57150,329532v-3175,12700,-4928,25843,-9525,38100c22577,434428,37160,379037,9525,434307,5035,443287,3175,453357,,462882v3175,22225,3074,45171,9525,66675c16176,551728,43862,570762,57150,586707v7329,8794,12700,19050,19050,28575c79375,627982,80568,641350,85725,653382v23712,55328,16226,1577,28575,57150c118490,729385,119635,748829,123825,767682v5207,23432,13006,38468,28575,57150c161024,835180,171450,843882,180975,853407v5433,16300,12748,46599,28575,57150c220442,917819,234950,916907,247650,920082v6350,9525,10955,20480,19050,28575c286502,968459,306657,972374,333375,977232v22089,4016,44450,6350,66675,9525c464749,1008323,445918,1006100,561975,986757v14006,-2334,25400,-12700,38100,-19050c606425,958182,611030,947227,619125,939132v11225,-11225,29294,-15366,38100,-28575c668364,893849,669925,872457,676275,853407v3175,-9525,7556,-18730,9525,-28575c692347,792096,695882,770494,704850,739107v2758,-9654,4649,-19798,9525,-28575c725494,690518,745235,675102,752475,653382v3175,-9525,7267,-18792,9525,-28575c769281,593257,781050,529557,781050,529557v3175,-34925,3431,-70240,9525,-104775c794065,405007,803275,386682,809625,367632v13665,-40994,7090,-18835,19050,-66675c825500,278732,825601,255786,819150,234282v-8313,-27709,-26612,-32616,-47625,-47625c761458,179466,719815,146515,704850,139032,679119,126167,645465,125835,619125,119982,589549,113409,587663,108532,561975,91407,555625,81882,551864,69983,542925,62832v-7840,-6272,-19595,-5035,-28575,-9525c504111,48187,496236,38906,485775,34257,455960,21006,422190,13598,390525,5682,201461,17498,259476,-33409,228600,43782v-2637,6592,,-12700,-9525,9525xe" fillcolor="#5b9bd5" strokecolor="#0d0d0d" strokeweight="1pt">
                  <v:fill r:id="rId8" o:title="" color2="window" type="pattern"/>
                  <v:stroke dashstyle="1 1" joinstyle="miter"/>
                  <v:path arrowok="t" o:connecttype="custom" o:connectlocs="219075,53307;171450,177132;142875,205707;123825,234282;95250,272382;57150,329532;47625,367632;9525,434307;0,462882;9525,529557;57150,586707;76200,615282;85725,653382;114300,710532;123825,767682;152400,824832;180975,853407;209550,910557;247650,920082;266700,948657;333375,977232;400050,986757;561975,986757;600075,967707;619125,939132;657225,910557;676275,853407;685800,824832;704850,739107;714375,710532;752475,653382;762000,624807;781050,529557;790575,424782;809625,367632;828675,300957;819150,234282;771525,186657;704850,139032;619125,119982;561975,91407;542925,62832;514350,53307;485775,34257;390525,5682;228600,43782;219075,53307" o:connectangles="0,0,0,0,0,0,0,0,0,0,0,0,0,0,0,0,0,0,0,0,0,0,0,0,0,0,0,0,0,0,0,0,0,0,0,0,0,0,0,0,0,0,0,0,0,0,0"/>
                </v:shape>
                <v:shape id="Freeform 442" o:spid="_x0000_s1036" style="position:absolute;left:11584;top:9358;width:3292;height:5341;visibility:visible;mso-wrap-style:square;v-text-anchor:middle" coordsize="329184,53415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" path="m3259,181069v1509,-19616,5604,-39303,9053,-58847c13393,116095,14654,109940,16839,104115v2370,-6318,6036,-12071,9054,-18107c33835,54236,24762,80574,44000,49794v3576,-5722,5477,-12385,9053,-18107c62731,16201,67868,12345,80213,v19616,3018,39905,3133,58848,9053c148326,11948,169500,48546,170748,49794v20454,20454,-5397,-2697,36214,18107c212998,70919,219283,73482,225069,76954v9330,5598,16838,14666,27160,18107l279390,104115v3018,4527,6620,8714,9053,13580c290577,121963,292589,126519,292970,131275v2650,33124,1978,66456,4527,99588c297974,237066,300235,243011,302023,248970v2742,9141,6036,18107,9054,27161l320130,303291r4527,13580l329184,330451v-1509,31687,-2183,63425,-4527,95062c323979,434666,321043,443540,320130,452673v-2107,21074,-847,42518,-4527,63375c313044,530552,303695,530580,292970,534154v-42250,-1509,-84669,-454,-126749,-4526c158305,528862,143556,510490,139061,506994,93764,471763,129978,504386,89267,475307v-3473,-2481,-6036,-6036,-9054,-9054c78704,461726,79570,455446,75687,452673v-7766,-5547,-27161,-9053,-27161,-9053c42490,437584,33118,433611,30419,425513,24173,406771,28540,415903,16839,398352,-3380,317473,12436,391332,3259,239917v-6512,-107435,-1509,-39232,,-58848xe" fillcolor="#333f50" strokecolor="#41719c" strokeweight="1pt">
                  <v:stroke dashstyle="dashDot" joinstyle="miter"/>
                  <v:path arrowok="t" o:connecttype="custom" o:connectlocs="3259,181069;12312,122222;16839,104115;25893,86008;44000,49794;53053,31687;80213,0;139061,9053;170748,49794;206962,67901;225069,76954;252229,95061;279390,104115;288443,117695;292970,131275;297497,230863;302023,248970;311077,276131;320130,303291;324657,316871;329184,330451;324657,425513;320130,452673;315603,516048;292970,534154;166221,529628;139061,506994;89267,475307;80213,466253;75687,452673;48526,443620;30419,425513;16839,398352;3259,239917;3259,181069" o:connectangles="0,0,0,0,0,0,0,0,0,0,0,0,0,0,0,0,0,0,0,0,0,0,0,0,0,0,0,0,0,0,0,0,0,0,0"/>
                </v:shape>
                <v:shape id="Freeform 443" o:spid="_x0000_s1037" style="position:absolute;left:15742;top:9215;width:2439;height:3859;visibility:visible;mso-wrap-style:square;v-text-anchor:middle" coordsize="243885,3858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" path="m67343,145555c73379,131975,59203,112082,53762,95761,51628,89359,47367,83856,44709,77654,42829,73268,41691,68601,40182,64074,43200,47476,43562,30167,49236,14280,51389,8251,56433,1191,62816,700v34635,-2664,69410,3018,104115,4527c171458,11262,176768,16783,180511,23333v13032,22806,21014,46620,36214,67901c219206,94707,222760,97270,225778,100288v1509,6036,2076,12389,4527,18107c232448,123395,236925,127109,239358,131975v2134,4268,3018,9053,4527,13580c242376,159135,241604,172818,239358,186296v-784,4707,-1753,9697,-4526,13580c229871,206822,222761,211947,216725,217983r-9054,9053c204653,230054,202667,234740,198618,236090r-27161,9053l144297,263250r-13580,9054c127699,276831,123873,280912,121663,285884v-3876,8720,-9053,27160,-9053,27160c111101,335678,122097,363108,108083,380945v-9369,11924,-30491,-1116,-45267,-4526c57515,375196,53663,370527,49236,367365,43097,362980,37268,358170,31129,353785v-4427,-3162,-9332,-5655,-13580,-9054c14216,342065,11513,338696,8495,335678v-12879,-51511,-9662,-31436,,-131275c9414,194904,10801,183990,17549,177242,33263,161528,61307,159135,67343,145555xe" fillcolor="#333f50" strokecolor="#41719c" strokeweight="1pt">
                  <v:stroke dashstyle="dashDot" joinstyle="miter"/>
                  <v:path arrowok="t" o:connecttype="custom" o:connectlocs="67343,145555;53762,95761;44709,77654;40182,64074;49236,14280;62816,700;166931,5227;180511,23333;216725,91234;225778,100288;230305,118395;239358,131975;243885,145555;239358,186296;234832,199876;216725,217983;207671,227036;198618,236090;171457,245143;144297,263250;130717,272304;121663,285884;112610,313044;108083,380945;62816,376419;49236,367365;31129,353785;17549,344731;8495,335678;8495,204403;17549,177242;67343,145555" o:connectangles="0,0,0,0,0,0,0,0,0,0,0,0,0,0,0,0,0,0,0,0,0,0,0,0,0,0,0,0,0,0,0,0"/>
                </v:shape>
                <v:shape id="Freeform 444" o:spid="_x0000_s1038" style="position:absolute;left:13654;top:8065;width:1651;height:1247;visibility:visible;mso-wrap-style:square;v-text-anchor:middle" coordsize="165071,12476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" path="m31687,34228c49794,23665,66018,8853,86008,2540v32765,-10347,33627,13366,54321,27161l153909,38754v12073,18111,15506,16722,4527,45268c154530,94178,148023,103488,140329,111182v-3018,3018,-4816,8545,-9054,9054c96785,124375,61865,123253,27160,124762,1907,116346,17722,126115,9053,88548,6907,79249,,61388,,61388l31687,34228xe" fillcolor="#333f50" strokecolor="#41719c" strokeweight="1pt">
                  <v:stroke dashstyle="dashDot" joinstyle="miter"/>
                  <v:path arrowok="t" o:connecttype="custom" o:connectlocs="31687,34228;86008,2540;140329,29701;153909,38754;158436,84022;140329,111182;131275,120236;27160,124762;9053,88548;0,61388;31687,34228" o:connectangles="0,0,0,0,0,0,0,0,0,0,0"/>
                </v:shape>
                <v:shape id="Freeform 445" o:spid="_x0000_s1039" style="position:absolute;left:14605;top:13975;width:2897;height:3214;visibility:visible;mso-wrap-style:square;v-text-anchor:middle" coordsize="289711,32139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" path="m54321,167489v3772,-15844,2270,-45330,4527,-67901c60843,79635,64543,77318,67901,58847,69810,48350,69362,37380,72428,27160,73782,22646,85531,7528,90535,4526,94627,2071,99588,1509,104115,v27160,1509,54381,2170,81481,4526c193261,5193,201026,6351,208230,9053v9134,3425,16006,11480,22634,18107c239517,53124,229531,29911,244444,49794v12,16,22628,33942,27160,40740l280658,104115r9053,13580c288202,143346,289192,169268,285184,194649v-666,4216,-6857,5394,-9053,9054c273676,207795,273738,213015,271604,217283v-5711,11422,-9685,14212,-18107,22634c251988,244444,251426,249406,248971,253497v-6313,10521,-17116,12367,-27161,18107c197497,285497,219862,277749,190123,285184v-4527,3018,-8558,6961,-13580,9053c118868,318269,154149,298683,99588,316871r-13580,4527c75446,319889,64717,319270,54321,316871v-9299,-2146,-27160,-9053,-27160,-9053c22634,304800,17427,302611,13580,298764,4806,289990,3682,282648,,271604v1509,-9054,1625,-18453,4527,-27161c8509,232496,15568,230642,22634,221810v7120,-8900,11349,-16007,13580,-27161c36806,191690,50549,183333,54321,167489xe" fillcolor="#333f50" strokecolor="#41719c" strokeweight="1pt">
                  <v:stroke dashstyle="dashDot" joinstyle="miter"/>
                  <v:path arrowok="t" o:connecttype="custom" o:connectlocs="54321,167489;58848,99588;67901,58847;72428,27160;90535,4526;104115,0;185596,4526;208230,9053;230864,27160;244444,49794;271604,90534;280658,104115;289711,117695;285184,194649;276131,203703;271604,217283;253497,239917;248971,253497;221810,271604;190123,285184;176543,294237;99588,316871;86008,321398;54321,316871;27161,307818;13580,298764;0,271604;4527,244443;22634,221810;36214,194649;54321,167489" o:connectangles="0,0,0,0,0,0,0,0,0,0,0,0,0,0,0,0,0,0,0,0,0,0,0,0,0,0,0,0,0,0,0"/>
                </v:shape>
                <v:shape id="Freeform 446" o:spid="_x0000_s1040" style="position:absolute;left:17502;top:12439;width:539;height:1436;visibility:visible;mso-wrap-style:square;v-text-anchor:middle" coordsize="54321,590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" path="m9054,15c2264,769,,32939,,49809v,4268,4801,8699,9054,9053c24166,60121,39232,55844,54321,54335,49794,51317,42143,50539,40741,45282,35672,26272,15844,-739,9054,15xe" fillcolor="#5b9bd5" strokecolor="#41719c" strokeweight="1pt">
                  <v:stroke joinstyle="miter"/>
                  <v:path arrowok="t" o:connecttype="custom" o:connectlocs="8996,36;0,121112;8996,143125;53975,132117;40481,110104;8996,36" o:connectangles="0,0,0,0,0,0"/>
                </v:shape>
                <v:shape id="Freeform 447" o:spid="_x0000_s1041" style="position:absolute;left:15041;top:11489;width:227;height:483;visibility:visible;mso-wrap-style:square;v-text-anchor:middle" coordsize="22705,4830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" path="m480,38575c-578,31167,-42,14740,3655,3650,4713,475,10073,-768,13180,475v4734,1894,8188,15040,9525,19050c20287,34034,23039,40279,10005,48100,8190,49189,1538,45983,480,38575xe" fillcolor="#5b9bd5" strokecolor="#41719c" strokeweight="1pt">
                  <v:stroke joinstyle="miter"/>
                  <v:path arrowok="t" o:connecttype="custom" o:connectlocs="480,38575;3655,3650;13180,475;22705,19525;10005,48100;480,38575" o:connectangles="0,0,0,0,0,0"/>
                </v:shape>
                <v:shape id="Freeform 544" o:spid="_x0000_s1042" style="position:absolute;left:14442;top:15264;width:350;height:718;visibility:visible;mso-wrap-style:square;v-text-anchor:middle" coordsize="35037,7180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" path="m3287,48475c2229,38950,112,25240,112,13550,112,9186,-923,1998,3287,850,13548,-1949,24454,2967,35037,4025v-1058,6350,-1139,12943,-3175,19050c30655,26695,26608,28945,25512,32600v-2150,7168,-1206,15005,-3175,22225c21092,59391,19334,64178,15987,67525v-2367,2367,-8028,6168,-9525,3175c3149,64074,4345,58000,3287,48475xe" fillcolor="#5b9bd5" strokecolor="#41719c" strokeweight="1pt">
                  <v:stroke joinstyle="miter"/>
                  <v:path arrowok="t" o:connecttype="custom" o:connectlocs="3287,48475;112,13550;3287,850;35037,4025;31862,23075;25512,32600;22337,54825;15987,67525;6462,70700;3287,48475" o:connectangles="0,0,0,0,0,0,0,0,0,0"/>
                </v:shape>
                <v:shape id="Freeform 545" o:spid="_x0000_s1043" style="position:absolute;left:12089;top:14574;width:449;height:412;visibility:visible;mso-wrap-style:square;v-text-anchor:middle" coordsize="44849,412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" path="m44849,41275c33207,32808,21243,24768,9924,15875,6393,13101,-1911,10200,399,6350,3843,610,13462,2993,19449,l44849,41275xe" fillcolor="#5b9bd5" strokecolor="#41719c" strokeweight="1pt">
                  <v:stroke joinstyle="miter"/>
                  <v:path arrowok="t" o:connecttype="custom" o:connectlocs="44849,41275;9924,15875;399,6350;19449,0;44849,41275" o:connectangles="0,0,0,0,0"/>
                </v:shape>
                <v:shape id="Freeform 546" o:spid="_x0000_s1044" style="position:absolute;left:13992;top:7525;width:393;height:194;visibility:visible;mso-wrap-style:square;v-text-anchor:middle" coordsize="39229,193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" path="m35509,c29688,,10293,7553,584,15875v-3313,2840,8336,3175,12700,3175c20768,19050,29827,20745,35509,15875,39527,12431,41330,,35509,xe" fillcolor="#5b9bd5" strokecolor="#41719c" strokeweight="1pt">
                  <v:stroke joinstyle="miter"/>
                  <v:path arrowok="t" o:connecttype="custom" o:connectlocs="35509,0;584,15875;13284,19050;35509,15875;35509,0" o:connectangles="0,0,0,0,0"/>
                </v:shape>
                <v:shape id="Freeform 547" o:spid="_x0000_s1045" style="position:absolute;left:12951;top:8859;width:539;height:661;visibility:visible;mso-wrap-style:square;v-text-anchor:middle" coordsize="53975,661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" path="m6350,c17992,12700,30246,24865,41275,38100v4886,5863,12700,19050,12700,19050c42825,62725,29418,72364,15875,60325,10282,55353,14168,45438,12700,38100,10040,24799,9419,31537,3175,19050,1678,16057,1058,12700,,9525l6350,xe" fillcolor="#5b9bd5" strokecolor="#41719c" strokeweight="1pt">
                  <v:stroke joinstyle="miter"/>
                  <v:path arrowok="t" o:connecttype="custom" o:connectlocs="6350,0;41275,38100;53975,57150;15875,60325;12700,38100;3175,19050;0,9525;6350,0" o:connectangles="0,0,0,0,0,0,0,0"/>
                </v:shape>
                <v:shape id="Freeform 548" o:spid="_x0000_s1046" style="position:absolute;left:18182;top:9303;width:261;height:381;visibility:visible;mso-wrap-style:square;v-text-anchor:middle" coordsize="26152,38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" path="m752,c2048,14257,-6538,38100,13452,38100v4364,,8467,-2117,12700,-3175c25094,31750,24833,28185,22977,25400l752,xe" fillcolor="#5b9bd5" strokecolor="#41719c" strokeweight="1pt">
                  <v:stroke joinstyle="miter"/>
                  <v:path arrowok="t" o:connecttype="custom" o:connectlocs="752,0;13452,38100;26152,34925;22977,25400;752,0" o:connectangles="0,0,0,0,0"/>
                </v:shape>
                <v:shape id="Freeform 549" o:spid="_x0000_s1047" style="position:absolute;left:13615;top:9621;width:528;height:193;visibility:visible;mso-wrap-style:square;v-text-anchor:middle" coordsize="52809,193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" path="m51072,19050c45251,20108,23360,18418,9797,15875,6046,15172,1689,13068,272,9525,-971,6418,2389,3175,3447,,6302,286,38076,-1552,44722,9525v1634,2723,12171,8467,6350,9525xe" fillcolor="#5b9bd5" strokecolor="#41719c" strokeweight="1pt">
                  <v:stroke joinstyle="miter"/>
                  <v:path arrowok="t" o:connecttype="custom" o:connectlocs="51072,19050;9797,15875;272,9525;3447,0;44722,9525;51072,19050" o:connectangles="0,0,0,0,0,0"/>
                </v:shape>
                <v:shape id="Freeform 550" o:spid="_x0000_s1048" style="position:absolute;left:11014;top:11652;width:234;height:667;visibility:visible;mso-wrap-style:square;v-text-anchor:middle" coordsize="23363,667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" path="m12652,3238c10535,12234,-7003,40771,3127,63563v1359,3058,6350,2117,9525,3175c26065,46618,26603,49999,15827,9588,15009,6520,14769,-5758,12652,3238xe" fillcolor="#5b9bd5" strokecolor="#41719c" strokeweight="1pt">
                  <v:stroke joinstyle="miter"/>
                  <v:path arrowok="t" o:connecttype="custom" o:connectlocs="12652,3238;3127,63563;12652,66738;15827,9588;12652,3238" o:connectangles="0,0,0,0,0"/>
                </v:shape>
                <v:shape id="Freeform 551" o:spid="_x0000_s1049" style="position:absolute;left:18017;top:11636;width:204;height:567;visibility:visible;mso-wrap-style:square;v-text-anchor:middle" coordsize="20395,566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" path="m1345,55643c-772,50881,-856,18870,4520,1668v1302,-4165,9293,449,12700,3175c19833,6934,19337,11193,20395,14368v-1058,5292,-942,10962,-3175,15875c8977,48377,3462,60405,1345,55643xe" fillcolor="#5b9bd5" strokecolor="#41719c" strokeweight="1pt">
                  <v:stroke joinstyle="miter"/>
                  <v:path arrowok="t" o:connecttype="custom" o:connectlocs="1345,55643;4520,1668;17220,4843;20395,14368;17220,30243;1345,55643" o:connectangles="0,0,0,0,0,0"/>
                </v:shape>
                <v:shape id="Freeform 552" o:spid="_x0000_s1050" style="position:absolute;left:16348;top:13299;width:612;height:305;visibility:visible;mso-wrap-style:square;v-text-anchor:middle" coordsize="61211,3047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" path="m60325,13126c55033,17359,36588,35767,9525,29001,6278,28189,3175,26884,,25826,1058,18418,-172,10294,3175,3601,4672,608,9353,426,12700,426v9584,,20601,-2141,28575,3175c45678,6536,65617,8893,60325,13126xe" fillcolor="#5b9bd5" strokecolor="#41719c" strokeweight="1pt">
                  <v:stroke joinstyle="miter"/>
                  <v:path arrowok="t" o:connecttype="custom" o:connectlocs="60325,13126;9525,29001;0,25826;3175,3601;12700,426;41275,3601;60325,13126" o:connectangles="0,0,0,0,0,0,0"/>
                </v:shape>
                <v:shape id="Freeform 553" o:spid="_x0000_s1051" style="position:absolute;left:14824;top:7462;width:775;height:544;visibility:visible;mso-wrap-style:square;v-text-anchor:middle" coordsize="77480,5438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" path="m73025,53975c68263,56092,49802,49380,38100,47625,3296,42404,18469,50413,,38100,2735,13488,-4456,11753,12700,3175,15693,1678,19050,1058,22225,,32808,1058,43885,-188,53975,3175v3620,1207,4643,6112,6350,9525c61822,15693,62581,19007,63500,22225v1199,4196,381,9348,3175,12700c82215,53573,77787,51858,73025,53975xe" fillcolor="#5b9bd5" strokecolor="#41719c" strokeweight="1pt">
                  <v:stroke joinstyle="miter"/>
                  <v:path arrowok="t" o:connecttype="custom" o:connectlocs="73025,53975;38100,47625;0,38100;12700,3175;22225,0;53975,3175;60325,12700;63500,22225;66675,34925;73025,53975" o:connectangles="0,0,0,0,0,0,0,0,0,0"/>
                </v:shape>
                <v:shape id="Freeform 554" o:spid="_x0000_s1052" style="position:absolute;left:13073;top:15245;width:939;height:947;visibility:visible;mso-wrap-style:square;v-text-anchor:middle" coordsize="94349,953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" path="m3814,45456c12113,34139,36157,17180,53608,4715,57491,1942,62509,-747,67188,189v4185,837,6036,6035,9054,9053c77751,13769,78634,18554,80768,22822v17554,35109,2200,-6979,13581,27161c83182,94647,98066,48313,80768,77143v-2455,4091,-1152,10206,-4526,13580c72868,94097,67188,93741,62661,95250,33744,92621,9146,104614,3814,72616v-555,-3328,-8299,-15843,,-27160xe" fillcolor="#5b9bd5" strokecolor="#41719c" strokeweight="1pt">
                  <v:stroke joinstyle="miter"/>
                  <v:path arrowok="t" o:connecttype="custom" o:connectlocs="3799,45096;53398,4678;66925,188;75944,9169;80452,22641;93980,49587;80452,76531;75944,90004;62416,94495;3799,72040;3799,45096" o:connectangles="0,0,0,0,0,0,0,0,0,0,0"/>
                </v:shape>
                <v:shape id="Freeform 555" o:spid="_x0000_s1053" style="position:absolute;left:15675;top:8335;width:971;height:711;visibility:visible;mso-wrap-style:square;v-text-anchor:middle" coordsize="97474,7132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" path="m5399,60325c-6772,51329,4419,41529,11749,15875v1199,-4196,89,-9614,3175,-12700c18010,89,23391,1058,27624,v7408,1058,15192,618,22225,3175c54822,4983,58243,9624,62549,12700v10284,7346,10330,5411,19050,15875c92973,42224,83964,33306,91124,47625v1707,3413,4233,6350,6350,9525c96416,60325,96666,64308,94299,66675v-2367,2367,-6217,2666,-9525,3175c58660,73867,17570,69321,5399,60325xe" fillcolor="#5b9bd5" strokecolor="#41719c" strokeweight="1pt">
                  <v:stroke joinstyle="miter"/>
                  <v:path arrowok="t" o:connecttype="custom" o:connectlocs="5381,60155;11711,15830;14875,3166;27534,0;49686,3166;62344,12664;81332,28494;90826,47491;97155,56989;93990,66487;84497,69653;5381,60155" o:connectangles="0,0,0,0,0,0,0,0,0,0,0,0"/>
                </v:shape>
                <v:shape id="Freeform 556" o:spid="_x0000_s1054" style="position:absolute;left:13131;top:7702;width:318;height:698;visibility:visible;mso-wrap-style:square;v-text-anchor:middle" coordsize="31750,698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" path="m22225,c20508,3147,,33777,,47625v,7484,2117,14817,3175,22225c10583,68792,19493,71269,25400,66675v5284,-4109,6350,-19050,6350,-19050l22225,xe" fillcolor="#5b9bd5" strokecolor="#41719c" strokeweight="1pt">
                  <v:stroke joinstyle="miter"/>
                  <v:path arrowok="t" o:connecttype="custom" o:connectlocs="22225,0;0,47625;3175,69850;25400,66675;31750,47625;22225,0" o:connectangles="0,0,0,0,0,0"/>
                </v:shape>
                <v:shape id="Freeform 557" o:spid="_x0000_s1055" style="position:absolute;left:14932;top:9519;width:819;height:629;visibility:visible;mso-wrap-style:square;v-text-anchor:middle" coordsize="82360,6310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" path="m2945,2781c8766,-3569,37143,2461,53745,5956v4394,925,5789,7034,9525,9525c66055,17337,69620,17598,72795,18656v1240,2480,9525,17553,9525,22225c82320,46277,82961,52940,79145,56756v-3816,3816,-10566,2210,-15875,3175c56936,61083,50570,62048,44220,63106,36812,60989,28159,61379,21995,56756,18504,54138,22371,46592,18820,44056,-1274,29703,-2876,9131,2945,2781xe" fillcolor="#5b9bd5" strokecolor="#41719c" strokeweight="1pt">
                  <v:stroke joinstyle="miter"/>
                  <v:path arrowok="t" o:connecttype="custom" o:connectlocs="2929,2770;53455,5933;62928,15422;72402,18585;81875,40725;78717,56539;62928,59702;43981,62865;21876,56539;18718,43888;2929,2770" o:connectangles="0,0,0,0,0,0,0,0,0,0,0"/>
                </v:shape>
                <v:shape id="Freeform 558" o:spid="_x0000_s1056" style="position:absolute;left:14824;top:10319;width:667;height:572;visibility:visible;mso-wrap-style:square;v-text-anchor:middle" coordsize="66675,571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" path="m47625,57150c42333,51329,27000,33350,15875,22225,-2076,4274,13623,30421,,3175,3175,2117,6178,,9525,v6573,,14234,6314,19050,9525c31757,19071,31261,20369,38100,28575v2875,3449,5600,7344,9525,9525c53476,41351,66675,44450,66675,44450v-3175,3175,-5789,7034,-9525,9525c54365,55831,50732,55907,47625,57150r,xe" fillcolor="#5b9bd5" strokecolor="#41719c" strokeweight="1pt">
                  <v:stroke joinstyle="miter"/>
                  <v:path arrowok="t" o:connecttype="custom" o:connectlocs="47625,57150;15875,22225;0,3175;9525,0;28575,9525;38100,28575;47625,38100;66675,44450;57150,53975;47625,57150;47625,57150" o:connectangles="0,0,0,0,0,0,0,0,0,0,0"/>
                </v:shape>
                <v:shape id="Freeform 559" o:spid="_x0000_s1057" style="position:absolute;left:24887;top:6930;width:8287;height:10021;visibility:visible;mso-wrap-style:square;v-text-anchor:middle" coordsize="828675,10021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" path="m219075,53307v-9525,22225,-27848,84271,-47625,123825c165426,189180,151499,195359,142875,205707v-7329,8794,-12396,19260,-19050,28575c114598,247200,104354,259377,95250,272382,82120,291139,57150,329532,57150,329532v-3175,12700,-4928,25843,-9525,38100c22577,434428,37160,379037,9525,434307,5035,443287,3175,453357,,462882v3175,22225,3074,45171,9525,66675c16176,551728,43862,570762,57150,586707v7329,8794,12700,19050,19050,28575c79375,627982,80568,641350,85725,653382v23712,55328,16226,1577,28575,57150c118490,729385,119635,748829,123825,767682v5207,23432,13006,38468,28575,57150c161024,835180,171450,843882,180975,853407v5433,16300,12748,46599,28575,57150c220442,917819,234950,916907,247650,920082v6350,9525,10955,20480,19050,28575c286502,968459,306657,972374,333375,977232v22089,4016,44450,6350,66675,9525c464749,1008323,445918,1006100,561975,986757v14006,-2334,25400,-12700,38100,-19050c606425,958182,611030,947227,619125,939132v11225,-11225,29294,-15366,38100,-28575c668364,893849,669925,872457,676275,853407v3175,-9525,7556,-18730,9525,-28575c692347,792096,695882,770494,704850,739107v2758,-9654,4649,-19798,9525,-28575c725494,690518,745235,675102,752475,653382v3175,-9525,7267,-18792,9525,-28575c769281,593257,781050,529557,781050,529557v3175,-34925,3431,-70240,9525,-104775c794065,405007,803275,386682,809625,367632v13665,-40994,7090,-18835,19050,-66675c825500,278732,825601,255786,819150,234282v-8313,-27709,-26612,-32616,-47625,-47625c761458,179466,719815,146515,704850,139032,679119,126167,645465,125835,619125,119982,589549,113409,587663,108532,561975,91407,555625,81882,551864,69983,542925,62832v-7840,-6272,-19595,-5035,-28575,-9525c504111,48187,496236,38906,485775,34257,455960,21006,422190,13598,390525,5682,201461,17498,259476,-33409,228600,43782v-2637,6592,,-12700,-9525,9525xe" filled="f" strokecolor="#0d0d0d" strokeweight="1pt">
                  <v:stroke dashstyle="dash" joinstyle="miter"/>
                  <v:path arrowok="t" o:connecttype="custom" o:connectlocs="219075,53307;171450,177132;142875,205707;123825,234282;95250,272382;57150,329532;47625,367632;9525,434307;0,462882;9525,529557;57150,586707;76200,615282;85725,653382;114300,710532;123825,767682;152400,824832;180975,853407;209550,910557;247650,920082;266700,948657;333375,977232;400050,986757;561975,986757;600075,967707;619125,939132;657225,910557;676275,853407;685800,824832;704850,739107;714375,710532;752475,653382;762000,624807;781050,529557;790575,424782;809625,367632;828675,300957;819150,234282;771525,186657;704850,139032;619125,119982;561975,91407;542925,62832;514350,53307;485775,34257;390525,5682;228600,43782;219075,53307" o:connectangles="0,0,0,0,0,0,0,0,0,0,0,0,0,0,0,0,0,0,0,0,0,0,0,0,0,0,0,0,0,0,0,0,0,0,0,0,0,0,0,0,0,0,0,0,0,0,0"/>
                </v:shape>
                <v:shape id="Freeform 560" o:spid="_x0000_s1058" style="position:absolute;left:24840;top:6930;width:8287;height:10021;visibility:visible;mso-wrap-style:square;v-text-anchor:middle" coordsize="828675,10021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" path="m219075,53307v-9525,22225,-27848,84271,-47625,123825c165426,189180,151499,195359,142875,205707v-7329,8794,-12396,19260,-19050,28575c114598,247200,104354,259377,95250,272382,82120,291139,57150,329532,57150,329532v-3175,12700,-4928,25843,-9525,38100c22577,434428,37160,379037,9525,434307,5035,443287,3175,453357,,462882v3175,22225,3074,45171,9525,66675c16176,551728,43862,570762,57150,586707v7329,8794,12700,19050,19050,28575c79375,627982,80568,641350,85725,653382v23712,55328,16226,1577,28575,57150c118490,729385,119635,748829,123825,767682v5207,23432,13006,38468,28575,57150c161024,835180,171450,843882,180975,853407v5433,16300,12748,46599,28575,57150c220442,917819,234950,916907,247650,920082v6350,9525,10955,20480,19050,28575c286502,968459,306657,972374,333375,977232v22089,4016,44450,6350,66675,9525c464749,1008323,445918,1006100,561975,986757v14006,-2334,25400,-12700,38100,-19050c606425,958182,611030,947227,619125,939132v11225,-11225,29294,-15366,38100,-28575c668364,893849,669925,872457,676275,853407v3175,-9525,7556,-18730,9525,-28575c692347,792096,695882,770494,704850,739107v2758,-9654,4649,-19798,9525,-28575c725494,690518,745235,675102,752475,653382v3175,-9525,7267,-18792,9525,-28575c769281,593257,781050,529557,781050,529557v3175,-34925,3431,-70240,9525,-104775c794065,405007,803275,386682,809625,367632v13665,-40994,7090,-18835,19050,-66675c825500,278732,825601,255786,819150,234282v-8313,-27709,-26612,-32616,-47625,-47625c761458,179466,719815,146515,704850,139032,679119,126167,645465,125835,619125,119982,589549,113409,587663,108532,561975,91407,555625,81882,551864,69983,542925,62832v-7840,-6272,-19595,-5035,-28575,-9525c504111,48187,496236,38906,485775,34257,455960,21006,422190,13598,390525,5682,201461,17498,259476,-33409,228600,43782v-2637,6592,,-12700,-9525,9525xe" fillcolor="#5b9bd5" strokecolor="#0d0d0d" strokeweight="1pt">
                  <v:fill r:id="rId8" o:title="" color2="window" type="pattern"/>
                  <v:stroke dashstyle="1 1" joinstyle="miter"/>
                  <v:path arrowok="t" o:connecttype="custom" o:connectlocs="219075,53307;171450,177132;142875,205707;123825,234282;95250,272382;57150,329532;47625,367632;9525,434307;0,462882;9525,529557;57150,586707;76200,615282;85725,653382;114300,710532;123825,767682;152400,824832;180975,853407;209550,910557;247650,920082;266700,948657;333375,977232;400050,986757;561975,986757;600075,967707;619125,939132;657225,910557;676275,853407;685800,824832;704850,739107;714375,710532;752475,653382;762000,624807;781050,529557;790575,424782;809625,367632;828675,300957;819150,234282;771525,186657;704850,139032;619125,119982;561975,91407;542925,62832;514350,53307;485775,34257;390525,5682;228600,43782;219075,53307" o:connectangles="0,0,0,0,0,0,0,0,0,0,0,0,0,0,0,0,0,0,0,0,0,0,0,0,0,0,0,0,0,0,0,0,0,0,0,0,0,0,0,0,0,0,0,0,0,0,0"/>
                </v:shape>
                <v:shape id="Freeform 561" o:spid="_x0000_s1059" style="position:absolute;left:25772;top:9129;width:3291;height:5342;visibility:visible;mso-wrap-style:square;v-text-anchor:middle" coordsize="329184,53415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" path="m3259,181069v1509,-19616,5604,-39303,9053,-58847c13393,116095,14654,109940,16839,104115v2370,-6318,6036,-12071,9054,-18107c33835,54236,24762,80574,44000,49794v3576,-5722,5477,-12385,9053,-18107c62731,16201,67868,12345,80213,v19616,3018,39905,3133,58848,9053c148326,11948,169500,48546,170748,49794v20454,20454,-5397,-2697,36214,18107c212998,70919,219283,73482,225069,76954v9330,5598,16838,14666,27160,18107l279390,104115v3018,4527,6620,8714,9053,13580c290577,121963,292589,126519,292970,131275v2650,33124,1978,66456,4527,99588c297974,237066,300235,243011,302023,248970v2742,9141,6036,18107,9054,27161l320130,303291r4527,13580l329184,330451v-1509,31687,-2183,63425,-4527,95062c323979,434666,321043,443540,320130,452673v-2107,21074,-847,42518,-4527,63375c313044,530552,303695,530580,292970,534154v-42250,-1509,-84669,-454,-126749,-4526c158305,528862,143556,510490,139061,506994,93764,471763,129978,504386,89267,475307v-3473,-2481,-6036,-6036,-9054,-9054c78704,461726,79570,455446,75687,452673v-7766,-5547,-27161,-9053,-27161,-9053c42490,437584,33118,433611,30419,425513,24173,406771,28540,415903,16839,398352,-3380,317473,12436,391332,3259,239917v-6512,-107435,-1509,-39232,,-58848xe" fillcolor="#333f50" strokecolor="#41719c" strokeweight="1pt">
                  <v:stroke dashstyle="dashDot" joinstyle="miter"/>
                  <v:path arrowok="t" o:connecttype="custom" o:connectlocs="3259,181069;12312,122222;16839,104115;25893,86008;44000,49794;53053,31687;80213,0;139061,9053;170748,49794;206962,67901;225069,76954;252229,95061;279390,104115;288443,117695;292970,131275;297497,230863;302023,248970;311077,276131;320130,303291;324657,316871;329184,330451;324657,425513;320130,452673;315603,516048;292970,534154;166221,529628;139061,506994;89267,475307;80213,466253;75687,452673;48526,443620;30419,425513;16839,398352;3259,239917;3259,181069" o:connectangles="0,0,0,0,0,0,0,0,0,0,0,0,0,0,0,0,0,0,0,0,0,0,0,0,0,0,0,0,0,0,0,0,0,0,0"/>
                </v:shape>
                <v:shape id="Freeform 562" o:spid="_x0000_s1060" style="position:absolute;left:29929;top:8986;width:2439;height:3859;visibility:visible;mso-wrap-style:square;v-text-anchor:middle" coordsize="243885,3858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" path="m67343,145555c73379,131975,59203,112082,53762,95761,51628,89359,47367,83856,44709,77654,42829,73268,41691,68601,40182,64074,43200,47476,43562,30167,49236,14280,51389,8251,56433,1191,62816,700v34635,-2664,69410,3018,104115,4527c171458,11262,176768,16783,180511,23333v13032,22806,21014,46620,36214,67901c219206,94707,222760,97270,225778,100288v1509,6036,2076,12389,4527,18107c232448,123395,236925,127109,239358,131975v2134,4268,3018,9053,4527,13580c242376,159135,241604,172818,239358,186296v-784,4707,-1753,9697,-4526,13580c229871,206822,222761,211947,216725,217983r-9054,9053c204653,230054,202667,234740,198618,236090r-27161,9053l144297,263250r-13580,9054c127699,276831,123873,280912,121663,285884v-3876,8720,-9053,27160,-9053,27160c111101,335678,122097,363108,108083,380945v-9369,11924,-30491,-1116,-45267,-4526c57515,375196,53663,370527,49236,367365,43097,362980,37268,358170,31129,353785v-4427,-3162,-9332,-5655,-13580,-9054c14216,342065,11513,338696,8495,335678v-12879,-51511,-9662,-31436,,-131275c9414,194904,10801,183990,17549,177242,33263,161528,61307,159135,67343,145555xe" fillcolor="#333f50" strokecolor="#41719c" strokeweight="1pt">
                  <v:stroke dashstyle="dashDot" joinstyle="miter"/>
                  <v:path arrowok="t" o:connecttype="custom" o:connectlocs="67343,145555;53762,95761;44709,77654;40182,64074;49236,14280;62816,700;166931,5227;180511,23333;216725,91234;225778,100288;230305,118395;239358,131975;243885,145555;239358,186296;234832,199876;216725,217983;207671,227036;198618,236090;171457,245143;144297,263250;130717,272304;121663,285884;112610,313044;108083,380945;62816,376419;49236,367365;31129,353785;17549,344731;8495,335678;8495,204403;17549,177242;67343,145555" o:connectangles="0,0,0,0,0,0,0,0,0,0,0,0,0,0,0,0,0,0,0,0,0,0,0,0,0,0,0,0,0,0,0,0"/>
                </v:shape>
                <v:shape id="Freeform 563" o:spid="_x0000_s1061" style="position:absolute;left:27841;top:7836;width:1651;height:1248;visibility:visible;mso-wrap-style:square;v-text-anchor:middle" coordsize="165071,12476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" path="m31687,34228c49794,23665,66018,8853,86008,2540v32765,-10347,33627,13366,54321,27161l153909,38754v12073,18111,15506,16722,4527,45268c154530,94178,148023,103488,140329,111182v-3018,3018,-4816,8545,-9054,9054c96785,124375,61865,123253,27160,124762,1907,116346,17722,126115,9053,88548,6907,79249,,61388,,61388l31687,34228xe" fillcolor="#333f50" strokecolor="#41719c" strokeweight="1pt">
                  <v:stroke dashstyle="dashDot" joinstyle="miter"/>
                  <v:path arrowok="t" o:connecttype="custom" o:connectlocs="31687,34228;86008,2540;140329,29701;153909,38754;158436,84022;140329,111182;131275,120236;27160,124762;9053,88548;0,61388;31687,34228" o:connectangles="0,0,0,0,0,0,0,0,0,0,0"/>
                </v:shape>
                <v:shape id="Freeform 564" o:spid="_x0000_s1062" style="position:absolute;left:28792;top:13746;width:2897;height:3214;visibility:visible;mso-wrap-style:square;v-text-anchor:middle" coordsize="289711,32139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" path="m54321,167489v3772,-15844,2270,-45330,4527,-67901c60843,79635,64543,77318,67901,58847,69810,48350,69362,37380,72428,27160,73782,22646,85531,7528,90535,4526,94627,2071,99588,1509,104115,v27160,1509,54381,2170,81481,4526c193261,5193,201026,6351,208230,9053v9134,3425,16006,11480,22634,18107c239517,53124,229531,29911,244444,49794v12,16,22628,33942,27160,40740l280658,104115r9053,13580c288202,143346,289192,169268,285184,194649v-666,4216,-6857,5394,-9053,9054c273676,207795,273738,213015,271604,217283v-5711,11422,-9685,14212,-18107,22634c251988,244444,251426,249406,248971,253497v-6313,10521,-17116,12367,-27161,18107c197497,285497,219862,277749,190123,285184v-4527,3018,-8558,6961,-13580,9053c118868,318269,154149,298683,99588,316871r-13580,4527c75446,319889,64717,319270,54321,316871v-9299,-2146,-27160,-9053,-27160,-9053c22634,304800,17427,302611,13580,298764,4806,289990,3682,282648,,271604v1509,-9054,1625,-18453,4527,-27161c8509,232496,15568,230642,22634,221810v7120,-8900,11349,-16007,13580,-27161c36806,191690,50549,183333,54321,167489xe" fillcolor="#333f50" strokecolor="#41719c" strokeweight="1pt">
                  <v:stroke dashstyle="dashDot" joinstyle="miter"/>
                  <v:path arrowok="t" o:connecttype="custom" o:connectlocs="54321,167489;58848,99588;67901,58847;72428,27160;90535,4526;104115,0;185596,4526;208230,9053;230864,27160;244444,49794;271604,90534;280658,104115;289711,117695;285184,194649;276131,203703;271604,217283;253497,239917;248971,253497;221810,271604;190123,285184;176543,294237;99588,316871;86008,321398;54321,316871;27161,307818;13580,298764;0,271604;4527,244443;22634,221810;36214,194649;54321,167489" o:connectangles="0,0,0,0,0,0,0,0,0,0,0,0,0,0,0,0,0,0,0,0,0,0,0,0,0,0,0,0,0,0,0"/>
                </v:shape>
                <v:shape id="Freeform 565" o:spid="_x0000_s1063" style="position:absolute;left:31689;top:12210;width:540;height:1437;visibility:visible;mso-wrap-style:square;v-text-anchor:middle" coordsize="54321,590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" path="m9054,15c2264,769,,32939,,49809v,4268,4801,8699,9054,9053c24166,60121,39232,55844,54321,54335,49794,51317,42143,50539,40741,45282,35672,26272,15844,-739,9054,15xe" fillcolor="#5b9bd5" strokecolor="#41719c" strokeweight="1pt">
                  <v:stroke joinstyle="miter"/>
                  <v:path arrowok="t" o:connecttype="custom" o:connectlocs="8996,36;0,121112;8996,143125;53975,132117;40481,110104;8996,36" o:connectangles="0,0,0,0,0,0"/>
                </v:shape>
                <v:shape id="Freeform 566" o:spid="_x0000_s1064" style="position:absolute;left:29229;top:11261;width:227;height:483;visibility:visible;mso-wrap-style:square;v-text-anchor:middle" coordsize="22705,4830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" path="m480,38575c-578,31167,-42,14740,3655,3650,4713,475,10073,-768,13180,475v4734,1894,8188,15040,9525,19050c20287,34034,23039,40279,10005,48100,8190,49189,1538,45983,480,38575xe" fillcolor="#5b9bd5" strokecolor="#41719c" strokeweight="1pt">
                  <v:stroke joinstyle="miter"/>
                  <v:path arrowok="t" o:connecttype="custom" o:connectlocs="480,38575;3655,3650;13180,475;22705,19525;10005,48100;480,38575" o:connectangles="0,0,0,0,0,0"/>
                </v:shape>
                <v:shape id="Freeform 567" o:spid="_x0000_s1065" style="position:absolute;left:28629;top:15035;width:350;height:718;visibility:visible;mso-wrap-style:square;v-text-anchor:middle" coordsize="35037,7180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" path="m3287,48475c2229,38950,112,25240,112,13550,112,9186,-923,1998,3287,850,13548,-1949,24454,2967,35037,4025v-1058,6350,-1139,12943,-3175,19050c30655,26695,26608,28945,25512,32600v-2150,7168,-1206,15005,-3175,22225c21092,59391,19334,64178,15987,67525v-2367,2367,-8028,6168,-9525,3175c3149,64074,4345,58000,3287,48475xe" fillcolor="#5b9bd5" strokecolor="#41719c" strokeweight="1pt">
                  <v:stroke joinstyle="miter"/>
                  <v:path arrowok="t" o:connecttype="custom" o:connectlocs="3287,48475;112,13550;3287,850;35037,4025;31862,23075;25512,32600;22337,54825;15987,67525;6462,70700;3287,48475" o:connectangles="0,0,0,0,0,0,0,0,0,0"/>
                </v:shape>
                <v:shape id="Freeform 569" o:spid="_x0000_s1066" style="position:absolute;left:28180;top:7297;width:392;height:193;visibility:visible;mso-wrap-style:square;v-text-anchor:middle" coordsize="39229,193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" path="m35509,c29688,,10293,7553,584,15875v-3313,2840,8336,3175,12700,3175c20768,19050,29827,20745,35509,15875,39527,12431,41330,,35509,xe" fillcolor="#5b9bd5" strokecolor="#41719c" strokeweight="1pt">
                  <v:stroke joinstyle="miter"/>
                  <v:path arrowok="t" o:connecttype="custom" o:connectlocs="35509,0;584,15875;13284,19050;35509,15875;35509,0" o:connectangles="0,0,0,0,0"/>
                </v:shape>
                <v:shape id="Freeform 570" o:spid="_x0000_s1067" style="position:absolute;left:27138;top:8630;width:540;height:661;visibility:visible;mso-wrap-style:square;v-text-anchor:middle" coordsize="53975,661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" path="m6350,c17992,12700,30246,24865,41275,38100v4886,5863,12700,19050,12700,19050c42825,62725,29418,72364,15875,60325,10282,55353,14168,45438,12700,38100,10040,24799,9419,31537,3175,19050,1678,16057,1058,12700,,9525l6350,xe" fillcolor="#5b9bd5" strokecolor="#41719c" strokeweight="1pt">
                  <v:stroke joinstyle="miter"/>
                  <v:path arrowok="t" o:connecttype="custom" o:connectlocs="6350,0;41275,38100;53975,57150;15875,60325;12700,38100;3175,19050;0,9525;6350,0" o:connectangles="0,0,0,0,0,0,0,0"/>
                </v:shape>
                <v:shape id="Freeform 571" o:spid="_x0000_s1068" style="position:absolute;left:32369;top:9075;width:262;height:381;visibility:visible;mso-wrap-style:square;v-text-anchor:middle" coordsize="26152,38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" path="m752,c2048,14257,-6538,38100,13452,38100v4364,,8467,-2117,12700,-3175c25094,31750,24833,28185,22977,25400l752,xe" fillcolor="#5b9bd5" strokecolor="#41719c" strokeweight="1pt">
                  <v:stroke joinstyle="miter"/>
                  <v:path arrowok="t" o:connecttype="custom" o:connectlocs="752,0;13452,38100;26152,34925;22977,25400;752,0" o:connectangles="0,0,0,0,0"/>
                </v:shape>
                <v:shape id="Freeform 572" o:spid="_x0000_s1069" style="position:absolute;left:27802;top:9392;width:528;height:194;visibility:visible;mso-wrap-style:square;v-text-anchor:middle" coordsize="52809,193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" path="m51072,19050c45251,20108,23360,18418,9797,15875,6046,15172,1689,13068,272,9525,-971,6418,2389,3175,3447,,6302,286,38076,-1552,44722,9525v1634,2723,12171,8467,6350,9525xe" fillcolor="#5b9bd5" strokecolor="#41719c" strokeweight="1pt">
                  <v:stroke joinstyle="miter"/>
                  <v:path arrowok="t" o:connecttype="custom" o:connectlocs="51072,19050;9797,15875;272,9525;3447,0;44722,9525;51072,19050" o:connectangles="0,0,0,0,0,0"/>
                </v:shape>
                <v:shape id="Freeform 573" o:spid="_x0000_s1070" style="position:absolute;left:25202;top:11424;width:233;height:667;visibility:visible;mso-wrap-style:square;v-text-anchor:middle" coordsize="23363,667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" path="m12652,3238c10535,12234,-7003,40771,3127,63563v1359,3058,6350,2117,9525,3175c26065,46618,26603,49999,15827,9588,15009,6520,14769,-5758,12652,3238xe" fillcolor="#5b9bd5" strokecolor="#41719c" strokeweight="1pt">
                  <v:stroke joinstyle="miter"/>
                  <v:path arrowok="t" o:connecttype="custom" o:connectlocs="12652,3238;3127,63563;12652,66738;15827,9588;12652,3238" o:connectangles="0,0,0,0,0"/>
                </v:shape>
                <v:shape id="Freeform 574" o:spid="_x0000_s1071" style="position:absolute;left:32204;top:11407;width:204;height:567;visibility:visible;mso-wrap-style:square;v-text-anchor:middle" coordsize="20395,566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" path="m1345,55643c-772,50881,-856,18870,4520,1668v1302,-4165,9293,449,12700,3175c19833,6934,19337,11193,20395,14368v-1058,5292,-942,10962,-3175,15875c8977,48377,3462,60405,1345,55643xe" fillcolor="#5b9bd5" strokecolor="#41719c" strokeweight="1pt">
                  <v:stroke joinstyle="miter"/>
                  <v:path arrowok="t" o:connecttype="custom" o:connectlocs="1345,55643;4520,1668;17220,4843;20395,14368;17220,30243;1345,55643" o:connectangles="0,0,0,0,0,0"/>
                </v:shape>
                <v:shape id="Freeform 575" o:spid="_x0000_s1072" style="position:absolute;left:30535;top:13071;width:612;height:305;visibility:visible;mso-wrap-style:square;v-text-anchor:middle" coordsize="61211,3047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" path="m60325,13126c55033,17359,36588,35767,9525,29001,6278,28189,3175,26884,,25826,1058,18418,-172,10294,3175,3601,4672,608,9353,426,12700,426v9584,,20601,-2141,28575,3175c45678,6536,65617,8893,60325,13126xe" fillcolor="#5b9bd5" strokecolor="#41719c" strokeweight="1pt">
                  <v:stroke joinstyle="miter"/>
                  <v:path arrowok="t" o:connecttype="custom" o:connectlocs="60325,13126;9525,29001;0,25826;3175,3601;12700,426;41275,3601;60325,13126" o:connectangles="0,0,0,0,0,0,0"/>
                </v:shape>
                <v:shape id="Freeform 576" o:spid="_x0000_s1073" style="position:absolute;left:29011;top:7233;width:775;height:544;visibility:visible;mso-wrap-style:square;v-text-anchor:middle" coordsize="77480,5438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" path="m73025,53975c68263,56092,49802,49380,38100,47625,3296,42404,18469,50413,,38100,2735,13488,-4456,11753,12700,3175,15693,1678,19050,1058,22225,,32808,1058,43885,-188,53975,3175v3620,1207,4643,6112,6350,9525c61822,15693,62581,19007,63500,22225v1199,4196,381,9348,3175,12700c82215,53573,77787,51858,73025,53975xe" fillcolor="#5b9bd5" strokecolor="#41719c" strokeweight="1pt">
                  <v:stroke joinstyle="miter"/>
                  <v:path arrowok="t" o:connecttype="custom" o:connectlocs="73025,53975;38100,47625;0,38100;12700,3175;22225,0;53975,3175;60325,12700;63500,22225;66675,34925;73025,53975" o:connectangles="0,0,0,0,0,0,0,0,0,0"/>
                </v:shape>
                <v:shape id="Freeform 577" o:spid="_x0000_s1074" style="position:absolute;left:27260;top:15017;width:940;height:946;visibility:visible;mso-wrap-style:square;v-text-anchor:middle" coordsize="94349,953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" path="m3814,45456c12113,34139,36157,17180,53608,4715,57491,1942,62509,-747,67188,189v4185,837,6036,6035,9054,9053c77751,13769,78634,18554,80768,22822v17554,35109,2200,-6979,13581,27161c83182,94647,98066,48313,80768,77143v-2455,4091,-1152,10206,-4526,13580c72868,94097,67188,93741,62661,95250,33744,92621,9146,104614,3814,72616v-555,-3328,-8299,-15843,,-27160xe" fillcolor="#5b9bd5" strokecolor="#41719c" strokeweight="1pt">
                  <v:stroke joinstyle="miter"/>
                  <v:path arrowok="t" o:connecttype="custom" o:connectlocs="3799,45096;53398,4678;66925,188;75944,9169;80452,22641;93980,49587;80452,76531;75944,90004;62416,94495;3799,72040;3799,45096" o:connectangles="0,0,0,0,0,0,0,0,0,0,0"/>
                </v:shape>
                <v:shape id="Freeform 578" o:spid="_x0000_s1075" style="position:absolute;left:29862;top:8106;width:972;height:711;visibility:visible;mso-wrap-style:square;v-text-anchor:middle" coordsize="97474,7132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" path="m5399,60325c-6772,51329,4419,41529,11749,15875v1199,-4196,89,-9614,3175,-12700c18010,89,23391,1058,27624,v7408,1058,15192,618,22225,3175c54822,4983,58243,9624,62549,12700v10284,7346,10330,5411,19050,15875c92973,42224,83964,33306,91124,47625v1707,3413,4233,6350,6350,9525c96416,60325,96666,64308,94299,66675v-2367,2367,-6217,2666,-9525,3175c58660,73867,17570,69321,5399,60325xe" fillcolor="#5b9bd5" strokecolor="#41719c" strokeweight="1pt">
                  <v:stroke joinstyle="miter"/>
                  <v:path arrowok="t" o:connecttype="custom" o:connectlocs="5381,60155;11711,15830;14875,3166;27534,0;49686,3166;62344,12664;81332,28494;90826,47491;97155,56989;93990,66487;84497,69653;5381,60155" o:connectangles="0,0,0,0,0,0,0,0,0,0,0,0"/>
                </v:shape>
                <v:shape id="Freeform 579" o:spid="_x0000_s1076" style="position:absolute;left:27319;top:7473;width:317;height:699;visibility:visible;mso-wrap-style:square;v-text-anchor:middle" coordsize="31750,698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" path="m22225,c20508,3147,,33777,,47625v,7484,2117,14817,3175,22225c10583,68792,19493,71269,25400,66675v5284,-4109,6350,-19050,6350,-19050l22225,xe" fillcolor="#5b9bd5" strokecolor="#41719c" strokeweight="1pt">
                  <v:stroke joinstyle="miter"/>
                  <v:path arrowok="t" o:connecttype="custom" o:connectlocs="22225,0;0,47625;3175,69850;25400,66675;31750,47625;22225,0" o:connectangles="0,0,0,0,0,0"/>
                </v:shape>
                <v:shape id="Freeform 580" o:spid="_x0000_s1077" style="position:absolute;left:29119;top:9291;width:819;height:629;visibility:visible;mso-wrap-style:square;v-text-anchor:middle" coordsize="82360,6310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" path="m2945,2781c8766,-3569,37143,2461,53745,5956v4394,925,5789,7034,9525,9525c66055,17337,69620,17598,72795,18656v1240,2480,9525,17553,9525,22225c82320,46277,82961,52940,79145,56756v-3816,3816,-10566,2210,-15875,3175c56936,61083,50570,62048,44220,63106,36812,60989,28159,61379,21995,56756,18504,54138,22371,46592,18820,44056,-1274,29703,-2876,9131,2945,2781xe" fillcolor="#5b9bd5" strokecolor="#41719c" strokeweight="1pt">
                  <v:stroke joinstyle="miter"/>
                  <v:path arrowok="t" o:connecttype="custom" o:connectlocs="2929,2770;53455,5933;62928,15422;72402,18585;81875,40725;78717,56539;62928,59702;43981,62865;21876,56539;18718,43888;2929,2770" o:connectangles="0,0,0,0,0,0,0,0,0,0,0"/>
                </v:shape>
                <v:shape id="Freeform 581" o:spid="_x0000_s1078" style="position:absolute;left:29011;top:10091;width:667;height:571;visibility:visible;mso-wrap-style:square;v-text-anchor:middle" coordsize="66675,571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" path="m47625,57150c42333,51329,27000,33350,15875,22225,-2076,4274,13623,30421,,3175,3175,2117,6178,,9525,v6573,,14234,6314,19050,9525c31757,19071,31261,20369,38100,28575v2875,3449,5600,7344,9525,9525c53476,41351,66675,44450,66675,44450v-3175,3175,-5789,7034,-9525,9525c54365,55831,50732,55907,47625,57150r,xe" fillcolor="#5b9bd5" strokecolor="#41719c" strokeweight="1pt">
                  <v:stroke joinstyle="miter"/>
                  <v:path arrowok="t" o:connecttype="custom" o:connectlocs="47625,57150;15875,22225;0,3175;9525,0;28575,9525;38100,28575;47625,38100;66675,44450;57150,53975;47625,57150;47625,57150" o:connectangles="0,0,0,0,0,0,0,0,0,0,0"/>
                </v:shape>
                <v:shape id="Freeform 582" o:spid="_x0000_s1079" style="position:absolute;left:39147;top:6837;width:8286;height:10021;visibility:visible;mso-wrap-style:square;v-text-anchor:middle" coordsize="828675,10021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" path="m219075,53307v-9525,22225,-27848,84271,-47625,123825c165426,189180,151499,195359,142875,205707v-7329,8794,-12396,19260,-19050,28575c114598,247200,104354,259377,95250,272382,82120,291139,57150,329532,57150,329532v-3175,12700,-4928,25843,-9525,38100c22577,434428,37160,379037,9525,434307,5035,443287,3175,453357,,462882v3175,22225,3074,45171,9525,66675c16176,551728,43862,570762,57150,586707v7329,8794,12700,19050,19050,28575c79375,627982,80568,641350,85725,653382v23712,55328,16226,1577,28575,57150c118490,729385,119635,748829,123825,767682v5207,23432,13006,38468,28575,57150c161024,835180,171450,843882,180975,853407v5433,16300,12748,46599,28575,57150c220442,917819,234950,916907,247650,920082v6350,9525,10955,20480,19050,28575c286502,968459,306657,972374,333375,977232v22089,4016,44450,6350,66675,9525c464749,1008323,445918,1006100,561975,986757v14006,-2334,25400,-12700,38100,-19050c606425,958182,611030,947227,619125,939132v11225,-11225,29294,-15366,38100,-28575c668364,893849,669925,872457,676275,853407v3175,-9525,7556,-18730,9525,-28575c692347,792096,695882,770494,704850,739107v2758,-9654,4649,-19798,9525,-28575c725494,690518,745235,675102,752475,653382v3175,-9525,7267,-18792,9525,-28575c769281,593257,781050,529557,781050,529557v3175,-34925,3431,-70240,9525,-104775c794065,405007,803275,386682,809625,367632v13665,-40994,7090,-18835,19050,-66675c825500,278732,825601,255786,819150,234282v-8313,-27709,-26612,-32616,-47625,-47625c761458,179466,719815,146515,704850,139032,679119,126167,645465,125835,619125,119982,589549,113409,587663,108532,561975,91407,555625,81882,551864,69983,542925,62832v-7840,-6272,-19595,-5035,-28575,-9525c504111,48187,496236,38906,485775,34257,455960,21006,422190,13598,390525,5682,201461,17498,259476,-33409,228600,43782v-2637,6592,,-12700,-9525,9525xe" filled="f" stroked="f" strokeweight="1pt">
                  <v:stroke dashstyle="dash" joinstyle="miter"/>
                  <v:path arrowok="t" o:connecttype="custom" o:connectlocs="219075,53307;171450,177132;142875,205707;123825,234282;95250,272382;57150,329532;47625,367632;9525,434307;0,462882;9525,529557;57150,586707;76200,615282;85725,653382;114300,710532;123825,767682;152400,824832;180975,853407;209550,910557;247650,920082;266700,948657;333375,977232;400050,986757;561975,986757;600075,967707;619125,939132;657225,910557;676275,853407;685800,824832;704850,739107;714375,710532;752475,653382;762000,624807;781050,529557;790575,424782;809625,367632;828675,300957;819150,234282;771525,186657;704850,139032;619125,119982;561975,91407;542925,62832;514350,53307;485775,34257;390525,5682;228600,43782;219075,53307" o:connectangles="0,0,0,0,0,0,0,0,0,0,0,0,0,0,0,0,0,0,0,0,0,0,0,0,0,0,0,0,0,0,0,0,0,0,0,0,0,0,0,0,0,0,0,0,0,0,0"/>
                </v:shape>
                <v:shape id="Freeform 583" o:spid="_x0000_s1080" style="position:absolute;left:39100;top:6837;width:8287;height:10021;visibility:visible;mso-wrap-style:square;v-text-anchor:middle" coordsize="828675,10021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" path="m219075,53307v-9525,22225,-27848,84271,-47625,123825c165426,189180,151499,195359,142875,205707v-7329,8794,-12396,19260,-19050,28575c114598,247200,104354,259377,95250,272382,82120,291139,57150,329532,57150,329532v-3175,12700,-4928,25843,-9525,38100c22577,434428,37160,379037,9525,434307,5035,443287,3175,453357,,462882v3175,22225,3074,45171,9525,66675c16176,551728,43862,570762,57150,586707v7329,8794,12700,19050,19050,28575c79375,627982,80568,641350,85725,653382v23712,55328,16226,1577,28575,57150c118490,729385,119635,748829,123825,767682v5207,23432,13006,38468,28575,57150c161024,835180,171450,843882,180975,853407v5433,16300,12748,46599,28575,57150c220442,917819,234950,916907,247650,920082v6350,9525,10955,20480,19050,28575c286502,968459,306657,972374,333375,977232v22089,4016,44450,6350,66675,9525c464749,1008323,445918,1006100,561975,986757v14006,-2334,25400,-12700,38100,-19050c606425,958182,611030,947227,619125,939132v11225,-11225,29294,-15366,38100,-28575c668364,893849,669925,872457,676275,853407v3175,-9525,7556,-18730,9525,-28575c692347,792096,695882,770494,704850,739107v2758,-9654,4649,-19798,9525,-28575c725494,690518,745235,675102,752475,653382v3175,-9525,7267,-18792,9525,-28575c769281,593257,781050,529557,781050,529557v3175,-34925,3431,-70240,9525,-104775c794065,405007,803275,386682,809625,367632v13665,-40994,7090,-18835,19050,-66675c825500,278732,825601,255786,819150,234282v-8313,-27709,-26612,-32616,-47625,-47625c761458,179466,719815,146515,704850,139032,679119,126167,645465,125835,619125,119982,589549,113409,587663,108532,561975,91407,555625,81882,551864,69983,542925,62832v-7840,-6272,-19595,-5035,-28575,-9525c504111,48187,496236,38906,485775,34257,455960,21006,422190,13598,390525,5682,201461,17498,259476,-33409,228600,43782v-2637,6592,,-12700,-9525,9525xe" fillcolor="#5b9bd5" strokecolor="#4472c4 [3204]" strokeweight="1pt">
                  <v:fill r:id="rId9" o:title="" color2="window" type="pattern"/>
                  <v:stroke joinstyle="miter"/>
                  <v:path arrowok="t" o:connecttype="custom" o:connectlocs="219075,53307;171450,177132;142875,205707;123825,234282;95250,272382;57150,329532;47625,367632;9525,434307;0,462882;9525,529557;57150,586707;76200,615282;85725,653382;114300,710532;123825,767682;152400,824832;180975,853407;209550,910557;247650,920082;266700,948657;333375,977232;400050,986757;561975,986757;600075,967707;619125,939132;657225,910557;676275,853407;685800,824832;704850,739107;714375,710532;752475,653382;762000,624807;781050,529557;790575,424782;809625,367632;828675,300957;819150,234282;771525,186657;704850,139032;619125,119982;561975,91407;542925,62832;514350,53307;485775,34257;390525,5682;228600,43782;219075,53307" o:connectangles="0,0,0,0,0,0,0,0,0,0,0,0,0,0,0,0,0,0,0,0,0,0,0,0,0,0,0,0,0,0,0,0,0,0,0,0,0,0,0,0,0,0,0,0,0,0,0"/>
                </v:shape>
                <v:shape id="Freeform 584" o:spid="_x0000_s1081" style="position:absolute;left:40031;top:9037;width:3292;height:5341;visibility:visible;mso-wrap-style:square;v-text-anchor:middle" coordsize="329184,53415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" path="m3259,181069v1509,-19616,5604,-39303,9053,-58847c13393,116095,14654,109940,16839,104115v2370,-6318,6036,-12071,9054,-18107c33835,54236,24762,80574,44000,49794v3576,-5722,5477,-12385,9053,-18107c62731,16201,67868,12345,80213,v19616,3018,39905,3133,58848,9053c148326,11948,169500,48546,170748,49794v20454,20454,-5397,-2697,36214,18107c212998,70919,219283,73482,225069,76954v9330,5598,16838,14666,27160,18107l279390,104115v3018,4527,6620,8714,9053,13580c290577,121963,292589,126519,292970,131275v2650,33124,1978,66456,4527,99588c297974,237066,300235,243011,302023,248970v2742,9141,6036,18107,9054,27161l320130,303291r4527,13580l329184,330451v-1509,31687,-2183,63425,-4527,95062c323979,434666,321043,443540,320130,452673v-2107,21074,-847,42518,-4527,63375c313044,530552,303695,530580,292970,534154v-42250,-1509,-84669,-454,-126749,-4526c158305,528862,143556,510490,139061,506994,93764,471763,129978,504386,89267,475307v-3473,-2481,-6036,-6036,-9054,-9054c78704,461726,79570,455446,75687,452673v-7766,-5547,-27161,-9053,-27161,-9053c42490,437584,33118,433611,30419,425513,24173,406771,28540,415903,16839,398352,-3380,317473,12436,391332,3259,239917v-6512,-107435,-1509,-39232,,-58848xe" fillcolor="#333f50" strokecolor="#41719c" strokeweight="1pt">
                  <v:stroke dashstyle="dashDot" joinstyle="miter"/>
                  <v:path arrowok="t" o:connecttype="custom" o:connectlocs="3259,181069;12312,122222;16839,104115;25893,86008;44000,49794;53053,31687;80213,0;139061,9053;170748,49794;206962,67901;225069,76954;252229,95061;279390,104115;288443,117695;292970,131275;297497,230863;302023,248970;311077,276131;320130,303291;324657,316871;329184,330451;324657,425513;320130,452673;315603,516048;292970,534154;166221,529628;139061,506994;89267,475307;80213,466253;75687,452673;48526,443620;30419,425513;16839,398352;3259,239917;3259,181069" o:connectangles="0,0,0,0,0,0,0,0,0,0,0,0,0,0,0,0,0,0,0,0,0,0,0,0,0,0,0,0,0,0,0,0,0,0,0"/>
                </v:shape>
                <v:shape id="Freeform 585" o:spid="_x0000_s1082" style="position:absolute;left:44189;top:8894;width:2438;height:3859;visibility:visible;mso-wrap-style:square;v-text-anchor:middle" coordsize="243885,3858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" path="m67343,145555c73379,131975,59203,112082,53762,95761,51628,89359,47367,83856,44709,77654,42829,73268,41691,68601,40182,64074,43200,47476,43562,30167,49236,14280,51389,8251,56433,1191,62816,700v34635,-2664,69410,3018,104115,4527c171458,11262,176768,16783,180511,23333v13032,22806,21014,46620,36214,67901c219206,94707,222760,97270,225778,100288v1509,6036,2076,12389,4527,18107c232448,123395,236925,127109,239358,131975v2134,4268,3018,9053,4527,13580c242376,159135,241604,172818,239358,186296v-784,4707,-1753,9697,-4526,13580c229871,206822,222761,211947,216725,217983r-9054,9053c204653,230054,202667,234740,198618,236090r-27161,9053l144297,263250r-13580,9054c127699,276831,123873,280912,121663,285884v-3876,8720,-9053,27160,-9053,27160c111101,335678,122097,363108,108083,380945v-9369,11924,-30491,-1116,-45267,-4526c57515,375196,53663,370527,49236,367365,43097,362980,37268,358170,31129,353785v-4427,-3162,-9332,-5655,-13580,-9054c14216,342065,11513,338696,8495,335678v-12879,-51511,-9662,-31436,,-131275c9414,194904,10801,183990,17549,177242,33263,161528,61307,159135,67343,145555xe" fillcolor="#333f50" strokecolor="#41719c" strokeweight="1pt">
                  <v:stroke dashstyle="dashDot" joinstyle="miter"/>
                  <v:path arrowok="t" o:connecttype="custom" o:connectlocs="67343,145555;53762,95761;44709,77654;40182,64074;49236,14280;62816,700;166931,5227;180511,23333;216725,91234;225778,100288;230305,118395;239358,131975;243885,145555;239358,186296;234832,199876;216725,217983;207671,227036;198618,236090;171457,245143;144297,263250;130717,272304;121663,285884;112610,313044;108083,380945;62816,376419;49236,367365;31129,353785;17549,344731;8495,335678;8495,204403;17549,177242;67343,145555" o:connectangles="0,0,0,0,0,0,0,0,0,0,0,0,0,0,0,0,0,0,0,0,0,0,0,0,0,0,0,0,0,0,0,0"/>
                </v:shape>
                <v:shape id="Freeform 586" o:spid="_x0000_s1083" style="position:absolute;left:42101;top:7744;width:1650;height:1247;visibility:visible;mso-wrap-style:square;v-text-anchor:middle" coordsize="165071,12476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" path="m31687,34228c49794,23665,66018,8853,86008,2540v32765,-10347,33627,13366,54321,27161l153909,38754v12073,18111,15506,16722,4527,45268c154530,94178,148023,103488,140329,111182v-3018,3018,-4816,8545,-9054,9054c96785,124375,61865,123253,27160,124762,1907,116346,17722,126115,9053,88548,6907,79249,,61388,,61388l31687,34228xe" fillcolor="#333f50" strokecolor="#41719c" strokeweight="1pt">
                  <v:stroke dashstyle="dashDot" joinstyle="miter"/>
                  <v:path arrowok="t" o:connecttype="custom" o:connectlocs="31687,34228;86008,2540;140329,29701;153909,38754;158436,84022;140329,111182;131275,120236;27160,124762;9053,88548;0,61388;31687,34228" o:connectangles="0,0,0,0,0,0,0,0,0,0,0"/>
                </v:shape>
                <v:shape id="Freeform 587" o:spid="_x0000_s1084" style="position:absolute;left:43051;top:13654;width:2897;height:3214;visibility:visible;mso-wrap-style:square;v-text-anchor:middle" coordsize="289711,32139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" path="m54321,167489v3772,-15844,2270,-45330,4527,-67901c60843,79635,64543,77318,67901,58847,69810,48350,69362,37380,72428,27160,73782,22646,85531,7528,90535,4526,94627,2071,99588,1509,104115,v27160,1509,54381,2170,81481,4526c193261,5193,201026,6351,208230,9053v9134,3425,16006,11480,22634,18107c239517,53124,229531,29911,244444,49794v12,16,22628,33942,27160,40740l280658,104115r9053,13580c288202,143346,289192,169268,285184,194649v-666,4216,-6857,5394,-9053,9054c273676,207795,273738,213015,271604,217283v-5711,11422,-9685,14212,-18107,22634c251988,244444,251426,249406,248971,253497v-6313,10521,-17116,12367,-27161,18107c197497,285497,219862,277749,190123,285184v-4527,3018,-8558,6961,-13580,9053c118868,318269,154149,298683,99588,316871r-13580,4527c75446,319889,64717,319270,54321,316871v-9299,-2146,-27160,-9053,-27160,-9053c22634,304800,17427,302611,13580,298764,4806,289990,3682,282648,,271604v1509,-9054,1625,-18453,4527,-27161c8509,232496,15568,230642,22634,221810v7120,-8900,11349,-16007,13580,-27161c36806,191690,50549,183333,54321,167489xe" fillcolor="#333f50" strokecolor="#41719c" strokeweight="1pt">
                  <v:stroke dashstyle="dashDot" joinstyle="miter"/>
                  <v:path arrowok="t" o:connecttype="custom" o:connectlocs="54321,167489;58848,99588;67901,58847;72428,27160;90535,4526;104115,0;185596,4526;208230,9053;230864,27160;244444,49794;271604,90534;280658,104115;289711,117695;285184,194649;276131,203703;271604,217283;253497,239917;248971,253497;221810,271604;190123,285184;176543,294237;99588,316871;86008,321398;54321,316871;27161,307818;13580,298764;0,271604;4527,244443;22634,221810;36214,194649;54321,167489" o:connectangles="0,0,0,0,0,0,0,0,0,0,0,0,0,0,0,0,0,0,0,0,0,0,0,0,0,0,0,0,0,0,0"/>
                </v:shape>
                <v:shape id="Freeform 588" o:spid="_x0000_s1085" style="position:absolute;left:45948;top:12118;width:540;height:1436;visibility:visible;mso-wrap-style:square;v-text-anchor:middle" coordsize="54321,5909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" path="m9054,15c2264,769,,32939,,49809v,4268,4801,8699,9054,9053c24166,60121,39232,55844,54321,54335,49794,51317,42143,50539,40741,45282,35672,26272,15844,-739,9054,15xe" fillcolor="#5b9bd5" strokecolor="#41719c" strokeweight="1pt">
                  <v:stroke joinstyle="miter"/>
                  <v:path arrowok="t" o:connecttype="custom" o:connectlocs="8996,36;0,121112;8996,143125;53975,132117;40481,110104;8996,36" o:connectangles="0,0,0,0,0,0"/>
                </v:shape>
                <v:shape id="Freeform 589" o:spid="_x0000_s1086" style="position:absolute;left:43488;top:11168;width:227;height:483;visibility:visible;mso-wrap-style:square;v-text-anchor:middle" coordsize="22705,4830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" path="m480,38575c-578,31167,-42,14740,3655,3650,4713,475,10073,-768,13180,475v4734,1894,8188,15040,9525,19050c20287,34034,23039,40279,10005,48100,8190,49189,1538,45983,480,38575xe" fillcolor="#5b9bd5" strokecolor="#41719c" strokeweight="1pt">
                  <v:stroke joinstyle="miter"/>
                  <v:path arrowok="t" o:connecttype="custom" o:connectlocs="480,38575;3655,3650;13180,475;22705,19525;10005,48100;480,38575" o:connectangles="0,0,0,0,0,0"/>
                </v:shape>
                <v:shape id="Freeform 590" o:spid="_x0000_s1087" style="position:absolute;left:42888;top:14943;width:351;height:718;visibility:visible;mso-wrap-style:square;v-text-anchor:middle" coordsize="35037,7180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" path="m3287,48475c2229,38950,112,25240,112,13550,112,9186,-923,1998,3287,850,13548,-1949,24454,2967,35037,4025v-1058,6350,-1139,12943,-3175,19050c30655,26695,26608,28945,25512,32600v-2150,7168,-1206,15005,-3175,22225c21092,59391,19334,64178,15987,67525v-2367,2367,-8028,6168,-9525,3175c3149,64074,4345,58000,3287,48475xe" fillcolor="#5b9bd5" strokecolor="#41719c" strokeweight="1pt">
                  <v:stroke joinstyle="miter"/>
                  <v:path arrowok="t" o:connecttype="custom" o:connectlocs="3287,48475;112,13550;3287,850;35037,4025;31862,23075;25512,32600;22337,54825;15987,67525;6462,70700;3287,48475" o:connectangles="0,0,0,0,0,0,0,0,0,0"/>
                </v:shape>
                <v:shape id="Freeform 591" o:spid="_x0000_s1088" style="position:absolute;left:40536;top:14253;width:449;height:412;visibility:visible;mso-wrap-style:square;v-text-anchor:middle" coordsize="44849,412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" path="m44849,41275c33207,32808,21243,24768,9924,15875,6393,13101,-1911,10200,399,6350,3843,610,13462,2993,19449,l44849,41275xe" fillcolor="#5b9bd5" strokecolor="#41719c" strokeweight="1pt">
                  <v:stroke joinstyle="miter"/>
                  <v:path arrowok="t" o:connecttype="custom" o:connectlocs="44849,41275;9924,15875;399,6350;19449,0;44849,41275" o:connectangles="0,0,0,0,0"/>
                </v:shape>
                <v:shape id="Freeform 592" o:spid="_x0000_s1089" style="position:absolute;left:42439;top:7204;width:393;height:194;visibility:visible;mso-wrap-style:square;v-text-anchor:middle" coordsize="39229,193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" path="m35509,c29688,,10293,7553,584,15875v-3313,2840,8336,3175,12700,3175c20768,19050,29827,20745,35509,15875,39527,12431,41330,,35509,xe" fillcolor="#5b9bd5" strokecolor="#41719c" strokeweight="1pt">
                  <v:stroke joinstyle="miter"/>
                  <v:path arrowok="t" o:connecttype="custom" o:connectlocs="35509,0;584,15875;13284,19050;35509,15875;35509,0" o:connectangles="0,0,0,0,0"/>
                </v:shape>
                <v:shape id="Freeform 593" o:spid="_x0000_s1090" style="position:absolute;left:41397;top:8538;width:540;height:661;visibility:visible;mso-wrap-style:square;v-text-anchor:middle" coordsize="53975,661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" path="m6350,c17992,12700,30246,24865,41275,38100v4886,5863,12700,19050,12700,19050c42825,62725,29418,72364,15875,60325,10282,55353,14168,45438,12700,38100,10040,24799,9419,31537,3175,19050,1678,16057,1058,12700,,9525l6350,xe" fillcolor="#5b9bd5" strokecolor="#41719c" strokeweight="1pt">
                  <v:stroke joinstyle="miter"/>
                  <v:path arrowok="t" o:connecttype="custom" o:connectlocs="6350,0;41275,38100;53975,57150;15875,60325;12700,38100;3175,19050;0,9525;6350,0" o:connectangles="0,0,0,0,0,0,0,0"/>
                </v:shape>
                <v:shape id="Freeform 594" o:spid="_x0000_s1091" style="position:absolute;left:46629;top:8982;width:261;height:381;visibility:visible;mso-wrap-style:square;v-text-anchor:middle" coordsize="26152,38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" path="m752,c2048,14257,-6538,38100,13452,38100v4364,,8467,-2117,12700,-3175c25094,31750,24833,28185,22977,25400l752,xe" fillcolor="#5b9bd5" strokecolor="#41719c" strokeweight="1pt">
                  <v:stroke joinstyle="miter"/>
                  <v:path arrowok="t" o:connecttype="custom" o:connectlocs="752,0;13452,38100;26152,34925;22977,25400;752,0" o:connectangles="0,0,0,0,0"/>
                </v:shape>
                <v:shape id="Freeform 595" o:spid="_x0000_s1092" style="position:absolute;left:42061;top:9300;width:528;height:193;visibility:visible;mso-wrap-style:square;v-text-anchor:middle" coordsize="52809,193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" path="m51072,19050c45251,20108,23360,18418,9797,15875,6046,15172,1689,13068,272,9525,-971,6418,2389,3175,3447,,6302,286,38076,-1552,44722,9525v1634,2723,12171,8467,6350,9525xe" fillcolor="#5b9bd5" strokecolor="#41719c" strokeweight="1pt">
                  <v:stroke joinstyle="miter"/>
                  <v:path arrowok="t" o:connecttype="custom" o:connectlocs="51072,19050;9797,15875;272,9525;3447,0;44722,9525;51072,19050" o:connectangles="0,0,0,0,0,0"/>
                </v:shape>
                <v:shape id="Freeform 596" o:spid="_x0000_s1093" style="position:absolute;left:39461;top:11331;width:234;height:667;visibility:visible;mso-wrap-style:square;v-text-anchor:middle" coordsize="23363,667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" path="m12652,3238c10535,12234,-7003,40771,3127,63563v1359,3058,6350,2117,9525,3175c26065,46618,26603,49999,15827,9588,15009,6520,14769,-5758,12652,3238xe" fillcolor="#5b9bd5" strokecolor="#41719c" strokeweight="1pt">
                  <v:stroke joinstyle="miter"/>
                  <v:path arrowok="t" o:connecttype="custom" o:connectlocs="12652,3238;3127,63563;12652,66738;15827,9588;12652,3238" o:connectangles="0,0,0,0,0"/>
                </v:shape>
                <v:shape id="Freeform 597" o:spid="_x0000_s1094" style="position:absolute;left:46464;top:11315;width:204;height:567;visibility:visible;mso-wrap-style:square;v-text-anchor:middle" coordsize="20395,566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" path="m1345,55643c-772,50881,-856,18870,4520,1668v1302,-4165,9293,449,12700,3175c19833,6934,19337,11193,20395,14368v-1058,5292,-942,10962,-3175,15875c8977,48377,3462,60405,1345,55643xe" fillcolor="#5b9bd5" strokecolor="#41719c" strokeweight="1pt">
                  <v:stroke joinstyle="miter"/>
                  <v:path arrowok="t" o:connecttype="custom" o:connectlocs="1345,55643;4520,1668;17220,4843;20395,14368;17220,30243;1345,55643" o:connectangles="0,0,0,0,0,0"/>
                </v:shape>
                <v:shape id="Freeform 598" o:spid="_x0000_s1095" style="position:absolute;left:44795;top:12978;width:612;height:305;visibility:visible;mso-wrap-style:square;v-text-anchor:middle" coordsize="61211,3047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" path="m60325,13126c55033,17359,36588,35767,9525,29001,6278,28189,3175,26884,,25826,1058,18418,-172,10294,3175,3601,4672,608,9353,426,12700,426v9584,,20601,-2141,28575,3175c45678,6536,65617,8893,60325,13126xe" fillcolor="#5b9bd5" strokecolor="#41719c" strokeweight="1pt">
                  <v:stroke joinstyle="miter"/>
                  <v:path arrowok="t" o:connecttype="custom" o:connectlocs="60325,13126;9525,29001;0,25826;3175,3601;12700,426;41275,3601;60325,13126" o:connectangles="0,0,0,0,0,0,0"/>
                </v:shape>
                <v:shape id="Freeform 599" o:spid="_x0000_s1096" style="position:absolute;left:43271;top:7141;width:774;height:544;visibility:visible;mso-wrap-style:square;v-text-anchor:middle" coordsize="77480,5438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" path="m73025,53975c68263,56092,49802,49380,38100,47625,3296,42404,18469,50413,,38100,2735,13488,-4456,11753,12700,3175,15693,1678,19050,1058,22225,,32808,1058,43885,-188,53975,3175v3620,1207,4643,6112,6350,9525c61822,15693,62581,19007,63500,22225v1199,4196,381,9348,3175,12700c82215,53573,77787,51858,73025,53975xe" fillcolor="#5b9bd5" strokecolor="#41719c" strokeweight="1pt">
                  <v:stroke joinstyle="miter"/>
                  <v:path arrowok="t" o:connecttype="custom" o:connectlocs="73025,53975;38100,47625;0,38100;12700,3175;22225,0;53975,3175;60325,12700;63500,22225;66675,34925;73025,53975" o:connectangles="0,0,0,0,0,0,0,0,0,0"/>
                </v:shape>
                <v:shape id="Freeform 600" o:spid="_x0000_s1097" style="position:absolute;left:41519;top:14925;width:940;height:946;visibility:visible;mso-wrap-style:square;v-text-anchor:middle" coordsize="94349,953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" path="m3814,45456c12113,34139,36157,17180,53608,4715,57491,1942,62509,-747,67188,189v4185,837,6036,6035,9054,9053c77751,13769,78634,18554,80768,22822v17554,35109,2200,-6979,13581,27161c83182,94647,98066,48313,80768,77143v-2455,4091,-1152,10206,-4526,13580c72868,94097,67188,93741,62661,95250,33744,92621,9146,104614,3814,72616v-555,-3328,-8299,-15843,,-27160xe" fillcolor="#5b9bd5" strokecolor="#41719c" strokeweight="1pt">
                  <v:stroke joinstyle="miter"/>
                  <v:path arrowok="t" o:connecttype="custom" o:connectlocs="3799,45096;53398,4678;66925,188;75944,9169;80452,22641;93980,49587;80452,76531;75944,90004;62416,94495;3799,72040;3799,45096" o:connectangles="0,0,0,0,0,0,0,0,0,0,0"/>
                </v:shape>
                <v:shape id="Freeform 601" o:spid="_x0000_s1098" style="position:absolute;left:44121;top:8014;width:972;height:711;visibility:visible;mso-wrap-style:square;v-text-anchor:middle" coordsize="97474,7132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" path="m5399,60325c-6772,51329,4419,41529,11749,15875v1199,-4196,89,-9614,3175,-12700c18010,89,23391,1058,27624,v7408,1058,15192,618,22225,3175c54822,4983,58243,9624,62549,12700v10284,7346,10330,5411,19050,15875c92973,42224,83964,33306,91124,47625v1707,3413,4233,6350,6350,9525c96416,60325,96666,64308,94299,66675v-2367,2367,-6217,2666,-9525,3175c58660,73867,17570,69321,5399,60325xe" fillcolor="#5b9bd5" strokecolor="#41719c" strokeweight="1pt">
                  <v:stroke joinstyle="miter"/>
                  <v:path arrowok="t" o:connecttype="custom" o:connectlocs="5381,60155;11711,15830;14875,3166;27534,0;49686,3166;62344,12664;81332,28494;90826,47491;97155,56989;93990,66487;84497,69653;5381,60155" o:connectangles="0,0,0,0,0,0,0,0,0,0,0,0"/>
                </v:shape>
                <v:shape id="Freeform 602" o:spid="_x0000_s1099" style="position:absolute;left:41578;top:7381;width:318;height:699;visibility:visible;mso-wrap-style:square;v-text-anchor:middle" coordsize="31750,698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" path="m22225,c20508,3147,,33777,,47625v,7484,2117,14817,3175,22225c10583,68792,19493,71269,25400,66675v5284,-4109,6350,-19050,6350,-19050l22225,xe" fillcolor="#5b9bd5" strokecolor="#41719c" strokeweight="1pt">
                  <v:stroke joinstyle="miter"/>
                  <v:path arrowok="t" o:connecttype="custom" o:connectlocs="22225,0;0,47625;3175,69850;25400,66675;31750,47625;22225,0" o:connectangles="0,0,0,0,0,0"/>
                </v:shape>
                <v:shape id="Freeform 603" o:spid="_x0000_s1100" style="position:absolute;left:43379;top:9198;width:819;height:629;visibility:visible;mso-wrap-style:square;v-text-anchor:middle" coordsize="82360,6310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" path="m2945,2781c8766,-3569,37143,2461,53745,5956v4394,925,5789,7034,9525,9525c66055,17337,69620,17598,72795,18656v1240,2480,9525,17553,9525,22225c82320,46277,82961,52940,79145,56756v-3816,3816,-10566,2210,-15875,3175c56936,61083,50570,62048,44220,63106,36812,60989,28159,61379,21995,56756,18504,54138,22371,46592,18820,44056,-1274,29703,-2876,9131,2945,2781xe" fillcolor="#5b9bd5" strokecolor="#41719c" strokeweight="1pt">
                  <v:stroke joinstyle="miter"/>
                  <v:path arrowok="t" o:connecttype="custom" o:connectlocs="2929,2770;53455,5933;62928,15422;72402,18585;81875,40725;78717,56539;62928,59702;43981,62865;21876,56539;18718,43888;2929,2770" o:connectangles="0,0,0,0,0,0,0,0,0,0,0"/>
                </v:shape>
                <v:shape id="Freeform 604" o:spid="_x0000_s1101" style="position:absolute;left:43271;top:9998;width:666;height:572;visibility:visible;mso-wrap-style:square;v-text-anchor:middle" coordsize="66675,571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" path="m47625,57150c42333,51329,27000,33350,15875,22225,-2076,4274,13623,30421,,3175,3175,2117,6178,,9525,v6573,,14234,6314,19050,9525c31757,19071,31261,20369,38100,28575v2875,3449,5600,7344,9525,9525c53476,41351,66675,44450,66675,44450v-3175,3175,-5789,7034,-9525,9525c54365,55831,50732,55907,47625,57150r,xe" fillcolor="#5b9bd5" strokecolor="#41719c" strokeweight="1pt">
                  <v:stroke joinstyle="miter"/>
                  <v:path arrowok="t" o:connecttype="custom" o:connectlocs="47625,57150;15875,22225;0,3175;9525,0;28575,9525;38100,28575;47625,38100;66675,44450;57150,53975;47625,57150;47625,57150" o:connectangles="0,0,0,0,0,0,0,0,0,0,0"/>
                </v:shape>
                <v:shapetype id="_x0000_t202" coordsize="21600,21600" o:spt="202" path="m,l,21600r21600,l21600,xe">
                  <v:stroke joinstyle="miter"/>
                  <v:path gradientshapeok="t" o:connecttype="rect"/>
                </v:shapetype>
                <v:shape id="Text Box 605" o:spid="_x0000_s1102" type="#_x0000_t202" style="position:absolute;left:42651;top:17375;width:2593;height:17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" filled="f" stroked="f" strokeweight=".5pt">
                  <v:textbox inset="0,0,0,0">
                    <w:txbxContent>
                      <w:p w14:paraId="2FEDC41C" w14:textId="5B27CE54" w:rsidR="00B91D74" w:rsidRPr="00DA704F" w:rsidRDefault="00B91D74" w:rsidP="00B91D74">
                        <w:pPr>
                          <w:rPr>
                            <w:rFonts w:ascii="Times New Roman" w:hAnsi="Times New Roman" w:cs="Times New Roman"/>
                            <w:sz w:val="20"/>
                            <w:szCs w:val="20"/>
                          </w:rPr>
                        </w:pPr>
                        <w:r w:rsidRPr="00DA704F">
                          <w:rPr>
                            <w:rFonts w:ascii="Times New Roman" w:hAnsi="Times New Roman" w:cs="Times New Roman"/>
                            <w:sz w:val="20"/>
                            <w:szCs w:val="20"/>
                          </w:rPr>
                          <w:t>(i</w:t>
                        </w:r>
                        <w:r>
                          <w:rPr>
                            <w:rFonts w:ascii="Times New Roman" w:hAnsi="Times New Roman" w:cs="Times New Roman"/>
                            <w:sz w:val="20"/>
                            <w:szCs w:val="20"/>
                          </w:rPr>
                          <w:t>ii)</w:t>
                        </w:r>
                      </w:p>
                    </w:txbxContent>
                  </v:textbox>
                </v:shape>
                <v:shape id="Text Box 606" o:spid="_x0000_s1103" type="#_x0000_t202" style="position:absolute;left:28330;top:17692;width:2685;height:17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" filled="f" stroked="f" strokeweight=".5pt">
                  <v:textbox inset="0,0,0,0">
                    <w:txbxContent>
                      <w:p w14:paraId="5FF09EAF" w14:textId="132AC763" w:rsidR="00B91D74" w:rsidRPr="00DA704F" w:rsidRDefault="00B91D74" w:rsidP="00B91D74">
                        <w:pPr>
                          <w:rPr>
                            <w:rFonts w:ascii="Times New Roman" w:hAnsi="Times New Roman" w:cs="Times New Roman"/>
                            <w:sz w:val="20"/>
                            <w:szCs w:val="20"/>
                          </w:rPr>
                        </w:pPr>
                        <w:r w:rsidRPr="00DA704F">
                          <w:rPr>
                            <w:rFonts w:ascii="Times New Roman" w:hAnsi="Times New Roman" w:cs="Times New Roman"/>
                            <w:sz w:val="20"/>
                            <w:szCs w:val="20"/>
                          </w:rPr>
                          <w:t>(ii)</w:t>
                        </w:r>
                      </w:p>
                    </w:txbxContent>
                  </v:textbox>
                </v:shape>
                <v:shape id="Text Box 607" o:spid="_x0000_s1104" type="#_x0000_t202" style="position:absolute;left:14442;top:17635;width:2685;height:18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" filled="f" stroked="f" strokeweight=".5pt">
                  <v:textbox inset="0,0,0,0">
                    <w:txbxContent>
                      <w:p w14:paraId="1F598D31" w14:textId="7E2CAE61" w:rsidR="00B91D74" w:rsidRPr="00DA704F" w:rsidRDefault="00B91D74" w:rsidP="00B91D74">
                        <w:pPr>
                          <w:rPr>
                            <w:rFonts w:ascii="Times New Roman" w:hAnsi="Times New Roman" w:cs="Times New Roman"/>
                            <w:sz w:val="20"/>
                            <w:szCs w:val="20"/>
                          </w:rPr>
                        </w:pPr>
                        <w:r w:rsidRPr="00DA704F">
                          <w:rPr>
                            <w:rFonts w:ascii="Times New Roman" w:hAnsi="Times New Roman" w:cs="Times New Roman"/>
                            <w:sz w:val="20"/>
                            <w:szCs w:val="20"/>
                          </w:rPr>
                          <w:t>(</w:t>
                        </w:r>
                        <w:proofErr w:type="spellStart"/>
                        <w:r>
                          <w:rPr>
                            <w:rFonts w:ascii="Times New Roman" w:hAnsi="Times New Roman" w:cs="Times New Roman"/>
                            <w:sz w:val="20"/>
                            <w:szCs w:val="20"/>
                          </w:rPr>
                          <w:t>i</w:t>
                        </w:r>
                        <w:proofErr w:type="spellEnd"/>
                        <w:r w:rsidRPr="00DA704F">
                          <w:rPr>
                            <w:rFonts w:ascii="Times New Roman" w:hAnsi="Times New Roman" w:cs="Times New Roman"/>
                            <w:sz w:val="20"/>
                            <w:szCs w:val="20"/>
                          </w:rPr>
                          <w:t>)</w:t>
                        </w:r>
                      </w:p>
                    </w:txbxContent>
                  </v:textbox>
                </v:shape>
                <v:shape id="Freeform 610" o:spid="_x0000_s1105" style="position:absolute;left:24739;top:6850;width:8479;height:10303;visibility:visible;mso-wrap-style:square;v-text-anchor:middle" coordsize="847845,10302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" path="m222594,89545v-12700,17780,-33815,31914,-38100,53340c183045,150131,180779,165555,176874,173365v-4281,8563,-11828,16841,-19050,22860c154306,199156,149912,200914,146394,203845v-29336,24446,5519,131,-22860,19050c118454,230515,111190,237067,108294,245755v-19659,58977,2873,-1936,-15240,34290c91258,283637,91194,287964,89244,291475v-6701,12062,-18108,26684,-26670,38100c60034,337195,59409,345752,54954,352435v-2540,3810,-5572,7334,-7620,11430c45538,367457,45320,371703,43524,375295v-2048,4096,-5760,7246,-7620,11430c32642,394065,32739,402902,28284,409585v-2540,3810,-5760,7246,-7620,11430c2528,461821,22669,429437,5424,455305v-8302,41511,-6079,22308,,95250c5859,555773,5258,562387,9234,565795v6098,5227,22860,7620,22860,7620c35904,577225,40535,580362,43524,584845v2228,3342,1860,7919,3810,11430c51782,604281,57494,611515,62574,619135r7620,11430c71464,636915,72300,643367,74004,649615v2113,7749,5672,15068,7620,22860c82132,674507,87058,695865,89244,699145v2989,4483,7620,7620,11430,11430c101944,715655,103045,720780,104484,725815v1103,3862,3199,7461,3810,11430c110235,749860,108297,763163,112104,775345v2732,8741,10160,15240,15240,22860c129884,802015,133516,805291,134964,809635v2540,7620,5672,15068,7620,22860c143854,837575,143489,843378,146394,847735v2540,3810,7912,4689,11430,7620c176038,870534,163251,861868,176874,878215v3449,4139,7620,7620,11430,11430c189574,893455,190318,897483,192114,901075v2048,4096,6012,7143,7620,11430c202008,918568,199952,926167,203544,931555v2228,3342,7534,2836,11430,3810c221256,936936,227674,937905,234024,939175v30480,20320,17780,7620,38100,38100c274664,981085,275400,987257,279744,988705v21144,7048,7445,3312,41910,7620c329505,1001559,343873,1014034,355944,1015375v18976,2108,38100,2540,57150,3810c472119,1038860,427926,1027073,550254,1022995v3810,-1270,7492,-3022,11430,-3810c570490,1017424,579752,1017955,588354,1015375v4386,-1316,7620,-5080,11430,-7620c617252,981553,612128,993583,618834,973465v1270,3810,3810,21590,15240,15240c643494,983472,656934,965845,656934,965845v2540,-7620,,-20320,7620,-22860l687414,935365v1270,-8890,1230,-18068,3810,-26670c692540,904309,696796,901361,698844,897265v2332,-4663,6922,-22833,7620,-26670c708070,861760,708255,852675,710274,843925v1806,-7826,5672,-15068,7620,-22860c719768,813571,719830,805699,721704,798205v1948,-7792,6045,-14984,7620,-22860c730594,768995,730860,762358,733134,756295v1608,-4287,5572,-7334,7620,-11430c742550,741273,742768,737027,744564,733435v2048,-4096,5572,-7334,7620,-11430c767958,690457,741776,731902,763614,699145v2130,-8519,7720,-32534,11430,-38100l782664,649615v1270,-7620,2134,-15319,3810,-22860c787345,622835,789624,619286,790284,615325v8507,-51042,-1312,-18924,7620,-45720c799174,554365,799200,538970,801714,523885v1320,-7923,6300,-14937,7620,-22860c811848,485940,811247,470480,813144,455305v2643,-21145,2897,-9604,11430,-26670c828006,421771,831508,403875,832194,398155v10526,-87715,-847,-50800,11430,-87630c846693,285974,851350,267055,843624,241945v-1585,-5150,-7923,-7339,-11430,-11430c823612,220503,809448,196263,797904,192415v-7620,-2540,-16177,-3165,-22860,-7620c767424,179715,758660,176031,752184,169555v-7620,-7620,-12637,-19452,-22860,-22860c700594,137118,736007,150037,706464,135265v-3592,-1796,-7838,-2014,-11430,-3810c690938,129407,687700,125883,683604,123835v-3592,-1796,-7568,-2707,-11430,-3810c654210,114892,651848,115488,630264,112405v-7620,-2540,-16177,-3165,-22860,-7620c591617,94260,600416,98276,580734,93355v-3810,-3810,-7291,-7981,-11430,-11430c565786,78994,561112,77543,557874,74305,543817,60248,557549,63928,538824,51445v-3342,-2228,-7838,-2014,-11430,-3810c496035,31955,541018,47231,496914,36205v-3896,-974,-7568,-2707,-11430,-3810c480449,30956,475260,30090,470244,28585v-7693,-2308,-15068,-5672,-22860,-7620c399741,9054,458975,24277,420714,13345,415679,11906,410554,10805,405474,9535,401664,6995,398621,2058,394044,1915,305367,-856,315463,-2252,268314,9535v-3810,2540,-7334,5572,-11430,7620c240701,25246,247812,14667,234024,32395v-5623,7229,-12344,14172,-15240,22860c216244,62875,215983,71689,211164,78115v-14663,19551,-6940,10750,-22860,26670c187083,109668,183417,125989,180684,131455v-2048,4096,-5572,7334,-7620,11430c171268,146477,171204,150804,169254,154315v-4448,8006,-12344,14172,-15240,22860c148500,193717,153044,185765,138774,200035v-6985,20956,387,2180,-11430,22860c124526,227826,122542,233204,119724,238135v-2272,3976,-5572,7334,-7620,11430c110308,253157,110090,257403,108294,260995v-2048,4096,-5572,7334,-7620,11430c98878,276017,98660,280263,96864,283855v-2048,4096,-5348,7454,-7620,11430c86426,300216,84546,305655,81624,310525v-4712,7853,-12344,14172,-15240,22860c65114,337195,64524,341304,62574,344815v-4448,8006,-10160,15240,-15240,22860c44794,371485,41162,374761,39714,379105v-1270,3810,-1860,7919,-3810,11430c31456,398541,20664,413395,20664,413395v-8491,33965,-215,23075,-15240,38100e" filled="f" strokecolor="windowText" strokeweight="1.5pt">
                  <v:stroke joinstyle="miter"/>
                  <v:path arrowok="t" o:connecttype="custom" o:connectlocs="222594,89545;184494,142885;176874,173365;157824,196225;146394,203845;123534,222895;108294,245755;93054,280045;89244,291475;62574,329575;54954,352435;47334,363865;43524,375295;35904,386725;28284,409585;20664,421015;5424,455305;5424,550555;9234,565795;32094,573415;43524,584845;47334,596275;62574,619135;70194,630565;74004,649615;81624,672475;89244,699145;100674,710575;104484,725815;108294,737245;112104,775345;127344,798205;134964,809635;142584,832495;146394,847735;157824,855355;176874,878215;188304,889645;192114,901075;199734,912505;203544,931555;214974,935365;234024,939175;272124,977275;279744,988705;321654,996325;355944,1015375;413094,1019185;550254,1022995;561684,1019185;588354,1015375;599784,1007755;618834,973465;634074,988705;656934,965845;664554,942985;687414,935365;691224,908695;698844,897265;706464,870595;710274,843925;717894,821065;721704,798205;729324,775345;733134,756295;740754,744865;744564,733435;752184,722005;763614,699145;775044,661045;782664,649615;786474,626755;790284,615325;797904,569605;801714,523885;809334,501025;813144,455305;824574,428635;832194,398155;843624,310525;843624,241945;832194,230515;797904,192415;775044,184795;752184,169555;729324,146695;706464,135265;695034,131455;683604,123835;672174,120025;630264,112405;607404,104785;580734,93355;569304,81925;557874,74305;538824,51445;527394,47635;496914,36205;485484,32395;470244,28585;447384,20965;420714,13345;405474,9535;394044,1915;268314,9535;256884,17155;234024,32395;218784,55255;211164,78115;188304,104785;180684,131455;173064,142885;169254,154315;154014,177175;138774,200035;127344,222895;119724,238135;112104,249565;108294,260995;100674,272425;96864,283855;89244,295285;81624,310525;66384,333385;62574,344815;47334,367675;39714,379105;35904,390535;20664,413395;5424,451495" o:connectangles="0,0,0,0,0,0,0,0,0,0,0,0,0,0,0,0,0,0,0,0,0,0,0,0,0,0,0,0,0,0,0,0,0,0,0,0,0,0,0,0,0,0,0,0,0,0,0,0,0,0,0,0,0,0,0,0,0,0,0,0,0,0,0,0,0,0,0,0,0,0,0,0,0,0,0,0,0,0,0,0,0,0,0,0,0,0,0,0,0,0,0,0,0,0,0,0,0,0,0,0,0,0,0,0,0,0,0,0,0,0,0,0,0,0,0,0,0,0,0,0,0,0,0,0,0,0,0,0,0,0"/>
                </v:shape>
                <v:shapetype id="_x0000_t32" coordsize="21600,21600" o:spt="32" o:oned="t" path="m,l21600,21600e" filled="f">
                  <v:path arrowok="t" fillok="f" o:connecttype="none"/>
                  <o:lock v:ext="edit" shapetype="t"/>
                </v:shapetype>
                <v:shape id="Straight Arrow Connector 619" o:spid="_x0000_s1106" type="#_x0000_t32" style="position:absolute;left:17708;top:4747;width:228;height:4769;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" strokecolor="red">
                  <v:stroke dashstyle="dash" endarrow="block" joinstyle="miter"/>
                </v:shape>
                <v:shape id="Text Box 620" o:spid="_x0000_s1107" type="#_x0000_t202" style="position:absolute;left:16035;top:3163;width:4526;height:158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" filled="f" stroked="f" strokeweight=".5pt">
                  <v:textbox inset="0,0,0,0">
                    <w:txbxContent>
                      <w:p w14:paraId="37619E7A" w14:textId="77777777" w:rsidR="00B91D74" w:rsidRPr="00DA704F" w:rsidRDefault="00B91D74" w:rsidP="00B91D74">
                        <w:pPr>
                          <w:rPr>
                            <w:rFonts w:ascii="Times New Roman" w:hAnsi="Times New Roman" w:cs="Times New Roman"/>
                            <w:sz w:val="20"/>
                            <w:szCs w:val="20"/>
                          </w:rPr>
                        </w:pPr>
                        <w:r w:rsidRPr="00DA704F">
                          <w:rPr>
                            <w:rFonts w:ascii="Times New Roman" w:hAnsi="Times New Roman" w:cs="Times New Roman"/>
                            <w:sz w:val="20"/>
                            <w:szCs w:val="20"/>
                          </w:rPr>
                          <w:t>Old ITZ</w:t>
                        </w:r>
                      </w:p>
                    </w:txbxContent>
                  </v:textbox>
                </v:shape>
                <v:shape id="Straight Arrow Connector 623" o:spid="_x0000_s1108" type="#_x0000_t32" style="position:absolute;left:10652;top:4191;width:4343;height:712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" strokecolor="red">
                  <v:stroke dashstyle="dash" endarrow="block" joinstyle="miter"/>
                </v:shape>
                <v:shape id="Text Box 624" o:spid="_x0000_s1109" type="#_x0000_t202" style="position:absolute;left:9312;top:2318;width:2778;height:15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" filled="f" stroked="f" strokeweight=".5pt">
                  <v:textbox inset="0,0,0,0">
                    <w:txbxContent>
                      <w:p w14:paraId="19DE8DA4" w14:textId="77777777" w:rsidR="00B91D74" w:rsidRPr="00DA704F" w:rsidRDefault="00B91D74" w:rsidP="00B91D74">
                        <w:pPr>
                          <w:rPr>
                            <w:rFonts w:ascii="Times New Roman" w:hAnsi="Times New Roman" w:cs="Times New Roman"/>
                            <w:sz w:val="20"/>
                            <w:szCs w:val="20"/>
                          </w:rPr>
                        </w:pPr>
                        <w:r w:rsidRPr="00DA704F">
                          <w:rPr>
                            <w:rFonts w:ascii="Times New Roman" w:hAnsi="Times New Roman" w:cs="Times New Roman"/>
                            <w:sz w:val="20"/>
                            <w:szCs w:val="20"/>
                          </w:rPr>
                          <w:t>RCA</w:t>
                        </w:r>
                      </w:p>
                    </w:txbxContent>
                  </v:textbox>
                </v:shape>
                <v:shape id="Straight Arrow Connector 625" o:spid="_x0000_s1110" type="#_x0000_t32" style="position:absolute;left:31921;top:5255;width:1347;height:4366;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" strokecolor="red">
                  <v:stroke dashstyle="dash" endarrow="block" joinstyle="miter"/>
                </v:shape>
                <v:shape id="Text Box 626" o:spid="_x0000_s1111" type="#_x0000_t202" style="position:absolute;left:31610;top:3565;width:4526;height:158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" filled="f" stroked="f" strokeweight=".5pt">
                  <v:textbox inset="0,0,0,0">
                    <w:txbxContent>
                      <w:p w14:paraId="4FFF5602" w14:textId="77777777" w:rsidR="00B91D74" w:rsidRPr="00DA704F" w:rsidRDefault="00B91D74" w:rsidP="00B91D74">
                        <w:pPr>
                          <w:rPr>
                            <w:rFonts w:ascii="Times New Roman" w:hAnsi="Times New Roman" w:cs="Times New Roman"/>
                            <w:sz w:val="20"/>
                            <w:szCs w:val="20"/>
                          </w:rPr>
                        </w:pPr>
                        <w:r w:rsidRPr="00DA704F">
                          <w:rPr>
                            <w:rFonts w:ascii="Times New Roman" w:hAnsi="Times New Roman" w:cs="Times New Roman"/>
                            <w:sz w:val="20"/>
                            <w:szCs w:val="20"/>
                          </w:rPr>
                          <w:t>Old ITZ</w:t>
                        </w:r>
                      </w:p>
                    </w:txbxContent>
                  </v:textbox>
                </v:shape>
                <v:shape id="Text Box 627" o:spid="_x0000_s1112" type="#_x0000_t202" style="position:absolute;left:30103;top:710;width:3151;height:15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" filled="f" stroked="f" strokeweight=".5pt">
                  <v:textbox inset="0,0,0,0">
                    <w:txbxContent>
                      <w:p w14:paraId="60716A3B" w14:textId="77777777" w:rsidR="00B91D74" w:rsidRPr="00DA704F" w:rsidRDefault="00B91D74" w:rsidP="00B91D74">
                        <w:pPr>
                          <w:rPr>
                            <w:rFonts w:ascii="Times New Roman" w:hAnsi="Times New Roman" w:cs="Times New Roman"/>
                            <w:sz w:val="20"/>
                            <w:szCs w:val="20"/>
                          </w:rPr>
                        </w:pPr>
                        <w:r w:rsidRPr="00DA704F">
                          <w:rPr>
                            <w:rFonts w:ascii="Times New Roman" w:hAnsi="Times New Roman" w:cs="Times New Roman"/>
                            <w:sz w:val="20"/>
                            <w:szCs w:val="20"/>
                          </w:rPr>
                          <w:t>RCA</w:t>
                        </w:r>
                      </w:p>
                    </w:txbxContent>
                  </v:textbox>
                </v:shape>
                <v:shape id="Straight Arrow Connector 628" o:spid="_x0000_s1113" type="#_x0000_t32" style="position:absolute;left:29563;top:2237;width:2116;height:8842;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" strokecolor="red">
                  <v:stroke dashstyle="dash" endarrow="block" joinstyle="miter"/>
                </v:shape>
                <v:shape id="Straight Arrow Connector 629" o:spid="_x0000_s1114" type="#_x0000_t32" style="position:absolute;left:25046;top:4291;width:458;height:510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" strokecolor="red">
                  <v:stroke dashstyle="dash" endarrow="block" joinstyle="miter"/>
                </v:shape>
                <v:shape id="Text Box 630" o:spid="_x0000_s1115" type="#_x0000_t202" style="position:absolute;left:22048;top:1391;width:7407;height:312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" filled="f" stroked="f" strokeweight=".5pt">
                  <v:textbox inset="0,0,0,0">
                    <w:txbxContent>
                      <w:p w14:paraId="381C0D1B" w14:textId="77777777" w:rsidR="00B91D74" w:rsidRPr="00DA704F" w:rsidRDefault="00B91D74" w:rsidP="00B91D74">
                        <w:pPr>
                          <w:spacing w:after="0" w:line="240" w:lineRule="auto"/>
                          <w:rPr>
                            <w:rFonts w:ascii="Times New Roman" w:hAnsi="Times New Roman" w:cs="Times New Roman"/>
                            <w:sz w:val="20"/>
                            <w:szCs w:val="20"/>
                          </w:rPr>
                        </w:pPr>
                        <w:r w:rsidRPr="00DA704F">
                          <w:rPr>
                            <w:rFonts w:ascii="Times New Roman" w:hAnsi="Times New Roman" w:cs="Times New Roman"/>
                            <w:sz w:val="20"/>
                            <w:szCs w:val="20"/>
                          </w:rPr>
                          <w:t>Cement slurry coating</w:t>
                        </w:r>
                      </w:p>
                    </w:txbxContent>
                  </v:textbox>
                </v:shape>
                <v:shape id="Straight Arrow Connector 631" o:spid="_x0000_s1116" type="#_x0000_t32" style="position:absolute;left:43902;top:1886;width:3720;height:9217;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" strokecolor="red">
                  <v:stroke dashstyle="dash" endarrow="block" joinstyle="miter"/>
                </v:shape>
                <v:shape id="Text Box 632" o:spid="_x0000_s1117" type="#_x0000_t202" style="position:absolute;left:47034;top:360;width:3150;height:15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" filled="f" stroked="f" strokeweight=".5pt">
                  <v:textbox inset="0,0,0,0">
                    <w:txbxContent>
                      <w:p w14:paraId="688A1C1D" w14:textId="77777777" w:rsidR="00B91D74" w:rsidRPr="00DA704F" w:rsidRDefault="00B91D74" w:rsidP="00B91D74">
                        <w:pPr>
                          <w:rPr>
                            <w:rFonts w:ascii="Times New Roman" w:hAnsi="Times New Roman" w:cs="Times New Roman"/>
                            <w:sz w:val="20"/>
                            <w:szCs w:val="20"/>
                          </w:rPr>
                        </w:pPr>
                        <w:r w:rsidRPr="00DA704F">
                          <w:rPr>
                            <w:rFonts w:ascii="Times New Roman" w:hAnsi="Times New Roman" w:cs="Times New Roman"/>
                            <w:sz w:val="20"/>
                            <w:szCs w:val="20"/>
                          </w:rPr>
                          <w:t>RCA</w:t>
                        </w:r>
                      </w:p>
                    </w:txbxContent>
                  </v:textbox>
                </v:shape>
                <v:shape id="Text Box 633" o:spid="_x0000_s1118" type="#_x0000_t202" style="position:absolute;left:36810;top:3360;width:5397;height:158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" filled="f" stroked="f" strokeweight=".5pt">
                  <v:textbox inset="0,0,0,0">
                    <w:txbxContent>
                      <w:p w14:paraId="6F54FE5A" w14:textId="77777777" w:rsidR="00B91D74" w:rsidRPr="00DA704F" w:rsidRDefault="00B91D74" w:rsidP="00B91D74">
                        <w:pPr>
                          <w:rPr>
                            <w:rFonts w:ascii="Times New Roman" w:hAnsi="Times New Roman" w:cs="Times New Roman"/>
                            <w:sz w:val="20"/>
                            <w:szCs w:val="20"/>
                          </w:rPr>
                        </w:pPr>
                        <w:r w:rsidRPr="00DA704F">
                          <w:rPr>
                            <w:rFonts w:ascii="Times New Roman" w:hAnsi="Times New Roman" w:cs="Times New Roman"/>
                            <w:sz w:val="20"/>
                            <w:szCs w:val="20"/>
                          </w:rPr>
                          <w:t>New ITZ</w:t>
                        </w:r>
                      </w:p>
                    </w:txbxContent>
                  </v:textbox>
                </v:shape>
                <v:shape id="Straight Arrow Connector 634" o:spid="_x0000_s1119" type="#_x0000_t32" style="position:absolute;left:39809;top:4542;width:529;height:463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" strokecolor="red">
                  <v:stroke dashstyle="dash" endarrow="block" joinstyle="miter"/>
                </v:shape>
                <v:shape id="Text Box 635" o:spid="_x0000_s1120" type="#_x0000_t202" style="position:absolute;left:38860;top:359;width:8430;height:21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" filled="f" stroked="f" strokeweight=".5pt">
                  <v:textbox inset="0,0,0,0">
                    <w:txbxContent>
                      <w:p w14:paraId="0AFF5FC2" w14:textId="77777777" w:rsidR="00B91D74" w:rsidRPr="00DA704F" w:rsidRDefault="00B91D74" w:rsidP="00B91D74">
                        <w:pPr>
                          <w:spacing w:after="0" w:line="240" w:lineRule="auto"/>
                          <w:rPr>
                            <w:rFonts w:ascii="Times New Roman" w:hAnsi="Times New Roman" w:cs="Times New Roman"/>
                            <w:sz w:val="20"/>
                            <w:szCs w:val="20"/>
                          </w:rPr>
                        </w:pPr>
                        <w:r w:rsidRPr="00DA704F">
                          <w:rPr>
                            <w:rFonts w:ascii="Times New Roman" w:hAnsi="Times New Roman" w:cs="Times New Roman"/>
                            <w:sz w:val="20"/>
                            <w:szCs w:val="20"/>
                          </w:rPr>
                          <w:t>Densified zone</w:t>
                        </w:r>
                      </w:p>
                    </w:txbxContent>
                  </v:textbox>
                </v:shape>
                <v:shape id="Straight Arrow Connector 636" o:spid="_x0000_s1121" type="#_x0000_t32" style="position:absolute;left:43051;top:2013;width:777;height:773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" strokecolor="red">
                  <v:stroke dashstyle="dash" endarrow="block" joinstyle="miter"/>
                </v:shape>
                <w10:anchorlock/>
              </v:group>
            </w:pict>
          </mc:Fallback>
        </mc:AlternateContent>
      </w:r>
    </w:p>
    <w:p w14:paraId="423F5896" w14:textId="5333AB5F" w:rsidR="00B91D74" w:rsidRPr="002D2510" w:rsidRDefault="00B91D74" w:rsidP="00937ADC">
      <w:pPr>
        <w:spacing w:before="120" w:after="0" w:line="480" w:lineRule="auto"/>
        <w:jc w:val="center"/>
        <w:rPr>
          <w:rFonts w:ascii="Times New Roman" w:eastAsia="Calibri" w:hAnsi="Times New Roman" w:cs="Times New Roman"/>
          <w:sz w:val="24"/>
          <w:szCs w:val="24"/>
          <w:highlight w:val="yellow"/>
        </w:rPr>
      </w:pPr>
      <w:r w:rsidRPr="002D2510">
        <w:rPr>
          <w:rFonts w:ascii="Times New Roman" w:eastAsia="Calibri" w:hAnsi="Times New Roman" w:cs="Times New Roman"/>
          <w:b/>
          <w:bCs/>
          <w:sz w:val="24"/>
          <w:szCs w:val="24"/>
          <w:highlight w:val="yellow"/>
        </w:rPr>
        <w:t xml:space="preserve">Figure S1. </w:t>
      </w:r>
      <w:r w:rsidRPr="002D2510">
        <w:rPr>
          <w:rFonts w:ascii="Times New Roman" w:eastAsia="Calibri" w:hAnsi="Times New Roman" w:cs="Times New Roman"/>
          <w:sz w:val="24"/>
          <w:szCs w:val="24"/>
          <w:highlight w:val="yellow"/>
        </w:rPr>
        <w:t xml:space="preserve">Visual representation of </w:t>
      </w:r>
      <w:r w:rsidR="00746BE1" w:rsidRPr="002D2510">
        <w:rPr>
          <w:rFonts w:ascii="Times New Roman" w:eastAsia="Calibri" w:hAnsi="Times New Roman" w:cs="Times New Roman"/>
          <w:sz w:val="24"/>
          <w:szCs w:val="24"/>
          <w:highlight w:val="yellow"/>
        </w:rPr>
        <w:t xml:space="preserve">treatment methods on RCA and corresponding improvement in aggregate properties: </w:t>
      </w:r>
      <w:r w:rsidRPr="002D2510">
        <w:rPr>
          <w:rFonts w:ascii="Times New Roman" w:eastAsia="Calibri" w:hAnsi="Times New Roman" w:cs="Times New Roman"/>
          <w:sz w:val="24"/>
          <w:szCs w:val="24"/>
          <w:highlight w:val="yellow"/>
        </w:rPr>
        <w:t>(</w:t>
      </w:r>
      <w:proofErr w:type="spellStart"/>
      <w:r w:rsidRPr="002D2510">
        <w:rPr>
          <w:rFonts w:ascii="Times New Roman" w:eastAsia="Calibri" w:hAnsi="Times New Roman" w:cs="Times New Roman"/>
          <w:sz w:val="24"/>
          <w:szCs w:val="24"/>
          <w:highlight w:val="yellow"/>
        </w:rPr>
        <w:t>i</w:t>
      </w:r>
      <w:proofErr w:type="spellEnd"/>
      <w:r w:rsidRPr="002D2510">
        <w:rPr>
          <w:rFonts w:ascii="Times New Roman" w:eastAsia="Calibri" w:hAnsi="Times New Roman" w:cs="Times New Roman"/>
          <w:sz w:val="24"/>
          <w:szCs w:val="24"/>
          <w:highlight w:val="yellow"/>
        </w:rPr>
        <w:t xml:space="preserve">) </w:t>
      </w:r>
      <w:r w:rsidR="00746BE1" w:rsidRPr="002D2510">
        <w:rPr>
          <w:rFonts w:ascii="Times New Roman" w:eastAsia="Calibri" w:hAnsi="Times New Roman" w:cs="Times New Roman"/>
          <w:sz w:val="24"/>
          <w:szCs w:val="24"/>
          <w:highlight w:val="yellow"/>
        </w:rPr>
        <w:t xml:space="preserve">untreated </w:t>
      </w:r>
      <w:r w:rsidRPr="002D2510">
        <w:rPr>
          <w:rFonts w:ascii="Times New Roman" w:eastAsia="Calibri" w:hAnsi="Times New Roman" w:cs="Times New Roman"/>
          <w:sz w:val="24"/>
          <w:szCs w:val="24"/>
          <w:highlight w:val="yellow"/>
        </w:rPr>
        <w:t xml:space="preserve">RCA, (ii) </w:t>
      </w:r>
      <w:r w:rsidR="00746BE1" w:rsidRPr="002D2510">
        <w:rPr>
          <w:rFonts w:ascii="Times New Roman" w:eastAsia="Calibri" w:hAnsi="Times New Roman" w:cs="Times New Roman"/>
          <w:sz w:val="24"/>
          <w:szCs w:val="24"/>
          <w:highlight w:val="yellow"/>
        </w:rPr>
        <w:t>cement slurry treatment on RCA</w:t>
      </w:r>
      <w:r w:rsidRPr="002D2510">
        <w:rPr>
          <w:rFonts w:ascii="Times New Roman" w:eastAsia="Calibri" w:hAnsi="Times New Roman" w:cs="Times New Roman"/>
          <w:sz w:val="24"/>
          <w:szCs w:val="24"/>
          <w:highlight w:val="yellow"/>
        </w:rPr>
        <w:t>, (i</w:t>
      </w:r>
      <w:r w:rsidR="00746BE1" w:rsidRPr="002D2510">
        <w:rPr>
          <w:rFonts w:ascii="Times New Roman" w:eastAsia="Calibri" w:hAnsi="Times New Roman" w:cs="Times New Roman"/>
          <w:sz w:val="24"/>
          <w:szCs w:val="24"/>
          <w:highlight w:val="yellow"/>
        </w:rPr>
        <w:t>ii</w:t>
      </w:r>
      <w:r w:rsidRPr="002D2510">
        <w:rPr>
          <w:rFonts w:ascii="Times New Roman" w:eastAsia="Calibri" w:hAnsi="Times New Roman" w:cs="Times New Roman"/>
          <w:sz w:val="24"/>
          <w:szCs w:val="24"/>
          <w:highlight w:val="yellow"/>
        </w:rPr>
        <w:t xml:space="preserve">) </w:t>
      </w:r>
      <w:r w:rsidR="00746BE1" w:rsidRPr="002D2510">
        <w:rPr>
          <w:rFonts w:ascii="Times New Roman" w:eastAsia="Calibri" w:hAnsi="Times New Roman" w:cs="Times New Roman"/>
          <w:sz w:val="24"/>
          <w:szCs w:val="24"/>
          <w:highlight w:val="yellow"/>
        </w:rPr>
        <w:t>Bio deposition of calcium carbonate (or MICP) treatment on RCA.</w:t>
      </w:r>
      <w:r w:rsidR="00937ADC" w:rsidRPr="002D2510">
        <w:rPr>
          <w:rFonts w:ascii="Times New Roman" w:eastAsia="Calibri" w:hAnsi="Times New Roman" w:cs="Times New Roman"/>
          <w:sz w:val="24"/>
          <w:szCs w:val="24"/>
          <w:highlight w:val="yellow"/>
        </w:rPr>
        <w:t xml:space="preserve"> (Adapted from </w:t>
      </w:r>
      <w:sdt>
        <w:sdtPr>
          <w:rPr>
            <w:rFonts w:ascii="Times New Roman" w:eastAsia="Calibri" w:hAnsi="Times New Roman" w:cs="Times New Roman"/>
            <w:color w:val="000000"/>
            <w:sz w:val="24"/>
            <w:szCs w:val="24"/>
            <w:highlight w:val="yellow"/>
          </w:rPr>
          <w:tag w:val="MENDELEY_CITATION_v3_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"/>
          <w:id w:val="1092054110"/>
          <w:placeholder>
            <w:docPart w:val="DefaultPlaceholder_-1854013440"/>
          </w:placeholder>
        </w:sdtPr>
        <w:sdtEndPr/>
        <w:sdtContent>
          <w:r w:rsidR="00C36645" w:rsidRPr="002D2510">
            <w:rPr>
              <w:rFonts w:ascii="Times New Roman" w:eastAsia="Calibri" w:hAnsi="Times New Roman" w:cs="Times New Roman"/>
              <w:color w:val="000000"/>
              <w:sz w:val="24"/>
              <w:szCs w:val="24"/>
              <w:highlight w:val="yellow"/>
            </w:rPr>
            <w:t>(Mistri et al., 2023)</w:t>
          </w:r>
        </w:sdtContent>
      </w:sdt>
      <w:r w:rsidR="00937ADC" w:rsidRPr="002D2510">
        <w:rPr>
          <w:rFonts w:ascii="Times New Roman" w:eastAsia="Calibri" w:hAnsi="Times New Roman" w:cs="Times New Roman"/>
          <w:sz w:val="24"/>
          <w:szCs w:val="24"/>
          <w:highlight w:val="yellow"/>
        </w:rPr>
        <w:t>)</w:t>
      </w:r>
    </w:p>
    <w:p w14:paraId="555AEB16" w14:textId="5697FB85" w:rsidR="00746BE1" w:rsidRPr="00CB293B" w:rsidRDefault="00937ADC" w:rsidP="00937ADC">
      <w:pPr>
        <w:spacing w:before="120" w:after="0" w:line="480" w:lineRule="auto"/>
        <w:jc w:val="both"/>
        <w:rPr>
          <w:rFonts w:ascii="Times New Roman" w:hAnsi="Times New Roman" w:cs="Times New Roman"/>
          <w:sz w:val="24"/>
          <w:szCs w:val="24"/>
        </w:rPr>
      </w:pPr>
      <w:r w:rsidRPr="002D2510">
        <w:rPr>
          <w:rFonts w:ascii="Times New Roman" w:eastAsia="Calibri" w:hAnsi="Times New Roman" w:cs="Times New Roman"/>
          <w:sz w:val="24"/>
          <w:szCs w:val="24"/>
          <w:highlight w:val="yellow"/>
        </w:rPr>
        <w:t>[</w:t>
      </w:r>
      <w:r w:rsidR="00746BE1" w:rsidRPr="002D2510">
        <w:rPr>
          <w:rFonts w:ascii="Times New Roman" w:eastAsia="Calibri" w:hAnsi="Times New Roman" w:cs="Times New Roman"/>
          <w:b/>
          <w:bCs/>
          <w:sz w:val="24"/>
          <w:szCs w:val="24"/>
          <w:highlight w:val="yellow"/>
        </w:rPr>
        <w:t>Note:</w:t>
      </w:r>
      <w:r w:rsidR="00746BE1" w:rsidRPr="002D2510">
        <w:rPr>
          <w:rFonts w:ascii="Times New Roman" w:eastAsia="Calibri" w:hAnsi="Times New Roman" w:cs="Times New Roman"/>
          <w:sz w:val="24"/>
          <w:szCs w:val="24"/>
          <w:highlight w:val="yellow"/>
        </w:rPr>
        <w:t xml:space="preserve"> </w:t>
      </w:r>
      <w:r w:rsidR="000874EA" w:rsidRPr="002D2510">
        <w:rPr>
          <w:rFonts w:ascii="Times New Roman" w:eastAsia="Calibri" w:hAnsi="Times New Roman" w:cs="Times New Roman"/>
          <w:sz w:val="24"/>
          <w:szCs w:val="24"/>
          <w:highlight w:val="yellow"/>
        </w:rPr>
        <w:t xml:space="preserve">In cement slurry treatment, the new layer of cement slurry is outside of the aggregate boundary. Thus, the overall porosity within the attached mortar is almost the same. In MICP, the bacteria fill the pores and densified the attached mortar within RCA, thus overall reduction in water absorption and improvement in </w:t>
      </w:r>
      <w:r w:rsidRPr="002D2510">
        <w:rPr>
          <w:rFonts w:ascii="Times New Roman" w:eastAsia="Calibri" w:hAnsi="Times New Roman" w:cs="Times New Roman"/>
          <w:sz w:val="24"/>
          <w:szCs w:val="24"/>
          <w:highlight w:val="yellow"/>
        </w:rPr>
        <w:t xml:space="preserve">mechanical performance can be expected </w:t>
      </w:r>
      <w:sdt>
        <w:sdtPr>
          <w:rPr>
            <w:rFonts w:ascii="Times New Roman" w:eastAsia="Calibri" w:hAnsi="Times New Roman" w:cs="Times New Roman"/>
            <w:color w:val="000000"/>
            <w:sz w:val="24"/>
            <w:szCs w:val="24"/>
            <w:highlight w:val="yellow"/>
          </w:rPr>
          <w:tag w:val="MENDELEY_CITATION_v3_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"/>
          <w:id w:val="-1955551816"/>
          <w:placeholder>
            <w:docPart w:val="DefaultPlaceholder_-1854013440"/>
          </w:placeholder>
        </w:sdtPr>
        <w:sdtEndPr/>
        <w:sdtContent>
          <w:r w:rsidR="00C36645" w:rsidRPr="002D2510">
            <w:rPr>
              <w:rFonts w:ascii="Times New Roman" w:eastAsia="Calibri" w:hAnsi="Times New Roman" w:cs="Times New Roman"/>
              <w:color w:val="000000"/>
              <w:sz w:val="24"/>
              <w:szCs w:val="24"/>
              <w:highlight w:val="yellow"/>
            </w:rPr>
            <w:t>(Mistri et al., 2023)</w:t>
          </w:r>
        </w:sdtContent>
      </w:sdt>
      <w:r w:rsidRPr="002D2510">
        <w:rPr>
          <w:rFonts w:ascii="Times New Roman" w:eastAsia="Calibri" w:hAnsi="Times New Roman" w:cs="Times New Roman"/>
          <w:sz w:val="24"/>
          <w:szCs w:val="24"/>
          <w:highlight w:val="yellow"/>
        </w:rPr>
        <w:t>.]</w:t>
      </w:r>
    </w:p>
    <w:p w14:paraId="4B0F7A55" w14:textId="77777777" w:rsidR="00B91D74" w:rsidRPr="00CB293B" w:rsidRDefault="00B91D74" w:rsidP="00A97036">
      <w:pPr>
        <w:spacing w:before="120" w:after="0" w:line="480" w:lineRule="auto"/>
        <w:rPr>
          <w:rFonts w:ascii="Times New Roman" w:hAnsi="Times New Roman" w:cs="Times New Roman"/>
          <w:sz w:val="24"/>
          <w:szCs w:val="24"/>
        </w:rPr>
      </w:pPr>
    </w:p>
    <w:p w14:paraId="7EAD4347" w14:textId="77777777" w:rsidR="00A97036" w:rsidRPr="00CB293B" w:rsidRDefault="00A97036" w:rsidP="00A97036">
      <w:pPr>
        <w:tabs>
          <w:tab w:val="left" w:pos="284"/>
        </w:tabs>
        <w:autoSpaceDE w:val="0"/>
        <w:autoSpaceDN w:val="0"/>
        <w:adjustRightInd w:val="0"/>
        <w:spacing w:before="120" w:after="0" w:line="480" w:lineRule="auto"/>
        <w:jc w:val="center"/>
        <w:rPr>
          <w:rFonts w:ascii="Times New Roman" w:hAnsi="Times New Roman" w:cs="Times New Roman"/>
          <w:b/>
          <w:bCs/>
          <w:sz w:val="24"/>
          <w:szCs w:val="24"/>
          <w:lang w:bidi="te-IN"/>
        </w:rPr>
      </w:pPr>
      <w:r w:rsidRPr="00CB293B">
        <w:rPr>
          <w:rFonts w:ascii="Times New Roman" w:hAnsi="Times New Roman" w:cs="Times New Roman"/>
          <w:noProof/>
          <w:sz w:val="24"/>
          <w:szCs w:val="24"/>
        </w:rPr>
        <w:drawing>
          <wp:inline distT="0" distB="0" distL="0" distR="0" wp14:anchorId="0C75B634" wp14:editId="1ADBACDA">
            <wp:extent cx="5731510" cy="2228215"/>
            <wp:effectExtent l="19050" t="19050" r="21590" b="19685"/>
            <wp:docPr id="6" name="Picture 6" descr="A picture containing text, stationar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picture containing text, stationary&#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1510" cy="2228215"/>
                    </a:xfrm>
                    <a:prstGeom prst="rect">
                      <a:avLst/>
                    </a:prstGeom>
                    <a:noFill/>
                    <a:ln>
                      <a:solidFill>
                        <a:sysClr val="windowText" lastClr="000000"/>
                      </a:solidFill>
                    </a:ln>
                  </pic:spPr>
                </pic:pic>
              </a:graphicData>
            </a:graphic>
          </wp:inline>
        </w:drawing>
      </w:r>
    </w:p>
    <w:p w14:paraId="53958DB5" w14:textId="53AF3AB2" w:rsidR="00A97036" w:rsidRPr="00CB293B" w:rsidRDefault="00A97036" w:rsidP="00937ADC">
      <w:pPr>
        <w:tabs>
          <w:tab w:val="left" w:pos="284"/>
        </w:tabs>
        <w:autoSpaceDE w:val="0"/>
        <w:autoSpaceDN w:val="0"/>
        <w:adjustRightInd w:val="0"/>
        <w:spacing w:after="0" w:line="480" w:lineRule="auto"/>
        <w:jc w:val="center"/>
        <w:rPr>
          <w:rFonts w:ascii="Times New Roman" w:hAnsi="Times New Roman" w:cs="Times New Roman"/>
          <w:sz w:val="24"/>
          <w:szCs w:val="24"/>
        </w:rPr>
      </w:pPr>
      <w:r w:rsidRPr="00CB293B">
        <w:rPr>
          <w:rFonts w:ascii="Times New Roman" w:hAnsi="Times New Roman" w:cs="Times New Roman"/>
          <w:b/>
          <w:bCs/>
          <w:sz w:val="24"/>
          <w:szCs w:val="24"/>
          <w:lang w:bidi="te-IN"/>
        </w:rPr>
        <w:t>Figure S</w:t>
      </w:r>
      <w:r w:rsidR="00937ADC" w:rsidRPr="00CB293B">
        <w:rPr>
          <w:rFonts w:ascii="Times New Roman" w:hAnsi="Times New Roman" w:cs="Times New Roman"/>
          <w:b/>
          <w:bCs/>
          <w:sz w:val="24"/>
          <w:szCs w:val="24"/>
          <w:lang w:bidi="te-IN"/>
        </w:rPr>
        <w:t>2</w:t>
      </w:r>
      <w:r w:rsidR="00A0299F" w:rsidRPr="00CB293B">
        <w:rPr>
          <w:rFonts w:ascii="Times New Roman" w:hAnsi="Times New Roman" w:cs="Times New Roman"/>
          <w:b/>
          <w:bCs/>
          <w:sz w:val="24"/>
          <w:szCs w:val="24"/>
          <w:lang w:bidi="te-IN"/>
        </w:rPr>
        <w:t>.</w:t>
      </w:r>
      <w:r w:rsidRPr="00CB293B">
        <w:rPr>
          <w:rFonts w:ascii="Times New Roman" w:hAnsi="Times New Roman" w:cs="Times New Roman"/>
          <w:b/>
          <w:bCs/>
          <w:sz w:val="24"/>
          <w:szCs w:val="24"/>
          <w:lang w:bidi="te-IN"/>
        </w:rPr>
        <w:t xml:space="preserve"> </w:t>
      </w:r>
      <w:r w:rsidRPr="00CB293B">
        <w:rPr>
          <w:rFonts w:ascii="Times New Roman" w:hAnsi="Times New Roman" w:cs="Times New Roman"/>
          <w:sz w:val="24"/>
          <w:szCs w:val="24"/>
          <w:lang w:bidi="te-IN"/>
        </w:rPr>
        <w:t>Mid-point characterization results for attached mortar removal methods</w:t>
      </w:r>
      <w:r w:rsidR="00937ADC" w:rsidRPr="00CB293B">
        <w:rPr>
          <w:rFonts w:ascii="Times New Roman" w:hAnsi="Times New Roman" w:cs="Times New Roman"/>
          <w:sz w:val="24"/>
          <w:szCs w:val="24"/>
          <w:lang w:bidi="te-IN"/>
        </w:rPr>
        <w:t xml:space="preserve"> </w:t>
      </w:r>
      <w:r w:rsidRPr="00CB293B">
        <w:rPr>
          <w:rFonts w:ascii="Times New Roman" w:hAnsi="Times New Roman" w:cs="Times New Roman"/>
          <w:sz w:val="24"/>
          <w:szCs w:val="24"/>
          <w:lang w:bidi="te-IN"/>
        </w:rPr>
        <w:t>[</w:t>
      </w:r>
      <w:r w:rsidRPr="00CB293B">
        <w:rPr>
          <w:rFonts w:ascii="Times New Roman" w:hAnsi="Times New Roman" w:cs="Times New Roman"/>
          <w:b/>
          <w:bCs/>
          <w:sz w:val="24"/>
          <w:szCs w:val="24"/>
          <w:lang w:bidi="te-IN"/>
        </w:rPr>
        <w:t>Note:</w:t>
      </w:r>
      <w:r w:rsidRPr="00CB293B">
        <w:rPr>
          <w:rFonts w:ascii="Times New Roman" w:hAnsi="Times New Roman" w:cs="Times New Roman"/>
          <w:sz w:val="24"/>
          <w:szCs w:val="24"/>
          <w:lang w:bidi="te-IN"/>
        </w:rPr>
        <w:t xml:space="preserve"> </w:t>
      </w:r>
      <w:r w:rsidRPr="00CB293B">
        <w:rPr>
          <w:rFonts w:ascii="Times New Roman" w:hAnsi="Times New Roman" w:cs="Times New Roman"/>
          <w:sz w:val="24"/>
          <w:szCs w:val="24"/>
        </w:rPr>
        <w:t xml:space="preserve">RM1= Removal of mortar using Mechanical grinding method; RM2= Autogenous cleaning method; RM3= </w:t>
      </w:r>
      <w:proofErr w:type="spellStart"/>
      <w:r w:rsidRPr="00CB293B">
        <w:rPr>
          <w:rFonts w:ascii="Times New Roman" w:hAnsi="Times New Roman" w:cs="Times New Roman"/>
          <w:sz w:val="24"/>
          <w:szCs w:val="24"/>
        </w:rPr>
        <w:t>Presoaking</w:t>
      </w:r>
      <w:proofErr w:type="spellEnd"/>
      <w:r w:rsidRPr="00CB293B">
        <w:rPr>
          <w:rFonts w:ascii="Times New Roman" w:hAnsi="Times New Roman" w:cs="Times New Roman"/>
          <w:sz w:val="24"/>
          <w:szCs w:val="24"/>
        </w:rPr>
        <w:t xml:space="preserve"> in H</w:t>
      </w:r>
      <w:r w:rsidRPr="00CB293B">
        <w:rPr>
          <w:rFonts w:ascii="Times New Roman" w:hAnsi="Times New Roman" w:cs="Times New Roman"/>
          <w:sz w:val="24"/>
          <w:szCs w:val="24"/>
          <w:vertAlign w:val="subscript"/>
        </w:rPr>
        <w:t>2</w:t>
      </w:r>
      <w:r w:rsidRPr="00CB293B">
        <w:rPr>
          <w:rFonts w:ascii="Times New Roman" w:hAnsi="Times New Roman" w:cs="Times New Roman"/>
          <w:sz w:val="24"/>
          <w:szCs w:val="24"/>
        </w:rPr>
        <w:t>SO</w:t>
      </w:r>
      <w:r w:rsidRPr="00CB293B">
        <w:rPr>
          <w:rFonts w:ascii="Times New Roman" w:hAnsi="Times New Roman" w:cs="Times New Roman"/>
          <w:sz w:val="24"/>
          <w:szCs w:val="24"/>
          <w:vertAlign w:val="subscript"/>
        </w:rPr>
        <w:t>4</w:t>
      </w:r>
      <w:r w:rsidRPr="00CB293B">
        <w:rPr>
          <w:rFonts w:ascii="Times New Roman" w:hAnsi="Times New Roman" w:cs="Times New Roman"/>
          <w:sz w:val="24"/>
          <w:szCs w:val="24"/>
        </w:rPr>
        <w:t xml:space="preserve"> acid solution; RM4= </w:t>
      </w:r>
      <w:proofErr w:type="spellStart"/>
      <w:r w:rsidRPr="00CB293B">
        <w:rPr>
          <w:rFonts w:ascii="Times New Roman" w:hAnsi="Times New Roman" w:cs="Times New Roman"/>
          <w:sz w:val="24"/>
          <w:szCs w:val="24"/>
        </w:rPr>
        <w:t>Presoaking</w:t>
      </w:r>
      <w:proofErr w:type="spellEnd"/>
      <w:r w:rsidRPr="00CB293B">
        <w:rPr>
          <w:rFonts w:ascii="Times New Roman" w:hAnsi="Times New Roman" w:cs="Times New Roman"/>
          <w:sz w:val="24"/>
          <w:szCs w:val="24"/>
        </w:rPr>
        <w:t xml:space="preserve"> in HCl acid solution; RM5=</w:t>
      </w:r>
      <w:proofErr w:type="spellStart"/>
      <w:r w:rsidRPr="00CB293B">
        <w:rPr>
          <w:rFonts w:ascii="Times New Roman" w:hAnsi="Times New Roman" w:cs="Times New Roman"/>
          <w:sz w:val="24"/>
          <w:szCs w:val="24"/>
        </w:rPr>
        <w:t>Presoaking</w:t>
      </w:r>
      <w:proofErr w:type="spellEnd"/>
      <w:r w:rsidRPr="00CB293B">
        <w:rPr>
          <w:rFonts w:ascii="Times New Roman" w:hAnsi="Times New Roman" w:cs="Times New Roman"/>
          <w:sz w:val="24"/>
          <w:szCs w:val="24"/>
        </w:rPr>
        <w:t xml:space="preserve"> in H</w:t>
      </w:r>
      <w:r w:rsidRPr="00CB293B">
        <w:rPr>
          <w:rFonts w:ascii="Times New Roman" w:hAnsi="Times New Roman" w:cs="Times New Roman"/>
          <w:sz w:val="24"/>
          <w:szCs w:val="24"/>
          <w:vertAlign w:val="subscript"/>
        </w:rPr>
        <w:t>3</w:t>
      </w:r>
      <w:r w:rsidRPr="00CB293B">
        <w:rPr>
          <w:rFonts w:ascii="Times New Roman" w:hAnsi="Times New Roman" w:cs="Times New Roman"/>
          <w:sz w:val="24"/>
          <w:szCs w:val="24"/>
        </w:rPr>
        <w:t>PO</w:t>
      </w:r>
      <w:r w:rsidRPr="00CB293B">
        <w:rPr>
          <w:rFonts w:ascii="Times New Roman" w:hAnsi="Times New Roman" w:cs="Times New Roman"/>
          <w:sz w:val="24"/>
          <w:szCs w:val="24"/>
          <w:vertAlign w:val="subscript"/>
        </w:rPr>
        <w:t>4</w:t>
      </w:r>
      <w:r w:rsidRPr="00CB293B">
        <w:rPr>
          <w:rFonts w:ascii="Times New Roman" w:hAnsi="Times New Roman" w:cs="Times New Roman"/>
          <w:sz w:val="24"/>
          <w:szCs w:val="24"/>
        </w:rPr>
        <w:t xml:space="preserve"> acid solution; RM6= Thermal treatment method]</w:t>
      </w:r>
    </w:p>
    <w:p w14:paraId="046BA312" w14:textId="77777777" w:rsidR="00937ADC" w:rsidRPr="00CB293B" w:rsidRDefault="00937ADC" w:rsidP="00937ADC">
      <w:pPr>
        <w:tabs>
          <w:tab w:val="left" w:pos="284"/>
        </w:tabs>
        <w:autoSpaceDE w:val="0"/>
        <w:autoSpaceDN w:val="0"/>
        <w:adjustRightInd w:val="0"/>
        <w:spacing w:after="0" w:line="480" w:lineRule="auto"/>
        <w:jc w:val="center"/>
        <w:rPr>
          <w:rFonts w:ascii="Times New Roman" w:hAnsi="Times New Roman" w:cs="Times New Roman"/>
          <w:sz w:val="24"/>
          <w:szCs w:val="24"/>
        </w:rPr>
      </w:pPr>
    </w:p>
    <w:p w14:paraId="2B6A4B3F" w14:textId="77777777" w:rsidR="00A97036" w:rsidRPr="00CB293B" w:rsidRDefault="00A97036" w:rsidP="00A97036">
      <w:pPr>
        <w:tabs>
          <w:tab w:val="left" w:pos="284"/>
        </w:tabs>
        <w:autoSpaceDE w:val="0"/>
        <w:autoSpaceDN w:val="0"/>
        <w:adjustRightInd w:val="0"/>
        <w:spacing w:after="0" w:line="480" w:lineRule="auto"/>
        <w:jc w:val="center"/>
        <w:rPr>
          <w:rFonts w:ascii="Times New Roman" w:hAnsi="Times New Roman" w:cs="Times New Roman"/>
          <w:b/>
          <w:bCs/>
          <w:sz w:val="24"/>
          <w:szCs w:val="24"/>
          <w:lang w:bidi="te-IN"/>
        </w:rPr>
      </w:pPr>
      <w:r w:rsidRPr="00CB293B">
        <w:rPr>
          <w:rFonts w:ascii="Times New Roman" w:hAnsi="Times New Roman" w:cs="Times New Roman"/>
          <w:noProof/>
          <w:sz w:val="24"/>
          <w:szCs w:val="24"/>
        </w:rPr>
        <w:drawing>
          <wp:inline distT="0" distB="0" distL="0" distR="0" wp14:anchorId="7882F75E" wp14:editId="5358B8A0">
            <wp:extent cx="5731510" cy="2228215"/>
            <wp:effectExtent l="19050" t="19050" r="21590" b="19685"/>
            <wp:docPr id="9" name="Picture 9"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bar chart&#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1510" cy="2228215"/>
                    </a:xfrm>
                    <a:prstGeom prst="rect">
                      <a:avLst/>
                    </a:prstGeom>
                    <a:noFill/>
                    <a:ln>
                      <a:solidFill>
                        <a:sysClr val="windowText" lastClr="000000"/>
                      </a:solidFill>
                    </a:ln>
                  </pic:spPr>
                </pic:pic>
              </a:graphicData>
            </a:graphic>
          </wp:inline>
        </w:drawing>
      </w:r>
    </w:p>
    <w:p w14:paraId="27D57858" w14:textId="18FA256E" w:rsidR="00A97036" w:rsidRPr="00CB293B" w:rsidRDefault="00A97036" w:rsidP="00A97036">
      <w:pPr>
        <w:tabs>
          <w:tab w:val="left" w:pos="284"/>
        </w:tabs>
        <w:autoSpaceDE w:val="0"/>
        <w:autoSpaceDN w:val="0"/>
        <w:adjustRightInd w:val="0"/>
        <w:spacing w:after="0" w:line="480" w:lineRule="auto"/>
        <w:jc w:val="center"/>
        <w:rPr>
          <w:rFonts w:ascii="Times New Roman" w:hAnsi="Times New Roman" w:cs="Times New Roman"/>
          <w:sz w:val="24"/>
          <w:szCs w:val="24"/>
          <w:lang w:bidi="te-IN"/>
        </w:rPr>
      </w:pPr>
      <w:r w:rsidRPr="00CB293B">
        <w:rPr>
          <w:rFonts w:ascii="Times New Roman" w:hAnsi="Times New Roman" w:cs="Times New Roman"/>
          <w:b/>
          <w:bCs/>
          <w:sz w:val="24"/>
          <w:szCs w:val="24"/>
          <w:lang w:bidi="te-IN"/>
        </w:rPr>
        <w:t>Figure S</w:t>
      </w:r>
      <w:r w:rsidR="00937ADC" w:rsidRPr="00CB293B">
        <w:rPr>
          <w:rFonts w:ascii="Times New Roman" w:hAnsi="Times New Roman" w:cs="Times New Roman"/>
          <w:b/>
          <w:bCs/>
          <w:sz w:val="24"/>
          <w:szCs w:val="24"/>
          <w:lang w:bidi="te-IN"/>
        </w:rPr>
        <w:t>3</w:t>
      </w:r>
      <w:r w:rsidR="00A0299F" w:rsidRPr="00CB293B">
        <w:rPr>
          <w:rFonts w:ascii="Times New Roman" w:hAnsi="Times New Roman" w:cs="Times New Roman"/>
          <w:b/>
          <w:bCs/>
          <w:sz w:val="24"/>
          <w:szCs w:val="24"/>
          <w:lang w:bidi="te-IN"/>
        </w:rPr>
        <w:t>.</w:t>
      </w:r>
      <w:r w:rsidRPr="00CB293B">
        <w:rPr>
          <w:rFonts w:ascii="Times New Roman" w:hAnsi="Times New Roman" w:cs="Times New Roman"/>
          <w:b/>
          <w:bCs/>
          <w:sz w:val="24"/>
          <w:szCs w:val="24"/>
          <w:lang w:bidi="te-IN"/>
        </w:rPr>
        <w:t xml:space="preserve"> </w:t>
      </w:r>
      <w:r w:rsidRPr="00CB293B">
        <w:rPr>
          <w:rFonts w:ascii="Times New Roman" w:hAnsi="Times New Roman" w:cs="Times New Roman"/>
          <w:sz w:val="24"/>
          <w:szCs w:val="24"/>
          <w:lang w:bidi="te-IN"/>
        </w:rPr>
        <w:t xml:space="preserve">End-point Damage Assessment single-score results for attached mortar removal </w:t>
      </w:r>
      <w:proofErr w:type="gramStart"/>
      <w:r w:rsidRPr="00CB293B">
        <w:rPr>
          <w:rFonts w:ascii="Times New Roman" w:hAnsi="Times New Roman" w:cs="Times New Roman"/>
          <w:sz w:val="24"/>
          <w:szCs w:val="24"/>
          <w:lang w:bidi="te-IN"/>
        </w:rPr>
        <w:t>methods</w:t>
      </w:r>
      <w:proofErr w:type="gramEnd"/>
    </w:p>
    <w:p w14:paraId="4376943F" w14:textId="77777777" w:rsidR="00A97036" w:rsidRPr="00CB293B" w:rsidRDefault="00A97036" w:rsidP="00A97036">
      <w:pPr>
        <w:tabs>
          <w:tab w:val="left" w:pos="284"/>
        </w:tabs>
        <w:autoSpaceDE w:val="0"/>
        <w:autoSpaceDN w:val="0"/>
        <w:adjustRightInd w:val="0"/>
        <w:spacing w:after="0" w:line="480" w:lineRule="auto"/>
        <w:jc w:val="center"/>
        <w:rPr>
          <w:rFonts w:ascii="Times New Roman" w:hAnsi="Times New Roman" w:cs="Times New Roman"/>
          <w:b/>
          <w:bCs/>
          <w:sz w:val="24"/>
          <w:szCs w:val="24"/>
          <w:lang w:bidi="te-IN"/>
        </w:rPr>
      </w:pPr>
    </w:p>
    <w:p w14:paraId="37220B48" w14:textId="77777777" w:rsidR="00A97036" w:rsidRPr="00CB293B" w:rsidRDefault="00A97036" w:rsidP="00A97036">
      <w:pPr>
        <w:spacing w:after="0" w:line="480" w:lineRule="auto"/>
        <w:jc w:val="both"/>
        <w:rPr>
          <w:rFonts w:ascii="Times New Roman" w:hAnsi="Times New Roman" w:cs="Times New Roman"/>
          <w:b/>
          <w:bCs/>
          <w:sz w:val="24"/>
          <w:szCs w:val="24"/>
        </w:rPr>
      </w:pPr>
      <w:r w:rsidRPr="00CB293B">
        <w:rPr>
          <w:rFonts w:ascii="Times New Roman" w:hAnsi="Times New Roman" w:cs="Times New Roman"/>
          <w:noProof/>
          <w:sz w:val="24"/>
          <w:szCs w:val="24"/>
        </w:rPr>
        <w:lastRenderedPageBreak/>
        <w:drawing>
          <wp:inline distT="0" distB="0" distL="0" distR="0" wp14:anchorId="0DAFA61F" wp14:editId="2684BE7E">
            <wp:extent cx="5731510" cy="2229485"/>
            <wp:effectExtent l="19050" t="19050" r="21590" b="18415"/>
            <wp:docPr id="12" name="Picture 12" descr="Timelin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Timeline&#10;&#10;Description automatically generated with low confidence"/>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31510" cy="2229485"/>
                    </a:xfrm>
                    <a:prstGeom prst="rect">
                      <a:avLst/>
                    </a:prstGeom>
                    <a:noFill/>
                    <a:ln>
                      <a:solidFill>
                        <a:sysClr val="windowText" lastClr="000000"/>
                      </a:solidFill>
                    </a:ln>
                  </pic:spPr>
                </pic:pic>
              </a:graphicData>
            </a:graphic>
          </wp:inline>
        </w:drawing>
      </w:r>
    </w:p>
    <w:p w14:paraId="30178D31" w14:textId="1FAB973C" w:rsidR="00A97036" w:rsidRPr="00CB293B" w:rsidRDefault="00A97036" w:rsidP="00A97036">
      <w:pPr>
        <w:tabs>
          <w:tab w:val="left" w:pos="284"/>
        </w:tabs>
        <w:autoSpaceDE w:val="0"/>
        <w:autoSpaceDN w:val="0"/>
        <w:adjustRightInd w:val="0"/>
        <w:spacing w:after="0" w:line="480" w:lineRule="auto"/>
        <w:jc w:val="center"/>
        <w:rPr>
          <w:rFonts w:ascii="Times New Roman" w:hAnsi="Times New Roman" w:cs="Times New Roman"/>
          <w:b/>
          <w:bCs/>
          <w:sz w:val="24"/>
          <w:szCs w:val="24"/>
          <w:lang w:bidi="te-IN"/>
        </w:rPr>
      </w:pPr>
      <w:r w:rsidRPr="00CB293B">
        <w:rPr>
          <w:rFonts w:ascii="Times New Roman" w:hAnsi="Times New Roman" w:cs="Times New Roman"/>
          <w:b/>
          <w:bCs/>
          <w:sz w:val="24"/>
          <w:szCs w:val="24"/>
          <w:lang w:bidi="te-IN"/>
        </w:rPr>
        <w:t>Figure S</w:t>
      </w:r>
      <w:r w:rsidR="002D2510">
        <w:rPr>
          <w:rFonts w:ascii="Times New Roman" w:hAnsi="Times New Roman" w:cs="Times New Roman"/>
          <w:b/>
          <w:bCs/>
          <w:sz w:val="24"/>
          <w:szCs w:val="24"/>
          <w:lang w:bidi="te-IN"/>
        </w:rPr>
        <w:t>4</w:t>
      </w:r>
      <w:r w:rsidR="00A0299F" w:rsidRPr="00CB293B">
        <w:rPr>
          <w:rFonts w:ascii="Times New Roman" w:hAnsi="Times New Roman" w:cs="Times New Roman"/>
          <w:b/>
          <w:bCs/>
          <w:sz w:val="24"/>
          <w:szCs w:val="24"/>
          <w:lang w:bidi="te-IN"/>
        </w:rPr>
        <w:t>.</w:t>
      </w:r>
      <w:r w:rsidRPr="00CB293B">
        <w:rPr>
          <w:rFonts w:ascii="Times New Roman" w:hAnsi="Times New Roman" w:cs="Times New Roman"/>
          <w:b/>
          <w:bCs/>
          <w:sz w:val="24"/>
          <w:szCs w:val="24"/>
          <w:lang w:bidi="te-IN"/>
        </w:rPr>
        <w:t xml:space="preserve"> </w:t>
      </w:r>
      <w:r w:rsidRPr="00CB293B">
        <w:rPr>
          <w:rFonts w:ascii="Times New Roman" w:hAnsi="Times New Roman" w:cs="Times New Roman"/>
          <w:sz w:val="24"/>
          <w:szCs w:val="24"/>
          <w:lang w:bidi="te-IN"/>
        </w:rPr>
        <w:t xml:space="preserve">Mid-point characterization results for strengthening </w:t>
      </w:r>
      <w:proofErr w:type="gramStart"/>
      <w:r w:rsidRPr="00CB293B">
        <w:rPr>
          <w:rFonts w:ascii="Times New Roman" w:hAnsi="Times New Roman" w:cs="Times New Roman"/>
          <w:sz w:val="24"/>
          <w:szCs w:val="24"/>
          <w:lang w:bidi="te-IN"/>
        </w:rPr>
        <w:t>methods</w:t>
      </w:r>
      <w:proofErr w:type="gramEnd"/>
    </w:p>
    <w:p w14:paraId="129067F2" w14:textId="3CCC18ED" w:rsidR="00A97036" w:rsidRPr="00CB293B" w:rsidRDefault="00A97036" w:rsidP="00A97036">
      <w:pPr>
        <w:spacing w:after="0" w:line="480" w:lineRule="auto"/>
        <w:jc w:val="both"/>
        <w:rPr>
          <w:rFonts w:ascii="Times New Roman" w:hAnsi="Times New Roman" w:cs="Times New Roman"/>
          <w:sz w:val="24"/>
          <w:szCs w:val="24"/>
        </w:rPr>
      </w:pPr>
      <w:r w:rsidRPr="00CB293B">
        <w:rPr>
          <w:rFonts w:ascii="Times New Roman" w:hAnsi="Times New Roman" w:cs="Times New Roman"/>
          <w:sz w:val="24"/>
          <w:szCs w:val="24"/>
          <w:lang w:bidi="te-IN"/>
        </w:rPr>
        <w:t>[</w:t>
      </w:r>
      <w:r w:rsidRPr="00CB293B">
        <w:rPr>
          <w:rFonts w:ascii="Times New Roman" w:hAnsi="Times New Roman" w:cs="Times New Roman"/>
          <w:b/>
          <w:bCs/>
          <w:sz w:val="24"/>
          <w:szCs w:val="24"/>
          <w:lang w:bidi="te-IN"/>
        </w:rPr>
        <w:t>Note:</w:t>
      </w:r>
      <w:r w:rsidRPr="00CB293B">
        <w:rPr>
          <w:rFonts w:ascii="Times New Roman" w:hAnsi="Times New Roman" w:cs="Times New Roman"/>
          <w:sz w:val="24"/>
          <w:szCs w:val="24"/>
          <w:lang w:bidi="te-IN"/>
        </w:rPr>
        <w:t xml:space="preserve"> SM1= Strengthening of mortar using Polymer impregnation method; SM2= </w:t>
      </w:r>
      <w:r w:rsidRPr="00CB293B">
        <w:rPr>
          <w:rFonts w:ascii="Times New Roman" w:hAnsi="Times New Roman" w:cs="Times New Roman"/>
          <w:sz w:val="24"/>
          <w:szCs w:val="24"/>
        </w:rPr>
        <w:t>Cement slurry coating treatment; SM3= MICP suggested by</w:t>
      </w:r>
      <w:r w:rsidRPr="00CB293B">
        <w:rPr>
          <w:rFonts w:ascii="Times New Roman" w:hAnsi="Times New Roman" w:cs="Times New Roman"/>
          <w:color w:val="000000"/>
          <w:sz w:val="24"/>
          <w:szCs w:val="24"/>
        </w:rPr>
        <w:t xml:space="preserve"> </w:t>
      </w:r>
      <w:sdt>
        <w:sdtPr>
          <w:rPr>
            <w:rFonts w:ascii="Times New Roman" w:hAnsi="Times New Roman" w:cs="Times New Roman"/>
            <w:color w:val="000000"/>
            <w:sz w:val="24"/>
            <w:szCs w:val="24"/>
          </w:rPr>
          <w:tag w:val="MENDELEY_CITATION_v3_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"/>
          <w:id w:val="1268892663"/>
          <w:placeholder>
            <w:docPart w:val="86D1D6C99A584F129C25F24412452D12"/>
          </w:placeholder>
        </w:sdtPr>
        <w:sdtEndPr/>
        <w:sdtContent>
          <w:r w:rsidR="00C36645" w:rsidRPr="00CB293B">
            <w:rPr>
              <w:rFonts w:ascii="Times New Roman" w:hAnsi="Times New Roman" w:cs="Times New Roman"/>
              <w:color w:val="000000"/>
              <w:sz w:val="24"/>
              <w:szCs w:val="24"/>
            </w:rPr>
            <w:t>(Mistri et al., 2021)</w:t>
          </w:r>
        </w:sdtContent>
      </w:sdt>
      <w:r w:rsidRPr="00CB293B">
        <w:rPr>
          <w:rFonts w:ascii="Times New Roman" w:hAnsi="Times New Roman" w:cs="Times New Roman"/>
          <w:color w:val="000000"/>
          <w:sz w:val="24"/>
          <w:szCs w:val="24"/>
        </w:rPr>
        <w:t>; SM4=</w:t>
      </w:r>
      <w:r w:rsidRPr="00CB293B">
        <w:rPr>
          <w:rFonts w:ascii="Times New Roman" w:hAnsi="Times New Roman" w:cs="Times New Roman"/>
          <w:sz w:val="24"/>
          <w:szCs w:val="24"/>
        </w:rPr>
        <w:t xml:space="preserve">MICP suggested by </w:t>
      </w:r>
      <w:sdt>
        <w:sdtPr>
          <w:rPr>
            <w:rFonts w:ascii="Times New Roman" w:hAnsi="Times New Roman" w:cs="Times New Roman"/>
            <w:color w:val="000000"/>
            <w:sz w:val="24"/>
            <w:szCs w:val="24"/>
          </w:rPr>
          <w:tag w:val="MENDELEY_CITATION_v3_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"/>
          <w:id w:val="1264193920"/>
          <w:placeholder>
            <w:docPart w:val="0346262D6BDB4D8FB0C18BEB8C5DB042"/>
          </w:placeholder>
        </w:sdtPr>
        <w:sdtEndPr/>
        <w:sdtContent>
          <w:r w:rsidR="00C36645" w:rsidRPr="00CB293B">
            <w:rPr>
              <w:rFonts w:ascii="Times New Roman" w:hAnsi="Times New Roman" w:cs="Times New Roman"/>
              <w:color w:val="000000"/>
              <w:sz w:val="24"/>
              <w:szCs w:val="24"/>
            </w:rPr>
            <w:t>(</w:t>
          </w:r>
          <w:proofErr w:type="spellStart"/>
          <w:r w:rsidR="00C36645" w:rsidRPr="00CB293B">
            <w:rPr>
              <w:rFonts w:ascii="Times New Roman" w:hAnsi="Times New Roman" w:cs="Times New Roman"/>
              <w:color w:val="000000"/>
              <w:sz w:val="24"/>
              <w:szCs w:val="24"/>
            </w:rPr>
            <w:t>Qiu</w:t>
          </w:r>
          <w:proofErr w:type="spellEnd"/>
          <w:r w:rsidR="00C36645" w:rsidRPr="00CB293B">
            <w:rPr>
              <w:rFonts w:ascii="Times New Roman" w:hAnsi="Times New Roman" w:cs="Times New Roman"/>
              <w:color w:val="000000"/>
              <w:sz w:val="24"/>
              <w:szCs w:val="24"/>
            </w:rPr>
            <w:t xml:space="preserve"> et al., 2014)</w:t>
          </w:r>
        </w:sdtContent>
      </w:sdt>
      <w:r w:rsidRPr="00CB293B">
        <w:rPr>
          <w:rFonts w:ascii="Times New Roman" w:hAnsi="Times New Roman" w:cs="Times New Roman"/>
          <w:color w:val="000000"/>
          <w:sz w:val="24"/>
          <w:szCs w:val="24"/>
        </w:rPr>
        <w:t>; SM5=</w:t>
      </w:r>
      <w:r w:rsidRPr="00CB293B">
        <w:rPr>
          <w:rFonts w:ascii="Times New Roman" w:hAnsi="Times New Roman" w:cs="Times New Roman"/>
          <w:sz w:val="24"/>
          <w:szCs w:val="24"/>
        </w:rPr>
        <w:t xml:space="preserve"> MICP suggested by </w:t>
      </w:r>
      <w:sdt>
        <w:sdtPr>
          <w:rPr>
            <w:rFonts w:ascii="Times New Roman" w:hAnsi="Times New Roman" w:cs="Times New Roman"/>
            <w:color w:val="000000"/>
            <w:sz w:val="24"/>
            <w:szCs w:val="24"/>
          </w:rPr>
          <w:tag w:val="MENDELEY_CITATION_v3_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"/>
          <w:id w:val="-1746946497"/>
          <w:placeholder>
            <w:docPart w:val="9B87E28844264E5C9A9AA15F40C9E071"/>
          </w:placeholder>
        </w:sdtPr>
        <w:sdtEndPr/>
        <w:sdtContent>
          <w:r w:rsidR="00C36645" w:rsidRPr="00CB293B">
            <w:rPr>
              <w:rFonts w:ascii="Times New Roman" w:hAnsi="Times New Roman" w:cs="Times New Roman"/>
              <w:color w:val="000000"/>
              <w:sz w:val="24"/>
              <w:szCs w:val="24"/>
            </w:rPr>
            <w:t>(Wang et al., 2017)</w:t>
          </w:r>
        </w:sdtContent>
      </w:sdt>
      <w:r w:rsidRPr="00CB293B">
        <w:rPr>
          <w:rFonts w:ascii="Times New Roman" w:hAnsi="Times New Roman" w:cs="Times New Roman"/>
          <w:color w:val="000000"/>
          <w:sz w:val="24"/>
          <w:szCs w:val="24"/>
        </w:rPr>
        <w:t>; SM6=</w:t>
      </w:r>
      <w:r w:rsidRPr="00CB293B">
        <w:rPr>
          <w:rFonts w:ascii="Times New Roman" w:hAnsi="Times New Roman" w:cs="Times New Roman"/>
          <w:sz w:val="24"/>
          <w:szCs w:val="24"/>
        </w:rPr>
        <w:t xml:space="preserve"> Accelerated carbonation treatment]</w:t>
      </w:r>
    </w:p>
    <w:p w14:paraId="48F06BE8" w14:textId="77777777" w:rsidR="00A97036" w:rsidRPr="00CB293B" w:rsidRDefault="00A97036" w:rsidP="00A97036">
      <w:pPr>
        <w:spacing w:after="0" w:line="480" w:lineRule="auto"/>
        <w:jc w:val="both"/>
        <w:rPr>
          <w:rFonts w:ascii="Times New Roman" w:hAnsi="Times New Roman" w:cs="Times New Roman"/>
          <w:b/>
          <w:bCs/>
          <w:sz w:val="24"/>
          <w:szCs w:val="24"/>
        </w:rPr>
      </w:pPr>
    </w:p>
    <w:p w14:paraId="4A687793" w14:textId="77777777" w:rsidR="00A97036" w:rsidRPr="00CB293B" w:rsidRDefault="00A97036" w:rsidP="00A97036">
      <w:pPr>
        <w:spacing w:after="0" w:line="480" w:lineRule="auto"/>
        <w:jc w:val="both"/>
        <w:rPr>
          <w:rFonts w:ascii="Times New Roman" w:hAnsi="Times New Roman" w:cs="Times New Roman"/>
          <w:b/>
          <w:bCs/>
          <w:sz w:val="24"/>
          <w:szCs w:val="24"/>
        </w:rPr>
      </w:pPr>
      <w:r w:rsidRPr="00CB293B">
        <w:rPr>
          <w:rFonts w:ascii="Times New Roman" w:hAnsi="Times New Roman" w:cs="Times New Roman"/>
          <w:noProof/>
          <w:sz w:val="24"/>
          <w:szCs w:val="24"/>
        </w:rPr>
        <w:drawing>
          <wp:inline distT="0" distB="0" distL="0" distR="0" wp14:anchorId="4D8CA956" wp14:editId="28491F9C">
            <wp:extent cx="5731510" cy="2229485"/>
            <wp:effectExtent l="19050" t="19050" r="21590" b="18415"/>
            <wp:docPr id="19" name="Picture 19" descr="Chart, waterfall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descr="Chart, waterfall chart&#10;&#10;Description automatically generated"/>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31510" cy="2229485"/>
                    </a:xfrm>
                    <a:prstGeom prst="rect">
                      <a:avLst/>
                    </a:prstGeom>
                    <a:noFill/>
                    <a:ln>
                      <a:solidFill>
                        <a:sysClr val="windowText" lastClr="000000"/>
                      </a:solidFill>
                    </a:ln>
                  </pic:spPr>
                </pic:pic>
              </a:graphicData>
            </a:graphic>
          </wp:inline>
        </w:drawing>
      </w:r>
    </w:p>
    <w:p w14:paraId="24C02981" w14:textId="6A6CDCD6" w:rsidR="00A97036" w:rsidRPr="00CB293B" w:rsidRDefault="00A97036" w:rsidP="00A97036">
      <w:pPr>
        <w:tabs>
          <w:tab w:val="left" w:pos="284"/>
        </w:tabs>
        <w:autoSpaceDE w:val="0"/>
        <w:autoSpaceDN w:val="0"/>
        <w:adjustRightInd w:val="0"/>
        <w:spacing w:after="0" w:line="480" w:lineRule="auto"/>
        <w:jc w:val="center"/>
        <w:rPr>
          <w:rFonts w:ascii="Times New Roman" w:hAnsi="Times New Roman" w:cs="Times New Roman"/>
          <w:b/>
          <w:bCs/>
          <w:sz w:val="24"/>
          <w:szCs w:val="24"/>
          <w:lang w:bidi="te-IN"/>
        </w:rPr>
      </w:pPr>
      <w:r w:rsidRPr="00CB293B">
        <w:rPr>
          <w:rFonts w:ascii="Times New Roman" w:hAnsi="Times New Roman" w:cs="Times New Roman"/>
          <w:b/>
          <w:bCs/>
          <w:sz w:val="24"/>
          <w:szCs w:val="24"/>
          <w:lang w:bidi="te-IN"/>
        </w:rPr>
        <w:t>Figure S</w:t>
      </w:r>
      <w:r w:rsidR="00937ADC" w:rsidRPr="00CB293B">
        <w:rPr>
          <w:rFonts w:ascii="Times New Roman" w:hAnsi="Times New Roman" w:cs="Times New Roman"/>
          <w:b/>
          <w:bCs/>
          <w:sz w:val="24"/>
          <w:szCs w:val="24"/>
          <w:lang w:bidi="te-IN"/>
        </w:rPr>
        <w:t>5</w:t>
      </w:r>
      <w:r w:rsidR="00A0299F" w:rsidRPr="00CB293B">
        <w:rPr>
          <w:rFonts w:ascii="Times New Roman" w:hAnsi="Times New Roman" w:cs="Times New Roman"/>
          <w:b/>
          <w:bCs/>
          <w:sz w:val="24"/>
          <w:szCs w:val="24"/>
          <w:lang w:bidi="te-IN"/>
        </w:rPr>
        <w:t>.</w:t>
      </w:r>
      <w:r w:rsidRPr="00CB293B">
        <w:rPr>
          <w:rFonts w:ascii="Times New Roman" w:hAnsi="Times New Roman" w:cs="Times New Roman"/>
          <w:b/>
          <w:bCs/>
          <w:sz w:val="24"/>
          <w:szCs w:val="24"/>
          <w:lang w:bidi="te-IN"/>
        </w:rPr>
        <w:t xml:space="preserve"> </w:t>
      </w:r>
      <w:r w:rsidRPr="00CB293B">
        <w:rPr>
          <w:rFonts w:ascii="Times New Roman" w:hAnsi="Times New Roman" w:cs="Times New Roman"/>
          <w:sz w:val="24"/>
          <w:szCs w:val="24"/>
          <w:lang w:bidi="te-IN"/>
        </w:rPr>
        <w:t xml:space="preserve">End-point Damage Assessment single-score results for strengthening </w:t>
      </w:r>
      <w:proofErr w:type="gramStart"/>
      <w:r w:rsidRPr="00CB293B">
        <w:rPr>
          <w:rFonts w:ascii="Times New Roman" w:hAnsi="Times New Roman" w:cs="Times New Roman"/>
          <w:sz w:val="24"/>
          <w:szCs w:val="24"/>
          <w:lang w:bidi="te-IN"/>
        </w:rPr>
        <w:t>methods</w:t>
      </w:r>
      <w:proofErr w:type="gramEnd"/>
    </w:p>
    <w:p w14:paraId="7B05114D" w14:textId="77777777" w:rsidR="00A97036" w:rsidRPr="00CB293B" w:rsidRDefault="00A97036" w:rsidP="00A97036">
      <w:pPr>
        <w:tabs>
          <w:tab w:val="left" w:pos="284"/>
        </w:tabs>
        <w:autoSpaceDE w:val="0"/>
        <w:autoSpaceDN w:val="0"/>
        <w:adjustRightInd w:val="0"/>
        <w:spacing w:after="0" w:line="480" w:lineRule="auto"/>
        <w:jc w:val="both"/>
        <w:rPr>
          <w:rFonts w:ascii="Times New Roman" w:hAnsi="Times New Roman" w:cs="Times New Roman"/>
          <w:b/>
          <w:bCs/>
          <w:sz w:val="24"/>
          <w:szCs w:val="24"/>
          <w:lang w:bidi="te-IN"/>
        </w:rPr>
      </w:pPr>
    </w:p>
    <w:p w14:paraId="494D5759" w14:textId="68605051" w:rsidR="002D0C97" w:rsidRPr="00CB293B" w:rsidRDefault="001A15C2" w:rsidP="001A15C2">
      <w:pPr>
        <w:spacing w:after="0" w:line="480" w:lineRule="auto"/>
        <w:jc w:val="both"/>
        <w:rPr>
          <w:rFonts w:ascii="Times New Roman" w:hAnsi="Times New Roman" w:cs="Times New Roman"/>
          <w:b/>
          <w:bCs/>
          <w:sz w:val="24"/>
          <w:szCs w:val="24"/>
        </w:rPr>
      </w:pPr>
      <w:r w:rsidRPr="00CB293B">
        <w:rPr>
          <w:rFonts w:ascii="Times New Roman" w:hAnsi="Times New Roman" w:cs="Times New Roman"/>
          <w:b/>
          <w:bCs/>
          <w:sz w:val="24"/>
          <w:szCs w:val="24"/>
        </w:rPr>
        <w:t>Reference</w:t>
      </w:r>
    </w:p>
    <w:sdt>
      <w:sdtPr>
        <w:rPr>
          <w:rFonts w:ascii="Times New Roman" w:hAnsi="Times New Roman" w:cs="Times New Roman"/>
          <w:sz w:val="24"/>
          <w:szCs w:val="24"/>
        </w:rPr>
        <w:tag w:val="MENDELEY_BIBLIOGRAPHY"/>
        <w:id w:val="879284192"/>
        <w:placeholder>
          <w:docPart w:val="DefaultPlaceholder_-1854013440"/>
        </w:placeholder>
      </w:sdtPr>
      <w:sdtEndPr/>
      <w:sdtContent>
        <w:p w14:paraId="340A64A4" w14:textId="77777777" w:rsidR="00C36645" w:rsidRPr="00CB293B" w:rsidRDefault="00C36645" w:rsidP="00CB293B">
          <w:pPr>
            <w:autoSpaceDE w:val="0"/>
            <w:autoSpaceDN w:val="0"/>
            <w:ind w:hanging="480"/>
            <w:jc w:val="both"/>
            <w:divId w:val="2095348463"/>
            <w:rPr>
              <w:rFonts w:ascii="Times New Roman" w:eastAsia="Times New Roman" w:hAnsi="Times New Roman" w:cs="Times New Roman"/>
              <w:sz w:val="24"/>
              <w:szCs w:val="24"/>
            </w:rPr>
          </w:pPr>
          <w:proofErr w:type="spellStart"/>
          <w:r w:rsidRPr="00CB293B">
            <w:rPr>
              <w:rFonts w:ascii="Times New Roman" w:eastAsia="Times New Roman" w:hAnsi="Times New Roman" w:cs="Times New Roman"/>
              <w:sz w:val="24"/>
              <w:szCs w:val="24"/>
            </w:rPr>
            <w:t>Dimitriou</w:t>
          </w:r>
          <w:proofErr w:type="spellEnd"/>
          <w:r w:rsidRPr="00CB293B">
            <w:rPr>
              <w:rFonts w:ascii="Times New Roman" w:eastAsia="Times New Roman" w:hAnsi="Times New Roman" w:cs="Times New Roman"/>
              <w:sz w:val="24"/>
              <w:szCs w:val="24"/>
            </w:rPr>
            <w:t xml:space="preserve">, G., Savva, P., &amp; </w:t>
          </w:r>
          <w:proofErr w:type="spellStart"/>
          <w:r w:rsidRPr="00CB293B">
            <w:rPr>
              <w:rFonts w:ascii="Times New Roman" w:eastAsia="Times New Roman" w:hAnsi="Times New Roman" w:cs="Times New Roman"/>
              <w:sz w:val="24"/>
              <w:szCs w:val="24"/>
            </w:rPr>
            <w:t>Petrou</w:t>
          </w:r>
          <w:proofErr w:type="spellEnd"/>
          <w:r w:rsidRPr="00CB293B">
            <w:rPr>
              <w:rFonts w:ascii="Times New Roman" w:eastAsia="Times New Roman" w:hAnsi="Times New Roman" w:cs="Times New Roman"/>
              <w:sz w:val="24"/>
              <w:szCs w:val="24"/>
            </w:rPr>
            <w:t xml:space="preserve">, M. F. (2018). Enhancing mechanical and durability properties of recycled aggregate concrete. </w:t>
          </w:r>
          <w:r w:rsidRPr="00CB293B">
            <w:rPr>
              <w:rFonts w:ascii="Times New Roman" w:eastAsia="Times New Roman" w:hAnsi="Times New Roman" w:cs="Times New Roman"/>
              <w:i/>
              <w:iCs/>
              <w:sz w:val="24"/>
              <w:szCs w:val="24"/>
            </w:rPr>
            <w:t>Construction and Building Materials</w:t>
          </w:r>
          <w:r w:rsidRPr="00CB293B">
            <w:rPr>
              <w:rFonts w:ascii="Times New Roman" w:eastAsia="Times New Roman" w:hAnsi="Times New Roman" w:cs="Times New Roman"/>
              <w:sz w:val="24"/>
              <w:szCs w:val="24"/>
            </w:rPr>
            <w:t xml:space="preserve">, </w:t>
          </w:r>
          <w:r w:rsidRPr="00CB293B">
            <w:rPr>
              <w:rFonts w:ascii="Times New Roman" w:eastAsia="Times New Roman" w:hAnsi="Times New Roman" w:cs="Times New Roman"/>
              <w:i/>
              <w:iCs/>
              <w:sz w:val="24"/>
              <w:szCs w:val="24"/>
            </w:rPr>
            <w:t>158</w:t>
          </w:r>
          <w:r w:rsidRPr="00CB293B">
            <w:rPr>
              <w:rFonts w:ascii="Times New Roman" w:eastAsia="Times New Roman" w:hAnsi="Times New Roman" w:cs="Times New Roman"/>
              <w:sz w:val="24"/>
              <w:szCs w:val="24"/>
            </w:rPr>
            <w:t>, 228–235. https://doi.org/10.1016/j.conbuildmat.2017.09.137</w:t>
          </w:r>
        </w:p>
        <w:p w14:paraId="0DC3B030" w14:textId="77777777" w:rsidR="00C36645" w:rsidRPr="00CB293B" w:rsidRDefault="00C36645" w:rsidP="00CB293B">
          <w:pPr>
            <w:autoSpaceDE w:val="0"/>
            <w:autoSpaceDN w:val="0"/>
            <w:ind w:hanging="480"/>
            <w:jc w:val="both"/>
            <w:divId w:val="1080059344"/>
            <w:rPr>
              <w:rFonts w:ascii="Times New Roman" w:eastAsia="Times New Roman" w:hAnsi="Times New Roman" w:cs="Times New Roman"/>
              <w:sz w:val="24"/>
              <w:szCs w:val="24"/>
            </w:rPr>
          </w:pPr>
          <w:r w:rsidRPr="00CB293B">
            <w:rPr>
              <w:rFonts w:ascii="Times New Roman" w:eastAsia="Times New Roman" w:hAnsi="Times New Roman" w:cs="Times New Roman"/>
              <w:sz w:val="24"/>
              <w:szCs w:val="24"/>
            </w:rPr>
            <w:lastRenderedPageBreak/>
            <w:t xml:space="preserve">Kou, S. C., &amp; Poon, C. S. (2010). Properties of concrete prepared with PVA-impregnated recycled concrete aggregates. </w:t>
          </w:r>
          <w:r w:rsidRPr="00CB293B">
            <w:rPr>
              <w:rFonts w:ascii="Times New Roman" w:eastAsia="Times New Roman" w:hAnsi="Times New Roman" w:cs="Times New Roman"/>
              <w:i/>
              <w:iCs/>
              <w:sz w:val="24"/>
              <w:szCs w:val="24"/>
            </w:rPr>
            <w:t>Cement and Concrete Composites</w:t>
          </w:r>
          <w:r w:rsidRPr="00CB293B">
            <w:rPr>
              <w:rFonts w:ascii="Times New Roman" w:eastAsia="Times New Roman" w:hAnsi="Times New Roman" w:cs="Times New Roman"/>
              <w:sz w:val="24"/>
              <w:szCs w:val="24"/>
            </w:rPr>
            <w:t xml:space="preserve">, </w:t>
          </w:r>
          <w:r w:rsidRPr="00CB293B">
            <w:rPr>
              <w:rFonts w:ascii="Times New Roman" w:eastAsia="Times New Roman" w:hAnsi="Times New Roman" w:cs="Times New Roman"/>
              <w:i/>
              <w:iCs/>
              <w:sz w:val="24"/>
              <w:szCs w:val="24"/>
            </w:rPr>
            <w:t>32</w:t>
          </w:r>
          <w:r w:rsidRPr="00CB293B">
            <w:rPr>
              <w:rFonts w:ascii="Times New Roman" w:eastAsia="Times New Roman" w:hAnsi="Times New Roman" w:cs="Times New Roman"/>
              <w:sz w:val="24"/>
              <w:szCs w:val="24"/>
            </w:rPr>
            <w:t>(8), 649–654. https://doi.org/10.1016/j.cemconcomp.2010.05.003</w:t>
          </w:r>
        </w:p>
        <w:p w14:paraId="274AD54A" w14:textId="77777777" w:rsidR="00C36645" w:rsidRPr="00CB293B" w:rsidRDefault="00C36645" w:rsidP="00CB293B">
          <w:pPr>
            <w:autoSpaceDE w:val="0"/>
            <w:autoSpaceDN w:val="0"/>
            <w:ind w:hanging="480"/>
            <w:jc w:val="both"/>
            <w:divId w:val="137037589"/>
            <w:rPr>
              <w:rFonts w:ascii="Times New Roman" w:eastAsia="Times New Roman" w:hAnsi="Times New Roman" w:cs="Times New Roman"/>
              <w:sz w:val="24"/>
              <w:szCs w:val="24"/>
            </w:rPr>
          </w:pPr>
          <w:r w:rsidRPr="00CB293B">
            <w:rPr>
              <w:rFonts w:ascii="Times New Roman" w:eastAsia="Times New Roman" w:hAnsi="Times New Roman" w:cs="Times New Roman"/>
              <w:sz w:val="24"/>
              <w:szCs w:val="24"/>
            </w:rPr>
            <w:t xml:space="preserve">Kumar, G. S., &amp; </w:t>
          </w:r>
          <w:proofErr w:type="spellStart"/>
          <w:r w:rsidRPr="00CB293B">
            <w:rPr>
              <w:rFonts w:ascii="Times New Roman" w:eastAsia="Times New Roman" w:hAnsi="Times New Roman" w:cs="Times New Roman"/>
              <w:sz w:val="24"/>
              <w:szCs w:val="24"/>
            </w:rPr>
            <w:t>Minocha</w:t>
          </w:r>
          <w:proofErr w:type="spellEnd"/>
          <w:r w:rsidRPr="00CB293B">
            <w:rPr>
              <w:rFonts w:ascii="Times New Roman" w:eastAsia="Times New Roman" w:hAnsi="Times New Roman" w:cs="Times New Roman"/>
              <w:sz w:val="24"/>
              <w:szCs w:val="24"/>
            </w:rPr>
            <w:t xml:space="preserve">, A. K. (2017). Studies on thermo-chemical treatment of recycled concrete fine aggregates for use in concrete. </w:t>
          </w:r>
          <w:r w:rsidRPr="00CB293B">
            <w:rPr>
              <w:rFonts w:ascii="Times New Roman" w:eastAsia="Times New Roman" w:hAnsi="Times New Roman" w:cs="Times New Roman"/>
              <w:i/>
              <w:iCs/>
              <w:sz w:val="24"/>
              <w:szCs w:val="24"/>
            </w:rPr>
            <w:t xml:space="preserve">J Mater Cycles Waste </w:t>
          </w:r>
          <w:proofErr w:type="spellStart"/>
          <w:r w:rsidRPr="00CB293B">
            <w:rPr>
              <w:rFonts w:ascii="Times New Roman" w:eastAsia="Times New Roman" w:hAnsi="Times New Roman" w:cs="Times New Roman"/>
              <w:i/>
              <w:iCs/>
              <w:sz w:val="24"/>
              <w:szCs w:val="24"/>
            </w:rPr>
            <w:t>Manag</w:t>
          </w:r>
          <w:proofErr w:type="spellEnd"/>
          <w:r w:rsidRPr="00CB293B">
            <w:rPr>
              <w:rFonts w:ascii="Times New Roman" w:eastAsia="Times New Roman" w:hAnsi="Times New Roman" w:cs="Times New Roman"/>
              <w:sz w:val="24"/>
              <w:szCs w:val="24"/>
            </w:rPr>
            <w:t xml:space="preserve">, </w:t>
          </w:r>
          <w:r w:rsidRPr="00CB293B">
            <w:rPr>
              <w:rFonts w:ascii="Times New Roman" w:eastAsia="Times New Roman" w:hAnsi="Times New Roman" w:cs="Times New Roman"/>
              <w:i/>
              <w:iCs/>
              <w:sz w:val="24"/>
              <w:szCs w:val="24"/>
            </w:rPr>
            <w:t>0123456789</w:t>
          </w:r>
          <w:r w:rsidRPr="00CB293B">
            <w:rPr>
              <w:rFonts w:ascii="Times New Roman" w:eastAsia="Times New Roman" w:hAnsi="Times New Roman" w:cs="Times New Roman"/>
              <w:sz w:val="24"/>
              <w:szCs w:val="24"/>
            </w:rPr>
            <w:t>. https://doi.org/10.1007/s10163-017-0604-6</w:t>
          </w:r>
        </w:p>
        <w:p w14:paraId="7CE54608" w14:textId="77777777" w:rsidR="00C36645" w:rsidRPr="00CB293B" w:rsidRDefault="00C36645" w:rsidP="00CB293B">
          <w:pPr>
            <w:autoSpaceDE w:val="0"/>
            <w:autoSpaceDN w:val="0"/>
            <w:ind w:hanging="480"/>
            <w:jc w:val="both"/>
            <w:divId w:val="878081864"/>
            <w:rPr>
              <w:rFonts w:ascii="Times New Roman" w:eastAsia="Times New Roman" w:hAnsi="Times New Roman" w:cs="Times New Roman"/>
              <w:sz w:val="24"/>
              <w:szCs w:val="24"/>
            </w:rPr>
          </w:pPr>
          <w:r w:rsidRPr="00CB293B">
            <w:rPr>
              <w:rFonts w:ascii="Times New Roman" w:eastAsia="Times New Roman" w:hAnsi="Times New Roman" w:cs="Times New Roman"/>
              <w:sz w:val="24"/>
              <w:szCs w:val="24"/>
            </w:rPr>
            <w:t xml:space="preserve">Li, L., Sun, C., Xiao, J., &amp; Xuan, D. (2017). Effect of carbonated recycled coarse aggregate on the dynamic compressive </w:t>
          </w:r>
          <w:proofErr w:type="spellStart"/>
          <w:r w:rsidRPr="00CB293B">
            <w:rPr>
              <w:rFonts w:ascii="Times New Roman" w:eastAsia="Times New Roman" w:hAnsi="Times New Roman" w:cs="Times New Roman"/>
              <w:sz w:val="24"/>
              <w:szCs w:val="24"/>
            </w:rPr>
            <w:t>behavior</w:t>
          </w:r>
          <w:proofErr w:type="spellEnd"/>
          <w:r w:rsidRPr="00CB293B">
            <w:rPr>
              <w:rFonts w:ascii="Times New Roman" w:eastAsia="Times New Roman" w:hAnsi="Times New Roman" w:cs="Times New Roman"/>
              <w:sz w:val="24"/>
              <w:szCs w:val="24"/>
            </w:rPr>
            <w:t xml:space="preserve"> of recycled aggregate concrete. </w:t>
          </w:r>
          <w:r w:rsidRPr="00CB293B">
            <w:rPr>
              <w:rFonts w:ascii="Times New Roman" w:eastAsia="Times New Roman" w:hAnsi="Times New Roman" w:cs="Times New Roman"/>
              <w:i/>
              <w:iCs/>
              <w:sz w:val="24"/>
              <w:szCs w:val="24"/>
            </w:rPr>
            <w:t>Construction and Building Materials</w:t>
          </w:r>
          <w:r w:rsidRPr="00CB293B">
            <w:rPr>
              <w:rFonts w:ascii="Times New Roman" w:eastAsia="Times New Roman" w:hAnsi="Times New Roman" w:cs="Times New Roman"/>
              <w:sz w:val="24"/>
              <w:szCs w:val="24"/>
            </w:rPr>
            <w:t xml:space="preserve">, </w:t>
          </w:r>
          <w:r w:rsidRPr="00CB293B">
            <w:rPr>
              <w:rFonts w:ascii="Times New Roman" w:eastAsia="Times New Roman" w:hAnsi="Times New Roman" w:cs="Times New Roman"/>
              <w:i/>
              <w:iCs/>
              <w:sz w:val="24"/>
              <w:szCs w:val="24"/>
            </w:rPr>
            <w:t>151</w:t>
          </w:r>
          <w:r w:rsidRPr="00CB293B">
            <w:rPr>
              <w:rFonts w:ascii="Times New Roman" w:eastAsia="Times New Roman" w:hAnsi="Times New Roman" w:cs="Times New Roman"/>
              <w:sz w:val="24"/>
              <w:szCs w:val="24"/>
            </w:rPr>
            <w:t>, 52–62. https://doi.org/10.1016/j.conbuildmat.2017.06.043</w:t>
          </w:r>
        </w:p>
        <w:p w14:paraId="02BC8C0F" w14:textId="77777777" w:rsidR="00C36645" w:rsidRPr="00CB293B" w:rsidRDefault="00C36645" w:rsidP="00CB293B">
          <w:pPr>
            <w:autoSpaceDE w:val="0"/>
            <w:autoSpaceDN w:val="0"/>
            <w:ind w:hanging="480"/>
            <w:jc w:val="both"/>
            <w:divId w:val="760176115"/>
            <w:rPr>
              <w:rFonts w:ascii="Times New Roman" w:eastAsia="Times New Roman" w:hAnsi="Times New Roman" w:cs="Times New Roman"/>
              <w:sz w:val="24"/>
              <w:szCs w:val="24"/>
            </w:rPr>
          </w:pPr>
          <w:proofErr w:type="spellStart"/>
          <w:r w:rsidRPr="00CB293B">
            <w:rPr>
              <w:rFonts w:ascii="Times New Roman" w:eastAsia="Times New Roman" w:hAnsi="Times New Roman" w:cs="Times New Roman"/>
              <w:sz w:val="24"/>
              <w:szCs w:val="24"/>
            </w:rPr>
            <w:t>Martirena</w:t>
          </w:r>
          <w:proofErr w:type="spellEnd"/>
          <w:r w:rsidRPr="00CB293B">
            <w:rPr>
              <w:rFonts w:ascii="Times New Roman" w:eastAsia="Times New Roman" w:hAnsi="Times New Roman" w:cs="Times New Roman"/>
              <w:sz w:val="24"/>
              <w:szCs w:val="24"/>
            </w:rPr>
            <w:t xml:space="preserve">, F., </w:t>
          </w:r>
          <w:proofErr w:type="spellStart"/>
          <w:r w:rsidRPr="00CB293B">
            <w:rPr>
              <w:rFonts w:ascii="Times New Roman" w:eastAsia="Times New Roman" w:hAnsi="Times New Roman" w:cs="Times New Roman"/>
              <w:sz w:val="24"/>
              <w:szCs w:val="24"/>
            </w:rPr>
            <w:t>Castaño</w:t>
          </w:r>
          <w:proofErr w:type="spellEnd"/>
          <w:r w:rsidRPr="00CB293B">
            <w:rPr>
              <w:rFonts w:ascii="Times New Roman" w:eastAsia="Times New Roman" w:hAnsi="Times New Roman" w:cs="Times New Roman"/>
              <w:sz w:val="24"/>
              <w:szCs w:val="24"/>
            </w:rPr>
            <w:t xml:space="preserve">, T., </w:t>
          </w:r>
          <w:proofErr w:type="spellStart"/>
          <w:r w:rsidRPr="00CB293B">
            <w:rPr>
              <w:rFonts w:ascii="Times New Roman" w:eastAsia="Times New Roman" w:hAnsi="Times New Roman" w:cs="Times New Roman"/>
              <w:sz w:val="24"/>
              <w:szCs w:val="24"/>
            </w:rPr>
            <w:t>Alujas</w:t>
          </w:r>
          <w:proofErr w:type="spellEnd"/>
          <w:r w:rsidRPr="00CB293B">
            <w:rPr>
              <w:rFonts w:ascii="Times New Roman" w:eastAsia="Times New Roman" w:hAnsi="Times New Roman" w:cs="Times New Roman"/>
              <w:sz w:val="24"/>
              <w:szCs w:val="24"/>
            </w:rPr>
            <w:t>, A., Orozco-</w:t>
          </w:r>
          <w:proofErr w:type="spellStart"/>
          <w:r w:rsidRPr="00CB293B">
            <w:rPr>
              <w:rFonts w:ascii="Times New Roman" w:eastAsia="Times New Roman" w:hAnsi="Times New Roman" w:cs="Times New Roman"/>
              <w:sz w:val="24"/>
              <w:szCs w:val="24"/>
            </w:rPr>
            <w:t>morales</w:t>
          </w:r>
          <w:proofErr w:type="spellEnd"/>
          <w:r w:rsidRPr="00CB293B">
            <w:rPr>
              <w:rFonts w:ascii="Times New Roman" w:eastAsia="Times New Roman" w:hAnsi="Times New Roman" w:cs="Times New Roman"/>
              <w:sz w:val="24"/>
              <w:szCs w:val="24"/>
            </w:rPr>
            <w:t xml:space="preserve">, R., Martinez, L., &amp; </w:t>
          </w:r>
          <w:proofErr w:type="spellStart"/>
          <w:r w:rsidRPr="00CB293B">
            <w:rPr>
              <w:rFonts w:ascii="Times New Roman" w:eastAsia="Times New Roman" w:hAnsi="Times New Roman" w:cs="Times New Roman"/>
              <w:sz w:val="24"/>
              <w:szCs w:val="24"/>
            </w:rPr>
            <w:t>Linsel</w:t>
          </w:r>
          <w:proofErr w:type="spellEnd"/>
          <w:r w:rsidRPr="00CB293B">
            <w:rPr>
              <w:rFonts w:ascii="Times New Roman" w:eastAsia="Times New Roman" w:hAnsi="Times New Roman" w:cs="Times New Roman"/>
              <w:sz w:val="24"/>
              <w:szCs w:val="24"/>
            </w:rPr>
            <w:t xml:space="preserve">, S. (2016). Improving quality of coarse recycled aggregates through cement coating. </w:t>
          </w:r>
          <w:r w:rsidRPr="00CB293B">
            <w:rPr>
              <w:rFonts w:ascii="Times New Roman" w:eastAsia="Times New Roman" w:hAnsi="Times New Roman" w:cs="Times New Roman"/>
              <w:i/>
              <w:iCs/>
              <w:sz w:val="24"/>
              <w:szCs w:val="24"/>
            </w:rPr>
            <w:t>Journal of Sustainable Cement-Based Materials</w:t>
          </w:r>
          <w:r w:rsidRPr="00CB293B">
            <w:rPr>
              <w:rFonts w:ascii="Times New Roman" w:eastAsia="Times New Roman" w:hAnsi="Times New Roman" w:cs="Times New Roman"/>
              <w:sz w:val="24"/>
              <w:szCs w:val="24"/>
            </w:rPr>
            <w:t xml:space="preserve">, </w:t>
          </w:r>
          <w:r w:rsidRPr="00CB293B">
            <w:rPr>
              <w:rFonts w:ascii="Times New Roman" w:eastAsia="Times New Roman" w:hAnsi="Times New Roman" w:cs="Times New Roman"/>
              <w:i/>
              <w:iCs/>
              <w:sz w:val="24"/>
              <w:szCs w:val="24"/>
            </w:rPr>
            <w:t>0373</w:t>
          </w:r>
          <w:r w:rsidRPr="00CB293B">
            <w:rPr>
              <w:rFonts w:ascii="Times New Roman" w:eastAsia="Times New Roman" w:hAnsi="Times New Roman" w:cs="Times New Roman"/>
              <w:sz w:val="24"/>
              <w:szCs w:val="24"/>
            </w:rPr>
            <w:t>(September). https://doi.org/10.1080/21650373.2016.1234983</w:t>
          </w:r>
        </w:p>
        <w:p w14:paraId="1655C556" w14:textId="77777777" w:rsidR="00C36645" w:rsidRPr="00CB293B" w:rsidRDefault="00C36645" w:rsidP="00CB293B">
          <w:pPr>
            <w:autoSpaceDE w:val="0"/>
            <w:autoSpaceDN w:val="0"/>
            <w:ind w:hanging="480"/>
            <w:jc w:val="both"/>
            <w:divId w:val="1723211539"/>
            <w:rPr>
              <w:rFonts w:ascii="Times New Roman" w:eastAsia="Times New Roman" w:hAnsi="Times New Roman" w:cs="Times New Roman"/>
              <w:sz w:val="24"/>
              <w:szCs w:val="24"/>
            </w:rPr>
          </w:pPr>
          <w:r w:rsidRPr="00CB293B">
            <w:rPr>
              <w:rFonts w:ascii="Times New Roman" w:eastAsia="Times New Roman" w:hAnsi="Times New Roman" w:cs="Times New Roman"/>
              <w:sz w:val="24"/>
              <w:szCs w:val="24"/>
            </w:rPr>
            <w:t xml:space="preserve">Mistri, A., </w:t>
          </w:r>
          <w:proofErr w:type="spellStart"/>
          <w:r w:rsidRPr="00CB293B">
            <w:rPr>
              <w:rFonts w:ascii="Times New Roman" w:eastAsia="Times New Roman" w:hAnsi="Times New Roman" w:cs="Times New Roman"/>
              <w:sz w:val="24"/>
              <w:szCs w:val="24"/>
            </w:rPr>
            <w:t>Dhami</w:t>
          </w:r>
          <w:proofErr w:type="spellEnd"/>
          <w:r w:rsidRPr="00CB293B">
            <w:rPr>
              <w:rFonts w:ascii="Times New Roman" w:eastAsia="Times New Roman" w:hAnsi="Times New Roman" w:cs="Times New Roman"/>
              <w:sz w:val="24"/>
              <w:szCs w:val="24"/>
            </w:rPr>
            <w:t xml:space="preserve">, N., Bhattacharyya, S. K., </w:t>
          </w:r>
          <w:proofErr w:type="spellStart"/>
          <w:r w:rsidRPr="00CB293B">
            <w:rPr>
              <w:rFonts w:ascii="Times New Roman" w:eastAsia="Times New Roman" w:hAnsi="Times New Roman" w:cs="Times New Roman"/>
              <w:sz w:val="24"/>
              <w:szCs w:val="24"/>
            </w:rPr>
            <w:t>Barai</w:t>
          </w:r>
          <w:proofErr w:type="spellEnd"/>
          <w:r w:rsidRPr="00CB293B">
            <w:rPr>
              <w:rFonts w:ascii="Times New Roman" w:eastAsia="Times New Roman" w:hAnsi="Times New Roman" w:cs="Times New Roman"/>
              <w:sz w:val="24"/>
              <w:szCs w:val="24"/>
            </w:rPr>
            <w:t xml:space="preserve">, S. V., &amp; Mukherjee, A. (2023). Performance of </w:t>
          </w:r>
          <w:proofErr w:type="spellStart"/>
          <w:r w:rsidRPr="00CB293B">
            <w:rPr>
              <w:rFonts w:ascii="Times New Roman" w:eastAsia="Times New Roman" w:hAnsi="Times New Roman" w:cs="Times New Roman"/>
              <w:sz w:val="24"/>
              <w:szCs w:val="24"/>
            </w:rPr>
            <w:t>biocement</w:t>
          </w:r>
          <w:proofErr w:type="spellEnd"/>
          <w:r w:rsidRPr="00CB293B">
            <w:rPr>
              <w:rFonts w:ascii="Times New Roman" w:eastAsia="Times New Roman" w:hAnsi="Times New Roman" w:cs="Times New Roman"/>
              <w:sz w:val="24"/>
              <w:szCs w:val="24"/>
            </w:rPr>
            <w:t xml:space="preserve"> treatment in improving the interfacial properties of recycled aggregate concrete. </w:t>
          </w:r>
          <w:r w:rsidRPr="00CB293B">
            <w:rPr>
              <w:rFonts w:ascii="Times New Roman" w:eastAsia="Times New Roman" w:hAnsi="Times New Roman" w:cs="Times New Roman"/>
              <w:i/>
              <w:iCs/>
              <w:sz w:val="24"/>
              <w:szCs w:val="24"/>
            </w:rPr>
            <w:t>Construction and Building Materials</w:t>
          </w:r>
          <w:r w:rsidRPr="00CB293B">
            <w:rPr>
              <w:rFonts w:ascii="Times New Roman" w:eastAsia="Times New Roman" w:hAnsi="Times New Roman" w:cs="Times New Roman"/>
              <w:sz w:val="24"/>
              <w:szCs w:val="24"/>
            </w:rPr>
            <w:t xml:space="preserve">, </w:t>
          </w:r>
          <w:r w:rsidRPr="00CB293B">
            <w:rPr>
              <w:rFonts w:ascii="Times New Roman" w:eastAsia="Times New Roman" w:hAnsi="Times New Roman" w:cs="Times New Roman"/>
              <w:i/>
              <w:iCs/>
              <w:sz w:val="24"/>
              <w:szCs w:val="24"/>
            </w:rPr>
            <w:t>369</w:t>
          </w:r>
          <w:r w:rsidRPr="00CB293B">
            <w:rPr>
              <w:rFonts w:ascii="Times New Roman" w:eastAsia="Times New Roman" w:hAnsi="Times New Roman" w:cs="Times New Roman"/>
              <w:sz w:val="24"/>
              <w:szCs w:val="24"/>
            </w:rPr>
            <w:t>, 130509. https://doi.org/10.1016/j.conbuildmat.2023.130509</w:t>
          </w:r>
        </w:p>
        <w:p w14:paraId="73803C53" w14:textId="77777777" w:rsidR="00C36645" w:rsidRPr="00CB293B" w:rsidRDefault="00C36645" w:rsidP="00CB293B">
          <w:pPr>
            <w:autoSpaceDE w:val="0"/>
            <w:autoSpaceDN w:val="0"/>
            <w:ind w:hanging="480"/>
            <w:jc w:val="both"/>
            <w:divId w:val="548537544"/>
            <w:rPr>
              <w:rFonts w:ascii="Times New Roman" w:eastAsia="Times New Roman" w:hAnsi="Times New Roman" w:cs="Times New Roman"/>
              <w:sz w:val="24"/>
              <w:szCs w:val="24"/>
            </w:rPr>
          </w:pPr>
          <w:r w:rsidRPr="00CB293B">
            <w:rPr>
              <w:rFonts w:ascii="Times New Roman" w:eastAsia="Times New Roman" w:hAnsi="Times New Roman" w:cs="Times New Roman"/>
              <w:sz w:val="24"/>
              <w:szCs w:val="24"/>
            </w:rPr>
            <w:t xml:space="preserve">Mistri, A., </w:t>
          </w:r>
          <w:proofErr w:type="spellStart"/>
          <w:r w:rsidRPr="00CB293B">
            <w:rPr>
              <w:rFonts w:ascii="Times New Roman" w:eastAsia="Times New Roman" w:hAnsi="Times New Roman" w:cs="Times New Roman"/>
              <w:sz w:val="24"/>
              <w:szCs w:val="24"/>
            </w:rPr>
            <w:t>Dhami</w:t>
          </w:r>
          <w:proofErr w:type="spellEnd"/>
          <w:r w:rsidRPr="00CB293B">
            <w:rPr>
              <w:rFonts w:ascii="Times New Roman" w:eastAsia="Times New Roman" w:hAnsi="Times New Roman" w:cs="Times New Roman"/>
              <w:sz w:val="24"/>
              <w:szCs w:val="24"/>
            </w:rPr>
            <w:t xml:space="preserve">, N., Bhattacharyya, S. K., </w:t>
          </w:r>
          <w:proofErr w:type="spellStart"/>
          <w:r w:rsidRPr="00CB293B">
            <w:rPr>
              <w:rFonts w:ascii="Times New Roman" w:eastAsia="Times New Roman" w:hAnsi="Times New Roman" w:cs="Times New Roman"/>
              <w:sz w:val="24"/>
              <w:szCs w:val="24"/>
            </w:rPr>
            <w:t>Barai</w:t>
          </w:r>
          <w:proofErr w:type="spellEnd"/>
          <w:r w:rsidRPr="00CB293B">
            <w:rPr>
              <w:rFonts w:ascii="Times New Roman" w:eastAsia="Times New Roman" w:hAnsi="Times New Roman" w:cs="Times New Roman"/>
              <w:sz w:val="24"/>
              <w:szCs w:val="24"/>
            </w:rPr>
            <w:t xml:space="preserve">, S. V., Mukherjee, A., &amp; Biswas, W. K. (2021). Environmental implications of the use of bio-cement treated recycled aggregate in concrete. </w:t>
          </w:r>
          <w:r w:rsidRPr="00CB293B">
            <w:rPr>
              <w:rFonts w:ascii="Times New Roman" w:eastAsia="Times New Roman" w:hAnsi="Times New Roman" w:cs="Times New Roman"/>
              <w:i/>
              <w:iCs/>
              <w:sz w:val="24"/>
              <w:szCs w:val="24"/>
            </w:rPr>
            <w:t>Resources, Conservation and Recycling</w:t>
          </w:r>
          <w:r w:rsidRPr="00CB293B">
            <w:rPr>
              <w:rFonts w:ascii="Times New Roman" w:eastAsia="Times New Roman" w:hAnsi="Times New Roman" w:cs="Times New Roman"/>
              <w:sz w:val="24"/>
              <w:szCs w:val="24"/>
            </w:rPr>
            <w:t xml:space="preserve">, </w:t>
          </w:r>
          <w:r w:rsidRPr="00CB293B">
            <w:rPr>
              <w:rFonts w:ascii="Times New Roman" w:eastAsia="Times New Roman" w:hAnsi="Times New Roman" w:cs="Times New Roman"/>
              <w:i/>
              <w:iCs/>
              <w:sz w:val="24"/>
              <w:szCs w:val="24"/>
            </w:rPr>
            <w:t>167</w:t>
          </w:r>
          <w:r w:rsidRPr="00CB293B">
            <w:rPr>
              <w:rFonts w:ascii="Times New Roman" w:eastAsia="Times New Roman" w:hAnsi="Times New Roman" w:cs="Times New Roman"/>
              <w:sz w:val="24"/>
              <w:szCs w:val="24"/>
            </w:rPr>
            <w:t>(July 2020), 105436. https://doi.org/10.1016/j.resconrec.2021.105436</w:t>
          </w:r>
        </w:p>
        <w:p w14:paraId="199722F5" w14:textId="77777777" w:rsidR="00C36645" w:rsidRPr="00CB293B" w:rsidRDefault="00C36645" w:rsidP="00CB293B">
          <w:pPr>
            <w:autoSpaceDE w:val="0"/>
            <w:autoSpaceDN w:val="0"/>
            <w:ind w:hanging="480"/>
            <w:jc w:val="both"/>
            <w:divId w:val="1891570013"/>
            <w:rPr>
              <w:rFonts w:ascii="Times New Roman" w:eastAsia="Times New Roman" w:hAnsi="Times New Roman" w:cs="Times New Roman"/>
              <w:sz w:val="24"/>
              <w:szCs w:val="24"/>
            </w:rPr>
          </w:pPr>
          <w:r w:rsidRPr="00CB293B">
            <w:rPr>
              <w:rFonts w:ascii="Times New Roman" w:eastAsia="Times New Roman" w:hAnsi="Times New Roman" w:cs="Times New Roman"/>
              <w:sz w:val="24"/>
              <w:szCs w:val="24"/>
            </w:rPr>
            <w:t xml:space="preserve">Pepe, M. (2015). </w:t>
          </w:r>
          <w:r w:rsidRPr="00CB293B">
            <w:rPr>
              <w:rFonts w:ascii="Times New Roman" w:eastAsia="Times New Roman" w:hAnsi="Times New Roman" w:cs="Times New Roman"/>
              <w:i/>
              <w:iCs/>
              <w:sz w:val="24"/>
              <w:szCs w:val="24"/>
            </w:rPr>
            <w:t>A Conceptual Model for Designing Recycled Aggregate Concrete for Structural Applications</w:t>
          </w:r>
          <w:r w:rsidRPr="00CB293B">
            <w:rPr>
              <w:rFonts w:ascii="Times New Roman" w:eastAsia="Times New Roman" w:hAnsi="Times New Roman" w:cs="Times New Roman"/>
              <w:sz w:val="24"/>
              <w:szCs w:val="24"/>
            </w:rPr>
            <w:t>. Springer Theses, Springer International Publishing Switzerland. https://doi.org/10.1007/978-3-319-26473-8</w:t>
          </w:r>
        </w:p>
        <w:p w14:paraId="5624CC92" w14:textId="77777777" w:rsidR="00C36645" w:rsidRPr="00CB293B" w:rsidRDefault="00C36645" w:rsidP="00CB293B">
          <w:pPr>
            <w:autoSpaceDE w:val="0"/>
            <w:autoSpaceDN w:val="0"/>
            <w:ind w:hanging="480"/>
            <w:jc w:val="both"/>
            <w:divId w:val="542325169"/>
            <w:rPr>
              <w:rFonts w:ascii="Times New Roman" w:eastAsia="Times New Roman" w:hAnsi="Times New Roman" w:cs="Times New Roman"/>
              <w:sz w:val="24"/>
              <w:szCs w:val="24"/>
            </w:rPr>
          </w:pPr>
          <w:r w:rsidRPr="00CB293B">
            <w:rPr>
              <w:rFonts w:ascii="Times New Roman" w:eastAsia="Times New Roman" w:hAnsi="Times New Roman" w:cs="Times New Roman"/>
              <w:sz w:val="24"/>
              <w:szCs w:val="24"/>
            </w:rPr>
            <w:t xml:space="preserve">Pradhan, S., Tiwari, B. R., Kumar, S., &amp; </w:t>
          </w:r>
          <w:proofErr w:type="spellStart"/>
          <w:r w:rsidRPr="00CB293B">
            <w:rPr>
              <w:rFonts w:ascii="Times New Roman" w:eastAsia="Times New Roman" w:hAnsi="Times New Roman" w:cs="Times New Roman"/>
              <w:sz w:val="24"/>
              <w:szCs w:val="24"/>
            </w:rPr>
            <w:t>Barai</w:t>
          </w:r>
          <w:proofErr w:type="spellEnd"/>
          <w:r w:rsidRPr="00CB293B">
            <w:rPr>
              <w:rFonts w:ascii="Times New Roman" w:eastAsia="Times New Roman" w:hAnsi="Times New Roman" w:cs="Times New Roman"/>
              <w:sz w:val="24"/>
              <w:szCs w:val="24"/>
            </w:rPr>
            <w:t xml:space="preserve">, S. v. (2019). Comparative LCA of recycled and natural aggregate concrete using Particle Packing Method and conventional method of design mix. </w:t>
          </w:r>
          <w:r w:rsidRPr="00CB293B">
            <w:rPr>
              <w:rFonts w:ascii="Times New Roman" w:eastAsia="Times New Roman" w:hAnsi="Times New Roman" w:cs="Times New Roman"/>
              <w:i/>
              <w:iCs/>
              <w:sz w:val="24"/>
              <w:szCs w:val="24"/>
            </w:rPr>
            <w:t>Journal of Cleaner Production</w:t>
          </w:r>
          <w:r w:rsidRPr="00CB293B">
            <w:rPr>
              <w:rFonts w:ascii="Times New Roman" w:eastAsia="Times New Roman" w:hAnsi="Times New Roman" w:cs="Times New Roman"/>
              <w:sz w:val="24"/>
              <w:szCs w:val="24"/>
            </w:rPr>
            <w:t xml:space="preserve">, </w:t>
          </w:r>
          <w:r w:rsidRPr="00CB293B">
            <w:rPr>
              <w:rFonts w:ascii="Times New Roman" w:eastAsia="Times New Roman" w:hAnsi="Times New Roman" w:cs="Times New Roman"/>
              <w:i/>
              <w:iCs/>
              <w:sz w:val="24"/>
              <w:szCs w:val="24"/>
            </w:rPr>
            <w:t>228</w:t>
          </w:r>
          <w:r w:rsidRPr="00CB293B">
            <w:rPr>
              <w:rFonts w:ascii="Times New Roman" w:eastAsia="Times New Roman" w:hAnsi="Times New Roman" w:cs="Times New Roman"/>
              <w:sz w:val="24"/>
              <w:szCs w:val="24"/>
            </w:rPr>
            <w:t>, 679–691. https://doi.org/10.1016/j.jclepro.2019.04.328</w:t>
          </w:r>
        </w:p>
        <w:p w14:paraId="5CC8E663" w14:textId="77777777" w:rsidR="00C36645" w:rsidRPr="00CB293B" w:rsidRDefault="00C36645" w:rsidP="00CB293B">
          <w:pPr>
            <w:autoSpaceDE w:val="0"/>
            <w:autoSpaceDN w:val="0"/>
            <w:ind w:hanging="480"/>
            <w:jc w:val="both"/>
            <w:divId w:val="1112017984"/>
            <w:rPr>
              <w:rFonts w:ascii="Times New Roman" w:eastAsia="Times New Roman" w:hAnsi="Times New Roman" w:cs="Times New Roman"/>
              <w:sz w:val="24"/>
              <w:szCs w:val="24"/>
            </w:rPr>
          </w:pPr>
          <w:proofErr w:type="spellStart"/>
          <w:r w:rsidRPr="00CB293B">
            <w:rPr>
              <w:rFonts w:ascii="Times New Roman" w:eastAsia="Times New Roman" w:hAnsi="Times New Roman" w:cs="Times New Roman"/>
              <w:sz w:val="24"/>
              <w:szCs w:val="24"/>
            </w:rPr>
            <w:t>Qiu</w:t>
          </w:r>
          <w:proofErr w:type="spellEnd"/>
          <w:r w:rsidRPr="00CB293B">
            <w:rPr>
              <w:rFonts w:ascii="Times New Roman" w:eastAsia="Times New Roman" w:hAnsi="Times New Roman" w:cs="Times New Roman"/>
              <w:sz w:val="24"/>
              <w:szCs w:val="24"/>
            </w:rPr>
            <w:t xml:space="preserve">, J., </w:t>
          </w:r>
          <w:proofErr w:type="spellStart"/>
          <w:r w:rsidRPr="00CB293B">
            <w:rPr>
              <w:rFonts w:ascii="Times New Roman" w:eastAsia="Times New Roman" w:hAnsi="Times New Roman" w:cs="Times New Roman"/>
              <w:sz w:val="24"/>
              <w:szCs w:val="24"/>
            </w:rPr>
            <w:t>Tng</w:t>
          </w:r>
          <w:proofErr w:type="spellEnd"/>
          <w:r w:rsidRPr="00CB293B">
            <w:rPr>
              <w:rFonts w:ascii="Times New Roman" w:eastAsia="Times New Roman" w:hAnsi="Times New Roman" w:cs="Times New Roman"/>
              <w:sz w:val="24"/>
              <w:szCs w:val="24"/>
            </w:rPr>
            <w:t xml:space="preserve">, D. Q. S., &amp; Yang, E.-H. (2014). Surface treatment of recycled concrete aggregates through microbial carbonate precipitation. </w:t>
          </w:r>
          <w:r w:rsidRPr="00CB293B">
            <w:rPr>
              <w:rFonts w:ascii="Times New Roman" w:eastAsia="Times New Roman" w:hAnsi="Times New Roman" w:cs="Times New Roman"/>
              <w:i/>
              <w:iCs/>
              <w:sz w:val="24"/>
              <w:szCs w:val="24"/>
            </w:rPr>
            <w:t>Construction and Building Materials</w:t>
          </w:r>
          <w:r w:rsidRPr="00CB293B">
            <w:rPr>
              <w:rFonts w:ascii="Times New Roman" w:eastAsia="Times New Roman" w:hAnsi="Times New Roman" w:cs="Times New Roman"/>
              <w:sz w:val="24"/>
              <w:szCs w:val="24"/>
            </w:rPr>
            <w:t xml:space="preserve">, </w:t>
          </w:r>
          <w:r w:rsidRPr="00CB293B">
            <w:rPr>
              <w:rFonts w:ascii="Times New Roman" w:eastAsia="Times New Roman" w:hAnsi="Times New Roman" w:cs="Times New Roman"/>
              <w:i/>
              <w:iCs/>
              <w:sz w:val="24"/>
              <w:szCs w:val="24"/>
            </w:rPr>
            <w:t>57</w:t>
          </w:r>
          <w:r w:rsidRPr="00CB293B">
            <w:rPr>
              <w:rFonts w:ascii="Times New Roman" w:eastAsia="Times New Roman" w:hAnsi="Times New Roman" w:cs="Times New Roman"/>
              <w:sz w:val="24"/>
              <w:szCs w:val="24"/>
            </w:rPr>
            <w:t>, 144–150. https://doi.org/10.1016/j.conbuildmat.2014.01.085</w:t>
          </w:r>
        </w:p>
        <w:p w14:paraId="223B4CA4" w14:textId="77777777" w:rsidR="00C36645" w:rsidRPr="00CB293B" w:rsidRDefault="00C36645" w:rsidP="00CB293B">
          <w:pPr>
            <w:autoSpaceDE w:val="0"/>
            <w:autoSpaceDN w:val="0"/>
            <w:ind w:hanging="480"/>
            <w:jc w:val="both"/>
            <w:divId w:val="1904874185"/>
            <w:rPr>
              <w:rFonts w:ascii="Times New Roman" w:eastAsia="Times New Roman" w:hAnsi="Times New Roman" w:cs="Times New Roman"/>
              <w:sz w:val="24"/>
              <w:szCs w:val="24"/>
            </w:rPr>
          </w:pPr>
          <w:r w:rsidRPr="00CB293B">
            <w:rPr>
              <w:rFonts w:ascii="Times New Roman" w:eastAsia="Times New Roman" w:hAnsi="Times New Roman" w:cs="Times New Roman"/>
              <w:sz w:val="24"/>
              <w:szCs w:val="24"/>
            </w:rPr>
            <w:t xml:space="preserve">Tam, V. W. Y., Tam, C. M., &amp; Le, K. N. (2007). Removal of cement mortar remains from recycled aggregate using pre-soaking approaches. </w:t>
          </w:r>
          <w:r w:rsidRPr="00CB293B">
            <w:rPr>
              <w:rFonts w:ascii="Times New Roman" w:eastAsia="Times New Roman" w:hAnsi="Times New Roman" w:cs="Times New Roman"/>
              <w:i/>
              <w:iCs/>
              <w:sz w:val="24"/>
              <w:szCs w:val="24"/>
            </w:rPr>
            <w:t>Resources, Conservation and Recycling</w:t>
          </w:r>
          <w:r w:rsidRPr="00CB293B">
            <w:rPr>
              <w:rFonts w:ascii="Times New Roman" w:eastAsia="Times New Roman" w:hAnsi="Times New Roman" w:cs="Times New Roman"/>
              <w:sz w:val="24"/>
              <w:szCs w:val="24"/>
            </w:rPr>
            <w:t xml:space="preserve">, </w:t>
          </w:r>
          <w:r w:rsidRPr="00CB293B">
            <w:rPr>
              <w:rFonts w:ascii="Times New Roman" w:eastAsia="Times New Roman" w:hAnsi="Times New Roman" w:cs="Times New Roman"/>
              <w:i/>
              <w:iCs/>
              <w:sz w:val="24"/>
              <w:szCs w:val="24"/>
            </w:rPr>
            <w:t>50</w:t>
          </w:r>
          <w:r w:rsidRPr="00CB293B">
            <w:rPr>
              <w:rFonts w:ascii="Times New Roman" w:eastAsia="Times New Roman" w:hAnsi="Times New Roman" w:cs="Times New Roman"/>
              <w:sz w:val="24"/>
              <w:szCs w:val="24"/>
            </w:rPr>
            <w:t>(1), 82–101. https://doi.org/10.1016/j.resconrec.2006.05.012</w:t>
          </w:r>
        </w:p>
        <w:p w14:paraId="57F7FFE6" w14:textId="77777777" w:rsidR="00C36645" w:rsidRPr="00CB293B" w:rsidRDefault="00C36645" w:rsidP="00CB293B">
          <w:pPr>
            <w:autoSpaceDE w:val="0"/>
            <w:autoSpaceDN w:val="0"/>
            <w:ind w:hanging="480"/>
            <w:jc w:val="both"/>
            <w:divId w:val="910237112"/>
            <w:rPr>
              <w:rFonts w:ascii="Times New Roman" w:eastAsia="Times New Roman" w:hAnsi="Times New Roman" w:cs="Times New Roman"/>
              <w:sz w:val="24"/>
              <w:szCs w:val="24"/>
            </w:rPr>
          </w:pPr>
          <w:r w:rsidRPr="00CB293B">
            <w:rPr>
              <w:rFonts w:ascii="Times New Roman" w:eastAsia="Times New Roman" w:hAnsi="Times New Roman" w:cs="Times New Roman"/>
              <w:sz w:val="24"/>
              <w:szCs w:val="24"/>
            </w:rPr>
            <w:t xml:space="preserve">Wang, J., </w:t>
          </w:r>
          <w:proofErr w:type="spellStart"/>
          <w:r w:rsidRPr="00CB293B">
            <w:rPr>
              <w:rFonts w:ascii="Times New Roman" w:eastAsia="Times New Roman" w:hAnsi="Times New Roman" w:cs="Times New Roman"/>
              <w:sz w:val="24"/>
              <w:szCs w:val="24"/>
            </w:rPr>
            <w:t>Vandevyvere</w:t>
          </w:r>
          <w:proofErr w:type="spellEnd"/>
          <w:r w:rsidRPr="00CB293B">
            <w:rPr>
              <w:rFonts w:ascii="Times New Roman" w:eastAsia="Times New Roman" w:hAnsi="Times New Roman" w:cs="Times New Roman"/>
              <w:sz w:val="24"/>
              <w:szCs w:val="24"/>
            </w:rPr>
            <w:t xml:space="preserve">, B., </w:t>
          </w:r>
          <w:proofErr w:type="spellStart"/>
          <w:r w:rsidRPr="00CB293B">
            <w:rPr>
              <w:rFonts w:ascii="Times New Roman" w:eastAsia="Times New Roman" w:hAnsi="Times New Roman" w:cs="Times New Roman"/>
              <w:sz w:val="24"/>
              <w:szCs w:val="24"/>
            </w:rPr>
            <w:t>Vanhessche</w:t>
          </w:r>
          <w:proofErr w:type="spellEnd"/>
          <w:r w:rsidRPr="00CB293B">
            <w:rPr>
              <w:rFonts w:ascii="Times New Roman" w:eastAsia="Times New Roman" w:hAnsi="Times New Roman" w:cs="Times New Roman"/>
              <w:sz w:val="24"/>
              <w:szCs w:val="24"/>
            </w:rPr>
            <w:t xml:space="preserve">, S., Schoon, J., Boon, N., &amp; de Belie, N. (2017). Microbial carbonate precipitation for the improvement of quality of recycled aggregates. </w:t>
          </w:r>
          <w:r w:rsidRPr="00CB293B">
            <w:rPr>
              <w:rFonts w:ascii="Times New Roman" w:eastAsia="Times New Roman" w:hAnsi="Times New Roman" w:cs="Times New Roman"/>
              <w:i/>
              <w:iCs/>
              <w:sz w:val="24"/>
              <w:szCs w:val="24"/>
            </w:rPr>
            <w:t>Journal of Cleaner Production</w:t>
          </w:r>
          <w:r w:rsidRPr="00CB293B">
            <w:rPr>
              <w:rFonts w:ascii="Times New Roman" w:eastAsia="Times New Roman" w:hAnsi="Times New Roman" w:cs="Times New Roman"/>
              <w:sz w:val="24"/>
              <w:szCs w:val="24"/>
            </w:rPr>
            <w:t xml:space="preserve">, </w:t>
          </w:r>
          <w:r w:rsidRPr="00CB293B">
            <w:rPr>
              <w:rFonts w:ascii="Times New Roman" w:eastAsia="Times New Roman" w:hAnsi="Times New Roman" w:cs="Times New Roman"/>
              <w:i/>
              <w:iCs/>
              <w:sz w:val="24"/>
              <w:szCs w:val="24"/>
            </w:rPr>
            <w:t>156</w:t>
          </w:r>
          <w:r w:rsidRPr="00CB293B">
            <w:rPr>
              <w:rFonts w:ascii="Times New Roman" w:eastAsia="Times New Roman" w:hAnsi="Times New Roman" w:cs="Times New Roman"/>
              <w:sz w:val="24"/>
              <w:szCs w:val="24"/>
            </w:rPr>
            <w:t>, 355–366. https://doi.org/10.1016/j.jclepro.2017.04.051</w:t>
          </w:r>
        </w:p>
        <w:p w14:paraId="51F61103" w14:textId="60210FF7" w:rsidR="001A15C2" w:rsidRPr="00CB293B" w:rsidRDefault="00C36645" w:rsidP="00CB293B">
          <w:pPr>
            <w:spacing w:after="0" w:line="480" w:lineRule="auto"/>
            <w:jc w:val="both"/>
            <w:rPr>
              <w:rFonts w:ascii="Times New Roman" w:hAnsi="Times New Roman" w:cs="Times New Roman"/>
              <w:sz w:val="24"/>
              <w:szCs w:val="24"/>
            </w:rPr>
          </w:pPr>
          <w:r w:rsidRPr="00CB293B">
            <w:rPr>
              <w:rFonts w:ascii="Times New Roman" w:eastAsia="Times New Roman" w:hAnsi="Times New Roman" w:cs="Times New Roman"/>
              <w:sz w:val="24"/>
              <w:szCs w:val="24"/>
            </w:rPr>
            <w:t> </w:t>
          </w:r>
        </w:p>
      </w:sdtContent>
    </w:sdt>
    <w:p w14:paraId="58722A65" w14:textId="77777777" w:rsidR="005F27C5" w:rsidRPr="00CB293B" w:rsidRDefault="005F27C5" w:rsidP="001A15C2">
      <w:pPr>
        <w:jc w:val="both"/>
        <w:rPr>
          <w:rFonts w:ascii="Times New Roman" w:hAnsi="Times New Roman" w:cs="Times New Roman"/>
          <w:sz w:val="24"/>
          <w:szCs w:val="24"/>
        </w:rPr>
      </w:pPr>
    </w:p>
    <w:sectPr w:rsidR="005F27C5" w:rsidRPr="00CB293B">
      <w:headerReference w:type="even" r:id="rId14"/>
      <w:headerReference w:type="default" r:id="rId15"/>
      <w:footerReference w:type="even" r:id="rId16"/>
      <w:footerReference w:type="default" r:id="rId17"/>
      <w:headerReference w:type="first" r:id="rId18"/>
      <w:footerReference w:type="first" r:id="rId19"/>
      <w:pgSz w:w="11906" w:h="16838"/>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32FCCF" w14:textId="77777777" w:rsidR="00F54F91" w:rsidRDefault="00F54F91">
      <w:pPr>
        <w:spacing w:after="0" w:line="240" w:lineRule="auto"/>
      </w:pPr>
      <w:r>
        <w:separator/>
      </w:r>
    </w:p>
  </w:endnote>
  <w:endnote w:type="continuationSeparator" w:id="0">
    <w:p w14:paraId="539F56A4" w14:textId="77777777" w:rsidR="00F54F91" w:rsidRDefault="00F54F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668F5F" w14:textId="77777777" w:rsidR="00762649" w:rsidRDefault="0076264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E7C610" w14:textId="77777777" w:rsidR="00762649" w:rsidRDefault="00762649" w:rsidP="0080600C">
    <w:pPr>
      <w:pStyle w:val="Footer"/>
      <w:jc w:val="center"/>
    </w:pPr>
    <w:r>
      <w:fldChar w:fldCharType="begin"/>
    </w:r>
    <w:r>
      <w:instrText xml:space="preserve"> PAGE   \* MERGEFORMAT </w:instrText>
    </w:r>
    <w:r>
      <w:fldChar w:fldCharType="separate"/>
    </w:r>
    <w:r>
      <w:rPr>
        <w:noProof/>
      </w:rPr>
      <w:t>4</w:t>
    </w:r>
    <w:r>
      <w:rPr>
        <w:noProof/>
      </w:rPr>
      <w:fldChar w:fldCharType="end"/>
    </w:r>
  </w:p>
  <w:p w14:paraId="15A63167" w14:textId="77777777" w:rsidR="00762649" w:rsidRDefault="0076264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27D57D" w14:textId="77777777" w:rsidR="00762649" w:rsidRDefault="0076264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4F10ED" w14:textId="77777777" w:rsidR="00F54F91" w:rsidRDefault="00F54F91">
      <w:pPr>
        <w:spacing w:after="0" w:line="240" w:lineRule="auto"/>
      </w:pPr>
      <w:r>
        <w:separator/>
      </w:r>
    </w:p>
  </w:footnote>
  <w:footnote w:type="continuationSeparator" w:id="0">
    <w:p w14:paraId="2D51CEEC" w14:textId="77777777" w:rsidR="00F54F91" w:rsidRDefault="00F54F9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47D75B" w14:textId="77777777" w:rsidR="00762649" w:rsidRDefault="0076264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4530A5" w14:textId="77777777" w:rsidR="00762649" w:rsidRDefault="0076264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5C5E87" w14:textId="77777777" w:rsidR="00762649" w:rsidRDefault="0076264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F37FAC"/>
    <w:multiLevelType w:val="multilevel"/>
    <w:tmpl w:val="9C2CC012"/>
    <w:lvl w:ilvl="0">
      <w:start w:val="1"/>
      <w:numFmt w:val="lowerLetter"/>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8116263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2D2A"/>
    <w:rsid w:val="000874EA"/>
    <w:rsid w:val="001A15C2"/>
    <w:rsid w:val="00232EC0"/>
    <w:rsid w:val="002D0C97"/>
    <w:rsid w:val="002D2510"/>
    <w:rsid w:val="002E43DF"/>
    <w:rsid w:val="004A157D"/>
    <w:rsid w:val="005F27C5"/>
    <w:rsid w:val="0063051F"/>
    <w:rsid w:val="00743861"/>
    <w:rsid w:val="00746BE1"/>
    <w:rsid w:val="00762649"/>
    <w:rsid w:val="007763B5"/>
    <w:rsid w:val="007F5CE6"/>
    <w:rsid w:val="00917AD2"/>
    <w:rsid w:val="00937ADC"/>
    <w:rsid w:val="00A0299F"/>
    <w:rsid w:val="00A97036"/>
    <w:rsid w:val="00AA3A81"/>
    <w:rsid w:val="00B91D74"/>
    <w:rsid w:val="00C36645"/>
    <w:rsid w:val="00CB293B"/>
    <w:rsid w:val="00CF57CD"/>
    <w:rsid w:val="00D02D2A"/>
    <w:rsid w:val="00EC3A5E"/>
    <w:rsid w:val="00F54F91"/>
    <w:rsid w:val="00FF0B95"/>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92B23E"/>
  <w15:chartTrackingRefBased/>
  <w15:docId w15:val="{97EF8C5C-19EA-4CC5-80D8-C0D9C116C5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0C97"/>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F0B95"/>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32EC0"/>
    <w:pPr>
      <w:ind w:left="720"/>
      <w:contextualSpacing/>
    </w:pPr>
  </w:style>
  <w:style w:type="paragraph" w:styleId="Header">
    <w:name w:val="header"/>
    <w:basedOn w:val="Normal"/>
    <w:link w:val="HeaderChar"/>
    <w:uiPriority w:val="99"/>
    <w:semiHidden/>
    <w:unhideWhenUsed/>
    <w:rsid w:val="00CF57CD"/>
    <w:pPr>
      <w:tabs>
        <w:tab w:val="center" w:pos="4819"/>
        <w:tab w:val="right" w:pos="9638"/>
      </w:tabs>
      <w:spacing w:after="0" w:line="240" w:lineRule="auto"/>
    </w:pPr>
  </w:style>
  <w:style w:type="character" w:customStyle="1" w:styleId="HeaderChar">
    <w:name w:val="Header Char"/>
    <w:basedOn w:val="DefaultParagraphFont"/>
    <w:link w:val="Header"/>
    <w:uiPriority w:val="99"/>
    <w:semiHidden/>
    <w:rsid w:val="00CF57CD"/>
    <w:rPr>
      <w:lang w:val="en-AU"/>
    </w:rPr>
  </w:style>
  <w:style w:type="paragraph" w:styleId="Footer">
    <w:name w:val="footer"/>
    <w:basedOn w:val="Normal"/>
    <w:link w:val="FooterChar"/>
    <w:uiPriority w:val="99"/>
    <w:semiHidden/>
    <w:unhideWhenUsed/>
    <w:rsid w:val="00CF57CD"/>
    <w:pPr>
      <w:tabs>
        <w:tab w:val="center" w:pos="4819"/>
        <w:tab w:val="right" w:pos="9638"/>
      </w:tabs>
      <w:spacing w:after="0" w:line="240" w:lineRule="auto"/>
    </w:pPr>
  </w:style>
  <w:style w:type="character" w:customStyle="1" w:styleId="FooterChar">
    <w:name w:val="Footer Char"/>
    <w:basedOn w:val="DefaultParagraphFont"/>
    <w:link w:val="Footer"/>
    <w:uiPriority w:val="99"/>
    <w:semiHidden/>
    <w:rsid w:val="00CF57CD"/>
    <w:rPr>
      <w:lang w:val="en-AU"/>
    </w:rPr>
  </w:style>
  <w:style w:type="table" w:customStyle="1" w:styleId="TableGrid1">
    <w:name w:val="Table Grid1"/>
    <w:basedOn w:val="TableNormal"/>
    <w:next w:val="TableGrid"/>
    <w:uiPriority w:val="39"/>
    <w:rsid w:val="00CF57CD"/>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CF57CD"/>
  </w:style>
  <w:style w:type="table" w:customStyle="1" w:styleId="TableGrid2">
    <w:name w:val="Table Grid2"/>
    <w:basedOn w:val="TableNormal"/>
    <w:next w:val="TableGrid"/>
    <w:uiPriority w:val="39"/>
    <w:rsid w:val="00762649"/>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7763B5"/>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0299F"/>
    <w:rPr>
      <w:color w:val="0563C1" w:themeColor="hyperlink"/>
      <w:u w:val="single"/>
    </w:rPr>
  </w:style>
  <w:style w:type="character" w:styleId="PlaceholderText">
    <w:name w:val="Placeholder Text"/>
    <w:basedOn w:val="DefaultParagraphFont"/>
    <w:uiPriority w:val="99"/>
    <w:semiHidden/>
    <w:rsid w:val="001A15C2"/>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699606">
      <w:bodyDiv w:val="1"/>
      <w:marLeft w:val="0"/>
      <w:marRight w:val="0"/>
      <w:marTop w:val="0"/>
      <w:marBottom w:val="0"/>
      <w:divBdr>
        <w:top w:val="none" w:sz="0" w:space="0" w:color="auto"/>
        <w:left w:val="none" w:sz="0" w:space="0" w:color="auto"/>
        <w:bottom w:val="none" w:sz="0" w:space="0" w:color="auto"/>
        <w:right w:val="none" w:sz="0" w:space="0" w:color="auto"/>
      </w:divBdr>
    </w:div>
    <w:div w:id="59910274">
      <w:bodyDiv w:val="1"/>
      <w:marLeft w:val="0"/>
      <w:marRight w:val="0"/>
      <w:marTop w:val="0"/>
      <w:marBottom w:val="0"/>
      <w:divBdr>
        <w:top w:val="none" w:sz="0" w:space="0" w:color="auto"/>
        <w:left w:val="none" w:sz="0" w:space="0" w:color="auto"/>
        <w:bottom w:val="none" w:sz="0" w:space="0" w:color="auto"/>
        <w:right w:val="none" w:sz="0" w:space="0" w:color="auto"/>
      </w:divBdr>
    </w:div>
    <w:div w:id="80874794">
      <w:bodyDiv w:val="1"/>
      <w:marLeft w:val="0"/>
      <w:marRight w:val="0"/>
      <w:marTop w:val="0"/>
      <w:marBottom w:val="0"/>
      <w:divBdr>
        <w:top w:val="none" w:sz="0" w:space="0" w:color="auto"/>
        <w:left w:val="none" w:sz="0" w:space="0" w:color="auto"/>
        <w:bottom w:val="none" w:sz="0" w:space="0" w:color="auto"/>
        <w:right w:val="none" w:sz="0" w:space="0" w:color="auto"/>
      </w:divBdr>
    </w:div>
    <w:div w:id="116605303">
      <w:bodyDiv w:val="1"/>
      <w:marLeft w:val="0"/>
      <w:marRight w:val="0"/>
      <w:marTop w:val="0"/>
      <w:marBottom w:val="0"/>
      <w:divBdr>
        <w:top w:val="none" w:sz="0" w:space="0" w:color="auto"/>
        <w:left w:val="none" w:sz="0" w:space="0" w:color="auto"/>
        <w:bottom w:val="none" w:sz="0" w:space="0" w:color="auto"/>
        <w:right w:val="none" w:sz="0" w:space="0" w:color="auto"/>
      </w:divBdr>
      <w:divsChild>
        <w:div w:id="552930461">
          <w:marLeft w:val="480"/>
          <w:marRight w:val="0"/>
          <w:marTop w:val="0"/>
          <w:marBottom w:val="0"/>
          <w:divBdr>
            <w:top w:val="none" w:sz="0" w:space="0" w:color="auto"/>
            <w:left w:val="none" w:sz="0" w:space="0" w:color="auto"/>
            <w:bottom w:val="none" w:sz="0" w:space="0" w:color="auto"/>
            <w:right w:val="none" w:sz="0" w:space="0" w:color="auto"/>
          </w:divBdr>
        </w:div>
        <w:div w:id="1900899420">
          <w:marLeft w:val="480"/>
          <w:marRight w:val="0"/>
          <w:marTop w:val="0"/>
          <w:marBottom w:val="0"/>
          <w:divBdr>
            <w:top w:val="none" w:sz="0" w:space="0" w:color="auto"/>
            <w:left w:val="none" w:sz="0" w:space="0" w:color="auto"/>
            <w:bottom w:val="none" w:sz="0" w:space="0" w:color="auto"/>
            <w:right w:val="none" w:sz="0" w:space="0" w:color="auto"/>
          </w:divBdr>
        </w:div>
        <w:div w:id="976565258">
          <w:marLeft w:val="480"/>
          <w:marRight w:val="0"/>
          <w:marTop w:val="0"/>
          <w:marBottom w:val="0"/>
          <w:divBdr>
            <w:top w:val="none" w:sz="0" w:space="0" w:color="auto"/>
            <w:left w:val="none" w:sz="0" w:space="0" w:color="auto"/>
            <w:bottom w:val="none" w:sz="0" w:space="0" w:color="auto"/>
            <w:right w:val="none" w:sz="0" w:space="0" w:color="auto"/>
          </w:divBdr>
        </w:div>
        <w:div w:id="1982609821">
          <w:marLeft w:val="480"/>
          <w:marRight w:val="0"/>
          <w:marTop w:val="0"/>
          <w:marBottom w:val="0"/>
          <w:divBdr>
            <w:top w:val="none" w:sz="0" w:space="0" w:color="auto"/>
            <w:left w:val="none" w:sz="0" w:space="0" w:color="auto"/>
            <w:bottom w:val="none" w:sz="0" w:space="0" w:color="auto"/>
            <w:right w:val="none" w:sz="0" w:space="0" w:color="auto"/>
          </w:divBdr>
        </w:div>
        <w:div w:id="1368338043">
          <w:marLeft w:val="480"/>
          <w:marRight w:val="0"/>
          <w:marTop w:val="0"/>
          <w:marBottom w:val="0"/>
          <w:divBdr>
            <w:top w:val="none" w:sz="0" w:space="0" w:color="auto"/>
            <w:left w:val="none" w:sz="0" w:space="0" w:color="auto"/>
            <w:bottom w:val="none" w:sz="0" w:space="0" w:color="auto"/>
            <w:right w:val="none" w:sz="0" w:space="0" w:color="auto"/>
          </w:divBdr>
        </w:div>
        <w:div w:id="1136945615">
          <w:marLeft w:val="480"/>
          <w:marRight w:val="0"/>
          <w:marTop w:val="0"/>
          <w:marBottom w:val="0"/>
          <w:divBdr>
            <w:top w:val="none" w:sz="0" w:space="0" w:color="auto"/>
            <w:left w:val="none" w:sz="0" w:space="0" w:color="auto"/>
            <w:bottom w:val="none" w:sz="0" w:space="0" w:color="auto"/>
            <w:right w:val="none" w:sz="0" w:space="0" w:color="auto"/>
          </w:divBdr>
        </w:div>
        <w:div w:id="1664383744">
          <w:marLeft w:val="480"/>
          <w:marRight w:val="0"/>
          <w:marTop w:val="0"/>
          <w:marBottom w:val="0"/>
          <w:divBdr>
            <w:top w:val="none" w:sz="0" w:space="0" w:color="auto"/>
            <w:left w:val="none" w:sz="0" w:space="0" w:color="auto"/>
            <w:bottom w:val="none" w:sz="0" w:space="0" w:color="auto"/>
            <w:right w:val="none" w:sz="0" w:space="0" w:color="auto"/>
          </w:divBdr>
        </w:div>
        <w:div w:id="1614552451">
          <w:marLeft w:val="480"/>
          <w:marRight w:val="0"/>
          <w:marTop w:val="0"/>
          <w:marBottom w:val="0"/>
          <w:divBdr>
            <w:top w:val="none" w:sz="0" w:space="0" w:color="auto"/>
            <w:left w:val="none" w:sz="0" w:space="0" w:color="auto"/>
            <w:bottom w:val="none" w:sz="0" w:space="0" w:color="auto"/>
            <w:right w:val="none" w:sz="0" w:space="0" w:color="auto"/>
          </w:divBdr>
        </w:div>
        <w:div w:id="1191646086">
          <w:marLeft w:val="480"/>
          <w:marRight w:val="0"/>
          <w:marTop w:val="0"/>
          <w:marBottom w:val="0"/>
          <w:divBdr>
            <w:top w:val="none" w:sz="0" w:space="0" w:color="auto"/>
            <w:left w:val="none" w:sz="0" w:space="0" w:color="auto"/>
            <w:bottom w:val="none" w:sz="0" w:space="0" w:color="auto"/>
            <w:right w:val="none" w:sz="0" w:space="0" w:color="auto"/>
          </w:divBdr>
        </w:div>
        <w:div w:id="77602246">
          <w:marLeft w:val="480"/>
          <w:marRight w:val="0"/>
          <w:marTop w:val="0"/>
          <w:marBottom w:val="0"/>
          <w:divBdr>
            <w:top w:val="none" w:sz="0" w:space="0" w:color="auto"/>
            <w:left w:val="none" w:sz="0" w:space="0" w:color="auto"/>
            <w:bottom w:val="none" w:sz="0" w:space="0" w:color="auto"/>
            <w:right w:val="none" w:sz="0" w:space="0" w:color="auto"/>
          </w:divBdr>
        </w:div>
        <w:div w:id="1051884647">
          <w:marLeft w:val="480"/>
          <w:marRight w:val="0"/>
          <w:marTop w:val="0"/>
          <w:marBottom w:val="0"/>
          <w:divBdr>
            <w:top w:val="none" w:sz="0" w:space="0" w:color="auto"/>
            <w:left w:val="none" w:sz="0" w:space="0" w:color="auto"/>
            <w:bottom w:val="none" w:sz="0" w:space="0" w:color="auto"/>
            <w:right w:val="none" w:sz="0" w:space="0" w:color="auto"/>
          </w:divBdr>
        </w:div>
        <w:div w:id="805900071">
          <w:marLeft w:val="480"/>
          <w:marRight w:val="0"/>
          <w:marTop w:val="0"/>
          <w:marBottom w:val="0"/>
          <w:divBdr>
            <w:top w:val="none" w:sz="0" w:space="0" w:color="auto"/>
            <w:left w:val="none" w:sz="0" w:space="0" w:color="auto"/>
            <w:bottom w:val="none" w:sz="0" w:space="0" w:color="auto"/>
            <w:right w:val="none" w:sz="0" w:space="0" w:color="auto"/>
          </w:divBdr>
        </w:div>
        <w:div w:id="1342590351">
          <w:marLeft w:val="480"/>
          <w:marRight w:val="0"/>
          <w:marTop w:val="0"/>
          <w:marBottom w:val="0"/>
          <w:divBdr>
            <w:top w:val="none" w:sz="0" w:space="0" w:color="auto"/>
            <w:left w:val="none" w:sz="0" w:space="0" w:color="auto"/>
            <w:bottom w:val="none" w:sz="0" w:space="0" w:color="auto"/>
            <w:right w:val="none" w:sz="0" w:space="0" w:color="auto"/>
          </w:divBdr>
        </w:div>
      </w:divsChild>
    </w:div>
    <w:div w:id="161162701">
      <w:bodyDiv w:val="1"/>
      <w:marLeft w:val="0"/>
      <w:marRight w:val="0"/>
      <w:marTop w:val="0"/>
      <w:marBottom w:val="0"/>
      <w:divBdr>
        <w:top w:val="none" w:sz="0" w:space="0" w:color="auto"/>
        <w:left w:val="none" w:sz="0" w:space="0" w:color="auto"/>
        <w:bottom w:val="none" w:sz="0" w:space="0" w:color="auto"/>
        <w:right w:val="none" w:sz="0" w:space="0" w:color="auto"/>
      </w:divBdr>
    </w:div>
    <w:div w:id="177549254">
      <w:bodyDiv w:val="1"/>
      <w:marLeft w:val="0"/>
      <w:marRight w:val="0"/>
      <w:marTop w:val="0"/>
      <w:marBottom w:val="0"/>
      <w:divBdr>
        <w:top w:val="none" w:sz="0" w:space="0" w:color="auto"/>
        <w:left w:val="none" w:sz="0" w:space="0" w:color="auto"/>
        <w:bottom w:val="none" w:sz="0" w:space="0" w:color="auto"/>
        <w:right w:val="none" w:sz="0" w:space="0" w:color="auto"/>
      </w:divBdr>
    </w:div>
    <w:div w:id="196743990">
      <w:bodyDiv w:val="1"/>
      <w:marLeft w:val="0"/>
      <w:marRight w:val="0"/>
      <w:marTop w:val="0"/>
      <w:marBottom w:val="0"/>
      <w:divBdr>
        <w:top w:val="none" w:sz="0" w:space="0" w:color="auto"/>
        <w:left w:val="none" w:sz="0" w:space="0" w:color="auto"/>
        <w:bottom w:val="none" w:sz="0" w:space="0" w:color="auto"/>
        <w:right w:val="none" w:sz="0" w:space="0" w:color="auto"/>
      </w:divBdr>
      <w:divsChild>
        <w:div w:id="905264063">
          <w:marLeft w:val="480"/>
          <w:marRight w:val="0"/>
          <w:marTop w:val="0"/>
          <w:marBottom w:val="0"/>
          <w:divBdr>
            <w:top w:val="none" w:sz="0" w:space="0" w:color="auto"/>
            <w:left w:val="none" w:sz="0" w:space="0" w:color="auto"/>
            <w:bottom w:val="none" w:sz="0" w:space="0" w:color="auto"/>
            <w:right w:val="none" w:sz="0" w:space="0" w:color="auto"/>
          </w:divBdr>
        </w:div>
        <w:div w:id="411659089">
          <w:marLeft w:val="480"/>
          <w:marRight w:val="0"/>
          <w:marTop w:val="0"/>
          <w:marBottom w:val="0"/>
          <w:divBdr>
            <w:top w:val="none" w:sz="0" w:space="0" w:color="auto"/>
            <w:left w:val="none" w:sz="0" w:space="0" w:color="auto"/>
            <w:bottom w:val="none" w:sz="0" w:space="0" w:color="auto"/>
            <w:right w:val="none" w:sz="0" w:space="0" w:color="auto"/>
          </w:divBdr>
        </w:div>
        <w:div w:id="898250336">
          <w:marLeft w:val="480"/>
          <w:marRight w:val="0"/>
          <w:marTop w:val="0"/>
          <w:marBottom w:val="0"/>
          <w:divBdr>
            <w:top w:val="none" w:sz="0" w:space="0" w:color="auto"/>
            <w:left w:val="none" w:sz="0" w:space="0" w:color="auto"/>
            <w:bottom w:val="none" w:sz="0" w:space="0" w:color="auto"/>
            <w:right w:val="none" w:sz="0" w:space="0" w:color="auto"/>
          </w:divBdr>
        </w:div>
        <w:div w:id="223378110">
          <w:marLeft w:val="480"/>
          <w:marRight w:val="0"/>
          <w:marTop w:val="0"/>
          <w:marBottom w:val="0"/>
          <w:divBdr>
            <w:top w:val="none" w:sz="0" w:space="0" w:color="auto"/>
            <w:left w:val="none" w:sz="0" w:space="0" w:color="auto"/>
            <w:bottom w:val="none" w:sz="0" w:space="0" w:color="auto"/>
            <w:right w:val="none" w:sz="0" w:space="0" w:color="auto"/>
          </w:divBdr>
        </w:div>
        <w:div w:id="1914126313">
          <w:marLeft w:val="480"/>
          <w:marRight w:val="0"/>
          <w:marTop w:val="0"/>
          <w:marBottom w:val="0"/>
          <w:divBdr>
            <w:top w:val="none" w:sz="0" w:space="0" w:color="auto"/>
            <w:left w:val="none" w:sz="0" w:space="0" w:color="auto"/>
            <w:bottom w:val="none" w:sz="0" w:space="0" w:color="auto"/>
            <w:right w:val="none" w:sz="0" w:space="0" w:color="auto"/>
          </w:divBdr>
        </w:div>
        <w:div w:id="1476029641">
          <w:marLeft w:val="480"/>
          <w:marRight w:val="0"/>
          <w:marTop w:val="0"/>
          <w:marBottom w:val="0"/>
          <w:divBdr>
            <w:top w:val="none" w:sz="0" w:space="0" w:color="auto"/>
            <w:left w:val="none" w:sz="0" w:space="0" w:color="auto"/>
            <w:bottom w:val="none" w:sz="0" w:space="0" w:color="auto"/>
            <w:right w:val="none" w:sz="0" w:space="0" w:color="auto"/>
          </w:divBdr>
        </w:div>
        <w:div w:id="1979069245">
          <w:marLeft w:val="480"/>
          <w:marRight w:val="0"/>
          <w:marTop w:val="0"/>
          <w:marBottom w:val="0"/>
          <w:divBdr>
            <w:top w:val="none" w:sz="0" w:space="0" w:color="auto"/>
            <w:left w:val="none" w:sz="0" w:space="0" w:color="auto"/>
            <w:bottom w:val="none" w:sz="0" w:space="0" w:color="auto"/>
            <w:right w:val="none" w:sz="0" w:space="0" w:color="auto"/>
          </w:divBdr>
        </w:div>
        <w:div w:id="1235555463">
          <w:marLeft w:val="480"/>
          <w:marRight w:val="0"/>
          <w:marTop w:val="0"/>
          <w:marBottom w:val="0"/>
          <w:divBdr>
            <w:top w:val="none" w:sz="0" w:space="0" w:color="auto"/>
            <w:left w:val="none" w:sz="0" w:space="0" w:color="auto"/>
            <w:bottom w:val="none" w:sz="0" w:space="0" w:color="auto"/>
            <w:right w:val="none" w:sz="0" w:space="0" w:color="auto"/>
          </w:divBdr>
        </w:div>
        <w:div w:id="167139140">
          <w:marLeft w:val="480"/>
          <w:marRight w:val="0"/>
          <w:marTop w:val="0"/>
          <w:marBottom w:val="0"/>
          <w:divBdr>
            <w:top w:val="none" w:sz="0" w:space="0" w:color="auto"/>
            <w:left w:val="none" w:sz="0" w:space="0" w:color="auto"/>
            <w:bottom w:val="none" w:sz="0" w:space="0" w:color="auto"/>
            <w:right w:val="none" w:sz="0" w:space="0" w:color="auto"/>
          </w:divBdr>
        </w:div>
        <w:div w:id="1923756116">
          <w:marLeft w:val="480"/>
          <w:marRight w:val="0"/>
          <w:marTop w:val="0"/>
          <w:marBottom w:val="0"/>
          <w:divBdr>
            <w:top w:val="none" w:sz="0" w:space="0" w:color="auto"/>
            <w:left w:val="none" w:sz="0" w:space="0" w:color="auto"/>
            <w:bottom w:val="none" w:sz="0" w:space="0" w:color="auto"/>
            <w:right w:val="none" w:sz="0" w:space="0" w:color="auto"/>
          </w:divBdr>
        </w:div>
        <w:div w:id="611519987">
          <w:marLeft w:val="480"/>
          <w:marRight w:val="0"/>
          <w:marTop w:val="0"/>
          <w:marBottom w:val="0"/>
          <w:divBdr>
            <w:top w:val="none" w:sz="0" w:space="0" w:color="auto"/>
            <w:left w:val="none" w:sz="0" w:space="0" w:color="auto"/>
            <w:bottom w:val="none" w:sz="0" w:space="0" w:color="auto"/>
            <w:right w:val="none" w:sz="0" w:space="0" w:color="auto"/>
          </w:divBdr>
        </w:div>
        <w:div w:id="561872408">
          <w:marLeft w:val="480"/>
          <w:marRight w:val="0"/>
          <w:marTop w:val="0"/>
          <w:marBottom w:val="0"/>
          <w:divBdr>
            <w:top w:val="none" w:sz="0" w:space="0" w:color="auto"/>
            <w:left w:val="none" w:sz="0" w:space="0" w:color="auto"/>
            <w:bottom w:val="none" w:sz="0" w:space="0" w:color="auto"/>
            <w:right w:val="none" w:sz="0" w:space="0" w:color="auto"/>
          </w:divBdr>
        </w:div>
      </w:divsChild>
    </w:div>
    <w:div w:id="271059473">
      <w:bodyDiv w:val="1"/>
      <w:marLeft w:val="0"/>
      <w:marRight w:val="0"/>
      <w:marTop w:val="0"/>
      <w:marBottom w:val="0"/>
      <w:divBdr>
        <w:top w:val="none" w:sz="0" w:space="0" w:color="auto"/>
        <w:left w:val="none" w:sz="0" w:space="0" w:color="auto"/>
        <w:bottom w:val="none" w:sz="0" w:space="0" w:color="auto"/>
        <w:right w:val="none" w:sz="0" w:space="0" w:color="auto"/>
      </w:divBdr>
    </w:div>
    <w:div w:id="299576459">
      <w:bodyDiv w:val="1"/>
      <w:marLeft w:val="0"/>
      <w:marRight w:val="0"/>
      <w:marTop w:val="0"/>
      <w:marBottom w:val="0"/>
      <w:divBdr>
        <w:top w:val="none" w:sz="0" w:space="0" w:color="auto"/>
        <w:left w:val="none" w:sz="0" w:space="0" w:color="auto"/>
        <w:bottom w:val="none" w:sz="0" w:space="0" w:color="auto"/>
        <w:right w:val="none" w:sz="0" w:space="0" w:color="auto"/>
      </w:divBdr>
    </w:div>
    <w:div w:id="393549783">
      <w:bodyDiv w:val="1"/>
      <w:marLeft w:val="0"/>
      <w:marRight w:val="0"/>
      <w:marTop w:val="0"/>
      <w:marBottom w:val="0"/>
      <w:divBdr>
        <w:top w:val="none" w:sz="0" w:space="0" w:color="auto"/>
        <w:left w:val="none" w:sz="0" w:space="0" w:color="auto"/>
        <w:bottom w:val="none" w:sz="0" w:space="0" w:color="auto"/>
        <w:right w:val="none" w:sz="0" w:space="0" w:color="auto"/>
      </w:divBdr>
    </w:div>
    <w:div w:id="408042738">
      <w:bodyDiv w:val="1"/>
      <w:marLeft w:val="0"/>
      <w:marRight w:val="0"/>
      <w:marTop w:val="0"/>
      <w:marBottom w:val="0"/>
      <w:divBdr>
        <w:top w:val="none" w:sz="0" w:space="0" w:color="auto"/>
        <w:left w:val="none" w:sz="0" w:space="0" w:color="auto"/>
        <w:bottom w:val="none" w:sz="0" w:space="0" w:color="auto"/>
        <w:right w:val="none" w:sz="0" w:space="0" w:color="auto"/>
      </w:divBdr>
      <w:divsChild>
        <w:div w:id="767702298">
          <w:marLeft w:val="480"/>
          <w:marRight w:val="0"/>
          <w:marTop w:val="0"/>
          <w:marBottom w:val="0"/>
          <w:divBdr>
            <w:top w:val="none" w:sz="0" w:space="0" w:color="auto"/>
            <w:left w:val="none" w:sz="0" w:space="0" w:color="auto"/>
            <w:bottom w:val="none" w:sz="0" w:space="0" w:color="auto"/>
            <w:right w:val="none" w:sz="0" w:space="0" w:color="auto"/>
          </w:divBdr>
        </w:div>
        <w:div w:id="1215509471">
          <w:marLeft w:val="480"/>
          <w:marRight w:val="0"/>
          <w:marTop w:val="0"/>
          <w:marBottom w:val="0"/>
          <w:divBdr>
            <w:top w:val="none" w:sz="0" w:space="0" w:color="auto"/>
            <w:left w:val="none" w:sz="0" w:space="0" w:color="auto"/>
            <w:bottom w:val="none" w:sz="0" w:space="0" w:color="auto"/>
            <w:right w:val="none" w:sz="0" w:space="0" w:color="auto"/>
          </w:divBdr>
        </w:div>
        <w:div w:id="350883953">
          <w:marLeft w:val="480"/>
          <w:marRight w:val="0"/>
          <w:marTop w:val="0"/>
          <w:marBottom w:val="0"/>
          <w:divBdr>
            <w:top w:val="none" w:sz="0" w:space="0" w:color="auto"/>
            <w:left w:val="none" w:sz="0" w:space="0" w:color="auto"/>
            <w:bottom w:val="none" w:sz="0" w:space="0" w:color="auto"/>
            <w:right w:val="none" w:sz="0" w:space="0" w:color="auto"/>
          </w:divBdr>
        </w:div>
        <w:div w:id="1450735404">
          <w:marLeft w:val="480"/>
          <w:marRight w:val="0"/>
          <w:marTop w:val="0"/>
          <w:marBottom w:val="0"/>
          <w:divBdr>
            <w:top w:val="none" w:sz="0" w:space="0" w:color="auto"/>
            <w:left w:val="none" w:sz="0" w:space="0" w:color="auto"/>
            <w:bottom w:val="none" w:sz="0" w:space="0" w:color="auto"/>
            <w:right w:val="none" w:sz="0" w:space="0" w:color="auto"/>
          </w:divBdr>
        </w:div>
        <w:div w:id="1836451589">
          <w:marLeft w:val="480"/>
          <w:marRight w:val="0"/>
          <w:marTop w:val="0"/>
          <w:marBottom w:val="0"/>
          <w:divBdr>
            <w:top w:val="none" w:sz="0" w:space="0" w:color="auto"/>
            <w:left w:val="none" w:sz="0" w:space="0" w:color="auto"/>
            <w:bottom w:val="none" w:sz="0" w:space="0" w:color="auto"/>
            <w:right w:val="none" w:sz="0" w:space="0" w:color="auto"/>
          </w:divBdr>
        </w:div>
        <w:div w:id="1200781826">
          <w:marLeft w:val="480"/>
          <w:marRight w:val="0"/>
          <w:marTop w:val="0"/>
          <w:marBottom w:val="0"/>
          <w:divBdr>
            <w:top w:val="none" w:sz="0" w:space="0" w:color="auto"/>
            <w:left w:val="none" w:sz="0" w:space="0" w:color="auto"/>
            <w:bottom w:val="none" w:sz="0" w:space="0" w:color="auto"/>
            <w:right w:val="none" w:sz="0" w:space="0" w:color="auto"/>
          </w:divBdr>
        </w:div>
        <w:div w:id="1382247470">
          <w:marLeft w:val="480"/>
          <w:marRight w:val="0"/>
          <w:marTop w:val="0"/>
          <w:marBottom w:val="0"/>
          <w:divBdr>
            <w:top w:val="none" w:sz="0" w:space="0" w:color="auto"/>
            <w:left w:val="none" w:sz="0" w:space="0" w:color="auto"/>
            <w:bottom w:val="none" w:sz="0" w:space="0" w:color="auto"/>
            <w:right w:val="none" w:sz="0" w:space="0" w:color="auto"/>
          </w:divBdr>
        </w:div>
        <w:div w:id="925847255">
          <w:marLeft w:val="480"/>
          <w:marRight w:val="0"/>
          <w:marTop w:val="0"/>
          <w:marBottom w:val="0"/>
          <w:divBdr>
            <w:top w:val="none" w:sz="0" w:space="0" w:color="auto"/>
            <w:left w:val="none" w:sz="0" w:space="0" w:color="auto"/>
            <w:bottom w:val="none" w:sz="0" w:space="0" w:color="auto"/>
            <w:right w:val="none" w:sz="0" w:space="0" w:color="auto"/>
          </w:divBdr>
        </w:div>
        <w:div w:id="560218130">
          <w:marLeft w:val="480"/>
          <w:marRight w:val="0"/>
          <w:marTop w:val="0"/>
          <w:marBottom w:val="0"/>
          <w:divBdr>
            <w:top w:val="none" w:sz="0" w:space="0" w:color="auto"/>
            <w:left w:val="none" w:sz="0" w:space="0" w:color="auto"/>
            <w:bottom w:val="none" w:sz="0" w:space="0" w:color="auto"/>
            <w:right w:val="none" w:sz="0" w:space="0" w:color="auto"/>
          </w:divBdr>
        </w:div>
        <w:div w:id="260722697">
          <w:marLeft w:val="480"/>
          <w:marRight w:val="0"/>
          <w:marTop w:val="0"/>
          <w:marBottom w:val="0"/>
          <w:divBdr>
            <w:top w:val="none" w:sz="0" w:space="0" w:color="auto"/>
            <w:left w:val="none" w:sz="0" w:space="0" w:color="auto"/>
            <w:bottom w:val="none" w:sz="0" w:space="0" w:color="auto"/>
            <w:right w:val="none" w:sz="0" w:space="0" w:color="auto"/>
          </w:divBdr>
        </w:div>
        <w:div w:id="280380968">
          <w:marLeft w:val="480"/>
          <w:marRight w:val="0"/>
          <w:marTop w:val="0"/>
          <w:marBottom w:val="0"/>
          <w:divBdr>
            <w:top w:val="none" w:sz="0" w:space="0" w:color="auto"/>
            <w:left w:val="none" w:sz="0" w:space="0" w:color="auto"/>
            <w:bottom w:val="none" w:sz="0" w:space="0" w:color="auto"/>
            <w:right w:val="none" w:sz="0" w:space="0" w:color="auto"/>
          </w:divBdr>
        </w:div>
      </w:divsChild>
    </w:div>
    <w:div w:id="448670495">
      <w:bodyDiv w:val="1"/>
      <w:marLeft w:val="0"/>
      <w:marRight w:val="0"/>
      <w:marTop w:val="0"/>
      <w:marBottom w:val="0"/>
      <w:divBdr>
        <w:top w:val="none" w:sz="0" w:space="0" w:color="auto"/>
        <w:left w:val="none" w:sz="0" w:space="0" w:color="auto"/>
        <w:bottom w:val="none" w:sz="0" w:space="0" w:color="auto"/>
        <w:right w:val="none" w:sz="0" w:space="0" w:color="auto"/>
      </w:divBdr>
    </w:div>
    <w:div w:id="500892375">
      <w:bodyDiv w:val="1"/>
      <w:marLeft w:val="0"/>
      <w:marRight w:val="0"/>
      <w:marTop w:val="0"/>
      <w:marBottom w:val="0"/>
      <w:divBdr>
        <w:top w:val="none" w:sz="0" w:space="0" w:color="auto"/>
        <w:left w:val="none" w:sz="0" w:space="0" w:color="auto"/>
        <w:bottom w:val="none" w:sz="0" w:space="0" w:color="auto"/>
        <w:right w:val="none" w:sz="0" w:space="0" w:color="auto"/>
      </w:divBdr>
    </w:div>
    <w:div w:id="565915080">
      <w:bodyDiv w:val="1"/>
      <w:marLeft w:val="0"/>
      <w:marRight w:val="0"/>
      <w:marTop w:val="0"/>
      <w:marBottom w:val="0"/>
      <w:divBdr>
        <w:top w:val="none" w:sz="0" w:space="0" w:color="auto"/>
        <w:left w:val="none" w:sz="0" w:space="0" w:color="auto"/>
        <w:bottom w:val="none" w:sz="0" w:space="0" w:color="auto"/>
        <w:right w:val="none" w:sz="0" w:space="0" w:color="auto"/>
      </w:divBdr>
    </w:div>
    <w:div w:id="728655374">
      <w:bodyDiv w:val="1"/>
      <w:marLeft w:val="0"/>
      <w:marRight w:val="0"/>
      <w:marTop w:val="0"/>
      <w:marBottom w:val="0"/>
      <w:divBdr>
        <w:top w:val="none" w:sz="0" w:space="0" w:color="auto"/>
        <w:left w:val="none" w:sz="0" w:space="0" w:color="auto"/>
        <w:bottom w:val="none" w:sz="0" w:space="0" w:color="auto"/>
        <w:right w:val="none" w:sz="0" w:space="0" w:color="auto"/>
      </w:divBdr>
      <w:divsChild>
        <w:div w:id="2095348463">
          <w:marLeft w:val="480"/>
          <w:marRight w:val="0"/>
          <w:marTop w:val="0"/>
          <w:marBottom w:val="0"/>
          <w:divBdr>
            <w:top w:val="none" w:sz="0" w:space="0" w:color="auto"/>
            <w:left w:val="none" w:sz="0" w:space="0" w:color="auto"/>
            <w:bottom w:val="none" w:sz="0" w:space="0" w:color="auto"/>
            <w:right w:val="none" w:sz="0" w:space="0" w:color="auto"/>
          </w:divBdr>
        </w:div>
        <w:div w:id="1080059344">
          <w:marLeft w:val="480"/>
          <w:marRight w:val="0"/>
          <w:marTop w:val="0"/>
          <w:marBottom w:val="0"/>
          <w:divBdr>
            <w:top w:val="none" w:sz="0" w:space="0" w:color="auto"/>
            <w:left w:val="none" w:sz="0" w:space="0" w:color="auto"/>
            <w:bottom w:val="none" w:sz="0" w:space="0" w:color="auto"/>
            <w:right w:val="none" w:sz="0" w:space="0" w:color="auto"/>
          </w:divBdr>
        </w:div>
        <w:div w:id="137037589">
          <w:marLeft w:val="480"/>
          <w:marRight w:val="0"/>
          <w:marTop w:val="0"/>
          <w:marBottom w:val="0"/>
          <w:divBdr>
            <w:top w:val="none" w:sz="0" w:space="0" w:color="auto"/>
            <w:left w:val="none" w:sz="0" w:space="0" w:color="auto"/>
            <w:bottom w:val="none" w:sz="0" w:space="0" w:color="auto"/>
            <w:right w:val="none" w:sz="0" w:space="0" w:color="auto"/>
          </w:divBdr>
        </w:div>
        <w:div w:id="878081864">
          <w:marLeft w:val="480"/>
          <w:marRight w:val="0"/>
          <w:marTop w:val="0"/>
          <w:marBottom w:val="0"/>
          <w:divBdr>
            <w:top w:val="none" w:sz="0" w:space="0" w:color="auto"/>
            <w:left w:val="none" w:sz="0" w:space="0" w:color="auto"/>
            <w:bottom w:val="none" w:sz="0" w:space="0" w:color="auto"/>
            <w:right w:val="none" w:sz="0" w:space="0" w:color="auto"/>
          </w:divBdr>
        </w:div>
        <w:div w:id="760176115">
          <w:marLeft w:val="480"/>
          <w:marRight w:val="0"/>
          <w:marTop w:val="0"/>
          <w:marBottom w:val="0"/>
          <w:divBdr>
            <w:top w:val="none" w:sz="0" w:space="0" w:color="auto"/>
            <w:left w:val="none" w:sz="0" w:space="0" w:color="auto"/>
            <w:bottom w:val="none" w:sz="0" w:space="0" w:color="auto"/>
            <w:right w:val="none" w:sz="0" w:space="0" w:color="auto"/>
          </w:divBdr>
        </w:div>
        <w:div w:id="1723211539">
          <w:marLeft w:val="480"/>
          <w:marRight w:val="0"/>
          <w:marTop w:val="0"/>
          <w:marBottom w:val="0"/>
          <w:divBdr>
            <w:top w:val="none" w:sz="0" w:space="0" w:color="auto"/>
            <w:left w:val="none" w:sz="0" w:space="0" w:color="auto"/>
            <w:bottom w:val="none" w:sz="0" w:space="0" w:color="auto"/>
            <w:right w:val="none" w:sz="0" w:space="0" w:color="auto"/>
          </w:divBdr>
        </w:div>
        <w:div w:id="548537544">
          <w:marLeft w:val="480"/>
          <w:marRight w:val="0"/>
          <w:marTop w:val="0"/>
          <w:marBottom w:val="0"/>
          <w:divBdr>
            <w:top w:val="none" w:sz="0" w:space="0" w:color="auto"/>
            <w:left w:val="none" w:sz="0" w:space="0" w:color="auto"/>
            <w:bottom w:val="none" w:sz="0" w:space="0" w:color="auto"/>
            <w:right w:val="none" w:sz="0" w:space="0" w:color="auto"/>
          </w:divBdr>
        </w:div>
        <w:div w:id="1891570013">
          <w:marLeft w:val="480"/>
          <w:marRight w:val="0"/>
          <w:marTop w:val="0"/>
          <w:marBottom w:val="0"/>
          <w:divBdr>
            <w:top w:val="none" w:sz="0" w:space="0" w:color="auto"/>
            <w:left w:val="none" w:sz="0" w:space="0" w:color="auto"/>
            <w:bottom w:val="none" w:sz="0" w:space="0" w:color="auto"/>
            <w:right w:val="none" w:sz="0" w:space="0" w:color="auto"/>
          </w:divBdr>
        </w:div>
        <w:div w:id="542325169">
          <w:marLeft w:val="480"/>
          <w:marRight w:val="0"/>
          <w:marTop w:val="0"/>
          <w:marBottom w:val="0"/>
          <w:divBdr>
            <w:top w:val="none" w:sz="0" w:space="0" w:color="auto"/>
            <w:left w:val="none" w:sz="0" w:space="0" w:color="auto"/>
            <w:bottom w:val="none" w:sz="0" w:space="0" w:color="auto"/>
            <w:right w:val="none" w:sz="0" w:space="0" w:color="auto"/>
          </w:divBdr>
        </w:div>
        <w:div w:id="1112017984">
          <w:marLeft w:val="480"/>
          <w:marRight w:val="0"/>
          <w:marTop w:val="0"/>
          <w:marBottom w:val="0"/>
          <w:divBdr>
            <w:top w:val="none" w:sz="0" w:space="0" w:color="auto"/>
            <w:left w:val="none" w:sz="0" w:space="0" w:color="auto"/>
            <w:bottom w:val="none" w:sz="0" w:space="0" w:color="auto"/>
            <w:right w:val="none" w:sz="0" w:space="0" w:color="auto"/>
          </w:divBdr>
        </w:div>
        <w:div w:id="1904874185">
          <w:marLeft w:val="480"/>
          <w:marRight w:val="0"/>
          <w:marTop w:val="0"/>
          <w:marBottom w:val="0"/>
          <w:divBdr>
            <w:top w:val="none" w:sz="0" w:space="0" w:color="auto"/>
            <w:left w:val="none" w:sz="0" w:space="0" w:color="auto"/>
            <w:bottom w:val="none" w:sz="0" w:space="0" w:color="auto"/>
            <w:right w:val="none" w:sz="0" w:space="0" w:color="auto"/>
          </w:divBdr>
        </w:div>
        <w:div w:id="910237112">
          <w:marLeft w:val="480"/>
          <w:marRight w:val="0"/>
          <w:marTop w:val="0"/>
          <w:marBottom w:val="0"/>
          <w:divBdr>
            <w:top w:val="none" w:sz="0" w:space="0" w:color="auto"/>
            <w:left w:val="none" w:sz="0" w:space="0" w:color="auto"/>
            <w:bottom w:val="none" w:sz="0" w:space="0" w:color="auto"/>
            <w:right w:val="none" w:sz="0" w:space="0" w:color="auto"/>
          </w:divBdr>
        </w:div>
      </w:divsChild>
    </w:div>
    <w:div w:id="749814902">
      <w:bodyDiv w:val="1"/>
      <w:marLeft w:val="0"/>
      <w:marRight w:val="0"/>
      <w:marTop w:val="0"/>
      <w:marBottom w:val="0"/>
      <w:divBdr>
        <w:top w:val="none" w:sz="0" w:space="0" w:color="auto"/>
        <w:left w:val="none" w:sz="0" w:space="0" w:color="auto"/>
        <w:bottom w:val="none" w:sz="0" w:space="0" w:color="auto"/>
        <w:right w:val="none" w:sz="0" w:space="0" w:color="auto"/>
      </w:divBdr>
    </w:div>
    <w:div w:id="757671836">
      <w:bodyDiv w:val="1"/>
      <w:marLeft w:val="0"/>
      <w:marRight w:val="0"/>
      <w:marTop w:val="0"/>
      <w:marBottom w:val="0"/>
      <w:divBdr>
        <w:top w:val="none" w:sz="0" w:space="0" w:color="auto"/>
        <w:left w:val="none" w:sz="0" w:space="0" w:color="auto"/>
        <w:bottom w:val="none" w:sz="0" w:space="0" w:color="auto"/>
        <w:right w:val="none" w:sz="0" w:space="0" w:color="auto"/>
      </w:divBdr>
    </w:div>
    <w:div w:id="811217496">
      <w:bodyDiv w:val="1"/>
      <w:marLeft w:val="0"/>
      <w:marRight w:val="0"/>
      <w:marTop w:val="0"/>
      <w:marBottom w:val="0"/>
      <w:divBdr>
        <w:top w:val="none" w:sz="0" w:space="0" w:color="auto"/>
        <w:left w:val="none" w:sz="0" w:space="0" w:color="auto"/>
        <w:bottom w:val="none" w:sz="0" w:space="0" w:color="auto"/>
        <w:right w:val="none" w:sz="0" w:space="0" w:color="auto"/>
      </w:divBdr>
      <w:divsChild>
        <w:div w:id="1570924290">
          <w:marLeft w:val="480"/>
          <w:marRight w:val="0"/>
          <w:marTop w:val="0"/>
          <w:marBottom w:val="0"/>
          <w:divBdr>
            <w:top w:val="none" w:sz="0" w:space="0" w:color="auto"/>
            <w:left w:val="none" w:sz="0" w:space="0" w:color="auto"/>
            <w:bottom w:val="none" w:sz="0" w:space="0" w:color="auto"/>
            <w:right w:val="none" w:sz="0" w:space="0" w:color="auto"/>
          </w:divBdr>
        </w:div>
        <w:div w:id="1718041980">
          <w:marLeft w:val="480"/>
          <w:marRight w:val="0"/>
          <w:marTop w:val="0"/>
          <w:marBottom w:val="0"/>
          <w:divBdr>
            <w:top w:val="none" w:sz="0" w:space="0" w:color="auto"/>
            <w:left w:val="none" w:sz="0" w:space="0" w:color="auto"/>
            <w:bottom w:val="none" w:sz="0" w:space="0" w:color="auto"/>
            <w:right w:val="none" w:sz="0" w:space="0" w:color="auto"/>
          </w:divBdr>
        </w:div>
        <w:div w:id="1364136159">
          <w:marLeft w:val="480"/>
          <w:marRight w:val="0"/>
          <w:marTop w:val="0"/>
          <w:marBottom w:val="0"/>
          <w:divBdr>
            <w:top w:val="none" w:sz="0" w:space="0" w:color="auto"/>
            <w:left w:val="none" w:sz="0" w:space="0" w:color="auto"/>
            <w:bottom w:val="none" w:sz="0" w:space="0" w:color="auto"/>
            <w:right w:val="none" w:sz="0" w:space="0" w:color="auto"/>
          </w:divBdr>
        </w:div>
        <w:div w:id="1439059591">
          <w:marLeft w:val="480"/>
          <w:marRight w:val="0"/>
          <w:marTop w:val="0"/>
          <w:marBottom w:val="0"/>
          <w:divBdr>
            <w:top w:val="none" w:sz="0" w:space="0" w:color="auto"/>
            <w:left w:val="none" w:sz="0" w:space="0" w:color="auto"/>
            <w:bottom w:val="none" w:sz="0" w:space="0" w:color="auto"/>
            <w:right w:val="none" w:sz="0" w:space="0" w:color="auto"/>
          </w:divBdr>
        </w:div>
        <w:div w:id="966399044">
          <w:marLeft w:val="480"/>
          <w:marRight w:val="0"/>
          <w:marTop w:val="0"/>
          <w:marBottom w:val="0"/>
          <w:divBdr>
            <w:top w:val="none" w:sz="0" w:space="0" w:color="auto"/>
            <w:left w:val="none" w:sz="0" w:space="0" w:color="auto"/>
            <w:bottom w:val="none" w:sz="0" w:space="0" w:color="auto"/>
            <w:right w:val="none" w:sz="0" w:space="0" w:color="auto"/>
          </w:divBdr>
        </w:div>
        <w:div w:id="2057390473">
          <w:marLeft w:val="480"/>
          <w:marRight w:val="0"/>
          <w:marTop w:val="0"/>
          <w:marBottom w:val="0"/>
          <w:divBdr>
            <w:top w:val="none" w:sz="0" w:space="0" w:color="auto"/>
            <w:left w:val="none" w:sz="0" w:space="0" w:color="auto"/>
            <w:bottom w:val="none" w:sz="0" w:space="0" w:color="auto"/>
            <w:right w:val="none" w:sz="0" w:space="0" w:color="auto"/>
          </w:divBdr>
        </w:div>
        <w:div w:id="890850839">
          <w:marLeft w:val="480"/>
          <w:marRight w:val="0"/>
          <w:marTop w:val="0"/>
          <w:marBottom w:val="0"/>
          <w:divBdr>
            <w:top w:val="none" w:sz="0" w:space="0" w:color="auto"/>
            <w:left w:val="none" w:sz="0" w:space="0" w:color="auto"/>
            <w:bottom w:val="none" w:sz="0" w:space="0" w:color="auto"/>
            <w:right w:val="none" w:sz="0" w:space="0" w:color="auto"/>
          </w:divBdr>
        </w:div>
        <w:div w:id="1450319093">
          <w:marLeft w:val="480"/>
          <w:marRight w:val="0"/>
          <w:marTop w:val="0"/>
          <w:marBottom w:val="0"/>
          <w:divBdr>
            <w:top w:val="none" w:sz="0" w:space="0" w:color="auto"/>
            <w:left w:val="none" w:sz="0" w:space="0" w:color="auto"/>
            <w:bottom w:val="none" w:sz="0" w:space="0" w:color="auto"/>
            <w:right w:val="none" w:sz="0" w:space="0" w:color="auto"/>
          </w:divBdr>
        </w:div>
        <w:div w:id="46884435">
          <w:marLeft w:val="480"/>
          <w:marRight w:val="0"/>
          <w:marTop w:val="0"/>
          <w:marBottom w:val="0"/>
          <w:divBdr>
            <w:top w:val="none" w:sz="0" w:space="0" w:color="auto"/>
            <w:left w:val="none" w:sz="0" w:space="0" w:color="auto"/>
            <w:bottom w:val="none" w:sz="0" w:space="0" w:color="auto"/>
            <w:right w:val="none" w:sz="0" w:space="0" w:color="auto"/>
          </w:divBdr>
        </w:div>
        <w:div w:id="932588722">
          <w:marLeft w:val="480"/>
          <w:marRight w:val="0"/>
          <w:marTop w:val="0"/>
          <w:marBottom w:val="0"/>
          <w:divBdr>
            <w:top w:val="none" w:sz="0" w:space="0" w:color="auto"/>
            <w:left w:val="none" w:sz="0" w:space="0" w:color="auto"/>
            <w:bottom w:val="none" w:sz="0" w:space="0" w:color="auto"/>
            <w:right w:val="none" w:sz="0" w:space="0" w:color="auto"/>
          </w:divBdr>
        </w:div>
        <w:div w:id="1068189266">
          <w:marLeft w:val="480"/>
          <w:marRight w:val="0"/>
          <w:marTop w:val="0"/>
          <w:marBottom w:val="0"/>
          <w:divBdr>
            <w:top w:val="none" w:sz="0" w:space="0" w:color="auto"/>
            <w:left w:val="none" w:sz="0" w:space="0" w:color="auto"/>
            <w:bottom w:val="none" w:sz="0" w:space="0" w:color="auto"/>
            <w:right w:val="none" w:sz="0" w:space="0" w:color="auto"/>
          </w:divBdr>
        </w:div>
        <w:div w:id="1430154232">
          <w:marLeft w:val="480"/>
          <w:marRight w:val="0"/>
          <w:marTop w:val="0"/>
          <w:marBottom w:val="0"/>
          <w:divBdr>
            <w:top w:val="none" w:sz="0" w:space="0" w:color="auto"/>
            <w:left w:val="none" w:sz="0" w:space="0" w:color="auto"/>
            <w:bottom w:val="none" w:sz="0" w:space="0" w:color="auto"/>
            <w:right w:val="none" w:sz="0" w:space="0" w:color="auto"/>
          </w:divBdr>
        </w:div>
      </w:divsChild>
    </w:div>
    <w:div w:id="834607025">
      <w:bodyDiv w:val="1"/>
      <w:marLeft w:val="0"/>
      <w:marRight w:val="0"/>
      <w:marTop w:val="0"/>
      <w:marBottom w:val="0"/>
      <w:divBdr>
        <w:top w:val="none" w:sz="0" w:space="0" w:color="auto"/>
        <w:left w:val="none" w:sz="0" w:space="0" w:color="auto"/>
        <w:bottom w:val="none" w:sz="0" w:space="0" w:color="auto"/>
        <w:right w:val="none" w:sz="0" w:space="0" w:color="auto"/>
      </w:divBdr>
    </w:div>
    <w:div w:id="846140039">
      <w:bodyDiv w:val="1"/>
      <w:marLeft w:val="0"/>
      <w:marRight w:val="0"/>
      <w:marTop w:val="0"/>
      <w:marBottom w:val="0"/>
      <w:divBdr>
        <w:top w:val="none" w:sz="0" w:space="0" w:color="auto"/>
        <w:left w:val="none" w:sz="0" w:space="0" w:color="auto"/>
        <w:bottom w:val="none" w:sz="0" w:space="0" w:color="auto"/>
        <w:right w:val="none" w:sz="0" w:space="0" w:color="auto"/>
      </w:divBdr>
      <w:divsChild>
        <w:div w:id="1807313094">
          <w:marLeft w:val="480"/>
          <w:marRight w:val="0"/>
          <w:marTop w:val="0"/>
          <w:marBottom w:val="0"/>
          <w:divBdr>
            <w:top w:val="none" w:sz="0" w:space="0" w:color="auto"/>
            <w:left w:val="none" w:sz="0" w:space="0" w:color="auto"/>
            <w:bottom w:val="none" w:sz="0" w:space="0" w:color="auto"/>
            <w:right w:val="none" w:sz="0" w:space="0" w:color="auto"/>
          </w:divBdr>
        </w:div>
        <w:div w:id="573206490">
          <w:marLeft w:val="480"/>
          <w:marRight w:val="0"/>
          <w:marTop w:val="0"/>
          <w:marBottom w:val="0"/>
          <w:divBdr>
            <w:top w:val="none" w:sz="0" w:space="0" w:color="auto"/>
            <w:left w:val="none" w:sz="0" w:space="0" w:color="auto"/>
            <w:bottom w:val="none" w:sz="0" w:space="0" w:color="auto"/>
            <w:right w:val="none" w:sz="0" w:space="0" w:color="auto"/>
          </w:divBdr>
        </w:div>
        <w:div w:id="816647863">
          <w:marLeft w:val="480"/>
          <w:marRight w:val="0"/>
          <w:marTop w:val="0"/>
          <w:marBottom w:val="0"/>
          <w:divBdr>
            <w:top w:val="none" w:sz="0" w:space="0" w:color="auto"/>
            <w:left w:val="none" w:sz="0" w:space="0" w:color="auto"/>
            <w:bottom w:val="none" w:sz="0" w:space="0" w:color="auto"/>
            <w:right w:val="none" w:sz="0" w:space="0" w:color="auto"/>
          </w:divBdr>
        </w:div>
        <w:div w:id="55714389">
          <w:marLeft w:val="480"/>
          <w:marRight w:val="0"/>
          <w:marTop w:val="0"/>
          <w:marBottom w:val="0"/>
          <w:divBdr>
            <w:top w:val="none" w:sz="0" w:space="0" w:color="auto"/>
            <w:left w:val="none" w:sz="0" w:space="0" w:color="auto"/>
            <w:bottom w:val="none" w:sz="0" w:space="0" w:color="auto"/>
            <w:right w:val="none" w:sz="0" w:space="0" w:color="auto"/>
          </w:divBdr>
        </w:div>
        <w:div w:id="634720833">
          <w:marLeft w:val="480"/>
          <w:marRight w:val="0"/>
          <w:marTop w:val="0"/>
          <w:marBottom w:val="0"/>
          <w:divBdr>
            <w:top w:val="none" w:sz="0" w:space="0" w:color="auto"/>
            <w:left w:val="none" w:sz="0" w:space="0" w:color="auto"/>
            <w:bottom w:val="none" w:sz="0" w:space="0" w:color="auto"/>
            <w:right w:val="none" w:sz="0" w:space="0" w:color="auto"/>
          </w:divBdr>
        </w:div>
        <w:div w:id="1673559879">
          <w:marLeft w:val="480"/>
          <w:marRight w:val="0"/>
          <w:marTop w:val="0"/>
          <w:marBottom w:val="0"/>
          <w:divBdr>
            <w:top w:val="none" w:sz="0" w:space="0" w:color="auto"/>
            <w:left w:val="none" w:sz="0" w:space="0" w:color="auto"/>
            <w:bottom w:val="none" w:sz="0" w:space="0" w:color="auto"/>
            <w:right w:val="none" w:sz="0" w:space="0" w:color="auto"/>
          </w:divBdr>
        </w:div>
        <w:div w:id="1647974514">
          <w:marLeft w:val="480"/>
          <w:marRight w:val="0"/>
          <w:marTop w:val="0"/>
          <w:marBottom w:val="0"/>
          <w:divBdr>
            <w:top w:val="none" w:sz="0" w:space="0" w:color="auto"/>
            <w:left w:val="none" w:sz="0" w:space="0" w:color="auto"/>
            <w:bottom w:val="none" w:sz="0" w:space="0" w:color="auto"/>
            <w:right w:val="none" w:sz="0" w:space="0" w:color="auto"/>
          </w:divBdr>
        </w:div>
        <w:div w:id="1721393510">
          <w:marLeft w:val="480"/>
          <w:marRight w:val="0"/>
          <w:marTop w:val="0"/>
          <w:marBottom w:val="0"/>
          <w:divBdr>
            <w:top w:val="none" w:sz="0" w:space="0" w:color="auto"/>
            <w:left w:val="none" w:sz="0" w:space="0" w:color="auto"/>
            <w:bottom w:val="none" w:sz="0" w:space="0" w:color="auto"/>
            <w:right w:val="none" w:sz="0" w:space="0" w:color="auto"/>
          </w:divBdr>
        </w:div>
        <w:div w:id="651834134">
          <w:marLeft w:val="480"/>
          <w:marRight w:val="0"/>
          <w:marTop w:val="0"/>
          <w:marBottom w:val="0"/>
          <w:divBdr>
            <w:top w:val="none" w:sz="0" w:space="0" w:color="auto"/>
            <w:left w:val="none" w:sz="0" w:space="0" w:color="auto"/>
            <w:bottom w:val="none" w:sz="0" w:space="0" w:color="auto"/>
            <w:right w:val="none" w:sz="0" w:space="0" w:color="auto"/>
          </w:divBdr>
        </w:div>
        <w:div w:id="1789012046">
          <w:marLeft w:val="480"/>
          <w:marRight w:val="0"/>
          <w:marTop w:val="0"/>
          <w:marBottom w:val="0"/>
          <w:divBdr>
            <w:top w:val="none" w:sz="0" w:space="0" w:color="auto"/>
            <w:left w:val="none" w:sz="0" w:space="0" w:color="auto"/>
            <w:bottom w:val="none" w:sz="0" w:space="0" w:color="auto"/>
            <w:right w:val="none" w:sz="0" w:space="0" w:color="auto"/>
          </w:divBdr>
        </w:div>
        <w:div w:id="1208681635">
          <w:marLeft w:val="480"/>
          <w:marRight w:val="0"/>
          <w:marTop w:val="0"/>
          <w:marBottom w:val="0"/>
          <w:divBdr>
            <w:top w:val="none" w:sz="0" w:space="0" w:color="auto"/>
            <w:left w:val="none" w:sz="0" w:space="0" w:color="auto"/>
            <w:bottom w:val="none" w:sz="0" w:space="0" w:color="auto"/>
            <w:right w:val="none" w:sz="0" w:space="0" w:color="auto"/>
          </w:divBdr>
        </w:div>
        <w:div w:id="1947692014">
          <w:marLeft w:val="480"/>
          <w:marRight w:val="0"/>
          <w:marTop w:val="0"/>
          <w:marBottom w:val="0"/>
          <w:divBdr>
            <w:top w:val="none" w:sz="0" w:space="0" w:color="auto"/>
            <w:left w:val="none" w:sz="0" w:space="0" w:color="auto"/>
            <w:bottom w:val="none" w:sz="0" w:space="0" w:color="auto"/>
            <w:right w:val="none" w:sz="0" w:space="0" w:color="auto"/>
          </w:divBdr>
        </w:div>
      </w:divsChild>
    </w:div>
    <w:div w:id="853348313">
      <w:bodyDiv w:val="1"/>
      <w:marLeft w:val="0"/>
      <w:marRight w:val="0"/>
      <w:marTop w:val="0"/>
      <w:marBottom w:val="0"/>
      <w:divBdr>
        <w:top w:val="none" w:sz="0" w:space="0" w:color="auto"/>
        <w:left w:val="none" w:sz="0" w:space="0" w:color="auto"/>
        <w:bottom w:val="none" w:sz="0" w:space="0" w:color="auto"/>
        <w:right w:val="none" w:sz="0" w:space="0" w:color="auto"/>
      </w:divBdr>
    </w:div>
    <w:div w:id="869415941">
      <w:bodyDiv w:val="1"/>
      <w:marLeft w:val="0"/>
      <w:marRight w:val="0"/>
      <w:marTop w:val="0"/>
      <w:marBottom w:val="0"/>
      <w:divBdr>
        <w:top w:val="none" w:sz="0" w:space="0" w:color="auto"/>
        <w:left w:val="none" w:sz="0" w:space="0" w:color="auto"/>
        <w:bottom w:val="none" w:sz="0" w:space="0" w:color="auto"/>
        <w:right w:val="none" w:sz="0" w:space="0" w:color="auto"/>
      </w:divBdr>
    </w:div>
    <w:div w:id="895816863">
      <w:bodyDiv w:val="1"/>
      <w:marLeft w:val="0"/>
      <w:marRight w:val="0"/>
      <w:marTop w:val="0"/>
      <w:marBottom w:val="0"/>
      <w:divBdr>
        <w:top w:val="none" w:sz="0" w:space="0" w:color="auto"/>
        <w:left w:val="none" w:sz="0" w:space="0" w:color="auto"/>
        <w:bottom w:val="none" w:sz="0" w:space="0" w:color="auto"/>
        <w:right w:val="none" w:sz="0" w:space="0" w:color="auto"/>
      </w:divBdr>
    </w:div>
    <w:div w:id="904802189">
      <w:bodyDiv w:val="1"/>
      <w:marLeft w:val="0"/>
      <w:marRight w:val="0"/>
      <w:marTop w:val="0"/>
      <w:marBottom w:val="0"/>
      <w:divBdr>
        <w:top w:val="none" w:sz="0" w:space="0" w:color="auto"/>
        <w:left w:val="none" w:sz="0" w:space="0" w:color="auto"/>
        <w:bottom w:val="none" w:sz="0" w:space="0" w:color="auto"/>
        <w:right w:val="none" w:sz="0" w:space="0" w:color="auto"/>
      </w:divBdr>
    </w:div>
    <w:div w:id="933824593">
      <w:bodyDiv w:val="1"/>
      <w:marLeft w:val="0"/>
      <w:marRight w:val="0"/>
      <w:marTop w:val="0"/>
      <w:marBottom w:val="0"/>
      <w:divBdr>
        <w:top w:val="none" w:sz="0" w:space="0" w:color="auto"/>
        <w:left w:val="none" w:sz="0" w:space="0" w:color="auto"/>
        <w:bottom w:val="none" w:sz="0" w:space="0" w:color="auto"/>
        <w:right w:val="none" w:sz="0" w:space="0" w:color="auto"/>
      </w:divBdr>
    </w:div>
    <w:div w:id="952439089">
      <w:bodyDiv w:val="1"/>
      <w:marLeft w:val="0"/>
      <w:marRight w:val="0"/>
      <w:marTop w:val="0"/>
      <w:marBottom w:val="0"/>
      <w:divBdr>
        <w:top w:val="none" w:sz="0" w:space="0" w:color="auto"/>
        <w:left w:val="none" w:sz="0" w:space="0" w:color="auto"/>
        <w:bottom w:val="none" w:sz="0" w:space="0" w:color="auto"/>
        <w:right w:val="none" w:sz="0" w:space="0" w:color="auto"/>
      </w:divBdr>
    </w:div>
    <w:div w:id="995110964">
      <w:bodyDiv w:val="1"/>
      <w:marLeft w:val="0"/>
      <w:marRight w:val="0"/>
      <w:marTop w:val="0"/>
      <w:marBottom w:val="0"/>
      <w:divBdr>
        <w:top w:val="none" w:sz="0" w:space="0" w:color="auto"/>
        <w:left w:val="none" w:sz="0" w:space="0" w:color="auto"/>
        <w:bottom w:val="none" w:sz="0" w:space="0" w:color="auto"/>
        <w:right w:val="none" w:sz="0" w:space="0" w:color="auto"/>
      </w:divBdr>
      <w:divsChild>
        <w:div w:id="1782649168">
          <w:marLeft w:val="480"/>
          <w:marRight w:val="0"/>
          <w:marTop w:val="0"/>
          <w:marBottom w:val="0"/>
          <w:divBdr>
            <w:top w:val="none" w:sz="0" w:space="0" w:color="auto"/>
            <w:left w:val="none" w:sz="0" w:space="0" w:color="auto"/>
            <w:bottom w:val="none" w:sz="0" w:space="0" w:color="auto"/>
            <w:right w:val="none" w:sz="0" w:space="0" w:color="auto"/>
          </w:divBdr>
        </w:div>
        <w:div w:id="1046444547">
          <w:marLeft w:val="480"/>
          <w:marRight w:val="0"/>
          <w:marTop w:val="0"/>
          <w:marBottom w:val="0"/>
          <w:divBdr>
            <w:top w:val="none" w:sz="0" w:space="0" w:color="auto"/>
            <w:left w:val="none" w:sz="0" w:space="0" w:color="auto"/>
            <w:bottom w:val="none" w:sz="0" w:space="0" w:color="auto"/>
            <w:right w:val="none" w:sz="0" w:space="0" w:color="auto"/>
          </w:divBdr>
        </w:div>
        <w:div w:id="1951279652">
          <w:marLeft w:val="480"/>
          <w:marRight w:val="0"/>
          <w:marTop w:val="0"/>
          <w:marBottom w:val="0"/>
          <w:divBdr>
            <w:top w:val="none" w:sz="0" w:space="0" w:color="auto"/>
            <w:left w:val="none" w:sz="0" w:space="0" w:color="auto"/>
            <w:bottom w:val="none" w:sz="0" w:space="0" w:color="auto"/>
            <w:right w:val="none" w:sz="0" w:space="0" w:color="auto"/>
          </w:divBdr>
        </w:div>
        <w:div w:id="1274559672">
          <w:marLeft w:val="480"/>
          <w:marRight w:val="0"/>
          <w:marTop w:val="0"/>
          <w:marBottom w:val="0"/>
          <w:divBdr>
            <w:top w:val="none" w:sz="0" w:space="0" w:color="auto"/>
            <w:left w:val="none" w:sz="0" w:space="0" w:color="auto"/>
            <w:bottom w:val="none" w:sz="0" w:space="0" w:color="auto"/>
            <w:right w:val="none" w:sz="0" w:space="0" w:color="auto"/>
          </w:divBdr>
        </w:div>
        <w:div w:id="1906839379">
          <w:marLeft w:val="480"/>
          <w:marRight w:val="0"/>
          <w:marTop w:val="0"/>
          <w:marBottom w:val="0"/>
          <w:divBdr>
            <w:top w:val="none" w:sz="0" w:space="0" w:color="auto"/>
            <w:left w:val="none" w:sz="0" w:space="0" w:color="auto"/>
            <w:bottom w:val="none" w:sz="0" w:space="0" w:color="auto"/>
            <w:right w:val="none" w:sz="0" w:space="0" w:color="auto"/>
          </w:divBdr>
        </w:div>
        <w:div w:id="1709717079">
          <w:marLeft w:val="480"/>
          <w:marRight w:val="0"/>
          <w:marTop w:val="0"/>
          <w:marBottom w:val="0"/>
          <w:divBdr>
            <w:top w:val="none" w:sz="0" w:space="0" w:color="auto"/>
            <w:left w:val="none" w:sz="0" w:space="0" w:color="auto"/>
            <w:bottom w:val="none" w:sz="0" w:space="0" w:color="auto"/>
            <w:right w:val="none" w:sz="0" w:space="0" w:color="auto"/>
          </w:divBdr>
        </w:div>
        <w:div w:id="856849184">
          <w:marLeft w:val="480"/>
          <w:marRight w:val="0"/>
          <w:marTop w:val="0"/>
          <w:marBottom w:val="0"/>
          <w:divBdr>
            <w:top w:val="none" w:sz="0" w:space="0" w:color="auto"/>
            <w:left w:val="none" w:sz="0" w:space="0" w:color="auto"/>
            <w:bottom w:val="none" w:sz="0" w:space="0" w:color="auto"/>
            <w:right w:val="none" w:sz="0" w:space="0" w:color="auto"/>
          </w:divBdr>
        </w:div>
        <w:div w:id="589193677">
          <w:marLeft w:val="480"/>
          <w:marRight w:val="0"/>
          <w:marTop w:val="0"/>
          <w:marBottom w:val="0"/>
          <w:divBdr>
            <w:top w:val="none" w:sz="0" w:space="0" w:color="auto"/>
            <w:left w:val="none" w:sz="0" w:space="0" w:color="auto"/>
            <w:bottom w:val="none" w:sz="0" w:space="0" w:color="auto"/>
            <w:right w:val="none" w:sz="0" w:space="0" w:color="auto"/>
          </w:divBdr>
        </w:div>
        <w:div w:id="409230199">
          <w:marLeft w:val="480"/>
          <w:marRight w:val="0"/>
          <w:marTop w:val="0"/>
          <w:marBottom w:val="0"/>
          <w:divBdr>
            <w:top w:val="none" w:sz="0" w:space="0" w:color="auto"/>
            <w:left w:val="none" w:sz="0" w:space="0" w:color="auto"/>
            <w:bottom w:val="none" w:sz="0" w:space="0" w:color="auto"/>
            <w:right w:val="none" w:sz="0" w:space="0" w:color="auto"/>
          </w:divBdr>
        </w:div>
        <w:div w:id="335151266">
          <w:marLeft w:val="480"/>
          <w:marRight w:val="0"/>
          <w:marTop w:val="0"/>
          <w:marBottom w:val="0"/>
          <w:divBdr>
            <w:top w:val="none" w:sz="0" w:space="0" w:color="auto"/>
            <w:left w:val="none" w:sz="0" w:space="0" w:color="auto"/>
            <w:bottom w:val="none" w:sz="0" w:space="0" w:color="auto"/>
            <w:right w:val="none" w:sz="0" w:space="0" w:color="auto"/>
          </w:divBdr>
        </w:div>
        <w:div w:id="1202011248">
          <w:marLeft w:val="480"/>
          <w:marRight w:val="0"/>
          <w:marTop w:val="0"/>
          <w:marBottom w:val="0"/>
          <w:divBdr>
            <w:top w:val="none" w:sz="0" w:space="0" w:color="auto"/>
            <w:left w:val="none" w:sz="0" w:space="0" w:color="auto"/>
            <w:bottom w:val="none" w:sz="0" w:space="0" w:color="auto"/>
            <w:right w:val="none" w:sz="0" w:space="0" w:color="auto"/>
          </w:divBdr>
        </w:div>
        <w:div w:id="542598982">
          <w:marLeft w:val="480"/>
          <w:marRight w:val="0"/>
          <w:marTop w:val="0"/>
          <w:marBottom w:val="0"/>
          <w:divBdr>
            <w:top w:val="none" w:sz="0" w:space="0" w:color="auto"/>
            <w:left w:val="none" w:sz="0" w:space="0" w:color="auto"/>
            <w:bottom w:val="none" w:sz="0" w:space="0" w:color="auto"/>
            <w:right w:val="none" w:sz="0" w:space="0" w:color="auto"/>
          </w:divBdr>
        </w:div>
        <w:div w:id="495270524">
          <w:marLeft w:val="480"/>
          <w:marRight w:val="0"/>
          <w:marTop w:val="0"/>
          <w:marBottom w:val="0"/>
          <w:divBdr>
            <w:top w:val="none" w:sz="0" w:space="0" w:color="auto"/>
            <w:left w:val="none" w:sz="0" w:space="0" w:color="auto"/>
            <w:bottom w:val="none" w:sz="0" w:space="0" w:color="auto"/>
            <w:right w:val="none" w:sz="0" w:space="0" w:color="auto"/>
          </w:divBdr>
        </w:div>
      </w:divsChild>
    </w:div>
    <w:div w:id="1025785668">
      <w:bodyDiv w:val="1"/>
      <w:marLeft w:val="0"/>
      <w:marRight w:val="0"/>
      <w:marTop w:val="0"/>
      <w:marBottom w:val="0"/>
      <w:divBdr>
        <w:top w:val="none" w:sz="0" w:space="0" w:color="auto"/>
        <w:left w:val="none" w:sz="0" w:space="0" w:color="auto"/>
        <w:bottom w:val="none" w:sz="0" w:space="0" w:color="auto"/>
        <w:right w:val="none" w:sz="0" w:space="0" w:color="auto"/>
      </w:divBdr>
    </w:div>
    <w:div w:id="1134642995">
      <w:bodyDiv w:val="1"/>
      <w:marLeft w:val="0"/>
      <w:marRight w:val="0"/>
      <w:marTop w:val="0"/>
      <w:marBottom w:val="0"/>
      <w:divBdr>
        <w:top w:val="none" w:sz="0" w:space="0" w:color="auto"/>
        <w:left w:val="none" w:sz="0" w:space="0" w:color="auto"/>
        <w:bottom w:val="none" w:sz="0" w:space="0" w:color="auto"/>
        <w:right w:val="none" w:sz="0" w:space="0" w:color="auto"/>
      </w:divBdr>
      <w:divsChild>
        <w:div w:id="440952644">
          <w:marLeft w:val="480"/>
          <w:marRight w:val="0"/>
          <w:marTop w:val="0"/>
          <w:marBottom w:val="0"/>
          <w:divBdr>
            <w:top w:val="none" w:sz="0" w:space="0" w:color="auto"/>
            <w:left w:val="none" w:sz="0" w:space="0" w:color="auto"/>
            <w:bottom w:val="none" w:sz="0" w:space="0" w:color="auto"/>
            <w:right w:val="none" w:sz="0" w:space="0" w:color="auto"/>
          </w:divBdr>
        </w:div>
        <w:div w:id="934292195">
          <w:marLeft w:val="480"/>
          <w:marRight w:val="0"/>
          <w:marTop w:val="0"/>
          <w:marBottom w:val="0"/>
          <w:divBdr>
            <w:top w:val="none" w:sz="0" w:space="0" w:color="auto"/>
            <w:left w:val="none" w:sz="0" w:space="0" w:color="auto"/>
            <w:bottom w:val="none" w:sz="0" w:space="0" w:color="auto"/>
            <w:right w:val="none" w:sz="0" w:space="0" w:color="auto"/>
          </w:divBdr>
        </w:div>
        <w:div w:id="1777628250">
          <w:marLeft w:val="480"/>
          <w:marRight w:val="0"/>
          <w:marTop w:val="0"/>
          <w:marBottom w:val="0"/>
          <w:divBdr>
            <w:top w:val="none" w:sz="0" w:space="0" w:color="auto"/>
            <w:left w:val="none" w:sz="0" w:space="0" w:color="auto"/>
            <w:bottom w:val="none" w:sz="0" w:space="0" w:color="auto"/>
            <w:right w:val="none" w:sz="0" w:space="0" w:color="auto"/>
          </w:divBdr>
        </w:div>
        <w:div w:id="1072235299">
          <w:marLeft w:val="480"/>
          <w:marRight w:val="0"/>
          <w:marTop w:val="0"/>
          <w:marBottom w:val="0"/>
          <w:divBdr>
            <w:top w:val="none" w:sz="0" w:space="0" w:color="auto"/>
            <w:left w:val="none" w:sz="0" w:space="0" w:color="auto"/>
            <w:bottom w:val="none" w:sz="0" w:space="0" w:color="auto"/>
            <w:right w:val="none" w:sz="0" w:space="0" w:color="auto"/>
          </w:divBdr>
        </w:div>
        <w:div w:id="1578133444">
          <w:marLeft w:val="480"/>
          <w:marRight w:val="0"/>
          <w:marTop w:val="0"/>
          <w:marBottom w:val="0"/>
          <w:divBdr>
            <w:top w:val="none" w:sz="0" w:space="0" w:color="auto"/>
            <w:left w:val="none" w:sz="0" w:space="0" w:color="auto"/>
            <w:bottom w:val="none" w:sz="0" w:space="0" w:color="auto"/>
            <w:right w:val="none" w:sz="0" w:space="0" w:color="auto"/>
          </w:divBdr>
        </w:div>
        <w:div w:id="1623658537">
          <w:marLeft w:val="480"/>
          <w:marRight w:val="0"/>
          <w:marTop w:val="0"/>
          <w:marBottom w:val="0"/>
          <w:divBdr>
            <w:top w:val="none" w:sz="0" w:space="0" w:color="auto"/>
            <w:left w:val="none" w:sz="0" w:space="0" w:color="auto"/>
            <w:bottom w:val="none" w:sz="0" w:space="0" w:color="auto"/>
            <w:right w:val="none" w:sz="0" w:space="0" w:color="auto"/>
          </w:divBdr>
        </w:div>
        <w:div w:id="330179935">
          <w:marLeft w:val="480"/>
          <w:marRight w:val="0"/>
          <w:marTop w:val="0"/>
          <w:marBottom w:val="0"/>
          <w:divBdr>
            <w:top w:val="none" w:sz="0" w:space="0" w:color="auto"/>
            <w:left w:val="none" w:sz="0" w:space="0" w:color="auto"/>
            <w:bottom w:val="none" w:sz="0" w:space="0" w:color="auto"/>
            <w:right w:val="none" w:sz="0" w:space="0" w:color="auto"/>
          </w:divBdr>
        </w:div>
        <w:div w:id="1273054453">
          <w:marLeft w:val="480"/>
          <w:marRight w:val="0"/>
          <w:marTop w:val="0"/>
          <w:marBottom w:val="0"/>
          <w:divBdr>
            <w:top w:val="none" w:sz="0" w:space="0" w:color="auto"/>
            <w:left w:val="none" w:sz="0" w:space="0" w:color="auto"/>
            <w:bottom w:val="none" w:sz="0" w:space="0" w:color="auto"/>
            <w:right w:val="none" w:sz="0" w:space="0" w:color="auto"/>
          </w:divBdr>
        </w:div>
        <w:div w:id="63454961">
          <w:marLeft w:val="480"/>
          <w:marRight w:val="0"/>
          <w:marTop w:val="0"/>
          <w:marBottom w:val="0"/>
          <w:divBdr>
            <w:top w:val="none" w:sz="0" w:space="0" w:color="auto"/>
            <w:left w:val="none" w:sz="0" w:space="0" w:color="auto"/>
            <w:bottom w:val="none" w:sz="0" w:space="0" w:color="auto"/>
            <w:right w:val="none" w:sz="0" w:space="0" w:color="auto"/>
          </w:divBdr>
        </w:div>
        <w:div w:id="1038512106">
          <w:marLeft w:val="480"/>
          <w:marRight w:val="0"/>
          <w:marTop w:val="0"/>
          <w:marBottom w:val="0"/>
          <w:divBdr>
            <w:top w:val="none" w:sz="0" w:space="0" w:color="auto"/>
            <w:left w:val="none" w:sz="0" w:space="0" w:color="auto"/>
            <w:bottom w:val="none" w:sz="0" w:space="0" w:color="auto"/>
            <w:right w:val="none" w:sz="0" w:space="0" w:color="auto"/>
          </w:divBdr>
        </w:div>
        <w:div w:id="266498807">
          <w:marLeft w:val="480"/>
          <w:marRight w:val="0"/>
          <w:marTop w:val="0"/>
          <w:marBottom w:val="0"/>
          <w:divBdr>
            <w:top w:val="none" w:sz="0" w:space="0" w:color="auto"/>
            <w:left w:val="none" w:sz="0" w:space="0" w:color="auto"/>
            <w:bottom w:val="none" w:sz="0" w:space="0" w:color="auto"/>
            <w:right w:val="none" w:sz="0" w:space="0" w:color="auto"/>
          </w:divBdr>
        </w:div>
        <w:div w:id="594441586">
          <w:marLeft w:val="480"/>
          <w:marRight w:val="0"/>
          <w:marTop w:val="0"/>
          <w:marBottom w:val="0"/>
          <w:divBdr>
            <w:top w:val="none" w:sz="0" w:space="0" w:color="auto"/>
            <w:left w:val="none" w:sz="0" w:space="0" w:color="auto"/>
            <w:bottom w:val="none" w:sz="0" w:space="0" w:color="auto"/>
            <w:right w:val="none" w:sz="0" w:space="0" w:color="auto"/>
          </w:divBdr>
        </w:div>
      </w:divsChild>
    </w:div>
    <w:div w:id="1206332340">
      <w:bodyDiv w:val="1"/>
      <w:marLeft w:val="0"/>
      <w:marRight w:val="0"/>
      <w:marTop w:val="0"/>
      <w:marBottom w:val="0"/>
      <w:divBdr>
        <w:top w:val="none" w:sz="0" w:space="0" w:color="auto"/>
        <w:left w:val="none" w:sz="0" w:space="0" w:color="auto"/>
        <w:bottom w:val="none" w:sz="0" w:space="0" w:color="auto"/>
        <w:right w:val="none" w:sz="0" w:space="0" w:color="auto"/>
      </w:divBdr>
    </w:div>
    <w:div w:id="1229463051">
      <w:bodyDiv w:val="1"/>
      <w:marLeft w:val="0"/>
      <w:marRight w:val="0"/>
      <w:marTop w:val="0"/>
      <w:marBottom w:val="0"/>
      <w:divBdr>
        <w:top w:val="none" w:sz="0" w:space="0" w:color="auto"/>
        <w:left w:val="none" w:sz="0" w:space="0" w:color="auto"/>
        <w:bottom w:val="none" w:sz="0" w:space="0" w:color="auto"/>
        <w:right w:val="none" w:sz="0" w:space="0" w:color="auto"/>
      </w:divBdr>
    </w:div>
    <w:div w:id="1251239503">
      <w:bodyDiv w:val="1"/>
      <w:marLeft w:val="0"/>
      <w:marRight w:val="0"/>
      <w:marTop w:val="0"/>
      <w:marBottom w:val="0"/>
      <w:divBdr>
        <w:top w:val="none" w:sz="0" w:space="0" w:color="auto"/>
        <w:left w:val="none" w:sz="0" w:space="0" w:color="auto"/>
        <w:bottom w:val="none" w:sz="0" w:space="0" w:color="auto"/>
        <w:right w:val="none" w:sz="0" w:space="0" w:color="auto"/>
      </w:divBdr>
    </w:div>
    <w:div w:id="1260797049">
      <w:bodyDiv w:val="1"/>
      <w:marLeft w:val="0"/>
      <w:marRight w:val="0"/>
      <w:marTop w:val="0"/>
      <w:marBottom w:val="0"/>
      <w:divBdr>
        <w:top w:val="none" w:sz="0" w:space="0" w:color="auto"/>
        <w:left w:val="none" w:sz="0" w:space="0" w:color="auto"/>
        <w:bottom w:val="none" w:sz="0" w:space="0" w:color="auto"/>
        <w:right w:val="none" w:sz="0" w:space="0" w:color="auto"/>
      </w:divBdr>
    </w:div>
    <w:div w:id="1324117519">
      <w:bodyDiv w:val="1"/>
      <w:marLeft w:val="0"/>
      <w:marRight w:val="0"/>
      <w:marTop w:val="0"/>
      <w:marBottom w:val="0"/>
      <w:divBdr>
        <w:top w:val="none" w:sz="0" w:space="0" w:color="auto"/>
        <w:left w:val="none" w:sz="0" w:space="0" w:color="auto"/>
        <w:bottom w:val="none" w:sz="0" w:space="0" w:color="auto"/>
        <w:right w:val="none" w:sz="0" w:space="0" w:color="auto"/>
      </w:divBdr>
    </w:div>
    <w:div w:id="1355427077">
      <w:bodyDiv w:val="1"/>
      <w:marLeft w:val="0"/>
      <w:marRight w:val="0"/>
      <w:marTop w:val="0"/>
      <w:marBottom w:val="0"/>
      <w:divBdr>
        <w:top w:val="none" w:sz="0" w:space="0" w:color="auto"/>
        <w:left w:val="none" w:sz="0" w:space="0" w:color="auto"/>
        <w:bottom w:val="none" w:sz="0" w:space="0" w:color="auto"/>
        <w:right w:val="none" w:sz="0" w:space="0" w:color="auto"/>
      </w:divBdr>
    </w:div>
    <w:div w:id="1369792996">
      <w:bodyDiv w:val="1"/>
      <w:marLeft w:val="0"/>
      <w:marRight w:val="0"/>
      <w:marTop w:val="0"/>
      <w:marBottom w:val="0"/>
      <w:divBdr>
        <w:top w:val="none" w:sz="0" w:space="0" w:color="auto"/>
        <w:left w:val="none" w:sz="0" w:space="0" w:color="auto"/>
        <w:bottom w:val="none" w:sz="0" w:space="0" w:color="auto"/>
        <w:right w:val="none" w:sz="0" w:space="0" w:color="auto"/>
      </w:divBdr>
      <w:divsChild>
        <w:div w:id="995574961">
          <w:marLeft w:val="480"/>
          <w:marRight w:val="0"/>
          <w:marTop w:val="0"/>
          <w:marBottom w:val="0"/>
          <w:divBdr>
            <w:top w:val="none" w:sz="0" w:space="0" w:color="auto"/>
            <w:left w:val="none" w:sz="0" w:space="0" w:color="auto"/>
            <w:bottom w:val="none" w:sz="0" w:space="0" w:color="auto"/>
            <w:right w:val="none" w:sz="0" w:space="0" w:color="auto"/>
          </w:divBdr>
        </w:div>
        <w:div w:id="1511137047">
          <w:marLeft w:val="480"/>
          <w:marRight w:val="0"/>
          <w:marTop w:val="0"/>
          <w:marBottom w:val="0"/>
          <w:divBdr>
            <w:top w:val="none" w:sz="0" w:space="0" w:color="auto"/>
            <w:left w:val="none" w:sz="0" w:space="0" w:color="auto"/>
            <w:bottom w:val="none" w:sz="0" w:space="0" w:color="auto"/>
            <w:right w:val="none" w:sz="0" w:space="0" w:color="auto"/>
          </w:divBdr>
        </w:div>
        <w:div w:id="1473331374">
          <w:marLeft w:val="480"/>
          <w:marRight w:val="0"/>
          <w:marTop w:val="0"/>
          <w:marBottom w:val="0"/>
          <w:divBdr>
            <w:top w:val="none" w:sz="0" w:space="0" w:color="auto"/>
            <w:left w:val="none" w:sz="0" w:space="0" w:color="auto"/>
            <w:bottom w:val="none" w:sz="0" w:space="0" w:color="auto"/>
            <w:right w:val="none" w:sz="0" w:space="0" w:color="auto"/>
          </w:divBdr>
        </w:div>
        <w:div w:id="1591544520">
          <w:marLeft w:val="480"/>
          <w:marRight w:val="0"/>
          <w:marTop w:val="0"/>
          <w:marBottom w:val="0"/>
          <w:divBdr>
            <w:top w:val="none" w:sz="0" w:space="0" w:color="auto"/>
            <w:left w:val="none" w:sz="0" w:space="0" w:color="auto"/>
            <w:bottom w:val="none" w:sz="0" w:space="0" w:color="auto"/>
            <w:right w:val="none" w:sz="0" w:space="0" w:color="auto"/>
          </w:divBdr>
        </w:div>
        <w:div w:id="921453416">
          <w:marLeft w:val="480"/>
          <w:marRight w:val="0"/>
          <w:marTop w:val="0"/>
          <w:marBottom w:val="0"/>
          <w:divBdr>
            <w:top w:val="none" w:sz="0" w:space="0" w:color="auto"/>
            <w:left w:val="none" w:sz="0" w:space="0" w:color="auto"/>
            <w:bottom w:val="none" w:sz="0" w:space="0" w:color="auto"/>
            <w:right w:val="none" w:sz="0" w:space="0" w:color="auto"/>
          </w:divBdr>
        </w:div>
        <w:div w:id="176964667">
          <w:marLeft w:val="480"/>
          <w:marRight w:val="0"/>
          <w:marTop w:val="0"/>
          <w:marBottom w:val="0"/>
          <w:divBdr>
            <w:top w:val="none" w:sz="0" w:space="0" w:color="auto"/>
            <w:left w:val="none" w:sz="0" w:space="0" w:color="auto"/>
            <w:bottom w:val="none" w:sz="0" w:space="0" w:color="auto"/>
            <w:right w:val="none" w:sz="0" w:space="0" w:color="auto"/>
          </w:divBdr>
        </w:div>
        <w:div w:id="962149734">
          <w:marLeft w:val="480"/>
          <w:marRight w:val="0"/>
          <w:marTop w:val="0"/>
          <w:marBottom w:val="0"/>
          <w:divBdr>
            <w:top w:val="none" w:sz="0" w:space="0" w:color="auto"/>
            <w:left w:val="none" w:sz="0" w:space="0" w:color="auto"/>
            <w:bottom w:val="none" w:sz="0" w:space="0" w:color="auto"/>
            <w:right w:val="none" w:sz="0" w:space="0" w:color="auto"/>
          </w:divBdr>
        </w:div>
        <w:div w:id="2042971963">
          <w:marLeft w:val="480"/>
          <w:marRight w:val="0"/>
          <w:marTop w:val="0"/>
          <w:marBottom w:val="0"/>
          <w:divBdr>
            <w:top w:val="none" w:sz="0" w:space="0" w:color="auto"/>
            <w:left w:val="none" w:sz="0" w:space="0" w:color="auto"/>
            <w:bottom w:val="none" w:sz="0" w:space="0" w:color="auto"/>
            <w:right w:val="none" w:sz="0" w:space="0" w:color="auto"/>
          </w:divBdr>
        </w:div>
        <w:div w:id="746803461">
          <w:marLeft w:val="480"/>
          <w:marRight w:val="0"/>
          <w:marTop w:val="0"/>
          <w:marBottom w:val="0"/>
          <w:divBdr>
            <w:top w:val="none" w:sz="0" w:space="0" w:color="auto"/>
            <w:left w:val="none" w:sz="0" w:space="0" w:color="auto"/>
            <w:bottom w:val="none" w:sz="0" w:space="0" w:color="auto"/>
            <w:right w:val="none" w:sz="0" w:space="0" w:color="auto"/>
          </w:divBdr>
        </w:div>
        <w:div w:id="1183594520">
          <w:marLeft w:val="480"/>
          <w:marRight w:val="0"/>
          <w:marTop w:val="0"/>
          <w:marBottom w:val="0"/>
          <w:divBdr>
            <w:top w:val="none" w:sz="0" w:space="0" w:color="auto"/>
            <w:left w:val="none" w:sz="0" w:space="0" w:color="auto"/>
            <w:bottom w:val="none" w:sz="0" w:space="0" w:color="auto"/>
            <w:right w:val="none" w:sz="0" w:space="0" w:color="auto"/>
          </w:divBdr>
        </w:div>
        <w:div w:id="455833454">
          <w:marLeft w:val="480"/>
          <w:marRight w:val="0"/>
          <w:marTop w:val="0"/>
          <w:marBottom w:val="0"/>
          <w:divBdr>
            <w:top w:val="none" w:sz="0" w:space="0" w:color="auto"/>
            <w:left w:val="none" w:sz="0" w:space="0" w:color="auto"/>
            <w:bottom w:val="none" w:sz="0" w:space="0" w:color="auto"/>
            <w:right w:val="none" w:sz="0" w:space="0" w:color="auto"/>
          </w:divBdr>
        </w:div>
      </w:divsChild>
    </w:div>
    <w:div w:id="1372922135">
      <w:bodyDiv w:val="1"/>
      <w:marLeft w:val="0"/>
      <w:marRight w:val="0"/>
      <w:marTop w:val="0"/>
      <w:marBottom w:val="0"/>
      <w:divBdr>
        <w:top w:val="none" w:sz="0" w:space="0" w:color="auto"/>
        <w:left w:val="none" w:sz="0" w:space="0" w:color="auto"/>
        <w:bottom w:val="none" w:sz="0" w:space="0" w:color="auto"/>
        <w:right w:val="none" w:sz="0" w:space="0" w:color="auto"/>
      </w:divBdr>
      <w:divsChild>
        <w:div w:id="485709588">
          <w:marLeft w:val="480"/>
          <w:marRight w:val="0"/>
          <w:marTop w:val="0"/>
          <w:marBottom w:val="0"/>
          <w:divBdr>
            <w:top w:val="none" w:sz="0" w:space="0" w:color="auto"/>
            <w:left w:val="none" w:sz="0" w:space="0" w:color="auto"/>
            <w:bottom w:val="none" w:sz="0" w:space="0" w:color="auto"/>
            <w:right w:val="none" w:sz="0" w:space="0" w:color="auto"/>
          </w:divBdr>
        </w:div>
        <w:div w:id="871842739">
          <w:marLeft w:val="480"/>
          <w:marRight w:val="0"/>
          <w:marTop w:val="0"/>
          <w:marBottom w:val="0"/>
          <w:divBdr>
            <w:top w:val="none" w:sz="0" w:space="0" w:color="auto"/>
            <w:left w:val="none" w:sz="0" w:space="0" w:color="auto"/>
            <w:bottom w:val="none" w:sz="0" w:space="0" w:color="auto"/>
            <w:right w:val="none" w:sz="0" w:space="0" w:color="auto"/>
          </w:divBdr>
        </w:div>
        <w:div w:id="973095836">
          <w:marLeft w:val="480"/>
          <w:marRight w:val="0"/>
          <w:marTop w:val="0"/>
          <w:marBottom w:val="0"/>
          <w:divBdr>
            <w:top w:val="none" w:sz="0" w:space="0" w:color="auto"/>
            <w:left w:val="none" w:sz="0" w:space="0" w:color="auto"/>
            <w:bottom w:val="none" w:sz="0" w:space="0" w:color="auto"/>
            <w:right w:val="none" w:sz="0" w:space="0" w:color="auto"/>
          </w:divBdr>
        </w:div>
        <w:div w:id="1722829526">
          <w:marLeft w:val="480"/>
          <w:marRight w:val="0"/>
          <w:marTop w:val="0"/>
          <w:marBottom w:val="0"/>
          <w:divBdr>
            <w:top w:val="none" w:sz="0" w:space="0" w:color="auto"/>
            <w:left w:val="none" w:sz="0" w:space="0" w:color="auto"/>
            <w:bottom w:val="none" w:sz="0" w:space="0" w:color="auto"/>
            <w:right w:val="none" w:sz="0" w:space="0" w:color="auto"/>
          </w:divBdr>
        </w:div>
        <w:div w:id="144124466">
          <w:marLeft w:val="480"/>
          <w:marRight w:val="0"/>
          <w:marTop w:val="0"/>
          <w:marBottom w:val="0"/>
          <w:divBdr>
            <w:top w:val="none" w:sz="0" w:space="0" w:color="auto"/>
            <w:left w:val="none" w:sz="0" w:space="0" w:color="auto"/>
            <w:bottom w:val="none" w:sz="0" w:space="0" w:color="auto"/>
            <w:right w:val="none" w:sz="0" w:space="0" w:color="auto"/>
          </w:divBdr>
        </w:div>
        <w:div w:id="1343974398">
          <w:marLeft w:val="480"/>
          <w:marRight w:val="0"/>
          <w:marTop w:val="0"/>
          <w:marBottom w:val="0"/>
          <w:divBdr>
            <w:top w:val="none" w:sz="0" w:space="0" w:color="auto"/>
            <w:left w:val="none" w:sz="0" w:space="0" w:color="auto"/>
            <w:bottom w:val="none" w:sz="0" w:space="0" w:color="auto"/>
            <w:right w:val="none" w:sz="0" w:space="0" w:color="auto"/>
          </w:divBdr>
        </w:div>
        <w:div w:id="303891279">
          <w:marLeft w:val="480"/>
          <w:marRight w:val="0"/>
          <w:marTop w:val="0"/>
          <w:marBottom w:val="0"/>
          <w:divBdr>
            <w:top w:val="none" w:sz="0" w:space="0" w:color="auto"/>
            <w:left w:val="none" w:sz="0" w:space="0" w:color="auto"/>
            <w:bottom w:val="none" w:sz="0" w:space="0" w:color="auto"/>
            <w:right w:val="none" w:sz="0" w:space="0" w:color="auto"/>
          </w:divBdr>
        </w:div>
        <w:div w:id="2114737203">
          <w:marLeft w:val="480"/>
          <w:marRight w:val="0"/>
          <w:marTop w:val="0"/>
          <w:marBottom w:val="0"/>
          <w:divBdr>
            <w:top w:val="none" w:sz="0" w:space="0" w:color="auto"/>
            <w:left w:val="none" w:sz="0" w:space="0" w:color="auto"/>
            <w:bottom w:val="none" w:sz="0" w:space="0" w:color="auto"/>
            <w:right w:val="none" w:sz="0" w:space="0" w:color="auto"/>
          </w:divBdr>
        </w:div>
        <w:div w:id="1275214595">
          <w:marLeft w:val="480"/>
          <w:marRight w:val="0"/>
          <w:marTop w:val="0"/>
          <w:marBottom w:val="0"/>
          <w:divBdr>
            <w:top w:val="none" w:sz="0" w:space="0" w:color="auto"/>
            <w:left w:val="none" w:sz="0" w:space="0" w:color="auto"/>
            <w:bottom w:val="none" w:sz="0" w:space="0" w:color="auto"/>
            <w:right w:val="none" w:sz="0" w:space="0" w:color="auto"/>
          </w:divBdr>
        </w:div>
        <w:div w:id="2054380064">
          <w:marLeft w:val="480"/>
          <w:marRight w:val="0"/>
          <w:marTop w:val="0"/>
          <w:marBottom w:val="0"/>
          <w:divBdr>
            <w:top w:val="none" w:sz="0" w:space="0" w:color="auto"/>
            <w:left w:val="none" w:sz="0" w:space="0" w:color="auto"/>
            <w:bottom w:val="none" w:sz="0" w:space="0" w:color="auto"/>
            <w:right w:val="none" w:sz="0" w:space="0" w:color="auto"/>
          </w:divBdr>
        </w:div>
        <w:div w:id="321126672">
          <w:marLeft w:val="480"/>
          <w:marRight w:val="0"/>
          <w:marTop w:val="0"/>
          <w:marBottom w:val="0"/>
          <w:divBdr>
            <w:top w:val="none" w:sz="0" w:space="0" w:color="auto"/>
            <w:left w:val="none" w:sz="0" w:space="0" w:color="auto"/>
            <w:bottom w:val="none" w:sz="0" w:space="0" w:color="auto"/>
            <w:right w:val="none" w:sz="0" w:space="0" w:color="auto"/>
          </w:divBdr>
        </w:div>
        <w:div w:id="1047991226">
          <w:marLeft w:val="480"/>
          <w:marRight w:val="0"/>
          <w:marTop w:val="0"/>
          <w:marBottom w:val="0"/>
          <w:divBdr>
            <w:top w:val="none" w:sz="0" w:space="0" w:color="auto"/>
            <w:left w:val="none" w:sz="0" w:space="0" w:color="auto"/>
            <w:bottom w:val="none" w:sz="0" w:space="0" w:color="auto"/>
            <w:right w:val="none" w:sz="0" w:space="0" w:color="auto"/>
          </w:divBdr>
        </w:div>
      </w:divsChild>
    </w:div>
    <w:div w:id="1399088691">
      <w:bodyDiv w:val="1"/>
      <w:marLeft w:val="0"/>
      <w:marRight w:val="0"/>
      <w:marTop w:val="0"/>
      <w:marBottom w:val="0"/>
      <w:divBdr>
        <w:top w:val="none" w:sz="0" w:space="0" w:color="auto"/>
        <w:left w:val="none" w:sz="0" w:space="0" w:color="auto"/>
        <w:bottom w:val="none" w:sz="0" w:space="0" w:color="auto"/>
        <w:right w:val="none" w:sz="0" w:space="0" w:color="auto"/>
      </w:divBdr>
    </w:div>
    <w:div w:id="1557201715">
      <w:bodyDiv w:val="1"/>
      <w:marLeft w:val="0"/>
      <w:marRight w:val="0"/>
      <w:marTop w:val="0"/>
      <w:marBottom w:val="0"/>
      <w:divBdr>
        <w:top w:val="none" w:sz="0" w:space="0" w:color="auto"/>
        <w:left w:val="none" w:sz="0" w:space="0" w:color="auto"/>
        <w:bottom w:val="none" w:sz="0" w:space="0" w:color="auto"/>
        <w:right w:val="none" w:sz="0" w:space="0" w:color="auto"/>
      </w:divBdr>
      <w:divsChild>
        <w:div w:id="618145288">
          <w:marLeft w:val="480"/>
          <w:marRight w:val="0"/>
          <w:marTop w:val="0"/>
          <w:marBottom w:val="0"/>
          <w:divBdr>
            <w:top w:val="none" w:sz="0" w:space="0" w:color="auto"/>
            <w:left w:val="none" w:sz="0" w:space="0" w:color="auto"/>
            <w:bottom w:val="none" w:sz="0" w:space="0" w:color="auto"/>
            <w:right w:val="none" w:sz="0" w:space="0" w:color="auto"/>
          </w:divBdr>
        </w:div>
        <w:div w:id="553345650">
          <w:marLeft w:val="480"/>
          <w:marRight w:val="0"/>
          <w:marTop w:val="0"/>
          <w:marBottom w:val="0"/>
          <w:divBdr>
            <w:top w:val="none" w:sz="0" w:space="0" w:color="auto"/>
            <w:left w:val="none" w:sz="0" w:space="0" w:color="auto"/>
            <w:bottom w:val="none" w:sz="0" w:space="0" w:color="auto"/>
            <w:right w:val="none" w:sz="0" w:space="0" w:color="auto"/>
          </w:divBdr>
        </w:div>
        <w:div w:id="1666587482">
          <w:marLeft w:val="480"/>
          <w:marRight w:val="0"/>
          <w:marTop w:val="0"/>
          <w:marBottom w:val="0"/>
          <w:divBdr>
            <w:top w:val="none" w:sz="0" w:space="0" w:color="auto"/>
            <w:left w:val="none" w:sz="0" w:space="0" w:color="auto"/>
            <w:bottom w:val="none" w:sz="0" w:space="0" w:color="auto"/>
            <w:right w:val="none" w:sz="0" w:space="0" w:color="auto"/>
          </w:divBdr>
        </w:div>
        <w:div w:id="1314067603">
          <w:marLeft w:val="480"/>
          <w:marRight w:val="0"/>
          <w:marTop w:val="0"/>
          <w:marBottom w:val="0"/>
          <w:divBdr>
            <w:top w:val="none" w:sz="0" w:space="0" w:color="auto"/>
            <w:left w:val="none" w:sz="0" w:space="0" w:color="auto"/>
            <w:bottom w:val="none" w:sz="0" w:space="0" w:color="auto"/>
            <w:right w:val="none" w:sz="0" w:space="0" w:color="auto"/>
          </w:divBdr>
        </w:div>
        <w:div w:id="1621912099">
          <w:marLeft w:val="480"/>
          <w:marRight w:val="0"/>
          <w:marTop w:val="0"/>
          <w:marBottom w:val="0"/>
          <w:divBdr>
            <w:top w:val="none" w:sz="0" w:space="0" w:color="auto"/>
            <w:left w:val="none" w:sz="0" w:space="0" w:color="auto"/>
            <w:bottom w:val="none" w:sz="0" w:space="0" w:color="auto"/>
            <w:right w:val="none" w:sz="0" w:space="0" w:color="auto"/>
          </w:divBdr>
        </w:div>
        <w:div w:id="1947687079">
          <w:marLeft w:val="480"/>
          <w:marRight w:val="0"/>
          <w:marTop w:val="0"/>
          <w:marBottom w:val="0"/>
          <w:divBdr>
            <w:top w:val="none" w:sz="0" w:space="0" w:color="auto"/>
            <w:left w:val="none" w:sz="0" w:space="0" w:color="auto"/>
            <w:bottom w:val="none" w:sz="0" w:space="0" w:color="auto"/>
            <w:right w:val="none" w:sz="0" w:space="0" w:color="auto"/>
          </w:divBdr>
        </w:div>
        <w:div w:id="559749345">
          <w:marLeft w:val="480"/>
          <w:marRight w:val="0"/>
          <w:marTop w:val="0"/>
          <w:marBottom w:val="0"/>
          <w:divBdr>
            <w:top w:val="none" w:sz="0" w:space="0" w:color="auto"/>
            <w:left w:val="none" w:sz="0" w:space="0" w:color="auto"/>
            <w:bottom w:val="none" w:sz="0" w:space="0" w:color="auto"/>
            <w:right w:val="none" w:sz="0" w:space="0" w:color="auto"/>
          </w:divBdr>
        </w:div>
        <w:div w:id="67271045">
          <w:marLeft w:val="480"/>
          <w:marRight w:val="0"/>
          <w:marTop w:val="0"/>
          <w:marBottom w:val="0"/>
          <w:divBdr>
            <w:top w:val="none" w:sz="0" w:space="0" w:color="auto"/>
            <w:left w:val="none" w:sz="0" w:space="0" w:color="auto"/>
            <w:bottom w:val="none" w:sz="0" w:space="0" w:color="auto"/>
            <w:right w:val="none" w:sz="0" w:space="0" w:color="auto"/>
          </w:divBdr>
        </w:div>
        <w:div w:id="38633205">
          <w:marLeft w:val="480"/>
          <w:marRight w:val="0"/>
          <w:marTop w:val="0"/>
          <w:marBottom w:val="0"/>
          <w:divBdr>
            <w:top w:val="none" w:sz="0" w:space="0" w:color="auto"/>
            <w:left w:val="none" w:sz="0" w:space="0" w:color="auto"/>
            <w:bottom w:val="none" w:sz="0" w:space="0" w:color="auto"/>
            <w:right w:val="none" w:sz="0" w:space="0" w:color="auto"/>
          </w:divBdr>
        </w:div>
        <w:div w:id="628244015">
          <w:marLeft w:val="480"/>
          <w:marRight w:val="0"/>
          <w:marTop w:val="0"/>
          <w:marBottom w:val="0"/>
          <w:divBdr>
            <w:top w:val="none" w:sz="0" w:space="0" w:color="auto"/>
            <w:left w:val="none" w:sz="0" w:space="0" w:color="auto"/>
            <w:bottom w:val="none" w:sz="0" w:space="0" w:color="auto"/>
            <w:right w:val="none" w:sz="0" w:space="0" w:color="auto"/>
          </w:divBdr>
        </w:div>
        <w:div w:id="787895177">
          <w:marLeft w:val="480"/>
          <w:marRight w:val="0"/>
          <w:marTop w:val="0"/>
          <w:marBottom w:val="0"/>
          <w:divBdr>
            <w:top w:val="none" w:sz="0" w:space="0" w:color="auto"/>
            <w:left w:val="none" w:sz="0" w:space="0" w:color="auto"/>
            <w:bottom w:val="none" w:sz="0" w:space="0" w:color="auto"/>
            <w:right w:val="none" w:sz="0" w:space="0" w:color="auto"/>
          </w:divBdr>
        </w:div>
      </w:divsChild>
    </w:div>
    <w:div w:id="1559242641">
      <w:bodyDiv w:val="1"/>
      <w:marLeft w:val="0"/>
      <w:marRight w:val="0"/>
      <w:marTop w:val="0"/>
      <w:marBottom w:val="0"/>
      <w:divBdr>
        <w:top w:val="none" w:sz="0" w:space="0" w:color="auto"/>
        <w:left w:val="none" w:sz="0" w:space="0" w:color="auto"/>
        <w:bottom w:val="none" w:sz="0" w:space="0" w:color="auto"/>
        <w:right w:val="none" w:sz="0" w:space="0" w:color="auto"/>
      </w:divBdr>
    </w:div>
    <w:div w:id="1640570387">
      <w:bodyDiv w:val="1"/>
      <w:marLeft w:val="0"/>
      <w:marRight w:val="0"/>
      <w:marTop w:val="0"/>
      <w:marBottom w:val="0"/>
      <w:divBdr>
        <w:top w:val="none" w:sz="0" w:space="0" w:color="auto"/>
        <w:left w:val="none" w:sz="0" w:space="0" w:color="auto"/>
        <w:bottom w:val="none" w:sz="0" w:space="0" w:color="auto"/>
        <w:right w:val="none" w:sz="0" w:space="0" w:color="auto"/>
      </w:divBdr>
    </w:div>
    <w:div w:id="1644458731">
      <w:bodyDiv w:val="1"/>
      <w:marLeft w:val="0"/>
      <w:marRight w:val="0"/>
      <w:marTop w:val="0"/>
      <w:marBottom w:val="0"/>
      <w:divBdr>
        <w:top w:val="none" w:sz="0" w:space="0" w:color="auto"/>
        <w:left w:val="none" w:sz="0" w:space="0" w:color="auto"/>
        <w:bottom w:val="none" w:sz="0" w:space="0" w:color="auto"/>
        <w:right w:val="none" w:sz="0" w:space="0" w:color="auto"/>
      </w:divBdr>
      <w:divsChild>
        <w:div w:id="535891691">
          <w:marLeft w:val="480"/>
          <w:marRight w:val="0"/>
          <w:marTop w:val="0"/>
          <w:marBottom w:val="0"/>
          <w:divBdr>
            <w:top w:val="none" w:sz="0" w:space="0" w:color="auto"/>
            <w:left w:val="none" w:sz="0" w:space="0" w:color="auto"/>
            <w:bottom w:val="none" w:sz="0" w:space="0" w:color="auto"/>
            <w:right w:val="none" w:sz="0" w:space="0" w:color="auto"/>
          </w:divBdr>
        </w:div>
        <w:div w:id="1382948013">
          <w:marLeft w:val="480"/>
          <w:marRight w:val="0"/>
          <w:marTop w:val="0"/>
          <w:marBottom w:val="0"/>
          <w:divBdr>
            <w:top w:val="none" w:sz="0" w:space="0" w:color="auto"/>
            <w:left w:val="none" w:sz="0" w:space="0" w:color="auto"/>
            <w:bottom w:val="none" w:sz="0" w:space="0" w:color="auto"/>
            <w:right w:val="none" w:sz="0" w:space="0" w:color="auto"/>
          </w:divBdr>
        </w:div>
        <w:div w:id="810944517">
          <w:marLeft w:val="480"/>
          <w:marRight w:val="0"/>
          <w:marTop w:val="0"/>
          <w:marBottom w:val="0"/>
          <w:divBdr>
            <w:top w:val="none" w:sz="0" w:space="0" w:color="auto"/>
            <w:left w:val="none" w:sz="0" w:space="0" w:color="auto"/>
            <w:bottom w:val="none" w:sz="0" w:space="0" w:color="auto"/>
            <w:right w:val="none" w:sz="0" w:space="0" w:color="auto"/>
          </w:divBdr>
        </w:div>
        <w:div w:id="1082022930">
          <w:marLeft w:val="480"/>
          <w:marRight w:val="0"/>
          <w:marTop w:val="0"/>
          <w:marBottom w:val="0"/>
          <w:divBdr>
            <w:top w:val="none" w:sz="0" w:space="0" w:color="auto"/>
            <w:left w:val="none" w:sz="0" w:space="0" w:color="auto"/>
            <w:bottom w:val="none" w:sz="0" w:space="0" w:color="auto"/>
            <w:right w:val="none" w:sz="0" w:space="0" w:color="auto"/>
          </w:divBdr>
        </w:div>
        <w:div w:id="797070003">
          <w:marLeft w:val="480"/>
          <w:marRight w:val="0"/>
          <w:marTop w:val="0"/>
          <w:marBottom w:val="0"/>
          <w:divBdr>
            <w:top w:val="none" w:sz="0" w:space="0" w:color="auto"/>
            <w:left w:val="none" w:sz="0" w:space="0" w:color="auto"/>
            <w:bottom w:val="none" w:sz="0" w:space="0" w:color="auto"/>
            <w:right w:val="none" w:sz="0" w:space="0" w:color="auto"/>
          </w:divBdr>
        </w:div>
        <w:div w:id="1209881269">
          <w:marLeft w:val="480"/>
          <w:marRight w:val="0"/>
          <w:marTop w:val="0"/>
          <w:marBottom w:val="0"/>
          <w:divBdr>
            <w:top w:val="none" w:sz="0" w:space="0" w:color="auto"/>
            <w:left w:val="none" w:sz="0" w:space="0" w:color="auto"/>
            <w:bottom w:val="none" w:sz="0" w:space="0" w:color="auto"/>
            <w:right w:val="none" w:sz="0" w:space="0" w:color="auto"/>
          </w:divBdr>
        </w:div>
        <w:div w:id="432674794">
          <w:marLeft w:val="480"/>
          <w:marRight w:val="0"/>
          <w:marTop w:val="0"/>
          <w:marBottom w:val="0"/>
          <w:divBdr>
            <w:top w:val="none" w:sz="0" w:space="0" w:color="auto"/>
            <w:left w:val="none" w:sz="0" w:space="0" w:color="auto"/>
            <w:bottom w:val="none" w:sz="0" w:space="0" w:color="auto"/>
            <w:right w:val="none" w:sz="0" w:space="0" w:color="auto"/>
          </w:divBdr>
        </w:div>
        <w:div w:id="1873112384">
          <w:marLeft w:val="480"/>
          <w:marRight w:val="0"/>
          <w:marTop w:val="0"/>
          <w:marBottom w:val="0"/>
          <w:divBdr>
            <w:top w:val="none" w:sz="0" w:space="0" w:color="auto"/>
            <w:left w:val="none" w:sz="0" w:space="0" w:color="auto"/>
            <w:bottom w:val="none" w:sz="0" w:space="0" w:color="auto"/>
            <w:right w:val="none" w:sz="0" w:space="0" w:color="auto"/>
          </w:divBdr>
        </w:div>
        <w:div w:id="1416323995">
          <w:marLeft w:val="480"/>
          <w:marRight w:val="0"/>
          <w:marTop w:val="0"/>
          <w:marBottom w:val="0"/>
          <w:divBdr>
            <w:top w:val="none" w:sz="0" w:space="0" w:color="auto"/>
            <w:left w:val="none" w:sz="0" w:space="0" w:color="auto"/>
            <w:bottom w:val="none" w:sz="0" w:space="0" w:color="auto"/>
            <w:right w:val="none" w:sz="0" w:space="0" w:color="auto"/>
          </w:divBdr>
        </w:div>
        <w:div w:id="1412891757">
          <w:marLeft w:val="480"/>
          <w:marRight w:val="0"/>
          <w:marTop w:val="0"/>
          <w:marBottom w:val="0"/>
          <w:divBdr>
            <w:top w:val="none" w:sz="0" w:space="0" w:color="auto"/>
            <w:left w:val="none" w:sz="0" w:space="0" w:color="auto"/>
            <w:bottom w:val="none" w:sz="0" w:space="0" w:color="auto"/>
            <w:right w:val="none" w:sz="0" w:space="0" w:color="auto"/>
          </w:divBdr>
        </w:div>
        <w:div w:id="1520509766">
          <w:marLeft w:val="480"/>
          <w:marRight w:val="0"/>
          <w:marTop w:val="0"/>
          <w:marBottom w:val="0"/>
          <w:divBdr>
            <w:top w:val="none" w:sz="0" w:space="0" w:color="auto"/>
            <w:left w:val="none" w:sz="0" w:space="0" w:color="auto"/>
            <w:bottom w:val="none" w:sz="0" w:space="0" w:color="auto"/>
            <w:right w:val="none" w:sz="0" w:space="0" w:color="auto"/>
          </w:divBdr>
        </w:div>
        <w:div w:id="1332299414">
          <w:marLeft w:val="480"/>
          <w:marRight w:val="0"/>
          <w:marTop w:val="0"/>
          <w:marBottom w:val="0"/>
          <w:divBdr>
            <w:top w:val="none" w:sz="0" w:space="0" w:color="auto"/>
            <w:left w:val="none" w:sz="0" w:space="0" w:color="auto"/>
            <w:bottom w:val="none" w:sz="0" w:space="0" w:color="auto"/>
            <w:right w:val="none" w:sz="0" w:space="0" w:color="auto"/>
          </w:divBdr>
        </w:div>
        <w:div w:id="277416806">
          <w:marLeft w:val="480"/>
          <w:marRight w:val="0"/>
          <w:marTop w:val="0"/>
          <w:marBottom w:val="0"/>
          <w:divBdr>
            <w:top w:val="none" w:sz="0" w:space="0" w:color="auto"/>
            <w:left w:val="none" w:sz="0" w:space="0" w:color="auto"/>
            <w:bottom w:val="none" w:sz="0" w:space="0" w:color="auto"/>
            <w:right w:val="none" w:sz="0" w:space="0" w:color="auto"/>
          </w:divBdr>
        </w:div>
      </w:divsChild>
    </w:div>
    <w:div w:id="1647779177">
      <w:bodyDiv w:val="1"/>
      <w:marLeft w:val="0"/>
      <w:marRight w:val="0"/>
      <w:marTop w:val="0"/>
      <w:marBottom w:val="0"/>
      <w:divBdr>
        <w:top w:val="none" w:sz="0" w:space="0" w:color="auto"/>
        <w:left w:val="none" w:sz="0" w:space="0" w:color="auto"/>
        <w:bottom w:val="none" w:sz="0" w:space="0" w:color="auto"/>
        <w:right w:val="none" w:sz="0" w:space="0" w:color="auto"/>
      </w:divBdr>
      <w:divsChild>
        <w:div w:id="307132332">
          <w:marLeft w:val="480"/>
          <w:marRight w:val="0"/>
          <w:marTop w:val="0"/>
          <w:marBottom w:val="0"/>
          <w:divBdr>
            <w:top w:val="none" w:sz="0" w:space="0" w:color="auto"/>
            <w:left w:val="none" w:sz="0" w:space="0" w:color="auto"/>
            <w:bottom w:val="none" w:sz="0" w:space="0" w:color="auto"/>
            <w:right w:val="none" w:sz="0" w:space="0" w:color="auto"/>
          </w:divBdr>
        </w:div>
        <w:div w:id="727806870">
          <w:marLeft w:val="480"/>
          <w:marRight w:val="0"/>
          <w:marTop w:val="0"/>
          <w:marBottom w:val="0"/>
          <w:divBdr>
            <w:top w:val="none" w:sz="0" w:space="0" w:color="auto"/>
            <w:left w:val="none" w:sz="0" w:space="0" w:color="auto"/>
            <w:bottom w:val="none" w:sz="0" w:space="0" w:color="auto"/>
            <w:right w:val="none" w:sz="0" w:space="0" w:color="auto"/>
          </w:divBdr>
        </w:div>
        <w:div w:id="1654289536">
          <w:marLeft w:val="480"/>
          <w:marRight w:val="0"/>
          <w:marTop w:val="0"/>
          <w:marBottom w:val="0"/>
          <w:divBdr>
            <w:top w:val="none" w:sz="0" w:space="0" w:color="auto"/>
            <w:left w:val="none" w:sz="0" w:space="0" w:color="auto"/>
            <w:bottom w:val="none" w:sz="0" w:space="0" w:color="auto"/>
            <w:right w:val="none" w:sz="0" w:space="0" w:color="auto"/>
          </w:divBdr>
        </w:div>
        <w:div w:id="2006781196">
          <w:marLeft w:val="480"/>
          <w:marRight w:val="0"/>
          <w:marTop w:val="0"/>
          <w:marBottom w:val="0"/>
          <w:divBdr>
            <w:top w:val="none" w:sz="0" w:space="0" w:color="auto"/>
            <w:left w:val="none" w:sz="0" w:space="0" w:color="auto"/>
            <w:bottom w:val="none" w:sz="0" w:space="0" w:color="auto"/>
            <w:right w:val="none" w:sz="0" w:space="0" w:color="auto"/>
          </w:divBdr>
        </w:div>
        <w:div w:id="168376038">
          <w:marLeft w:val="480"/>
          <w:marRight w:val="0"/>
          <w:marTop w:val="0"/>
          <w:marBottom w:val="0"/>
          <w:divBdr>
            <w:top w:val="none" w:sz="0" w:space="0" w:color="auto"/>
            <w:left w:val="none" w:sz="0" w:space="0" w:color="auto"/>
            <w:bottom w:val="none" w:sz="0" w:space="0" w:color="auto"/>
            <w:right w:val="none" w:sz="0" w:space="0" w:color="auto"/>
          </w:divBdr>
        </w:div>
        <w:div w:id="910889068">
          <w:marLeft w:val="480"/>
          <w:marRight w:val="0"/>
          <w:marTop w:val="0"/>
          <w:marBottom w:val="0"/>
          <w:divBdr>
            <w:top w:val="none" w:sz="0" w:space="0" w:color="auto"/>
            <w:left w:val="none" w:sz="0" w:space="0" w:color="auto"/>
            <w:bottom w:val="none" w:sz="0" w:space="0" w:color="auto"/>
            <w:right w:val="none" w:sz="0" w:space="0" w:color="auto"/>
          </w:divBdr>
        </w:div>
        <w:div w:id="208227414">
          <w:marLeft w:val="480"/>
          <w:marRight w:val="0"/>
          <w:marTop w:val="0"/>
          <w:marBottom w:val="0"/>
          <w:divBdr>
            <w:top w:val="none" w:sz="0" w:space="0" w:color="auto"/>
            <w:left w:val="none" w:sz="0" w:space="0" w:color="auto"/>
            <w:bottom w:val="none" w:sz="0" w:space="0" w:color="auto"/>
            <w:right w:val="none" w:sz="0" w:space="0" w:color="auto"/>
          </w:divBdr>
        </w:div>
        <w:div w:id="580867717">
          <w:marLeft w:val="480"/>
          <w:marRight w:val="0"/>
          <w:marTop w:val="0"/>
          <w:marBottom w:val="0"/>
          <w:divBdr>
            <w:top w:val="none" w:sz="0" w:space="0" w:color="auto"/>
            <w:left w:val="none" w:sz="0" w:space="0" w:color="auto"/>
            <w:bottom w:val="none" w:sz="0" w:space="0" w:color="auto"/>
            <w:right w:val="none" w:sz="0" w:space="0" w:color="auto"/>
          </w:divBdr>
        </w:div>
        <w:div w:id="1148546718">
          <w:marLeft w:val="480"/>
          <w:marRight w:val="0"/>
          <w:marTop w:val="0"/>
          <w:marBottom w:val="0"/>
          <w:divBdr>
            <w:top w:val="none" w:sz="0" w:space="0" w:color="auto"/>
            <w:left w:val="none" w:sz="0" w:space="0" w:color="auto"/>
            <w:bottom w:val="none" w:sz="0" w:space="0" w:color="auto"/>
            <w:right w:val="none" w:sz="0" w:space="0" w:color="auto"/>
          </w:divBdr>
        </w:div>
        <w:div w:id="1010252439">
          <w:marLeft w:val="480"/>
          <w:marRight w:val="0"/>
          <w:marTop w:val="0"/>
          <w:marBottom w:val="0"/>
          <w:divBdr>
            <w:top w:val="none" w:sz="0" w:space="0" w:color="auto"/>
            <w:left w:val="none" w:sz="0" w:space="0" w:color="auto"/>
            <w:bottom w:val="none" w:sz="0" w:space="0" w:color="auto"/>
            <w:right w:val="none" w:sz="0" w:space="0" w:color="auto"/>
          </w:divBdr>
        </w:div>
        <w:div w:id="1411584047">
          <w:marLeft w:val="480"/>
          <w:marRight w:val="0"/>
          <w:marTop w:val="0"/>
          <w:marBottom w:val="0"/>
          <w:divBdr>
            <w:top w:val="none" w:sz="0" w:space="0" w:color="auto"/>
            <w:left w:val="none" w:sz="0" w:space="0" w:color="auto"/>
            <w:bottom w:val="none" w:sz="0" w:space="0" w:color="auto"/>
            <w:right w:val="none" w:sz="0" w:space="0" w:color="auto"/>
          </w:divBdr>
        </w:div>
        <w:div w:id="1825389090">
          <w:marLeft w:val="480"/>
          <w:marRight w:val="0"/>
          <w:marTop w:val="0"/>
          <w:marBottom w:val="0"/>
          <w:divBdr>
            <w:top w:val="none" w:sz="0" w:space="0" w:color="auto"/>
            <w:left w:val="none" w:sz="0" w:space="0" w:color="auto"/>
            <w:bottom w:val="none" w:sz="0" w:space="0" w:color="auto"/>
            <w:right w:val="none" w:sz="0" w:space="0" w:color="auto"/>
          </w:divBdr>
        </w:div>
        <w:div w:id="1017390295">
          <w:marLeft w:val="480"/>
          <w:marRight w:val="0"/>
          <w:marTop w:val="0"/>
          <w:marBottom w:val="0"/>
          <w:divBdr>
            <w:top w:val="none" w:sz="0" w:space="0" w:color="auto"/>
            <w:left w:val="none" w:sz="0" w:space="0" w:color="auto"/>
            <w:bottom w:val="none" w:sz="0" w:space="0" w:color="auto"/>
            <w:right w:val="none" w:sz="0" w:space="0" w:color="auto"/>
          </w:divBdr>
        </w:div>
      </w:divsChild>
    </w:div>
    <w:div w:id="1735468236">
      <w:bodyDiv w:val="1"/>
      <w:marLeft w:val="0"/>
      <w:marRight w:val="0"/>
      <w:marTop w:val="0"/>
      <w:marBottom w:val="0"/>
      <w:divBdr>
        <w:top w:val="none" w:sz="0" w:space="0" w:color="auto"/>
        <w:left w:val="none" w:sz="0" w:space="0" w:color="auto"/>
        <w:bottom w:val="none" w:sz="0" w:space="0" w:color="auto"/>
        <w:right w:val="none" w:sz="0" w:space="0" w:color="auto"/>
      </w:divBdr>
    </w:div>
    <w:div w:id="1743527836">
      <w:bodyDiv w:val="1"/>
      <w:marLeft w:val="0"/>
      <w:marRight w:val="0"/>
      <w:marTop w:val="0"/>
      <w:marBottom w:val="0"/>
      <w:divBdr>
        <w:top w:val="none" w:sz="0" w:space="0" w:color="auto"/>
        <w:left w:val="none" w:sz="0" w:space="0" w:color="auto"/>
        <w:bottom w:val="none" w:sz="0" w:space="0" w:color="auto"/>
        <w:right w:val="none" w:sz="0" w:space="0" w:color="auto"/>
      </w:divBdr>
    </w:div>
    <w:div w:id="1751000479">
      <w:bodyDiv w:val="1"/>
      <w:marLeft w:val="0"/>
      <w:marRight w:val="0"/>
      <w:marTop w:val="0"/>
      <w:marBottom w:val="0"/>
      <w:divBdr>
        <w:top w:val="none" w:sz="0" w:space="0" w:color="auto"/>
        <w:left w:val="none" w:sz="0" w:space="0" w:color="auto"/>
        <w:bottom w:val="none" w:sz="0" w:space="0" w:color="auto"/>
        <w:right w:val="none" w:sz="0" w:space="0" w:color="auto"/>
      </w:divBdr>
      <w:divsChild>
        <w:div w:id="1766150610">
          <w:marLeft w:val="480"/>
          <w:marRight w:val="0"/>
          <w:marTop w:val="0"/>
          <w:marBottom w:val="0"/>
          <w:divBdr>
            <w:top w:val="none" w:sz="0" w:space="0" w:color="auto"/>
            <w:left w:val="none" w:sz="0" w:space="0" w:color="auto"/>
            <w:bottom w:val="none" w:sz="0" w:space="0" w:color="auto"/>
            <w:right w:val="none" w:sz="0" w:space="0" w:color="auto"/>
          </w:divBdr>
        </w:div>
        <w:div w:id="2007785338">
          <w:marLeft w:val="480"/>
          <w:marRight w:val="0"/>
          <w:marTop w:val="0"/>
          <w:marBottom w:val="0"/>
          <w:divBdr>
            <w:top w:val="none" w:sz="0" w:space="0" w:color="auto"/>
            <w:left w:val="none" w:sz="0" w:space="0" w:color="auto"/>
            <w:bottom w:val="none" w:sz="0" w:space="0" w:color="auto"/>
            <w:right w:val="none" w:sz="0" w:space="0" w:color="auto"/>
          </w:divBdr>
        </w:div>
        <w:div w:id="1852377939">
          <w:marLeft w:val="480"/>
          <w:marRight w:val="0"/>
          <w:marTop w:val="0"/>
          <w:marBottom w:val="0"/>
          <w:divBdr>
            <w:top w:val="none" w:sz="0" w:space="0" w:color="auto"/>
            <w:left w:val="none" w:sz="0" w:space="0" w:color="auto"/>
            <w:bottom w:val="none" w:sz="0" w:space="0" w:color="auto"/>
            <w:right w:val="none" w:sz="0" w:space="0" w:color="auto"/>
          </w:divBdr>
        </w:div>
        <w:div w:id="151411888">
          <w:marLeft w:val="480"/>
          <w:marRight w:val="0"/>
          <w:marTop w:val="0"/>
          <w:marBottom w:val="0"/>
          <w:divBdr>
            <w:top w:val="none" w:sz="0" w:space="0" w:color="auto"/>
            <w:left w:val="none" w:sz="0" w:space="0" w:color="auto"/>
            <w:bottom w:val="none" w:sz="0" w:space="0" w:color="auto"/>
            <w:right w:val="none" w:sz="0" w:space="0" w:color="auto"/>
          </w:divBdr>
        </w:div>
        <w:div w:id="1633251660">
          <w:marLeft w:val="480"/>
          <w:marRight w:val="0"/>
          <w:marTop w:val="0"/>
          <w:marBottom w:val="0"/>
          <w:divBdr>
            <w:top w:val="none" w:sz="0" w:space="0" w:color="auto"/>
            <w:left w:val="none" w:sz="0" w:space="0" w:color="auto"/>
            <w:bottom w:val="none" w:sz="0" w:space="0" w:color="auto"/>
            <w:right w:val="none" w:sz="0" w:space="0" w:color="auto"/>
          </w:divBdr>
        </w:div>
        <w:div w:id="639381077">
          <w:marLeft w:val="480"/>
          <w:marRight w:val="0"/>
          <w:marTop w:val="0"/>
          <w:marBottom w:val="0"/>
          <w:divBdr>
            <w:top w:val="none" w:sz="0" w:space="0" w:color="auto"/>
            <w:left w:val="none" w:sz="0" w:space="0" w:color="auto"/>
            <w:bottom w:val="none" w:sz="0" w:space="0" w:color="auto"/>
            <w:right w:val="none" w:sz="0" w:space="0" w:color="auto"/>
          </w:divBdr>
        </w:div>
        <w:div w:id="2084527741">
          <w:marLeft w:val="480"/>
          <w:marRight w:val="0"/>
          <w:marTop w:val="0"/>
          <w:marBottom w:val="0"/>
          <w:divBdr>
            <w:top w:val="none" w:sz="0" w:space="0" w:color="auto"/>
            <w:left w:val="none" w:sz="0" w:space="0" w:color="auto"/>
            <w:bottom w:val="none" w:sz="0" w:space="0" w:color="auto"/>
            <w:right w:val="none" w:sz="0" w:space="0" w:color="auto"/>
          </w:divBdr>
        </w:div>
        <w:div w:id="355354886">
          <w:marLeft w:val="480"/>
          <w:marRight w:val="0"/>
          <w:marTop w:val="0"/>
          <w:marBottom w:val="0"/>
          <w:divBdr>
            <w:top w:val="none" w:sz="0" w:space="0" w:color="auto"/>
            <w:left w:val="none" w:sz="0" w:space="0" w:color="auto"/>
            <w:bottom w:val="none" w:sz="0" w:space="0" w:color="auto"/>
            <w:right w:val="none" w:sz="0" w:space="0" w:color="auto"/>
          </w:divBdr>
        </w:div>
        <w:div w:id="74327862">
          <w:marLeft w:val="480"/>
          <w:marRight w:val="0"/>
          <w:marTop w:val="0"/>
          <w:marBottom w:val="0"/>
          <w:divBdr>
            <w:top w:val="none" w:sz="0" w:space="0" w:color="auto"/>
            <w:left w:val="none" w:sz="0" w:space="0" w:color="auto"/>
            <w:bottom w:val="none" w:sz="0" w:space="0" w:color="auto"/>
            <w:right w:val="none" w:sz="0" w:space="0" w:color="auto"/>
          </w:divBdr>
        </w:div>
        <w:div w:id="1589461727">
          <w:marLeft w:val="480"/>
          <w:marRight w:val="0"/>
          <w:marTop w:val="0"/>
          <w:marBottom w:val="0"/>
          <w:divBdr>
            <w:top w:val="none" w:sz="0" w:space="0" w:color="auto"/>
            <w:left w:val="none" w:sz="0" w:space="0" w:color="auto"/>
            <w:bottom w:val="none" w:sz="0" w:space="0" w:color="auto"/>
            <w:right w:val="none" w:sz="0" w:space="0" w:color="auto"/>
          </w:divBdr>
        </w:div>
        <w:div w:id="205916044">
          <w:marLeft w:val="480"/>
          <w:marRight w:val="0"/>
          <w:marTop w:val="0"/>
          <w:marBottom w:val="0"/>
          <w:divBdr>
            <w:top w:val="none" w:sz="0" w:space="0" w:color="auto"/>
            <w:left w:val="none" w:sz="0" w:space="0" w:color="auto"/>
            <w:bottom w:val="none" w:sz="0" w:space="0" w:color="auto"/>
            <w:right w:val="none" w:sz="0" w:space="0" w:color="auto"/>
          </w:divBdr>
        </w:div>
        <w:div w:id="419372360">
          <w:marLeft w:val="480"/>
          <w:marRight w:val="0"/>
          <w:marTop w:val="0"/>
          <w:marBottom w:val="0"/>
          <w:divBdr>
            <w:top w:val="none" w:sz="0" w:space="0" w:color="auto"/>
            <w:left w:val="none" w:sz="0" w:space="0" w:color="auto"/>
            <w:bottom w:val="none" w:sz="0" w:space="0" w:color="auto"/>
            <w:right w:val="none" w:sz="0" w:space="0" w:color="auto"/>
          </w:divBdr>
        </w:div>
      </w:divsChild>
    </w:div>
    <w:div w:id="1857308802">
      <w:bodyDiv w:val="1"/>
      <w:marLeft w:val="0"/>
      <w:marRight w:val="0"/>
      <w:marTop w:val="0"/>
      <w:marBottom w:val="0"/>
      <w:divBdr>
        <w:top w:val="none" w:sz="0" w:space="0" w:color="auto"/>
        <w:left w:val="none" w:sz="0" w:space="0" w:color="auto"/>
        <w:bottom w:val="none" w:sz="0" w:space="0" w:color="auto"/>
        <w:right w:val="none" w:sz="0" w:space="0" w:color="auto"/>
      </w:divBdr>
    </w:div>
    <w:div w:id="1883129131">
      <w:bodyDiv w:val="1"/>
      <w:marLeft w:val="0"/>
      <w:marRight w:val="0"/>
      <w:marTop w:val="0"/>
      <w:marBottom w:val="0"/>
      <w:divBdr>
        <w:top w:val="none" w:sz="0" w:space="0" w:color="auto"/>
        <w:left w:val="none" w:sz="0" w:space="0" w:color="auto"/>
        <w:bottom w:val="none" w:sz="0" w:space="0" w:color="auto"/>
        <w:right w:val="none" w:sz="0" w:space="0" w:color="auto"/>
      </w:divBdr>
    </w:div>
    <w:div w:id="1892577554">
      <w:bodyDiv w:val="1"/>
      <w:marLeft w:val="0"/>
      <w:marRight w:val="0"/>
      <w:marTop w:val="0"/>
      <w:marBottom w:val="0"/>
      <w:divBdr>
        <w:top w:val="none" w:sz="0" w:space="0" w:color="auto"/>
        <w:left w:val="none" w:sz="0" w:space="0" w:color="auto"/>
        <w:bottom w:val="none" w:sz="0" w:space="0" w:color="auto"/>
        <w:right w:val="none" w:sz="0" w:space="0" w:color="auto"/>
      </w:divBdr>
    </w:div>
    <w:div w:id="2038501596">
      <w:bodyDiv w:val="1"/>
      <w:marLeft w:val="0"/>
      <w:marRight w:val="0"/>
      <w:marTop w:val="0"/>
      <w:marBottom w:val="0"/>
      <w:divBdr>
        <w:top w:val="none" w:sz="0" w:space="0" w:color="auto"/>
        <w:left w:val="none" w:sz="0" w:space="0" w:color="auto"/>
        <w:bottom w:val="none" w:sz="0" w:space="0" w:color="auto"/>
        <w:right w:val="none" w:sz="0" w:space="0" w:color="auto"/>
      </w:divBdr>
    </w:div>
    <w:div w:id="2112503525">
      <w:bodyDiv w:val="1"/>
      <w:marLeft w:val="0"/>
      <w:marRight w:val="0"/>
      <w:marTop w:val="0"/>
      <w:marBottom w:val="0"/>
      <w:divBdr>
        <w:top w:val="none" w:sz="0" w:space="0" w:color="auto"/>
        <w:left w:val="none" w:sz="0" w:space="0" w:color="auto"/>
        <w:bottom w:val="none" w:sz="0" w:space="0" w:color="auto"/>
        <w:right w:val="none" w:sz="0" w:space="0" w:color="auto"/>
      </w:divBdr>
    </w:div>
    <w:div w:id="2123572038">
      <w:bodyDiv w:val="1"/>
      <w:marLeft w:val="0"/>
      <w:marRight w:val="0"/>
      <w:marTop w:val="0"/>
      <w:marBottom w:val="0"/>
      <w:divBdr>
        <w:top w:val="none" w:sz="0" w:space="0" w:color="auto"/>
        <w:left w:val="none" w:sz="0" w:space="0" w:color="auto"/>
        <w:bottom w:val="none" w:sz="0" w:space="0" w:color="auto"/>
        <w:right w:val="none" w:sz="0" w:space="0" w:color="auto"/>
      </w:divBdr>
      <w:divsChild>
        <w:div w:id="201989378">
          <w:marLeft w:val="480"/>
          <w:marRight w:val="0"/>
          <w:marTop w:val="0"/>
          <w:marBottom w:val="0"/>
          <w:divBdr>
            <w:top w:val="none" w:sz="0" w:space="0" w:color="auto"/>
            <w:left w:val="none" w:sz="0" w:space="0" w:color="auto"/>
            <w:bottom w:val="none" w:sz="0" w:space="0" w:color="auto"/>
            <w:right w:val="none" w:sz="0" w:space="0" w:color="auto"/>
          </w:divBdr>
        </w:div>
        <w:div w:id="1992907349">
          <w:marLeft w:val="480"/>
          <w:marRight w:val="0"/>
          <w:marTop w:val="0"/>
          <w:marBottom w:val="0"/>
          <w:divBdr>
            <w:top w:val="none" w:sz="0" w:space="0" w:color="auto"/>
            <w:left w:val="none" w:sz="0" w:space="0" w:color="auto"/>
            <w:bottom w:val="none" w:sz="0" w:space="0" w:color="auto"/>
            <w:right w:val="none" w:sz="0" w:space="0" w:color="auto"/>
          </w:divBdr>
        </w:div>
        <w:div w:id="360209038">
          <w:marLeft w:val="480"/>
          <w:marRight w:val="0"/>
          <w:marTop w:val="0"/>
          <w:marBottom w:val="0"/>
          <w:divBdr>
            <w:top w:val="none" w:sz="0" w:space="0" w:color="auto"/>
            <w:left w:val="none" w:sz="0" w:space="0" w:color="auto"/>
            <w:bottom w:val="none" w:sz="0" w:space="0" w:color="auto"/>
            <w:right w:val="none" w:sz="0" w:space="0" w:color="auto"/>
          </w:divBdr>
        </w:div>
        <w:div w:id="637078525">
          <w:marLeft w:val="480"/>
          <w:marRight w:val="0"/>
          <w:marTop w:val="0"/>
          <w:marBottom w:val="0"/>
          <w:divBdr>
            <w:top w:val="none" w:sz="0" w:space="0" w:color="auto"/>
            <w:left w:val="none" w:sz="0" w:space="0" w:color="auto"/>
            <w:bottom w:val="none" w:sz="0" w:space="0" w:color="auto"/>
            <w:right w:val="none" w:sz="0" w:space="0" w:color="auto"/>
          </w:divBdr>
        </w:div>
        <w:div w:id="1737321484">
          <w:marLeft w:val="480"/>
          <w:marRight w:val="0"/>
          <w:marTop w:val="0"/>
          <w:marBottom w:val="0"/>
          <w:divBdr>
            <w:top w:val="none" w:sz="0" w:space="0" w:color="auto"/>
            <w:left w:val="none" w:sz="0" w:space="0" w:color="auto"/>
            <w:bottom w:val="none" w:sz="0" w:space="0" w:color="auto"/>
            <w:right w:val="none" w:sz="0" w:space="0" w:color="auto"/>
          </w:divBdr>
        </w:div>
        <w:div w:id="711611552">
          <w:marLeft w:val="480"/>
          <w:marRight w:val="0"/>
          <w:marTop w:val="0"/>
          <w:marBottom w:val="0"/>
          <w:divBdr>
            <w:top w:val="none" w:sz="0" w:space="0" w:color="auto"/>
            <w:left w:val="none" w:sz="0" w:space="0" w:color="auto"/>
            <w:bottom w:val="none" w:sz="0" w:space="0" w:color="auto"/>
            <w:right w:val="none" w:sz="0" w:space="0" w:color="auto"/>
          </w:divBdr>
        </w:div>
        <w:div w:id="554778536">
          <w:marLeft w:val="480"/>
          <w:marRight w:val="0"/>
          <w:marTop w:val="0"/>
          <w:marBottom w:val="0"/>
          <w:divBdr>
            <w:top w:val="none" w:sz="0" w:space="0" w:color="auto"/>
            <w:left w:val="none" w:sz="0" w:space="0" w:color="auto"/>
            <w:bottom w:val="none" w:sz="0" w:space="0" w:color="auto"/>
            <w:right w:val="none" w:sz="0" w:space="0" w:color="auto"/>
          </w:divBdr>
        </w:div>
        <w:div w:id="879319071">
          <w:marLeft w:val="480"/>
          <w:marRight w:val="0"/>
          <w:marTop w:val="0"/>
          <w:marBottom w:val="0"/>
          <w:divBdr>
            <w:top w:val="none" w:sz="0" w:space="0" w:color="auto"/>
            <w:left w:val="none" w:sz="0" w:space="0" w:color="auto"/>
            <w:bottom w:val="none" w:sz="0" w:space="0" w:color="auto"/>
            <w:right w:val="none" w:sz="0" w:space="0" w:color="auto"/>
          </w:divBdr>
        </w:div>
        <w:div w:id="790057369">
          <w:marLeft w:val="480"/>
          <w:marRight w:val="0"/>
          <w:marTop w:val="0"/>
          <w:marBottom w:val="0"/>
          <w:divBdr>
            <w:top w:val="none" w:sz="0" w:space="0" w:color="auto"/>
            <w:left w:val="none" w:sz="0" w:space="0" w:color="auto"/>
            <w:bottom w:val="none" w:sz="0" w:space="0" w:color="auto"/>
            <w:right w:val="none" w:sz="0" w:space="0" w:color="auto"/>
          </w:divBdr>
        </w:div>
        <w:div w:id="51080490">
          <w:marLeft w:val="480"/>
          <w:marRight w:val="0"/>
          <w:marTop w:val="0"/>
          <w:marBottom w:val="0"/>
          <w:divBdr>
            <w:top w:val="none" w:sz="0" w:space="0" w:color="auto"/>
            <w:left w:val="none" w:sz="0" w:space="0" w:color="auto"/>
            <w:bottom w:val="none" w:sz="0" w:space="0" w:color="auto"/>
            <w:right w:val="none" w:sz="0" w:space="0" w:color="auto"/>
          </w:divBdr>
        </w:div>
        <w:div w:id="2100983634">
          <w:marLeft w:val="480"/>
          <w:marRight w:val="0"/>
          <w:marTop w:val="0"/>
          <w:marBottom w:val="0"/>
          <w:divBdr>
            <w:top w:val="none" w:sz="0" w:space="0" w:color="auto"/>
            <w:left w:val="none" w:sz="0" w:space="0" w:color="auto"/>
            <w:bottom w:val="none" w:sz="0" w:space="0" w:color="auto"/>
            <w:right w:val="none" w:sz="0" w:space="0" w:color="auto"/>
          </w:divBdr>
        </w:div>
        <w:div w:id="569659889">
          <w:marLeft w:val="480"/>
          <w:marRight w:val="0"/>
          <w:marTop w:val="0"/>
          <w:marBottom w:val="0"/>
          <w:divBdr>
            <w:top w:val="none" w:sz="0" w:space="0" w:color="auto"/>
            <w:left w:val="none" w:sz="0" w:space="0" w:color="auto"/>
            <w:bottom w:val="none" w:sz="0" w:space="0" w:color="auto"/>
            <w:right w:val="none" w:sz="0" w:space="0" w:color="auto"/>
          </w:divBdr>
        </w:div>
        <w:div w:id="948588836">
          <w:marLeft w:val="480"/>
          <w:marRight w:val="0"/>
          <w:marTop w:val="0"/>
          <w:marBottom w:val="0"/>
          <w:divBdr>
            <w:top w:val="none" w:sz="0" w:space="0" w:color="auto"/>
            <w:left w:val="none" w:sz="0" w:space="0" w:color="auto"/>
            <w:bottom w:val="none" w:sz="0" w:space="0" w:color="auto"/>
            <w:right w:val="none" w:sz="0" w:space="0" w:color="auto"/>
          </w:divBdr>
        </w:div>
      </w:divsChild>
    </w:div>
    <w:div w:id="2141726645">
      <w:bodyDiv w:val="1"/>
      <w:marLeft w:val="0"/>
      <w:marRight w:val="0"/>
      <w:marTop w:val="0"/>
      <w:marBottom w:val="0"/>
      <w:divBdr>
        <w:top w:val="none" w:sz="0" w:space="0" w:color="auto"/>
        <w:left w:val="none" w:sz="0" w:space="0" w:color="auto"/>
        <w:bottom w:val="none" w:sz="0" w:space="0" w:color="auto"/>
        <w:right w:val="none" w:sz="0" w:space="0" w:color="auto"/>
      </w:divBdr>
    </w:div>
    <w:div w:id="21471646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gif"/><Relationship Id="rId13" Type="http://schemas.openxmlformats.org/officeDocument/2006/relationships/image" Target="media/image6.jpeg"/><Relationship Id="rId18" Type="http://schemas.openxmlformats.org/officeDocument/2006/relationships/header" Target="header3.xml"/><Relationship Id="rId3" Type="http://schemas.openxmlformats.org/officeDocument/2006/relationships/styles" Target="styles.xml"/><Relationship Id="rId21" Type="http://schemas.openxmlformats.org/officeDocument/2006/relationships/glossaryDocument" Target="glossary/document.xml"/><Relationship Id="rId7" Type="http://schemas.openxmlformats.org/officeDocument/2006/relationships/endnotes" Target="endnotes.xml"/><Relationship Id="rId12" Type="http://schemas.openxmlformats.org/officeDocument/2006/relationships/image" Target="media/image5.jpeg"/><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image" Target="media/image3.jpeg"/><Relationship Id="rId19" Type="http://schemas.openxmlformats.org/officeDocument/2006/relationships/footer" Target="footer3.xml"/><Relationship Id="rId4" Type="http://schemas.openxmlformats.org/officeDocument/2006/relationships/settings" Target="settings.xml"/><Relationship Id="rId9" Type="http://schemas.openxmlformats.org/officeDocument/2006/relationships/image" Target="media/image2.gif"/><Relationship Id="rId14" Type="http://schemas.openxmlformats.org/officeDocument/2006/relationships/header" Target="header1.xml"/><Relationship Id="rId22"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ABD67FE06DC43AF8233E80A80915BA8"/>
        <w:category>
          <w:name w:val="General"/>
          <w:gallery w:val="placeholder"/>
        </w:category>
        <w:types>
          <w:type w:val="bbPlcHdr"/>
        </w:types>
        <w:behaviors>
          <w:behavior w:val="content"/>
        </w:behaviors>
        <w:guid w:val="{BDB65A20-145A-456F-B2DF-FDF20FF0BF0E}"/>
      </w:docPartPr>
      <w:docPartBody>
        <w:p w:rsidR="00B46960" w:rsidRDefault="005B06C8" w:rsidP="005B06C8">
          <w:pPr>
            <w:pStyle w:val="DABD67FE06DC43AF8233E80A80915BA8"/>
          </w:pPr>
          <w:r w:rsidRPr="004B25A5">
            <w:rPr>
              <w:rStyle w:val="PlaceholderText"/>
            </w:rPr>
            <w:t>Click or tap here to enter text.</w:t>
          </w:r>
        </w:p>
      </w:docPartBody>
    </w:docPart>
    <w:docPart>
      <w:docPartPr>
        <w:name w:val="86D1D6C99A584F129C25F24412452D12"/>
        <w:category>
          <w:name w:val="General"/>
          <w:gallery w:val="placeholder"/>
        </w:category>
        <w:types>
          <w:type w:val="bbPlcHdr"/>
        </w:types>
        <w:behaviors>
          <w:behavior w:val="content"/>
        </w:behaviors>
        <w:guid w:val="{464965F9-C79A-42E2-8C33-A8CC33F7590D}"/>
      </w:docPartPr>
      <w:docPartBody>
        <w:p w:rsidR="00E815AE" w:rsidRDefault="00B46960" w:rsidP="00B46960">
          <w:pPr>
            <w:pStyle w:val="86D1D6C99A584F129C25F24412452D12"/>
          </w:pPr>
          <w:r w:rsidRPr="002759C9">
            <w:rPr>
              <w:rStyle w:val="PlaceholderText"/>
            </w:rPr>
            <w:t>Click or tap here to enter text.</w:t>
          </w:r>
        </w:p>
      </w:docPartBody>
    </w:docPart>
    <w:docPart>
      <w:docPartPr>
        <w:name w:val="0346262D6BDB4D8FB0C18BEB8C5DB042"/>
        <w:category>
          <w:name w:val="General"/>
          <w:gallery w:val="placeholder"/>
        </w:category>
        <w:types>
          <w:type w:val="bbPlcHdr"/>
        </w:types>
        <w:behaviors>
          <w:behavior w:val="content"/>
        </w:behaviors>
        <w:guid w:val="{CCCAEAD3-32BE-40A3-A977-2C6FD7F9307D}"/>
      </w:docPartPr>
      <w:docPartBody>
        <w:p w:rsidR="00E815AE" w:rsidRDefault="00B46960" w:rsidP="00B46960">
          <w:pPr>
            <w:pStyle w:val="0346262D6BDB4D8FB0C18BEB8C5DB042"/>
          </w:pPr>
          <w:r w:rsidRPr="002759C9">
            <w:rPr>
              <w:rStyle w:val="PlaceholderText"/>
            </w:rPr>
            <w:t>Click or tap here to enter text.</w:t>
          </w:r>
        </w:p>
      </w:docPartBody>
    </w:docPart>
    <w:docPart>
      <w:docPartPr>
        <w:name w:val="9B87E28844264E5C9A9AA15F40C9E071"/>
        <w:category>
          <w:name w:val="General"/>
          <w:gallery w:val="placeholder"/>
        </w:category>
        <w:types>
          <w:type w:val="bbPlcHdr"/>
        </w:types>
        <w:behaviors>
          <w:behavior w:val="content"/>
        </w:behaviors>
        <w:guid w:val="{59C18944-16E0-4875-90A2-923AD778BDE1}"/>
      </w:docPartPr>
      <w:docPartBody>
        <w:p w:rsidR="00E815AE" w:rsidRDefault="00B46960" w:rsidP="00B46960">
          <w:pPr>
            <w:pStyle w:val="9B87E28844264E5C9A9AA15F40C9E071"/>
          </w:pPr>
          <w:r w:rsidRPr="002759C9">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A9963451-BB7C-4D69-A250-392E11E87AAE}"/>
      </w:docPartPr>
      <w:docPartBody>
        <w:p w:rsidR="00E815AE" w:rsidRDefault="00B46960">
          <w:r w:rsidRPr="00C26285">
            <w:rPr>
              <w:rStyle w:val="PlaceholderText"/>
            </w:rPr>
            <w:t>Click or tap here to enter text.</w:t>
          </w:r>
        </w:p>
      </w:docPartBody>
    </w:docPart>
    <w:docPart>
      <w:docPartPr>
        <w:name w:val="FAA03D5C65E84FB8ACB30847B1A43D24"/>
        <w:category>
          <w:name w:val="General"/>
          <w:gallery w:val="placeholder"/>
        </w:category>
        <w:types>
          <w:type w:val="bbPlcHdr"/>
        </w:types>
        <w:behaviors>
          <w:behavior w:val="content"/>
        </w:behaviors>
        <w:guid w:val="{69A35333-B0E0-4B9E-83C5-D0D2F5026D80}"/>
      </w:docPartPr>
      <w:docPartBody>
        <w:p w:rsidR="00B63F6D" w:rsidRDefault="00304C9D" w:rsidP="00304C9D">
          <w:pPr>
            <w:pStyle w:val="FAA03D5C65E84FB8ACB30847B1A43D24"/>
          </w:pPr>
          <w:r w:rsidRPr="004B25A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2BF9"/>
    <w:rsid w:val="00304C9D"/>
    <w:rsid w:val="005B06C8"/>
    <w:rsid w:val="009B2BF9"/>
    <w:rsid w:val="00B46960"/>
    <w:rsid w:val="00B63F6D"/>
    <w:rsid w:val="00E815AE"/>
    <w:rsid w:val="00F000E2"/>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fi-FI" w:eastAsia="fi-FI"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04C9D"/>
    <w:rPr>
      <w:color w:val="808080"/>
    </w:rPr>
  </w:style>
  <w:style w:type="paragraph" w:customStyle="1" w:styleId="DABD67FE06DC43AF8233E80A80915BA8">
    <w:name w:val="DABD67FE06DC43AF8233E80A80915BA8"/>
    <w:rsid w:val="005B06C8"/>
  </w:style>
  <w:style w:type="paragraph" w:customStyle="1" w:styleId="86D1D6C99A584F129C25F24412452D12">
    <w:name w:val="86D1D6C99A584F129C25F24412452D12"/>
    <w:rsid w:val="00B46960"/>
  </w:style>
  <w:style w:type="paragraph" w:customStyle="1" w:styleId="0346262D6BDB4D8FB0C18BEB8C5DB042">
    <w:name w:val="0346262D6BDB4D8FB0C18BEB8C5DB042"/>
    <w:rsid w:val="00B46960"/>
  </w:style>
  <w:style w:type="paragraph" w:customStyle="1" w:styleId="9B87E28844264E5C9A9AA15F40C9E071">
    <w:name w:val="9B87E28844264E5C9A9AA15F40C9E071"/>
    <w:rsid w:val="00B46960"/>
  </w:style>
  <w:style w:type="paragraph" w:customStyle="1" w:styleId="FAA03D5C65E84FB8ACB30847B1A43D24">
    <w:name w:val="FAA03D5C65E84FB8ACB30847B1A43D24"/>
    <w:rsid w:val="00304C9D"/>
    <w:rPr>
      <w:lang w:val="en-US"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98A07D6-73BB-420C-97C7-A1DB852BCE8A}">
  <we:reference id="wa104382081" version="1.46.0.0" store="en-US" storeType="OMEX"/>
  <we:alternateReferences>
    <we:reference id="WA104382081" version="1.46.0.0" store="" storeType="OMEX"/>
  </we:alternateReferences>
  <we:properties>
    <we:property name="MENDELEY_CITATIONS" value="[{&quot;citationID&quot;:&quot;MENDELEY_CITATION_e259dfe7-edc8-4e66-8368-16a3792b21b5&quot;,&quot;properties&quot;:{&quot;noteIndex&quot;:0},&quot;isEdited&quot;:false,&quot;manualOverride&quot;:{&quot;isManuallyOverridden&quot;:false,&quot;citeprocText&quot;:&quot;(Pradhan et al., 2019)&quot;,&quot;manualOverrideText&quot;:&quot;&quot;},&quot;citationItems&quot;:[{&quot;id&quot;:&quot;48c29733-f328-37ec-99b1-3b169260b1dd&quot;,&quot;itemData&quot;:{&quot;type&quot;:&quot;article-journal&quot;,&quot;id&quot;:&quot;48c29733-f328-37ec-99b1-3b169260b1dd&quot;,&quot;title&quot;:&quot;Comparative LCA of recycled and natural aggregate concrete using Particle Packing Method and conventional method of design mix&quot;,&quot;author&quot;:[{&quot;family&quot;:&quot;Pradhan&quot;,&quot;given&quot;:&quot;Subhasis&quot;,&quot;parse-names&quot;:false,&quot;dropping-particle&quot;:&quot;&quot;,&quot;non-dropping-particle&quot;:&quot;&quot;},{&quot;family&quot;:&quot;Tiwari&quot;,&quot;given&quot;:&quot;B. R.&quot;,&quot;parse-names&quot;:false,&quot;dropping-particle&quot;:&quot;&quot;,&quot;non-dropping-particle&quot;:&quot;&quot;},{&quot;family&quot;:&quot;Kumar&quot;,&quot;given&quot;:&quot;Shailendra&quot;,&quot;parse-names&quot;:false,&quot;dropping-particle&quot;:&quot;&quot;,&quot;non-dropping-particle&quot;:&quot;&quot;},{&quot;family&quot;:&quot;Barai&quot;,&quot;given&quot;:&quot;Sudhirkumar&quot;,&quot;parse-names&quot;:false,&quot;dropping-particle&quot;:&quot;v.&quot;,&quot;non-dropping-particle&quot;:&quot;&quot;}],&quot;container-title&quot;:&quot;Journal of Cleaner Production&quot;,&quot;DOI&quot;:&quot;10.1016/j.jclepro.2019.04.328&quot;,&quot;ISSN&quot;:&quot;09596526&quot;,&quot;URL&quot;:&quot;https://doi.org/10.1016/j.jclepro.2019.04.328&quot;,&quot;issued&quot;:{&quot;date-parts&quot;:[[2019]]},&quot;page&quot;:&quot;679-691&quot;,&quot;abstract&quot;:&quot;In construction industry, apart from cement, the aggregate type, mix design method and transport distance of raw materials also contribute significantly to the environment related issues. This paper compares environment impacts of recycled coarse aggregate (RCA) and Particle Packing Method (PPM) of mix design approach with the concrete proportioned using natural coarse aggregate (NCA) and IS code method. The system boundary is determined based on cradle-to-gate theory. The primary data regarding the preparation of NCA and RCA are collected from the respective production facilities and Ecoinvent 3.01 is used as background database. Abiotic depletion, abiotic depletion due to fossil fuels, global warming potential, depletion of ozone layer, formation of tropospheric ozone photochemical oxidants, acidification potential, and eutrophication potential are measured using CML baseline method with the help of SimaPro software. Lower environmental impacts are observed for PPM mix designed concrete owing to the requirement of lesser cement quantity. The combination of RCA and PPM mix design approach exhibits minimum environmental impacts. Transport activities are the second largest contributor after cement and hence, sensitivity analysis is carried out to evaluate the influence of different transport scenarios and distances in Indian context. For comparable environmental impact with natural aggregate concrete proportioned using IS code method, the maximum possible supply distance of RCA is determined for different collection distance of C&amp;D waste. The collection distance of C&amp;D waste can be incremented by 9–12 km for each 50 km increment in the supply distance of processed RCA to prepare recycled aggregate concrete.&quot;,&quot;publisher&quot;:&quot;Elsevier Ltd&quot;,&quot;volume&quot;:&quot;228&quot;,&quot;container-title-short&quot;:&quot;J Clean Prod&quot;},&quot;isTemporary&quot;:false}],&quot;citationTag&quot;:&quot;MENDELEY_CITATION_v3_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&quot;},{&quot;citationID&quot;:&quot;MENDELEY_CITATION_2d5c8d11-f25f-439d-ab43-00aecb36c7f7&quot;,&quot;properties&quot;:{&quot;noteIndex&quot;:0},&quot;isEdited&quot;:false,&quot;manualOverride&quot;:{&quot;isManuallyOverridden&quot;:false,&quot;citeprocText&quot;:&quot;(Dimitriou et al., 2018)&quot;,&quot;manualOverrideText&quot;:&quot;&quot;},&quot;citationTag&quot;:&quot;MENDELEY_CITATION_v3_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&quot;,&quot;citationItems&quot;:[{&quot;id&quot;:&quot;98cc7929-13b4-3622-9374-7e446cfac3c2&quot;,&quot;itemData&quot;:{&quot;type&quot;:&quot;article-journal&quot;,&quot;id&quot;:&quot;98cc7929-13b4-3622-9374-7e446cfac3c2&quot;,&quot;title&quot;:&quot;Enhancing mechanical and durability properties of recycled aggregate concrete&quot;,&quot;author&quot;:[{&quot;family&quot;:&quot;Dimitriou&quot;,&quot;given&quot;:&quot;George&quot;,&quot;parse-names&quot;:false,&quot;dropping-particle&quot;:&quot;&quot;,&quot;non-dropping-particle&quot;:&quot;&quot;},{&quot;family&quot;:&quot;Savva&quot;,&quot;given&quot;:&quot;Pericles&quot;,&quot;parse-names&quot;:false,&quot;dropping-particle&quot;:&quot;&quot;,&quot;non-dropping-particle&quot;:&quot;&quot;},{&quot;family&quot;:&quot;Petrou&quot;,&quot;given&quot;:&quot;Michael F&quot;,&quot;parse-names&quot;:false,&quot;dropping-particle&quot;:&quot;&quot;,&quot;non-dropping-particle&quot;:&quot;&quot;}],&quot;container-title&quot;:&quot;Construction and Building Materials&quot;,&quot;DOI&quot;:&quot;10.1016/j.conbuildmat.2017.09.137&quot;,&quot;issued&quot;:{&quot;date-parts&quot;:[[2018]]},&quot;page&quot;:&quot;228-235&quot;,&quot;volume&quot;:&quot;158&quot;,&quot;container-title-short&quot;:&quot;Constr Build Mater&quot;},&quot;isTemporary&quot;:false}]},{&quot;citationID&quot;:&quot;MENDELEY_CITATION_25c814a4-de35-4162-9c18-fbbca204c10e&quot;,&quot;properties&quot;:{&quot;noteIndex&quot;:0},&quot;isEdited&quot;:false,&quot;manualOverride&quot;:{&quot;isManuallyOverridden&quot;:false,&quot;citeprocText&quot;:&quot;(Pepe, 2015)&quot;,&quot;manualOverrideText&quot;:&quot;&quot;},&quot;citationTag&quot;:&quot;MENDELEY_CITATION_v3_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&quot;,&quot;citationItems&quot;:[{&quot;id&quot;:&quot;46538bf7-33d8-305f-b052-54c631881533&quot;,&quot;itemData&quot;:{&quot;type&quot;:&quot;book&quot;,&quot;id&quot;:&quot;46538bf7-33d8-305f-b052-54c631881533&quot;,&quot;title&quot;:&quot;A Conceptual Model for Designing Recycled Aggregate Concrete for Structural Applications&quot;,&quot;author&quot;:[{&quot;family&quot;:&quot;Pepe&quot;,&quot;given&quot;:&quot;Marco&quot;,&quot;parse-names&quot;:false,&quot;dropping-particle&quot;:&quot;&quot;,&quot;non-dropping-particle&quot;:&quot;&quot;}],&quot;DOI&quot;:&quot;10.1007/978-3-319-26473-8&quot;,&quot;ISBN&quot;:&quot;9783319264721&quot;,&quot;issued&quot;:{&quot;date-parts&quot;:[[2015]]},&quot;publisher&quot;:&quot;Springer Theses, Springer International Publishing Switzerland&quot;,&quot;container-title-short&quot;:&quot;&quot;},&quot;isTemporary&quot;:false}]},{&quot;citationID&quot;:&quot;MENDELEY_CITATION_e3ef11b4-adeb-4646-ad95-38287d94bc27&quot;,&quot;properties&quot;:{&quot;noteIndex&quot;:0},&quot;isEdited&quot;:false,&quot;manualOverride&quot;:{&quot;isManuallyOverridden&quot;:false,&quot;citeprocText&quot;:&quot;(Tam et al., 2007)&quot;,&quot;manualOverrideText&quot;:&quot;&quot;},&quot;citationTag&quot;:&quot;MENDELEY_CITATION_v3_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&quot;,&quot;citationItems&quot;:[{&quot;id&quot;:&quot;4eb46ca5-c676-324d-a8f4-c58ffc8036a1&quot;,&quot;itemData&quot;:{&quot;type&quot;:&quot;article-journal&quot;,&quot;id&quot;:&quot;4eb46ca5-c676-324d-a8f4-c58ffc8036a1&quot;,&quot;title&quot;:&quot;Removal of cement mortar remains from recycled aggregate using pre-soaking approaches&quot;,&quot;author&quot;:[{&quot;family&quot;:&quot;Tam&quot;,&quot;given&quot;:&quot;Vivian W.Y.&quot;,&quot;parse-names&quot;:false,&quot;dropping-particle&quot;:&quot;&quot;,&quot;non-dropping-particle&quot;:&quot;&quot;},{&quot;family&quot;:&quot;Tam&quot;,&quot;given&quot;:&quot;C.M.&quot;,&quot;parse-names&quot;:false,&quot;dropping-particle&quot;:&quot;&quot;,&quot;non-dropping-particle&quot;:&quot;&quot;},{&quot;family&quot;:&quot;Le&quot;,&quot;given&quot;:&quot;K.N.&quot;,&quot;parse-names&quot;:false,&quot;dropping-particle&quot;:&quot;&quot;,&quot;non-dropping-particle&quot;:&quot;&quot;}],&quot;container-title&quot;:&quot;Resources, Conservation and Recycling&quot;,&quot;DOI&quot;:&quot;10.1016/j.resconrec.2006.05.012&quot;,&quot;ISSN&quot;:&quot;09213449&quot;,&quot;issued&quot;:{&quot;date-parts&quot;:[[2007,3]]},&quot;page&quot;:&quot;82-101&quot;,&quot;issue&quot;:&quot;1&quot;,&quot;volume&quot;:&quot;50&quot;,&quot;container-title-short&quot;:&quot;Resour Conserv Recycl&quot;},&quot;isTemporary&quot;:false}]},{&quot;citationID&quot;:&quot;MENDELEY_CITATION_1bfafae3-b63b-4627-b289-a614a0f2af71&quot;,&quot;properties&quot;:{&quot;noteIndex&quot;:0},&quot;isEdited&quot;:false,&quot;manualOverride&quot;:{&quot;isManuallyOverridden&quot;:false,&quot;citeprocText&quot;:&quot;(Kumar &amp;#38; Minocha, 2017)&quot;,&quot;manualOverrideText&quot;:&quot;&quot;},&quot;citationTag&quot;:&quot;MENDELEY_CITATION_v3_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&quot;,&quot;citationItems&quot;:[{&quot;id&quot;:&quot;5502219e-7bff-31bd-b646-fd695f1a58f2&quot;,&quot;itemData&quot;:{&quot;type&quot;:&quot;article-journal&quot;,&quot;id&quot;:&quot;5502219e-7bff-31bd-b646-fd695f1a58f2&quot;,&quot;title&quot;:&quot;Studies on thermo-chemical treatment of recycled concrete fine aggregates for use in concrete&quot;,&quot;author&quot;:[{&quot;family&quot;:&quot;Kumar&quot;,&quot;given&quot;:&quot;G. Santha&quot;,&quot;parse-names&quot;:false,&quot;dropping-particle&quot;:&quot;&quot;,&quot;non-dropping-particle&quot;:&quot;&quot;},{&quot;family&quot;:&quot;Minocha&quot;,&quot;given&quot;:&quot;A.K.&quot;,&quot;parse-names&quot;:false,&quot;dropping-particle&quot;:&quot;&quot;,&quot;non-dropping-particle&quot;:&quot;&quot;}],&quot;container-title&quot;:&quot;J Mater Cycles Waste Manag&quot;,&quot;DOI&quot;:&quot;10.1007/s10163-017-0604-6&quot;,&quot;ISBN&quot;:&quot;0123456789&quot;,&quot;issued&quot;:{&quot;date-parts&quot;:[[2017]]},&quot;issue&quot;:&quot;0123456789&quot;,&quot;container-title-short&quot;:&quot;&quot;},&quot;isTemporary&quot;:false}]},{&quot;citationID&quot;:&quot;MENDELEY_CITATION_79f76f41-94ed-41f2-94fe-6bdba102c8d9&quot;,&quot;properties&quot;:{&quot;noteIndex&quot;:0},&quot;isEdited&quot;:false,&quot;manualOverride&quot;:{&quot;isManuallyOverridden&quot;:false,&quot;citeprocText&quot;:&quot;(Kou &amp;#38; Poon, 2010)&quot;,&quot;manualOverrideText&quot;:&quot;&quot;},&quot;citationTag&quot;:&quot;MENDELEY_CITATION_v3_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&quot;,&quot;citationItems&quot;:[{&quot;id&quot;:&quot;edc3ba74-d048-3441-bb9b-6d182cf02984&quot;,&quot;itemData&quot;:{&quot;type&quot;:&quot;article-journal&quot;,&quot;id&quot;:&quot;edc3ba74-d048-3441-bb9b-6d182cf02984&quot;,&quot;title&quot;:&quot;Properties of concrete prepared with PVA-impregnated recycled concrete aggregates&quot;,&quot;author&quot;:[{&quot;family&quot;:&quot;Kou&quot;,&quot;given&quot;:&quot;Shi Cong&quot;,&quot;parse-names&quot;:false,&quot;dropping-particle&quot;:&quot;&quot;,&quot;non-dropping-particle&quot;:&quot;&quot;},{&quot;family&quot;:&quot;Poon&quot;,&quot;given&quot;:&quot;Chi Sun&quot;,&quot;parse-names&quot;:false,&quot;dropping-particle&quot;:&quot;&quot;,&quot;non-dropping-particle&quot;:&quot;&quot;}],&quot;container-title&quot;:&quot;Cement and Concrete Composites&quot;,&quot;DOI&quot;:&quot;10.1016/j.cemconcomp.2010.05.003&quot;,&quot;ISBN&quot;:&quot;0958-9465&quot;,&quot;ISSN&quot;:&quot;09589465&quot;,&quot;issued&quot;:{&quot;date-parts&quot;:[[2010]]},&quot;page&quot;:&quot;649-654&quot;,&quot;abstract&quot;:&quot;This paper reports an experimental study to improve the properties of recycled concrete aggregates (RCA) by their impregnation with polyvinyl alcohol (PVA). The effects of PVA on the development of strength and durability properties of the recycled aggregate concrete were evaluated. The experimental investigation was conducted in two parts. Firstly, the optimal concentration of PVA solution required to improve the recycled aggregates was determined. The RCA was soaked in 6%, 8%, 10%, 12% PVA solutions, and impregnation was conducted under a controlled laboratory environment. Density, crushing value (10% fines value), and water absorption of the PVA impregnated RCA (PI-RCA) were determined. Secondly, the slump, slump loss, compressive and tensile splitting strength, dimensional change (shrinkage) and chloride penetrability of the concretes prepared with the RCA that had been impregnated with the optimal (10%) PVA concentration were determined. It was found that the 10% fines value of the PI-RCA was higher, and the water absorption of the PI-RCA were lower when compared to the untreated RCA. The results show that there was not only an improvement in the mechanical properties of the concrete made with PI-RCA, but also the shrinkage of PI-RCA decreased while the resistance to chloride-ion penetration of the concrete produced increased. ?? 2010 Elsevier Ltd. All rights reserved.&quot;,&quot;issue&quot;:&quot;8&quot;,&quot;volume&quot;:&quot;32&quot;,&quot;container-title-short&quot;:&quot;Cem Concr Compos&quot;},&quot;isTemporary&quot;:false}]},{&quot;citationID&quot;:&quot;MENDELEY_CITATION_52f6c51c-17a1-4fcf-b1bc-df1731fec0e9&quot;,&quot;properties&quot;:{&quot;noteIndex&quot;:0},&quot;isEdited&quot;:false,&quot;manualOverride&quot;:{&quot;isManuallyOverridden&quot;:false,&quot;citeprocText&quot;:&quot;(Martirena et al., 2016)&quot;,&quot;manualOverrideText&quot;:&quot;&quot;},&quot;citationTag&quot;:&quot;MENDELEY_CITATION_v3_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&quot;,&quot;citationItems&quot;:[{&quot;id&quot;:&quot;3a185464-f9ef-3555-893b-9ba94a0cf703&quot;,&quot;itemData&quot;:{&quot;type&quot;:&quot;article-journal&quot;,&quot;id&quot;:&quot;3a185464-f9ef-3555-893b-9ba94a0cf703&quot;,&quot;title&quot;:&quot;Improving quality of coarse recycled aggregates through cement coating&quot;,&quot;author&quot;:[{&quot;family&quot;:&quot;Martirena&quot;,&quot;given&quot;:&quot;Fernando&quot;,&quot;parse-names&quot;:false,&quot;dropping-particle&quot;:&quot;&quot;,&quot;non-dropping-particle&quot;:&quot;&quot;},{&quot;family&quot;:&quot;Castaño&quot;,&quot;given&quot;:&quot;Taimí&quot;,&quot;parse-names&quot;:false,&quot;dropping-particle&quot;:&quot;&quot;,&quot;non-dropping-particle&quot;:&quot;&quot;},{&quot;family&quot;:&quot;Alujas&quot;,&quot;given&quot;:&quot;Adrian&quot;,&quot;parse-names&quot;:false,&quot;dropping-particle&quot;:&quot;&quot;,&quot;non-dropping-particle&quot;:&quot;&quot;},{&quot;family&quot;:&quot;Orozco-morales&quot;,&quot;given&quot;:&quot;Rubén&quot;,&quot;parse-names&quot;:false,&quot;dropping-particle&quot;:&quot;&quot;,&quot;non-dropping-particle&quot;:&quot;&quot;},{&quot;family&quot;:&quot;Martinez&quot;,&quot;given&quot;:&quot;Lesday&quot;,&quot;parse-names&quot;:false,&quot;dropping-particle&quot;:&quot;&quot;,&quot;non-dropping-particle&quot;:&quot;&quot;},{&quot;family&quot;:&quot;Linsel&quot;,&quot;given&quot;:&quot;Stefan&quot;,&quot;parse-names&quot;:false,&quot;dropping-particle&quot;:&quot;&quot;,&quot;non-dropping-particle&quot;:&quot;&quot;}],&quot;container-title&quot;:&quot;Journal of Sustainable Cement-Based Materials&quot;,&quot;DOI&quot;:&quot;10.1080/21650373.2016.1234983&quot;,&quot;issued&quot;:{&quot;date-parts&quot;:[[2016]]},&quot;issue&quot;:&quot;September&quot;,&quot;volume&quot;:&quot;0373&quot;,&quot;container-title-short&quot;:&quot;J Sustain Cem Based Mater&quot;},&quot;isTemporary&quot;:false}]},{&quot;citationID&quot;:&quot;MENDELEY_CITATION_e14d516b-c3ec-4c7c-b05a-3d914cecc5be&quot;,&quot;properties&quot;:{&quot;noteIndex&quot;:0},&quot;isEdited&quot;:false,&quot;manualOverride&quot;:{&quot;isManuallyOverridden&quot;:false,&quot;citeprocText&quot;:&quot;(Qiu et al., 2014)&quot;,&quot;manualOverrideText&quot;:&quot;&quot;},&quot;citationTag&quot;:&quot;MENDELEY_CITATION_v3_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&quot;,&quot;citationItems&quot;:[{&quot;id&quot;:&quot;2f3cc580-ace6-32ae-82f5-4b2c8c0788ad&quot;,&quot;itemData&quot;:{&quot;type&quot;:&quot;article-journal&quot;,&quot;id&quot;:&quot;2f3cc580-ace6-32ae-82f5-4b2c8c0788ad&quot;,&quot;title&quot;:&quot;Surface treatment of recycled concrete aggregates through microbial carbonate precipitation&quot;,&quot;author&quot;:[{&quot;family&quot;:&quot;Qiu&quot;,&quot;given&quot;:&quot;Jishen&quot;,&quot;parse-names&quot;:false,&quot;dropping-particle&quot;:&quot;&quot;,&quot;non-dropping-particle&quot;:&quot;&quot;},{&quot;family&quot;:&quot;Tng&quot;,&quot;given&quot;:&quot;David Qin Sheng&quot;,&quot;parse-names&quot;:false,&quot;dropping-particle&quot;:&quot;&quot;,&quot;non-dropping-particle&quot;:&quot;&quot;},{&quot;family&quot;:&quot;Yang&quot;,&quot;given&quot;:&quot;En-Hua&quot;,&quot;parse-names&quot;:false,&quot;dropping-particle&quot;:&quot;&quot;,&quot;non-dropping-particle&quot;:&quot;&quot;}],&quot;container-title&quot;:&quot;Construction and Building Materials&quot;,&quot;DOI&quot;:&quot;10.1016/j.conbuildmat.2014.01.085&quot;,&quot;ISBN&quot;:&quot;0950-0618&quot;,&quot;ISSN&quot;:&quot;09500618&quot;,&quot;URL&quot;:&quot;http://linkinghub.elsevier.com/retrieve/pii/S0950061814001202&quot;,&quot;issued&quot;:{&quot;date-parts&quot;:[[2014]]},&quot;page&quot;:&quot;144-150&quot;,&quot;abstract&quot;:&quot;Reuse of recycled concrete aggregates (RCA) in new concrete structures is limited due to their high water absorption and weak bonding to new matrix. These unfavorable properties are associated with the thin layer of old mortar attached to the surface of original aggregates. In this paper, a novel approach of RCA surface treatment by means of microbial carbonate precipitation (MCP) was studied. Factors influencing MCP on RCA were investigated. It was found that the amount of MCP peaks at pH=9.5 and increases with higher temperature, bacteria concentration, or calcium concentration. Enhanced MCP on RCA can be achieved through proper control of culturing and precipitating conditions. Results show that surface modification of RCA through MCP is feasible evidenced by increasing weight and reducing water absorption of treated RCA.&quot;,&quot;publisher&quot;:&quot;Elsevier Ltd&quot;,&quot;volume&quot;:&quot;57&quot;,&quot;container-title-short&quot;:&quot;Constr Build Mater&quot;},&quot;isTemporary&quot;:false}]},{&quot;citationID&quot;:&quot;MENDELEY_CITATION_4a27f4dd-de4f-4368-afe7-310185d51158&quot;,&quot;properties&quot;:{&quot;noteIndex&quot;:0},&quot;isEdited&quot;:false,&quot;manualOverride&quot;:{&quot;isManuallyOverridden&quot;:false,&quot;citeprocText&quot;:&quot;(Li et al., 2017)&quot;,&quot;manualOverrideText&quot;:&quot;&quot;},&quot;citationTag&quot;:&quot;MENDELEY_CITATION_v3_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&quot;,&quot;citationItems&quot;:[{&quot;id&quot;:&quot;b8e72161-bb49-30a6-948c-ffcdf251027c&quot;,&quot;itemData&quot;:{&quot;type&quot;:&quot;article-journal&quot;,&quot;id&quot;:&quot;b8e72161-bb49-30a6-948c-ffcdf251027c&quot;,&quot;title&quot;:&quot;Effect of carbonated recycled coarse aggregate on the dynamic compressive behavior of recycled aggregate concrete&quot;,&quot;author&quot;:[{&quot;family&quot;:&quot;Li&quot;,&quot;given&quot;:&quot;Long&quot;,&quot;parse-names&quot;:false,&quot;dropping-particle&quot;:&quot;&quot;,&quot;non-dropping-particle&quot;:&quot;&quot;},{&quot;family&quot;:&quot;Sun&quot;,&quot;given&quot;:&quot;Chi&quot;,&quot;parse-names&quot;:false,&quot;dropping-particle&quot;:&quot;&quot;,&quot;non-dropping-particle&quot;:&quot;&quot;},{&quot;family&quot;:&quot;Xiao&quot;,&quot;given&quot;:&quot;Jianzhuang&quot;,&quot;parse-names&quot;:false,&quot;dropping-particle&quot;:&quot;&quot;,&quot;non-dropping-particle&quot;:&quot;&quot;},{&quot;family&quot;:&quot;Xuan&quot;,&quot;given&quot;:&quot;Dongxing&quot;,&quot;parse-names&quot;:false,&quot;dropping-particle&quot;:&quot;&quot;,&quot;non-dropping-particle&quot;:&quot;&quot;}],&quot;container-title&quot;:&quot;Construction and Building Materials&quot;,&quot;DOI&quot;:&quot;10.1016/j.conbuildmat.2017.06.043&quot;,&quot;ISSN&quot;:&quot;0950-0618&quot;,&quot;URL&quot;:&quot;http://dx.doi.org/10.1016/j.conbuildmat.2017.06.043&quot;,&quot;issued&quot;:{&quot;date-parts&quot;:[[2017]]},&quot;page&quot;:&quot;52-62&quot;,&quot;publisher&quot;:&quot;Elsevier Ltd&quot;,&quot;volume&quot;:&quot;151&quot;,&quot;container-title-short&quot;:&quot;Constr Build Mater&quot;},&quot;isTemporary&quot;:false}]},{&quot;citationID&quot;:&quot;MENDELEY_CITATION_9bab5e2f-8228-4a95-91b8-eb660eaf2b8b&quot;,&quot;properties&quot;:{&quot;noteIndex&quot;:0},&quot;isEdited&quot;:false,&quot;manualOverride&quot;:{&quot;isManuallyOverridden&quot;:false,&quot;citeprocText&quot;:&quot;(Mistri et al., 2023)&quot;,&quot;manualOverrideText&quot;:&quot;&quot;},&quot;citationTag&quot;:&quot;MENDELEY_CITATION_v3_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&quot;,&quot;citationItems&quot;:[{&quot;id&quot;:&quot;bdcaa890-0204-384c-b5b8-d399a7123c0d&quot;,&quot;itemData&quot;:{&quot;type&quot;:&quot;article-journal&quot;,&quot;id&quot;:&quot;bdcaa890-0204-384c-b5b8-d399a7123c0d&quot;,&quot;title&quot;:&quot;Performance of biocement treatment in improving the interfacial properties of recycled aggregate concrete&quot;,&quot;author&quot;:[{&quot;family&quot;:&quot;Mistri&quot;,&quot;given&quot;:&quot;Abhijit&quot;,&quot;parse-names&quot;:false,&quot;dropping-particle&quot;:&quot;&quot;,&quot;non-dropping-particle&quot;:&quot;&quot;},{&quot;family&quot;:&quot;Dhami&quot;,&quot;given&quot;:&quot;Navdeep&quot;,&quot;parse-names&quot;:false,&quot;dropping-particle&quot;:&quot;&quot;,&quot;non-dropping-particle&quot;:&quot;&quot;},{&quot;family&quot;:&quot;Bhattacharyya&quot;,&quot;given&quot;:&quot;Sriman Kumar&quot;,&quot;parse-names&quot;:false,&quot;dropping-particle&quot;:&quot;&quot;,&quot;non-dropping-particle&quot;:&quot;&quot;},{&quot;family&quot;:&quot;Barai&quot;,&quot;given&quot;:&quot;Sudhirkumar&quot;,&quot;parse-names&quot;:false,&quot;dropping-particle&quot;:&quot;V.&quot;,&quot;non-dropping-particle&quot;:&quot;&quot;},{&quot;family&quot;:&quot;Mukherjee&quot;,&quot;given&quot;:&quot;Abhijit&quot;,&quot;parse-names&quot;:false,&quot;dropping-particle&quot;:&quot;&quot;,&quot;non-dropping-particle&quot;:&quot;&quot;}],&quot;container-title&quot;:&quot;Construction and Building Materials&quot;,&quot;container-title-short&quot;:&quot;Constr Build Mater&quot;,&quot;DOI&quot;:&quot;10.1016/j.conbuildmat.2023.130509&quot;,&quot;ISSN&quot;:&quot;09500618&quot;,&quot;issued&quot;:{&quot;date-parts&quot;:[[2023,3]]},&quot;page&quot;:&quot;130509&quot;,&quot;volume&quot;:&quot;369&quot;},&quot;isTemporary&quot;:false}]},{&quot;citationID&quot;:&quot;MENDELEY_CITATION_75868d2e-6559-4c85-b1d5-527c821d5d54&quot;,&quot;properties&quot;:{&quot;noteIndex&quot;:0},&quot;isEdited&quot;:false,&quot;manualOverride&quot;:{&quot;isManuallyOverridden&quot;:false,&quot;citeprocText&quot;:&quot;(Mistri et al., 2023)&quot;,&quot;manualOverrideText&quot;:&quot;&quot;},&quot;citationTag&quot;:&quot;MENDELEY_CITATION_v3_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&quot;,&quot;citationItems&quot;:[{&quot;id&quot;:&quot;bdcaa890-0204-384c-b5b8-d399a7123c0d&quot;,&quot;itemData&quot;:{&quot;type&quot;:&quot;article-journal&quot;,&quot;id&quot;:&quot;bdcaa890-0204-384c-b5b8-d399a7123c0d&quot;,&quot;title&quot;:&quot;Performance of biocement treatment in improving the interfacial properties of recycled aggregate concrete&quot;,&quot;author&quot;:[{&quot;family&quot;:&quot;Mistri&quot;,&quot;given&quot;:&quot;Abhijit&quot;,&quot;parse-names&quot;:false,&quot;dropping-particle&quot;:&quot;&quot;,&quot;non-dropping-particle&quot;:&quot;&quot;},{&quot;family&quot;:&quot;Dhami&quot;,&quot;given&quot;:&quot;Navdeep&quot;,&quot;parse-names&quot;:false,&quot;dropping-particle&quot;:&quot;&quot;,&quot;non-dropping-particle&quot;:&quot;&quot;},{&quot;family&quot;:&quot;Bhattacharyya&quot;,&quot;given&quot;:&quot;Sriman Kumar&quot;,&quot;parse-names&quot;:false,&quot;dropping-particle&quot;:&quot;&quot;,&quot;non-dropping-particle&quot;:&quot;&quot;},{&quot;family&quot;:&quot;Barai&quot;,&quot;given&quot;:&quot;Sudhirkumar&quot;,&quot;parse-names&quot;:false,&quot;dropping-particle&quot;:&quot;V.&quot;,&quot;non-dropping-particle&quot;:&quot;&quot;},{&quot;family&quot;:&quot;Mukherjee&quot;,&quot;given&quot;:&quot;Abhijit&quot;,&quot;parse-names&quot;:false,&quot;dropping-particle&quot;:&quot;&quot;,&quot;non-dropping-particle&quot;:&quot;&quot;}],&quot;container-title&quot;:&quot;Construction and Building Materials&quot;,&quot;container-title-short&quot;:&quot;Constr Build Mater&quot;,&quot;DOI&quot;:&quot;10.1016/j.conbuildmat.2023.130509&quot;,&quot;ISSN&quot;:&quot;09500618&quot;,&quot;issued&quot;:{&quot;date-parts&quot;:[[2023,3]]},&quot;page&quot;:&quot;130509&quot;,&quot;volume&quot;:&quot;369&quot;},&quot;isTemporary&quot;:false}]},{&quot;citationID&quot;:&quot;MENDELEY_CITATION_d394bd26-97d6-4035-87a5-4063a2149af0&quot;,&quot;properties&quot;:{&quot;noteIndex&quot;:0},&quot;isEdited&quot;:false,&quot;manualOverride&quot;:{&quot;isManuallyOverriden&quot;:false,&quot;citeprocText&quot;:&quot;(Mistri et al., 2021)&quot;,&quot;manualOverrideText&quot;:&quot;&quot;,&quot;isManuallyOverridden&quot;:false},&quot;citationTag&quot;:&quot;MENDELEY_CITATION_v3_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&quot;,&quot;citationItems&quot;:[{&quot;id&quot;:&quot;950889d3-fac5-3330-8c47-f1a018307ffd&quot;,&quot;itemData&quot;:{&quot;type&quot;:&quot;article-journal&quot;,&quot;id&quot;:&quot;950889d3-fac5-3330-8c47-f1a018307ffd&quot;,&quot;title&quot;:&quot;Environmental implications of the use of bio-cement treated recycled aggregate in concrete&quot;,&quot;author&quot;:[{&quot;family&quot;:&quot;Mistri&quot;,&quot;given&quot;:&quot;Abhijit&quot;,&quot;parse-names&quot;:false,&quot;dropping-particle&quot;:&quot;&quot;,&quot;non-dropping-particle&quot;:&quot;&quot;},{&quot;family&quot;:&quot;Dhami&quot;,&quot;given&quot;:&quot;Navdeep&quot;,&quot;parse-names&quot;:false,&quot;dropping-particle&quot;:&quot;&quot;,&quot;non-dropping-particle&quot;:&quot;&quot;},{&quot;family&quot;:&quot;Bhattacharyya&quot;,&quot;given&quot;:&quot;Sriman Kumar&quot;,&quot;parse-names&quot;:false,&quot;dropping-particle&quot;:&quot;&quot;,&quot;non-dropping-particle&quot;:&quot;&quot;},{&quot;family&quot;:&quot;Barai&quot;,&quot;given&quot;:&quot;Sudhirkumar&quot;,&quot;parse-names&quot;:false,&quot;dropping-particle&quot;:&quot;v.&quot;,&quot;non-dropping-particle&quot;:&quot;&quot;},{&quot;family&quot;:&quot;Mukherjee&quot;,&quot;given&quot;:&quot;Abhijit&quot;,&quot;parse-names&quot;:false,&quot;dropping-particle&quot;:&quot;&quot;,&quot;non-dropping-particle&quot;:&quot;&quot;},{&quot;family&quot;:&quot;Biswas&quot;,&quot;given&quot;:&quot;Wahidul K.&quot;,&quot;parse-names&quot;:false,&quot;dropping-particle&quot;:&quot;&quot;,&quot;non-dropping-particle&quot;:&quot;&quot;}],&quot;container-title&quot;:&quot;Resources, Conservation and Recycling&quot;,&quot;DOI&quot;:&quot;10.1016/j.resconrec.2021.105436&quot;,&quot;ISSN&quot;:&quot;18790658&quot;,&quot;URL&quot;:&quot;https://doi.org/10.1016/j.resconrec.2021.105436&quot;,&quot;issued&quot;:{&quot;date-parts&quot;:[[2021]]},&quot;page&quot;:&quot;105436&quot;,&quot;abstract&quot;:&quot;Use of aggregates from recycled construction and demolition wastes in concretes alleviates the disposal problem and reduces the cost of concrete significantly. However, excessive water absorption, weak interfacial transition zone, and high porosity are its shortcomings. This study explores a bacterial cement and conventional cement slurry coating treatment on recycled coarse aggregates (RCA) for overcoming these shortcomings. In the first method, microbial carbonate precipitation (MCP) through bio-mineralization treatment has been utilized. Four different concretes were made using both control and treated aggregates. Once the performance of these concrete mixes was found adequate, a life cycle assessment was conducted using ISO14040–44 guideline to determine their environmental impacts. The experimental results confirmed that concrete with MCP treated aggregate offered better material performance than the untreated recycled aggregate based concrete mixes and possessed similar properties as natural aggregate concrete. While MCP process avoided the use of energy intensive cement, this research discovers that concrete with MCP treated aggregates was found to produce marginally higher environmental impacts than other concrete mixes mainly due to additional emissions associated with the bio-cement treatment of RCA. Further environmental mitigation strategies for concrete with MCP treated aggregates has considered to improve its environmental performance in terms of global warming impact and cumulative energy demand. This study demonstrates that the use of 100% RCA delivers significant environmental benefits in terms of ecological footprints, land conservation and biodiversity in a densely populated region like India.&quot;,&quot;publisher&quot;:&quot;Elsevier B.V.&quot;,&quot;issue&quot;:&quot;July 2020&quot;,&quot;volume&quot;:&quot;167&quot;,&quot;container-title-short&quot;:&quot;Resour Conserv Recycl&quot;},&quot;isTemporary&quot;:false}]},{&quot;citationID&quot;:&quot;MENDELEY_CITATION_c5e65a07-7251-44a9-af77-e8e2c8fd23a4&quot;,&quot;properties&quot;:{&quot;noteIndex&quot;:0},&quot;isEdited&quot;:false,&quot;manualOverride&quot;:{&quot;isManuallyOverriden&quot;:false,&quot;citeprocText&quot;:&quot;(Qiu et al., 2014)&quot;,&quot;manualOverrideText&quot;:&quot;&quot;,&quot;isManuallyOverridden&quot;:false},&quot;citationTag&quot;:&quot;MENDELEY_CITATION_v3_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&quot;,&quot;citationItems&quot;:[{&quot;id&quot;:&quot;2f3cc580-ace6-32ae-82f5-4b2c8c0788ad&quot;,&quot;itemData&quot;:{&quot;type&quot;:&quot;article-journal&quot;,&quot;id&quot;:&quot;2f3cc580-ace6-32ae-82f5-4b2c8c0788ad&quot;,&quot;title&quot;:&quot;Surface treatment of recycled concrete aggregates through microbial carbonate precipitation&quot;,&quot;author&quot;:[{&quot;family&quot;:&quot;Qiu&quot;,&quot;given&quot;:&quot;Jishen&quot;,&quot;parse-names&quot;:false,&quot;dropping-particle&quot;:&quot;&quot;,&quot;non-dropping-particle&quot;:&quot;&quot;},{&quot;family&quot;:&quot;Tng&quot;,&quot;given&quot;:&quot;David Qin Sheng&quot;,&quot;parse-names&quot;:false,&quot;dropping-particle&quot;:&quot;&quot;,&quot;non-dropping-particle&quot;:&quot;&quot;},{&quot;family&quot;:&quot;Yang&quot;,&quot;given&quot;:&quot;En-Hua&quot;,&quot;parse-names&quot;:false,&quot;dropping-particle&quot;:&quot;&quot;,&quot;non-dropping-particle&quot;:&quot;&quot;}],&quot;container-title&quot;:&quot;Construction and Building Materials&quot;,&quot;DOI&quot;:&quot;10.1016/j.conbuildmat.2014.01.085&quot;,&quot;ISBN&quot;:&quot;0950-0618&quot;,&quot;ISSN&quot;:&quot;09500618&quot;,&quot;URL&quot;:&quot;http://linkinghub.elsevier.com/retrieve/pii/S0950061814001202&quot;,&quot;issued&quot;:{&quot;date-parts&quot;:[[2014]]},&quot;page&quot;:&quot;144-150&quot;,&quot;abstract&quot;:&quot;Reuse of recycled concrete aggregates (RCA) in new concrete structures is limited due to their high water absorption and weak bonding to new matrix. These unfavorable properties are associated with the thin layer of old mortar attached to the surface of original aggregates. In this paper, a novel approach of RCA surface treatment by means of microbial carbonate precipitation (MCP) was studied. Factors influencing MCP on RCA were investigated. It was found that the amount of MCP peaks at pH=9.5 and increases with higher temperature, bacteria concentration, or calcium concentration. Enhanced MCP on RCA can be achieved through proper control of culturing and precipitating conditions. Results show that surface modification of RCA through MCP is feasible evidenced by increasing weight and reducing water absorption of treated RCA.&quot;,&quot;publisher&quot;:&quot;Elsevier Ltd&quot;,&quot;volume&quot;:&quot;57&quot;,&quot;container-title-short&quot;:&quot;Constr Build Mater&quot;},&quot;isTemporary&quot;:false}]},{&quot;citationID&quot;:&quot;MENDELEY_CITATION_e0429211-9a09-49b9-8950-aac091a92616&quot;,&quot;properties&quot;:{&quot;noteIndex&quot;:0},&quot;isEdited&quot;:false,&quot;manualOverride&quot;:{&quot;isManuallyOverriden&quot;:false,&quot;citeprocText&quot;:&quot;(Wang et al., 2017)&quot;,&quot;manualOverrideText&quot;:&quot;&quot;,&quot;isManuallyOverridden&quot;:false},&quot;citationTag&quot;:&quot;MENDELEY_CITATION_v3_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&quot;,&quot;citationItems&quot;:[{&quot;id&quot;:&quot;67e4e179-4f14-3196-a36b-f423b7f63479&quot;,&quot;itemData&quot;:{&quot;type&quot;:&quot;article-journal&quot;,&quot;id&quot;:&quot;67e4e179-4f14-3196-a36b-f423b7f63479&quot;,&quot;title&quot;:&quot;Microbial carbonate precipitation for the improvement of quality of recycled aggregates&quot;,&quot;author&quot;:[{&quot;family&quot;:&quot;Wang&quot;,&quot;given&quot;:&quot;Jianyun&quot;,&quot;parse-names&quot;:false,&quot;dropping-particle&quot;:&quot;&quot;,&quot;non-dropping-particle&quot;:&quot;&quot;},{&quot;family&quot;:&quot;Vandevyvere&quot;,&quot;given&quot;:&quot;Brecht&quot;,&quot;parse-names&quot;:false,&quot;dropping-particle&quot;:&quot;&quot;,&quot;non-dropping-particle&quot;:&quot;&quot;},{&quot;family&quot;:&quot;Vanhessche&quot;,&quot;given&quot;:&quot;Sam&quot;,&quot;parse-names&quot;:false,&quot;dropping-particle&quot;:&quot;&quot;,&quot;non-dropping-particle&quot;:&quot;&quot;},{&quot;family&quot;:&quot;Schoon&quot;,&quot;given&quot;:&quot;Joris&quot;,&quot;parse-names&quot;:false,&quot;dropping-particle&quot;:&quot;&quot;,&quot;non-dropping-particle&quot;:&quot;&quot;},{&quot;family&quot;:&quot;Boon&quot;,&quot;given&quot;:&quot;Nico&quot;,&quot;parse-names&quot;:false,&quot;dropping-particle&quot;:&quot;&quot;,&quot;non-dropping-particle&quot;:&quot;&quot;},{&quot;family&quot;:&quot;Belie&quot;,&quot;given&quot;:&quot;Nele&quot;,&quot;parse-names&quot;:false,&quot;dropping-particle&quot;:&quot;&quot;,&quot;non-dropping-particle&quot;:&quot;de&quot;}],&quot;container-title&quot;:&quot;Journal of Cleaner Production&quot;,&quot;DOI&quot;:&quot;10.1016/j.jclepro.2017.04.051&quot;,&quot;ISSN&quot;:&quot;09596526&quot;,&quot;URL&quot;:&quot;http://linkinghub.elsevier.com/retrieve/pii/S095965261730759X&quot;,&quot;issued&quot;:{&quot;date-parts&quot;:[[2017]]},&quot;page&quot;:&quot;355-366&quot;,&quot;publisher&quot;:&quot;Elsevier Ltd&quot;,&quot;volume&quot;:&quot;156&quot;,&quot;container-title-short&quot;:&quot;J Clean Prod&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5484F5-6D47-4EBB-A2C6-763D6A0E05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TotalTime>
  <Pages>7</Pages>
  <Words>1457</Words>
  <Characters>8309</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hijit Mistri</dc:creator>
  <cp:keywords/>
  <dc:description/>
  <cp:lastModifiedBy>Mistri, Abhijit</cp:lastModifiedBy>
  <cp:revision>17</cp:revision>
  <dcterms:created xsi:type="dcterms:W3CDTF">2022-05-23T14:04:00Z</dcterms:created>
  <dcterms:modified xsi:type="dcterms:W3CDTF">2023-04-04T05:32:00Z</dcterms:modified>
</cp:coreProperties>
</file>